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41CE" w:rsidRPr="00820720" w:rsidRDefault="000B112C" w:rsidP="00AC41CE">
      <w:pPr>
        <w:pStyle w:val="NormalWeb"/>
        <w:jc w:val="center"/>
        <w:rPr>
          <w:b/>
          <w:sz w:val="36"/>
          <w:szCs w:val="36"/>
        </w:rPr>
      </w:pPr>
      <w:r w:rsidRPr="00820720">
        <w:rPr>
          <w:b/>
          <w:sz w:val="36"/>
          <w:szCs w:val="36"/>
        </w:rPr>
        <w:t>Supp</w:t>
      </w:r>
      <w:r w:rsidR="005F00E0">
        <w:rPr>
          <w:b/>
          <w:sz w:val="36"/>
          <w:szCs w:val="36"/>
        </w:rPr>
        <w:t>orting</w:t>
      </w:r>
      <w:r w:rsidRPr="00820720">
        <w:rPr>
          <w:b/>
          <w:sz w:val="36"/>
          <w:szCs w:val="36"/>
        </w:rPr>
        <w:t xml:space="preserve"> Information </w:t>
      </w:r>
      <w:r w:rsidR="009761B4">
        <w:rPr>
          <w:b/>
          <w:sz w:val="36"/>
          <w:szCs w:val="36"/>
        </w:rPr>
        <w:t>1</w:t>
      </w:r>
    </w:p>
    <w:p w:rsidR="003207C6" w:rsidRPr="005C77C1" w:rsidRDefault="003207C6" w:rsidP="001A574A">
      <w:pPr>
        <w:spacing w:line="480" w:lineRule="auto"/>
        <w:jc w:val="both"/>
        <w:rPr>
          <w:rFonts w:ascii="Times New Roman" w:hAnsi="Times New Roman" w:cs="Times New Roman"/>
          <w:sz w:val="24"/>
          <w:szCs w:val="24"/>
        </w:rPr>
      </w:pPr>
      <w:r w:rsidRPr="005C77C1">
        <w:rPr>
          <w:rFonts w:ascii="Times New Roman" w:hAnsi="Times New Roman" w:cs="Times New Roman"/>
          <w:sz w:val="24"/>
          <w:szCs w:val="24"/>
        </w:rPr>
        <w:t>In this paper, the association between body weight change and mortality is modeled in a dynamic way. Not only</w:t>
      </w:r>
      <w:r>
        <w:rPr>
          <w:rFonts w:ascii="Times New Roman" w:hAnsi="Times New Roman" w:cs="Times New Roman"/>
          <w:sz w:val="24"/>
          <w:szCs w:val="24"/>
        </w:rPr>
        <w:t xml:space="preserve"> individuals’</w:t>
      </w:r>
      <w:r w:rsidRPr="005C77C1">
        <w:rPr>
          <w:rFonts w:ascii="Times New Roman" w:hAnsi="Times New Roman" w:cs="Times New Roman"/>
          <w:sz w:val="24"/>
          <w:szCs w:val="24"/>
        </w:rPr>
        <w:t xml:space="preserve"> </w:t>
      </w:r>
      <w:r>
        <w:rPr>
          <w:rFonts w:ascii="Times New Roman" w:hAnsi="Times New Roman" w:cs="Times New Roman"/>
          <w:sz w:val="24"/>
          <w:szCs w:val="24"/>
        </w:rPr>
        <w:t>body weights</w:t>
      </w:r>
      <w:r w:rsidRPr="005C77C1">
        <w:rPr>
          <w:rFonts w:ascii="Times New Roman" w:hAnsi="Times New Roman" w:cs="Times New Roman"/>
          <w:sz w:val="24"/>
          <w:szCs w:val="24"/>
        </w:rPr>
        <w:t xml:space="preserve"> tend to vary over time, the association is also likely to be confounded or mediated by both observable and unobservable time-dependent confounders. For instance, the development of chronic diseases is possibly a consequence of prior weight gain and could lead to both subsequent weight loss and mortality. And the confounding caused by chronic diseases could be more complicated when time-dependent health-related behavior, such as smoking, drinking and exercise, are taken in to account. </w:t>
      </w:r>
      <w:r w:rsidR="00E17AEF">
        <w:rPr>
          <w:rFonts w:ascii="Times New Roman" w:hAnsi="Times New Roman" w:cs="Times New Roman"/>
          <w:sz w:val="24"/>
          <w:szCs w:val="24"/>
        </w:rPr>
        <w:t>Figure A</w:t>
      </w:r>
      <w:r>
        <w:rPr>
          <w:rFonts w:ascii="Times New Roman" w:hAnsi="Times New Roman" w:cs="Times New Roman"/>
          <w:sz w:val="24"/>
          <w:szCs w:val="24"/>
        </w:rPr>
        <w:t xml:space="preserve"> </w:t>
      </w:r>
      <w:r w:rsidRPr="005C77C1">
        <w:rPr>
          <w:rFonts w:ascii="Times New Roman" w:hAnsi="Times New Roman" w:cs="Times New Roman"/>
          <w:sz w:val="24"/>
          <w:szCs w:val="24"/>
        </w:rPr>
        <w:t xml:space="preserve">demonstrates a complex causal pathway, given that </w:t>
      </w:r>
      <w:r>
        <w:rPr>
          <w:rFonts w:ascii="Times New Roman" w:hAnsi="Times New Roman" w:cs="Times New Roman"/>
          <w:sz w:val="24"/>
          <w:szCs w:val="24"/>
        </w:rPr>
        <w:t>∆</w:t>
      </w:r>
      <w:r>
        <w:rPr>
          <w:rFonts w:ascii="Times New Roman" w:hAnsi="Times New Roman" w:cs="Times New Roman"/>
          <w:i/>
          <w:sz w:val="24"/>
          <w:szCs w:val="24"/>
        </w:rPr>
        <w:t>W(t</w: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denotes the individual’s exposure (change in body weight) </w:t>
      </w:r>
      <w:r>
        <w:rPr>
          <w:rFonts w:ascii="Times New Roman" w:hAnsi="Times New Roman" w:cs="Times New Roman"/>
          <w:sz w:val="24"/>
          <w:szCs w:val="24"/>
        </w:rPr>
        <w:t xml:space="preserve">between time </w:t>
      </w:r>
      <w:r>
        <w:rPr>
          <w:rFonts w:ascii="Times New Roman" w:hAnsi="Times New Roman" w:cs="Times New Roman"/>
          <w:i/>
          <w:sz w:val="24"/>
          <w:szCs w:val="24"/>
        </w:rPr>
        <w:t>t</w:t>
      </w:r>
      <w:r>
        <w:rPr>
          <w:rFonts w:ascii="Times New Roman" w:hAnsi="Times New Roman" w:cs="Times New Roman"/>
          <w:sz w:val="24"/>
          <w:szCs w:val="24"/>
        </w:rPr>
        <w:t xml:space="preserve"> and </w:t>
      </w:r>
      <w:r>
        <w:rPr>
          <w:rFonts w:ascii="Times New Roman" w:hAnsi="Times New Roman" w:cs="Times New Roman"/>
          <w:i/>
          <w:sz w:val="24"/>
          <w:szCs w:val="24"/>
        </w:rPr>
        <w:t>t+1</w:t>
      </w:r>
      <w:r w:rsidRPr="005C77C1">
        <w:rPr>
          <w:rFonts w:ascii="Times New Roman" w:hAnsi="Times New Roman" w:cs="Times New Roman"/>
          <w:sz w:val="24"/>
          <w:szCs w:val="24"/>
        </w:rPr>
        <w:t xml:space="preserve">, </w:t>
      </w:r>
      <w:r>
        <w:rPr>
          <w:rFonts w:ascii="Times New Roman" w:hAnsi="Times New Roman" w:cs="Times New Roman"/>
          <w:i/>
          <w:sz w:val="24"/>
          <w:szCs w:val="24"/>
        </w:rPr>
        <w:t>O(t</w:t>
      </w:r>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and </w:t>
      </w:r>
      <w:r>
        <w:rPr>
          <w:rFonts w:ascii="Times New Roman" w:hAnsi="Times New Roman" w:cs="Times New Roman"/>
          <w:i/>
          <w:sz w:val="24"/>
          <w:szCs w:val="24"/>
        </w:rPr>
        <w:t>U(t</w: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denote all observable (e.g. diagnosed diseases) and un</w:t>
      </w:r>
      <w:r>
        <w:rPr>
          <w:rFonts w:ascii="Times New Roman" w:hAnsi="Times New Roman" w:cs="Times New Roman"/>
          <w:sz w:val="24"/>
          <w:szCs w:val="24"/>
        </w:rPr>
        <w:t xml:space="preserve">observable confounders at time </w:t>
      </w:r>
      <w:r>
        <w:rPr>
          <w:rFonts w:ascii="Times New Roman" w:hAnsi="Times New Roman" w:cs="Times New Roman"/>
          <w:i/>
          <w:sz w:val="24"/>
          <w:szCs w:val="24"/>
        </w:rPr>
        <w:t>t</w:t>
      </w:r>
      <w:r w:rsidRPr="005C77C1">
        <w:rPr>
          <w:rFonts w:ascii="Times New Roman" w:hAnsi="Times New Roman" w:cs="Times New Roman"/>
          <w:sz w:val="24"/>
          <w:szCs w:val="24"/>
        </w:rPr>
        <w:t xml:space="preserve"> respectively</w:t>
      </w:r>
      <w:r>
        <w:rPr>
          <w:rFonts w:ascii="Times New Roman" w:hAnsi="Times New Roman" w:cs="Times New Roman"/>
          <w:sz w:val="24"/>
          <w:szCs w:val="24"/>
        </w:rPr>
        <w:t xml:space="preserve">, where </w:t>
      </w:r>
      <w:r>
        <w:rPr>
          <w:rFonts w:ascii="Times New Roman" w:hAnsi="Times New Roman" w:cs="Times New Roman"/>
          <w:i/>
          <w:sz w:val="24"/>
          <w:szCs w:val="24"/>
        </w:rPr>
        <w:t>O(t</w:t>
      </w:r>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and </w:t>
      </w:r>
      <w:r>
        <w:rPr>
          <w:rFonts w:ascii="Times New Roman" w:hAnsi="Times New Roman" w:cs="Times New Roman"/>
          <w:i/>
          <w:sz w:val="24"/>
          <w:szCs w:val="24"/>
        </w:rPr>
        <w:t>U(t</w: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w:t>
      </w:r>
      <w:r>
        <w:rPr>
          <w:rFonts w:ascii="Times New Roman" w:hAnsi="Times New Roman" w:cs="Times New Roman"/>
          <w:sz w:val="24"/>
          <w:szCs w:val="24"/>
        </w:rPr>
        <w:t>temporally precede ∆</w:t>
      </w:r>
      <w:r>
        <w:rPr>
          <w:rFonts w:ascii="Times New Roman" w:hAnsi="Times New Roman" w:cs="Times New Roman"/>
          <w:i/>
          <w:sz w:val="24"/>
          <w:szCs w:val="24"/>
        </w:rPr>
        <w:t>W(t</w: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and </w:t>
      </w:r>
      <w:r>
        <w:rPr>
          <w:rFonts w:ascii="Times New Roman" w:hAnsi="Times New Roman" w:cs="Times New Roman"/>
          <w:sz w:val="24"/>
          <w:szCs w:val="24"/>
        </w:rPr>
        <w:t>D</w:t>
      </w:r>
      <w:r w:rsidRPr="005C77C1">
        <w:rPr>
          <w:rFonts w:ascii="Times New Roman" w:hAnsi="Times New Roman" w:cs="Times New Roman"/>
          <w:sz w:val="24"/>
          <w:szCs w:val="24"/>
        </w:rPr>
        <w:t xml:space="preserve"> stands for the final outcome (mortality). As shown in </w:t>
      </w:r>
      <w:r w:rsidR="00E17AEF">
        <w:rPr>
          <w:rFonts w:ascii="Times New Roman" w:hAnsi="Times New Roman" w:cs="Times New Roman"/>
          <w:sz w:val="24"/>
          <w:szCs w:val="24"/>
        </w:rPr>
        <w:t>Figure A</w:t>
      </w:r>
      <w:r w:rsidRPr="005C77C1">
        <w:rPr>
          <w:rFonts w:ascii="Times New Roman" w:hAnsi="Times New Roman" w:cs="Times New Roman"/>
          <w:sz w:val="24"/>
          <w:szCs w:val="24"/>
        </w:rPr>
        <w:t>, one’s body weight change at a certain time point could influences his/her mortality through both direct and indirect causal pathways along the timeline, and this relation is subject to both observable and unobservable confounding from earlier time periods. In addition, one’s current body weight change could be influenced by the past changes.</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However, conventional regression approaches that estimate the effects of change in weight on mortality yield biased estimates when</w:t>
      </w:r>
      <w:r>
        <w:rPr>
          <w:rFonts w:ascii="Times New Roman" w:hAnsi="Times New Roman" w:cs="Times New Roman"/>
          <w:sz w:val="24"/>
          <w:szCs w:val="24"/>
        </w:rPr>
        <w:t xml:space="preserve"> there are</w:t>
      </w:r>
      <w:r w:rsidRPr="005C77C1">
        <w:rPr>
          <w:rFonts w:ascii="Times New Roman" w:hAnsi="Times New Roman" w:cs="Times New Roman"/>
          <w:sz w:val="24"/>
          <w:szCs w:val="24"/>
        </w:rPr>
        <w:t xml:space="preserve"> time-dependent confounders, such as some chronic diseases, which are influenced by previous weight change, even if these confounders are adjusted in regression models. Consequently, adopting an appropriate model that accounts for the variations of body weight over time and adjusts for time-dependent confounding is essential in this study.</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lastRenderedPageBreak/>
        <w:t xml:space="preserve">Suppose the association between weight change and mortality is not biased by either observable or unobservable confounders, then the effects of weight change on mortality can be considered causal and direct. In other words, not only there is no history of unobservable confounders </w:t>
      </w:r>
      <w:r>
        <w:rPr>
          <w:rFonts w:ascii="Times New Roman" w:hAnsi="Times New Roman" w:cs="Times New Roman"/>
          <w:i/>
          <w:sz w:val="24"/>
          <w:szCs w:val="24"/>
        </w:rPr>
        <w:t>U(0), U(1)</w:t>
      </w:r>
      <w:r w:rsidRPr="005C77C1">
        <w:rPr>
          <w:rFonts w:ascii="Times New Roman" w:hAnsi="Times New Roman" w:cs="Times New Roman"/>
          <w:i/>
          <w:sz w:val="24"/>
          <w:szCs w:val="24"/>
          <w:vertAlign w:val="subscript"/>
        </w:rPr>
        <w:t xml:space="preserve">, </w:t>
      </w:r>
      <w:r w:rsidRPr="005C77C1">
        <w:rPr>
          <w:rFonts w:ascii="Times New Roman" w:hAnsi="Times New Roman" w:cs="Times New Roman"/>
          <w:i/>
          <w:sz w:val="24"/>
          <w:szCs w:val="24"/>
        </w:rPr>
        <w:t>U</w:t>
      </w:r>
      <w:r>
        <w:rPr>
          <w:rFonts w:ascii="Times New Roman" w:hAnsi="Times New Roman" w:cs="Times New Roman"/>
          <w:i/>
          <w:sz w:val="24"/>
          <w:szCs w:val="24"/>
        </w:rPr>
        <w:t>(2)</w:t>
      </w:r>
      <w:r w:rsidRPr="005C77C1">
        <w:rPr>
          <w:rFonts w:ascii="Times New Roman" w:hAnsi="Times New Roman" w:cs="Times New Roman"/>
          <w:i/>
          <w:sz w:val="24"/>
          <w:szCs w:val="24"/>
        </w:rPr>
        <w:t>, ……, U</w:t>
      </w:r>
      <w:r>
        <w:rPr>
          <w:rFonts w:ascii="Times New Roman" w:hAnsi="Times New Roman" w:cs="Times New Roman"/>
          <w:i/>
          <w:sz w:val="24"/>
          <w:szCs w:val="24"/>
        </w:rPr>
        <w:t>(t-1)</w:t>
      </w:r>
      <w:r w:rsidRPr="005C77C1">
        <w:rPr>
          <w:rFonts w:ascii="Times New Roman" w:hAnsi="Times New Roman" w:cs="Times New Roman"/>
          <w:i/>
          <w:sz w:val="24"/>
          <w:szCs w:val="24"/>
        </w:rPr>
        <w:t xml:space="preserve">, </w:t>
      </w:r>
      <w:r>
        <w:rPr>
          <w:rFonts w:ascii="Times New Roman" w:hAnsi="Times New Roman" w:cs="Times New Roman"/>
          <w:sz w:val="24"/>
          <w:szCs w:val="24"/>
        </w:rPr>
        <w:t xml:space="preserve">and </w:t>
      </w:r>
      <w:r w:rsidRPr="005C77C1">
        <w:rPr>
          <w:rFonts w:ascii="Times New Roman" w:hAnsi="Times New Roman" w:cs="Times New Roman"/>
          <w:i/>
          <w:sz w:val="24"/>
          <w:szCs w:val="24"/>
        </w:rPr>
        <w:t>U</w:t>
      </w:r>
      <w:r>
        <w:rPr>
          <w:rFonts w:ascii="Times New Roman" w:hAnsi="Times New Roman" w:cs="Times New Roman"/>
          <w:i/>
          <w:sz w:val="24"/>
          <w:szCs w:val="24"/>
        </w:rPr>
        <w:t>(t)</w:t>
      </w:r>
      <w:r w:rsidRPr="005C77C1">
        <w:rPr>
          <w:rFonts w:ascii="Times New Roman" w:hAnsi="Times New Roman" w:cs="Times New Roman"/>
          <w:sz w:val="24"/>
          <w:szCs w:val="24"/>
        </w:rPr>
        <w:t xml:space="preserve">, at each time </w:t>
      </w:r>
      <w:r>
        <w:rPr>
          <w:rFonts w:ascii="Times New Roman" w:hAnsi="Times New Roman" w:cs="Times New Roman"/>
          <w:sz w:val="24"/>
          <w:szCs w:val="24"/>
        </w:rPr>
        <w:t xml:space="preserve">point </w:t>
      </w:r>
      <w:r>
        <w:rPr>
          <w:rFonts w:ascii="Times New Roman" w:hAnsi="Times New Roman" w:cs="Times New Roman"/>
          <w:i/>
          <w:sz w:val="24"/>
          <w:szCs w:val="24"/>
        </w:rPr>
        <w:t>t</w:t>
      </w:r>
      <w:r w:rsidRPr="005C77C1">
        <w:rPr>
          <w:rFonts w:ascii="Times New Roman" w:hAnsi="Times New Roman" w:cs="Times New Roman"/>
          <w:sz w:val="24"/>
          <w:szCs w:val="24"/>
        </w:rPr>
        <w:t xml:space="preserve">, one’s past weight change history </w:t>
      </w:r>
      <w:r>
        <w:rPr>
          <w:rFonts w:ascii="Times New Roman" w:hAnsi="Times New Roman" w:cs="Times New Roman"/>
          <w:sz w:val="24"/>
          <w:szCs w:val="24"/>
        </w:rPr>
        <w:t>∆</w:t>
      </w:r>
      <w:r>
        <w:rPr>
          <w:rFonts w:ascii="Times New Roman" w:hAnsi="Times New Roman" w:cs="Times New Roman"/>
          <w:i/>
          <w:sz w:val="24"/>
          <w:szCs w:val="24"/>
        </w:rPr>
        <w:t>W(1)</w:t>
      </w:r>
      <w:r w:rsidRPr="005C77C1">
        <w:rPr>
          <w:rFonts w:ascii="Times New Roman" w:hAnsi="Times New Roman" w:cs="Times New Roman"/>
          <w:i/>
          <w:sz w:val="24"/>
          <w:szCs w:val="24"/>
          <w:vertAlign w:val="subscript"/>
        </w:rPr>
        <w:t xml:space="preserve">, </w:t>
      </w:r>
      <w:r>
        <w:rPr>
          <w:rFonts w:ascii="Times New Roman" w:hAnsi="Times New Roman" w:cs="Times New Roman"/>
          <w:sz w:val="24"/>
          <w:szCs w:val="24"/>
        </w:rPr>
        <w:t>∆</w:t>
      </w:r>
      <w:r>
        <w:rPr>
          <w:rFonts w:ascii="Times New Roman" w:hAnsi="Times New Roman" w:cs="Times New Roman"/>
          <w:i/>
          <w:sz w:val="24"/>
          <w:szCs w:val="24"/>
        </w:rPr>
        <w:t>W(2)</w:t>
      </w:r>
      <w:r w:rsidRPr="005C77C1">
        <w:rPr>
          <w:rFonts w:ascii="Times New Roman" w:hAnsi="Times New Roman" w:cs="Times New Roman"/>
          <w:i/>
          <w:sz w:val="24"/>
          <w:szCs w:val="24"/>
        </w:rPr>
        <w:t xml:space="preserve">, ……,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sz w:val="24"/>
          <w:szCs w:val="24"/>
        </w:rPr>
        <w:t xml:space="preserve"> </w:t>
      </w:r>
      <w:r>
        <w:rPr>
          <w:rFonts w:ascii="Times New Roman" w:hAnsi="Times New Roman" w:cs="Times New Roman"/>
          <w:sz w:val="24"/>
          <w:szCs w:val="24"/>
        </w:rPr>
        <w:t xml:space="preserve">(t) </w:t>
      </w:r>
      <w:r w:rsidRPr="005C77C1">
        <w:rPr>
          <w:rFonts w:ascii="Times New Roman" w:hAnsi="Times New Roman" w:cs="Times New Roman"/>
          <w:sz w:val="24"/>
          <w:szCs w:val="24"/>
        </w:rPr>
        <w:t>is</w:t>
      </w:r>
      <w:r>
        <w:rPr>
          <w:rFonts w:ascii="Times New Roman" w:hAnsi="Times New Roman" w:cs="Times New Roman"/>
          <w:sz w:val="24"/>
          <w:szCs w:val="24"/>
        </w:rPr>
        <w:t xml:space="preserve"> also</w:t>
      </w:r>
      <w:r w:rsidRPr="005C77C1">
        <w:rPr>
          <w:rFonts w:ascii="Times New Roman" w:hAnsi="Times New Roman" w:cs="Times New Roman"/>
          <w:sz w:val="24"/>
          <w:szCs w:val="24"/>
        </w:rPr>
        <w:t xml:space="preserve"> not associated with the history of measured confounders </w:t>
      </w:r>
      <w:r>
        <w:rPr>
          <w:rFonts w:ascii="Times New Roman" w:hAnsi="Times New Roman" w:cs="Times New Roman"/>
          <w:i/>
          <w:sz w:val="24"/>
          <w:szCs w:val="24"/>
        </w:rPr>
        <w:t>O(1)</w:t>
      </w:r>
      <w:r w:rsidRPr="005C77C1">
        <w:rPr>
          <w:rFonts w:ascii="Times New Roman" w:hAnsi="Times New Roman" w:cs="Times New Roman"/>
          <w:i/>
          <w:sz w:val="24"/>
          <w:szCs w:val="24"/>
        </w:rPr>
        <w:t>,</w:t>
      </w:r>
      <w:r>
        <w:rPr>
          <w:rFonts w:ascii="Times New Roman" w:hAnsi="Times New Roman" w:cs="Times New Roman"/>
          <w:i/>
          <w:sz w:val="24"/>
          <w:szCs w:val="24"/>
        </w:rPr>
        <w:t>O(2)</w:t>
      </w:r>
      <w:r w:rsidRPr="005C77C1">
        <w:rPr>
          <w:rFonts w:ascii="Times New Roman" w:hAnsi="Times New Roman" w:cs="Times New Roman"/>
          <w:i/>
          <w:sz w:val="24"/>
          <w:szCs w:val="24"/>
        </w:rPr>
        <w:t xml:space="preserve"> ……, </w:t>
      </w:r>
      <w:r>
        <w:rPr>
          <w:rFonts w:ascii="Times New Roman" w:hAnsi="Times New Roman" w:cs="Times New Roman"/>
          <w:i/>
          <w:sz w:val="24"/>
          <w:szCs w:val="24"/>
        </w:rPr>
        <w:t>O(t)</w:t>
      </w:r>
      <w:r w:rsidRPr="005C77C1">
        <w:rPr>
          <w:rFonts w:ascii="Times New Roman" w:hAnsi="Times New Roman" w:cs="Times New Roman"/>
          <w:i/>
          <w:sz w:val="24"/>
          <w:szCs w:val="24"/>
        </w:rPr>
        <w:t xml:space="preserve">. </w:t>
      </w:r>
      <w:r>
        <w:rPr>
          <w:rFonts w:ascii="Times New Roman" w:hAnsi="Times New Roman" w:cs="Times New Roman"/>
          <w:sz w:val="24"/>
          <w:szCs w:val="24"/>
        </w:rPr>
        <w:t>To simplify the model</w:t>
      </w:r>
      <w:r w:rsidRPr="005C77C1">
        <w:rPr>
          <w:rFonts w:ascii="Times New Roman" w:hAnsi="Times New Roman" w:cs="Times New Roman"/>
          <w:sz w:val="24"/>
          <w:szCs w:val="24"/>
        </w:rPr>
        <w:t xml:space="preserve">, </w:t>
      </w:r>
      <w:r>
        <w:rPr>
          <w:rFonts w:ascii="Times New Roman" w:hAnsi="Times New Roman" w:cs="Times New Roman"/>
          <w:sz w:val="24"/>
          <w:szCs w:val="24"/>
        </w:rPr>
        <w:t>let us</w:t>
      </w:r>
      <w:r w:rsidRPr="005C77C1">
        <w:rPr>
          <w:rFonts w:ascii="Times New Roman" w:hAnsi="Times New Roman" w:cs="Times New Roman"/>
          <w:sz w:val="24"/>
          <w:szCs w:val="24"/>
        </w:rPr>
        <w:t xml:space="preserve"> </w:t>
      </w:r>
      <w:r>
        <w:rPr>
          <w:rFonts w:ascii="Times New Roman" w:hAnsi="Times New Roman" w:cs="Times New Roman"/>
          <w:sz w:val="24"/>
          <w:szCs w:val="24"/>
        </w:rPr>
        <w:t xml:space="preserve">assume </w:t>
      </w:r>
      <w:r w:rsidRPr="005C77C1">
        <w:rPr>
          <w:rFonts w:ascii="Times New Roman" w:hAnsi="Times New Roman" w:cs="Times New Roman"/>
          <w:sz w:val="24"/>
          <w:szCs w:val="24"/>
        </w:rPr>
        <w:t>there is only one data point</w:t>
      </w:r>
      <w:r>
        <w:rPr>
          <w:rFonts w:ascii="Times New Roman" w:hAnsi="Times New Roman" w:cs="Times New Roman"/>
          <w:sz w:val="24"/>
          <w:szCs w:val="24"/>
        </w:rPr>
        <w:t xml:space="preserve"> for each individual</w:t>
      </w:r>
      <w:r w:rsidRPr="005C77C1">
        <w:rPr>
          <w:rFonts w:ascii="Times New Roman" w:hAnsi="Times New Roman" w:cs="Times New Roman"/>
          <w:sz w:val="24"/>
          <w:szCs w:val="24"/>
        </w:rPr>
        <w:t xml:space="preserve">. The primary goal is to estimate the adjusted effect of </w:t>
      </w:r>
      <w:r>
        <w:rPr>
          <w:rFonts w:ascii="Times New Roman" w:hAnsi="Times New Roman" w:cs="Times New Roman"/>
          <w:sz w:val="24"/>
          <w:szCs w:val="24"/>
        </w:rPr>
        <w:t>experiencing</w:t>
      </w:r>
      <w:r w:rsidRPr="005C77C1">
        <w:rPr>
          <w:rFonts w:ascii="Times New Roman" w:hAnsi="Times New Roman" w:cs="Times New Roman"/>
          <w:sz w:val="24"/>
          <w:szCs w:val="24"/>
        </w:rPr>
        <w:t xml:space="preserve"> a certain level of weight change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vertAlign w:val="subscript"/>
        </w:rPr>
        <w:t>i</w:t>
      </w:r>
      <w:r w:rsidRPr="005C77C1">
        <w:rPr>
          <w:rFonts w:ascii="Times New Roman" w:hAnsi="Times New Roman" w:cs="Times New Roman"/>
          <w:sz w:val="24"/>
          <w:szCs w:val="24"/>
        </w:rPr>
        <w:t>) on mortality outcome (</w:t>
      </w:r>
      <w:r>
        <w:rPr>
          <w:rFonts w:ascii="Times New Roman" w:hAnsi="Times New Roman" w:cs="Times New Roman"/>
          <w:i/>
          <w:sz w:val="24"/>
          <w:szCs w:val="24"/>
        </w:rPr>
        <w:t>D</w:t>
      </w:r>
      <w:r w:rsidRPr="005C77C1">
        <w:rPr>
          <w:rFonts w:ascii="Times New Roman" w:hAnsi="Times New Roman" w:cs="Times New Roman"/>
          <w:i/>
          <w:sz w:val="24"/>
          <w:szCs w:val="24"/>
          <w:vertAlign w:val="subscript"/>
        </w:rPr>
        <w:t>i</w:t>
      </w:r>
      <w:r w:rsidRPr="005C77C1">
        <w:rPr>
          <w:rFonts w:ascii="Times New Roman" w:hAnsi="Times New Roman" w:cs="Times New Roman"/>
          <w:sz w:val="24"/>
          <w:szCs w:val="24"/>
        </w:rPr>
        <w:t xml:space="preserve">) for individual </w:t>
      </w:r>
      <w:proofErr w:type="spellStart"/>
      <w:r w:rsidRPr="002B7D2B">
        <w:rPr>
          <w:rFonts w:ascii="Times New Roman" w:hAnsi="Times New Roman" w:cs="Times New Roman"/>
          <w:i/>
          <w:sz w:val="24"/>
          <w:szCs w:val="24"/>
        </w:rPr>
        <w:t>i</w:t>
      </w:r>
      <w:proofErr w:type="spellEnd"/>
      <w:r w:rsidRPr="005C77C1">
        <w:rPr>
          <w:rFonts w:ascii="Times New Roman" w:hAnsi="Times New Roman" w:cs="Times New Roman"/>
          <w:sz w:val="24"/>
          <w:szCs w:val="24"/>
        </w:rPr>
        <w:t xml:space="preserve"> after sufficiently adjusted for all confounders and risk factors (</w:t>
      </w:r>
      <w:proofErr w:type="spellStart"/>
      <w:r>
        <w:rPr>
          <w:rFonts w:ascii="Times New Roman" w:hAnsi="Times New Roman" w:cs="Times New Roman"/>
          <w:i/>
          <w:sz w:val="24"/>
          <w:szCs w:val="24"/>
        </w:rPr>
        <w:t>O</w:t>
      </w:r>
      <w:r w:rsidRPr="005C77C1">
        <w:rPr>
          <w:rFonts w:ascii="Times New Roman" w:hAnsi="Times New Roman" w:cs="Times New Roman"/>
          <w:i/>
          <w:sz w:val="24"/>
          <w:szCs w:val="24"/>
          <w:vertAlign w:val="subscript"/>
        </w:rPr>
        <w:t>i</w:t>
      </w:r>
      <w:proofErr w:type="spellEnd"/>
      <w:r>
        <w:rPr>
          <w:rFonts w:ascii="Times New Roman" w:hAnsi="Times New Roman" w:cs="Times New Roman"/>
          <w:sz w:val="24"/>
          <w:szCs w:val="24"/>
        </w:rPr>
        <w:t>)</w:t>
      </w:r>
      <w:r w:rsidRPr="005C77C1">
        <w:rPr>
          <w:rFonts w:ascii="Times New Roman" w:hAnsi="Times New Roman" w:cs="Times New Roman"/>
          <w:sz w:val="24"/>
          <w:szCs w:val="24"/>
        </w:rPr>
        <w:t xml:space="preserve"> including </w:t>
      </w:r>
      <w:r>
        <w:rPr>
          <w:rFonts w:ascii="Times New Roman" w:hAnsi="Times New Roman" w:cs="Times New Roman"/>
          <w:sz w:val="24"/>
          <w:szCs w:val="24"/>
        </w:rPr>
        <w:t>health conditions</w:t>
      </w:r>
      <w:r w:rsidRPr="005C77C1">
        <w:rPr>
          <w:rFonts w:ascii="Times New Roman" w:hAnsi="Times New Roman" w:cs="Times New Roman"/>
          <w:sz w:val="24"/>
          <w:szCs w:val="24"/>
        </w:rPr>
        <w:t xml:space="preserve"> and </w:t>
      </w:r>
      <w:r>
        <w:rPr>
          <w:rFonts w:ascii="Times New Roman" w:hAnsi="Times New Roman" w:cs="Times New Roman"/>
          <w:sz w:val="24"/>
          <w:szCs w:val="24"/>
        </w:rPr>
        <w:t>health behaviors</w:t>
      </w:r>
      <w:r w:rsidRPr="005C77C1">
        <w:rPr>
          <w:rFonts w:ascii="Times New Roman" w:hAnsi="Times New Roman" w:cs="Times New Roman"/>
          <w:sz w:val="24"/>
          <w:szCs w:val="24"/>
        </w:rPr>
        <w:t xml:space="preserve">, assuming there is no </w:t>
      </w:r>
      <w:r>
        <w:rPr>
          <w:rFonts w:ascii="Times New Roman" w:hAnsi="Times New Roman" w:cs="Times New Roman"/>
          <w:sz w:val="24"/>
          <w:szCs w:val="24"/>
        </w:rPr>
        <w:t>other unobservable confounder</w:t>
      </w:r>
      <w:r w:rsidRPr="005C77C1">
        <w:rPr>
          <w:rFonts w:ascii="Times New Roman" w:hAnsi="Times New Roman" w:cs="Times New Roman"/>
          <w:sz w:val="24"/>
          <w:szCs w:val="24"/>
        </w:rPr>
        <w:t>. In this case</w:t>
      </w:r>
      <w:r>
        <w:rPr>
          <w:rFonts w:ascii="Times New Roman" w:hAnsi="Times New Roman" w:cs="Times New Roman"/>
          <w:sz w:val="24"/>
          <w:szCs w:val="24"/>
        </w:rPr>
        <w:t>,</w:t>
      </w:r>
      <w:r w:rsidRPr="005C77C1">
        <w:rPr>
          <w:rFonts w:ascii="Times New Roman" w:hAnsi="Times New Roman" w:cs="Times New Roman"/>
          <w:sz w:val="24"/>
          <w:szCs w:val="24"/>
        </w:rPr>
        <w:t xml:space="preserve"> the probability for individual falling into different weight change categories (large weight loss, small weight loss, stable weight</w:t>
      </w:r>
      <w:r>
        <w:rPr>
          <w:rFonts w:ascii="Times New Roman" w:hAnsi="Times New Roman" w:cs="Times New Roman"/>
          <w:sz w:val="24"/>
          <w:szCs w:val="24"/>
        </w:rPr>
        <w:t xml:space="preserve"> change</w:t>
      </w:r>
      <w:r w:rsidRPr="005C77C1">
        <w:rPr>
          <w:rFonts w:ascii="Times New Roman" w:hAnsi="Times New Roman" w:cs="Times New Roman"/>
          <w:sz w:val="24"/>
          <w:szCs w:val="24"/>
        </w:rPr>
        <w:t>, small weight gain, and large weight gain) would be the same, as i</w:t>
      </w:r>
      <w:r>
        <w:rPr>
          <w:rFonts w:ascii="Times New Roman" w:hAnsi="Times New Roman" w:cs="Times New Roman"/>
          <w:sz w:val="24"/>
          <w:szCs w:val="24"/>
        </w:rPr>
        <w:t>f an individual is assigned the amount of weight change</w:t>
      </w:r>
      <w:r w:rsidRPr="005C77C1">
        <w:rPr>
          <w:rFonts w:ascii="Times New Roman" w:hAnsi="Times New Roman" w:cs="Times New Roman"/>
          <w:sz w:val="24"/>
          <w:szCs w:val="24"/>
        </w:rPr>
        <w:t xml:space="preserve"> randomly in an experiment. This being assumed, </w:t>
      </w:r>
      <w:r>
        <w:rPr>
          <w:rFonts w:ascii="Times New Roman" w:hAnsi="Times New Roman" w:cs="Times New Roman"/>
          <w:sz w:val="24"/>
          <w:szCs w:val="24"/>
        </w:rPr>
        <w:t>one</w:t>
      </w:r>
      <w:r w:rsidRPr="005C77C1">
        <w:rPr>
          <w:rFonts w:ascii="Times New Roman" w:hAnsi="Times New Roman" w:cs="Times New Roman"/>
          <w:sz w:val="24"/>
          <w:szCs w:val="24"/>
        </w:rPr>
        <w:t xml:space="preserve"> ca</w:t>
      </w:r>
      <w:r>
        <w:rPr>
          <w:rFonts w:ascii="Times New Roman" w:hAnsi="Times New Roman" w:cs="Times New Roman"/>
          <w:sz w:val="24"/>
          <w:szCs w:val="24"/>
        </w:rPr>
        <w:t>n use the risk ratios to measure</w:t>
      </w:r>
      <w:r w:rsidRPr="005C77C1">
        <w:rPr>
          <w:rFonts w:ascii="Times New Roman" w:hAnsi="Times New Roman" w:cs="Times New Roman"/>
          <w:sz w:val="24"/>
          <w:szCs w:val="24"/>
        </w:rPr>
        <w:t xml:space="preserve"> the casual effect of one’s weight change being at a certain level as opposed to being at another level on mortality. Let </w:t>
      </w:r>
      <w:r>
        <w:rPr>
          <w:rFonts w:ascii="Times New Roman" w:hAnsi="Times New Roman" w:cs="Times New Roman"/>
          <w:i/>
          <w:sz w:val="24"/>
          <w:szCs w:val="24"/>
        </w:rPr>
        <w:t>D</w:t>
      </w:r>
      <w:r w:rsidRPr="005C77C1">
        <w:rPr>
          <w:rFonts w:ascii="Times New Roman" w:hAnsi="Times New Roman" w:cs="Times New Roman"/>
          <w:i/>
          <w:sz w:val="24"/>
          <w:szCs w:val="24"/>
          <w:vertAlign w:val="subscript"/>
        </w:rPr>
        <w:t>i</w:t>
      </w:r>
      <w:r w:rsidRPr="005C77C1">
        <w:rPr>
          <w:rFonts w:ascii="Times New Roman" w:hAnsi="Times New Roman" w:cs="Times New Roman"/>
          <w:i/>
          <w:sz w:val="24"/>
          <w:szCs w:val="24"/>
        </w:rPr>
        <w:t>(</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w:t>
      </w:r>
      <w:r>
        <w:rPr>
          <w:rFonts w:ascii="Times New Roman" w:hAnsi="Times New Roman" w:cs="Times New Roman"/>
          <w:sz w:val="24"/>
          <w:szCs w:val="24"/>
        </w:rPr>
        <w:t>denote</w:t>
      </w:r>
      <w:r w:rsidRPr="005C77C1">
        <w:rPr>
          <w:rFonts w:ascii="Times New Roman" w:hAnsi="Times New Roman" w:cs="Times New Roman"/>
          <w:sz w:val="24"/>
          <w:szCs w:val="24"/>
        </w:rPr>
        <w:t xml:space="preserve"> the counterfactual mortality outcome of individual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sz w:val="24"/>
          <w:szCs w:val="24"/>
        </w:rPr>
        <w:t xml:space="preserve"> if his level of weight change is set to </w:t>
      </w:r>
      <w:r>
        <w:rPr>
          <w:rFonts w:ascii="Times New Roman" w:hAnsi="Times New Roman" w:cs="Times New Roman"/>
          <w:sz w:val="24"/>
          <w:szCs w:val="24"/>
        </w:rPr>
        <w:t>∆</w:t>
      </w:r>
      <w:r>
        <w:rPr>
          <w:rFonts w:ascii="Times New Roman" w:hAnsi="Times New Roman" w:cs="Times New Roman"/>
          <w:i/>
          <w:sz w:val="24"/>
          <w:szCs w:val="24"/>
        </w:rPr>
        <w:t>W</w:t>
      </w:r>
      <w:r>
        <w:rPr>
          <w:rFonts w:ascii="Times New Roman" w:hAnsi="Times New Roman" w:cs="Times New Roman"/>
          <w:i/>
          <w:sz w:val="24"/>
          <w:szCs w:val="24"/>
          <w:vertAlign w:val="subscript"/>
        </w:rPr>
        <w:t>i</w:t>
      </w:r>
      <w:r w:rsidRPr="005C77C1">
        <w:rPr>
          <w:rFonts w:ascii="Times New Roman" w:hAnsi="Times New Roman" w:cs="Times New Roman"/>
          <w:i/>
          <w:sz w:val="24"/>
          <w:szCs w:val="24"/>
        </w:rPr>
        <w:t>=</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sz w:val="24"/>
          <w:szCs w:val="24"/>
        </w:rPr>
        <w:t xml:space="preserve">. The risk ratio that compares mortality for this counterfactual outcome to mortality observed at level </w:t>
      </w:r>
      <w:r>
        <w:rPr>
          <w:rFonts w:ascii="Times New Roman" w:hAnsi="Times New Roman" w:cs="Times New Roman"/>
          <w:sz w:val="24"/>
          <w:szCs w:val="24"/>
        </w:rPr>
        <w:t>∆</w:t>
      </w:r>
      <w:r>
        <w:rPr>
          <w:rFonts w:ascii="Times New Roman" w:hAnsi="Times New Roman" w:cs="Times New Roman"/>
          <w:i/>
          <w:sz w:val="24"/>
          <w:szCs w:val="24"/>
        </w:rPr>
        <w:t>W</w:t>
      </w:r>
      <w:r w:rsidRPr="00A262CA">
        <w:rPr>
          <w:rFonts w:ascii="Times New Roman" w:hAnsi="Times New Roman" w:cs="Times New Roman"/>
          <w:i/>
          <w:sz w:val="24"/>
          <w:szCs w:val="24"/>
          <w:vertAlign w:val="subscript"/>
        </w:rPr>
        <w:t>i</w:t>
      </w:r>
      <w:r w:rsidRPr="005C77C1">
        <w:rPr>
          <w:rFonts w:ascii="Times New Roman" w:hAnsi="Times New Roman" w:cs="Times New Roman"/>
          <w:i/>
          <w:sz w:val="24"/>
          <w:szCs w:val="24"/>
        </w:rPr>
        <w:t>=</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rPr>
        <w:t>*</w:t>
      </w:r>
      <w:r w:rsidR="00943F8B">
        <w:rPr>
          <w:rFonts w:ascii="Times New Roman" w:hAnsi="Times New Roman" w:cs="Times New Roman"/>
          <w:sz w:val="24"/>
          <w:szCs w:val="24"/>
        </w:rPr>
        <w:t xml:space="preserve"> can be written as </w:t>
      </w:r>
      <w:r w:rsidRPr="005C77C1">
        <w:rPr>
          <w:rFonts w:ascii="Times New Roman" w:hAnsi="Times New Roman" w:cs="Times New Roman"/>
          <w:position w:val="-30"/>
          <w:sz w:val="24"/>
          <w:szCs w:val="24"/>
        </w:rPr>
        <w:object w:dxaOrig="30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pt;height:33pt" o:ole="">
            <v:imagedata r:id="rId6" o:title=""/>
          </v:shape>
          <o:OLEObject Type="Embed" ProgID="Equation.DSMT4" ShapeID="_x0000_i1025" DrawAspect="Content" ObjectID="_1495413936" r:id="rId7"/>
        </w:object>
      </w:r>
      <w:r w:rsidRPr="005C77C1">
        <w:rPr>
          <w:rFonts w:ascii="Times New Roman" w:hAnsi="Times New Roman" w:cs="Times New Roman"/>
          <w:sz w:val="24"/>
          <w:szCs w:val="24"/>
        </w:rPr>
        <w:t>, where</w:t>
      </w:r>
      <w:r>
        <w:rPr>
          <w:rFonts w:ascii="Times New Roman" w:hAnsi="Times New Roman" w:cs="Times New Roman"/>
          <w:sz w:val="24"/>
          <w:szCs w:val="24"/>
        </w:rPr>
        <w:t xml:space="preserve"> </w:t>
      </w:r>
      <w:r w:rsidRPr="004F2ED8">
        <w:rPr>
          <w:rFonts w:ascii="Times New Roman" w:hAnsi="Times New Roman" w:cs="Times New Roman"/>
          <w:position w:val="-12"/>
          <w:sz w:val="24"/>
          <w:szCs w:val="24"/>
        </w:rPr>
        <w:object w:dxaOrig="1440" w:dyaOrig="360">
          <v:shape id="_x0000_i1026" type="#_x0000_t75" style="width:1in;height:18pt" o:ole="">
            <v:imagedata r:id="rId8" o:title=""/>
          </v:shape>
          <o:OLEObject Type="Embed" ProgID="Equation.DSMT4" ShapeID="_x0000_i1026" DrawAspect="Content" ObjectID="_1495413937" r:id="rId9"/>
        </w:object>
      </w:r>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an</w:t>
      </w:r>
      <w:r>
        <w:rPr>
          <w:rFonts w:ascii="Times New Roman" w:hAnsi="Times New Roman" w:cs="Times New Roman"/>
          <w:i/>
          <w:sz w:val="24"/>
          <w:szCs w:val="24"/>
        </w:rPr>
        <w:t xml:space="preserve">d </w:t>
      </w:r>
      <w:r w:rsidRPr="004F2ED8">
        <w:rPr>
          <w:rFonts w:ascii="Times New Roman" w:hAnsi="Times New Roman" w:cs="Times New Roman"/>
          <w:i/>
          <w:position w:val="-12"/>
          <w:sz w:val="24"/>
          <w:szCs w:val="24"/>
        </w:rPr>
        <w:object w:dxaOrig="1520" w:dyaOrig="380">
          <v:shape id="_x0000_i1027" type="#_x0000_t75" style="width:75.75pt;height:18pt" o:ole="">
            <v:imagedata r:id="rId10" o:title=""/>
          </v:shape>
          <o:OLEObject Type="Embed" ProgID="Equation.DSMT4" ShapeID="_x0000_i1027" DrawAspect="Content" ObjectID="_1495413938" r:id="rId11"/>
        </w:object>
      </w:r>
      <w:r>
        <w:rPr>
          <w:rFonts w:ascii="Times New Roman" w:hAnsi="Times New Roman" w:cs="Times New Roman"/>
          <w:sz w:val="24"/>
          <w:szCs w:val="24"/>
        </w:rPr>
        <w:t>, are the probabilities</w:t>
      </w:r>
      <w:r w:rsidRPr="005C77C1">
        <w:rPr>
          <w:rFonts w:ascii="Times New Roman" w:hAnsi="Times New Roman" w:cs="Times New Roman"/>
          <w:sz w:val="24"/>
          <w:szCs w:val="24"/>
        </w:rPr>
        <w:t xml:space="preserve"> </w:t>
      </w:r>
      <w:r>
        <w:rPr>
          <w:rFonts w:ascii="Times New Roman" w:hAnsi="Times New Roman" w:cs="Times New Roman"/>
          <w:sz w:val="24"/>
          <w:szCs w:val="24"/>
        </w:rPr>
        <w:t>that</w:t>
      </w:r>
      <w:r w:rsidRPr="005C77C1">
        <w:rPr>
          <w:rFonts w:ascii="Times New Roman" w:hAnsi="Times New Roman" w:cs="Times New Roman"/>
          <w:sz w:val="24"/>
          <w:szCs w:val="24"/>
        </w:rPr>
        <w:t xml:space="preserve"> an individual dies given the level</w:t>
      </w:r>
      <w:r>
        <w:rPr>
          <w:rFonts w:ascii="Times New Roman" w:hAnsi="Times New Roman" w:cs="Times New Roman"/>
          <w:sz w:val="24"/>
          <w:szCs w:val="24"/>
        </w:rPr>
        <w:t>s</w:t>
      </w:r>
      <w:r w:rsidRPr="005C77C1">
        <w:rPr>
          <w:rFonts w:ascii="Times New Roman" w:hAnsi="Times New Roman" w:cs="Times New Roman"/>
          <w:sz w:val="24"/>
          <w:szCs w:val="24"/>
        </w:rPr>
        <w:t xml:space="preserve"> of weight change </w:t>
      </w:r>
      <w:r>
        <w:rPr>
          <w:rFonts w:ascii="Times New Roman" w:hAnsi="Times New Roman" w:cs="Times New Roman"/>
          <w:sz w:val="24"/>
          <w:szCs w:val="24"/>
        </w:rPr>
        <w:t>are</w:t>
      </w:r>
      <w:r w:rsidRPr="005C77C1">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and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vertAlign w:val="superscript"/>
        </w:rPr>
        <w:t>*</w:t>
      </w:r>
      <w:r w:rsidRPr="005C77C1">
        <w:rPr>
          <w:rFonts w:ascii="Times New Roman" w:hAnsi="Times New Roman" w:cs="Times New Roman"/>
          <w:sz w:val="24"/>
          <w:szCs w:val="24"/>
        </w:rPr>
        <w:t xml:space="preserve"> respectively. This risk ratio can be estimated by fitting a log-linear model as below using the observed data</w:t>
      </w:r>
    </w:p>
    <w:p w:rsidR="003207C6" w:rsidRPr="005C77C1" w:rsidRDefault="003207C6" w:rsidP="003207C6">
      <w:pPr>
        <w:spacing w:line="480" w:lineRule="auto"/>
        <w:ind w:firstLine="720"/>
        <w:jc w:val="both"/>
        <w:rPr>
          <w:rFonts w:ascii="Times New Roman" w:hAnsi="Times New Roman" w:cs="Times New Roman"/>
          <w:sz w:val="24"/>
          <w:szCs w:val="24"/>
          <w:vertAlign w:val="subscript"/>
        </w:rPr>
      </w:pPr>
      <w:r w:rsidRPr="005C77C1">
        <w:rPr>
          <w:rFonts w:ascii="Times New Roman" w:hAnsi="Times New Roman" w:cs="Times New Roman"/>
          <w:position w:val="-12"/>
          <w:sz w:val="24"/>
          <w:szCs w:val="24"/>
          <w:vertAlign w:val="subscript"/>
        </w:rPr>
        <w:object w:dxaOrig="3820" w:dyaOrig="360">
          <v:shape id="_x0000_i1028" type="#_x0000_t75" style="width:190.5pt;height:18pt" o:ole="">
            <v:imagedata r:id="rId12" o:title=""/>
          </v:shape>
          <o:OLEObject Type="Embed" ProgID="Equation.DSMT4" ShapeID="_x0000_i1028" DrawAspect="Content" ObjectID="_1495413939" r:id="rId13"/>
        </w:objec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lastRenderedPageBreak/>
        <w:t xml:space="preserve">where </w:t>
      </w:r>
      <w:r>
        <w:rPr>
          <w:rFonts w:ascii="Times New Roman" w:hAnsi="Times New Roman" w:cs="Times New Roman"/>
          <w:sz w:val="24"/>
          <w:szCs w:val="24"/>
        </w:rPr>
        <w:t>∆</w:t>
      </w:r>
      <w:proofErr w:type="spellStart"/>
      <w:r>
        <w:rPr>
          <w:rFonts w:ascii="Times New Roman" w:hAnsi="Times New Roman" w:cs="Times New Roman"/>
          <w:i/>
          <w:sz w:val="24"/>
          <w:szCs w:val="24"/>
        </w:rPr>
        <w:t>w</w:t>
      </w:r>
      <w:r w:rsidRPr="005C77C1">
        <w:rPr>
          <w:rFonts w:ascii="Times New Roman" w:hAnsi="Times New Roman" w:cs="Times New Roman"/>
          <w:i/>
          <w:sz w:val="24"/>
          <w:szCs w:val="24"/>
          <w:vertAlign w:val="subscript"/>
        </w:rPr>
        <w:t>i</w:t>
      </w:r>
      <w:proofErr w:type="spellEnd"/>
      <w:r w:rsidRPr="005C77C1">
        <w:rPr>
          <w:rFonts w:ascii="Times New Roman" w:hAnsi="Times New Roman" w:cs="Times New Roman"/>
          <w:sz w:val="24"/>
          <w:szCs w:val="24"/>
          <w:vertAlign w:val="subscript"/>
        </w:rPr>
        <w:t xml:space="preserve"> </w:t>
      </w:r>
      <w:r w:rsidRPr="005C77C1">
        <w:rPr>
          <w:rFonts w:ascii="Times New Roman" w:hAnsi="Times New Roman" w:cs="Times New Roman"/>
          <w:sz w:val="24"/>
          <w:szCs w:val="24"/>
        </w:rPr>
        <w:t xml:space="preserve">represents the observed weight change for individual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sz w:val="24"/>
          <w:szCs w:val="24"/>
        </w:rPr>
        <w:t xml:space="preserve">. The parameter </w:t>
      </w:r>
      <w:r w:rsidRPr="005C77C1">
        <w:rPr>
          <w:rFonts w:ascii="Times New Roman" w:hAnsi="Times New Roman" w:cs="Times New Roman"/>
          <w:i/>
          <w:sz w:val="24"/>
          <w:szCs w:val="24"/>
        </w:rPr>
        <w:t>β</w:t>
      </w:r>
      <w:r w:rsidRPr="005C77C1">
        <w:rPr>
          <w:rFonts w:ascii="Times New Roman" w:hAnsi="Times New Roman" w:cs="Times New Roman"/>
          <w:i/>
          <w:sz w:val="24"/>
          <w:szCs w:val="24"/>
          <w:vertAlign w:val="subscript"/>
        </w:rPr>
        <w:t>1</w:t>
      </w:r>
      <w:r w:rsidRPr="005C77C1">
        <w:rPr>
          <w:rFonts w:ascii="Times New Roman" w:hAnsi="Times New Roman" w:cs="Times New Roman"/>
          <w:sz w:val="24"/>
          <w:szCs w:val="24"/>
          <w:vertAlign w:val="subscript"/>
        </w:rPr>
        <w:t xml:space="preserve"> </w:t>
      </w:r>
      <w:r w:rsidRPr="005C77C1">
        <w:rPr>
          <w:rFonts w:ascii="Times New Roman" w:hAnsi="Times New Roman" w:cs="Times New Roman"/>
          <w:sz w:val="24"/>
          <w:szCs w:val="24"/>
        </w:rPr>
        <w:t>gi</w:t>
      </w:r>
      <w:r w:rsidR="001A574A">
        <w:rPr>
          <w:rFonts w:ascii="Times New Roman" w:hAnsi="Times New Roman" w:cs="Times New Roman"/>
          <w:sz w:val="24"/>
          <w:szCs w:val="24"/>
        </w:rPr>
        <w:t xml:space="preserve">ves an unbiased estimate of the </w:t>
      </w:r>
      <w:r w:rsidRPr="005C77C1">
        <w:rPr>
          <w:rFonts w:ascii="Times New Roman" w:hAnsi="Times New Roman" w:cs="Times New Roman"/>
          <w:sz w:val="24"/>
          <w:szCs w:val="24"/>
        </w:rPr>
        <w:t xml:space="preserve">causal effect of weight change on mortality, </w:t>
      </w:r>
      <w:r>
        <w:rPr>
          <w:rFonts w:ascii="Times New Roman" w:hAnsi="Times New Roman" w:cs="Times New Roman"/>
          <w:sz w:val="24"/>
          <w:szCs w:val="24"/>
        </w:rPr>
        <w:t>given</w:t>
      </w:r>
      <w:r w:rsidRPr="005C77C1">
        <w:rPr>
          <w:rFonts w:ascii="Times New Roman" w:hAnsi="Times New Roman" w:cs="Times New Roman"/>
          <w:sz w:val="24"/>
          <w:szCs w:val="24"/>
        </w:rPr>
        <w:t xml:space="preserve"> the assumption </w:t>
      </w:r>
      <w:r>
        <w:rPr>
          <w:rFonts w:ascii="Times New Roman" w:hAnsi="Times New Roman" w:cs="Times New Roman"/>
          <w:sz w:val="24"/>
          <w:szCs w:val="24"/>
        </w:rPr>
        <w:t>so far</w:t>
      </w:r>
      <w:r w:rsidRPr="005C77C1">
        <w:rPr>
          <w:rFonts w:ascii="Times New Roman" w:hAnsi="Times New Roman" w:cs="Times New Roman"/>
          <w:sz w:val="24"/>
          <w:szCs w:val="24"/>
        </w:rPr>
        <w:t xml:space="preserve"> is </w:t>
      </w:r>
      <w:r>
        <w:rPr>
          <w:rFonts w:ascii="Times New Roman" w:hAnsi="Times New Roman" w:cs="Times New Roman"/>
          <w:sz w:val="24"/>
          <w:szCs w:val="24"/>
        </w:rPr>
        <w:t xml:space="preserve">that </w:t>
      </w:r>
      <w:r w:rsidRPr="005C77C1">
        <w:rPr>
          <w:rFonts w:ascii="Times New Roman" w:hAnsi="Times New Roman" w:cs="Times New Roman"/>
          <w:sz w:val="24"/>
          <w:szCs w:val="24"/>
        </w:rPr>
        <w:t xml:space="preserve">confounders do not exist. </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However, </w:t>
      </w:r>
      <w:r>
        <w:rPr>
          <w:rFonts w:ascii="Times New Roman" w:hAnsi="Times New Roman" w:cs="Times New Roman"/>
          <w:sz w:val="24"/>
          <w:szCs w:val="24"/>
        </w:rPr>
        <w:t>since</w:t>
      </w:r>
      <w:r w:rsidRPr="005C77C1">
        <w:rPr>
          <w:rFonts w:ascii="Times New Roman" w:hAnsi="Times New Roman" w:cs="Times New Roman"/>
          <w:sz w:val="24"/>
          <w:szCs w:val="24"/>
        </w:rPr>
        <w:t xml:space="preserve"> the association</w:t>
      </w:r>
      <w:r>
        <w:rPr>
          <w:rFonts w:ascii="Times New Roman" w:hAnsi="Times New Roman" w:cs="Times New Roman"/>
          <w:sz w:val="24"/>
          <w:szCs w:val="24"/>
        </w:rPr>
        <w:t xml:space="preserve"> between</w:t>
      </w:r>
      <w:r w:rsidRPr="005C77C1">
        <w:rPr>
          <w:rFonts w:ascii="Times New Roman" w:hAnsi="Times New Roman" w:cs="Times New Roman"/>
          <w:sz w:val="24"/>
          <w:szCs w:val="24"/>
        </w:rPr>
        <w:t xml:space="preserve"> weight change and mortality is </w:t>
      </w:r>
      <w:r>
        <w:rPr>
          <w:rFonts w:ascii="Times New Roman" w:hAnsi="Times New Roman" w:cs="Times New Roman"/>
          <w:sz w:val="24"/>
          <w:szCs w:val="24"/>
        </w:rPr>
        <w:t xml:space="preserve">in fact </w:t>
      </w:r>
      <w:r w:rsidRPr="005C77C1">
        <w:rPr>
          <w:rFonts w:ascii="Times New Roman" w:hAnsi="Times New Roman" w:cs="Times New Roman"/>
          <w:sz w:val="24"/>
          <w:szCs w:val="24"/>
        </w:rPr>
        <w:t xml:space="preserve">confounded, the above model will fail to </w:t>
      </w:r>
      <w:r>
        <w:rPr>
          <w:rFonts w:ascii="Times New Roman" w:hAnsi="Times New Roman" w:cs="Times New Roman"/>
          <w:sz w:val="24"/>
          <w:szCs w:val="24"/>
        </w:rPr>
        <w:t>produce</w:t>
      </w:r>
      <w:r w:rsidRPr="005C77C1">
        <w:rPr>
          <w:rFonts w:ascii="Times New Roman" w:hAnsi="Times New Roman" w:cs="Times New Roman"/>
          <w:sz w:val="24"/>
          <w:szCs w:val="24"/>
        </w:rPr>
        <w:t xml:space="preserve"> an unbiased estimate and the probability of an individual </w:t>
      </w:r>
      <w:r>
        <w:rPr>
          <w:rFonts w:ascii="Times New Roman" w:hAnsi="Times New Roman" w:cs="Times New Roman"/>
          <w:sz w:val="24"/>
          <w:szCs w:val="24"/>
        </w:rPr>
        <w:t>having</w:t>
      </w:r>
      <w:r w:rsidRPr="005C77C1">
        <w:rPr>
          <w:rFonts w:ascii="Times New Roman" w:hAnsi="Times New Roman" w:cs="Times New Roman"/>
          <w:sz w:val="24"/>
          <w:szCs w:val="24"/>
        </w:rPr>
        <w:t xml:space="preserve"> a certain level of weight change will be conditional on the confounders. To adjust the bias, a pseudo-population</w:t>
      </w:r>
      <w:r>
        <w:rPr>
          <w:rFonts w:ascii="Times New Roman" w:hAnsi="Times New Roman" w:cs="Times New Roman"/>
          <w:sz w:val="24"/>
          <w:szCs w:val="24"/>
        </w:rPr>
        <w:t>,</w:t>
      </w:r>
      <w:r w:rsidRPr="005C77C1">
        <w:rPr>
          <w:rFonts w:ascii="Times New Roman" w:hAnsi="Times New Roman" w:cs="Times New Roman"/>
          <w:sz w:val="24"/>
          <w:szCs w:val="24"/>
        </w:rPr>
        <w:t xml:space="preserve"> in which individuals’ weight changes are uniformly distributed with equal probability as if they are randomly assigned</w:t>
      </w:r>
      <w:r>
        <w:rPr>
          <w:rFonts w:ascii="Times New Roman" w:hAnsi="Times New Roman" w:cs="Times New Roman"/>
          <w:sz w:val="24"/>
          <w:szCs w:val="24"/>
        </w:rPr>
        <w:t>,</w:t>
      </w:r>
      <w:r w:rsidRPr="005C77C1">
        <w:rPr>
          <w:rFonts w:ascii="Times New Roman" w:hAnsi="Times New Roman" w:cs="Times New Roman"/>
          <w:sz w:val="24"/>
          <w:szCs w:val="24"/>
        </w:rPr>
        <w:t xml:space="preserve"> can be created by applying a weight that is the inverse of the probability of one’s weight change </w:t>
      </w:r>
      <w:r>
        <w:rPr>
          <w:rFonts w:ascii="Times New Roman" w:hAnsi="Times New Roman" w:cs="Times New Roman"/>
          <w:sz w:val="24"/>
          <w:szCs w:val="24"/>
        </w:rPr>
        <w:t>being at</w:t>
      </w:r>
      <w:r w:rsidRPr="005C77C1">
        <w:rPr>
          <w:rFonts w:ascii="Times New Roman" w:hAnsi="Times New Roman" w:cs="Times New Roman"/>
          <w:sz w:val="24"/>
          <w:szCs w:val="24"/>
        </w:rPr>
        <w:t xml:space="preserve"> a certain level conditional on his/her vector of all confounders</w:t>
      </w:r>
      <w:r>
        <w:rPr>
          <w:rFonts w:ascii="Times New Roman" w:hAnsi="Times New Roman" w:cs="Times New Roman"/>
          <w:sz w:val="24"/>
          <w:szCs w:val="24"/>
        </w:rPr>
        <w:t xml:space="preserve"> and other relevant covariates</w:t>
      </w:r>
      <w:r w:rsidRPr="005C77C1">
        <w:rPr>
          <w:rFonts w:ascii="Times New Roman" w:hAnsi="Times New Roman" w:cs="Times New Roman"/>
          <w:sz w:val="24"/>
          <w:szCs w:val="24"/>
        </w:rPr>
        <w:t xml:space="preserve"> as observed in the data</w:t>
      </w:r>
      <w:r>
        <w:rPr>
          <w:rFonts w:ascii="Times New Roman" w:hAnsi="Times New Roman" w:cs="Times New Roman"/>
          <w:sz w:val="24"/>
          <w:szCs w:val="24"/>
        </w:rPr>
        <w:t xml:space="preserve"> </w:t>
      </w:r>
      <w:r w:rsidRPr="005C77C1">
        <w:rPr>
          <w:rFonts w:ascii="Times New Roman" w:hAnsi="Times New Roman" w:cs="Times New Roman"/>
          <w:sz w:val="24"/>
          <w:szCs w:val="24"/>
        </w:rPr>
        <w:t xml:space="preserve">set, again assuming all confounders can be adjusted using </w:t>
      </w:r>
      <w:r>
        <w:rPr>
          <w:rFonts w:ascii="Times New Roman" w:hAnsi="Times New Roman" w:cs="Times New Roman"/>
          <w:sz w:val="24"/>
          <w:szCs w:val="24"/>
        </w:rPr>
        <w:t xml:space="preserve">information provided by </w:t>
      </w:r>
      <w:r w:rsidRPr="005C77C1">
        <w:rPr>
          <w:rFonts w:ascii="Times New Roman" w:hAnsi="Times New Roman" w:cs="Times New Roman"/>
          <w:sz w:val="24"/>
          <w:szCs w:val="24"/>
        </w:rPr>
        <w:t xml:space="preserve">the observational dataset and unobservable confounders do not exist. The weight can be expressed as </w:t>
      </w:r>
      <w:r w:rsidRPr="005C77C1">
        <w:rPr>
          <w:rFonts w:ascii="Times New Roman" w:hAnsi="Times New Roman" w:cs="Times New Roman"/>
          <w:position w:val="-30"/>
          <w:sz w:val="24"/>
          <w:szCs w:val="24"/>
        </w:rPr>
        <w:object w:dxaOrig="2760" w:dyaOrig="680">
          <v:shape id="_x0000_i1029" type="#_x0000_t75" style="width:138pt;height:33pt" o:ole="">
            <v:imagedata r:id="rId14" o:title=""/>
          </v:shape>
          <o:OLEObject Type="Embed" ProgID="Equation.DSMT4" ShapeID="_x0000_i1029" DrawAspect="Content" ObjectID="_1495413940" r:id="rId15"/>
        </w:object>
      </w:r>
      <w:r w:rsidRPr="005C77C1">
        <w:rPr>
          <w:rFonts w:ascii="Times New Roman" w:hAnsi="Times New Roman" w:cs="Times New Roman"/>
          <w:sz w:val="24"/>
          <w:szCs w:val="24"/>
        </w:rPr>
        <w:t xml:space="preserve">, </w:t>
      </w:r>
      <w:r w:rsidRPr="005C77C1">
        <w:rPr>
          <w:rFonts w:ascii="Times New Roman" w:hAnsi="Times New Roman" w:cs="Times New Roman"/>
          <w:position w:val="-4"/>
          <w:sz w:val="24"/>
          <w:szCs w:val="24"/>
        </w:rPr>
        <w:object w:dxaOrig="180" w:dyaOrig="279">
          <v:shape id="_x0000_i1030" type="#_x0000_t75" style="width:9pt;height:13.5pt" o:ole="">
            <v:imagedata r:id="rId16" o:title=""/>
          </v:shape>
          <o:OLEObject Type="Embed" ProgID="Equation.DSMT4" ShapeID="_x0000_i1030" DrawAspect="Content" ObjectID="_1495413941" r:id="rId17"/>
        </w:object>
      </w:r>
      <w:r w:rsidRPr="005C77C1">
        <w:rPr>
          <w:rFonts w:ascii="Times New Roman" w:hAnsi="Times New Roman" w:cs="Times New Roman"/>
          <w:sz w:val="24"/>
          <w:szCs w:val="24"/>
        </w:rPr>
        <w:t xml:space="preserve">where </w:t>
      </w:r>
      <w:r>
        <w:rPr>
          <w:rFonts w:ascii="Times New Roman" w:hAnsi="Times New Roman" w:cs="Times New Roman"/>
          <w:sz w:val="24"/>
          <w:szCs w:val="24"/>
        </w:rPr>
        <w:t>∆</w:t>
      </w:r>
      <w:proofErr w:type="spellStart"/>
      <w:r>
        <w:rPr>
          <w:rFonts w:ascii="Times New Roman" w:hAnsi="Times New Roman" w:cs="Times New Roman"/>
          <w:i/>
          <w:sz w:val="24"/>
          <w:szCs w:val="24"/>
        </w:rPr>
        <w:t>w</w:t>
      </w:r>
      <w:r w:rsidRPr="005C77C1">
        <w:rPr>
          <w:rFonts w:ascii="Times New Roman" w:hAnsi="Times New Roman" w:cs="Times New Roman"/>
          <w:i/>
          <w:sz w:val="24"/>
          <w:szCs w:val="24"/>
          <w:vertAlign w:val="subscript"/>
        </w:rPr>
        <w:t>i</w:t>
      </w:r>
      <w:proofErr w:type="spellEnd"/>
      <w:r w:rsidRPr="005C77C1">
        <w:rPr>
          <w:rFonts w:ascii="Times New Roman" w:hAnsi="Times New Roman" w:cs="Times New Roman"/>
          <w:sz w:val="24"/>
          <w:szCs w:val="24"/>
        </w:rPr>
        <w:t xml:space="preserve"> and </w:t>
      </w:r>
      <w:proofErr w:type="spellStart"/>
      <w:r>
        <w:rPr>
          <w:rFonts w:ascii="Times New Roman" w:hAnsi="Times New Roman" w:cs="Times New Roman"/>
          <w:i/>
          <w:sz w:val="24"/>
          <w:szCs w:val="24"/>
        </w:rPr>
        <w:t>o</w:t>
      </w:r>
      <w:r w:rsidRPr="005C77C1">
        <w:rPr>
          <w:rFonts w:ascii="Times New Roman" w:hAnsi="Times New Roman" w:cs="Times New Roman"/>
          <w:i/>
          <w:sz w:val="24"/>
          <w:szCs w:val="24"/>
          <w:vertAlign w:val="subscript"/>
        </w:rPr>
        <w:t>i</w:t>
      </w:r>
      <w:proofErr w:type="spellEnd"/>
      <w:r w:rsidRPr="005C77C1">
        <w:rPr>
          <w:rFonts w:ascii="Times New Roman" w:hAnsi="Times New Roman" w:cs="Times New Roman"/>
          <w:sz w:val="24"/>
          <w:szCs w:val="24"/>
        </w:rPr>
        <w:t xml:space="preserve"> are observed weight change and observed confounders</w:t>
      </w:r>
      <w:r>
        <w:rPr>
          <w:rFonts w:ascii="Times New Roman" w:hAnsi="Times New Roman" w:cs="Times New Roman"/>
          <w:sz w:val="24"/>
          <w:szCs w:val="24"/>
        </w:rPr>
        <w:t xml:space="preserve"> and other relevant covariates</w:t>
      </w:r>
      <w:r w:rsidRPr="005C77C1">
        <w:rPr>
          <w:rFonts w:ascii="Times New Roman" w:hAnsi="Times New Roman" w:cs="Times New Roman"/>
          <w:sz w:val="24"/>
          <w:szCs w:val="24"/>
        </w:rPr>
        <w:t xml:space="preserve"> for individual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sz w:val="24"/>
          <w:szCs w:val="24"/>
        </w:rPr>
        <w:t xml:space="preserve">. This weight can be estimated from observed data using logistic regression for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sz w:val="24"/>
          <w:szCs w:val="24"/>
        </w:rPr>
        <w:t xml:space="preserve"> with binomial values, multinomial logistic regression for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sz w:val="24"/>
          <w:szCs w:val="24"/>
        </w:rPr>
        <w:t xml:space="preserve"> with multi-level values, and ordinary linear regression for </w:t>
      </w:r>
      <w:r>
        <w:rPr>
          <w:rFonts w:ascii="Times New Roman" w:hAnsi="Times New Roman" w:cs="Times New Roman"/>
          <w:sz w:val="24"/>
          <w:szCs w:val="24"/>
        </w:rPr>
        <w:t>∆</w:t>
      </w:r>
      <w:r>
        <w:rPr>
          <w:rFonts w:ascii="Times New Roman" w:hAnsi="Times New Roman" w:cs="Times New Roman"/>
          <w:i/>
          <w:sz w:val="24"/>
          <w:szCs w:val="24"/>
        </w:rPr>
        <w:t>W</w:t>
      </w:r>
      <w:r>
        <w:rPr>
          <w:rFonts w:ascii="Times New Roman" w:hAnsi="Times New Roman" w:cs="Times New Roman"/>
          <w:sz w:val="24"/>
          <w:szCs w:val="24"/>
        </w:rPr>
        <w:t xml:space="preserve"> with continuous values.</w:t>
      </w:r>
      <w:r w:rsidRPr="005C77C1">
        <w:rPr>
          <w:rFonts w:ascii="Times New Roman" w:hAnsi="Times New Roman" w:cs="Times New Roman"/>
          <w:sz w:val="24"/>
          <w:szCs w:val="24"/>
        </w:rPr>
        <w:t xml:space="preserve"> </w:t>
      </w:r>
      <w:r>
        <w:rPr>
          <w:rFonts w:ascii="Times New Roman" w:hAnsi="Times New Roman" w:cs="Times New Roman"/>
          <w:sz w:val="24"/>
          <w:szCs w:val="24"/>
        </w:rPr>
        <w:t>The corresponding function</w:t>
      </w:r>
      <w:r w:rsidRPr="005C77C1">
        <w:rPr>
          <w:rFonts w:ascii="Times New Roman" w:hAnsi="Times New Roman" w:cs="Times New Roman"/>
          <w:sz w:val="24"/>
          <w:szCs w:val="24"/>
        </w:rPr>
        <w:t xml:space="preserve"> form of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sz w:val="24"/>
          <w:szCs w:val="24"/>
        </w:rPr>
        <w:t xml:space="preserve"> </w:t>
      </w:r>
      <w:r>
        <w:rPr>
          <w:rFonts w:ascii="Times New Roman" w:hAnsi="Times New Roman" w:cs="Times New Roman"/>
          <w:sz w:val="24"/>
          <w:szCs w:val="24"/>
        </w:rPr>
        <w:t xml:space="preserve">will be </w:t>
      </w:r>
      <w:r w:rsidRPr="005C77C1">
        <w:rPr>
          <w:rFonts w:ascii="Times New Roman" w:hAnsi="Times New Roman" w:cs="Times New Roman"/>
          <w:sz w:val="24"/>
          <w:szCs w:val="24"/>
        </w:rPr>
        <w:t xml:space="preserve">on the left-hand side of the equation as the dependent variable and the vector of </w:t>
      </w:r>
      <w:r>
        <w:rPr>
          <w:rFonts w:ascii="Times New Roman" w:hAnsi="Times New Roman" w:cs="Times New Roman"/>
          <w:i/>
          <w:sz w:val="24"/>
          <w:szCs w:val="24"/>
        </w:rPr>
        <w:t>O</w:t>
      </w:r>
      <w:r w:rsidRPr="005C77C1">
        <w:rPr>
          <w:rFonts w:ascii="Times New Roman" w:hAnsi="Times New Roman" w:cs="Times New Roman"/>
          <w:sz w:val="24"/>
          <w:szCs w:val="24"/>
        </w:rPr>
        <w:t xml:space="preserve"> </w:t>
      </w:r>
      <w:r>
        <w:rPr>
          <w:rFonts w:ascii="Times New Roman" w:hAnsi="Times New Roman" w:cs="Times New Roman"/>
          <w:sz w:val="24"/>
          <w:szCs w:val="24"/>
        </w:rPr>
        <w:t xml:space="preserve">will be </w:t>
      </w:r>
      <w:r w:rsidRPr="005C77C1">
        <w:rPr>
          <w:rFonts w:ascii="Times New Roman" w:hAnsi="Times New Roman" w:cs="Times New Roman"/>
          <w:sz w:val="24"/>
          <w:szCs w:val="24"/>
        </w:rPr>
        <w:t xml:space="preserve">on the right-hand side of the equation as a set of independent variables. </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This idea of weighting described above can be extended</w:t>
      </w:r>
      <w:r>
        <w:rPr>
          <w:rFonts w:ascii="Times New Roman" w:hAnsi="Times New Roman" w:cs="Times New Roman"/>
          <w:sz w:val="24"/>
          <w:szCs w:val="24"/>
        </w:rPr>
        <w:t xml:space="preserve"> to a Marginal Structural Mode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Robins", "given" : "James M", "non-dropping-particle" : "", "parse-names" : false, "suffix" : "" } ], "container-title" : "In: 1997 Proceedings of the Section on Bayesian Statistical Science, Alexandria, VA: American Statistical Association", "id" : "ITEM-1", "issued" : { "date-parts" : [ [ "1998" ] ] }, "page" : "1\u201310", "title" : "Marginal structural models", "type" : "article-journal" }, "uris" : [ "http://www.mendeley.com/documents/?uuid=68f6096f-82e1-4169-bfc1-65ecfa9314f5" ] }, { "id" : "ITEM-2", "itemData" : { "author" : [ { "dropping-particle" : "", "family" : "Robins JM", "given" : "", "non-dropping-particle" : "", "parse-names" : false, "suffix" : "" } ], "container-title" : "In: Halloran E, Berry D, eds. Statistical Models in Epidemiology: The Environment and Clinical Trials. New York: Springer- Verlag", "id" : "ITEM-2", "issued" : { "date-parts" : [ [ "1999" ] ] }, "page" : "95\u2013134", "title" : "Marginal structural models versus structural nested models as tools for causal inference.", "type" : "article-journal" }, "uris" : [ "http://www.mendeley.com/documents/?uuid=34cf718b-1175-46b9-90b9-cfdc76b35f30" ] } ], "mendeley" : { "previouslyFormattedCitation" : "(James M Robins, 1998; Robins JM, 1999)" }, "properties" : { "noteIndex" : 0 }, "schema" : "https://github.com/citation-style-language/schema/raw/master/csl-citation.json" }</w:instrText>
      </w:r>
      <w:r>
        <w:rPr>
          <w:rFonts w:ascii="Times New Roman" w:hAnsi="Times New Roman" w:cs="Times New Roman"/>
          <w:sz w:val="24"/>
          <w:szCs w:val="24"/>
        </w:rPr>
        <w:fldChar w:fldCharType="separate"/>
      </w:r>
      <w:r w:rsidRPr="002C640A">
        <w:rPr>
          <w:rFonts w:ascii="Times New Roman" w:hAnsi="Times New Roman" w:cs="Times New Roman"/>
          <w:noProof/>
          <w:sz w:val="24"/>
          <w:szCs w:val="24"/>
        </w:rPr>
        <w:t>(James M Robins, 1998; Robins JM, 199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C77C1">
        <w:rPr>
          <w:rFonts w:ascii="Times New Roman" w:hAnsi="Times New Roman" w:cs="Times New Roman"/>
          <w:sz w:val="24"/>
          <w:szCs w:val="24"/>
        </w:rPr>
        <w:t xml:space="preserve">which can be applied to longitudinal dataset. In essential, Marginal Structural Model (MSM) is a weighted longitudinal analysis. It treats the </w:t>
      </w:r>
      <w:r w:rsidRPr="005C77C1">
        <w:rPr>
          <w:rFonts w:ascii="Times New Roman" w:hAnsi="Times New Roman" w:cs="Times New Roman"/>
          <w:sz w:val="24"/>
          <w:szCs w:val="24"/>
        </w:rPr>
        <w:lastRenderedPageBreak/>
        <w:t xml:space="preserve">exposure/ treatment, in this case the levels of weight change, as a time-dependent covariate. For this study, the </w:t>
      </w:r>
      <w:r>
        <w:rPr>
          <w:rFonts w:ascii="Times New Roman" w:hAnsi="Times New Roman" w:cs="Times New Roman"/>
          <w:sz w:val="24"/>
          <w:szCs w:val="24"/>
        </w:rPr>
        <w:t>key</w:t>
      </w:r>
      <w:r w:rsidRPr="005C77C1">
        <w:rPr>
          <w:rFonts w:ascii="Times New Roman" w:hAnsi="Times New Roman" w:cs="Times New Roman"/>
          <w:sz w:val="24"/>
          <w:szCs w:val="24"/>
        </w:rPr>
        <w:t xml:space="preserve"> idea therefore is to conduct </w:t>
      </w:r>
      <w:r>
        <w:rPr>
          <w:rFonts w:ascii="Times New Roman" w:hAnsi="Times New Roman" w:cs="Times New Roman"/>
          <w:sz w:val="24"/>
          <w:szCs w:val="24"/>
        </w:rPr>
        <w:t xml:space="preserve">survival analyses </w:t>
      </w:r>
      <w:r w:rsidRPr="005C77C1">
        <w:rPr>
          <w:rFonts w:ascii="Times New Roman" w:hAnsi="Times New Roman" w:cs="Times New Roman"/>
          <w:sz w:val="24"/>
          <w:szCs w:val="24"/>
        </w:rPr>
        <w:t xml:space="preserve">with a set of weights that have been calculated for each individual at each </w:t>
      </w:r>
      <w:r>
        <w:rPr>
          <w:rFonts w:ascii="Times New Roman" w:hAnsi="Times New Roman" w:cs="Times New Roman"/>
          <w:sz w:val="24"/>
          <w:szCs w:val="24"/>
        </w:rPr>
        <w:t>interview</w:t>
      </w:r>
      <w:r w:rsidRPr="005C77C1">
        <w:rPr>
          <w:rFonts w:ascii="Times New Roman" w:hAnsi="Times New Roman" w:cs="Times New Roman"/>
          <w:sz w:val="24"/>
          <w:szCs w:val="24"/>
        </w:rPr>
        <w:t xml:space="preserve">. </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A</w:t>
      </w:r>
      <w:r>
        <w:rPr>
          <w:rFonts w:ascii="Times New Roman" w:hAnsi="Times New Roman" w:cs="Times New Roman"/>
          <w:sz w:val="24"/>
          <w:szCs w:val="24"/>
        </w:rPr>
        <w:t xml:space="preserve"> typical </w:t>
      </w:r>
      <w:r w:rsidRPr="005C77C1">
        <w:rPr>
          <w:rFonts w:ascii="Times New Roman" w:hAnsi="Times New Roman" w:cs="Times New Roman"/>
          <w:sz w:val="24"/>
          <w:szCs w:val="24"/>
        </w:rPr>
        <w:t xml:space="preserve">Cox proportional hazard model with time-dependent </w:t>
      </w:r>
      <w:r>
        <w:rPr>
          <w:rFonts w:ascii="Times New Roman" w:hAnsi="Times New Roman" w:cs="Times New Roman"/>
          <w:sz w:val="24"/>
          <w:szCs w:val="24"/>
        </w:rPr>
        <w:t>treatment variable</w:t>
      </w:r>
      <w:r w:rsidRPr="005C77C1">
        <w:rPr>
          <w:rFonts w:ascii="Times New Roman" w:hAnsi="Times New Roman" w:cs="Times New Roman"/>
          <w:sz w:val="24"/>
          <w:szCs w:val="24"/>
        </w:rPr>
        <w:t xml:space="preserve">s </w:t>
      </w:r>
      <w:r>
        <w:rPr>
          <w:rFonts w:ascii="Times New Roman" w:hAnsi="Times New Roman" w:cs="Times New Roman"/>
          <w:sz w:val="24"/>
          <w:szCs w:val="24"/>
        </w:rPr>
        <w:t>but no</w:t>
      </w:r>
      <w:r w:rsidRPr="005C77C1">
        <w:rPr>
          <w:rFonts w:ascii="Times New Roman" w:hAnsi="Times New Roman" w:cs="Times New Roman"/>
          <w:sz w:val="24"/>
          <w:szCs w:val="24"/>
        </w:rPr>
        <w:t xml:space="preserve"> time-dependent confounders is </w:t>
      </w:r>
      <w:r>
        <w:rPr>
          <w:rFonts w:ascii="Times New Roman" w:hAnsi="Times New Roman" w:cs="Times New Roman"/>
          <w:sz w:val="24"/>
          <w:szCs w:val="24"/>
        </w:rPr>
        <w:t xml:space="preserve">expressed </w:t>
      </w:r>
      <w:r w:rsidRPr="005C77C1">
        <w:rPr>
          <w:rFonts w:ascii="Times New Roman" w:hAnsi="Times New Roman" w:cs="Times New Roman"/>
          <w:sz w:val="24"/>
          <w:szCs w:val="24"/>
        </w:rPr>
        <w:t>in the form of:</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   </w:t>
      </w:r>
      <w:r w:rsidRPr="005C77C1">
        <w:rPr>
          <w:rFonts w:ascii="Times New Roman" w:hAnsi="Times New Roman" w:cs="Times New Roman"/>
          <w:position w:val="-12"/>
          <w:sz w:val="24"/>
          <w:szCs w:val="24"/>
        </w:rPr>
        <w:object w:dxaOrig="3700" w:dyaOrig="380">
          <v:shape id="_x0000_i1031" type="#_x0000_t75" style="width:184.5pt;height:18pt" o:ole="">
            <v:imagedata r:id="rId18" o:title=""/>
          </v:shape>
          <o:OLEObject Type="Embed" ProgID="Equation.DSMT4" ShapeID="_x0000_i1031" DrawAspect="Content" ObjectID="_1495413942" r:id="rId19"/>
        </w:objec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Where </w:t>
      </w:r>
      <w:r w:rsidRPr="006851DD">
        <w:rPr>
          <w:rFonts w:ascii="Times New Roman" w:hAnsi="Times New Roman" w:cs="Times New Roman"/>
          <w:position w:val="-10"/>
          <w:sz w:val="24"/>
          <w:szCs w:val="24"/>
        </w:rPr>
        <w:object w:dxaOrig="700" w:dyaOrig="360">
          <v:shape id="_x0000_i1032" type="#_x0000_t75" style="width:34.5pt;height:18pt" o:ole="">
            <v:imagedata r:id="rId20" o:title=""/>
          </v:shape>
          <o:OLEObject Type="Embed" ProgID="Equation.DSMT4" ShapeID="_x0000_i1032" DrawAspect="Content" ObjectID="_1495413943" r:id="rId21"/>
        </w:object>
      </w:r>
      <w:r w:rsidRPr="005C77C1">
        <w:rPr>
          <w:rFonts w:ascii="Times New Roman" w:hAnsi="Times New Roman" w:cs="Times New Roman"/>
          <w:sz w:val="24"/>
          <w:szCs w:val="24"/>
        </w:rPr>
        <w:t xml:space="preserve"> represents the observed history of one’s weight change over time up to time </w:t>
      </w:r>
      <w:r w:rsidRPr="005C77C1">
        <w:rPr>
          <w:rFonts w:ascii="Times New Roman" w:hAnsi="Times New Roman" w:cs="Times New Roman"/>
          <w:i/>
          <w:sz w:val="24"/>
          <w:szCs w:val="24"/>
        </w:rPr>
        <w:t>t</w:t>
      </w:r>
      <w:r w:rsidRPr="005C77C1">
        <w:rPr>
          <w:rFonts w:ascii="Times New Roman" w:hAnsi="Times New Roman" w:cs="Times New Roman"/>
          <w:sz w:val="24"/>
          <w:szCs w:val="24"/>
        </w:rPr>
        <w:t xml:space="preserve"> (the </w:t>
      </w:r>
      <w:proofErr w:type="spellStart"/>
      <w:r w:rsidRPr="005C77C1">
        <w:rPr>
          <w:rFonts w:ascii="Times New Roman" w:hAnsi="Times New Roman" w:cs="Times New Roman"/>
          <w:sz w:val="24"/>
          <w:szCs w:val="24"/>
        </w:rPr>
        <w:t>overbar</w:t>
      </w:r>
      <w:proofErr w:type="spellEnd"/>
      <w:r w:rsidRPr="005C77C1">
        <w:rPr>
          <w:rFonts w:ascii="Times New Roman" w:hAnsi="Times New Roman" w:cs="Times New Roman"/>
          <w:sz w:val="24"/>
          <w:szCs w:val="24"/>
        </w:rPr>
        <w:t xml:space="preserve"> notation </w:t>
      </w:r>
      <w:r>
        <w:rPr>
          <w:rFonts w:ascii="Times New Roman" w:hAnsi="Times New Roman" w:cs="Times New Roman"/>
          <w:sz w:val="24"/>
          <w:szCs w:val="24"/>
        </w:rPr>
        <w:t>is also adopted</w:t>
      </w:r>
      <w:r w:rsidRPr="005C77C1">
        <w:rPr>
          <w:rFonts w:ascii="Times New Roman" w:hAnsi="Times New Roman" w:cs="Times New Roman"/>
          <w:sz w:val="24"/>
          <w:szCs w:val="24"/>
        </w:rPr>
        <w:t xml:space="preserve"> for time-dependent confounders </w:t>
      </w:r>
      <w:r>
        <w:rPr>
          <w:rFonts w:ascii="Times New Roman" w:hAnsi="Times New Roman" w:cs="Times New Roman"/>
          <w:i/>
          <w:sz w:val="24"/>
          <w:szCs w:val="24"/>
        </w:rPr>
        <w:t>O(t)</w:t>
      </w:r>
      <w:r w:rsidRPr="005C77C1">
        <w:rPr>
          <w:rFonts w:ascii="Times New Roman" w:hAnsi="Times New Roman" w:cs="Times New Roman"/>
          <w:sz w:val="24"/>
          <w:szCs w:val="24"/>
        </w:rPr>
        <w:t xml:space="preserve">), and </w:t>
      </w:r>
      <w:r w:rsidRPr="005C77C1">
        <w:rPr>
          <w:rFonts w:ascii="Times New Roman" w:hAnsi="Times New Roman" w:cs="Times New Roman"/>
          <w:i/>
          <w:sz w:val="24"/>
          <w:szCs w:val="24"/>
        </w:rPr>
        <w:t>V</w:t>
      </w:r>
      <w:r w:rsidRPr="005C77C1">
        <w:rPr>
          <w:rFonts w:ascii="Times New Roman" w:hAnsi="Times New Roman" w:cs="Times New Roman"/>
          <w:sz w:val="24"/>
          <w:szCs w:val="24"/>
        </w:rPr>
        <w:t xml:space="preserve"> represents one’s observed time-independent characteristics at baseline, such as gender, race and age at baseline, that do not vary over time, and  </w:t>
      </w:r>
      <w:r w:rsidRPr="005C77C1">
        <w:rPr>
          <w:rFonts w:ascii="Times New Roman" w:hAnsi="Times New Roman" w:cs="Times New Roman"/>
          <w:position w:val="-12"/>
          <w:sz w:val="24"/>
          <w:szCs w:val="24"/>
        </w:rPr>
        <w:object w:dxaOrig="520" w:dyaOrig="360">
          <v:shape id="_x0000_i1033" type="#_x0000_t75" style="width:25.5pt;height:18pt" o:ole="">
            <v:imagedata r:id="rId22" o:title=""/>
          </v:shape>
          <o:OLEObject Type="Embed" ProgID="Equation.DSMT4" ShapeID="_x0000_i1033" DrawAspect="Content" ObjectID="_1495413944" r:id="rId23"/>
        </w:object>
      </w:r>
      <w:r w:rsidRPr="005C77C1">
        <w:rPr>
          <w:rFonts w:ascii="Times New Roman" w:hAnsi="Times New Roman" w:cs="Times New Roman"/>
          <w:sz w:val="24"/>
          <w:szCs w:val="24"/>
        </w:rPr>
        <w:t xml:space="preserve"> is the </w:t>
      </w:r>
      <w:r>
        <w:rPr>
          <w:rFonts w:ascii="Times New Roman" w:hAnsi="Times New Roman" w:cs="Times New Roman"/>
          <w:sz w:val="24"/>
          <w:szCs w:val="24"/>
        </w:rPr>
        <w:t xml:space="preserve">unspecified </w:t>
      </w:r>
      <w:r w:rsidRPr="005C77C1">
        <w:rPr>
          <w:rFonts w:ascii="Times New Roman" w:hAnsi="Times New Roman" w:cs="Times New Roman"/>
          <w:sz w:val="24"/>
          <w:szCs w:val="24"/>
        </w:rPr>
        <w:t xml:space="preserve">underlying hazard. When time-dependent confounders are not </w:t>
      </w:r>
      <w:r>
        <w:rPr>
          <w:rFonts w:ascii="Times New Roman" w:hAnsi="Times New Roman" w:cs="Times New Roman"/>
          <w:sz w:val="24"/>
          <w:szCs w:val="24"/>
        </w:rPr>
        <w:t>absent</w:t>
      </w:r>
      <w:r w:rsidRPr="005C77C1">
        <w:rPr>
          <w:rFonts w:ascii="Times New Roman" w:hAnsi="Times New Roman" w:cs="Times New Roman"/>
          <w:sz w:val="24"/>
          <w:szCs w:val="24"/>
        </w:rPr>
        <w:t xml:space="preserve">, particularly when the time-dependent confounders are both influenced by prior weight changes and </w:t>
      </w:r>
      <w:r>
        <w:rPr>
          <w:rFonts w:ascii="Times New Roman" w:hAnsi="Times New Roman" w:cs="Times New Roman"/>
          <w:sz w:val="24"/>
          <w:szCs w:val="24"/>
        </w:rPr>
        <w:t xml:space="preserve">are </w:t>
      </w:r>
      <w:r w:rsidRPr="005C77C1">
        <w:rPr>
          <w:rFonts w:ascii="Times New Roman" w:hAnsi="Times New Roman" w:cs="Times New Roman"/>
          <w:sz w:val="24"/>
          <w:szCs w:val="24"/>
        </w:rPr>
        <w:t>predictors for the subsequent weight changes and final mortality outcome, the causal effect of weight change on mortality will be bias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36/jech.2004.029496", "ISSN" : "0143-005X", "PMID" : "16790829", "abstract" : "In ideal randomised experiments, association is causation: association measures can be interpreted as effect measures because randomisation ensures that the exposed and the unexposed are exchangeable. On the other hand, in observational studies, association is not generally causation: association measures cannot be interpreted as effect measures because the exposed and the unexposed are not generally exchangeable. However, observational research is often the only alternative for causal inference. This article reviews a condition that permits the estimation of causal effects from observational data, and two methods -- standardisation and inverse probability weighting -- to estimate population causal effects under that condition. For simplicity, the main description is restricted to dichotomous variables and assumes that no random error attributable to sampling variability exists. The appendix provides a generalisation of inverse probability weighting.", "author" : [ { "dropping-particle" : "", "family" : "Hern\u00e1n", "given" : "Miguel a", "non-dropping-particle" : "", "parse-names" : false, "suffix" : "" }, { "dropping-particle" : "", "family" : "Robins", "given" : "James M", "non-dropping-particle" : "", "parse-names" : false, "suffix" : "" } ], "container-title" : "Journal of epidemiology and community health", "id" : "ITEM-1", "issue" : "7", "issued" : { "date-parts" : [ [ "2006", "7" ] ] }, "page" : "578-86", "title" : "Estimating causal effects from epidemiological data.", "type" : "article-journal", "volume" : "60" }, "uris" : [ "http://www.mendeley.com/documents/?uuid=b3c11258-1c07-444d-bde0-22ca2f780314" ] }, { "id" : "ITEM-2", "itemData" : { "ISSN" : "10443983", "abstract" : "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 "author" : [ { "dropping-particle" : "", "family" : "Robins", "given" : "J M", "non-dropping-particle" : "", "parse-names" : false, "suffix" : "" }, { "dropping-particle" : "", "family" : "Hernan", "given" : "M A", "non-dropping-particle" : "", "parse-names" : false, "suffix" : "" }, { "dropping-particle" : "", "family" : "Brumback", "given" : "B", "non-dropping-particle" : "", "parse-names" : false, "suffix" : "" } ], "container-title" : "Epidemiology", "id" : "ITEM-2", "issue" : "5", "issued" : { "date-parts" : [ [ "2000" ] ] }, "page" : "550-560", "title" : "Marginal structural models and causal inference in epidemiology", "type" : "article-journal", "volume" : "11" }, "uris" : [ "http://www.mendeley.com/documents/?uuid=9fdd5a80-dedb-4d03-9b1c-5bffef35cc4c" ] } ], "mendeley" : { "previouslyFormattedCitation" : "(Hern\u00e1n &amp; Robins, 2006; J M Robins et al., 2000)" }, "properties" : { "noteIndex" : 0 }, "schema" : "https://github.com/citation-style-language/schema/raw/master/csl-citation.json" }</w:instrText>
      </w:r>
      <w:r>
        <w:rPr>
          <w:rFonts w:ascii="Times New Roman" w:hAnsi="Times New Roman" w:cs="Times New Roman"/>
          <w:sz w:val="24"/>
          <w:szCs w:val="24"/>
        </w:rPr>
        <w:fldChar w:fldCharType="separate"/>
      </w:r>
      <w:r w:rsidRPr="002C640A">
        <w:rPr>
          <w:rFonts w:ascii="Times New Roman" w:hAnsi="Times New Roman" w:cs="Times New Roman"/>
          <w:noProof/>
          <w:sz w:val="24"/>
          <w:szCs w:val="24"/>
        </w:rPr>
        <w:t>(Hernán &amp; Robins, 2006; J M Robins et al., 2000)</w:t>
      </w:r>
      <w:r>
        <w:rPr>
          <w:rFonts w:ascii="Times New Roman" w:hAnsi="Times New Roman" w:cs="Times New Roman"/>
          <w:sz w:val="24"/>
          <w:szCs w:val="24"/>
        </w:rPr>
        <w:fldChar w:fldCharType="end"/>
      </w:r>
      <w:r w:rsidRPr="005C77C1">
        <w:rPr>
          <w:rFonts w:ascii="Times New Roman" w:hAnsi="Times New Roman" w:cs="Times New Roman"/>
          <w:sz w:val="24"/>
          <w:szCs w:val="24"/>
        </w:rPr>
        <w:t xml:space="preserve">. In order to correctly adjust </w:t>
      </w:r>
      <w:r>
        <w:rPr>
          <w:rFonts w:ascii="Times New Roman" w:hAnsi="Times New Roman" w:cs="Times New Roman"/>
          <w:sz w:val="24"/>
          <w:szCs w:val="24"/>
        </w:rPr>
        <w:t xml:space="preserve">for </w:t>
      </w:r>
      <w:r w:rsidRPr="005C77C1">
        <w:rPr>
          <w:rFonts w:ascii="Times New Roman" w:hAnsi="Times New Roman" w:cs="Times New Roman"/>
          <w:sz w:val="24"/>
          <w:szCs w:val="24"/>
        </w:rPr>
        <w:t xml:space="preserve">the time-dependent confounders and obtain unbiased causal effect estimates, appropriate weights need to be applied in estimating parameters in the hazard function. Parameters estimated using MSM are called inverse-probability-of-treatment-weighted (IPTW) estimators. </w:t>
      </w:r>
      <w:r>
        <w:rPr>
          <w:rFonts w:ascii="Times New Roman" w:hAnsi="Times New Roman" w:cs="Times New Roman"/>
          <w:sz w:val="24"/>
          <w:szCs w:val="24"/>
        </w:rPr>
        <w:t>However,</w:t>
      </w:r>
      <w:r w:rsidRPr="005C77C1">
        <w:rPr>
          <w:rFonts w:ascii="Times New Roman" w:hAnsi="Times New Roman" w:cs="Times New Roman"/>
          <w:sz w:val="24"/>
          <w:szCs w:val="24"/>
        </w:rPr>
        <w:t xml:space="preserve"> </w:t>
      </w:r>
      <w:r>
        <w:rPr>
          <w:rFonts w:ascii="Times New Roman" w:hAnsi="Times New Roman" w:cs="Times New Roman"/>
          <w:sz w:val="24"/>
          <w:szCs w:val="24"/>
        </w:rPr>
        <w:t>because</w:t>
      </w:r>
      <w:r w:rsidRPr="005C77C1">
        <w:rPr>
          <w:rFonts w:ascii="Times New Roman" w:hAnsi="Times New Roman" w:cs="Times New Roman"/>
          <w:sz w:val="24"/>
          <w:szCs w:val="24"/>
        </w:rPr>
        <w:t xml:space="preserve"> the conditional probability of having a certain level of weight change</w:t>
      </w:r>
      <w:r w:rsidRPr="005C77C1">
        <w:rPr>
          <w:rFonts w:ascii="Times New Roman" w:hAnsi="Times New Roman" w:cs="Times New Roman"/>
          <w:position w:val="-12"/>
          <w:sz w:val="24"/>
          <w:szCs w:val="24"/>
        </w:rPr>
        <w:object w:dxaOrig="2180" w:dyaOrig="360">
          <v:shape id="_x0000_i1034" type="#_x0000_t75" style="width:109.5pt;height:18pt" o:ole="">
            <v:imagedata r:id="rId24" o:title=""/>
          </v:shape>
          <o:OLEObject Type="Embed" ProgID="Equation.DSMT4" ShapeID="_x0000_i1034" DrawAspect="Content" ObjectID="_1495413945" r:id="rId25"/>
        </w:object>
      </w:r>
      <w:r w:rsidRPr="005C77C1">
        <w:rPr>
          <w:rFonts w:ascii="Times New Roman" w:hAnsi="Times New Roman" w:cs="Times New Roman"/>
          <w:sz w:val="24"/>
          <w:szCs w:val="24"/>
        </w:rPr>
        <w:t xml:space="preserve"> may have large variations when time-dependent confounders </w:t>
      </w:r>
      <w:proofErr w:type="spellStart"/>
      <w:r>
        <w:rPr>
          <w:rFonts w:ascii="Times New Roman" w:hAnsi="Times New Roman" w:cs="Times New Roman"/>
          <w:i/>
          <w:sz w:val="24"/>
          <w:szCs w:val="24"/>
        </w:rPr>
        <w:t>O</w:t>
      </w:r>
      <w:r w:rsidRPr="005C77C1">
        <w:rPr>
          <w:rFonts w:ascii="Times New Roman" w:hAnsi="Times New Roman" w:cs="Times New Roman"/>
          <w:i/>
          <w:sz w:val="24"/>
          <w:szCs w:val="24"/>
          <w:vertAlign w:val="subscript"/>
        </w:rPr>
        <w:t>i</w:t>
      </w:r>
      <w:proofErr w:type="spellEnd"/>
      <w:r w:rsidRPr="005C77C1">
        <w:rPr>
          <w:rFonts w:ascii="Times New Roman" w:hAnsi="Times New Roman" w:cs="Times New Roman"/>
          <w:sz w:val="24"/>
          <w:szCs w:val="24"/>
        </w:rPr>
        <w:t xml:space="preserve"> are strongly associated with </w:t>
      </w:r>
      <w:r>
        <w:rPr>
          <w:rFonts w:ascii="Times New Roman" w:hAnsi="Times New Roman" w:cs="Times New Roman"/>
          <w:sz w:val="24"/>
          <w:szCs w:val="24"/>
        </w:rPr>
        <w:t>∆</w:t>
      </w:r>
      <w:r>
        <w:rPr>
          <w:rFonts w:ascii="Times New Roman" w:hAnsi="Times New Roman" w:cs="Times New Roman"/>
          <w:i/>
          <w:sz w:val="24"/>
          <w:szCs w:val="24"/>
        </w:rPr>
        <w:t>W</w:t>
      </w:r>
      <w:r w:rsidRPr="005C77C1">
        <w:rPr>
          <w:rFonts w:ascii="Times New Roman" w:hAnsi="Times New Roman" w:cs="Times New Roman"/>
          <w:i/>
          <w:sz w:val="24"/>
          <w:szCs w:val="24"/>
          <w:vertAlign w:val="subscript"/>
        </w:rPr>
        <w:t>i</w:t>
      </w:r>
      <w:r w:rsidRPr="005C77C1">
        <w:rPr>
          <w:rFonts w:ascii="Times New Roman" w:hAnsi="Times New Roman" w:cs="Times New Roman"/>
          <w:sz w:val="24"/>
          <w:szCs w:val="24"/>
          <w:vertAlign w:val="subscript"/>
        </w:rPr>
        <w:t>,</w:t>
      </w:r>
      <w:r w:rsidRPr="005C77C1">
        <w:rPr>
          <w:rFonts w:ascii="Times New Roman" w:hAnsi="Times New Roman" w:cs="Times New Roman"/>
          <w:sz w:val="24"/>
          <w:szCs w:val="24"/>
        </w:rPr>
        <w:t xml:space="preserve"> large weights may be </w:t>
      </w:r>
      <w:r>
        <w:rPr>
          <w:rFonts w:ascii="Times New Roman" w:hAnsi="Times New Roman" w:cs="Times New Roman"/>
          <w:sz w:val="24"/>
          <w:szCs w:val="24"/>
        </w:rPr>
        <w:t>produced</w:t>
      </w:r>
      <w:r w:rsidRPr="005C77C1">
        <w:rPr>
          <w:rFonts w:ascii="Times New Roman" w:hAnsi="Times New Roman" w:cs="Times New Roman"/>
          <w:sz w:val="24"/>
          <w:szCs w:val="24"/>
        </w:rPr>
        <w:t xml:space="preserve"> for some observations and make the weighted analysis dominated by these observations. </w:t>
      </w:r>
      <w:r>
        <w:rPr>
          <w:rFonts w:ascii="Times New Roman" w:hAnsi="Times New Roman" w:cs="Times New Roman"/>
          <w:sz w:val="24"/>
          <w:szCs w:val="24"/>
        </w:rPr>
        <w:t>Therefore</w:t>
      </w:r>
      <w:r w:rsidRPr="005C77C1">
        <w:rPr>
          <w:rFonts w:ascii="Times New Roman" w:hAnsi="Times New Roman" w:cs="Times New Roman"/>
          <w:sz w:val="24"/>
          <w:szCs w:val="24"/>
        </w:rPr>
        <w:t xml:space="preserve">, instead of using the inverse of the conditional probability of the treatment, </w:t>
      </w:r>
      <w:r w:rsidRPr="00943F8B">
        <w:rPr>
          <w:rStyle w:val="Emphasis"/>
          <w:rFonts w:ascii="Times New Roman" w:hAnsi="Times New Roman" w:cs="Times New Roman"/>
          <w:color w:val="auto"/>
          <w:sz w:val="24"/>
          <w:szCs w:val="24"/>
        </w:rPr>
        <w:t>Robins</w:t>
      </w:r>
      <w:r w:rsidRPr="005C77C1">
        <w:rPr>
          <w:rFonts w:ascii="Times New Roman" w:hAnsi="Times New Roman" w:cs="Times New Roman"/>
          <w:sz w:val="24"/>
          <w:szCs w:val="24"/>
        </w:rPr>
        <w:t xml:space="preserve"> et al</w:t>
      </w:r>
      <w:r>
        <w:rPr>
          <w:rFonts w:ascii="Times New Roman" w:hAnsi="Times New Roman" w:cs="Times New Roman"/>
          <w:sz w:val="24"/>
          <w:szCs w:val="24"/>
        </w:rPr>
        <w:t>.</w:t>
      </w:r>
      <w:r w:rsidRPr="005C77C1">
        <w:rPr>
          <w:rFonts w:ascii="Times New Roman" w:hAnsi="Times New Roman" w:cs="Times New Roman"/>
          <w:sz w:val="24"/>
          <w:szCs w:val="24"/>
        </w:rPr>
        <w:t xml:space="preserve"> (200</w:t>
      </w:r>
      <w:r>
        <w:rPr>
          <w:rFonts w:ascii="Times New Roman" w:hAnsi="Times New Roman" w:cs="Times New Roman"/>
          <w:sz w:val="24"/>
          <w:szCs w:val="24"/>
        </w:rPr>
        <w:t>0</w:t>
      </w:r>
      <w:r w:rsidRPr="005C77C1">
        <w:rPr>
          <w:rFonts w:ascii="Times New Roman" w:hAnsi="Times New Roman" w:cs="Times New Roman"/>
          <w:sz w:val="24"/>
          <w:szCs w:val="24"/>
        </w:rPr>
        <w:t xml:space="preserve">) proposes to use “stabilized” </w:t>
      </w:r>
      <w:r w:rsidRPr="005C77C1">
        <w:rPr>
          <w:rFonts w:ascii="Times New Roman" w:hAnsi="Times New Roman" w:cs="Times New Roman"/>
          <w:sz w:val="24"/>
          <w:szCs w:val="24"/>
        </w:rPr>
        <w:lastRenderedPageBreak/>
        <w:t>weights that can reduce the variations of the IPTW estimators by replacing the numerator, 1, with the conditional probability of having a certain level of weight change</w:t>
      </w:r>
      <w:r>
        <w:rPr>
          <w:rFonts w:ascii="Times New Roman" w:hAnsi="Times New Roman" w:cs="Times New Roman"/>
          <w:sz w:val="24"/>
          <w:szCs w:val="24"/>
        </w:rPr>
        <w:t xml:space="preserve"> conditional on weight change history and time-independent characteristics</w:t>
      </w:r>
      <w:r w:rsidRPr="005C77C1">
        <w:rPr>
          <w:rFonts w:ascii="Times New Roman" w:hAnsi="Times New Roman" w:cs="Times New Roman"/>
          <w:sz w:val="24"/>
          <w:szCs w:val="24"/>
        </w:rPr>
        <w:t xml:space="preserve">. For subject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sz w:val="24"/>
          <w:szCs w:val="24"/>
        </w:rPr>
        <w:t xml:space="preserve">, the stabilized weights at time </w:t>
      </w:r>
      <w:r w:rsidRPr="005C77C1">
        <w:rPr>
          <w:rFonts w:ascii="Times New Roman" w:hAnsi="Times New Roman" w:cs="Times New Roman"/>
          <w:i/>
          <w:sz w:val="24"/>
          <w:szCs w:val="24"/>
        </w:rPr>
        <w:t>t</w:t>
      </w:r>
      <w:r w:rsidRPr="005C77C1">
        <w:rPr>
          <w:rFonts w:ascii="Times New Roman" w:hAnsi="Times New Roman" w:cs="Times New Roman"/>
          <w:sz w:val="24"/>
          <w:szCs w:val="24"/>
        </w:rPr>
        <w:t xml:space="preserve"> is </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position w:val="-30"/>
          <w:sz w:val="24"/>
          <w:szCs w:val="24"/>
        </w:rPr>
        <w:object w:dxaOrig="6759" w:dyaOrig="700">
          <v:shape id="_x0000_i1035" type="#_x0000_t75" style="width:337.5pt;height:34.5pt" o:ole="">
            <v:imagedata r:id="rId26" o:title=""/>
          </v:shape>
          <o:OLEObject Type="Embed" ProgID="Equation.DSMT4" ShapeID="_x0000_i1035" DrawAspect="Content" ObjectID="_1495413946" r:id="rId27"/>
        </w:object>
      </w:r>
    </w:p>
    <w:p w:rsidR="003207C6" w:rsidRPr="005B3DAE" w:rsidRDefault="003207C6" w:rsidP="003207C6">
      <w:pPr>
        <w:spacing w:line="480" w:lineRule="auto"/>
        <w:jc w:val="both"/>
        <w:rPr>
          <w:rFonts w:ascii="Times New Roman" w:hAnsi="Times New Roman" w:cs="Times New Roman"/>
          <w:sz w:val="24"/>
          <w:szCs w:val="24"/>
        </w:rPr>
      </w:pPr>
      <w:r w:rsidRPr="005C77C1">
        <w:rPr>
          <w:rFonts w:ascii="Times New Roman" w:hAnsi="Times New Roman" w:cs="Times New Roman"/>
          <w:sz w:val="24"/>
          <w:szCs w:val="24"/>
        </w:rPr>
        <w:t xml:space="preserve">where </w:t>
      </w:r>
      <w:r w:rsidRPr="005C77C1">
        <w:rPr>
          <w:rFonts w:ascii="Times New Roman" w:hAnsi="Times New Roman" w:cs="Times New Roman"/>
          <w:i/>
          <w:sz w:val="24"/>
          <w:szCs w:val="24"/>
        </w:rPr>
        <w:t>k</w:t>
      </w:r>
      <w:r w:rsidRPr="005C77C1">
        <w:rPr>
          <w:rFonts w:ascii="Times New Roman" w:hAnsi="Times New Roman" w:cs="Times New Roman"/>
          <w:sz w:val="24"/>
          <w:szCs w:val="24"/>
        </w:rPr>
        <w:t xml:space="preserve"> is an integer that denotes the number of corresponding time unit (day, month, year, </w:t>
      </w:r>
      <w:proofErr w:type="spellStart"/>
      <w:r w:rsidRPr="005C77C1">
        <w:rPr>
          <w:rFonts w:ascii="Times New Roman" w:hAnsi="Times New Roman" w:cs="Times New Roman"/>
          <w:sz w:val="24"/>
          <w:szCs w:val="24"/>
        </w:rPr>
        <w:t>etc</w:t>
      </w:r>
      <w:proofErr w:type="spellEnd"/>
      <w:r w:rsidRPr="005C77C1">
        <w:rPr>
          <w:rFonts w:ascii="Times New Roman" w:hAnsi="Times New Roman" w:cs="Times New Roman"/>
          <w:sz w:val="24"/>
          <w:szCs w:val="24"/>
        </w:rPr>
        <w:t xml:space="preserve">). The maximum value of </w:t>
      </w:r>
      <w:r w:rsidRPr="002B1F15">
        <w:rPr>
          <w:rFonts w:ascii="Times New Roman" w:hAnsi="Times New Roman" w:cs="Times New Roman"/>
          <w:i/>
          <w:sz w:val="24"/>
          <w:szCs w:val="24"/>
        </w:rPr>
        <w:t>k</w:t>
      </w:r>
      <w:r w:rsidRPr="005C77C1">
        <w:rPr>
          <w:rFonts w:ascii="Times New Roman" w:hAnsi="Times New Roman" w:cs="Times New Roman"/>
          <w:sz w:val="24"/>
          <w:szCs w:val="24"/>
        </w:rPr>
        <w:t xml:space="preserve"> is the integer less or equal to time </w:t>
      </w:r>
      <w:r w:rsidRPr="005C77C1">
        <w:rPr>
          <w:rFonts w:ascii="Times New Roman" w:hAnsi="Times New Roman" w:cs="Times New Roman"/>
          <w:i/>
          <w:sz w:val="24"/>
          <w:szCs w:val="24"/>
        </w:rPr>
        <w:t>t</w:t>
      </w:r>
      <w:r w:rsidRPr="005C77C1">
        <w:rPr>
          <w:rFonts w:ascii="Times New Roman" w:hAnsi="Times New Roman" w:cs="Times New Roman"/>
          <w:sz w:val="24"/>
          <w:szCs w:val="24"/>
        </w:rPr>
        <w:t xml:space="preserve">. </w:t>
      </w:r>
      <w:r w:rsidRPr="005C77C1">
        <w:rPr>
          <w:rFonts w:ascii="Times New Roman" w:hAnsi="Times New Roman" w:cs="Times New Roman"/>
          <w:i/>
          <w:position w:val="-12"/>
          <w:sz w:val="24"/>
          <w:szCs w:val="24"/>
        </w:rPr>
        <w:object w:dxaOrig="4200" w:dyaOrig="380">
          <v:shape id="_x0000_i1036" type="#_x0000_t75" style="width:210pt;height:18pt" o:ole="">
            <v:imagedata r:id="rId28" o:title=""/>
          </v:shape>
          <o:OLEObject Type="Embed" ProgID="Equation.DSMT4" ShapeID="_x0000_i1036" DrawAspect="Content" ObjectID="_1495413947" r:id="rId29"/>
        </w:object>
      </w:r>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represents the subject’s entire weight change history up to the </w:t>
      </w:r>
      <w:r w:rsidRPr="005C77C1">
        <w:rPr>
          <w:rFonts w:ascii="Times New Roman" w:hAnsi="Times New Roman" w:cs="Times New Roman"/>
          <w:i/>
          <w:sz w:val="24"/>
          <w:szCs w:val="24"/>
        </w:rPr>
        <w:t>(k-1)</w:t>
      </w:r>
      <w:proofErr w:type="spellStart"/>
      <w:r w:rsidRPr="005C77C1">
        <w:rPr>
          <w:rFonts w:ascii="Times New Roman" w:hAnsi="Times New Roman" w:cs="Times New Roman"/>
          <w:sz w:val="24"/>
          <w:szCs w:val="24"/>
        </w:rPr>
        <w:t>th</w:t>
      </w:r>
      <w:proofErr w:type="spellEnd"/>
      <w:r w:rsidRPr="005C77C1">
        <w:rPr>
          <w:rFonts w:ascii="Times New Roman" w:hAnsi="Times New Roman" w:cs="Times New Roman"/>
          <w:sz w:val="24"/>
          <w:szCs w:val="24"/>
        </w:rPr>
        <w:t xml:space="preserve"> time unit, and </w:t>
      </w:r>
      <w:r w:rsidRPr="005C77C1">
        <w:rPr>
          <w:rFonts w:ascii="Times New Roman" w:hAnsi="Times New Roman" w:cs="Times New Roman"/>
          <w:i/>
          <w:position w:val="-12"/>
          <w:sz w:val="24"/>
          <w:szCs w:val="24"/>
        </w:rPr>
        <w:object w:dxaOrig="2920" w:dyaOrig="380">
          <v:shape id="_x0000_i1037" type="#_x0000_t75" style="width:147pt;height:18pt" o:ole="">
            <v:imagedata r:id="rId30" o:title=""/>
          </v:shape>
          <o:OLEObject Type="Embed" ProgID="Equation.DSMT4" ShapeID="_x0000_i1037" DrawAspect="Content" ObjectID="_1495413948" r:id="rId31"/>
        </w:object>
      </w:r>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denotes subject </w:t>
      </w:r>
      <w:r w:rsidRPr="005C77C1">
        <w:rPr>
          <w:rFonts w:ascii="Times New Roman" w:hAnsi="Times New Roman" w:cs="Times New Roman"/>
          <w:i/>
          <w:sz w:val="24"/>
          <w:szCs w:val="24"/>
        </w:rPr>
        <w:t>i</w:t>
      </w:r>
      <w:r w:rsidRPr="005C77C1">
        <w:rPr>
          <w:rFonts w:ascii="Times New Roman" w:hAnsi="Times New Roman" w:cs="Times New Roman"/>
          <w:sz w:val="24"/>
          <w:szCs w:val="24"/>
        </w:rPr>
        <w:t xml:space="preserve">’s entire history of time-dependent </w:t>
      </w:r>
      <w:r>
        <w:rPr>
          <w:rFonts w:ascii="Times New Roman" w:hAnsi="Times New Roman" w:cs="Times New Roman"/>
          <w:sz w:val="24"/>
          <w:szCs w:val="24"/>
        </w:rPr>
        <w:t xml:space="preserve">observable risk factors including time-dependent </w:t>
      </w:r>
      <w:r w:rsidRPr="005C77C1">
        <w:rPr>
          <w:rFonts w:ascii="Times New Roman" w:hAnsi="Times New Roman" w:cs="Times New Roman"/>
          <w:sz w:val="24"/>
          <w:szCs w:val="24"/>
        </w:rPr>
        <w:t xml:space="preserve">confounders up to the </w:t>
      </w:r>
      <w:r w:rsidRPr="005C77C1">
        <w:rPr>
          <w:rFonts w:ascii="Times New Roman" w:hAnsi="Times New Roman" w:cs="Times New Roman"/>
          <w:i/>
          <w:sz w:val="24"/>
          <w:szCs w:val="24"/>
        </w:rPr>
        <w:t>k</w:t>
      </w:r>
      <w:r w:rsidRPr="005C77C1">
        <w:rPr>
          <w:rFonts w:ascii="Times New Roman" w:hAnsi="Times New Roman" w:cs="Times New Roman"/>
          <w:sz w:val="24"/>
          <w:szCs w:val="24"/>
        </w:rPr>
        <w:t xml:space="preserve">th time unit. </w:t>
      </w:r>
      <w:r w:rsidRPr="005C77C1">
        <w:rPr>
          <w:rFonts w:ascii="Times New Roman" w:hAnsi="Times New Roman" w:cs="Times New Roman"/>
          <w:position w:val="-12"/>
          <w:sz w:val="24"/>
          <w:szCs w:val="24"/>
        </w:rPr>
        <w:object w:dxaOrig="240" w:dyaOrig="360">
          <v:shape id="_x0000_i1038" type="#_x0000_t75" style="width:12pt;height:18pt" o:ole="">
            <v:imagedata r:id="rId32" o:title=""/>
          </v:shape>
          <o:OLEObject Type="Embed" ProgID="Equation.DSMT4" ShapeID="_x0000_i1038" DrawAspect="Content" ObjectID="_1495413949" r:id="rId33"/>
        </w:object>
      </w:r>
      <w:r w:rsidRPr="005C77C1">
        <w:rPr>
          <w:rFonts w:ascii="Times New Roman" w:hAnsi="Times New Roman" w:cs="Times New Roman"/>
          <w:sz w:val="24"/>
          <w:szCs w:val="24"/>
        </w:rPr>
        <w:t>denotes one’s time-independent characteristic</w:t>
      </w:r>
      <w:r>
        <w:rPr>
          <w:rFonts w:ascii="Times New Roman" w:hAnsi="Times New Roman" w:cs="Times New Roman"/>
          <w:sz w:val="24"/>
          <w:szCs w:val="24"/>
        </w:rPr>
        <w:t>s</w:t>
      </w:r>
      <w:r w:rsidRPr="005C77C1">
        <w:rPr>
          <w:rFonts w:ascii="Times New Roman" w:hAnsi="Times New Roman" w:cs="Times New Roman"/>
          <w:sz w:val="24"/>
          <w:szCs w:val="24"/>
        </w:rPr>
        <w:t xml:space="preserve"> at baseline and is </w:t>
      </w:r>
      <w:r>
        <w:rPr>
          <w:rFonts w:ascii="Times New Roman" w:hAnsi="Times New Roman" w:cs="Times New Roman"/>
          <w:sz w:val="24"/>
          <w:szCs w:val="24"/>
        </w:rPr>
        <w:t>contained</w:t>
      </w:r>
      <w:r w:rsidRPr="005C77C1">
        <w:rPr>
          <w:rFonts w:ascii="Times New Roman" w:hAnsi="Times New Roman" w:cs="Times New Roman"/>
          <w:sz w:val="24"/>
          <w:szCs w:val="24"/>
        </w:rPr>
        <w:t xml:space="preserve"> in </w:t>
      </w:r>
      <w:r w:rsidRPr="005C77C1">
        <w:rPr>
          <w:rFonts w:ascii="Times New Roman" w:hAnsi="Times New Roman" w:cs="Times New Roman"/>
          <w:i/>
          <w:position w:val="-12"/>
          <w:sz w:val="24"/>
          <w:szCs w:val="24"/>
        </w:rPr>
        <w:object w:dxaOrig="540" w:dyaOrig="360">
          <v:shape id="_x0000_i1039" type="#_x0000_t75" style="width:27pt;height:18pt" o:ole="">
            <v:imagedata r:id="rId34" o:title=""/>
          </v:shape>
          <o:OLEObject Type="Embed" ProgID="Equation.DSMT4" ShapeID="_x0000_i1039" DrawAspect="Content" ObjectID="_1495413950" r:id="rId35"/>
        </w:object>
      </w:r>
      <w:r w:rsidRPr="005C77C1">
        <w:rPr>
          <w:rFonts w:ascii="Times New Roman" w:hAnsi="Times New Roman" w:cs="Times New Roman"/>
          <w:sz w:val="24"/>
          <w:szCs w:val="24"/>
        </w:rPr>
        <w:t>.</w:t>
      </w:r>
      <w:r w:rsidR="00451BFD">
        <w:rPr>
          <w:rFonts w:ascii="Times New Roman" w:hAnsi="Times New Roman" w:cs="Times New Roman"/>
          <w:sz w:val="24"/>
          <w:szCs w:val="24"/>
        </w:rPr>
        <w:t xml:space="preserve"> In the present study, </w:t>
      </w:r>
      <w:proofErr w:type="spellStart"/>
      <w:r w:rsidR="00451BFD">
        <w:rPr>
          <w:rFonts w:ascii="Times New Roman" w:hAnsi="Times New Roman" w:cs="Times New Roman"/>
          <w:i/>
          <w:sz w:val="24"/>
          <w:szCs w:val="24"/>
        </w:rPr>
        <w:t>O</w:t>
      </w:r>
      <w:r w:rsidR="00451BFD" w:rsidRPr="009761B4">
        <w:rPr>
          <w:rFonts w:ascii="Times New Roman" w:hAnsi="Times New Roman" w:cs="Times New Roman"/>
          <w:i/>
          <w:sz w:val="24"/>
          <w:szCs w:val="24"/>
          <w:vertAlign w:val="subscript"/>
        </w:rPr>
        <w:t>i</w:t>
      </w:r>
      <w:proofErr w:type="spellEnd"/>
      <w:r w:rsidR="005B3DAE">
        <w:rPr>
          <w:rFonts w:ascii="Times New Roman" w:hAnsi="Times New Roman" w:cs="Times New Roman"/>
          <w:sz w:val="24"/>
          <w:szCs w:val="24"/>
        </w:rPr>
        <w:t xml:space="preserve"> includes</w:t>
      </w:r>
      <w:r w:rsidR="00BF7C5E">
        <w:rPr>
          <w:rFonts w:ascii="Times New Roman" w:hAnsi="Times New Roman" w:cs="Times New Roman"/>
          <w:sz w:val="24"/>
          <w:szCs w:val="24"/>
        </w:rPr>
        <w:t xml:space="preserve"> age,</w:t>
      </w:r>
      <w:r w:rsidR="005B3DAE">
        <w:rPr>
          <w:rFonts w:ascii="Times New Roman" w:hAnsi="Times New Roman" w:cs="Times New Roman"/>
          <w:sz w:val="24"/>
          <w:szCs w:val="24"/>
        </w:rPr>
        <w:t xml:space="preserve"> time-varying smoking status, time-varying health status (diagnosed/</w:t>
      </w:r>
      <w:r w:rsidR="000F7B01">
        <w:rPr>
          <w:rFonts w:ascii="Times New Roman" w:hAnsi="Times New Roman" w:cs="Times New Roman"/>
          <w:sz w:val="24"/>
          <w:szCs w:val="24"/>
        </w:rPr>
        <w:t xml:space="preserve"> </w:t>
      </w:r>
      <w:r w:rsidR="005B3DAE">
        <w:rPr>
          <w:rFonts w:ascii="Times New Roman" w:hAnsi="Times New Roman" w:cs="Times New Roman"/>
          <w:sz w:val="24"/>
          <w:szCs w:val="24"/>
        </w:rPr>
        <w:t xml:space="preserve">self-rated), time-varying physical activity, time-varying income, and time-varying marital status. While </w:t>
      </w:r>
      <w:r w:rsidR="005B3DAE">
        <w:rPr>
          <w:rFonts w:ascii="Times New Roman" w:hAnsi="Times New Roman" w:cs="Times New Roman"/>
          <w:i/>
          <w:sz w:val="24"/>
          <w:szCs w:val="24"/>
        </w:rPr>
        <w:t>V</w:t>
      </w:r>
      <w:r w:rsidR="005B3DAE" w:rsidRPr="009761B4">
        <w:rPr>
          <w:rFonts w:ascii="Times New Roman" w:hAnsi="Times New Roman" w:cs="Times New Roman"/>
          <w:i/>
          <w:sz w:val="24"/>
          <w:szCs w:val="24"/>
          <w:vertAlign w:val="subscript"/>
        </w:rPr>
        <w:t>i</w:t>
      </w:r>
      <w:r w:rsidR="005B3DAE">
        <w:rPr>
          <w:rFonts w:ascii="Times New Roman" w:hAnsi="Times New Roman" w:cs="Times New Roman"/>
          <w:i/>
          <w:sz w:val="24"/>
          <w:szCs w:val="24"/>
          <w:vertAlign w:val="subscript"/>
        </w:rPr>
        <w:t xml:space="preserve"> </w:t>
      </w:r>
      <w:r w:rsidR="005B3DAE">
        <w:rPr>
          <w:rFonts w:ascii="Times New Roman" w:hAnsi="Times New Roman" w:cs="Times New Roman"/>
          <w:sz w:val="24"/>
          <w:szCs w:val="24"/>
        </w:rPr>
        <w:t>includes race, gender,</w:t>
      </w:r>
      <w:r w:rsidR="00A772D5">
        <w:rPr>
          <w:rFonts w:ascii="Times New Roman" w:hAnsi="Times New Roman" w:cs="Times New Roman"/>
          <w:sz w:val="24"/>
          <w:szCs w:val="24"/>
        </w:rPr>
        <w:t xml:space="preserve"> </w:t>
      </w:r>
      <w:r w:rsidR="005B3DAE">
        <w:rPr>
          <w:rFonts w:ascii="Times New Roman" w:hAnsi="Times New Roman" w:cs="Times New Roman"/>
          <w:sz w:val="24"/>
          <w:szCs w:val="24"/>
        </w:rPr>
        <w:t>education attainment</w:t>
      </w:r>
      <w:r w:rsidR="00A772D5">
        <w:rPr>
          <w:rFonts w:ascii="Times New Roman" w:hAnsi="Times New Roman" w:cs="Times New Roman"/>
          <w:sz w:val="24"/>
          <w:szCs w:val="24"/>
        </w:rPr>
        <w:t>, as well as the baseline values for the time-dependent covariates</w:t>
      </w:r>
      <w:r w:rsidR="005B3DAE">
        <w:rPr>
          <w:rFonts w:ascii="Times New Roman" w:hAnsi="Times New Roman" w:cs="Times New Roman"/>
          <w:sz w:val="24"/>
          <w:szCs w:val="24"/>
        </w:rPr>
        <w:t xml:space="preserve">, </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One </w:t>
      </w:r>
      <w:r>
        <w:rPr>
          <w:rFonts w:ascii="Times New Roman" w:hAnsi="Times New Roman" w:cs="Times New Roman"/>
          <w:sz w:val="24"/>
          <w:szCs w:val="24"/>
        </w:rPr>
        <w:t>special feature</w:t>
      </w:r>
      <w:r w:rsidRPr="005C77C1">
        <w:rPr>
          <w:rFonts w:ascii="Times New Roman" w:hAnsi="Times New Roman" w:cs="Times New Roman"/>
          <w:sz w:val="24"/>
          <w:szCs w:val="24"/>
        </w:rPr>
        <w:t xml:space="preserve"> for longitudinal observational datasets is that not every subject’s final outcome is observed. Censoring by loss to follow-up often occurs when the subject drops from the study or when the end of the study has been reached.</w:t>
      </w:r>
      <w:r w:rsidRPr="005C77C1">
        <w:rPr>
          <w:rFonts w:ascii="Times New Roman" w:hAnsi="Times New Roman" w:cs="Times New Roman"/>
          <w:sz w:val="24"/>
          <w:szCs w:val="24"/>
          <w:lang w:eastAsia="zh-CN"/>
        </w:rPr>
        <w:t xml:space="preserve"> In order </w:t>
      </w:r>
      <w:r w:rsidRPr="005C77C1">
        <w:rPr>
          <w:rFonts w:ascii="Times New Roman" w:hAnsi="Times New Roman" w:cs="Times New Roman"/>
          <w:sz w:val="24"/>
          <w:szCs w:val="24"/>
        </w:rPr>
        <w:t>to cre</w:t>
      </w:r>
      <w:r>
        <w:rPr>
          <w:rFonts w:ascii="Times New Roman" w:hAnsi="Times New Roman" w:cs="Times New Roman"/>
          <w:sz w:val="24"/>
          <w:szCs w:val="24"/>
        </w:rPr>
        <w:t xml:space="preserve">ate a pseudo-population that takes into account not only </w:t>
      </w:r>
      <w:r w:rsidRPr="005C77C1">
        <w:rPr>
          <w:rFonts w:ascii="Times New Roman" w:hAnsi="Times New Roman" w:cs="Times New Roman"/>
          <w:sz w:val="24"/>
          <w:szCs w:val="24"/>
        </w:rPr>
        <w:t xml:space="preserve">confounding but also loss to follow-up to make the estimates of the causal effect unbiased, censoring has to be adjusted by introducing an </w:t>
      </w:r>
      <w:r>
        <w:rPr>
          <w:rFonts w:ascii="Times New Roman" w:hAnsi="Times New Roman" w:cs="Times New Roman"/>
          <w:sz w:val="24"/>
          <w:szCs w:val="24"/>
        </w:rPr>
        <w:t>additional</w:t>
      </w:r>
      <w:r w:rsidRPr="005C77C1">
        <w:rPr>
          <w:rFonts w:ascii="Times New Roman" w:hAnsi="Times New Roman" w:cs="Times New Roman"/>
          <w:sz w:val="24"/>
          <w:szCs w:val="24"/>
        </w:rPr>
        <w:t xml:space="preserve"> set of </w:t>
      </w:r>
      <w:r w:rsidRPr="005C77C1">
        <w:rPr>
          <w:rFonts w:ascii="Times New Roman" w:hAnsi="Times New Roman" w:cs="Times New Roman"/>
          <w:sz w:val="24"/>
          <w:szCs w:val="24"/>
        </w:rPr>
        <w:lastRenderedPageBreak/>
        <w:t xml:space="preserve">weights. Let </w:t>
      </w:r>
      <w:r w:rsidRPr="005C77C1">
        <w:rPr>
          <w:rFonts w:ascii="Times New Roman" w:hAnsi="Times New Roman" w:cs="Times New Roman"/>
          <w:position w:val="-12"/>
          <w:sz w:val="24"/>
          <w:szCs w:val="24"/>
        </w:rPr>
        <w:object w:dxaOrig="600" w:dyaOrig="360">
          <v:shape id="_x0000_i1040" type="#_x0000_t75" style="width:30pt;height:18pt" o:ole="">
            <v:imagedata r:id="rId36" o:title=""/>
          </v:shape>
          <o:OLEObject Type="Embed" ProgID="Equation.DSMT4" ShapeID="_x0000_i1040" DrawAspect="Content" ObjectID="_1495413951" r:id="rId37"/>
        </w:object>
      </w:r>
      <w:r w:rsidRPr="005C77C1">
        <w:rPr>
          <w:rFonts w:ascii="Times New Roman" w:hAnsi="Times New Roman" w:cs="Times New Roman"/>
          <w:sz w:val="24"/>
          <w:szCs w:val="24"/>
        </w:rPr>
        <w:t xml:space="preserve">=1 indicates that the subject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is lost to follow-up at the </w:t>
      </w:r>
      <w:r w:rsidRPr="005C77C1">
        <w:rPr>
          <w:rFonts w:ascii="Times New Roman" w:hAnsi="Times New Roman" w:cs="Times New Roman"/>
          <w:i/>
          <w:sz w:val="24"/>
          <w:szCs w:val="24"/>
        </w:rPr>
        <w:t>k</w:t>
      </w:r>
      <w:r w:rsidRPr="005C77C1">
        <w:rPr>
          <w:rFonts w:ascii="Times New Roman" w:hAnsi="Times New Roman" w:cs="Times New Roman"/>
          <w:sz w:val="24"/>
          <w:szCs w:val="24"/>
        </w:rPr>
        <w:t xml:space="preserve">th time unit and </w:t>
      </w:r>
      <w:r w:rsidRPr="005C77C1">
        <w:rPr>
          <w:rFonts w:ascii="Times New Roman" w:hAnsi="Times New Roman" w:cs="Times New Roman"/>
          <w:position w:val="-12"/>
          <w:sz w:val="24"/>
          <w:szCs w:val="24"/>
        </w:rPr>
        <w:object w:dxaOrig="600" w:dyaOrig="360">
          <v:shape id="_x0000_i1041" type="#_x0000_t75" style="width:30pt;height:18pt" o:ole="">
            <v:imagedata r:id="rId38" o:title=""/>
          </v:shape>
          <o:OLEObject Type="Embed" ProgID="Equation.DSMT4" ShapeID="_x0000_i1041" DrawAspect="Content" ObjectID="_1495413952" r:id="rId39"/>
        </w:object>
      </w:r>
      <w:r w:rsidRPr="005C77C1">
        <w:rPr>
          <w:rFonts w:ascii="Times New Roman" w:hAnsi="Times New Roman" w:cs="Times New Roman"/>
          <w:sz w:val="24"/>
          <w:szCs w:val="24"/>
        </w:rPr>
        <w:t>=0 otherwise, the weights can be then expressed as:</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position w:val="-30"/>
          <w:sz w:val="24"/>
          <w:szCs w:val="24"/>
        </w:rPr>
        <w:object w:dxaOrig="7400" w:dyaOrig="720">
          <v:shape id="_x0000_i1042" type="#_x0000_t75" style="width:370.5pt;height:36pt" o:ole="">
            <v:imagedata r:id="rId40" o:title=""/>
          </v:shape>
          <o:OLEObject Type="Embed" ProgID="Equation.DSMT4" ShapeID="_x0000_i1042" DrawAspect="Content" ObjectID="_1495413953" r:id="rId41"/>
        </w:objec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Finally, the two weights are multiplied together to get the final weights </w:t>
      </w:r>
      <w:r>
        <w:rPr>
          <w:rFonts w:ascii="Times New Roman" w:hAnsi="Times New Roman" w:cs="Times New Roman"/>
          <w:sz w:val="24"/>
          <w:szCs w:val="24"/>
        </w:rPr>
        <w:t>which</w:t>
      </w:r>
      <w:r w:rsidRPr="005C77C1">
        <w:rPr>
          <w:rFonts w:ascii="Times New Roman" w:hAnsi="Times New Roman" w:cs="Times New Roman"/>
          <w:sz w:val="24"/>
          <w:szCs w:val="24"/>
        </w:rPr>
        <w:t xml:space="preserve"> will </w:t>
      </w:r>
      <w:r>
        <w:rPr>
          <w:rFonts w:ascii="Times New Roman" w:hAnsi="Times New Roman" w:cs="Times New Roman"/>
          <w:sz w:val="24"/>
          <w:szCs w:val="24"/>
        </w:rPr>
        <w:t xml:space="preserve">then </w:t>
      </w:r>
      <w:r w:rsidRPr="005C77C1">
        <w:rPr>
          <w:rFonts w:ascii="Times New Roman" w:hAnsi="Times New Roman" w:cs="Times New Roman"/>
          <w:sz w:val="24"/>
          <w:szCs w:val="24"/>
        </w:rPr>
        <w:t xml:space="preserve">be used in the </w:t>
      </w:r>
      <w:r>
        <w:rPr>
          <w:rFonts w:ascii="Times New Roman" w:hAnsi="Times New Roman" w:cs="Times New Roman"/>
          <w:sz w:val="24"/>
          <w:szCs w:val="24"/>
        </w:rPr>
        <w:t>models that estimate the effects</w:t>
      </w:r>
      <w:r w:rsidRPr="005C77C1">
        <w:rPr>
          <w:rFonts w:ascii="Times New Roman" w:hAnsi="Times New Roman" w:cs="Times New Roman"/>
          <w:sz w:val="24"/>
          <w:szCs w:val="24"/>
        </w:rPr>
        <w:t xml:space="preserve">. Hence, for subject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i/>
          <w:sz w:val="24"/>
          <w:szCs w:val="24"/>
        </w:rPr>
        <w:t>,</w:t>
      </w:r>
      <w:r w:rsidRPr="005C77C1">
        <w:rPr>
          <w:rFonts w:ascii="Times New Roman" w:hAnsi="Times New Roman" w:cs="Times New Roman"/>
          <w:sz w:val="24"/>
          <w:szCs w:val="24"/>
        </w:rPr>
        <w:t xml:space="preserve"> the weight at time </w:t>
      </w:r>
      <w:r w:rsidRPr="005C77C1">
        <w:rPr>
          <w:rFonts w:ascii="Times New Roman" w:hAnsi="Times New Roman" w:cs="Times New Roman"/>
          <w:i/>
          <w:sz w:val="24"/>
          <w:szCs w:val="24"/>
        </w:rPr>
        <w:t>t</w:t>
      </w:r>
      <w:r w:rsidRPr="005C77C1">
        <w:rPr>
          <w:rFonts w:ascii="Times New Roman" w:hAnsi="Times New Roman" w:cs="Times New Roman"/>
          <w:sz w:val="24"/>
          <w:szCs w:val="24"/>
        </w:rPr>
        <w:t xml:space="preserve"> is </w:t>
      </w:r>
      <w:r w:rsidRPr="005C77C1">
        <w:rPr>
          <w:rFonts w:ascii="Times New Roman" w:hAnsi="Times New Roman" w:cs="Times New Roman"/>
          <w:position w:val="-12"/>
          <w:sz w:val="24"/>
          <w:szCs w:val="24"/>
        </w:rPr>
        <w:object w:dxaOrig="2360" w:dyaOrig="380">
          <v:shape id="_x0000_i1043" type="#_x0000_t75" style="width:118.5pt;height:18pt" o:ole="">
            <v:imagedata r:id="rId42" o:title=""/>
          </v:shape>
          <o:OLEObject Type="Embed" ProgID="Equation.DSMT4" ShapeID="_x0000_i1043" DrawAspect="Content" ObjectID="_1495413954" r:id="rId43"/>
        </w:object>
      </w:r>
      <w:r w:rsidRPr="005C77C1">
        <w:rPr>
          <w:rFonts w:ascii="Times New Roman" w:hAnsi="Times New Roman" w:cs="Times New Roman"/>
          <w:sz w:val="24"/>
          <w:szCs w:val="24"/>
        </w:rPr>
        <w:t>. Each of the two multiplier weights can be estimated u</w:t>
      </w:r>
      <w:r>
        <w:rPr>
          <w:rFonts w:ascii="Times New Roman" w:hAnsi="Times New Roman" w:cs="Times New Roman"/>
          <w:sz w:val="24"/>
          <w:szCs w:val="24"/>
        </w:rPr>
        <w:t>sing pooled logistic regression</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SSN" : "10443983", "abstract" : "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 "author" : [ { "dropping-particle" : "", "family" : "Robins", "given" : "J M", "non-dropping-particle" : "", "parse-names" : false, "suffix" : "" }, { "dropping-particle" : "", "family" : "Hernan", "given" : "M A", "non-dropping-particle" : "", "parse-names" : false, "suffix" : "" }, { "dropping-particle" : "", "family" : "Brumback", "given" : "B", "non-dropping-particle" : "", "parse-names" : false, "suffix" : "" } ], "container-title" : "Epidemiology", "id" : "ITEM-1", "issue" : "5", "issued" : { "date-parts" : [ [ "2000" ] ] }, "page" : "550-560", "title" : "Marginal structural models and causal inference in epidemiology", "type" : "article-journal", "volume" : "11" }, "uris" : [ "http://www.mendeley.com/documents/?uuid=9fdd5a80-dedb-4d03-9b1c-5bffef35cc4c" ] } ], "mendeley" : { "previouslyFormattedCitation" : "(J M Robins et al., 2000)" }, "properties" : { "noteIndex" : 0 }, "schema" : "https://github.com/citation-style-language/schema/raw/master/csl-citation.json" }</w:instrText>
      </w:r>
      <w:r>
        <w:rPr>
          <w:rFonts w:ascii="Times New Roman" w:hAnsi="Times New Roman" w:cs="Times New Roman"/>
          <w:sz w:val="24"/>
          <w:szCs w:val="24"/>
        </w:rPr>
        <w:fldChar w:fldCharType="separate"/>
      </w:r>
      <w:r w:rsidRPr="002C640A">
        <w:rPr>
          <w:rFonts w:ascii="Times New Roman" w:hAnsi="Times New Roman" w:cs="Times New Roman"/>
          <w:noProof/>
          <w:sz w:val="24"/>
          <w:szCs w:val="24"/>
        </w:rPr>
        <w:t>(J M Robins et al., 200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C77C1">
        <w:rPr>
          <w:rFonts w:ascii="Times New Roman" w:hAnsi="Times New Roman" w:cs="Times New Roman"/>
          <w:sz w:val="24"/>
          <w:szCs w:val="24"/>
        </w:rPr>
        <w:t>that treats each person-time unit as an individual observation.</w:t>
      </w:r>
    </w:p>
    <w:p w:rsidR="003207C6" w:rsidRPr="005C77C1" w:rsidRDefault="003207C6" w:rsidP="003207C6">
      <w:pPr>
        <w:spacing w:line="480" w:lineRule="auto"/>
        <w:ind w:firstLine="720"/>
        <w:jc w:val="both"/>
        <w:rPr>
          <w:rFonts w:ascii="Times New Roman" w:hAnsi="Times New Roman" w:cs="Times New Roman"/>
          <w:sz w:val="24"/>
          <w:szCs w:val="24"/>
        </w:rPr>
      </w:pPr>
      <w:r w:rsidRPr="005C77C1">
        <w:rPr>
          <w:rFonts w:ascii="Times New Roman" w:hAnsi="Times New Roman" w:cs="Times New Roman"/>
          <w:sz w:val="24"/>
          <w:szCs w:val="24"/>
        </w:rPr>
        <w:t xml:space="preserve">The last step is to estimate the effect of weight change on mortality using a hazard model that incorporates the above weight. However, most </w:t>
      </w:r>
      <w:r>
        <w:rPr>
          <w:rFonts w:ascii="Times New Roman" w:hAnsi="Times New Roman" w:cs="Times New Roman"/>
          <w:sz w:val="24"/>
          <w:szCs w:val="24"/>
        </w:rPr>
        <w:t>statistical packages</w:t>
      </w:r>
      <w:r w:rsidRPr="005C77C1">
        <w:rPr>
          <w:rFonts w:ascii="Times New Roman" w:hAnsi="Times New Roman" w:cs="Times New Roman"/>
          <w:sz w:val="24"/>
          <w:szCs w:val="24"/>
        </w:rPr>
        <w:t xml:space="preserve"> for estimating Cox proportional model do not support weights that vary over time. </w:t>
      </w:r>
      <w:r>
        <w:rPr>
          <w:rFonts w:ascii="Times New Roman" w:hAnsi="Times New Roman" w:cs="Times New Roman"/>
          <w:sz w:val="24"/>
          <w:szCs w:val="24"/>
        </w:rPr>
        <w:t>One</w:t>
      </w:r>
      <w:r w:rsidRPr="005C77C1">
        <w:rPr>
          <w:rFonts w:ascii="Times New Roman" w:hAnsi="Times New Roman" w:cs="Times New Roman"/>
          <w:sz w:val="24"/>
          <w:szCs w:val="24"/>
        </w:rPr>
        <w:t xml:space="preserve"> way to </w:t>
      </w:r>
      <w:r>
        <w:rPr>
          <w:rFonts w:ascii="Times New Roman" w:hAnsi="Times New Roman" w:cs="Times New Roman"/>
          <w:sz w:val="24"/>
          <w:szCs w:val="24"/>
        </w:rPr>
        <w:t>circumvent</w:t>
      </w:r>
      <w:r w:rsidRPr="005C77C1">
        <w:rPr>
          <w:rFonts w:ascii="Times New Roman" w:hAnsi="Times New Roman" w:cs="Times New Roman"/>
          <w:sz w:val="24"/>
          <w:szCs w:val="24"/>
        </w:rPr>
        <w:t xml:space="preserve"> </w:t>
      </w:r>
      <w:r>
        <w:rPr>
          <w:rFonts w:ascii="Times New Roman" w:hAnsi="Times New Roman" w:cs="Times New Roman"/>
          <w:sz w:val="24"/>
          <w:szCs w:val="24"/>
        </w:rPr>
        <w:t>this</w:t>
      </w:r>
      <w:r w:rsidRPr="005C77C1">
        <w:rPr>
          <w:rFonts w:ascii="Times New Roman" w:hAnsi="Times New Roman" w:cs="Times New Roman"/>
          <w:sz w:val="24"/>
          <w:szCs w:val="24"/>
        </w:rPr>
        <w:t xml:space="preserve"> is to apply weighted pooled logistic regression which has been proved to be equivalent to Cox proportional hazard mode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PMID" : "2281238", "abstract" : "Ordered logistic regression is an extension of binary logistic regression, and is particularly well suited to the analysis of many psychiatric scores. Its use is demonstrated in a pair of linked cross-sectional surveys of dementia in residents of old people's homes, first to model the association of dementia with demographic characteristics, and then to explore possible reasons for a rise in the prevalence of dementia in the homes over a four-year period.", "author" : [ { "dropping-particle" : "", "family" : "D'Agostino", "given" : "R B", "non-dropping-particle" : "", "parse-names" : false, "suffix" : "" }, { "dropping-particle" : "", "family" : "Lee", "given" : "M L", "non-dropping-particle" : "", "parse-names" : false, "suffix" : "" }, { "dropping-particle" : "", "family" : "Belanger", "given" : "A J", "non-dropping-particle" : "", "parse-names" : false, "suffix" : "" }, { "dropping-particle" : "", "family" : "Cupples", "given" : "L A", "non-dropping-particle" : "", "parse-names" : false, "suffix" : "" }, { "dropping-particle" : "", "family" : "Anderson", "given" : "K", "non-dropping-particle" : "", "parse-names" : false, "suffix" : "" }, { "dropping-particle" : "", "family" : "Kannel", "given" : "W B", "non-dropping-particle" : "", "parse-names" : false, "suffix" : "" } ], "container-title" : "Statistics in Medicine", "id" : "ITEM-1", "issue" : "11", "issued" : { "date-parts" : [ [ "1990" ] ] }, "page" : "1317-1326", "title" : "Relation of pooled logistic regression to time dependent Cox regression analysis: the Framingham Heart Study.", "type" : "article-journal", "volume" : "9" }, "uris" : [ "http://www.mendeley.com/documents/?uuid=501f648b-852d-4a9b-aad1-fee9dc351088" ] } ], "mendeley" : { "previouslyFormattedCitation" : "(D\u2019Agostino et al., 1990)" }, "properties" : { "noteIndex" : 0 }, "schema" : "https://github.com/citation-style-language/schema/raw/master/csl-citation.json" }</w:instrText>
      </w:r>
      <w:r>
        <w:rPr>
          <w:rFonts w:ascii="Times New Roman" w:hAnsi="Times New Roman" w:cs="Times New Roman"/>
          <w:sz w:val="24"/>
          <w:szCs w:val="24"/>
        </w:rPr>
        <w:fldChar w:fldCharType="separate"/>
      </w:r>
      <w:r w:rsidRPr="002C640A">
        <w:rPr>
          <w:rFonts w:ascii="Times New Roman" w:hAnsi="Times New Roman" w:cs="Times New Roman"/>
          <w:noProof/>
          <w:sz w:val="24"/>
          <w:szCs w:val="24"/>
        </w:rPr>
        <w:t>(D’Agostino et al., 199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5C77C1">
        <w:rPr>
          <w:rFonts w:ascii="Times New Roman" w:hAnsi="Times New Roman" w:cs="Times New Roman"/>
          <w:sz w:val="24"/>
          <w:szCs w:val="24"/>
        </w:rPr>
        <w:t xml:space="preserve">controlling for baseline hazard and baseline covariates. Let </w:t>
      </w:r>
      <w:r w:rsidRPr="005C77C1">
        <w:rPr>
          <w:rFonts w:ascii="Times New Roman" w:hAnsi="Times New Roman" w:cs="Times New Roman"/>
          <w:position w:val="-12"/>
          <w:sz w:val="24"/>
          <w:szCs w:val="24"/>
        </w:rPr>
        <w:object w:dxaOrig="920" w:dyaOrig="360">
          <v:shape id="_x0000_i1044" type="#_x0000_t75" style="width:46.5pt;height:18pt" o:ole="">
            <v:imagedata r:id="rId44" o:title=""/>
          </v:shape>
          <o:OLEObject Type="Embed" ProgID="Equation.DSMT4" ShapeID="_x0000_i1044" DrawAspect="Content" ObjectID="_1495413955" r:id="rId45"/>
        </w:object>
      </w:r>
      <w:r w:rsidRPr="005C77C1">
        <w:rPr>
          <w:rFonts w:ascii="Times New Roman" w:hAnsi="Times New Roman" w:cs="Times New Roman"/>
          <w:sz w:val="24"/>
          <w:szCs w:val="24"/>
        </w:rPr>
        <w:t xml:space="preserve"> represents that subject </w:t>
      </w:r>
      <w:proofErr w:type="spellStart"/>
      <w:r w:rsidRPr="005C77C1">
        <w:rPr>
          <w:rFonts w:ascii="Times New Roman" w:hAnsi="Times New Roman" w:cs="Times New Roman"/>
          <w:i/>
          <w:sz w:val="24"/>
          <w:szCs w:val="24"/>
        </w:rPr>
        <w:t>i</w:t>
      </w:r>
      <w:proofErr w:type="spellEnd"/>
      <w:r w:rsidRPr="005C77C1">
        <w:rPr>
          <w:rFonts w:ascii="Times New Roman" w:hAnsi="Times New Roman" w:cs="Times New Roman"/>
          <w:i/>
          <w:sz w:val="24"/>
          <w:szCs w:val="24"/>
        </w:rPr>
        <w:t xml:space="preserve"> </w:t>
      </w:r>
      <w:r w:rsidRPr="005C77C1">
        <w:rPr>
          <w:rFonts w:ascii="Times New Roman" w:hAnsi="Times New Roman" w:cs="Times New Roman"/>
          <w:sz w:val="24"/>
          <w:szCs w:val="24"/>
        </w:rPr>
        <w:t xml:space="preserve">died by the </w:t>
      </w:r>
      <w:r w:rsidRPr="005C77C1">
        <w:rPr>
          <w:rFonts w:ascii="Times New Roman" w:hAnsi="Times New Roman" w:cs="Times New Roman"/>
          <w:i/>
          <w:sz w:val="24"/>
          <w:szCs w:val="24"/>
        </w:rPr>
        <w:t>k</w:t>
      </w:r>
      <w:r w:rsidRPr="005C77C1">
        <w:rPr>
          <w:rFonts w:ascii="Times New Roman" w:hAnsi="Times New Roman" w:cs="Times New Roman"/>
          <w:sz w:val="24"/>
          <w:szCs w:val="24"/>
        </w:rPr>
        <w:t xml:space="preserve">th time unit, and </w:t>
      </w:r>
      <w:r w:rsidRPr="005C77C1">
        <w:rPr>
          <w:rFonts w:ascii="Times New Roman" w:hAnsi="Times New Roman" w:cs="Times New Roman"/>
          <w:position w:val="-12"/>
          <w:sz w:val="24"/>
          <w:szCs w:val="24"/>
        </w:rPr>
        <w:object w:dxaOrig="960" w:dyaOrig="360">
          <v:shape id="_x0000_i1045" type="#_x0000_t75" style="width:48pt;height:18pt" o:ole="">
            <v:imagedata r:id="rId46" o:title=""/>
          </v:shape>
          <o:OLEObject Type="Embed" ProgID="Equation.DSMT4" ShapeID="_x0000_i1045" DrawAspect="Content" ObjectID="_1495413956" r:id="rId47"/>
        </w:object>
      </w:r>
      <w:r w:rsidRPr="005C77C1">
        <w:rPr>
          <w:rFonts w:ascii="Times New Roman" w:hAnsi="Times New Roman" w:cs="Times New Roman"/>
          <w:sz w:val="24"/>
          <w:szCs w:val="24"/>
        </w:rPr>
        <w:t xml:space="preserve"> otherwise, the pooled logistic regression can be written as:</w:t>
      </w:r>
    </w:p>
    <w:p w:rsidR="003207C6" w:rsidRPr="005C77C1" w:rsidRDefault="003207C6" w:rsidP="003207C6">
      <w:pPr>
        <w:spacing w:line="480" w:lineRule="auto"/>
        <w:jc w:val="both"/>
        <w:rPr>
          <w:rFonts w:ascii="Times New Roman" w:hAnsi="Times New Roman" w:cs="Times New Roman"/>
          <w:sz w:val="24"/>
          <w:szCs w:val="24"/>
        </w:rPr>
      </w:pPr>
      <w:r w:rsidRPr="005C77C1">
        <w:rPr>
          <w:rFonts w:ascii="Times New Roman" w:hAnsi="Times New Roman" w:cs="Times New Roman"/>
          <w:i/>
          <w:sz w:val="24"/>
          <w:szCs w:val="24"/>
        </w:rPr>
        <w:t>Logit</w:t>
      </w:r>
      <w:r w:rsidRPr="005C77C1">
        <w:rPr>
          <w:rFonts w:ascii="Times New Roman" w:hAnsi="Times New Roman" w:cs="Times New Roman"/>
          <w:sz w:val="24"/>
          <w:szCs w:val="24"/>
        </w:rPr>
        <w:t xml:space="preserve"> </w:t>
      </w:r>
      <w:r w:rsidRPr="005C77C1">
        <w:rPr>
          <w:rFonts w:ascii="Times New Roman" w:hAnsi="Times New Roman" w:cs="Times New Roman"/>
          <w:position w:val="-12"/>
          <w:sz w:val="24"/>
          <w:szCs w:val="24"/>
        </w:rPr>
        <w:object w:dxaOrig="7800" w:dyaOrig="380">
          <v:shape id="_x0000_i1046" type="#_x0000_t75" style="width:390pt;height:18pt" o:ole="">
            <v:imagedata r:id="rId48" o:title=""/>
          </v:shape>
          <o:OLEObject Type="Embed" ProgID="Equation.DSMT4" ShapeID="_x0000_i1046" DrawAspect="Content" ObjectID="_1495413957" r:id="rId49"/>
        </w:object>
      </w:r>
    </w:p>
    <w:p w:rsidR="003207C6" w:rsidRDefault="003207C6" w:rsidP="003207C6">
      <w:pPr>
        <w:spacing w:line="480" w:lineRule="auto"/>
        <w:jc w:val="both"/>
        <w:rPr>
          <w:rFonts w:ascii="Times New Roman" w:hAnsi="Times New Roman" w:cs="Times New Roman"/>
          <w:sz w:val="24"/>
          <w:szCs w:val="24"/>
        </w:rPr>
      </w:pPr>
      <w:r w:rsidRPr="005C77C1">
        <w:rPr>
          <w:rFonts w:ascii="Times New Roman" w:hAnsi="Times New Roman" w:cs="Times New Roman"/>
          <w:sz w:val="24"/>
          <w:szCs w:val="24"/>
        </w:rPr>
        <w:t xml:space="preserve">where </w:t>
      </w:r>
      <w:r w:rsidRPr="005C77C1">
        <w:rPr>
          <w:rFonts w:ascii="Times New Roman" w:hAnsi="Times New Roman" w:cs="Times New Roman"/>
          <w:position w:val="-12"/>
          <w:sz w:val="24"/>
          <w:szCs w:val="24"/>
        </w:rPr>
        <w:object w:dxaOrig="580" w:dyaOrig="360">
          <v:shape id="_x0000_i1047" type="#_x0000_t75" style="width:30pt;height:18pt" o:ole="">
            <v:imagedata r:id="rId50" o:title=""/>
          </v:shape>
          <o:OLEObject Type="Embed" ProgID="Equation.DSMT4" ShapeID="_x0000_i1047" DrawAspect="Content" ObjectID="_1495413958" r:id="rId51"/>
        </w:object>
      </w:r>
      <w:r w:rsidRPr="005C77C1">
        <w:rPr>
          <w:rFonts w:ascii="Times New Roman" w:hAnsi="Times New Roman" w:cs="Times New Roman"/>
          <w:sz w:val="24"/>
          <w:szCs w:val="24"/>
        </w:rPr>
        <w:t xml:space="preserve"> is the </w:t>
      </w:r>
      <w:r>
        <w:rPr>
          <w:rFonts w:ascii="Times New Roman" w:hAnsi="Times New Roman" w:cs="Times New Roman"/>
          <w:sz w:val="24"/>
          <w:szCs w:val="24"/>
        </w:rPr>
        <w:t xml:space="preserve">unspecified </w:t>
      </w:r>
      <w:r w:rsidRPr="005C77C1">
        <w:rPr>
          <w:rFonts w:ascii="Times New Roman" w:hAnsi="Times New Roman" w:cs="Times New Roman"/>
          <w:sz w:val="24"/>
          <w:szCs w:val="24"/>
        </w:rPr>
        <w:t xml:space="preserve">baseline hazard at the </w:t>
      </w:r>
      <w:r w:rsidRPr="005C77C1">
        <w:rPr>
          <w:rFonts w:ascii="Times New Roman" w:hAnsi="Times New Roman" w:cs="Times New Roman"/>
          <w:i/>
          <w:sz w:val="24"/>
          <w:szCs w:val="24"/>
        </w:rPr>
        <w:t>k</w:t>
      </w:r>
      <w:r w:rsidRPr="005C77C1">
        <w:rPr>
          <w:rFonts w:ascii="Times New Roman" w:hAnsi="Times New Roman" w:cs="Times New Roman"/>
          <w:sz w:val="24"/>
          <w:szCs w:val="24"/>
        </w:rPr>
        <w:t xml:space="preserve">th time unit, </w:t>
      </w:r>
      <w:r w:rsidRPr="005C77C1">
        <w:rPr>
          <w:rFonts w:ascii="Times New Roman" w:hAnsi="Times New Roman" w:cs="Times New Roman"/>
          <w:position w:val="-12"/>
          <w:sz w:val="24"/>
          <w:szCs w:val="24"/>
        </w:rPr>
        <w:object w:dxaOrig="240" w:dyaOrig="360">
          <v:shape id="_x0000_i1048" type="#_x0000_t75" style="width:12pt;height:18pt" o:ole="">
            <v:imagedata r:id="rId52" o:title=""/>
          </v:shape>
          <o:OLEObject Type="Embed" ProgID="Equation.DSMT4" ShapeID="_x0000_i1048" DrawAspect="Content" ObjectID="_1495413959" r:id="rId53"/>
        </w:object>
      </w:r>
      <w:r w:rsidRPr="005C77C1">
        <w:rPr>
          <w:rFonts w:ascii="Times New Roman" w:hAnsi="Times New Roman" w:cs="Times New Roman"/>
          <w:sz w:val="24"/>
          <w:szCs w:val="24"/>
        </w:rPr>
        <w:t xml:space="preserve"> is the coefficient vector for the </w:t>
      </w:r>
      <w:r>
        <w:rPr>
          <w:rFonts w:ascii="Times New Roman" w:hAnsi="Times New Roman" w:cs="Times New Roman"/>
          <w:sz w:val="24"/>
          <w:szCs w:val="24"/>
        </w:rPr>
        <w:t>degrees</w:t>
      </w:r>
      <w:r w:rsidRPr="005C77C1">
        <w:rPr>
          <w:rFonts w:ascii="Times New Roman" w:hAnsi="Times New Roman" w:cs="Times New Roman"/>
          <w:sz w:val="24"/>
          <w:szCs w:val="24"/>
        </w:rPr>
        <w:t xml:space="preserve"> of weight change, and </w:t>
      </w:r>
      <w:r w:rsidRPr="005C77C1">
        <w:rPr>
          <w:rFonts w:ascii="Times New Roman" w:hAnsi="Times New Roman" w:cs="Times New Roman"/>
          <w:position w:val="-12"/>
          <w:sz w:val="24"/>
          <w:szCs w:val="24"/>
        </w:rPr>
        <w:object w:dxaOrig="279" w:dyaOrig="360">
          <v:shape id="_x0000_i1049" type="#_x0000_t75" style="width:13.5pt;height:18pt" o:ole="">
            <v:imagedata r:id="rId54" o:title=""/>
          </v:shape>
          <o:OLEObject Type="Embed" ProgID="Equation.DSMT4" ShapeID="_x0000_i1049" DrawAspect="Content" ObjectID="_1495413960" r:id="rId55"/>
        </w:object>
      </w:r>
      <w:r w:rsidRPr="005C77C1">
        <w:rPr>
          <w:rFonts w:ascii="Times New Roman" w:hAnsi="Times New Roman" w:cs="Times New Roman"/>
          <w:sz w:val="24"/>
          <w:szCs w:val="24"/>
        </w:rPr>
        <w:t xml:space="preserve">is the coefficient vector for the baseline covariates. The hazard ratio can be obtained by simply taking the exponent of corresponding coefficients. Time-dependent confounders have already contributed in calculating the stabilized weights and </w:t>
      </w:r>
      <w:r w:rsidRPr="005C77C1">
        <w:rPr>
          <w:rFonts w:ascii="Times New Roman" w:hAnsi="Times New Roman" w:cs="Times New Roman"/>
          <w:sz w:val="24"/>
          <w:szCs w:val="24"/>
        </w:rPr>
        <w:lastRenderedPageBreak/>
        <w:t>therefore are not included in the final model</w:t>
      </w:r>
      <w:r>
        <w:rPr>
          <w:rFonts w:ascii="Times New Roman" w:hAnsi="Times New Roman" w:cs="Times New Roman"/>
          <w:sz w:val="24"/>
          <w:szCs w:val="24"/>
        </w:rPr>
        <w:t>, in order to avoid the over-adjustment problem</w:t>
      </w:r>
      <w:r w:rsidRPr="005C77C1">
        <w:rPr>
          <w:rFonts w:ascii="Times New Roman" w:hAnsi="Times New Roman" w:cs="Times New Roman"/>
          <w:sz w:val="24"/>
          <w:szCs w:val="24"/>
        </w:rPr>
        <w:t>. The above models</w:t>
      </w:r>
      <w:r w:rsidR="001A574A">
        <w:rPr>
          <w:rFonts w:ascii="Times New Roman" w:hAnsi="Times New Roman" w:cs="Times New Roman"/>
          <w:sz w:val="24"/>
          <w:szCs w:val="24"/>
        </w:rPr>
        <w:t xml:space="preserve"> for estimating weights and the </w:t>
      </w:r>
      <w:r w:rsidRPr="005C77C1">
        <w:rPr>
          <w:rFonts w:ascii="Times New Roman" w:hAnsi="Times New Roman" w:cs="Times New Roman"/>
          <w:sz w:val="24"/>
          <w:szCs w:val="24"/>
        </w:rPr>
        <w:t>effect</w:t>
      </w:r>
      <w:r>
        <w:rPr>
          <w:rFonts w:ascii="Times New Roman" w:hAnsi="Times New Roman" w:cs="Times New Roman"/>
          <w:sz w:val="24"/>
          <w:szCs w:val="24"/>
        </w:rPr>
        <w:t>s</w:t>
      </w:r>
      <w:r w:rsidRPr="005C77C1">
        <w:rPr>
          <w:rFonts w:ascii="Times New Roman" w:hAnsi="Times New Roman" w:cs="Times New Roman"/>
          <w:sz w:val="24"/>
          <w:szCs w:val="24"/>
        </w:rPr>
        <w:t xml:space="preserve"> of weight change on mortality can be fitted with SAS </w:t>
      </w:r>
      <w:proofErr w:type="spellStart"/>
      <w:r w:rsidRPr="005C77C1">
        <w:rPr>
          <w:rFonts w:ascii="Times New Roman" w:hAnsi="Times New Roman" w:cs="Times New Roman"/>
          <w:sz w:val="24"/>
          <w:szCs w:val="24"/>
        </w:rPr>
        <w:t>Proc</w:t>
      </w:r>
      <w:proofErr w:type="spellEnd"/>
      <w:r w:rsidRPr="005C77C1">
        <w:rPr>
          <w:rFonts w:ascii="Times New Roman" w:hAnsi="Times New Roman" w:cs="Times New Roman"/>
          <w:sz w:val="24"/>
          <w:szCs w:val="24"/>
        </w:rPr>
        <w:t xml:space="preserve"> </w:t>
      </w:r>
      <w:proofErr w:type="spellStart"/>
      <w:r w:rsidRPr="005C77C1">
        <w:rPr>
          <w:rFonts w:ascii="Times New Roman" w:hAnsi="Times New Roman" w:cs="Times New Roman"/>
          <w:sz w:val="24"/>
          <w:szCs w:val="24"/>
        </w:rPr>
        <w:t>Genmod</w:t>
      </w:r>
      <w:proofErr w:type="spellEnd"/>
      <w:r w:rsidRPr="005C77C1">
        <w:rPr>
          <w:rFonts w:ascii="Times New Roman" w:hAnsi="Times New Roman" w:cs="Times New Roman"/>
          <w:sz w:val="24"/>
          <w:szCs w:val="24"/>
        </w:rPr>
        <w:t>.</w:t>
      </w:r>
    </w:p>
    <w:p w:rsidR="003207C6" w:rsidRDefault="003207C6" w:rsidP="003207C6">
      <w:pPr>
        <w:rPr>
          <w:rFonts w:ascii="Times New Roman" w:hAnsi="Times New Roman" w:cs="Times New Roman"/>
          <w:sz w:val="24"/>
          <w:szCs w:val="24"/>
        </w:rPr>
      </w:pPr>
    </w:p>
    <w:p w:rsidR="00C2478B" w:rsidRDefault="00AC41CE" w:rsidP="003207C6">
      <w:pPr>
        <w:jc w:val="center"/>
        <w:rPr>
          <w:rFonts w:ascii="Times New Roman" w:hAnsi="Times New Roman" w:cs="Times New Roman"/>
          <w:b/>
          <w:sz w:val="24"/>
          <w:szCs w:val="24"/>
        </w:rPr>
      </w:pPr>
      <w:r w:rsidRPr="00AC41CE">
        <w:rPr>
          <w:rFonts w:ascii="Times New Roman" w:hAnsi="Times New Roman" w:cs="Times New Roman"/>
          <w:b/>
          <w:sz w:val="24"/>
          <w:szCs w:val="24"/>
        </w:rPr>
        <w:t>References</w:t>
      </w:r>
    </w:p>
    <w:p w:rsidR="002A672D" w:rsidRPr="002A672D" w:rsidRDefault="002A672D">
      <w:pPr>
        <w:pStyle w:val="NormalWeb"/>
        <w:ind w:left="640" w:hanging="640"/>
        <w:divId w:val="1773165213"/>
        <w:rPr>
          <w:noProof/>
        </w:rPr>
      </w:pPr>
      <w:r>
        <w:fldChar w:fldCharType="begin" w:fldLock="1"/>
      </w:r>
      <w:r>
        <w:instrText xml:space="preserve">ADDIN Mendeley Bibliography CSL_BIBLIOGRAPHY </w:instrText>
      </w:r>
      <w:r>
        <w:fldChar w:fldCharType="separate"/>
      </w:r>
      <w:r w:rsidRPr="002A672D">
        <w:rPr>
          <w:noProof/>
        </w:rPr>
        <w:t xml:space="preserve">1 </w:t>
      </w:r>
      <w:r w:rsidRPr="002A672D">
        <w:rPr>
          <w:noProof/>
        </w:rPr>
        <w:tab/>
        <w:t xml:space="preserve">Robins JM. Marginal structural models. </w:t>
      </w:r>
      <w:r w:rsidRPr="002A672D">
        <w:rPr>
          <w:i/>
          <w:iCs/>
          <w:noProof/>
        </w:rPr>
        <w:t>1997 Proc Sect Bayesian Stat Sci Alexandria, VA Am Stat Assoc</w:t>
      </w:r>
      <w:r w:rsidRPr="002A672D">
        <w:rPr>
          <w:noProof/>
        </w:rPr>
        <w:t xml:space="preserve"> 1998; : 1–10.</w:t>
      </w:r>
    </w:p>
    <w:p w:rsidR="002A672D" w:rsidRPr="002A672D" w:rsidRDefault="002A672D">
      <w:pPr>
        <w:pStyle w:val="NormalWeb"/>
        <w:ind w:left="640" w:hanging="640"/>
        <w:divId w:val="1773165213"/>
        <w:rPr>
          <w:noProof/>
        </w:rPr>
      </w:pPr>
      <w:r w:rsidRPr="002A672D">
        <w:rPr>
          <w:noProof/>
        </w:rPr>
        <w:t xml:space="preserve">2 </w:t>
      </w:r>
      <w:r w:rsidRPr="002A672D">
        <w:rPr>
          <w:noProof/>
        </w:rPr>
        <w:tab/>
        <w:t xml:space="preserve">Robins JM. Marginal structural models versus structural nested models as tools for causal inference. </w:t>
      </w:r>
      <w:r w:rsidRPr="002A672D">
        <w:rPr>
          <w:i/>
          <w:iCs/>
          <w:noProof/>
        </w:rPr>
        <w:t>Halloran E, Berry D, eds Stat Model Epidemiol Environ Clin Trials New York Springer- Verlag</w:t>
      </w:r>
      <w:r w:rsidRPr="002A672D">
        <w:rPr>
          <w:noProof/>
        </w:rPr>
        <w:t xml:space="preserve"> 1999; : 95–134.</w:t>
      </w:r>
    </w:p>
    <w:p w:rsidR="002A672D" w:rsidRPr="002A672D" w:rsidRDefault="002A672D">
      <w:pPr>
        <w:pStyle w:val="NormalWeb"/>
        <w:ind w:left="640" w:hanging="640"/>
        <w:divId w:val="1773165213"/>
        <w:rPr>
          <w:noProof/>
        </w:rPr>
      </w:pPr>
      <w:r w:rsidRPr="002A672D">
        <w:rPr>
          <w:noProof/>
        </w:rPr>
        <w:t xml:space="preserve">3 </w:t>
      </w:r>
      <w:r w:rsidRPr="002A672D">
        <w:rPr>
          <w:noProof/>
        </w:rPr>
        <w:tab/>
        <w:t xml:space="preserve">Hernán M a, Robins JM. Estimating causal effects from epidemiological data. </w:t>
      </w:r>
      <w:r w:rsidRPr="002A672D">
        <w:rPr>
          <w:i/>
          <w:iCs/>
          <w:noProof/>
        </w:rPr>
        <w:t>J Epidemiol Community Health</w:t>
      </w:r>
      <w:r w:rsidRPr="002A672D">
        <w:rPr>
          <w:noProof/>
        </w:rPr>
        <w:t xml:space="preserve"> 2006; </w:t>
      </w:r>
      <w:r w:rsidRPr="002A672D">
        <w:rPr>
          <w:b/>
          <w:bCs/>
          <w:noProof/>
        </w:rPr>
        <w:t>60</w:t>
      </w:r>
      <w:r w:rsidRPr="002A672D">
        <w:rPr>
          <w:noProof/>
        </w:rPr>
        <w:t>: 578–86.</w:t>
      </w:r>
    </w:p>
    <w:p w:rsidR="002A672D" w:rsidRPr="002A672D" w:rsidRDefault="002A672D">
      <w:pPr>
        <w:pStyle w:val="NormalWeb"/>
        <w:ind w:left="640" w:hanging="640"/>
        <w:divId w:val="1773165213"/>
        <w:rPr>
          <w:noProof/>
        </w:rPr>
      </w:pPr>
      <w:r w:rsidRPr="002A672D">
        <w:rPr>
          <w:noProof/>
        </w:rPr>
        <w:t xml:space="preserve">4 </w:t>
      </w:r>
      <w:r w:rsidRPr="002A672D">
        <w:rPr>
          <w:noProof/>
        </w:rPr>
        <w:tab/>
        <w:t xml:space="preserve">Robins JM, Hernan MA, Brumback B. Marginal structural models and causal inference in epidemiology. </w:t>
      </w:r>
      <w:r w:rsidRPr="002A672D">
        <w:rPr>
          <w:i/>
          <w:iCs/>
          <w:noProof/>
        </w:rPr>
        <w:t>Epidemiology</w:t>
      </w:r>
      <w:r w:rsidRPr="002A672D">
        <w:rPr>
          <w:noProof/>
        </w:rPr>
        <w:t xml:space="preserve"> 2000; </w:t>
      </w:r>
      <w:r w:rsidRPr="002A672D">
        <w:rPr>
          <w:b/>
          <w:bCs/>
          <w:noProof/>
        </w:rPr>
        <w:t>11</w:t>
      </w:r>
      <w:r w:rsidRPr="002A672D">
        <w:rPr>
          <w:noProof/>
        </w:rPr>
        <w:t>: 550–560.</w:t>
      </w:r>
    </w:p>
    <w:p w:rsidR="002A672D" w:rsidRPr="002A672D" w:rsidRDefault="002A672D">
      <w:pPr>
        <w:pStyle w:val="NormalWeb"/>
        <w:ind w:left="640" w:hanging="640"/>
        <w:divId w:val="1773165213"/>
        <w:rPr>
          <w:noProof/>
        </w:rPr>
      </w:pPr>
      <w:r w:rsidRPr="002A672D">
        <w:rPr>
          <w:noProof/>
        </w:rPr>
        <w:t xml:space="preserve">5 </w:t>
      </w:r>
      <w:r w:rsidRPr="002A672D">
        <w:rPr>
          <w:noProof/>
        </w:rPr>
        <w:tab/>
        <w:t xml:space="preserve">D’Agostino RB, Lee ML, Belanger AJ, Cupples LA, Anderson K, Kannel WB. Relation of pooled logistic regression to time dependent Cox regression analysis: the Framingham Heart Study. </w:t>
      </w:r>
      <w:r w:rsidRPr="002A672D">
        <w:rPr>
          <w:i/>
          <w:iCs/>
          <w:noProof/>
        </w:rPr>
        <w:t>Stat Med</w:t>
      </w:r>
      <w:r w:rsidRPr="002A672D">
        <w:rPr>
          <w:noProof/>
        </w:rPr>
        <w:t xml:space="preserve"> 1990; </w:t>
      </w:r>
      <w:r w:rsidRPr="002A672D">
        <w:rPr>
          <w:b/>
          <w:bCs/>
          <w:noProof/>
        </w:rPr>
        <w:t>9</w:t>
      </w:r>
      <w:r w:rsidRPr="002A672D">
        <w:rPr>
          <w:noProof/>
        </w:rPr>
        <w:t xml:space="preserve">: 1317–1326. </w:t>
      </w:r>
    </w:p>
    <w:p w:rsidR="002A672D" w:rsidRPr="002A672D" w:rsidRDefault="002A672D" w:rsidP="002A672D">
      <w:pPr>
        <w:rPr>
          <w:rFonts w:ascii="Times New Roman" w:hAnsi="Times New Roman" w:cs="Times New Roman"/>
          <w:sz w:val="24"/>
          <w:szCs w:val="24"/>
        </w:rPr>
      </w:pPr>
      <w:r>
        <w:rPr>
          <w:rFonts w:ascii="Times New Roman" w:hAnsi="Times New Roman" w:cs="Times New Roman"/>
          <w:sz w:val="24"/>
          <w:szCs w:val="24"/>
        </w:rPr>
        <w:fldChar w:fldCharType="end"/>
      </w:r>
    </w:p>
    <w:p w:rsidR="0003061D" w:rsidRDefault="0003061D" w:rsidP="00AC41CE">
      <w:pPr>
        <w:pStyle w:val="NormalWeb"/>
        <w:divId w:val="844319382"/>
        <w:sectPr w:rsidR="0003061D">
          <w:pgSz w:w="12240" w:h="15840"/>
          <w:pgMar w:top="1440" w:right="1440" w:bottom="1440" w:left="1440" w:header="720" w:footer="720" w:gutter="0"/>
          <w:cols w:space="720"/>
          <w:docGrid w:linePitch="360"/>
        </w:sectPr>
      </w:pPr>
    </w:p>
    <w:p w:rsidR="00903DF5" w:rsidRDefault="00903DF5" w:rsidP="00903DF5">
      <w:pPr>
        <w:spacing w:before="1" w:after="0" w:line="140" w:lineRule="exact"/>
        <w:divId w:val="844319382"/>
        <w:rPr>
          <w:sz w:val="14"/>
          <w:szCs w:val="14"/>
        </w:rPr>
      </w:pPr>
    </w:p>
    <w:p w:rsidR="00903DF5" w:rsidRDefault="00903DF5" w:rsidP="00903DF5">
      <w:pPr>
        <w:spacing w:after="0" w:line="200" w:lineRule="exact"/>
        <w:divId w:val="844319382"/>
        <w:rPr>
          <w:sz w:val="20"/>
          <w:szCs w:val="20"/>
        </w:rPr>
      </w:pPr>
    </w:p>
    <w:p w:rsidR="00903DF5" w:rsidRPr="00903DF5" w:rsidRDefault="00903DF5" w:rsidP="00903DF5">
      <w:pPr>
        <w:spacing w:after="0" w:line="200" w:lineRule="exact"/>
        <w:divId w:val="844319382"/>
        <w:rPr>
          <w:sz w:val="36"/>
          <w:szCs w:val="36"/>
        </w:rPr>
      </w:pPr>
    </w:p>
    <w:p w:rsidR="00903DF5" w:rsidRPr="003D5000" w:rsidRDefault="007007E0" w:rsidP="00903DF5">
      <w:pPr>
        <w:spacing w:before="8" w:after="0" w:line="451" w:lineRule="exact"/>
        <w:ind w:left="104" w:right="-20"/>
        <w:divId w:val="844319382"/>
        <w:rPr>
          <w:rFonts w:ascii="Times New Roman" w:eastAsia="Times New Roman" w:hAnsi="Times New Roman" w:cs="Times New Roman"/>
          <w:b/>
          <w:sz w:val="36"/>
          <w:szCs w:val="36"/>
        </w:rPr>
      </w:pPr>
      <w:r>
        <w:rPr>
          <w:rFonts w:ascii="Times New Roman" w:eastAsia="Times New Roman" w:hAnsi="Times New Roman" w:cs="Times New Roman"/>
          <w:b/>
          <w:position w:val="-1"/>
          <w:sz w:val="36"/>
          <w:szCs w:val="36"/>
        </w:rPr>
        <w:t>Fig</w:t>
      </w:r>
      <w:r w:rsidR="00E17AEF">
        <w:rPr>
          <w:rFonts w:ascii="Times New Roman" w:eastAsia="Times New Roman" w:hAnsi="Times New Roman" w:cs="Times New Roman"/>
          <w:b/>
          <w:position w:val="-1"/>
          <w:sz w:val="36"/>
          <w:szCs w:val="36"/>
        </w:rPr>
        <w:t>ure A</w:t>
      </w:r>
      <w:bookmarkStart w:id="0" w:name="_GoBack"/>
      <w:bookmarkEnd w:id="0"/>
      <w:r w:rsidR="00903DF5" w:rsidRPr="003D5000">
        <w:rPr>
          <w:rFonts w:ascii="Times New Roman" w:eastAsia="Times New Roman" w:hAnsi="Times New Roman" w:cs="Times New Roman"/>
          <w:b/>
          <w:position w:val="-1"/>
          <w:sz w:val="36"/>
          <w:szCs w:val="36"/>
        </w:rPr>
        <w:t>:</w:t>
      </w:r>
      <w:r w:rsidR="00903DF5" w:rsidRPr="003D5000">
        <w:rPr>
          <w:rFonts w:ascii="Times New Roman" w:eastAsia="Times New Roman" w:hAnsi="Times New Roman" w:cs="Times New Roman"/>
          <w:b/>
          <w:spacing w:val="-6"/>
          <w:position w:val="-1"/>
          <w:sz w:val="36"/>
          <w:szCs w:val="36"/>
        </w:rPr>
        <w:t xml:space="preserve"> </w:t>
      </w:r>
      <w:r w:rsidR="00903DF5" w:rsidRPr="003D5000">
        <w:rPr>
          <w:rFonts w:ascii="Times New Roman" w:eastAsia="Times New Roman" w:hAnsi="Times New Roman" w:cs="Times New Roman"/>
          <w:b/>
          <w:position w:val="-1"/>
          <w:sz w:val="36"/>
          <w:szCs w:val="36"/>
        </w:rPr>
        <w:t>Causal</w:t>
      </w:r>
      <w:r w:rsidR="00903DF5" w:rsidRPr="003D5000">
        <w:rPr>
          <w:rFonts w:ascii="Times New Roman" w:eastAsia="Times New Roman" w:hAnsi="Times New Roman" w:cs="Times New Roman"/>
          <w:b/>
          <w:spacing w:val="-35"/>
          <w:position w:val="-1"/>
          <w:sz w:val="36"/>
          <w:szCs w:val="36"/>
        </w:rPr>
        <w:t xml:space="preserve"> </w:t>
      </w:r>
      <w:r w:rsidR="00903DF5" w:rsidRPr="003D5000">
        <w:rPr>
          <w:rFonts w:ascii="Times New Roman" w:eastAsia="Times New Roman" w:hAnsi="Times New Roman" w:cs="Times New Roman"/>
          <w:b/>
          <w:position w:val="-1"/>
          <w:sz w:val="36"/>
          <w:szCs w:val="36"/>
        </w:rPr>
        <w:t>Associations</w:t>
      </w:r>
      <w:r w:rsidR="00903DF5" w:rsidRPr="003D5000">
        <w:rPr>
          <w:rFonts w:ascii="Times New Roman" w:eastAsia="Times New Roman" w:hAnsi="Times New Roman" w:cs="Times New Roman"/>
          <w:b/>
          <w:spacing w:val="-21"/>
          <w:position w:val="-1"/>
          <w:sz w:val="36"/>
          <w:szCs w:val="36"/>
        </w:rPr>
        <w:t xml:space="preserve"> </w:t>
      </w:r>
      <w:r w:rsidR="00903DF5" w:rsidRPr="003D5000">
        <w:rPr>
          <w:rFonts w:ascii="Times New Roman" w:eastAsia="Times New Roman" w:hAnsi="Times New Roman" w:cs="Times New Roman"/>
          <w:b/>
          <w:position w:val="-1"/>
          <w:sz w:val="36"/>
          <w:szCs w:val="36"/>
        </w:rPr>
        <w:t>between</w:t>
      </w:r>
      <w:r w:rsidR="003D5000">
        <w:rPr>
          <w:rFonts w:ascii="Times New Roman" w:eastAsia="Times New Roman" w:hAnsi="Times New Roman" w:cs="Times New Roman"/>
          <w:b/>
          <w:spacing w:val="79"/>
          <w:position w:val="-1"/>
          <w:sz w:val="36"/>
          <w:szCs w:val="36"/>
        </w:rPr>
        <w:t xml:space="preserve"> </w:t>
      </w:r>
      <w:r w:rsidR="00903DF5" w:rsidRPr="003D5000">
        <w:rPr>
          <w:rFonts w:ascii="Times New Roman" w:eastAsia="Times New Roman" w:hAnsi="Times New Roman" w:cs="Times New Roman"/>
          <w:b/>
          <w:spacing w:val="-33"/>
          <w:position w:val="-1"/>
          <w:sz w:val="36"/>
          <w:szCs w:val="36"/>
        </w:rPr>
        <w:t>W</w:t>
      </w:r>
      <w:r w:rsidR="00903DF5" w:rsidRPr="003D5000">
        <w:rPr>
          <w:rFonts w:ascii="Times New Roman" w:eastAsia="Times New Roman" w:hAnsi="Times New Roman" w:cs="Times New Roman"/>
          <w:b/>
          <w:position w:val="-1"/>
          <w:sz w:val="36"/>
          <w:szCs w:val="36"/>
        </w:rPr>
        <w:t>eight</w:t>
      </w:r>
      <w:r w:rsidR="00903DF5" w:rsidRPr="003D5000">
        <w:rPr>
          <w:rFonts w:ascii="Times New Roman" w:eastAsia="Times New Roman" w:hAnsi="Times New Roman" w:cs="Times New Roman"/>
          <w:b/>
          <w:spacing w:val="-16"/>
          <w:position w:val="-1"/>
          <w:sz w:val="36"/>
          <w:szCs w:val="36"/>
        </w:rPr>
        <w:t xml:space="preserve"> </w:t>
      </w:r>
      <w:r w:rsidR="00903DF5" w:rsidRPr="003D5000">
        <w:rPr>
          <w:rFonts w:ascii="Times New Roman" w:eastAsia="Times New Roman" w:hAnsi="Times New Roman" w:cs="Times New Roman"/>
          <w:b/>
          <w:position w:val="-1"/>
          <w:sz w:val="36"/>
          <w:szCs w:val="36"/>
        </w:rPr>
        <w:t>Change</w:t>
      </w:r>
      <w:r w:rsidR="00903DF5" w:rsidRPr="003D5000">
        <w:rPr>
          <w:rFonts w:ascii="Times New Roman" w:eastAsia="Times New Roman" w:hAnsi="Times New Roman" w:cs="Times New Roman"/>
          <w:b/>
          <w:spacing w:val="-11"/>
          <w:position w:val="-1"/>
          <w:sz w:val="36"/>
          <w:szCs w:val="36"/>
        </w:rPr>
        <w:t xml:space="preserve"> </w:t>
      </w:r>
      <w:r w:rsidR="00903DF5" w:rsidRPr="003D5000">
        <w:rPr>
          <w:rFonts w:ascii="Times New Roman" w:eastAsia="Times New Roman" w:hAnsi="Times New Roman" w:cs="Times New Roman"/>
          <w:b/>
          <w:position w:val="-1"/>
          <w:sz w:val="36"/>
          <w:szCs w:val="36"/>
        </w:rPr>
        <w:t>and</w:t>
      </w:r>
      <w:r w:rsidR="00903DF5" w:rsidRPr="003D5000">
        <w:rPr>
          <w:rFonts w:ascii="Times New Roman" w:eastAsia="Times New Roman" w:hAnsi="Times New Roman" w:cs="Times New Roman"/>
          <w:b/>
          <w:spacing w:val="-7"/>
          <w:position w:val="-1"/>
          <w:sz w:val="36"/>
          <w:szCs w:val="36"/>
        </w:rPr>
        <w:t xml:space="preserve"> </w:t>
      </w:r>
      <w:r w:rsidR="00903DF5" w:rsidRPr="003D5000">
        <w:rPr>
          <w:rFonts w:ascii="Times New Roman" w:eastAsia="Times New Roman" w:hAnsi="Times New Roman" w:cs="Times New Roman"/>
          <w:b/>
          <w:position w:val="-1"/>
          <w:sz w:val="36"/>
          <w:szCs w:val="36"/>
        </w:rPr>
        <w:t>Mortality</w:t>
      </w:r>
    </w:p>
    <w:p w:rsidR="00903DF5" w:rsidRDefault="00903DF5" w:rsidP="00903DF5">
      <w:pPr>
        <w:spacing w:before="7" w:after="0" w:line="190" w:lineRule="exact"/>
        <w:divId w:val="844319382"/>
        <w:rPr>
          <w:sz w:val="19"/>
          <w:szCs w:val="19"/>
        </w:rPr>
      </w:pPr>
    </w:p>
    <w:p w:rsidR="00903DF5" w:rsidRDefault="00903DF5" w:rsidP="00903DF5">
      <w:pPr>
        <w:spacing w:after="0" w:line="200" w:lineRule="exact"/>
        <w:divId w:val="844319382"/>
        <w:rPr>
          <w:sz w:val="20"/>
          <w:szCs w:val="20"/>
        </w:rPr>
      </w:pPr>
    </w:p>
    <w:p w:rsidR="00903DF5" w:rsidRDefault="00903DF5" w:rsidP="00903DF5">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divId w:val="844319382"/>
        <w:sectPr w:rsidR="001A574A" w:rsidSect="001A574A">
          <w:type w:val="continuous"/>
          <w:pgSz w:w="15840" w:h="12240" w:orient="landscape"/>
          <w:pgMar w:top="1120" w:right="1900" w:bottom="280" w:left="2120" w:header="720" w:footer="720" w:gutter="0"/>
          <w:cols w:space="720"/>
        </w:sectPr>
      </w:pPr>
    </w:p>
    <w:p w:rsidR="001A574A" w:rsidRDefault="001A574A" w:rsidP="001A574A">
      <w:pPr>
        <w:spacing w:after="0" w:line="235" w:lineRule="auto"/>
        <w:ind w:left="1034" w:right="-49"/>
        <w:jc w:val="center"/>
        <w:divId w:val="844319382"/>
        <w:rPr>
          <w:rFonts w:ascii="Calibri" w:eastAsia="Calibri" w:hAnsi="Calibri" w:cs="Calibri"/>
          <w:sz w:val="32"/>
          <w:szCs w:val="32"/>
        </w:rPr>
      </w:pPr>
      <w:r>
        <w:rPr>
          <w:rFonts w:ascii="Calibri" w:eastAsia="Calibri" w:hAnsi="Calibri" w:cs="Calibri"/>
          <w:color w:val="FFFFFF"/>
          <w:sz w:val="32"/>
          <w:szCs w:val="32"/>
        </w:rPr>
        <w:lastRenderedPageBreak/>
        <w:t>Obse</w:t>
      </w:r>
      <w:r>
        <w:rPr>
          <w:rFonts w:ascii="Calibri" w:eastAsia="Calibri" w:hAnsi="Calibri" w:cs="Calibri"/>
          <w:color w:val="FFFFFF"/>
          <w:spacing w:val="4"/>
          <w:sz w:val="32"/>
          <w:szCs w:val="32"/>
        </w:rPr>
        <w:t>r</w:t>
      </w:r>
      <w:r>
        <w:rPr>
          <w:rFonts w:ascii="Calibri" w:eastAsia="Calibri" w:hAnsi="Calibri" w:cs="Calibri"/>
          <w:color w:val="FFFFFF"/>
          <w:spacing w:val="-4"/>
          <w:sz w:val="32"/>
          <w:szCs w:val="32"/>
        </w:rPr>
        <w:t>v</w:t>
      </w:r>
      <w:r>
        <w:rPr>
          <w:rFonts w:ascii="Calibri" w:eastAsia="Calibri" w:hAnsi="Calibri" w:cs="Calibri"/>
          <w:color w:val="FFFFFF"/>
          <w:sz w:val="32"/>
          <w:szCs w:val="32"/>
        </w:rPr>
        <w:t>able Co</w:t>
      </w:r>
      <w:r>
        <w:rPr>
          <w:rFonts w:ascii="Calibri" w:eastAsia="Calibri" w:hAnsi="Calibri" w:cs="Calibri"/>
          <w:color w:val="FFFFFF"/>
          <w:spacing w:val="-3"/>
          <w:sz w:val="32"/>
          <w:szCs w:val="32"/>
        </w:rPr>
        <w:t>n</w:t>
      </w:r>
      <w:r>
        <w:rPr>
          <w:rFonts w:ascii="Calibri" w:eastAsia="Calibri" w:hAnsi="Calibri" w:cs="Calibri"/>
          <w:color w:val="FFFFFF"/>
          <w:spacing w:val="-8"/>
          <w:sz w:val="32"/>
          <w:szCs w:val="32"/>
        </w:rPr>
        <w:t>f</w:t>
      </w:r>
      <w:r>
        <w:rPr>
          <w:rFonts w:ascii="Calibri" w:eastAsia="Calibri" w:hAnsi="Calibri" w:cs="Calibri"/>
          <w:color w:val="FFFFFF"/>
          <w:sz w:val="32"/>
          <w:szCs w:val="32"/>
        </w:rPr>
        <w:t>ounde</w:t>
      </w:r>
      <w:r>
        <w:rPr>
          <w:rFonts w:ascii="Calibri" w:eastAsia="Calibri" w:hAnsi="Calibri" w:cs="Calibri"/>
          <w:color w:val="FFFFFF"/>
          <w:spacing w:val="-6"/>
          <w:sz w:val="32"/>
          <w:szCs w:val="32"/>
        </w:rPr>
        <w:t>r</w:t>
      </w:r>
      <w:r>
        <w:rPr>
          <w:rFonts w:ascii="Calibri" w:eastAsia="Calibri" w:hAnsi="Calibri" w:cs="Calibri"/>
          <w:color w:val="FFFFFF"/>
          <w:spacing w:val="-1"/>
          <w:sz w:val="32"/>
          <w:szCs w:val="32"/>
        </w:rPr>
        <w:t xml:space="preserve">s </w:t>
      </w:r>
      <w:r>
        <w:rPr>
          <w:rFonts w:ascii="Calibri" w:eastAsia="Calibri" w:hAnsi="Calibri" w:cs="Calibri"/>
          <w:color w:val="FFFFFF"/>
          <w:sz w:val="32"/>
          <w:szCs w:val="32"/>
        </w:rPr>
        <w:t xml:space="preserve">(t‐1) </w:t>
      </w:r>
      <w:r>
        <w:rPr>
          <w:rFonts w:ascii="Calibri" w:eastAsia="Calibri" w:hAnsi="Calibri" w:cs="Calibri"/>
          <w:color w:val="FF0000"/>
          <w:sz w:val="32"/>
          <w:szCs w:val="32"/>
        </w:rPr>
        <w:t>O(</w:t>
      </w:r>
      <w:r>
        <w:rPr>
          <w:rFonts w:ascii="Calibri" w:eastAsia="Calibri" w:hAnsi="Calibri" w:cs="Calibri"/>
          <w:color w:val="FF0000"/>
          <w:spacing w:val="-1"/>
          <w:sz w:val="32"/>
          <w:szCs w:val="32"/>
        </w:rPr>
        <w:t>t</w:t>
      </w:r>
      <w:r>
        <w:rPr>
          <w:rFonts w:ascii="Calibri" w:eastAsia="Calibri" w:hAnsi="Calibri" w:cs="Calibri"/>
          <w:color w:val="FF0000"/>
          <w:sz w:val="32"/>
          <w:szCs w:val="32"/>
        </w:rPr>
        <w:t>‐1)</w:t>
      </w:r>
    </w:p>
    <w:p w:rsidR="001A574A" w:rsidRDefault="001A574A" w:rsidP="001A574A">
      <w:pPr>
        <w:spacing w:after="0" w:line="235" w:lineRule="auto"/>
        <w:ind w:left="-29" w:right="4139" w:firstLine="1"/>
        <w:jc w:val="center"/>
        <w:divId w:val="844319382"/>
        <w:rPr>
          <w:rFonts w:ascii="Calibri" w:eastAsia="Calibri" w:hAnsi="Calibri" w:cs="Calibri"/>
          <w:sz w:val="32"/>
          <w:szCs w:val="32"/>
        </w:rPr>
      </w:pPr>
      <w:r>
        <w:br w:type="column"/>
      </w:r>
      <w:r>
        <w:rPr>
          <w:rFonts w:ascii="Calibri" w:eastAsia="Calibri" w:hAnsi="Calibri" w:cs="Calibri"/>
          <w:color w:val="FFFFFF"/>
          <w:sz w:val="32"/>
          <w:szCs w:val="32"/>
        </w:rPr>
        <w:lastRenderedPageBreak/>
        <w:t>Obse</w:t>
      </w:r>
      <w:r>
        <w:rPr>
          <w:rFonts w:ascii="Calibri" w:eastAsia="Calibri" w:hAnsi="Calibri" w:cs="Calibri"/>
          <w:color w:val="FFFFFF"/>
          <w:spacing w:val="4"/>
          <w:sz w:val="32"/>
          <w:szCs w:val="32"/>
        </w:rPr>
        <w:t>r</w:t>
      </w:r>
      <w:r>
        <w:rPr>
          <w:rFonts w:ascii="Calibri" w:eastAsia="Calibri" w:hAnsi="Calibri" w:cs="Calibri"/>
          <w:color w:val="FFFFFF"/>
          <w:spacing w:val="-4"/>
          <w:sz w:val="32"/>
          <w:szCs w:val="32"/>
        </w:rPr>
        <w:t>v</w:t>
      </w:r>
      <w:r>
        <w:rPr>
          <w:rFonts w:ascii="Calibri" w:eastAsia="Calibri" w:hAnsi="Calibri" w:cs="Calibri"/>
          <w:color w:val="FFFFFF"/>
          <w:sz w:val="32"/>
          <w:szCs w:val="32"/>
        </w:rPr>
        <w:t>able Co</w:t>
      </w:r>
      <w:r>
        <w:rPr>
          <w:rFonts w:ascii="Calibri" w:eastAsia="Calibri" w:hAnsi="Calibri" w:cs="Calibri"/>
          <w:color w:val="FFFFFF"/>
          <w:spacing w:val="-3"/>
          <w:sz w:val="32"/>
          <w:szCs w:val="32"/>
        </w:rPr>
        <w:t>n</w:t>
      </w:r>
      <w:r>
        <w:rPr>
          <w:rFonts w:ascii="Calibri" w:eastAsia="Calibri" w:hAnsi="Calibri" w:cs="Calibri"/>
          <w:color w:val="FFFFFF"/>
          <w:spacing w:val="-8"/>
          <w:sz w:val="32"/>
          <w:szCs w:val="32"/>
        </w:rPr>
        <w:t>f</w:t>
      </w:r>
      <w:r>
        <w:rPr>
          <w:rFonts w:ascii="Calibri" w:eastAsia="Calibri" w:hAnsi="Calibri" w:cs="Calibri"/>
          <w:color w:val="FFFFFF"/>
          <w:sz w:val="32"/>
          <w:szCs w:val="32"/>
        </w:rPr>
        <w:t>ounde</w:t>
      </w:r>
      <w:r>
        <w:rPr>
          <w:rFonts w:ascii="Calibri" w:eastAsia="Calibri" w:hAnsi="Calibri" w:cs="Calibri"/>
          <w:color w:val="FFFFFF"/>
          <w:spacing w:val="-6"/>
          <w:sz w:val="32"/>
          <w:szCs w:val="32"/>
        </w:rPr>
        <w:t>r</w:t>
      </w:r>
      <w:r>
        <w:rPr>
          <w:rFonts w:ascii="Calibri" w:eastAsia="Calibri" w:hAnsi="Calibri" w:cs="Calibri"/>
          <w:color w:val="FFFFFF"/>
          <w:spacing w:val="-1"/>
          <w:sz w:val="32"/>
          <w:szCs w:val="32"/>
        </w:rPr>
        <w:t xml:space="preserve">s </w:t>
      </w:r>
      <w:r>
        <w:rPr>
          <w:rFonts w:ascii="Calibri" w:eastAsia="Calibri" w:hAnsi="Calibri" w:cs="Calibri"/>
          <w:color w:val="FFFFFF"/>
          <w:sz w:val="32"/>
          <w:szCs w:val="32"/>
        </w:rPr>
        <w:t xml:space="preserve">(t) </w:t>
      </w:r>
      <w:r>
        <w:rPr>
          <w:rFonts w:ascii="Calibri" w:eastAsia="Calibri" w:hAnsi="Calibri" w:cs="Calibri"/>
          <w:color w:val="FF0000"/>
          <w:sz w:val="32"/>
          <w:szCs w:val="32"/>
        </w:rPr>
        <w:t>O(t)</w:t>
      </w:r>
    </w:p>
    <w:p w:rsidR="001A574A" w:rsidRDefault="001A574A" w:rsidP="001A574A">
      <w:pPr>
        <w:spacing w:after="0"/>
        <w:jc w:val="center"/>
        <w:divId w:val="844319382"/>
        <w:sectPr w:rsidR="001A574A">
          <w:type w:val="continuous"/>
          <w:pgSz w:w="15840" w:h="12240" w:orient="landscape"/>
          <w:pgMar w:top="1120" w:right="1900" w:bottom="280" w:left="2120" w:header="720" w:footer="720" w:gutter="0"/>
          <w:cols w:num="2" w:space="720" w:equalWidth="0">
            <w:col w:w="3284" w:space="2389"/>
            <w:col w:w="6147"/>
          </w:cols>
        </w:sect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divId w:val="844319382"/>
        <w:sectPr w:rsidR="001A574A">
          <w:type w:val="continuous"/>
          <w:pgSz w:w="15840" w:h="12240" w:orient="landscape"/>
          <w:pgMar w:top="1120" w:right="1900" w:bottom="280" w:left="2120" w:header="720" w:footer="720" w:gutter="0"/>
          <w:cols w:space="720"/>
        </w:sectPr>
      </w:pPr>
    </w:p>
    <w:p w:rsidR="001A574A" w:rsidRDefault="001A574A" w:rsidP="001A574A">
      <w:pPr>
        <w:spacing w:after="0" w:line="386" w:lineRule="exact"/>
        <w:ind w:left="2188" w:right="-64"/>
        <w:jc w:val="center"/>
        <w:divId w:val="844319382"/>
        <w:rPr>
          <w:rFonts w:ascii="Calibri" w:eastAsia="Calibri" w:hAnsi="Calibri" w:cs="Calibri"/>
          <w:color w:val="FFFFFF"/>
          <w:position w:val="1"/>
          <w:sz w:val="32"/>
          <w:szCs w:val="32"/>
        </w:rPr>
      </w:pPr>
      <w:r>
        <w:rPr>
          <w:rFonts w:ascii="Calibri" w:eastAsia="Calibri" w:hAnsi="Calibri" w:cs="Calibri"/>
          <w:color w:val="FFFFFF"/>
          <w:spacing w:val="-11"/>
          <w:position w:val="1"/>
          <w:sz w:val="32"/>
          <w:szCs w:val="32"/>
        </w:rPr>
        <w:lastRenderedPageBreak/>
        <w:t>W</w:t>
      </w:r>
      <w:r>
        <w:rPr>
          <w:rFonts w:ascii="Calibri" w:eastAsia="Calibri" w:hAnsi="Calibri" w:cs="Calibri"/>
          <w:color w:val="FFFFFF"/>
          <w:position w:val="1"/>
          <w:sz w:val="32"/>
          <w:szCs w:val="32"/>
        </w:rPr>
        <w:t>eig</w:t>
      </w:r>
      <w:r>
        <w:rPr>
          <w:rFonts w:ascii="Calibri" w:eastAsia="Calibri" w:hAnsi="Calibri" w:cs="Calibri"/>
          <w:color w:val="FFFFFF"/>
          <w:spacing w:val="-4"/>
          <w:position w:val="1"/>
          <w:sz w:val="32"/>
          <w:szCs w:val="32"/>
        </w:rPr>
        <w:t>h</w:t>
      </w:r>
      <w:r>
        <w:rPr>
          <w:rFonts w:ascii="Calibri" w:eastAsia="Calibri" w:hAnsi="Calibri" w:cs="Calibri"/>
          <w:color w:val="FFFFFF"/>
          <w:position w:val="1"/>
          <w:sz w:val="32"/>
          <w:szCs w:val="32"/>
        </w:rPr>
        <w:t>t</w:t>
      </w:r>
      <w:r>
        <w:rPr>
          <w:rFonts w:ascii="Calibri" w:eastAsia="Calibri" w:hAnsi="Calibri" w:cs="Calibri"/>
          <w:color w:val="FFFFFF"/>
          <w:spacing w:val="-1"/>
          <w:position w:val="1"/>
          <w:sz w:val="32"/>
          <w:szCs w:val="32"/>
        </w:rPr>
        <w:t xml:space="preserve"> </w:t>
      </w:r>
      <w:r>
        <w:rPr>
          <w:rFonts w:ascii="Calibri" w:eastAsia="Calibri" w:hAnsi="Calibri" w:cs="Calibri"/>
          <w:color w:val="FFFFFF"/>
          <w:position w:val="1"/>
          <w:sz w:val="32"/>
          <w:szCs w:val="32"/>
        </w:rPr>
        <w:t>Chan</w:t>
      </w:r>
      <w:r>
        <w:rPr>
          <w:rFonts w:ascii="Calibri" w:eastAsia="Calibri" w:hAnsi="Calibri" w:cs="Calibri"/>
          <w:color w:val="FFFFFF"/>
          <w:spacing w:val="-3"/>
          <w:position w:val="1"/>
          <w:sz w:val="32"/>
          <w:szCs w:val="32"/>
        </w:rPr>
        <w:t>g</w:t>
      </w:r>
      <w:r>
        <w:rPr>
          <w:rFonts w:ascii="Calibri" w:eastAsia="Calibri" w:hAnsi="Calibri" w:cs="Calibri"/>
          <w:color w:val="FFFFFF"/>
          <w:position w:val="1"/>
          <w:sz w:val="32"/>
          <w:szCs w:val="32"/>
        </w:rPr>
        <w:t>e in</w:t>
      </w:r>
    </w:p>
    <w:p w:rsidR="001A574A" w:rsidRDefault="001A574A" w:rsidP="001A574A">
      <w:pPr>
        <w:spacing w:after="0" w:line="386" w:lineRule="exact"/>
        <w:ind w:left="2188" w:right="-64"/>
        <w:jc w:val="center"/>
        <w:divId w:val="844319382"/>
        <w:rPr>
          <w:rFonts w:ascii="Calibri" w:eastAsia="Calibri" w:hAnsi="Calibri" w:cs="Calibri"/>
          <w:sz w:val="32"/>
          <w:szCs w:val="32"/>
        </w:rPr>
      </w:pPr>
      <w:r>
        <w:rPr>
          <w:rFonts w:ascii="Calibri" w:eastAsia="Calibri" w:hAnsi="Calibri" w:cs="Calibri"/>
          <w:color w:val="FFFFFF"/>
          <w:position w:val="1"/>
          <w:sz w:val="32"/>
          <w:szCs w:val="32"/>
        </w:rPr>
        <w:t xml:space="preserve"> (t-1, </w:t>
      </w:r>
      <w:r>
        <w:rPr>
          <w:rFonts w:ascii="Calibri" w:eastAsia="Calibri" w:hAnsi="Calibri" w:cs="Calibri"/>
          <w:color w:val="FFFFFF"/>
          <w:spacing w:val="-1"/>
          <w:position w:val="1"/>
          <w:sz w:val="32"/>
          <w:szCs w:val="32"/>
        </w:rPr>
        <w:t>t</w:t>
      </w:r>
      <w:r>
        <w:rPr>
          <w:rFonts w:ascii="Calibri" w:eastAsia="Calibri" w:hAnsi="Calibri" w:cs="Calibri"/>
          <w:color w:val="FFFFFF"/>
          <w:spacing w:val="-2"/>
          <w:position w:val="1"/>
          <w:sz w:val="32"/>
          <w:szCs w:val="32"/>
        </w:rPr>
        <w:t xml:space="preserve"> </w:t>
      </w:r>
      <w:r>
        <w:rPr>
          <w:rFonts w:ascii="Calibri" w:eastAsia="Calibri" w:hAnsi="Calibri" w:cs="Calibri"/>
          <w:color w:val="FFFFFF"/>
          <w:position w:val="1"/>
          <w:sz w:val="32"/>
          <w:szCs w:val="32"/>
        </w:rPr>
        <w:t>)</w:t>
      </w:r>
    </w:p>
    <w:p w:rsidR="001A574A" w:rsidRDefault="001A574A" w:rsidP="001A574A">
      <w:pPr>
        <w:spacing w:after="0" w:line="384" w:lineRule="exact"/>
        <w:ind w:left="2974" w:right="722"/>
        <w:jc w:val="center"/>
        <w:divId w:val="844319382"/>
        <w:rPr>
          <w:rFonts w:ascii="Calibri" w:eastAsia="Calibri" w:hAnsi="Calibri" w:cs="Calibri"/>
          <w:sz w:val="32"/>
          <w:szCs w:val="32"/>
        </w:rPr>
      </w:pPr>
      <w:r>
        <w:rPr>
          <w:rFonts w:ascii="Calibri" w:eastAsia="Calibri" w:hAnsi="Calibri" w:cs="Calibri"/>
          <w:color w:val="FF0000"/>
          <w:position w:val="1"/>
          <w:sz w:val="32"/>
          <w:szCs w:val="32"/>
        </w:rPr>
        <w:t>∆W(t‐1)</w:t>
      </w:r>
    </w:p>
    <w:p w:rsidR="001A574A" w:rsidRDefault="001A574A" w:rsidP="001A574A">
      <w:pPr>
        <w:spacing w:before="25" w:after="0"/>
        <w:ind w:left="-44" w:right="-64"/>
        <w:jc w:val="center"/>
        <w:divId w:val="844319382"/>
        <w:rPr>
          <w:rFonts w:ascii="Calibri" w:eastAsia="Calibri" w:hAnsi="Calibri" w:cs="Calibri"/>
          <w:color w:val="FFFFFF"/>
          <w:sz w:val="32"/>
          <w:szCs w:val="32"/>
        </w:rPr>
      </w:pPr>
      <w:r>
        <w:br w:type="column"/>
      </w:r>
      <w:r>
        <w:rPr>
          <w:rFonts w:ascii="Calibri" w:eastAsia="Calibri" w:hAnsi="Calibri" w:cs="Calibri"/>
          <w:color w:val="FFFFFF"/>
          <w:spacing w:val="-11"/>
          <w:sz w:val="32"/>
          <w:szCs w:val="32"/>
        </w:rPr>
        <w:lastRenderedPageBreak/>
        <w:t>W</w:t>
      </w:r>
      <w:r>
        <w:rPr>
          <w:rFonts w:ascii="Calibri" w:eastAsia="Calibri" w:hAnsi="Calibri" w:cs="Calibri"/>
          <w:color w:val="FFFFFF"/>
          <w:sz w:val="32"/>
          <w:szCs w:val="32"/>
        </w:rPr>
        <w:t>eig</w:t>
      </w:r>
      <w:r>
        <w:rPr>
          <w:rFonts w:ascii="Calibri" w:eastAsia="Calibri" w:hAnsi="Calibri" w:cs="Calibri"/>
          <w:color w:val="FFFFFF"/>
          <w:spacing w:val="-4"/>
          <w:sz w:val="32"/>
          <w:szCs w:val="32"/>
        </w:rPr>
        <w:t>h</w:t>
      </w:r>
      <w:r>
        <w:rPr>
          <w:rFonts w:ascii="Calibri" w:eastAsia="Calibri" w:hAnsi="Calibri" w:cs="Calibri"/>
          <w:color w:val="FFFFFF"/>
          <w:sz w:val="32"/>
          <w:szCs w:val="32"/>
        </w:rPr>
        <w:t>t</w:t>
      </w:r>
      <w:r>
        <w:rPr>
          <w:rFonts w:ascii="Calibri" w:eastAsia="Calibri" w:hAnsi="Calibri" w:cs="Calibri"/>
          <w:color w:val="FFFFFF"/>
          <w:spacing w:val="-1"/>
          <w:sz w:val="32"/>
          <w:szCs w:val="32"/>
        </w:rPr>
        <w:t xml:space="preserve"> </w:t>
      </w:r>
      <w:r>
        <w:rPr>
          <w:rFonts w:ascii="Calibri" w:eastAsia="Calibri" w:hAnsi="Calibri" w:cs="Calibri"/>
          <w:color w:val="FFFFFF"/>
          <w:sz w:val="32"/>
          <w:szCs w:val="32"/>
        </w:rPr>
        <w:t>Chan</w:t>
      </w:r>
      <w:r>
        <w:rPr>
          <w:rFonts w:ascii="Calibri" w:eastAsia="Calibri" w:hAnsi="Calibri" w:cs="Calibri"/>
          <w:color w:val="FFFFFF"/>
          <w:spacing w:val="-3"/>
          <w:sz w:val="32"/>
          <w:szCs w:val="32"/>
        </w:rPr>
        <w:t>g</w:t>
      </w:r>
      <w:r>
        <w:rPr>
          <w:rFonts w:ascii="Calibri" w:eastAsia="Calibri" w:hAnsi="Calibri" w:cs="Calibri"/>
          <w:color w:val="FFFFFF"/>
          <w:sz w:val="32"/>
          <w:szCs w:val="32"/>
        </w:rPr>
        <w:t>e in</w:t>
      </w:r>
    </w:p>
    <w:p w:rsidR="001A574A" w:rsidRDefault="001A574A" w:rsidP="001A574A">
      <w:pPr>
        <w:spacing w:before="25" w:after="0"/>
        <w:ind w:left="-44" w:right="-64"/>
        <w:jc w:val="center"/>
        <w:divId w:val="844319382"/>
        <w:rPr>
          <w:rFonts w:ascii="Calibri" w:eastAsia="Calibri" w:hAnsi="Calibri" w:cs="Calibri"/>
          <w:sz w:val="32"/>
          <w:szCs w:val="32"/>
        </w:rPr>
      </w:pPr>
      <w:r>
        <w:rPr>
          <w:rFonts w:ascii="Calibri" w:eastAsia="Calibri" w:hAnsi="Calibri" w:cs="Calibri"/>
          <w:color w:val="FFFFFF"/>
          <w:sz w:val="32"/>
          <w:szCs w:val="32"/>
        </w:rPr>
        <w:t>(</w:t>
      </w:r>
      <w:r>
        <w:rPr>
          <w:rFonts w:ascii="Calibri" w:eastAsia="Calibri" w:hAnsi="Calibri" w:cs="Calibri"/>
          <w:color w:val="FFFFFF"/>
          <w:spacing w:val="-1"/>
          <w:sz w:val="32"/>
          <w:szCs w:val="32"/>
        </w:rPr>
        <w:t>t</w:t>
      </w:r>
      <w:r>
        <w:rPr>
          <w:rFonts w:ascii="Calibri" w:eastAsia="Calibri" w:hAnsi="Calibri" w:cs="Calibri"/>
          <w:color w:val="FFFFFF"/>
          <w:sz w:val="32"/>
          <w:szCs w:val="32"/>
        </w:rPr>
        <w:t>, t+1</w:t>
      </w:r>
      <w:r>
        <w:rPr>
          <w:rFonts w:ascii="Calibri" w:eastAsia="Calibri" w:hAnsi="Calibri" w:cs="Calibri"/>
          <w:color w:val="FFFFFF"/>
          <w:spacing w:val="-2"/>
          <w:sz w:val="32"/>
          <w:szCs w:val="32"/>
        </w:rPr>
        <w:t xml:space="preserve"> </w:t>
      </w:r>
      <w:r>
        <w:rPr>
          <w:rFonts w:ascii="Calibri" w:eastAsia="Calibri" w:hAnsi="Calibri" w:cs="Calibri"/>
          <w:color w:val="FFFFFF"/>
          <w:sz w:val="32"/>
          <w:szCs w:val="32"/>
        </w:rPr>
        <w:t>)</w:t>
      </w:r>
    </w:p>
    <w:p w:rsidR="001A574A" w:rsidRDefault="001A574A" w:rsidP="001A574A">
      <w:pPr>
        <w:spacing w:after="0" w:line="378" w:lineRule="exact"/>
        <w:ind w:left="742" w:right="722"/>
        <w:jc w:val="center"/>
        <w:divId w:val="844319382"/>
        <w:rPr>
          <w:rFonts w:ascii="Calibri" w:eastAsia="Calibri" w:hAnsi="Calibri" w:cs="Calibri"/>
          <w:sz w:val="32"/>
          <w:szCs w:val="32"/>
        </w:rPr>
      </w:pPr>
      <w:r>
        <w:rPr>
          <w:rFonts w:ascii="Calibri" w:eastAsia="Calibri" w:hAnsi="Calibri" w:cs="Calibri"/>
          <w:color w:val="FF0000"/>
          <w:sz w:val="32"/>
          <w:szCs w:val="32"/>
        </w:rPr>
        <w:t>∆W(t)</w:t>
      </w:r>
    </w:p>
    <w:p w:rsidR="001A574A" w:rsidRDefault="001A574A" w:rsidP="001A574A">
      <w:pPr>
        <w:spacing w:before="12" w:after="0"/>
        <w:ind w:left="-49" w:right="39"/>
        <w:jc w:val="center"/>
        <w:divId w:val="844319382"/>
        <w:rPr>
          <w:rFonts w:ascii="Calibri" w:eastAsia="Calibri" w:hAnsi="Calibri" w:cs="Calibri"/>
          <w:sz w:val="32"/>
          <w:szCs w:val="32"/>
        </w:rPr>
      </w:pPr>
      <w:r>
        <w:br w:type="column"/>
      </w:r>
      <w:r>
        <w:rPr>
          <w:rFonts w:ascii="Calibri" w:eastAsia="Calibri" w:hAnsi="Calibri" w:cs="Calibri"/>
          <w:color w:val="FFFFFF"/>
          <w:sz w:val="32"/>
          <w:szCs w:val="32"/>
        </w:rPr>
        <w:lastRenderedPageBreak/>
        <w:t>De</w:t>
      </w:r>
      <w:r>
        <w:rPr>
          <w:rFonts w:ascii="Calibri" w:eastAsia="Calibri" w:hAnsi="Calibri" w:cs="Calibri"/>
          <w:color w:val="FFFFFF"/>
          <w:spacing w:val="-3"/>
          <w:sz w:val="32"/>
          <w:szCs w:val="32"/>
        </w:rPr>
        <w:t>a</w:t>
      </w:r>
      <w:r>
        <w:rPr>
          <w:rFonts w:ascii="Calibri" w:eastAsia="Calibri" w:hAnsi="Calibri" w:cs="Calibri"/>
          <w:color w:val="FFFFFF"/>
          <w:spacing w:val="-1"/>
          <w:sz w:val="32"/>
          <w:szCs w:val="32"/>
        </w:rPr>
        <w:t>t</w:t>
      </w:r>
      <w:r>
        <w:rPr>
          <w:rFonts w:ascii="Calibri" w:eastAsia="Calibri" w:hAnsi="Calibri" w:cs="Calibri"/>
          <w:color w:val="FFFFFF"/>
          <w:sz w:val="32"/>
          <w:szCs w:val="32"/>
        </w:rPr>
        <w:t>h</w:t>
      </w:r>
    </w:p>
    <w:p w:rsidR="001A574A" w:rsidRDefault="001A574A" w:rsidP="001A574A">
      <w:pPr>
        <w:spacing w:after="0" w:line="384" w:lineRule="exact"/>
        <w:ind w:left="248" w:right="337"/>
        <w:jc w:val="center"/>
        <w:divId w:val="844319382"/>
        <w:rPr>
          <w:rFonts w:ascii="Calibri" w:eastAsia="Calibri" w:hAnsi="Calibri" w:cs="Calibri"/>
          <w:sz w:val="32"/>
          <w:szCs w:val="32"/>
        </w:rPr>
      </w:pPr>
      <w:r>
        <w:rPr>
          <w:rFonts w:ascii="Calibri" w:eastAsia="Calibri" w:hAnsi="Calibri" w:cs="Calibri"/>
          <w:color w:val="FF0000"/>
          <w:position w:val="1"/>
          <w:sz w:val="32"/>
          <w:szCs w:val="32"/>
        </w:rPr>
        <w:t>D</w:t>
      </w:r>
    </w:p>
    <w:p w:rsidR="001A574A" w:rsidRDefault="001A574A" w:rsidP="001A574A">
      <w:pPr>
        <w:spacing w:after="0"/>
        <w:jc w:val="center"/>
        <w:divId w:val="844319382"/>
        <w:sectPr w:rsidR="001A574A">
          <w:type w:val="continuous"/>
          <w:pgSz w:w="15840" w:h="12240" w:orient="landscape"/>
          <w:pgMar w:top="1120" w:right="1900" w:bottom="280" w:left="2120" w:header="720" w:footer="720" w:gutter="0"/>
          <w:cols w:num="3" w:space="720" w:equalWidth="0">
            <w:col w:w="4833" w:space="2086"/>
            <w:col w:w="2601" w:space="1410"/>
            <w:col w:w="890"/>
          </w:cols>
        </w:sectPr>
      </w:pPr>
    </w:p>
    <w:p w:rsidR="001A574A" w:rsidRDefault="001A574A" w:rsidP="001A574A">
      <w:pPr>
        <w:spacing w:after="0" w:line="130" w:lineRule="exact"/>
        <w:divId w:val="844319382"/>
        <w:rPr>
          <w:sz w:val="13"/>
          <w:szCs w:val="13"/>
        </w:rPr>
      </w:pPr>
    </w:p>
    <w:p w:rsidR="001A574A" w:rsidRDefault="001A574A"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3C7E31" w:rsidRDefault="003C7E31" w:rsidP="001A574A">
      <w:pPr>
        <w:spacing w:after="0" w:line="200" w:lineRule="exact"/>
        <w:divId w:val="844319382"/>
        <w:rPr>
          <w:sz w:val="20"/>
          <w:szCs w:val="20"/>
        </w:rPr>
      </w:pPr>
    </w:p>
    <w:p w:rsidR="001A574A" w:rsidRDefault="001A574A" w:rsidP="001A574A">
      <w:pPr>
        <w:spacing w:after="0" w:line="200" w:lineRule="exact"/>
        <w:divId w:val="844319382"/>
        <w:rPr>
          <w:sz w:val="20"/>
          <w:szCs w:val="20"/>
        </w:rPr>
      </w:pPr>
    </w:p>
    <w:p w:rsidR="001A574A" w:rsidRDefault="001A574A" w:rsidP="001A574A">
      <w:pPr>
        <w:spacing w:after="0"/>
        <w:divId w:val="844319382"/>
        <w:sectPr w:rsidR="001A574A">
          <w:type w:val="continuous"/>
          <w:pgSz w:w="15840" w:h="12240" w:orient="landscape"/>
          <w:pgMar w:top="1120" w:right="1900" w:bottom="280" w:left="2120" w:header="720" w:footer="720" w:gutter="0"/>
          <w:cols w:space="720"/>
        </w:sectPr>
      </w:pPr>
    </w:p>
    <w:p w:rsidR="001A574A" w:rsidRDefault="001A574A" w:rsidP="001A574A">
      <w:pPr>
        <w:spacing w:after="0" w:line="235" w:lineRule="auto"/>
        <w:ind w:left="1034" w:right="-49" w:hanging="1"/>
        <w:jc w:val="center"/>
        <w:divId w:val="844319382"/>
        <w:rPr>
          <w:rFonts w:ascii="Calibri" w:eastAsia="Calibri" w:hAnsi="Calibri" w:cs="Calibri"/>
          <w:sz w:val="32"/>
          <w:szCs w:val="32"/>
        </w:rPr>
      </w:pPr>
      <w:r>
        <w:rPr>
          <w:noProof/>
        </w:rPr>
        <w:lastRenderedPageBreak/>
        <mc:AlternateContent>
          <mc:Choice Requires="wpg">
            <w:drawing>
              <wp:anchor distT="0" distB="0" distL="114300" distR="114300" simplePos="0" relativeHeight="251659264" behindDoc="1" locked="0" layoutInCell="1" allowOverlap="1" wp14:anchorId="548100EB" wp14:editId="740D1B9F">
                <wp:simplePos x="0" y="0"/>
                <wp:positionH relativeFrom="page">
                  <wp:posOffset>1190625</wp:posOffset>
                </wp:positionH>
                <wp:positionV relativeFrom="page">
                  <wp:posOffset>1956435</wp:posOffset>
                </wp:positionV>
                <wp:extent cx="8010525" cy="4588510"/>
                <wp:effectExtent l="0" t="0" r="0" b="2540"/>
                <wp:wrapNone/>
                <wp:docPr id="550" name="Group 5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10525" cy="4588510"/>
                          <a:chOff x="1875" y="3081"/>
                          <a:chExt cx="12615" cy="7226"/>
                        </a:xfrm>
                      </wpg:grpSpPr>
                      <wpg:grpSp>
                        <wpg:cNvPr id="551" name="Group 233"/>
                        <wpg:cNvGrpSpPr>
                          <a:grpSpLocks/>
                        </wpg:cNvGrpSpPr>
                        <wpg:grpSpPr bwMode="auto">
                          <a:xfrm>
                            <a:off x="12420" y="6510"/>
                            <a:ext cx="2040" cy="1200"/>
                            <a:chOff x="12420" y="6510"/>
                            <a:chExt cx="2040" cy="1200"/>
                          </a:xfrm>
                        </wpg:grpSpPr>
                        <wps:wsp>
                          <wps:cNvPr id="552" name="Freeform 234"/>
                          <wps:cNvSpPr>
                            <a:spLocks/>
                          </wps:cNvSpPr>
                          <wps:spPr bwMode="auto">
                            <a:xfrm>
                              <a:off x="12420" y="6510"/>
                              <a:ext cx="2040" cy="1200"/>
                            </a:xfrm>
                            <a:custGeom>
                              <a:avLst/>
                              <a:gdLst>
                                <a:gd name="T0" fmla="+- 0 14447 12420"/>
                                <a:gd name="T1" fmla="*/ T0 w 2040"/>
                                <a:gd name="T2" fmla="+- 0 7013 6510"/>
                                <a:gd name="T3" fmla="*/ 7013 h 1200"/>
                                <a:gd name="T4" fmla="+- 0 14346 12420"/>
                                <a:gd name="T5" fmla="*/ T4 w 2040"/>
                                <a:gd name="T6" fmla="+- 0 6834 6510"/>
                                <a:gd name="T7" fmla="*/ 6834 h 1200"/>
                                <a:gd name="T8" fmla="+- 0 14215 12420"/>
                                <a:gd name="T9" fmla="*/ T8 w 2040"/>
                                <a:gd name="T10" fmla="+- 0 6720 6510"/>
                                <a:gd name="T11" fmla="*/ 6720 h 1200"/>
                                <a:gd name="T12" fmla="+- 0 14104 12420"/>
                                <a:gd name="T13" fmla="*/ T12 w 2040"/>
                                <a:gd name="T14" fmla="+- 0 6654 6510"/>
                                <a:gd name="T15" fmla="*/ 6654 h 1200"/>
                                <a:gd name="T16" fmla="+- 0 13978 12420"/>
                                <a:gd name="T17" fmla="*/ T16 w 2040"/>
                                <a:gd name="T18" fmla="+- 0 6600 6510"/>
                                <a:gd name="T19" fmla="*/ 6600 h 1200"/>
                                <a:gd name="T20" fmla="+- 0 13837 12420"/>
                                <a:gd name="T21" fmla="*/ T20 w 2040"/>
                                <a:gd name="T22" fmla="+- 0 6557 6510"/>
                                <a:gd name="T23" fmla="*/ 6557 h 1200"/>
                                <a:gd name="T24" fmla="+- 0 13685 12420"/>
                                <a:gd name="T25" fmla="*/ T24 w 2040"/>
                                <a:gd name="T26" fmla="+- 0 6527 6510"/>
                                <a:gd name="T27" fmla="*/ 6527 h 1200"/>
                                <a:gd name="T28" fmla="+- 0 13524 12420"/>
                                <a:gd name="T29" fmla="*/ T28 w 2040"/>
                                <a:gd name="T30" fmla="+- 0 6512 6510"/>
                                <a:gd name="T31" fmla="*/ 6512 h 1200"/>
                                <a:gd name="T32" fmla="+- 0 13356 12420"/>
                                <a:gd name="T33" fmla="*/ T32 w 2040"/>
                                <a:gd name="T34" fmla="+- 0 6512 6510"/>
                                <a:gd name="T35" fmla="*/ 6512 h 1200"/>
                                <a:gd name="T36" fmla="+- 0 13195 12420"/>
                                <a:gd name="T37" fmla="*/ T36 w 2040"/>
                                <a:gd name="T38" fmla="+- 0 6527 6510"/>
                                <a:gd name="T39" fmla="*/ 6527 h 1200"/>
                                <a:gd name="T40" fmla="+- 0 13043 12420"/>
                                <a:gd name="T41" fmla="*/ T40 w 2040"/>
                                <a:gd name="T42" fmla="+- 0 6557 6510"/>
                                <a:gd name="T43" fmla="*/ 6557 h 1200"/>
                                <a:gd name="T44" fmla="+- 0 12903 12420"/>
                                <a:gd name="T45" fmla="*/ T44 w 2040"/>
                                <a:gd name="T46" fmla="+- 0 6600 6510"/>
                                <a:gd name="T47" fmla="*/ 6600 h 1200"/>
                                <a:gd name="T48" fmla="+- 0 12776 12420"/>
                                <a:gd name="T49" fmla="*/ T48 w 2040"/>
                                <a:gd name="T50" fmla="+- 0 6654 6510"/>
                                <a:gd name="T51" fmla="*/ 6654 h 1200"/>
                                <a:gd name="T52" fmla="+- 0 12666 12420"/>
                                <a:gd name="T53" fmla="*/ T52 w 2040"/>
                                <a:gd name="T54" fmla="+- 0 6720 6510"/>
                                <a:gd name="T55" fmla="*/ 6720 h 1200"/>
                                <a:gd name="T56" fmla="+- 0 12534 12420"/>
                                <a:gd name="T57" fmla="*/ T56 w 2040"/>
                                <a:gd name="T58" fmla="+- 0 6834 6510"/>
                                <a:gd name="T59" fmla="*/ 6834 h 1200"/>
                                <a:gd name="T60" fmla="+- 0 12433 12420"/>
                                <a:gd name="T61" fmla="*/ T60 w 2040"/>
                                <a:gd name="T62" fmla="+- 0 7013 6510"/>
                                <a:gd name="T63" fmla="*/ 7013 h 1200"/>
                                <a:gd name="T64" fmla="+- 0 12423 12420"/>
                                <a:gd name="T65" fmla="*/ T64 w 2040"/>
                                <a:gd name="T66" fmla="+- 0 7159 6510"/>
                                <a:gd name="T67" fmla="*/ 7159 h 1200"/>
                                <a:gd name="T68" fmla="+- 0 12500 12420"/>
                                <a:gd name="T69" fmla="*/ T68 w 2040"/>
                                <a:gd name="T70" fmla="+- 0 7343 6510"/>
                                <a:gd name="T71" fmla="*/ 7343 h 1200"/>
                                <a:gd name="T72" fmla="+- 0 12666 12420"/>
                                <a:gd name="T73" fmla="*/ T72 w 2040"/>
                                <a:gd name="T74" fmla="+- 0 7500 6510"/>
                                <a:gd name="T75" fmla="*/ 7500 h 1200"/>
                                <a:gd name="T76" fmla="+- 0 12776 12420"/>
                                <a:gd name="T77" fmla="*/ T76 w 2040"/>
                                <a:gd name="T78" fmla="+- 0 7566 6510"/>
                                <a:gd name="T79" fmla="*/ 7566 h 1200"/>
                                <a:gd name="T80" fmla="+- 0 12903 12420"/>
                                <a:gd name="T81" fmla="*/ T80 w 2040"/>
                                <a:gd name="T82" fmla="+- 0 7620 6510"/>
                                <a:gd name="T83" fmla="*/ 7620 h 1200"/>
                                <a:gd name="T84" fmla="+- 0 13043 12420"/>
                                <a:gd name="T85" fmla="*/ T84 w 2040"/>
                                <a:gd name="T86" fmla="+- 0 7663 6510"/>
                                <a:gd name="T87" fmla="*/ 7663 h 1200"/>
                                <a:gd name="T88" fmla="+- 0 13195 12420"/>
                                <a:gd name="T89" fmla="*/ T88 w 2040"/>
                                <a:gd name="T90" fmla="+- 0 7693 6510"/>
                                <a:gd name="T91" fmla="*/ 7693 h 1200"/>
                                <a:gd name="T92" fmla="+- 0 13356 12420"/>
                                <a:gd name="T93" fmla="*/ T92 w 2040"/>
                                <a:gd name="T94" fmla="+- 0 7708 6510"/>
                                <a:gd name="T95" fmla="*/ 7708 h 1200"/>
                                <a:gd name="T96" fmla="+- 0 13524 12420"/>
                                <a:gd name="T97" fmla="*/ T96 w 2040"/>
                                <a:gd name="T98" fmla="+- 0 7708 6510"/>
                                <a:gd name="T99" fmla="*/ 7708 h 1200"/>
                                <a:gd name="T100" fmla="+- 0 13685 12420"/>
                                <a:gd name="T101" fmla="*/ T100 w 2040"/>
                                <a:gd name="T102" fmla="+- 0 7693 6510"/>
                                <a:gd name="T103" fmla="*/ 7693 h 1200"/>
                                <a:gd name="T104" fmla="+- 0 13837 12420"/>
                                <a:gd name="T105" fmla="*/ T104 w 2040"/>
                                <a:gd name="T106" fmla="+- 0 7663 6510"/>
                                <a:gd name="T107" fmla="*/ 7663 h 1200"/>
                                <a:gd name="T108" fmla="+- 0 13978 12420"/>
                                <a:gd name="T109" fmla="*/ T108 w 2040"/>
                                <a:gd name="T110" fmla="+- 0 7620 6510"/>
                                <a:gd name="T111" fmla="*/ 7620 h 1200"/>
                                <a:gd name="T112" fmla="+- 0 14104 12420"/>
                                <a:gd name="T113" fmla="*/ T112 w 2040"/>
                                <a:gd name="T114" fmla="+- 0 7566 6510"/>
                                <a:gd name="T115" fmla="*/ 7566 h 1200"/>
                                <a:gd name="T116" fmla="+- 0 14215 12420"/>
                                <a:gd name="T117" fmla="*/ T116 w 2040"/>
                                <a:gd name="T118" fmla="+- 0 7500 6510"/>
                                <a:gd name="T119" fmla="*/ 7500 h 1200"/>
                                <a:gd name="T120" fmla="+- 0 14346 12420"/>
                                <a:gd name="T121" fmla="*/ T120 w 2040"/>
                                <a:gd name="T122" fmla="+- 0 7386 6510"/>
                                <a:gd name="T123" fmla="*/ 7386 h 1200"/>
                                <a:gd name="T124" fmla="+- 0 14447 12420"/>
                                <a:gd name="T125" fmla="*/ T124 w 2040"/>
                                <a:gd name="T126" fmla="+- 0 7207 6510"/>
                                <a:gd name="T127" fmla="*/ 7207 h 120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040" h="1200">
                                  <a:moveTo>
                                    <a:pt x="2040" y="600"/>
                                  </a:moveTo>
                                  <a:lnTo>
                                    <a:pt x="2027" y="503"/>
                                  </a:lnTo>
                                  <a:lnTo>
                                    <a:pt x="1988" y="410"/>
                                  </a:lnTo>
                                  <a:lnTo>
                                    <a:pt x="1926" y="324"/>
                                  </a:lnTo>
                                  <a:lnTo>
                                    <a:pt x="1843" y="246"/>
                                  </a:lnTo>
                                  <a:lnTo>
                                    <a:pt x="1795" y="210"/>
                                  </a:lnTo>
                                  <a:lnTo>
                                    <a:pt x="1741" y="176"/>
                                  </a:lnTo>
                                  <a:lnTo>
                                    <a:pt x="1684" y="144"/>
                                  </a:lnTo>
                                  <a:lnTo>
                                    <a:pt x="1623" y="116"/>
                                  </a:lnTo>
                                  <a:lnTo>
                                    <a:pt x="1558" y="90"/>
                                  </a:lnTo>
                                  <a:lnTo>
                                    <a:pt x="1489" y="67"/>
                                  </a:lnTo>
                                  <a:lnTo>
                                    <a:pt x="1417" y="47"/>
                                  </a:lnTo>
                                  <a:lnTo>
                                    <a:pt x="1343" y="31"/>
                                  </a:lnTo>
                                  <a:lnTo>
                                    <a:pt x="1265" y="17"/>
                                  </a:lnTo>
                                  <a:lnTo>
                                    <a:pt x="1186" y="8"/>
                                  </a:lnTo>
                                  <a:lnTo>
                                    <a:pt x="1104" y="2"/>
                                  </a:lnTo>
                                  <a:lnTo>
                                    <a:pt x="1020" y="0"/>
                                  </a:lnTo>
                                  <a:lnTo>
                                    <a:pt x="936" y="2"/>
                                  </a:lnTo>
                                  <a:lnTo>
                                    <a:pt x="855" y="8"/>
                                  </a:lnTo>
                                  <a:lnTo>
                                    <a:pt x="775" y="17"/>
                                  </a:lnTo>
                                  <a:lnTo>
                                    <a:pt x="698" y="31"/>
                                  </a:lnTo>
                                  <a:lnTo>
                                    <a:pt x="623" y="47"/>
                                  </a:lnTo>
                                  <a:lnTo>
                                    <a:pt x="551" y="67"/>
                                  </a:lnTo>
                                  <a:lnTo>
                                    <a:pt x="483" y="90"/>
                                  </a:lnTo>
                                  <a:lnTo>
                                    <a:pt x="418" y="116"/>
                                  </a:lnTo>
                                  <a:lnTo>
                                    <a:pt x="356" y="144"/>
                                  </a:lnTo>
                                  <a:lnTo>
                                    <a:pt x="299" y="176"/>
                                  </a:lnTo>
                                  <a:lnTo>
                                    <a:pt x="246" y="210"/>
                                  </a:lnTo>
                                  <a:lnTo>
                                    <a:pt x="197" y="246"/>
                                  </a:lnTo>
                                  <a:lnTo>
                                    <a:pt x="114" y="324"/>
                                  </a:lnTo>
                                  <a:lnTo>
                                    <a:pt x="52" y="410"/>
                                  </a:lnTo>
                                  <a:lnTo>
                                    <a:pt x="13" y="503"/>
                                  </a:lnTo>
                                  <a:lnTo>
                                    <a:pt x="0" y="600"/>
                                  </a:lnTo>
                                  <a:lnTo>
                                    <a:pt x="3" y="649"/>
                                  </a:lnTo>
                                  <a:lnTo>
                                    <a:pt x="30" y="744"/>
                                  </a:lnTo>
                                  <a:lnTo>
                                    <a:pt x="80" y="833"/>
                                  </a:lnTo>
                                  <a:lnTo>
                                    <a:pt x="153" y="916"/>
                                  </a:lnTo>
                                  <a:lnTo>
                                    <a:pt x="246" y="990"/>
                                  </a:lnTo>
                                  <a:lnTo>
                                    <a:pt x="299" y="1024"/>
                                  </a:lnTo>
                                  <a:lnTo>
                                    <a:pt x="356" y="1056"/>
                                  </a:lnTo>
                                  <a:lnTo>
                                    <a:pt x="418" y="1084"/>
                                  </a:lnTo>
                                  <a:lnTo>
                                    <a:pt x="483" y="1110"/>
                                  </a:lnTo>
                                  <a:lnTo>
                                    <a:pt x="551" y="1133"/>
                                  </a:lnTo>
                                  <a:lnTo>
                                    <a:pt x="623" y="1153"/>
                                  </a:lnTo>
                                  <a:lnTo>
                                    <a:pt x="698" y="1169"/>
                                  </a:lnTo>
                                  <a:lnTo>
                                    <a:pt x="775" y="1183"/>
                                  </a:lnTo>
                                  <a:lnTo>
                                    <a:pt x="855" y="1192"/>
                                  </a:lnTo>
                                  <a:lnTo>
                                    <a:pt x="936" y="1198"/>
                                  </a:lnTo>
                                  <a:lnTo>
                                    <a:pt x="1020" y="1200"/>
                                  </a:lnTo>
                                  <a:lnTo>
                                    <a:pt x="1104" y="1198"/>
                                  </a:lnTo>
                                  <a:lnTo>
                                    <a:pt x="1186" y="1192"/>
                                  </a:lnTo>
                                  <a:lnTo>
                                    <a:pt x="1265" y="1183"/>
                                  </a:lnTo>
                                  <a:lnTo>
                                    <a:pt x="1343" y="1169"/>
                                  </a:lnTo>
                                  <a:lnTo>
                                    <a:pt x="1417" y="1153"/>
                                  </a:lnTo>
                                  <a:lnTo>
                                    <a:pt x="1489" y="1133"/>
                                  </a:lnTo>
                                  <a:lnTo>
                                    <a:pt x="1558" y="1110"/>
                                  </a:lnTo>
                                  <a:lnTo>
                                    <a:pt x="1623" y="1084"/>
                                  </a:lnTo>
                                  <a:lnTo>
                                    <a:pt x="1684" y="1056"/>
                                  </a:lnTo>
                                  <a:lnTo>
                                    <a:pt x="1741" y="1024"/>
                                  </a:lnTo>
                                  <a:lnTo>
                                    <a:pt x="1795" y="990"/>
                                  </a:lnTo>
                                  <a:lnTo>
                                    <a:pt x="1843" y="954"/>
                                  </a:lnTo>
                                  <a:lnTo>
                                    <a:pt x="1926" y="876"/>
                                  </a:lnTo>
                                  <a:lnTo>
                                    <a:pt x="1988" y="790"/>
                                  </a:lnTo>
                                  <a:lnTo>
                                    <a:pt x="2027" y="697"/>
                                  </a:lnTo>
                                  <a:lnTo>
                                    <a:pt x="2040" y="60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53" name="Group 235"/>
                        <wpg:cNvGrpSpPr>
                          <a:grpSpLocks/>
                        </wpg:cNvGrpSpPr>
                        <wpg:grpSpPr bwMode="auto">
                          <a:xfrm>
                            <a:off x="12401" y="6490"/>
                            <a:ext cx="2080" cy="1241"/>
                            <a:chOff x="12401" y="6490"/>
                            <a:chExt cx="2080" cy="1241"/>
                          </a:xfrm>
                        </wpg:grpSpPr>
                        <wps:wsp>
                          <wps:cNvPr id="554" name="Freeform 236"/>
                          <wps:cNvSpPr>
                            <a:spLocks/>
                          </wps:cNvSpPr>
                          <wps:spPr bwMode="auto">
                            <a:xfrm>
                              <a:off x="12401" y="6490"/>
                              <a:ext cx="2080" cy="1241"/>
                            </a:xfrm>
                            <a:custGeom>
                              <a:avLst/>
                              <a:gdLst>
                                <a:gd name="T0" fmla="+- 0 14480 12401"/>
                                <a:gd name="T1" fmla="*/ T0 w 2080"/>
                                <a:gd name="T2" fmla="+- 0 7093 6490"/>
                                <a:gd name="T3" fmla="*/ 7093 h 1241"/>
                                <a:gd name="T4" fmla="+- 0 14464 12401"/>
                                <a:gd name="T5" fmla="*/ T4 w 2080"/>
                                <a:gd name="T6" fmla="+- 0 7002 6490"/>
                                <a:gd name="T7" fmla="*/ 7002 h 1241"/>
                                <a:gd name="T8" fmla="+- 0 14345 12401"/>
                                <a:gd name="T9" fmla="*/ T8 w 2080"/>
                                <a:gd name="T10" fmla="+- 0 6802 6490"/>
                                <a:gd name="T11" fmla="*/ 6802 h 1241"/>
                                <a:gd name="T12" fmla="+- 0 14253 12401"/>
                                <a:gd name="T13" fmla="*/ T12 w 2080"/>
                                <a:gd name="T14" fmla="+- 0 6722 6490"/>
                                <a:gd name="T15" fmla="*/ 6722 h 1241"/>
                                <a:gd name="T16" fmla="+- 0 14147 12401"/>
                                <a:gd name="T17" fmla="*/ T16 w 2080"/>
                                <a:gd name="T18" fmla="+- 0 6654 6490"/>
                                <a:gd name="T19" fmla="*/ 6654 h 1241"/>
                                <a:gd name="T20" fmla="+- 0 14029 12401"/>
                                <a:gd name="T21" fmla="*/ T20 w 2080"/>
                                <a:gd name="T22" fmla="+- 0 6599 6490"/>
                                <a:gd name="T23" fmla="*/ 6599 h 1241"/>
                                <a:gd name="T24" fmla="+- 0 13906 12401"/>
                                <a:gd name="T25" fmla="*/ T24 w 2080"/>
                                <a:gd name="T26" fmla="+- 0 6556 6490"/>
                                <a:gd name="T27" fmla="*/ 6556 h 1241"/>
                                <a:gd name="T28" fmla="+- 0 13781 12401"/>
                                <a:gd name="T29" fmla="*/ T28 w 2080"/>
                                <a:gd name="T30" fmla="+- 0 6524 6490"/>
                                <a:gd name="T31" fmla="*/ 6524 h 1241"/>
                                <a:gd name="T32" fmla="+- 0 13660 12401"/>
                                <a:gd name="T33" fmla="*/ T32 w 2080"/>
                                <a:gd name="T34" fmla="+- 0 6503 6490"/>
                                <a:gd name="T35" fmla="*/ 6503 h 1241"/>
                                <a:gd name="T36" fmla="+- 0 13440 12401"/>
                                <a:gd name="T37" fmla="*/ T36 w 2080"/>
                                <a:gd name="T38" fmla="+- 0 6490 6490"/>
                                <a:gd name="T39" fmla="*/ 6490 h 1241"/>
                                <a:gd name="T40" fmla="+- 0 13278 12401"/>
                                <a:gd name="T41" fmla="*/ T40 w 2080"/>
                                <a:gd name="T42" fmla="+- 0 6497 6490"/>
                                <a:gd name="T43" fmla="*/ 6497 h 1241"/>
                                <a:gd name="T44" fmla="+- 0 13098 12401"/>
                                <a:gd name="T45" fmla="*/ T44 w 2080"/>
                                <a:gd name="T46" fmla="+- 0 6524 6490"/>
                                <a:gd name="T47" fmla="*/ 6524 h 1241"/>
                                <a:gd name="T48" fmla="+- 0 12974 12401"/>
                                <a:gd name="T49" fmla="*/ T48 w 2080"/>
                                <a:gd name="T50" fmla="+- 0 6556 6490"/>
                                <a:gd name="T51" fmla="*/ 6556 h 1241"/>
                                <a:gd name="T52" fmla="+- 0 12851 12401"/>
                                <a:gd name="T53" fmla="*/ T52 w 2080"/>
                                <a:gd name="T54" fmla="+- 0 6599 6490"/>
                                <a:gd name="T55" fmla="*/ 6599 h 1241"/>
                                <a:gd name="T56" fmla="+- 0 12734 12401"/>
                                <a:gd name="T57" fmla="*/ T56 w 2080"/>
                                <a:gd name="T58" fmla="+- 0 6654 6490"/>
                                <a:gd name="T59" fmla="*/ 6654 h 1241"/>
                                <a:gd name="T60" fmla="+- 0 12628 12401"/>
                                <a:gd name="T61" fmla="*/ T60 w 2080"/>
                                <a:gd name="T62" fmla="+- 0 6722 6490"/>
                                <a:gd name="T63" fmla="*/ 6722 h 1241"/>
                                <a:gd name="T64" fmla="+- 0 12537 12401"/>
                                <a:gd name="T65" fmla="*/ T64 w 2080"/>
                                <a:gd name="T66" fmla="+- 0 6802 6490"/>
                                <a:gd name="T67" fmla="*/ 6802 h 1241"/>
                                <a:gd name="T68" fmla="+- 0 12417 12401"/>
                                <a:gd name="T69" fmla="*/ T68 w 2080"/>
                                <a:gd name="T70" fmla="+- 0 7003 6490"/>
                                <a:gd name="T71" fmla="*/ 7003 h 1241"/>
                                <a:gd name="T72" fmla="+- 0 12401 12401"/>
                                <a:gd name="T73" fmla="*/ T72 w 2080"/>
                                <a:gd name="T74" fmla="+- 0 7094 6490"/>
                                <a:gd name="T75" fmla="*/ 7094 h 1241"/>
                                <a:gd name="T76" fmla="+- 0 12403 12401"/>
                                <a:gd name="T77" fmla="*/ T76 w 2080"/>
                                <a:gd name="T78" fmla="+- 0 7159 6490"/>
                                <a:gd name="T79" fmla="*/ 7159 h 1241"/>
                                <a:gd name="T80" fmla="+- 0 12423 12401"/>
                                <a:gd name="T81" fmla="*/ T80 w 2080"/>
                                <a:gd name="T82" fmla="+- 0 7238 6490"/>
                                <a:gd name="T83" fmla="*/ 7238 h 1241"/>
                                <a:gd name="T84" fmla="+- 0 12440 12401"/>
                                <a:gd name="T85" fmla="*/ T84 w 2080"/>
                                <a:gd name="T86" fmla="+- 0 7096 6490"/>
                                <a:gd name="T87" fmla="*/ 7096 h 1241"/>
                                <a:gd name="T88" fmla="+- 0 12457 12401"/>
                                <a:gd name="T89" fmla="*/ T88 w 2080"/>
                                <a:gd name="T90" fmla="+- 0 7010 6490"/>
                                <a:gd name="T91" fmla="*/ 7010 h 1241"/>
                                <a:gd name="T92" fmla="+- 0 12579 12401"/>
                                <a:gd name="T93" fmla="*/ T92 w 2080"/>
                                <a:gd name="T94" fmla="+- 0 6816 6490"/>
                                <a:gd name="T95" fmla="*/ 6816 h 1241"/>
                                <a:gd name="T96" fmla="+- 0 12673 12401"/>
                                <a:gd name="T97" fmla="*/ T96 w 2080"/>
                                <a:gd name="T98" fmla="+- 0 6739 6490"/>
                                <a:gd name="T99" fmla="*/ 6739 h 1241"/>
                                <a:gd name="T100" fmla="+- 0 12784 12401"/>
                                <a:gd name="T101" fmla="*/ T100 w 2080"/>
                                <a:gd name="T102" fmla="+- 0 6674 6490"/>
                                <a:gd name="T103" fmla="*/ 6674 h 1241"/>
                                <a:gd name="T104" fmla="+- 0 12904 12401"/>
                                <a:gd name="T105" fmla="*/ T104 w 2080"/>
                                <a:gd name="T106" fmla="+- 0 6622 6490"/>
                                <a:gd name="T107" fmla="*/ 6622 h 1241"/>
                                <a:gd name="T108" fmla="+- 0 13030 12401"/>
                                <a:gd name="T109" fmla="*/ T108 w 2080"/>
                                <a:gd name="T110" fmla="+- 0 6582 6490"/>
                                <a:gd name="T111" fmla="*/ 6582 h 1241"/>
                                <a:gd name="T112" fmla="+- 0 13156 12401"/>
                                <a:gd name="T113" fmla="*/ T112 w 2080"/>
                                <a:gd name="T114" fmla="+- 0 6554 6490"/>
                                <a:gd name="T115" fmla="*/ 6554 h 1241"/>
                                <a:gd name="T116" fmla="+- 0 13278 12401"/>
                                <a:gd name="T117" fmla="*/ T116 w 2080"/>
                                <a:gd name="T118" fmla="+- 0 6536 6490"/>
                                <a:gd name="T119" fmla="*/ 6536 h 1241"/>
                                <a:gd name="T120" fmla="+- 0 13440 12401"/>
                                <a:gd name="T121" fmla="*/ T120 w 2080"/>
                                <a:gd name="T122" fmla="+- 0 6530 6490"/>
                                <a:gd name="T123" fmla="*/ 6530 h 1241"/>
                                <a:gd name="T124" fmla="+- 0 13644 12401"/>
                                <a:gd name="T125" fmla="*/ T124 w 2080"/>
                                <a:gd name="T126" fmla="+- 0 6541 6490"/>
                                <a:gd name="T127" fmla="*/ 6541 h 1241"/>
                                <a:gd name="T128" fmla="+- 0 13866 12401"/>
                                <a:gd name="T129" fmla="*/ T128 w 2080"/>
                                <a:gd name="T130" fmla="+- 0 6586 6490"/>
                                <a:gd name="T131" fmla="*/ 6586 h 1241"/>
                                <a:gd name="T132" fmla="+- 0 14037 12401"/>
                                <a:gd name="T133" fmla="*/ T132 w 2080"/>
                                <a:gd name="T134" fmla="+- 0 6646 6490"/>
                                <a:gd name="T135" fmla="*/ 6646 h 1241"/>
                                <a:gd name="T136" fmla="+- 0 14194 12401"/>
                                <a:gd name="T137" fmla="*/ T136 w 2080"/>
                                <a:gd name="T138" fmla="+- 0 6730 6490"/>
                                <a:gd name="T139" fmla="*/ 6730 h 1241"/>
                                <a:gd name="T140" fmla="+- 0 14359 12401"/>
                                <a:gd name="T141" fmla="*/ T140 w 2080"/>
                                <a:gd name="T142" fmla="+- 0 6881 6490"/>
                                <a:gd name="T143" fmla="*/ 6881 h 1241"/>
                                <a:gd name="T144" fmla="+- 0 14440 12401"/>
                                <a:gd name="T145" fmla="*/ T144 w 2080"/>
                                <a:gd name="T146" fmla="+- 0 7081 6490"/>
                                <a:gd name="T147" fmla="*/ 7081 h 1241"/>
                                <a:gd name="T148" fmla="+- 0 14441 12401"/>
                                <a:gd name="T149" fmla="*/ T148 w 2080"/>
                                <a:gd name="T150" fmla="+- 0 7279 6490"/>
                                <a:gd name="T151" fmla="*/ 7279 h 1241"/>
                                <a:gd name="T152" fmla="+- 0 14473 12401"/>
                                <a:gd name="T153" fmla="*/ T152 w 2080"/>
                                <a:gd name="T154" fmla="+- 0 7183 6490"/>
                                <a:gd name="T155" fmla="*/ 7183 h 124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Lst>
                              <a:rect l="0" t="0" r="r" b="b"/>
                              <a:pathLst>
                                <a:path w="2080" h="1241">
                                  <a:moveTo>
                                    <a:pt x="2079" y="636"/>
                                  </a:moveTo>
                                  <a:lnTo>
                                    <a:pt x="2079" y="603"/>
                                  </a:lnTo>
                                  <a:lnTo>
                                    <a:pt x="2078" y="588"/>
                                  </a:lnTo>
                                  <a:lnTo>
                                    <a:pt x="2063" y="512"/>
                                  </a:lnTo>
                                  <a:lnTo>
                                    <a:pt x="2015" y="405"/>
                                  </a:lnTo>
                                  <a:lnTo>
                                    <a:pt x="1944" y="312"/>
                                  </a:lnTo>
                                  <a:lnTo>
                                    <a:pt x="1900" y="270"/>
                                  </a:lnTo>
                                  <a:lnTo>
                                    <a:pt x="1852" y="232"/>
                                  </a:lnTo>
                                  <a:lnTo>
                                    <a:pt x="1800" y="196"/>
                                  </a:lnTo>
                                  <a:lnTo>
                                    <a:pt x="1746" y="164"/>
                                  </a:lnTo>
                                  <a:lnTo>
                                    <a:pt x="1688" y="135"/>
                                  </a:lnTo>
                                  <a:lnTo>
                                    <a:pt x="1628" y="109"/>
                                  </a:lnTo>
                                  <a:lnTo>
                                    <a:pt x="1567" y="86"/>
                                  </a:lnTo>
                                  <a:lnTo>
                                    <a:pt x="1505" y="66"/>
                                  </a:lnTo>
                                  <a:lnTo>
                                    <a:pt x="1443" y="49"/>
                                  </a:lnTo>
                                  <a:lnTo>
                                    <a:pt x="1380" y="34"/>
                                  </a:lnTo>
                                  <a:lnTo>
                                    <a:pt x="1319" y="22"/>
                                  </a:lnTo>
                                  <a:lnTo>
                                    <a:pt x="1259" y="13"/>
                                  </a:lnTo>
                                  <a:lnTo>
                                    <a:pt x="1145" y="2"/>
                                  </a:lnTo>
                                  <a:lnTo>
                                    <a:pt x="1039" y="0"/>
                                  </a:lnTo>
                                  <a:lnTo>
                                    <a:pt x="986" y="1"/>
                                  </a:lnTo>
                                  <a:lnTo>
                                    <a:pt x="877" y="7"/>
                                  </a:lnTo>
                                  <a:lnTo>
                                    <a:pt x="758" y="22"/>
                                  </a:lnTo>
                                  <a:lnTo>
                                    <a:pt x="697" y="34"/>
                                  </a:lnTo>
                                  <a:lnTo>
                                    <a:pt x="635" y="49"/>
                                  </a:lnTo>
                                  <a:lnTo>
                                    <a:pt x="573" y="66"/>
                                  </a:lnTo>
                                  <a:lnTo>
                                    <a:pt x="511" y="86"/>
                                  </a:lnTo>
                                  <a:lnTo>
                                    <a:pt x="450" y="109"/>
                                  </a:lnTo>
                                  <a:lnTo>
                                    <a:pt x="390" y="135"/>
                                  </a:lnTo>
                                  <a:lnTo>
                                    <a:pt x="333" y="164"/>
                                  </a:lnTo>
                                  <a:lnTo>
                                    <a:pt x="279" y="196"/>
                                  </a:lnTo>
                                  <a:lnTo>
                                    <a:pt x="227" y="232"/>
                                  </a:lnTo>
                                  <a:lnTo>
                                    <a:pt x="179" y="270"/>
                                  </a:lnTo>
                                  <a:lnTo>
                                    <a:pt x="136" y="312"/>
                                  </a:lnTo>
                                  <a:lnTo>
                                    <a:pt x="64" y="405"/>
                                  </a:lnTo>
                                  <a:lnTo>
                                    <a:pt x="16" y="513"/>
                                  </a:lnTo>
                                  <a:lnTo>
                                    <a:pt x="2" y="572"/>
                                  </a:lnTo>
                                  <a:lnTo>
                                    <a:pt x="0" y="604"/>
                                  </a:lnTo>
                                  <a:lnTo>
                                    <a:pt x="0" y="637"/>
                                  </a:lnTo>
                                  <a:lnTo>
                                    <a:pt x="2" y="669"/>
                                  </a:lnTo>
                                  <a:lnTo>
                                    <a:pt x="5" y="686"/>
                                  </a:lnTo>
                                  <a:lnTo>
                                    <a:pt x="22" y="748"/>
                                  </a:lnTo>
                                  <a:lnTo>
                                    <a:pt x="39" y="787"/>
                                  </a:lnTo>
                                  <a:lnTo>
                                    <a:pt x="39" y="606"/>
                                  </a:lnTo>
                                  <a:lnTo>
                                    <a:pt x="41" y="591"/>
                                  </a:lnTo>
                                  <a:lnTo>
                                    <a:pt x="56" y="520"/>
                                  </a:lnTo>
                                  <a:lnTo>
                                    <a:pt x="104" y="416"/>
                                  </a:lnTo>
                                  <a:lnTo>
                                    <a:pt x="178" y="326"/>
                                  </a:lnTo>
                                  <a:lnTo>
                                    <a:pt x="223" y="286"/>
                                  </a:lnTo>
                                  <a:lnTo>
                                    <a:pt x="272" y="249"/>
                                  </a:lnTo>
                                  <a:lnTo>
                                    <a:pt x="326" y="215"/>
                                  </a:lnTo>
                                  <a:lnTo>
                                    <a:pt x="383" y="184"/>
                                  </a:lnTo>
                                  <a:lnTo>
                                    <a:pt x="442" y="157"/>
                                  </a:lnTo>
                                  <a:lnTo>
                                    <a:pt x="503" y="132"/>
                                  </a:lnTo>
                                  <a:lnTo>
                                    <a:pt x="566" y="111"/>
                                  </a:lnTo>
                                  <a:lnTo>
                                    <a:pt x="629" y="92"/>
                                  </a:lnTo>
                                  <a:lnTo>
                                    <a:pt x="692" y="77"/>
                                  </a:lnTo>
                                  <a:lnTo>
                                    <a:pt x="755" y="64"/>
                                  </a:lnTo>
                                  <a:lnTo>
                                    <a:pt x="817" y="54"/>
                                  </a:lnTo>
                                  <a:lnTo>
                                    <a:pt x="877" y="46"/>
                                  </a:lnTo>
                                  <a:lnTo>
                                    <a:pt x="988" y="40"/>
                                  </a:lnTo>
                                  <a:lnTo>
                                    <a:pt x="1039" y="40"/>
                                  </a:lnTo>
                                  <a:lnTo>
                                    <a:pt x="1142" y="43"/>
                                  </a:lnTo>
                                  <a:lnTo>
                                    <a:pt x="1243" y="51"/>
                                  </a:lnTo>
                                  <a:lnTo>
                                    <a:pt x="1351" y="69"/>
                                  </a:lnTo>
                                  <a:lnTo>
                                    <a:pt x="1465" y="96"/>
                                  </a:lnTo>
                                  <a:lnTo>
                                    <a:pt x="1579" y="133"/>
                                  </a:lnTo>
                                  <a:lnTo>
                                    <a:pt x="1636" y="156"/>
                                  </a:lnTo>
                                  <a:lnTo>
                                    <a:pt x="1690" y="181"/>
                                  </a:lnTo>
                                  <a:lnTo>
                                    <a:pt x="1793" y="240"/>
                                  </a:lnTo>
                                  <a:lnTo>
                                    <a:pt x="1884" y="309"/>
                                  </a:lnTo>
                                  <a:lnTo>
                                    <a:pt x="1958" y="391"/>
                                  </a:lnTo>
                                  <a:lnTo>
                                    <a:pt x="2011" y="485"/>
                                  </a:lnTo>
                                  <a:lnTo>
                                    <a:pt x="2039" y="591"/>
                                  </a:lnTo>
                                  <a:lnTo>
                                    <a:pt x="2040" y="606"/>
                                  </a:lnTo>
                                  <a:lnTo>
                                    <a:pt x="2040" y="789"/>
                                  </a:lnTo>
                                  <a:lnTo>
                                    <a:pt x="2057" y="747"/>
                                  </a:lnTo>
                                  <a:lnTo>
                                    <a:pt x="2072" y="693"/>
                                  </a:lnTo>
                                  <a:lnTo>
                                    <a:pt x="2079" y="636"/>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55" name="Freeform 237"/>
                          <wps:cNvSpPr>
                            <a:spLocks/>
                          </wps:cNvSpPr>
                          <wps:spPr bwMode="auto">
                            <a:xfrm>
                              <a:off x="12401" y="6490"/>
                              <a:ext cx="2080" cy="1241"/>
                            </a:xfrm>
                            <a:custGeom>
                              <a:avLst/>
                              <a:gdLst>
                                <a:gd name="T0" fmla="+- 0 14441 12401"/>
                                <a:gd name="T1" fmla="*/ T0 w 2080"/>
                                <a:gd name="T2" fmla="+- 0 7126 6490"/>
                                <a:gd name="T3" fmla="*/ 7126 h 1241"/>
                                <a:gd name="T4" fmla="+- 0 14429 12401"/>
                                <a:gd name="T5" fmla="*/ T4 w 2080"/>
                                <a:gd name="T6" fmla="+- 0 7195 6490"/>
                                <a:gd name="T7" fmla="*/ 7195 h 1241"/>
                                <a:gd name="T8" fmla="+- 0 14323 12401"/>
                                <a:gd name="T9" fmla="*/ T8 w 2080"/>
                                <a:gd name="T10" fmla="+- 0 7383 6490"/>
                                <a:gd name="T11" fmla="*/ 7383 h 1241"/>
                                <a:gd name="T12" fmla="+- 0 14143 12401"/>
                                <a:gd name="T13" fmla="*/ T12 w 2080"/>
                                <a:gd name="T14" fmla="+- 0 7522 6490"/>
                                <a:gd name="T15" fmla="*/ 7522 h 1241"/>
                                <a:gd name="T16" fmla="+- 0 13980 12401"/>
                                <a:gd name="T17" fmla="*/ T16 w 2080"/>
                                <a:gd name="T18" fmla="+- 0 7598 6490"/>
                                <a:gd name="T19" fmla="*/ 7598 h 1241"/>
                                <a:gd name="T20" fmla="+- 0 13808 12401"/>
                                <a:gd name="T21" fmla="*/ T20 w 2080"/>
                                <a:gd name="T22" fmla="+- 0 7649 6490"/>
                                <a:gd name="T23" fmla="*/ 7649 h 1241"/>
                                <a:gd name="T24" fmla="+- 0 13592 12401"/>
                                <a:gd name="T25" fmla="*/ T24 w 2080"/>
                                <a:gd name="T26" fmla="+- 0 7684 6490"/>
                                <a:gd name="T27" fmla="*/ 7684 h 1241"/>
                                <a:gd name="T28" fmla="+- 0 13438 12401"/>
                                <a:gd name="T29" fmla="*/ T28 w 2080"/>
                                <a:gd name="T30" fmla="+- 0 7690 6490"/>
                                <a:gd name="T31" fmla="*/ 7690 h 1241"/>
                                <a:gd name="T32" fmla="+- 0 13278 12401"/>
                                <a:gd name="T33" fmla="*/ T32 w 2080"/>
                                <a:gd name="T34" fmla="+- 0 7684 6490"/>
                                <a:gd name="T35" fmla="*/ 7684 h 1241"/>
                                <a:gd name="T36" fmla="+- 0 13096 12401"/>
                                <a:gd name="T37" fmla="*/ T36 w 2080"/>
                                <a:gd name="T38" fmla="+- 0 7655 6490"/>
                                <a:gd name="T39" fmla="*/ 7655 h 1241"/>
                                <a:gd name="T40" fmla="+- 0 12972 12401"/>
                                <a:gd name="T41" fmla="*/ T40 w 2080"/>
                                <a:gd name="T42" fmla="+- 0 7622 6490"/>
                                <a:gd name="T43" fmla="*/ 7622 h 1241"/>
                                <a:gd name="T44" fmla="+- 0 12850 12401"/>
                                <a:gd name="T45" fmla="*/ T44 w 2080"/>
                                <a:gd name="T46" fmla="+- 0 7577 6490"/>
                                <a:gd name="T47" fmla="*/ 7577 h 1241"/>
                                <a:gd name="T48" fmla="+- 0 12735 12401"/>
                                <a:gd name="T49" fmla="*/ T48 w 2080"/>
                                <a:gd name="T50" fmla="+- 0 7521 6490"/>
                                <a:gd name="T51" fmla="*/ 7521 h 1241"/>
                                <a:gd name="T52" fmla="+- 0 12633 12401"/>
                                <a:gd name="T53" fmla="*/ T52 w 2080"/>
                                <a:gd name="T54" fmla="+- 0 7452 6490"/>
                                <a:gd name="T55" fmla="*/ 7452 h 1241"/>
                                <a:gd name="T56" fmla="+- 0 12483 12401"/>
                                <a:gd name="T57" fmla="*/ T56 w 2080"/>
                                <a:gd name="T58" fmla="+- 0 7276 6490"/>
                                <a:gd name="T59" fmla="*/ 7276 h 1241"/>
                                <a:gd name="T60" fmla="+- 0 12440 12401"/>
                                <a:gd name="T61" fmla="*/ T60 w 2080"/>
                                <a:gd name="T62" fmla="+- 0 7124 6490"/>
                                <a:gd name="T63" fmla="*/ 7124 h 1241"/>
                                <a:gd name="T64" fmla="+- 0 12481 12401"/>
                                <a:gd name="T65" fmla="*/ T64 w 2080"/>
                                <a:gd name="T66" fmla="+- 0 7349 6490"/>
                                <a:gd name="T67" fmla="*/ 7349 h 1241"/>
                                <a:gd name="T68" fmla="+- 0 12563 12401"/>
                                <a:gd name="T69" fmla="*/ T68 w 2080"/>
                                <a:gd name="T70" fmla="+- 0 7445 6490"/>
                                <a:gd name="T71" fmla="*/ 7445 h 1241"/>
                                <a:gd name="T72" fmla="+- 0 12666 12401"/>
                                <a:gd name="T73" fmla="*/ T72 w 2080"/>
                                <a:gd name="T74" fmla="+- 0 7526 6490"/>
                                <a:gd name="T75" fmla="*/ 7526 h 1241"/>
                                <a:gd name="T76" fmla="+- 0 12785 12401"/>
                                <a:gd name="T77" fmla="*/ T76 w 2080"/>
                                <a:gd name="T78" fmla="+- 0 7592 6490"/>
                                <a:gd name="T79" fmla="*/ 7592 h 1241"/>
                                <a:gd name="T80" fmla="+- 0 12914 12401"/>
                                <a:gd name="T81" fmla="*/ T80 w 2080"/>
                                <a:gd name="T82" fmla="+- 0 7645 6490"/>
                                <a:gd name="T83" fmla="*/ 7645 h 1241"/>
                                <a:gd name="T84" fmla="+- 0 13048 12401"/>
                                <a:gd name="T85" fmla="*/ T84 w 2080"/>
                                <a:gd name="T86" fmla="+- 0 7684 6490"/>
                                <a:gd name="T87" fmla="*/ 7684 h 1241"/>
                                <a:gd name="T88" fmla="+- 0 13184 12401"/>
                                <a:gd name="T89" fmla="*/ T88 w 2080"/>
                                <a:gd name="T90" fmla="+- 0 7711 6490"/>
                                <a:gd name="T91" fmla="*/ 7711 h 1241"/>
                                <a:gd name="T92" fmla="+- 0 13315 12401"/>
                                <a:gd name="T93" fmla="*/ T92 w 2080"/>
                                <a:gd name="T94" fmla="+- 0 7727 6490"/>
                                <a:gd name="T95" fmla="*/ 7727 h 1241"/>
                                <a:gd name="T96" fmla="+- 0 13438 12401"/>
                                <a:gd name="T97" fmla="*/ T96 w 2080"/>
                                <a:gd name="T98" fmla="+- 0 7731 6490"/>
                                <a:gd name="T99" fmla="*/ 7731 h 1241"/>
                                <a:gd name="T100" fmla="+- 0 13598 12401"/>
                                <a:gd name="T101" fmla="*/ T100 w 2080"/>
                                <a:gd name="T102" fmla="+- 0 7723 6490"/>
                                <a:gd name="T103" fmla="*/ 7723 h 1241"/>
                                <a:gd name="T104" fmla="+- 0 13812 12401"/>
                                <a:gd name="T105" fmla="*/ T104 w 2080"/>
                                <a:gd name="T106" fmla="+- 0 7690 6490"/>
                                <a:gd name="T107" fmla="*/ 7690 h 1241"/>
                                <a:gd name="T108" fmla="+- 0 13984 12401"/>
                                <a:gd name="T109" fmla="*/ T108 w 2080"/>
                                <a:gd name="T110" fmla="+- 0 7639 6490"/>
                                <a:gd name="T111" fmla="*/ 7639 h 1241"/>
                                <a:gd name="T112" fmla="+- 0 14097 12401"/>
                                <a:gd name="T113" fmla="*/ T112 w 2080"/>
                                <a:gd name="T114" fmla="+- 0 7591 6490"/>
                                <a:gd name="T115" fmla="*/ 7591 h 1241"/>
                                <a:gd name="T116" fmla="+- 0 14202 12401"/>
                                <a:gd name="T117" fmla="*/ T116 w 2080"/>
                                <a:gd name="T118" fmla="+- 0 7533 6490"/>
                                <a:gd name="T119" fmla="*/ 7533 h 1241"/>
                                <a:gd name="T120" fmla="+- 0 14377 12401"/>
                                <a:gd name="T121" fmla="*/ T120 w 2080"/>
                                <a:gd name="T122" fmla="+- 0 7382 6490"/>
                                <a:gd name="T123" fmla="*/ 7382 h 1241"/>
                                <a:gd name="T124" fmla="+- 0 14441 12401"/>
                                <a:gd name="T125" fmla="*/ T124 w 2080"/>
                                <a:gd name="T126" fmla="+- 0 7279 6490"/>
                                <a:gd name="T127" fmla="*/ 7279 h 124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2080" h="1241">
                                  <a:moveTo>
                                    <a:pt x="2040" y="789"/>
                                  </a:moveTo>
                                  <a:lnTo>
                                    <a:pt x="2040" y="636"/>
                                  </a:lnTo>
                                  <a:lnTo>
                                    <a:pt x="2039" y="650"/>
                                  </a:lnTo>
                                  <a:lnTo>
                                    <a:pt x="2028" y="705"/>
                                  </a:lnTo>
                                  <a:lnTo>
                                    <a:pt x="1987" y="805"/>
                                  </a:lnTo>
                                  <a:lnTo>
                                    <a:pt x="1922" y="893"/>
                                  </a:lnTo>
                                  <a:lnTo>
                                    <a:pt x="1839" y="968"/>
                                  </a:lnTo>
                                  <a:lnTo>
                                    <a:pt x="1742" y="1032"/>
                                  </a:lnTo>
                                  <a:lnTo>
                                    <a:pt x="1635" y="1085"/>
                                  </a:lnTo>
                                  <a:lnTo>
                                    <a:pt x="1579" y="1108"/>
                                  </a:lnTo>
                                  <a:lnTo>
                                    <a:pt x="1522" y="1127"/>
                                  </a:lnTo>
                                  <a:lnTo>
                                    <a:pt x="1407" y="1159"/>
                                  </a:lnTo>
                                  <a:lnTo>
                                    <a:pt x="1295" y="1181"/>
                                  </a:lnTo>
                                  <a:lnTo>
                                    <a:pt x="1191" y="1194"/>
                                  </a:lnTo>
                                  <a:lnTo>
                                    <a:pt x="1093" y="1199"/>
                                  </a:lnTo>
                                  <a:lnTo>
                                    <a:pt x="1037" y="1200"/>
                                  </a:lnTo>
                                  <a:lnTo>
                                    <a:pt x="988" y="1200"/>
                                  </a:lnTo>
                                  <a:lnTo>
                                    <a:pt x="877" y="1194"/>
                                  </a:lnTo>
                                  <a:lnTo>
                                    <a:pt x="757" y="1177"/>
                                  </a:lnTo>
                                  <a:lnTo>
                                    <a:pt x="695" y="1165"/>
                                  </a:lnTo>
                                  <a:lnTo>
                                    <a:pt x="633" y="1149"/>
                                  </a:lnTo>
                                  <a:lnTo>
                                    <a:pt x="571" y="1132"/>
                                  </a:lnTo>
                                  <a:lnTo>
                                    <a:pt x="509" y="1111"/>
                                  </a:lnTo>
                                  <a:lnTo>
                                    <a:pt x="449" y="1087"/>
                                  </a:lnTo>
                                  <a:lnTo>
                                    <a:pt x="390" y="1061"/>
                                  </a:lnTo>
                                  <a:lnTo>
                                    <a:pt x="334" y="1031"/>
                                  </a:lnTo>
                                  <a:lnTo>
                                    <a:pt x="282" y="998"/>
                                  </a:lnTo>
                                  <a:lnTo>
                                    <a:pt x="232" y="962"/>
                                  </a:lnTo>
                                  <a:lnTo>
                                    <a:pt x="147" y="881"/>
                                  </a:lnTo>
                                  <a:lnTo>
                                    <a:pt x="82" y="786"/>
                                  </a:lnTo>
                                  <a:lnTo>
                                    <a:pt x="44" y="678"/>
                                  </a:lnTo>
                                  <a:lnTo>
                                    <a:pt x="39" y="634"/>
                                  </a:lnTo>
                                  <a:lnTo>
                                    <a:pt x="39" y="787"/>
                                  </a:lnTo>
                                  <a:lnTo>
                                    <a:pt x="80" y="859"/>
                                  </a:lnTo>
                                  <a:lnTo>
                                    <a:pt x="118" y="909"/>
                                  </a:lnTo>
                                  <a:lnTo>
                                    <a:pt x="162" y="955"/>
                                  </a:lnTo>
                                  <a:lnTo>
                                    <a:pt x="212" y="997"/>
                                  </a:lnTo>
                                  <a:lnTo>
                                    <a:pt x="265" y="1036"/>
                                  </a:lnTo>
                                  <a:lnTo>
                                    <a:pt x="323" y="1071"/>
                                  </a:lnTo>
                                  <a:lnTo>
                                    <a:pt x="384" y="1102"/>
                                  </a:lnTo>
                                  <a:lnTo>
                                    <a:pt x="447" y="1130"/>
                                  </a:lnTo>
                                  <a:lnTo>
                                    <a:pt x="513" y="1155"/>
                                  </a:lnTo>
                                  <a:lnTo>
                                    <a:pt x="579" y="1176"/>
                                  </a:lnTo>
                                  <a:lnTo>
                                    <a:pt x="647" y="1194"/>
                                  </a:lnTo>
                                  <a:lnTo>
                                    <a:pt x="715" y="1209"/>
                                  </a:lnTo>
                                  <a:lnTo>
                                    <a:pt x="783" y="1221"/>
                                  </a:lnTo>
                                  <a:lnTo>
                                    <a:pt x="849" y="1230"/>
                                  </a:lnTo>
                                  <a:lnTo>
                                    <a:pt x="914" y="1237"/>
                                  </a:lnTo>
                                  <a:lnTo>
                                    <a:pt x="977" y="1240"/>
                                  </a:lnTo>
                                  <a:lnTo>
                                    <a:pt x="1037" y="1241"/>
                                  </a:lnTo>
                                  <a:lnTo>
                                    <a:pt x="1093" y="1239"/>
                                  </a:lnTo>
                                  <a:lnTo>
                                    <a:pt x="1197" y="1233"/>
                                  </a:lnTo>
                                  <a:lnTo>
                                    <a:pt x="1300" y="1222"/>
                                  </a:lnTo>
                                  <a:lnTo>
                                    <a:pt x="1411" y="1200"/>
                                  </a:lnTo>
                                  <a:lnTo>
                                    <a:pt x="1525" y="1168"/>
                                  </a:lnTo>
                                  <a:lnTo>
                                    <a:pt x="1583" y="1149"/>
                                  </a:lnTo>
                                  <a:lnTo>
                                    <a:pt x="1640" y="1126"/>
                                  </a:lnTo>
                                  <a:lnTo>
                                    <a:pt x="1696" y="1101"/>
                                  </a:lnTo>
                                  <a:lnTo>
                                    <a:pt x="1750" y="1073"/>
                                  </a:lnTo>
                                  <a:lnTo>
                                    <a:pt x="1801" y="1043"/>
                                  </a:lnTo>
                                  <a:lnTo>
                                    <a:pt x="1896" y="973"/>
                                  </a:lnTo>
                                  <a:lnTo>
                                    <a:pt x="1976" y="892"/>
                                  </a:lnTo>
                                  <a:lnTo>
                                    <a:pt x="2036" y="799"/>
                                  </a:lnTo>
                                  <a:lnTo>
                                    <a:pt x="2040" y="789"/>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56" name="Group 238"/>
                        <wpg:cNvGrpSpPr>
                          <a:grpSpLocks/>
                        </wpg:cNvGrpSpPr>
                        <wpg:grpSpPr bwMode="auto">
                          <a:xfrm>
                            <a:off x="7220" y="8616"/>
                            <a:ext cx="3120" cy="1440"/>
                            <a:chOff x="7220" y="8616"/>
                            <a:chExt cx="3120" cy="1440"/>
                          </a:xfrm>
                        </wpg:grpSpPr>
                        <wps:wsp>
                          <wps:cNvPr id="557" name="Freeform 239"/>
                          <wps:cNvSpPr>
                            <a:spLocks/>
                          </wps:cNvSpPr>
                          <wps:spPr bwMode="auto">
                            <a:xfrm>
                              <a:off x="7220" y="8616"/>
                              <a:ext cx="3120" cy="1440"/>
                            </a:xfrm>
                            <a:custGeom>
                              <a:avLst/>
                              <a:gdLst>
                                <a:gd name="T0" fmla="+- 0 7220 7220"/>
                                <a:gd name="T1" fmla="*/ T0 w 3120"/>
                                <a:gd name="T2" fmla="+- 0 8616 8616"/>
                                <a:gd name="T3" fmla="*/ 8616 h 1440"/>
                                <a:gd name="T4" fmla="+- 0 7220 7220"/>
                                <a:gd name="T5" fmla="*/ T4 w 3120"/>
                                <a:gd name="T6" fmla="+- 0 10056 8616"/>
                                <a:gd name="T7" fmla="*/ 10056 h 1440"/>
                                <a:gd name="T8" fmla="+- 0 10340 7220"/>
                                <a:gd name="T9" fmla="*/ T8 w 3120"/>
                                <a:gd name="T10" fmla="+- 0 10056 8616"/>
                                <a:gd name="T11" fmla="*/ 10056 h 1440"/>
                                <a:gd name="T12" fmla="+- 0 10340 7220"/>
                                <a:gd name="T13" fmla="*/ T12 w 3120"/>
                                <a:gd name="T14" fmla="+- 0 8616 8616"/>
                                <a:gd name="T15" fmla="*/ 8616 h 1440"/>
                                <a:gd name="T16" fmla="+- 0 7220 7220"/>
                                <a:gd name="T17" fmla="*/ T16 w 3120"/>
                                <a:gd name="T18" fmla="+- 0 8616 8616"/>
                                <a:gd name="T19" fmla="*/ 8616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58" name="Group 240"/>
                        <wpg:cNvGrpSpPr>
                          <a:grpSpLocks/>
                        </wpg:cNvGrpSpPr>
                        <wpg:grpSpPr bwMode="auto">
                          <a:xfrm>
                            <a:off x="7201" y="8596"/>
                            <a:ext cx="3160" cy="1480"/>
                            <a:chOff x="7201" y="8596"/>
                            <a:chExt cx="3160" cy="1480"/>
                          </a:xfrm>
                        </wpg:grpSpPr>
                        <wps:wsp>
                          <wps:cNvPr id="559" name="Freeform 241"/>
                          <wps:cNvSpPr>
                            <a:spLocks/>
                          </wps:cNvSpPr>
                          <wps:spPr bwMode="auto">
                            <a:xfrm>
                              <a:off x="7201" y="8596"/>
                              <a:ext cx="3160" cy="1480"/>
                            </a:xfrm>
                            <a:custGeom>
                              <a:avLst/>
                              <a:gdLst>
                                <a:gd name="T0" fmla="+- 0 10361 7201"/>
                                <a:gd name="T1" fmla="*/ T0 w 3160"/>
                                <a:gd name="T2" fmla="+- 0 10067 8596"/>
                                <a:gd name="T3" fmla="*/ 10067 h 1480"/>
                                <a:gd name="T4" fmla="+- 0 10361 7201"/>
                                <a:gd name="T5" fmla="*/ T4 w 3160"/>
                                <a:gd name="T6" fmla="+- 0 8604 8596"/>
                                <a:gd name="T7" fmla="*/ 8604 h 1480"/>
                                <a:gd name="T8" fmla="+- 0 10352 7201"/>
                                <a:gd name="T9" fmla="*/ T8 w 3160"/>
                                <a:gd name="T10" fmla="+- 0 8596 8596"/>
                                <a:gd name="T11" fmla="*/ 8596 h 1480"/>
                                <a:gd name="T12" fmla="+- 0 7210 7201"/>
                                <a:gd name="T13" fmla="*/ T12 w 3160"/>
                                <a:gd name="T14" fmla="+- 0 8596 8596"/>
                                <a:gd name="T15" fmla="*/ 8596 h 1480"/>
                                <a:gd name="T16" fmla="+- 0 7201 7201"/>
                                <a:gd name="T17" fmla="*/ T16 w 3160"/>
                                <a:gd name="T18" fmla="+- 0 8604 8596"/>
                                <a:gd name="T19" fmla="*/ 8604 h 1480"/>
                                <a:gd name="T20" fmla="+- 0 7201 7201"/>
                                <a:gd name="T21" fmla="*/ T20 w 3160"/>
                                <a:gd name="T22" fmla="+- 0 10067 8596"/>
                                <a:gd name="T23" fmla="*/ 10067 h 1480"/>
                                <a:gd name="T24" fmla="+- 0 7210 7201"/>
                                <a:gd name="T25" fmla="*/ T24 w 3160"/>
                                <a:gd name="T26" fmla="+- 0 10075 8596"/>
                                <a:gd name="T27" fmla="*/ 10075 h 1480"/>
                                <a:gd name="T28" fmla="+- 0 7220 7201"/>
                                <a:gd name="T29" fmla="*/ T28 w 3160"/>
                                <a:gd name="T30" fmla="+- 0 10075 8596"/>
                                <a:gd name="T31" fmla="*/ 10075 h 1480"/>
                                <a:gd name="T32" fmla="+- 0 7220 7201"/>
                                <a:gd name="T33" fmla="*/ T32 w 3160"/>
                                <a:gd name="T34" fmla="+- 0 8635 8596"/>
                                <a:gd name="T35" fmla="*/ 8635 h 1480"/>
                                <a:gd name="T36" fmla="+- 0 7241 7201"/>
                                <a:gd name="T37" fmla="*/ T36 w 3160"/>
                                <a:gd name="T38" fmla="+- 0 8616 8596"/>
                                <a:gd name="T39" fmla="*/ 8616 h 1480"/>
                                <a:gd name="T40" fmla="+- 0 7241 7201"/>
                                <a:gd name="T41" fmla="*/ T40 w 3160"/>
                                <a:gd name="T42" fmla="+- 0 8635 8596"/>
                                <a:gd name="T43" fmla="*/ 8635 h 1480"/>
                                <a:gd name="T44" fmla="+- 0 10321 7201"/>
                                <a:gd name="T45" fmla="*/ T44 w 3160"/>
                                <a:gd name="T46" fmla="+- 0 8635 8596"/>
                                <a:gd name="T47" fmla="*/ 8635 h 1480"/>
                                <a:gd name="T48" fmla="+- 0 10321 7201"/>
                                <a:gd name="T49" fmla="*/ T48 w 3160"/>
                                <a:gd name="T50" fmla="+- 0 8616 8596"/>
                                <a:gd name="T51" fmla="*/ 8616 h 1480"/>
                                <a:gd name="T52" fmla="+- 0 10340 7201"/>
                                <a:gd name="T53" fmla="*/ T52 w 3160"/>
                                <a:gd name="T54" fmla="+- 0 8635 8596"/>
                                <a:gd name="T55" fmla="*/ 8635 h 1480"/>
                                <a:gd name="T56" fmla="+- 0 10340 7201"/>
                                <a:gd name="T57" fmla="*/ T56 w 3160"/>
                                <a:gd name="T58" fmla="+- 0 10075 8596"/>
                                <a:gd name="T59" fmla="*/ 10075 h 1480"/>
                                <a:gd name="T60" fmla="+- 0 10352 7201"/>
                                <a:gd name="T61" fmla="*/ T60 w 3160"/>
                                <a:gd name="T62" fmla="+- 0 10075 8596"/>
                                <a:gd name="T63" fmla="*/ 10075 h 1480"/>
                                <a:gd name="T64" fmla="+- 0 10361 7201"/>
                                <a:gd name="T65" fmla="*/ T64 w 3160"/>
                                <a:gd name="T66" fmla="+- 0 10067 8596"/>
                                <a:gd name="T67" fmla="*/ 10067 h 14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0" h="1480">
                                  <a:moveTo>
                                    <a:pt x="3160" y="1471"/>
                                  </a:moveTo>
                                  <a:lnTo>
                                    <a:pt x="3160" y="8"/>
                                  </a:lnTo>
                                  <a:lnTo>
                                    <a:pt x="3151" y="0"/>
                                  </a:lnTo>
                                  <a:lnTo>
                                    <a:pt x="9" y="0"/>
                                  </a:lnTo>
                                  <a:lnTo>
                                    <a:pt x="0" y="8"/>
                                  </a:lnTo>
                                  <a:lnTo>
                                    <a:pt x="0" y="1471"/>
                                  </a:lnTo>
                                  <a:lnTo>
                                    <a:pt x="9" y="1479"/>
                                  </a:lnTo>
                                  <a:lnTo>
                                    <a:pt x="19" y="1479"/>
                                  </a:lnTo>
                                  <a:lnTo>
                                    <a:pt x="19" y="39"/>
                                  </a:lnTo>
                                  <a:lnTo>
                                    <a:pt x="40" y="20"/>
                                  </a:lnTo>
                                  <a:lnTo>
                                    <a:pt x="40" y="39"/>
                                  </a:lnTo>
                                  <a:lnTo>
                                    <a:pt x="3120" y="39"/>
                                  </a:lnTo>
                                  <a:lnTo>
                                    <a:pt x="3120" y="20"/>
                                  </a:lnTo>
                                  <a:lnTo>
                                    <a:pt x="3139" y="39"/>
                                  </a:lnTo>
                                  <a:lnTo>
                                    <a:pt x="3139" y="1479"/>
                                  </a:lnTo>
                                  <a:lnTo>
                                    <a:pt x="3151" y="1479"/>
                                  </a:lnTo>
                                  <a:lnTo>
                                    <a:pt x="3160" y="147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0" name="Freeform 242"/>
                          <wps:cNvSpPr>
                            <a:spLocks/>
                          </wps:cNvSpPr>
                          <wps:spPr bwMode="auto">
                            <a:xfrm>
                              <a:off x="7201" y="8596"/>
                              <a:ext cx="3160" cy="1480"/>
                            </a:xfrm>
                            <a:custGeom>
                              <a:avLst/>
                              <a:gdLst>
                                <a:gd name="T0" fmla="+- 0 7241 7201"/>
                                <a:gd name="T1" fmla="*/ T0 w 3160"/>
                                <a:gd name="T2" fmla="+- 0 8635 8596"/>
                                <a:gd name="T3" fmla="*/ 8635 h 1480"/>
                                <a:gd name="T4" fmla="+- 0 7241 7201"/>
                                <a:gd name="T5" fmla="*/ T4 w 3160"/>
                                <a:gd name="T6" fmla="+- 0 8616 8596"/>
                                <a:gd name="T7" fmla="*/ 8616 h 1480"/>
                                <a:gd name="T8" fmla="+- 0 7220 7201"/>
                                <a:gd name="T9" fmla="*/ T8 w 3160"/>
                                <a:gd name="T10" fmla="+- 0 8635 8596"/>
                                <a:gd name="T11" fmla="*/ 8635 h 1480"/>
                                <a:gd name="T12" fmla="+- 0 7241 7201"/>
                                <a:gd name="T13" fmla="*/ T12 w 3160"/>
                                <a:gd name="T14" fmla="+- 0 8635 8596"/>
                                <a:gd name="T15" fmla="*/ 8635 h 1480"/>
                              </a:gdLst>
                              <a:ahLst/>
                              <a:cxnLst>
                                <a:cxn ang="0">
                                  <a:pos x="T1" y="T3"/>
                                </a:cxn>
                                <a:cxn ang="0">
                                  <a:pos x="T5" y="T7"/>
                                </a:cxn>
                                <a:cxn ang="0">
                                  <a:pos x="T9" y="T11"/>
                                </a:cxn>
                                <a:cxn ang="0">
                                  <a:pos x="T13" y="T15"/>
                                </a:cxn>
                              </a:cxnLst>
                              <a:rect l="0" t="0" r="r" b="b"/>
                              <a:pathLst>
                                <a:path w="3160" h="1480">
                                  <a:moveTo>
                                    <a:pt x="40" y="39"/>
                                  </a:moveTo>
                                  <a:lnTo>
                                    <a:pt x="40" y="20"/>
                                  </a:lnTo>
                                  <a:lnTo>
                                    <a:pt x="19" y="39"/>
                                  </a:lnTo>
                                  <a:lnTo>
                                    <a:pt x="40" y="39"/>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1" name="Freeform 243"/>
                          <wps:cNvSpPr>
                            <a:spLocks/>
                          </wps:cNvSpPr>
                          <wps:spPr bwMode="auto">
                            <a:xfrm>
                              <a:off x="7201" y="8596"/>
                              <a:ext cx="3160" cy="1480"/>
                            </a:xfrm>
                            <a:custGeom>
                              <a:avLst/>
                              <a:gdLst>
                                <a:gd name="T0" fmla="+- 0 7241 7201"/>
                                <a:gd name="T1" fmla="*/ T0 w 3160"/>
                                <a:gd name="T2" fmla="+- 0 10036 8596"/>
                                <a:gd name="T3" fmla="*/ 10036 h 1480"/>
                                <a:gd name="T4" fmla="+- 0 7241 7201"/>
                                <a:gd name="T5" fmla="*/ T4 w 3160"/>
                                <a:gd name="T6" fmla="+- 0 8635 8596"/>
                                <a:gd name="T7" fmla="*/ 8635 h 1480"/>
                                <a:gd name="T8" fmla="+- 0 7220 7201"/>
                                <a:gd name="T9" fmla="*/ T8 w 3160"/>
                                <a:gd name="T10" fmla="+- 0 8635 8596"/>
                                <a:gd name="T11" fmla="*/ 8635 h 1480"/>
                                <a:gd name="T12" fmla="+- 0 7220 7201"/>
                                <a:gd name="T13" fmla="*/ T12 w 3160"/>
                                <a:gd name="T14" fmla="+- 0 10036 8596"/>
                                <a:gd name="T15" fmla="*/ 10036 h 1480"/>
                                <a:gd name="T16" fmla="+- 0 7241 7201"/>
                                <a:gd name="T17" fmla="*/ T16 w 3160"/>
                                <a:gd name="T18" fmla="+- 0 10036 8596"/>
                                <a:gd name="T19" fmla="*/ 10036 h 1480"/>
                              </a:gdLst>
                              <a:ahLst/>
                              <a:cxnLst>
                                <a:cxn ang="0">
                                  <a:pos x="T1" y="T3"/>
                                </a:cxn>
                                <a:cxn ang="0">
                                  <a:pos x="T5" y="T7"/>
                                </a:cxn>
                                <a:cxn ang="0">
                                  <a:pos x="T9" y="T11"/>
                                </a:cxn>
                                <a:cxn ang="0">
                                  <a:pos x="T13" y="T15"/>
                                </a:cxn>
                                <a:cxn ang="0">
                                  <a:pos x="T17" y="T19"/>
                                </a:cxn>
                              </a:cxnLst>
                              <a:rect l="0" t="0" r="r" b="b"/>
                              <a:pathLst>
                                <a:path w="3160" h="1480">
                                  <a:moveTo>
                                    <a:pt x="40" y="1440"/>
                                  </a:moveTo>
                                  <a:lnTo>
                                    <a:pt x="40" y="39"/>
                                  </a:lnTo>
                                  <a:lnTo>
                                    <a:pt x="19" y="39"/>
                                  </a:lnTo>
                                  <a:lnTo>
                                    <a:pt x="19" y="1440"/>
                                  </a:lnTo>
                                  <a:lnTo>
                                    <a:pt x="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2" name="Freeform 244"/>
                          <wps:cNvSpPr>
                            <a:spLocks/>
                          </wps:cNvSpPr>
                          <wps:spPr bwMode="auto">
                            <a:xfrm>
                              <a:off x="7201" y="8596"/>
                              <a:ext cx="3160" cy="1480"/>
                            </a:xfrm>
                            <a:custGeom>
                              <a:avLst/>
                              <a:gdLst>
                                <a:gd name="T0" fmla="+- 0 10340 7201"/>
                                <a:gd name="T1" fmla="*/ T0 w 3160"/>
                                <a:gd name="T2" fmla="+- 0 10036 8596"/>
                                <a:gd name="T3" fmla="*/ 10036 h 1480"/>
                                <a:gd name="T4" fmla="+- 0 7220 7201"/>
                                <a:gd name="T5" fmla="*/ T4 w 3160"/>
                                <a:gd name="T6" fmla="+- 0 10036 8596"/>
                                <a:gd name="T7" fmla="*/ 10036 h 1480"/>
                                <a:gd name="T8" fmla="+- 0 7241 7201"/>
                                <a:gd name="T9" fmla="*/ T8 w 3160"/>
                                <a:gd name="T10" fmla="+- 0 10056 8596"/>
                                <a:gd name="T11" fmla="*/ 10056 h 1480"/>
                                <a:gd name="T12" fmla="+- 0 7241 7201"/>
                                <a:gd name="T13" fmla="*/ T12 w 3160"/>
                                <a:gd name="T14" fmla="+- 0 10075 8596"/>
                                <a:gd name="T15" fmla="*/ 10075 h 1480"/>
                                <a:gd name="T16" fmla="+- 0 10321 7201"/>
                                <a:gd name="T17" fmla="*/ T16 w 3160"/>
                                <a:gd name="T18" fmla="+- 0 10075 8596"/>
                                <a:gd name="T19" fmla="*/ 10075 h 1480"/>
                                <a:gd name="T20" fmla="+- 0 10321 7201"/>
                                <a:gd name="T21" fmla="*/ T20 w 3160"/>
                                <a:gd name="T22" fmla="+- 0 10056 8596"/>
                                <a:gd name="T23" fmla="*/ 10056 h 1480"/>
                                <a:gd name="T24" fmla="+- 0 10340 7201"/>
                                <a:gd name="T25" fmla="*/ T24 w 3160"/>
                                <a:gd name="T26" fmla="+- 0 10036 8596"/>
                                <a:gd name="T27" fmla="*/ 10036 h 1480"/>
                              </a:gdLst>
                              <a:ahLst/>
                              <a:cxnLst>
                                <a:cxn ang="0">
                                  <a:pos x="T1" y="T3"/>
                                </a:cxn>
                                <a:cxn ang="0">
                                  <a:pos x="T5" y="T7"/>
                                </a:cxn>
                                <a:cxn ang="0">
                                  <a:pos x="T9" y="T11"/>
                                </a:cxn>
                                <a:cxn ang="0">
                                  <a:pos x="T13" y="T15"/>
                                </a:cxn>
                                <a:cxn ang="0">
                                  <a:pos x="T17" y="T19"/>
                                </a:cxn>
                                <a:cxn ang="0">
                                  <a:pos x="T21" y="T23"/>
                                </a:cxn>
                                <a:cxn ang="0">
                                  <a:pos x="T25" y="T27"/>
                                </a:cxn>
                              </a:cxnLst>
                              <a:rect l="0" t="0" r="r" b="b"/>
                              <a:pathLst>
                                <a:path w="3160" h="1480">
                                  <a:moveTo>
                                    <a:pt x="3139" y="1440"/>
                                  </a:moveTo>
                                  <a:lnTo>
                                    <a:pt x="19" y="1440"/>
                                  </a:lnTo>
                                  <a:lnTo>
                                    <a:pt x="40" y="1460"/>
                                  </a:lnTo>
                                  <a:lnTo>
                                    <a:pt x="40" y="1479"/>
                                  </a:lnTo>
                                  <a:lnTo>
                                    <a:pt x="3120" y="1479"/>
                                  </a:lnTo>
                                  <a:lnTo>
                                    <a:pt x="3120" y="1460"/>
                                  </a:lnTo>
                                  <a:lnTo>
                                    <a:pt x="3139"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3" name="Freeform 245"/>
                          <wps:cNvSpPr>
                            <a:spLocks/>
                          </wps:cNvSpPr>
                          <wps:spPr bwMode="auto">
                            <a:xfrm>
                              <a:off x="7201" y="8596"/>
                              <a:ext cx="3160" cy="1480"/>
                            </a:xfrm>
                            <a:custGeom>
                              <a:avLst/>
                              <a:gdLst>
                                <a:gd name="T0" fmla="+- 0 7241 7201"/>
                                <a:gd name="T1" fmla="*/ T0 w 3160"/>
                                <a:gd name="T2" fmla="+- 0 10075 8596"/>
                                <a:gd name="T3" fmla="*/ 10075 h 1480"/>
                                <a:gd name="T4" fmla="+- 0 7241 7201"/>
                                <a:gd name="T5" fmla="*/ T4 w 3160"/>
                                <a:gd name="T6" fmla="+- 0 10056 8596"/>
                                <a:gd name="T7" fmla="*/ 10056 h 1480"/>
                                <a:gd name="T8" fmla="+- 0 7220 7201"/>
                                <a:gd name="T9" fmla="*/ T8 w 3160"/>
                                <a:gd name="T10" fmla="+- 0 10036 8596"/>
                                <a:gd name="T11" fmla="*/ 10036 h 1480"/>
                                <a:gd name="T12" fmla="+- 0 7220 7201"/>
                                <a:gd name="T13" fmla="*/ T12 w 3160"/>
                                <a:gd name="T14" fmla="+- 0 10075 8596"/>
                                <a:gd name="T15" fmla="*/ 10075 h 1480"/>
                                <a:gd name="T16" fmla="+- 0 7241 7201"/>
                                <a:gd name="T17" fmla="*/ T16 w 3160"/>
                                <a:gd name="T18" fmla="+- 0 10075 8596"/>
                                <a:gd name="T19" fmla="*/ 10075 h 1480"/>
                              </a:gdLst>
                              <a:ahLst/>
                              <a:cxnLst>
                                <a:cxn ang="0">
                                  <a:pos x="T1" y="T3"/>
                                </a:cxn>
                                <a:cxn ang="0">
                                  <a:pos x="T5" y="T7"/>
                                </a:cxn>
                                <a:cxn ang="0">
                                  <a:pos x="T9" y="T11"/>
                                </a:cxn>
                                <a:cxn ang="0">
                                  <a:pos x="T13" y="T15"/>
                                </a:cxn>
                                <a:cxn ang="0">
                                  <a:pos x="T17" y="T19"/>
                                </a:cxn>
                              </a:cxnLst>
                              <a:rect l="0" t="0" r="r" b="b"/>
                              <a:pathLst>
                                <a:path w="3160" h="1480">
                                  <a:moveTo>
                                    <a:pt x="40" y="1479"/>
                                  </a:moveTo>
                                  <a:lnTo>
                                    <a:pt x="40" y="1460"/>
                                  </a:lnTo>
                                  <a:lnTo>
                                    <a:pt x="19" y="1440"/>
                                  </a:lnTo>
                                  <a:lnTo>
                                    <a:pt x="19" y="1479"/>
                                  </a:lnTo>
                                  <a:lnTo>
                                    <a:pt x="40" y="1479"/>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4" name="Freeform 246"/>
                          <wps:cNvSpPr>
                            <a:spLocks/>
                          </wps:cNvSpPr>
                          <wps:spPr bwMode="auto">
                            <a:xfrm>
                              <a:off x="7201" y="8596"/>
                              <a:ext cx="3160" cy="1480"/>
                            </a:xfrm>
                            <a:custGeom>
                              <a:avLst/>
                              <a:gdLst>
                                <a:gd name="T0" fmla="+- 0 10340 7201"/>
                                <a:gd name="T1" fmla="*/ T0 w 3160"/>
                                <a:gd name="T2" fmla="+- 0 8635 8596"/>
                                <a:gd name="T3" fmla="*/ 8635 h 1480"/>
                                <a:gd name="T4" fmla="+- 0 10321 7201"/>
                                <a:gd name="T5" fmla="*/ T4 w 3160"/>
                                <a:gd name="T6" fmla="+- 0 8616 8596"/>
                                <a:gd name="T7" fmla="*/ 8616 h 1480"/>
                                <a:gd name="T8" fmla="+- 0 10321 7201"/>
                                <a:gd name="T9" fmla="*/ T8 w 3160"/>
                                <a:gd name="T10" fmla="+- 0 8635 8596"/>
                                <a:gd name="T11" fmla="*/ 8635 h 1480"/>
                                <a:gd name="T12" fmla="+- 0 10340 7201"/>
                                <a:gd name="T13" fmla="*/ T12 w 3160"/>
                                <a:gd name="T14" fmla="+- 0 8635 8596"/>
                                <a:gd name="T15" fmla="*/ 8635 h 1480"/>
                              </a:gdLst>
                              <a:ahLst/>
                              <a:cxnLst>
                                <a:cxn ang="0">
                                  <a:pos x="T1" y="T3"/>
                                </a:cxn>
                                <a:cxn ang="0">
                                  <a:pos x="T5" y="T7"/>
                                </a:cxn>
                                <a:cxn ang="0">
                                  <a:pos x="T9" y="T11"/>
                                </a:cxn>
                                <a:cxn ang="0">
                                  <a:pos x="T13" y="T15"/>
                                </a:cxn>
                              </a:cxnLst>
                              <a:rect l="0" t="0" r="r" b="b"/>
                              <a:pathLst>
                                <a:path w="3160" h="1480">
                                  <a:moveTo>
                                    <a:pt x="3139" y="39"/>
                                  </a:moveTo>
                                  <a:lnTo>
                                    <a:pt x="3120" y="20"/>
                                  </a:lnTo>
                                  <a:lnTo>
                                    <a:pt x="3120" y="39"/>
                                  </a:lnTo>
                                  <a:lnTo>
                                    <a:pt x="3139" y="39"/>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5" name="Freeform 247"/>
                          <wps:cNvSpPr>
                            <a:spLocks/>
                          </wps:cNvSpPr>
                          <wps:spPr bwMode="auto">
                            <a:xfrm>
                              <a:off x="7201" y="8596"/>
                              <a:ext cx="3160" cy="1480"/>
                            </a:xfrm>
                            <a:custGeom>
                              <a:avLst/>
                              <a:gdLst>
                                <a:gd name="T0" fmla="+- 0 10340 7201"/>
                                <a:gd name="T1" fmla="*/ T0 w 3160"/>
                                <a:gd name="T2" fmla="+- 0 10036 8596"/>
                                <a:gd name="T3" fmla="*/ 10036 h 1480"/>
                                <a:gd name="T4" fmla="+- 0 10340 7201"/>
                                <a:gd name="T5" fmla="*/ T4 w 3160"/>
                                <a:gd name="T6" fmla="+- 0 8635 8596"/>
                                <a:gd name="T7" fmla="*/ 8635 h 1480"/>
                                <a:gd name="T8" fmla="+- 0 10321 7201"/>
                                <a:gd name="T9" fmla="*/ T8 w 3160"/>
                                <a:gd name="T10" fmla="+- 0 8635 8596"/>
                                <a:gd name="T11" fmla="*/ 8635 h 1480"/>
                                <a:gd name="T12" fmla="+- 0 10321 7201"/>
                                <a:gd name="T13" fmla="*/ T12 w 3160"/>
                                <a:gd name="T14" fmla="+- 0 10036 8596"/>
                                <a:gd name="T15" fmla="*/ 10036 h 1480"/>
                                <a:gd name="T16" fmla="+- 0 10340 7201"/>
                                <a:gd name="T17" fmla="*/ T16 w 3160"/>
                                <a:gd name="T18" fmla="+- 0 10036 8596"/>
                                <a:gd name="T19" fmla="*/ 10036 h 1480"/>
                              </a:gdLst>
                              <a:ahLst/>
                              <a:cxnLst>
                                <a:cxn ang="0">
                                  <a:pos x="T1" y="T3"/>
                                </a:cxn>
                                <a:cxn ang="0">
                                  <a:pos x="T5" y="T7"/>
                                </a:cxn>
                                <a:cxn ang="0">
                                  <a:pos x="T9" y="T11"/>
                                </a:cxn>
                                <a:cxn ang="0">
                                  <a:pos x="T13" y="T15"/>
                                </a:cxn>
                                <a:cxn ang="0">
                                  <a:pos x="T17" y="T19"/>
                                </a:cxn>
                              </a:cxnLst>
                              <a:rect l="0" t="0" r="r" b="b"/>
                              <a:pathLst>
                                <a:path w="3160" h="1480">
                                  <a:moveTo>
                                    <a:pt x="3139" y="1440"/>
                                  </a:moveTo>
                                  <a:lnTo>
                                    <a:pt x="3139" y="39"/>
                                  </a:lnTo>
                                  <a:lnTo>
                                    <a:pt x="3120" y="39"/>
                                  </a:lnTo>
                                  <a:lnTo>
                                    <a:pt x="3120" y="1440"/>
                                  </a:lnTo>
                                  <a:lnTo>
                                    <a:pt x="3139"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6" name="Freeform 248"/>
                          <wps:cNvSpPr>
                            <a:spLocks/>
                          </wps:cNvSpPr>
                          <wps:spPr bwMode="auto">
                            <a:xfrm>
                              <a:off x="7201" y="8596"/>
                              <a:ext cx="3160" cy="1480"/>
                            </a:xfrm>
                            <a:custGeom>
                              <a:avLst/>
                              <a:gdLst>
                                <a:gd name="T0" fmla="+- 0 10340 7201"/>
                                <a:gd name="T1" fmla="*/ T0 w 3160"/>
                                <a:gd name="T2" fmla="+- 0 10075 8596"/>
                                <a:gd name="T3" fmla="*/ 10075 h 1480"/>
                                <a:gd name="T4" fmla="+- 0 10340 7201"/>
                                <a:gd name="T5" fmla="*/ T4 w 3160"/>
                                <a:gd name="T6" fmla="+- 0 10036 8596"/>
                                <a:gd name="T7" fmla="*/ 10036 h 1480"/>
                                <a:gd name="T8" fmla="+- 0 10321 7201"/>
                                <a:gd name="T9" fmla="*/ T8 w 3160"/>
                                <a:gd name="T10" fmla="+- 0 10056 8596"/>
                                <a:gd name="T11" fmla="*/ 10056 h 1480"/>
                                <a:gd name="T12" fmla="+- 0 10321 7201"/>
                                <a:gd name="T13" fmla="*/ T12 w 3160"/>
                                <a:gd name="T14" fmla="+- 0 10075 8596"/>
                                <a:gd name="T15" fmla="*/ 10075 h 1480"/>
                                <a:gd name="T16" fmla="+- 0 10340 7201"/>
                                <a:gd name="T17" fmla="*/ T16 w 3160"/>
                                <a:gd name="T18" fmla="+- 0 10075 8596"/>
                                <a:gd name="T19" fmla="*/ 10075 h 1480"/>
                              </a:gdLst>
                              <a:ahLst/>
                              <a:cxnLst>
                                <a:cxn ang="0">
                                  <a:pos x="T1" y="T3"/>
                                </a:cxn>
                                <a:cxn ang="0">
                                  <a:pos x="T5" y="T7"/>
                                </a:cxn>
                                <a:cxn ang="0">
                                  <a:pos x="T9" y="T11"/>
                                </a:cxn>
                                <a:cxn ang="0">
                                  <a:pos x="T13" y="T15"/>
                                </a:cxn>
                                <a:cxn ang="0">
                                  <a:pos x="T17" y="T19"/>
                                </a:cxn>
                              </a:cxnLst>
                              <a:rect l="0" t="0" r="r" b="b"/>
                              <a:pathLst>
                                <a:path w="3160" h="1480">
                                  <a:moveTo>
                                    <a:pt x="3139" y="1479"/>
                                  </a:moveTo>
                                  <a:lnTo>
                                    <a:pt x="3139" y="1440"/>
                                  </a:lnTo>
                                  <a:lnTo>
                                    <a:pt x="3120" y="1460"/>
                                  </a:lnTo>
                                  <a:lnTo>
                                    <a:pt x="3120" y="1479"/>
                                  </a:lnTo>
                                  <a:lnTo>
                                    <a:pt x="3139" y="1479"/>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67" name="Group 249"/>
                        <wpg:cNvGrpSpPr>
                          <a:grpSpLocks/>
                        </wpg:cNvGrpSpPr>
                        <wpg:grpSpPr bwMode="auto">
                          <a:xfrm>
                            <a:off x="10288" y="7733"/>
                            <a:ext cx="3101" cy="1708"/>
                            <a:chOff x="10288" y="7733"/>
                            <a:chExt cx="3101" cy="1708"/>
                          </a:xfrm>
                        </wpg:grpSpPr>
                        <wps:wsp>
                          <wps:cNvPr id="568" name="Freeform 250"/>
                          <wps:cNvSpPr>
                            <a:spLocks/>
                          </wps:cNvSpPr>
                          <wps:spPr bwMode="auto">
                            <a:xfrm>
                              <a:off x="10288" y="7733"/>
                              <a:ext cx="3101" cy="1708"/>
                            </a:xfrm>
                            <a:custGeom>
                              <a:avLst/>
                              <a:gdLst>
                                <a:gd name="T0" fmla="+- 0 13363 10288"/>
                                <a:gd name="T1" fmla="*/ T0 w 3101"/>
                                <a:gd name="T2" fmla="+- 0 7750 7733"/>
                                <a:gd name="T3" fmla="*/ 7750 h 1708"/>
                                <a:gd name="T4" fmla="+- 0 13348 10288"/>
                                <a:gd name="T5" fmla="*/ T4 w 3101"/>
                                <a:gd name="T6" fmla="+- 0 7750 7733"/>
                                <a:gd name="T7" fmla="*/ 7750 h 1708"/>
                                <a:gd name="T8" fmla="+- 0 10288 10288"/>
                                <a:gd name="T9" fmla="*/ T8 w 3101"/>
                                <a:gd name="T10" fmla="+- 0 9427 7733"/>
                                <a:gd name="T11" fmla="*/ 9427 h 1708"/>
                                <a:gd name="T12" fmla="+- 0 10295 10288"/>
                                <a:gd name="T13" fmla="*/ T12 w 3101"/>
                                <a:gd name="T14" fmla="+- 0 9440 7733"/>
                                <a:gd name="T15" fmla="*/ 9440 h 1708"/>
                                <a:gd name="T16" fmla="+- 0 13355 10288"/>
                                <a:gd name="T17" fmla="*/ T16 w 3101"/>
                                <a:gd name="T18" fmla="+- 0 7763 7733"/>
                                <a:gd name="T19" fmla="*/ 7763 h 1708"/>
                                <a:gd name="T20" fmla="+- 0 13363 10288"/>
                                <a:gd name="T21" fmla="*/ T20 w 3101"/>
                                <a:gd name="T22" fmla="+- 0 7750 7733"/>
                                <a:gd name="T23" fmla="*/ 7750 h 1708"/>
                              </a:gdLst>
                              <a:ahLst/>
                              <a:cxnLst>
                                <a:cxn ang="0">
                                  <a:pos x="T1" y="T3"/>
                                </a:cxn>
                                <a:cxn ang="0">
                                  <a:pos x="T5" y="T7"/>
                                </a:cxn>
                                <a:cxn ang="0">
                                  <a:pos x="T9" y="T11"/>
                                </a:cxn>
                                <a:cxn ang="0">
                                  <a:pos x="T13" y="T15"/>
                                </a:cxn>
                                <a:cxn ang="0">
                                  <a:pos x="T17" y="T19"/>
                                </a:cxn>
                                <a:cxn ang="0">
                                  <a:pos x="T21" y="T23"/>
                                </a:cxn>
                              </a:cxnLst>
                              <a:rect l="0" t="0" r="r" b="b"/>
                              <a:pathLst>
                                <a:path w="3101" h="1708">
                                  <a:moveTo>
                                    <a:pt x="3075" y="17"/>
                                  </a:moveTo>
                                  <a:lnTo>
                                    <a:pt x="3060" y="17"/>
                                  </a:lnTo>
                                  <a:lnTo>
                                    <a:pt x="0" y="1694"/>
                                  </a:lnTo>
                                  <a:lnTo>
                                    <a:pt x="7" y="1707"/>
                                  </a:lnTo>
                                  <a:lnTo>
                                    <a:pt x="3067" y="30"/>
                                  </a:lnTo>
                                  <a:lnTo>
                                    <a:pt x="3075" y="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9" name="Freeform 251"/>
                          <wps:cNvSpPr>
                            <a:spLocks/>
                          </wps:cNvSpPr>
                          <wps:spPr bwMode="auto">
                            <a:xfrm>
                              <a:off x="10288" y="7733"/>
                              <a:ext cx="3101" cy="1708"/>
                            </a:xfrm>
                            <a:custGeom>
                              <a:avLst/>
                              <a:gdLst>
                                <a:gd name="T0" fmla="+- 0 13388 10288"/>
                                <a:gd name="T1" fmla="*/ T0 w 3101"/>
                                <a:gd name="T2" fmla="+- 0 7736 7733"/>
                                <a:gd name="T3" fmla="*/ 7736 h 1708"/>
                                <a:gd name="T4" fmla="+- 0 13237 10288"/>
                                <a:gd name="T5" fmla="*/ T4 w 3101"/>
                                <a:gd name="T6" fmla="+- 0 7733 7733"/>
                                <a:gd name="T7" fmla="*/ 7733 h 1708"/>
                                <a:gd name="T8" fmla="+- 0 13234 10288"/>
                                <a:gd name="T9" fmla="*/ T8 w 3101"/>
                                <a:gd name="T10" fmla="+- 0 7733 7733"/>
                                <a:gd name="T11" fmla="*/ 7733 h 1708"/>
                                <a:gd name="T12" fmla="+- 0 13230 10288"/>
                                <a:gd name="T13" fmla="*/ T12 w 3101"/>
                                <a:gd name="T14" fmla="+- 0 7735 7733"/>
                                <a:gd name="T15" fmla="*/ 7735 h 1708"/>
                                <a:gd name="T16" fmla="+- 0 13230 10288"/>
                                <a:gd name="T17" fmla="*/ T16 w 3101"/>
                                <a:gd name="T18" fmla="+- 0 7740 7733"/>
                                <a:gd name="T19" fmla="*/ 7740 h 1708"/>
                                <a:gd name="T20" fmla="+- 0 13229 10288"/>
                                <a:gd name="T21" fmla="*/ T20 w 3101"/>
                                <a:gd name="T22" fmla="+- 0 7744 7733"/>
                                <a:gd name="T23" fmla="*/ 7744 h 1708"/>
                                <a:gd name="T24" fmla="+- 0 13232 10288"/>
                                <a:gd name="T25" fmla="*/ T24 w 3101"/>
                                <a:gd name="T26" fmla="+- 0 7747 7733"/>
                                <a:gd name="T27" fmla="*/ 7747 h 1708"/>
                                <a:gd name="T28" fmla="+- 0 13237 10288"/>
                                <a:gd name="T29" fmla="*/ T28 w 3101"/>
                                <a:gd name="T30" fmla="+- 0 7747 7733"/>
                                <a:gd name="T31" fmla="*/ 7747 h 1708"/>
                                <a:gd name="T32" fmla="+- 0 13348 10288"/>
                                <a:gd name="T33" fmla="*/ T32 w 3101"/>
                                <a:gd name="T34" fmla="+- 0 7750 7733"/>
                                <a:gd name="T35" fmla="*/ 7750 h 1708"/>
                                <a:gd name="T36" fmla="+- 0 13373 10288"/>
                                <a:gd name="T37" fmla="*/ T36 w 3101"/>
                                <a:gd name="T38" fmla="+- 0 7736 7733"/>
                                <a:gd name="T39" fmla="*/ 7736 h 1708"/>
                                <a:gd name="T40" fmla="+- 0 13380 10288"/>
                                <a:gd name="T41" fmla="*/ T40 w 3101"/>
                                <a:gd name="T42" fmla="+- 0 7750 7733"/>
                                <a:gd name="T43" fmla="*/ 7750 h 1708"/>
                                <a:gd name="T44" fmla="+- 0 13380 10288"/>
                                <a:gd name="T45" fmla="*/ T44 w 3101"/>
                                <a:gd name="T46" fmla="+- 0 7750 7733"/>
                                <a:gd name="T47" fmla="*/ 7750 h 1708"/>
                                <a:gd name="T48" fmla="+- 0 13388 10288"/>
                                <a:gd name="T49" fmla="*/ T48 w 3101"/>
                                <a:gd name="T50" fmla="+- 0 7736 7733"/>
                                <a:gd name="T51" fmla="*/ 7736 h 170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3101" h="1708">
                                  <a:moveTo>
                                    <a:pt x="3100" y="3"/>
                                  </a:moveTo>
                                  <a:lnTo>
                                    <a:pt x="2949" y="0"/>
                                  </a:lnTo>
                                  <a:lnTo>
                                    <a:pt x="2946" y="0"/>
                                  </a:lnTo>
                                  <a:lnTo>
                                    <a:pt x="2942" y="2"/>
                                  </a:lnTo>
                                  <a:lnTo>
                                    <a:pt x="2942" y="7"/>
                                  </a:lnTo>
                                  <a:lnTo>
                                    <a:pt x="2941" y="11"/>
                                  </a:lnTo>
                                  <a:lnTo>
                                    <a:pt x="2944" y="14"/>
                                  </a:lnTo>
                                  <a:lnTo>
                                    <a:pt x="2949" y="14"/>
                                  </a:lnTo>
                                  <a:lnTo>
                                    <a:pt x="3060" y="17"/>
                                  </a:lnTo>
                                  <a:lnTo>
                                    <a:pt x="3085" y="3"/>
                                  </a:lnTo>
                                  <a:lnTo>
                                    <a:pt x="3092" y="17"/>
                                  </a:lnTo>
                                  <a:lnTo>
                                    <a:pt x="3100" y="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0" name="Freeform 252"/>
                          <wps:cNvSpPr>
                            <a:spLocks/>
                          </wps:cNvSpPr>
                          <wps:spPr bwMode="auto">
                            <a:xfrm>
                              <a:off x="10288" y="7733"/>
                              <a:ext cx="3101" cy="1708"/>
                            </a:xfrm>
                            <a:custGeom>
                              <a:avLst/>
                              <a:gdLst>
                                <a:gd name="T0" fmla="+- 0 13380 10288"/>
                                <a:gd name="T1" fmla="*/ T0 w 3101"/>
                                <a:gd name="T2" fmla="+- 0 7750 7733"/>
                                <a:gd name="T3" fmla="*/ 7750 h 1708"/>
                                <a:gd name="T4" fmla="+- 0 13380 10288"/>
                                <a:gd name="T5" fmla="*/ T4 w 3101"/>
                                <a:gd name="T6" fmla="+- 0 7750 7733"/>
                                <a:gd name="T7" fmla="*/ 7750 h 1708"/>
                                <a:gd name="T8" fmla="+- 0 13355 10288"/>
                                <a:gd name="T9" fmla="*/ T8 w 3101"/>
                                <a:gd name="T10" fmla="+- 0 7763 7733"/>
                                <a:gd name="T11" fmla="*/ 7763 h 1708"/>
                                <a:gd name="T12" fmla="+- 0 13298 10288"/>
                                <a:gd name="T13" fmla="*/ T12 w 3101"/>
                                <a:gd name="T14" fmla="+- 0 7859 7733"/>
                                <a:gd name="T15" fmla="*/ 7859 h 1708"/>
                                <a:gd name="T16" fmla="+- 0 13296 10288"/>
                                <a:gd name="T17" fmla="*/ T16 w 3101"/>
                                <a:gd name="T18" fmla="+- 0 7862 7733"/>
                                <a:gd name="T19" fmla="*/ 7862 h 1708"/>
                                <a:gd name="T20" fmla="+- 0 13297 10288"/>
                                <a:gd name="T21" fmla="*/ T20 w 3101"/>
                                <a:gd name="T22" fmla="+- 0 7867 7733"/>
                                <a:gd name="T23" fmla="*/ 7867 h 1708"/>
                                <a:gd name="T24" fmla="+- 0 13301 10288"/>
                                <a:gd name="T25" fmla="*/ T24 w 3101"/>
                                <a:gd name="T26" fmla="+- 0 7870 7733"/>
                                <a:gd name="T27" fmla="*/ 7870 h 1708"/>
                                <a:gd name="T28" fmla="+- 0 13304 10288"/>
                                <a:gd name="T29" fmla="*/ T28 w 3101"/>
                                <a:gd name="T30" fmla="+- 0 7871 7733"/>
                                <a:gd name="T31" fmla="*/ 7871 h 1708"/>
                                <a:gd name="T32" fmla="+- 0 13308 10288"/>
                                <a:gd name="T33" fmla="*/ T32 w 3101"/>
                                <a:gd name="T34" fmla="+- 0 7870 7733"/>
                                <a:gd name="T35" fmla="*/ 7870 h 1708"/>
                                <a:gd name="T36" fmla="+- 0 13310 10288"/>
                                <a:gd name="T37" fmla="*/ T36 w 3101"/>
                                <a:gd name="T38" fmla="+- 0 7866 7733"/>
                                <a:gd name="T39" fmla="*/ 7866 h 1708"/>
                                <a:gd name="T40" fmla="+- 0 13380 10288"/>
                                <a:gd name="T41" fmla="*/ T40 w 3101"/>
                                <a:gd name="T42" fmla="+- 0 7750 7733"/>
                                <a:gd name="T43" fmla="*/ 7750 h 170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3101" h="1708">
                                  <a:moveTo>
                                    <a:pt x="3092" y="17"/>
                                  </a:moveTo>
                                  <a:lnTo>
                                    <a:pt x="3092" y="17"/>
                                  </a:lnTo>
                                  <a:lnTo>
                                    <a:pt x="3067" y="30"/>
                                  </a:lnTo>
                                  <a:lnTo>
                                    <a:pt x="3010" y="126"/>
                                  </a:lnTo>
                                  <a:lnTo>
                                    <a:pt x="3008" y="129"/>
                                  </a:lnTo>
                                  <a:lnTo>
                                    <a:pt x="3009" y="134"/>
                                  </a:lnTo>
                                  <a:lnTo>
                                    <a:pt x="3013" y="137"/>
                                  </a:lnTo>
                                  <a:lnTo>
                                    <a:pt x="3016" y="138"/>
                                  </a:lnTo>
                                  <a:lnTo>
                                    <a:pt x="3020" y="137"/>
                                  </a:lnTo>
                                  <a:lnTo>
                                    <a:pt x="3022" y="133"/>
                                  </a:lnTo>
                                  <a:lnTo>
                                    <a:pt x="3092" y="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1" name="Freeform 253"/>
                          <wps:cNvSpPr>
                            <a:spLocks/>
                          </wps:cNvSpPr>
                          <wps:spPr bwMode="auto">
                            <a:xfrm>
                              <a:off x="10288" y="7733"/>
                              <a:ext cx="3101" cy="1708"/>
                            </a:xfrm>
                            <a:custGeom>
                              <a:avLst/>
                              <a:gdLst>
                                <a:gd name="T0" fmla="+- 0 13380 10288"/>
                                <a:gd name="T1" fmla="*/ T0 w 3101"/>
                                <a:gd name="T2" fmla="+- 0 7750 7733"/>
                                <a:gd name="T3" fmla="*/ 7750 h 1708"/>
                                <a:gd name="T4" fmla="+- 0 13373 10288"/>
                                <a:gd name="T5" fmla="*/ T4 w 3101"/>
                                <a:gd name="T6" fmla="+- 0 7736 7733"/>
                                <a:gd name="T7" fmla="*/ 7736 h 1708"/>
                                <a:gd name="T8" fmla="+- 0 13348 10288"/>
                                <a:gd name="T9" fmla="*/ T8 w 3101"/>
                                <a:gd name="T10" fmla="+- 0 7750 7733"/>
                                <a:gd name="T11" fmla="*/ 7750 h 1708"/>
                                <a:gd name="T12" fmla="+- 0 13363 10288"/>
                                <a:gd name="T13" fmla="*/ T12 w 3101"/>
                                <a:gd name="T14" fmla="+- 0 7750 7733"/>
                                <a:gd name="T15" fmla="*/ 7750 h 1708"/>
                                <a:gd name="T16" fmla="+- 0 13369 10288"/>
                                <a:gd name="T17" fmla="*/ T16 w 3101"/>
                                <a:gd name="T18" fmla="+- 0 7740 7733"/>
                                <a:gd name="T19" fmla="*/ 7740 h 1708"/>
                                <a:gd name="T20" fmla="+- 0 13375 10288"/>
                                <a:gd name="T21" fmla="*/ T20 w 3101"/>
                                <a:gd name="T22" fmla="+- 0 7751 7733"/>
                                <a:gd name="T23" fmla="*/ 7751 h 1708"/>
                                <a:gd name="T24" fmla="+- 0 13375 10288"/>
                                <a:gd name="T25" fmla="*/ T24 w 3101"/>
                                <a:gd name="T26" fmla="+- 0 7752 7733"/>
                                <a:gd name="T27" fmla="*/ 7752 h 1708"/>
                                <a:gd name="T28" fmla="+- 0 13380 10288"/>
                                <a:gd name="T29" fmla="*/ T28 w 3101"/>
                                <a:gd name="T30" fmla="+- 0 7750 7733"/>
                                <a:gd name="T31" fmla="*/ 7750 h 170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3101" h="1708">
                                  <a:moveTo>
                                    <a:pt x="3092" y="17"/>
                                  </a:moveTo>
                                  <a:lnTo>
                                    <a:pt x="3085" y="3"/>
                                  </a:lnTo>
                                  <a:lnTo>
                                    <a:pt x="3060" y="17"/>
                                  </a:lnTo>
                                  <a:lnTo>
                                    <a:pt x="3075" y="17"/>
                                  </a:lnTo>
                                  <a:lnTo>
                                    <a:pt x="3081" y="7"/>
                                  </a:lnTo>
                                  <a:lnTo>
                                    <a:pt x="3087" y="18"/>
                                  </a:lnTo>
                                  <a:lnTo>
                                    <a:pt x="3087" y="19"/>
                                  </a:lnTo>
                                  <a:lnTo>
                                    <a:pt x="3092" y="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2" name="Freeform 254"/>
                          <wps:cNvSpPr>
                            <a:spLocks/>
                          </wps:cNvSpPr>
                          <wps:spPr bwMode="auto">
                            <a:xfrm>
                              <a:off x="10288" y="7733"/>
                              <a:ext cx="3101" cy="1708"/>
                            </a:xfrm>
                            <a:custGeom>
                              <a:avLst/>
                              <a:gdLst>
                                <a:gd name="T0" fmla="+- 0 13375 10288"/>
                                <a:gd name="T1" fmla="*/ T0 w 3101"/>
                                <a:gd name="T2" fmla="+- 0 7752 7733"/>
                                <a:gd name="T3" fmla="*/ 7752 h 1708"/>
                                <a:gd name="T4" fmla="+- 0 13375 10288"/>
                                <a:gd name="T5" fmla="*/ T4 w 3101"/>
                                <a:gd name="T6" fmla="+- 0 7751 7733"/>
                                <a:gd name="T7" fmla="*/ 7751 h 1708"/>
                                <a:gd name="T8" fmla="+- 0 13363 10288"/>
                                <a:gd name="T9" fmla="*/ T8 w 3101"/>
                                <a:gd name="T10" fmla="+- 0 7750 7733"/>
                                <a:gd name="T11" fmla="*/ 7750 h 1708"/>
                                <a:gd name="T12" fmla="+- 0 13355 10288"/>
                                <a:gd name="T13" fmla="*/ T12 w 3101"/>
                                <a:gd name="T14" fmla="+- 0 7763 7733"/>
                                <a:gd name="T15" fmla="*/ 7763 h 1708"/>
                                <a:gd name="T16" fmla="+- 0 13375 10288"/>
                                <a:gd name="T17" fmla="*/ T16 w 3101"/>
                                <a:gd name="T18" fmla="+- 0 7752 7733"/>
                                <a:gd name="T19" fmla="*/ 7752 h 1708"/>
                              </a:gdLst>
                              <a:ahLst/>
                              <a:cxnLst>
                                <a:cxn ang="0">
                                  <a:pos x="T1" y="T3"/>
                                </a:cxn>
                                <a:cxn ang="0">
                                  <a:pos x="T5" y="T7"/>
                                </a:cxn>
                                <a:cxn ang="0">
                                  <a:pos x="T9" y="T11"/>
                                </a:cxn>
                                <a:cxn ang="0">
                                  <a:pos x="T13" y="T15"/>
                                </a:cxn>
                                <a:cxn ang="0">
                                  <a:pos x="T17" y="T19"/>
                                </a:cxn>
                              </a:cxnLst>
                              <a:rect l="0" t="0" r="r" b="b"/>
                              <a:pathLst>
                                <a:path w="3101" h="1708">
                                  <a:moveTo>
                                    <a:pt x="3087" y="19"/>
                                  </a:moveTo>
                                  <a:lnTo>
                                    <a:pt x="3087" y="18"/>
                                  </a:lnTo>
                                  <a:lnTo>
                                    <a:pt x="3075" y="17"/>
                                  </a:lnTo>
                                  <a:lnTo>
                                    <a:pt x="3067" y="30"/>
                                  </a:lnTo>
                                  <a:lnTo>
                                    <a:pt x="3087" y="1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3" name="Freeform 255"/>
                          <wps:cNvSpPr>
                            <a:spLocks/>
                          </wps:cNvSpPr>
                          <wps:spPr bwMode="auto">
                            <a:xfrm>
                              <a:off x="10288" y="7733"/>
                              <a:ext cx="3101" cy="1708"/>
                            </a:xfrm>
                            <a:custGeom>
                              <a:avLst/>
                              <a:gdLst>
                                <a:gd name="T0" fmla="+- 0 13375 10288"/>
                                <a:gd name="T1" fmla="*/ T0 w 3101"/>
                                <a:gd name="T2" fmla="+- 0 7751 7733"/>
                                <a:gd name="T3" fmla="*/ 7751 h 1708"/>
                                <a:gd name="T4" fmla="+- 0 13369 10288"/>
                                <a:gd name="T5" fmla="*/ T4 w 3101"/>
                                <a:gd name="T6" fmla="+- 0 7740 7733"/>
                                <a:gd name="T7" fmla="*/ 7740 h 1708"/>
                                <a:gd name="T8" fmla="+- 0 13363 10288"/>
                                <a:gd name="T9" fmla="*/ T8 w 3101"/>
                                <a:gd name="T10" fmla="+- 0 7750 7733"/>
                                <a:gd name="T11" fmla="*/ 7750 h 1708"/>
                                <a:gd name="T12" fmla="+- 0 13375 10288"/>
                                <a:gd name="T13" fmla="*/ T12 w 3101"/>
                                <a:gd name="T14" fmla="+- 0 7751 7733"/>
                                <a:gd name="T15" fmla="*/ 7751 h 1708"/>
                              </a:gdLst>
                              <a:ahLst/>
                              <a:cxnLst>
                                <a:cxn ang="0">
                                  <a:pos x="T1" y="T3"/>
                                </a:cxn>
                                <a:cxn ang="0">
                                  <a:pos x="T5" y="T7"/>
                                </a:cxn>
                                <a:cxn ang="0">
                                  <a:pos x="T9" y="T11"/>
                                </a:cxn>
                                <a:cxn ang="0">
                                  <a:pos x="T13" y="T15"/>
                                </a:cxn>
                              </a:cxnLst>
                              <a:rect l="0" t="0" r="r" b="b"/>
                              <a:pathLst>
                                <a:path w="3101" h="1708">
                                  <a:moveTo>
                                    <a:pt x="3087" y="18"/>
                                  </a:moveTo>
                                  <a:lnTo>
                                    <a:pt x="3081" y="7"/>
                                  </a:lnTo>
                                  <a:lnTo>
                                    <a:pt x="3075" y="17"/>
                                  </a:lnTo>
                                  <a:lnTo>
                                    <a:pt x="3087" y="1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74" name="Group 256"/>
                        <wpg:cNvGrpSpPr>
                          <a:grpSpLocks/>
                        </wpg:cNvGrpSpPr>
                        <wpg:grpSpPr bwMode="auto">
                          <a:xfrm>
                            <a:off x="7214" y="4174"/>
                            <a:ext cx="3120" cy="1440"/>
                            <a:chOff x="7214" y="4174"/>
                            <a:chExt cx="3120" cy="1440"/>
                          </a:xfrm>
                        </wpg:grpSpPr>
                        <wps:wsp>
                          <wps:cNvPr id="575" name="Freeform 257"/>
                          <wps:cNvSpPr>
                            <a:spLocks/>
                          </wps:cNvSpPr>
                          <wps:spPr bwMode="auto">
                            <a:xfrm>
                              <a:off x="7214" y="4174"/>
                              <a:ext cx="3120" cy="1440"/>
                            </a:xfrm>
                            <a:custGeom>
                              <a:avLst/>
                              <a:gdLst>
                                <a:gd name="T0" fmla="+- 0 7214 7214"/>
                                <a:gd name="T1" fmla="*/ T0 w 3120"/>
                                <a:gd name="T2" fmla="+- 0 4174 4174"/>
                                <a:gd name="T3" fmla="*/ 4174 h 1440"/>
                                <a:gd name="T4" fmla="+- 0 7214 7214"/>
                                <a:gd name="T5" fmla="*/ T4 w 3120"/>
                                <a:gd name="T6" fmla="+- 0 5614 4174"/>
                                <a:gd name="T7" fmla="*/ 5614 h 1440"/>
                                <a:gd name="T8" fmla="+- 0 10334 7214"/>
                                <a:gd name="T9" fmla="*/ T8 w 3120"/>
                                <a:gd name="T10" fmla="+- 0 5614 4174"/>
                                <a:gd name="T11" fmla="*/ 5614 h 1440"/>
                                <a:gd name="T12" fmla="+- 0 10334 7214"/>
                                <a:gd name="T13" fmla="*/ T12 w 3120"/>
                                <a:gd name="T14" fmla="+- 0 4174 4174"/>
                                <a:gd name="T15" fmla="*/ 4174 h 1440"/>
                                <a:gd name="T16" fmla="+- 0 7214 7214"/>
                                <a:gd name="T17" fmla="*/ T16 w 3120"/>
                                <a:gd name="T18" fmla="+- 0 4174 4174"/>
                                <a:gd name="T19" fmla="*/ 4174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76" name="Group 258"/>
                        <wpg:cNvGrpSpPr>
                          <a:grpSpLocks/>
                        </wpg:cNvGrpSpPr>
                        <wpg:grpSpPr bwMode="auto">
                          <a:xfrm>
                            <a:off x="7194" y="4153"/>
                            <a:ext cx="3161" cy="1481"/>
                            <a:chOff x="7194" y="4153"/>
                            <a:chExt cx="3161" cy="1481"/>
                          </a:xfrm>
                        </wpg:grpSpPr>
                        <wps:wsp>
                          <wps:cNvPr id="577" name="Freeform 259"/>
                          <wps:cNvSpPr>
                            <a:spLocks/>
                          </wps:cNvSpPr>
                          <wps:spPr bwMode="auto">
                            <a:xfrm>
                              <a:off x="7194" y="4153"/>
                              <a:ext cx="3161" cy="1481"/>
                            </a:xfrm>
                            <a:custGeom>
                              <a:avLst/>
                              <a:gdLst>
                                <a:gd name="T0" fmla="+- 0 10355 7194"/>
                                <a:gd name="T1" fmla="*/ T0 w 3161"/>
                                <a:gd name="T2" fmla="+- 0 5624 4153"/>
                                <a:gd name="T3" fmla="*/ 5624 h 1481"/>
                                <a:gd name="T4" fmla="+- 0 10355 7194"/>
                                <a:gd name="T5" fmla="*/ T4 w 3161"/>
                                <a:gd name="T6" fmla="+- 0 4163 4153"/>
                                <a:gd name="T7" fmla="*/ 4163 h 1481"/>
                                <a:gd name="T8" fmla="+- 0 10345 7194"/>
                                <a:gd name="T9" fmla="*/ T8 w 3161"/>
                                <a:gd name="T10" fmla="+- 0 4153 4153"/>
                                <a:gd name="T11" fmla="*/ 4153 h 1481"/>
                                <a:gd name="T12" fmla="+- 0 7204 7194"/>
                                <a:gd name="T13" fmla="*/ T12 w 3161"/>
                                <a:gd name="T14" fmla="+- 0 4153 4153"/>
                                <a:gd name="T15" fmla="*/ 4153 h 1481"/>
                                <a:gd name="T16" fmla="+- 0 7194 7194"/>
                                <a:gd name="T17" fmla="*/ T16 w 3161"/>
                                <a:gd name="T18" fmla="+- 0 4163 4153"/>
                                <a:gd name="T19" fmla="*/ 4163 h 1481"/>
                                <a:gd name="T20" fmla="+- 0 7194 7194"/>
                                <a:gd name="T21" fmla="*/ T20 w 3161"/>
                                <a:gd name="T22" fmla="+- 0 5624 4153"/>
                                <a:gd name="T23" fmla="*/ 5624 h 1481"/>
                                <a:gd name="T24" fmla="+- 0 7204 7194"/>
                                <a:gd name="T25" fmla="*/ T24 w 3161"/>
                                <a:gd name="T26" fmla="+- 0 5634 4153"/>
                                <a:gd name="T27" fmla="*/ 5634 h 1481"/>
                                <a:gd name="T28" fmla="+- 0 7214 7194"/>
                                <a:gd name="T29" fmla="*/ T28 w 3161"/>
                                <a:gd name="T30" fmla="+- 0 5634 4153"/>
                                <a:gd name="T31" fmla="*/ 5634 h 1481"/>
                                <a:gd name="T32" fmla="+- 0 7214 7194"/>
                                <a:gd name="T33" fmla="*/ T32 w 3161"/>
                                <a:gd name="T34" fmla="+- 0 4194 4153"/>
                                <a:gd name="T35" fmla="*/ 4194 h 1481"/>
                                <a:gd name="T36" fmla="+- 0 7235 7194"/>
                                <a:gd name="T37" fmla="*/ T36 w 3161"/>
                                <a:gd name="T38" fmla="+- 0 4174 4153"/>
                                <a:gd name="T39" fmla="*/ 4174 h 1481"/>
                                <a:gd name="T40" fmla="+- 0 7235 7194"/>
                                <a:gd name="T41" fmla="*/ T40 w 3161"/>
                                <a:gd name="T42" fmla="+- 0 4194 4153"/>
                                <a:gd name="T43" fmla="*/ 4194 h 1481"/>
                                <a:gd name="T44" fmla="+- 0 10314 7194"/>
                                <a:gd name="T45" fmla="*/ T44 w 3161"/>
                                <a:gd name="T46" fmla="+- 0 4194 4153"/>
                                <a:gd name="T47" fmla="*/ 4194 h 1481"/>
                                <a:gd name="T48" fmla="+- 0 10314 7194"/>
                                <a:gd name="T49" fmla="*/ T48 w 3161"/>
                                <a:gd name="T50" fmla="+- 0 4174 4153"/>
                                <a:gd name="T51" fmla="*/ 4174 h 1481"/>
                                <a:gd name="T52" fmla="+- 0 10334 7194"/>
                                <a:gd name="T53" fmla="*/ T52 w 3161"/>
                                <a:gd name="T54" fmla="+- 0 4194 4153"/>
                                <a:gd name="T55" fmla="*/ 4194 h 1481"/>
                                <a:gd name="T56" fmla="+- 0 10334 7194"/>
                                <a:gd name="T57" fmla="*/ T56 w 3161"/>
                                <a:gd name="T58" fmla="+- 0 5634 4153"/>
                                <a:gd name="T59" fmla="*/ 5634 h 1481"/>
                                <a:gd name="T60" fmla="+- 0 10345 7194"/>
                                <a:gd name="T61" fmla="*/ T60 w 3161"/>
                                <a:gd name="T62" fmla="+- 0 5634 4153"/>
                                <a:gd name="T63" fmla="*/ 5634 h 1481"/>
                                <a:gd name="T64" fmla="+- 0 10355 7194"/>
                                <a:gd name="T65" fmla="*/ T64 w 3161"/>
                                <a:gd name="T66" fmla="+- 0 5624 4153"/>
                                <a:gd name="T67" fmla="*/ 5624 h 148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1" h="1481">
                                  <a:moveTo>
                                    <a:pt x="3161" y="1471"/>
                                  </a:moveTo>
                                  <a:lnTo>
                                    <a:pt x="3161" y="10"/>
                                  </a:lnTo>
                                  <a:lnTo>
                                    <a:pt x="3151" y="0"/>
                                  </a:lnTo>
                                  <a:lnTo>
                                    <a:pt x="10" y="0"/>
                                  </a:lnTo>
                                  <a:lnTo>
                                    <a:pt x="0" y="10"/>
                                  </a:lnTo>
                                  <a:lnTo>
                                    <a:pt x="0" y="1471"/>
                                  </a:lnTo>
                                  <a:lnTo>
                                    <a:pt x="10" y="1481"/>
                                  </a:lnTo>
                                  <a:lnTo>
                                    <a:pt x="20" y="1481"/>
                                  </a:lnTo>
                                  <a:lnTo>
                                    <a:pt x="20" y="41"/>
                                  </a:lnTo>
                                  <a:lnTo>
                                    <a:pt x="41" y="21"/>
                                  </a:lnTo>
                                  <a:lnTo>
                                    <a:pt x="41" y="41"/>
                                  </a:lnTo>
                                  <a:lnTo>
                                    <a:pt x="3120" y="41"/>
                                  </a:lnTo>
                                  <a:lnTo>
                                    <a:pt x="3120" y="21"/>
                                  </a:lnTo>
                                  <a:lnTo>
                                    <a:pt x="3140" y="41"/>
                                  </a:lnTo>
                                  <a:lnTo>
                                    <a:pt x="3140" y="1481"/>
                                  </a:lnTo>
                                  <a:lnTo>
                                    <a:pt x="3151" y="1481"/>
                                  </a:lnTo>
                                  <a:lnTo>
                                    <a:pt x="3161" y="147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8" name="Freeform 260"/>
                          <wps:cNvSpPr>
                            <a:spLocks/>
                          </wps:cNvSpPr>
                          <wps:spPr bwMode="auto">
                            <a:xfrm>
                              <a:off x="7194" y="4153"/>
                              <a:ext cx="3161" cy="1481"/>
                            </a:xfrm>
                            <a:custGeom>
                              <a:avLst/>
                              <a:gdLst>
                                <a:gd name="T0" fmla="+- 0 7235 7194"/>
                                <a:gd name="T1" fmla="*/ T0 w 3161"/>
                                <a:gd name="T2" fmla="+- 0 4194 4153"/>
                                <a:gd name="T3" fmla="*/ 4194 h 1481"/>
                                <a:gd name="T4" fmla="+- 0 7235 7194"/>
                                <a:gd name="T5" fmla="*/ T4 w 3161"/>
                                <a:gd name="T6" fmla="+- 0 4174 4153"/>
                                <a:gd name="T7" fmla="*/ 4174 h 1481"/>
                                <a:gd name="T8" fmla="+- 0 7214 7194"/>
                                <a:gd name="T9" fmla="*/ T8 w 3161"/>
                                <a:gd name="T10" fmla="+- 0 4194 4153"/>
                                <a:gd name="T11" fmla="*/ 4194 h 1481"/>
                                <a:gd name="T12" fmla="+- 0 7235 7194"/>
                                <a:gd name="T13" fmla="*/ T12 w 3161"/>
                                <a:gd name="T14" fmla="+- 0 4194 4153"/>
                                <a:gd name="T15" fmla="*/ 4194 h 1481"/>
                              </a:gdLst>
                              <a:ahLst/>
                              <a:cxnLst>
                                <a:cxn ang="0">
                                  <a:pos x="T1" y="T3"/>
                                </a:cxn>
                                <a:cxn ang="0">
                                  <a:pos x="T5" y="T7"/>
                                </a:cxn>
                                <a:cxn ang="0">
                                  <a:pos x="T9" y="T11"/>
                                </a:cxn>
                                <a:cxn ang="0">
                                  <a:pos x="T13" y="T15"/>
                                </a:cxn>
                              </a:cxnLst>
                              <a:rect l="0" t="0" r="r" b="b"/>
                              <a:pathLst>
                                <a:path w="3161" h="1481">
                                  <a:moveTo>
                                    <a:pt x="41" y="41"/>
                                  </a:moveTo>
                                  <a:lnTo>
                                    <a:pt x="41" y="21"/>
                                  </a:lnTo>
                                  <a:lnTo>
                                    <a:pt x="20" y="41"/>
                                  </a:lnTo>
                                  <a:lnTo>
                                    <a:pt x="41"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9" name="Freeform 261"/>
                          <wps:cNvSpPr>
                            <a:spLocks/>
                          </wps:cNvSpPr>
                          <wps:spPr bwMode="auto">
                            <a:xfrm>
                              <a:off x="7194" y="4153"/>
                              <a:ext cx="3161" cy="1481"/>
                            </a:xfrm>
                            <a:custGeom>
                              <a:avLst/>
                              <a:gdLst>
                                <a:gd name="T0" fmla="+- 0 7235 7194"/>
                                <a:gd name="T1" fmla="*/ T0 w 3161"/>
                                <a:gd name="T2" fmla="+- 0 5593 4153"/>
                                <a:gd name="T3" fmla="*/ 5593 h 1481"/>
                                <a:gd name="T4" fmla="+- 0 7235 7194"/>
                                <a:gd name="T5" fmla="*/ T4 w 3161"/>
                                <a:gd name="T6" fmla="+- 0 4194 4153"/>
                                <a:gd name="T7" fmla="*/ 4194 h 1481"/>
                                <a:gd name="T8" fmla="+- 0 7214 7194"/>
                                <a:gd name="T9" fmla="*/ T8 w 3161"/>
                                <a:gd name="T10" fmla="+- 0 4194 4153"/>
                                <a:gd name="T11" fmla="*/ 4194 h 1481"/>
                                <a:gd name="T12" fmla="+- 0 7214 7194"/>
                                <a:gd name="T13" fmla="*/ T12 w 3161"/>
                                <a:gd name="T14" fmla="+- 0 5593 4153"/>
                                <a:gd name="T15" fmla="*/ 5593 h 1481"/>
                                <a:gd name="T16" fmla="+- 0 7235 7194"/>
                                <a:gd name="T17" fmla="*/ T16 w 3161"/>
                                <a:gd name="T18" fmla="+- 0 5593 4153"/>
                                <a:gd name="T19" fmla="*/ 5593 h 1481"/>
                              </a:gdLst>
                              <a:ahLst/>
                              <a:cxnLst>
                                <a:cxn ang="0">
                                  <a:pos x="T1" y="T3"/>
                                </a:cxn>
                                <a:cxn ang="0">
                                  <a:pos x="T5" y="T7"/>
                                </a:cxn>
                                <a:cxn ang="0">
                                  <a:pos x="T9" y="T11"/>
                                </a:cxn>
                                <a:cxn ang="0">
                                  <a:pos x="T13" y="T15"/>
                                </a:cxn>
                                <a:cxn ang="0">
                                  <a:pos x="T17" y="T19"/>
                                </a:cxn>
                              </a:cxnLst>
                              <a:rect l="0" t="0" r="r" b="b"/>
                              <a:pathLst>
                                <a:path w="3161" h="1481">
                                  <a:moveTo>
                                    <a:pt x="41" y="1440"/>
                                  </a:moveTo>
                                  <a:lnTo>
                                    <a:pt x="41" y="41"/>
                                  </a:lnTo>
                                  <a:lnTo>
                                    <a:pt x="20" y="41"/>
                                  </a:lnTo>
                                  <a:lnTo>
                                    <a:pt x="20" y="1440"/>
                                  </a:lnTo>
                                  <a:lnTo>
                                    <a:pt x="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0" name="Freeform 262"/>
                          <wps:cNvSpPr>
                            <a:spLocks/>
                          </wps:cNvSpPr>
                          <wps:spPr bwMode="auto">
                            <a:xfrm>
                              <a:off x="7194" y="4153"/>
                              <a:ext cx="3161" cy="1481"/>
                            </a:xfrm>
                            <a:custGeom>
                              <a:avLst/>
                              <a:gdLst>
                                <a:gd name="T0" fmla="+- 0 10334 7194"/>
                                <a:gd name="T1" fmla="*/ T0 w 3161"/>
                                <a:gd name="T2" fmla="+- 0 5593 4153"/>
                                <a:gd name="T3" fmla="*/ 5593 h 1481"/>
                                <a:gd name="T4" fmla="+- 0 7214 7194"/>
                                <a:gd name="T5" fmla="*/ T4 w 3161"/>
                                <a:gd name="T6" fmla="+- 0 5593 4153"/>
                                <a:gd name="T7" fmla="*/ 5593 h 1481"/>
                                <a:gd name="T8" fmla="+- 0 7235 7194"/>
                                <a:gd name="T9" fmla="*/ T8 w 3161"/>
                                <a:gd name="T10" fmla="+- 0 5614 4153"/>
                                <a:gd name="T11" fmla="*/ 5614 h 1481"/>
                                <a:gd name="T12" fmla="+- 0 7235 7194"/>
                                <a:gd name="T13" fmla="*/ T12 w 3161"/>
                                <a:gd name="T14" fmla="+- 0 5634 4153"/>
                                <a:gd name="T15" fmla="*/ 5634 h 1481"/>
                                <a:gd name="T16" fmla="+- 0 10314 7194"/>
                                <a:gd name="T17" fmla="*/ T16 w 3161"/>
                                <a:gd name="T18" fmla="+- 0 5634 4153"/>
                                <a:gd name="T19" fmla="*/ 5634 h 1481"/>
                                <a:gd name="T20" fmla="+- 0 10314 7194"/>
                                <a:gd name="T21" fmla="*/ T20 w 3161"/>
                                <a:gd name="T22" fmla="+- 0 5614 4153"/>
                                <a:gd name="T23" fmla="*/ 5614 h 1481"/>
                                <a:gd name="T24" fmla="+- 0 10334 7194"/>
                                <a:gd name="T25" fmla="*/ T24 w 3161"/>
                                <a:gd name="T26" fmla="+- 0 5593 4153"/>
                                <a:gd name="T27" fmla="*/ 5593 h 1481"/>
                              </a:gdLst>
                              <a:ahLst/>
                              <a:cxnLst>
                                <a:cxn ang="0">
                                  <a:pos x="T1" y="T3"/>
                                </a:cxn>
                                <a:cxn ang="0">
                                  <a:pos x="T5" y="T7"/>
                                </a:cxn>
                                <a:cxn ang="0">
                                  <a:pos x="T9" y="T11"/>
                                </a:cxn>
                                <a:cxn ang="0">
                                  <a:pos x="T13" y="T15"/>
                                </a:cxn>
                                <a:cxn ang="0">
                                  <a:pos x="T17" y="T19"/>
                                </a:cxn>
                                <a:cxn ang="0">
                                  <a:pos x="T21" y="T23"/>
                                </a:cxn>
                                <a:cxn ang="0">
                                  <a:pos x="T25" y="T27"/>
                                </a:cxn>
                              </a:cxnLst>
                              <a:rect l="0" t="0" r="r" b="b"/>
                              <a:pathLst>
                                <a:path w="3161" h="1481">
                                  <a:moveTo>
                                    <a:pt x="3140" y="1440"/>
                                  </a:moveTo>
                                  <a:lnTo>
                                    <a:pt x="20" y="1440"/>
                                  </a:lnTo>
                                  <a:lnTo>
                                    <a:pt x="41" y="1461"/>
                                  </a:lnTo>
                                  <a:lnTo>
                                    <a:pt x="41" y="1481"/>
                                  </a:lnTo>
                                  <a:lnTo>
                                    <a:pt x="3120" y="1481"/>
                                  </a:lnTo>
                                  <a:lnTo>
                                    <a:pt x="3120" y="1461"/>
                                  </a:lnTo>
                                  <a:lnTo>
                                    <a:pt x="31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1" name="Freeform 263"/>
                          <wps:cNvSpPr>
                            <a:spLocks/>
                          </wps:cNvSpPr>
                          <wps:spPr bwMode="auto">
                            <a:xfrm>
                              <a:off x="7194" y="4153"/>
                              <a:ext cx="3161" cy="1481"/>
                            </a:xfrm>
                            <a:custGeom>
                              <a:avLst/>
                              <a:gdLst>
                                <a:gd name="T0" fmla="+- 0 7235 7194"/>
                                <a:gd name="T1" fmla="*/ T0 w 3161"/>
                                <a:gd name="T2" fmla="+- 0 5634 4153"/>
                                <a:gd name="T3" fmla="*/ 5634 h 1481"/>
                                <a:gd name="T4" fmla="+- 0 7235 7194"/>
                                <a:gd name="T5" fmla="*/ T4 w 3161"/>
                                <a:gd name="T6" fmla="+- 0 5614 4153"/>
                                <a:gd name="T7" fmla="*/ 5614 h 1481"/>
                                <a:gd name="T8" fmla="+- 0 7214 7194"/>
                                <a:gd name="T9" fmla="*/ T8 w 3161"/>
                                <a:gd name="T10" fmla="+- 0 5593 4153"/>
                                <a:gd name="T11" fmla="*/ 5593 h 1481"/>
                                <a:gd name="T12" fmla="+- 0 7214 7194"/>
                                <a:gd name="T13" fmla="*/ T12 w 3161"/>
                                <a:gd name="T14" fmla="+- 0 5634 4153"/>
                                <a:gd name="T15" fmla="*/ 5634 h 1481"/>
                                <a:gd name="T16" fmla="+- 0 7235 7194"/>
                                <a:gd name="T17" fmla="*/ T16 w 3161"/>
                                <a:gd name="T18" fmla="+- 0 5634 4153"/>
                                <a:gd name="T19" fmla="*/ 5634 h 1481"/>
                              </a:gdLst>
                              <a:ahLst/>
                              <a:cxnLst>
                                <a:cxn ang="0">
                                  <a:pos x="T1" y="T3"/>
                                </a:cxn>
                                <a:cxn ang="0">
                                  <a:pos x="T5" y="T7"/>
                                </a:cxn>
                                <a:cxn ang="0">
                                  <a:pos x="T9" y="T11"/>
                                </a:cxn>
                                <a:cxn ang="0">
                                  <a:pos x="T13" y="T15"/>
                                </a:cxn>
                                <a:cxn ang="0">
                                  <a:pos x="T17" y="T19"/>
                                </a:cxn>
                              </a:cxnLst>
                              <a:rect l="0" t="0" r="r" b="b"/>
                              <a:pathLst>
                                <a:path w="3161" h="1481">
                                  <a:moveTo>
                                    <a:pt x="41" y="1481"/>
                                  </a:moveTo>
                                  <a:lnTo>
                                    <a:pt x="41" y="1461"/>
                                  </a:lnTo>
                                  <a:lnTo>
                                    <a:pt x="20" y="1440"/>
                                  </a:lnTo>
                                  <a:lnTo>
                                    <a:pt x="20" y="1481"/>
                                  </a:lnTo>
                                  <a:lnTo>
                                    <a:pt x="41"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2" name="Freeform 264"/>
                          <wps:cNvSpPr>
                            <a:spLocks/>
                          </wps:cNvSpPr>
                          <wps:spPr bwMode="auto">
                            <a:xfrm>
                              <a:off x="7194" y="4153"/>
                              <a:ext cx="3161" cy="1481"/>
                            </a:xfrm>
                            <a:custGeom>
                              <a:avLst/>
                              <a:gdLst>
                                <a:gd name="T0" fmla="+- 0 10334 7194"/>
                                <a:gd name="T1" fmla="*/ T0 w 3161"/>
                                <a:gd name="T2" fmla="+- 0 4194 4153"/>
                                <a:gd name="T3" fmla="*/ 4194 h 1481"/>
                                <a:gd name="T4" fmla="+- 0 10314 7194"/>
                                <a:gd name="T5" fmla="*/ T4 w 3161"/>
                                <a:gd name="T6" fmla="+- 0 4174 4153"/>
                                <a:gd name="T7" fmla="*/ 4174 h 1481"/>
                                <a:gd name="T8" fmla="+- 0 10314 7194"/>
                                <a:gd name="T9" fmla="*/ T8 w 3161"/>
                                <a:gd name="T10" fmla="+- 0 4194 4153"/>
                                <a:gd name="T11" fmla="*/ 4194 h 1481"/>
                                <a:gd name="T12" fmla="+- 0 10334 7194"/>
                                <a:gd name="T13" fmla="*/ T12 w 3161"/>
                                <a:gd name="T14" fmla="+- 0 4194 4153"/>
                                <a:gd name="T15" fmla="*/ 4194 h 1481"/>
                              </a:gdLst>
                              <a:ahLst/>
                              <a:cxnLst>
                                <a:cxn ang="0">
                                  <a:pos x="T1" y="T3"/>
                                </a:cxn>
                                <a:cxn ang="0">
                                  <a:pos x="T5" y="T7"/>
                                </a:cxn>
                                <a:cxn ang="0">
                                  <a:pos x="T9" y="T11"/>
                                </a:cxn>
                                <a:cxn ang="0">
                                  <a:pos x="T13" y="T15"/>
                                </a:cxn>
                              </a:cxnLst>
                              <a:rect l="0" t="0" r="r" b="b"/>
                              <a:pathLst>
                                <a:path w="3161" h="1481">
                                  <a:moveTo>
                                    <a:pt x="3140" y="41"/>
                                  </a:moveTo>
                                  <a:lnTo>
                                    <a:pt x="3120" y="21"/>
                                  </a:lnTo>
                                  <a:lnTo>
                                    <a:pt x="3120" y="41"/>
                                  </a:lnTo>
                                  <a:lnTo>
                                    <a:pt x="3140"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3" name="Freeform 265"/>
                          <wps:cNvSpPr>
                            <a:spLocks/>
                          </wps:cNvSpPr>
                          <wps:spPr bwMode="auto">
                            <a:xfrm>
                              <a:off x="7194" y="4153"/>
                              <a:ext cx="3161" cy="1481"/>
                            </a:xfrm>
                            <a:custGeom>
                              <a:avLst/>
                              <a:gdLst>
                                <a:gd name="T0" fmla="+- 0 10334 7194"/>
                                <a:gd name="T1" fmla="*/ T0 w 3161"/>
                                <a:gd name="T2" fmla="+- 0 5593 4153"/>
                                <a:gd name="T3" fmla="*/ 5593 h 1481"/>
                                <a:gd name="T4" fmla="+- 0 10334 7194"/>
                                <a:gd name="T5" fmla="*/ T4 w 3161"/>
                                <a:gd name="T6" fmla="+- 0 4194 4153"/>
                                <a:gd name="T7" fmla="*/ 4194 h 1481"/>
                                <a:gd name="T8" fmla="+- 0 10314 7194"/>
                                <a:gd name="T9" fmla="*/ T8 w 3161"/>
                                <a:gd name="T10" fmla="+- 0 4194 4153"/>
                                <a:gd name="T11" fmla="*/ 4194 h 1481"/>
                                <a:gd name="T12" fmla="+- 0 10314 7194"/>
                                <a:gd name="T13" fmla="*/ T12 w 3161"/>
                                <a:gd name="T14" fmla="+- 0 5593 4153"/>
                                <a:gd name="T15" fmla="*/ 5593 h 1481"/>
                                <a:gd name="T16" fmla="+- 0 10334 7194"/>
                                <a:gd name="T17" fmla="*/ T16 w 3161"/>
                                <a:gd name="T18" fmla="+- 0 5593 4153"/>
                                <a:gd name="T19" fmla="*/ 5593 h 1481"/>
                              </a:gdLst>
                              <a:ahLst/>
                              <a:cxnLst>
                                <a:cxn ang="0">
                                  <a:pos x="T1" y="T3"/>
                                </a:cxn>
                                <a:cxn ang="0">
                                  <a:pos x="T5" y="T7"/>
                                </a:cxn>
                                <a:cxn ang="0">
                                  <a:pos x="T9" y="T11"/>
                                </a:cxn>
                                <a:cxn ang="0">
                                  <a:pos x="T13" y="T15"/>
                                </a:cxn>
                                <a:cxn ang="0">
                                  <a:pos x="T17" y="T19"/>
                                </a:cxn>
                              </a:cxnLst>
                              <a:rect l="0" t="0" r="r" b="b"/>
                              <a:pathLst>
                                <a:path w="3161" h="1481">
                                  <a:moveTo>
                                    <a:pt x="3140" y="1440"/>
                                  </a:moveTo>
                                  <a:lnTo>
                                    <a:pt x="3140" y="41"/>
                                  </a:lnTo>
                                  <a:lnTo>
                                    <a:pt x="3120" y="41"/>
                                  </a:lnTo>
                                  <a:lnTo>
                                    <a:pt x="3120" y="1440"/>
                                  </a:lnTo>
                                  <a:lnTo>
                                    <a:pt x="31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4" name="Freeform 266"/>
                          <wps:cNvSpPr>
                            <a:spLocks/>
                          </wps:cNvSpPr>
                          <wps:spPr bwMode="auto">
                            <a:xfrm>
                              <a:off x="7194" y="4153"/>
                              <a:ext cx="3161" cy="1481"/>
                            </a:xfrm>
                            <a:custGeom>
                              <a:avLst/>
                              <a:gdLst>
                                <a:gd name="T0" fmla="+- 0 10334 7194"/>
                                <a:gd name="T1" fmla="*/ T0 w 3161"/>
                                <a:gd name="T2" fmla="+- 0 5634 4153"/>
                                <a:gd name="T3" fmla="*/ 5634 h 1481"/>
                                <a:gd name="T4" fmla="+- 0 10334 7194"/>
                                <a:gd name="T5" fmla="*/ T4 w 3161"/>
                                <a:gd name="T6" fmla="+- 0 5593 4153"/>
                                <a:gd name="T7" fmla="*/ 5593 h 1481"/>
                                <a:gd name="T8" fmla="+- 0 10314 7194"/>
                                <a:gd name="T9" fmla="*/ T8 w 3161"/>
                                <a:gd name="T10" fmla="+- 0 5614 4153"/>
                                <a:gd name="T11" fmla="*/ 5614 h 1481"/>
                                <a:gd name="T12" fmla="+- 0 10314 7194"/>
                                <a:gd name="T13" fmla="*/ T12 w 3161"/>
                                <a:gd name="T14" fmla="+- 0 5634 4153"/>
                                <a:gd name="T15" fmla="*/ 5634 h 1481"/>
                                <a:gd name="T16" fmla="+- 0 10334 7194"/>
                                <a:gd name="T17" fmla="*/ T16 w 3161"/>
                                <a:gd name="T18" fmla="+- 0 5634 4153"/>
                                <a:gd name="T19" fmla="*/ 5634 h 1481"/>
                              </a:gdLst>
                              <a:ahLst/>
                              <a:cxnLst>
                                <a:cxn ang="0">
                                  <a:pos x="T1" y="T3"/>
                                </a:cxn>
                                <a:cxn ang="0">
                                  <a:pos x="T5" y="T7"/>
                                </a:cxn>
                                <a:cxn ang="0">
                                  <a:pos x="T9" y="T11"/>
                                </a:cxn>
                                <a:cxn ang="0">
                                  <a:pos x="T13" y="T15"/>
                                </a:cxn>
                                <a:cxn ang="0">
                                  <a:pos x="T17" y="T19"/>
                                </a:cxn>
                              </a:cxnLst>
                              <a:rect l="0" t="0" r="r" b="b"/>
                              <a:pathLst>
                                <a:path w="3161" h="1481">
                                  <a:moveTo>
                                    <a:pt x="3140" y="1481"/>
                                  </a:moveTo>
                                  <a:lnTo>
                                    <a:pt x="3140" y="1440"/>
                                  </a:lnTo>
                                  <a:lnTo>
                                    <a:pt x="3120" y="1461"/>
                                  </a:lnTo>
                                  <a:lnTo>
                                    <a:pt x="3120" y="1481"/>
                                  </a:lnTo>
                                  <a:lnTo>
                                    <a:pt x="3140"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85" name="Group 267"/>
                        <wpg:cNvGrpSpPr>
                          <a:grpSpLocks/>
                        </wpg:cNvGrpSpPr>
                        <wpg:grpSpPr bwMode="auto">
                          <a:xfrm>
                            <a:off x="10331" y="4888"/>
                            <a:ext cx="3109" cy="1630"/>
                            <a:chOff x="10331" y="4888"/>
                            <a:chExt cx="3109" cy="1630"/>
                          </a:xfrm>
                        </wpg:grpSpPr>
                        <wps:wsp>
                          <wps:cNvPr id="586" name="Freeform 268"/>
                          <wps:cNvSpPr>
                            <a:spLocks/>
                          </wps:cNvSpPr>
                          <wps:spPr bwMode="auto">
                            <a:xfrm>
                              <a:off x="10331" y="4888"/>
                              <a:ext cx="3109" cy="1630"/>
                            </a:xfrm>
                            <a:custGeom>
                              <a:avLst/>
                              <a:gdLst>
                                <a:gd name="T0" fmla="+- 0 13414 10331"/>
                                <a:gd name="T1" fmla="*/ T0 w 3109"/>
                                <a:gd name="T2" fmla="+- 0 6496 4888"/>
                                <a:gd name="T3" fmla="*/ 6496 h 1630"/>
                                <a:gd name="T4" fmla="+- 0 13406 10331"/>
                                <a:gd name="T5" fmla="*/ T4 w 3109"/>
                                <a:gd name="T6" fmla="+- 0 6484 4888"/>
                                <a:gd name="T7" fmla="*/ 6484 h 1630"/>
                                <a:gd name="T8" fmla="+- 0 10338 10331"/>
                                <a:gd name="T9" fmla="*/ T8 w 3109"/>
                                <a:gd name="T10" fmla="+- 0 4888 4888"/>
                                <a:gd name="T11" fmla="*/ 4888 h 1630"/>
                                <a:gd name="T12" fmla="+- 0 10331 10331"/>
                                <a:gd name="T13" fmla="*/ T12 w 3109"/>
                                <a:gd name="T14" fmla="+- 0 4901 4888"/>
                                <a:gd name="T15" fmla="*/ 4901 h 1630"/>
                                <a:gd name="T16" fmla="+- 0 13399 10331"/>
                                <a:gd name="T17" fmla="*/ T16 w 3109"/>
                                <a:gd name="T18" fmla="+- 0 6497 4888"/>
                                <a:gd name="T19" fmla="*/ 6497 h 1630"/>
                                <a:gd name="T20" fmla="+- 0 13414 10331"/>
                                <a:gd name="T21" fmla="*/ T20 w 3109"/>
                                <a:gd name="T22" fmla="+- 0 6496 4888"/>
                                <a:gd name="T23" fmla="*/ 6496 h 1630"/>
                              </a:gdLst>
                              <a:ahLst/>
                              <a:cxnLst>
                                <a:cxn ang="0">
                                  <a:pos x="T1" y="T3"/>
                                </a:cxn>
                                <a:cxn ang="0">
                                  <a:pos x="T5" y="T7"/>
                                </a:cxn>
                                <a:cxn ang="0">
                                  <a:pos x="T9" y="T11"/>
                                </a:cxn>
                                <a:cxn ang="0">
                                  <a:pos x="T13" y="T15"/>
                                </a:cxn>
                                <a:cxn ang="0">
                                  <a:pos x="T17" y="T19"/>
                                </a:cxn>
                                <a:cxn ang="0">
                                  <a:pos x="T21" y="T23"/>
                                </a:cxn>
                              </a:cxnLst>
                              <a:rect l="0" t="0" r="r" b="b"/>
                              <a:pathLst>
                                <a:path w="3109" h="1630">
                                  <a:moveTo>
                                    <a:pt x="3083" y="1608"/>
                                  </a:moveTo>
                                  <a:lnTo>
                                    <a:pt x="3075" y="1596"/>
                                  </a:lnTo>
                                  <a:lnTo>
                                    <a:pt x="7" y="0"/>
                                  </a:lnTo>
                                  <a:lnTo>
                                    <a:pt x="0" y="13"/>
                                  </a:lnTo>
                                  <a:lnTo>
                                    <a:pt x="3068" y="1609"/>
                                  </a:lnTo>
                                  <a:lnTo>
                                    <a:pt x="3083" y="160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7" name="Freeform 269"/>
                          <wps:cNvSpPr>
                            <a:spLocks/>
                          </wps:cNvSpPr>
                          <wps:spPr bwMode="auto">
                            <a:xfrm>
                              <a:off x="10331" y="4888"/>
                              <a:ext cx="3109" cy="1630"/>
                            </a:xfrm>
                            <a:custGeom>
                              <a:avLst/>
                              <a:gdLst>
                                <a:gd name="T0" fmla="+- 0 13430 10331"/>
                                <a:gd name="T1" fmla="*/ T0 w 3109"/>
                                <a:gd name="T2" fmla="+- 0 6510 4888"/>
                                <a:gd name="T3" fmla="*/ 6510 h 1630"/>
                                <a:gd name="T4" fmla="+- 0 13430 10331"/>
                                <a:gd name="T5" fmla="*/ T4 w 3109"/>
                                <a:gd name="T6" fmla="+- 0 6497 4888"/>
                                <a:gd name="T7" fmla="*/ 6497 h 1630"/>
                                <a:gd name="T8" fmla="+- 0 13424 10331"/>
                                <a:gd name="T9" fmla="*/ T8 w 3109"/>
                                <a:gd name="T10" fmla="+- 0 6510 4888"/>
                                <a:gd name="T11" fmla="*/ 6510 h 1630"/>
                                <a:gd name="T12" fmla="+- 0 13399 10331"/>
                                <a:gd name="T13" fmla="*/ T12 w 3109"/>
                                <a:gd name="T14" fmla="+- 0 6497 4888"/>
                                <a:gd name="T15" fmla="*/ 6497 h 1630"/>
                                <a:gd name="T16" fmla="+- 0 13289 10331"/>
                                <a:gd name="T17" fmla="*/ T16 w 3109"/>
                                <a:gd name="T18" fmla="+- 0 6503 4888"/>
                                <a:gd name="T19" fmla="*/ 6503 h 1630"/>
                                <a:gd name="T20" fmla="+- 0 13284 10331"/>
                                <a:gd name="T21" fmla="*/ T20 w 3109"/>
                                <a:gd name="T22" fmla="+- 0 6503 4888"/>
                                <a:gd name="T23" fmla="*/ 6503 h 1630"/>
                                <a:gd name="T24" fmla="+- 0 13280 10331"/>
                                <a:gd name="T25" fmla="*/ T24 w 3109"/>
                                <a:gd name="T26" fmla="+- 0 6506 4888"/>
                                <a:gd name="T27" fmla="*/ 6506 h 1630"/>
                                <a:gd name="T28" fmla="+- 0 13282 10331"/>
                                <a:gd name="T29" fmla="*/ T28 w 3109"/>
                                <a:gd name="T30" fmla="+- 0 6510 4888"/>
                                <a:gd name="T31" fmla="*/ 6510 h 1630"/>
                                <a:gd name="T32" fmla="+- 0 13282 10331"/>
                                <a:gd name="T33" fmla="*/ T32 w 3109"/>
                                <a:gd name="T34" fmla="+- 0 6515 4888"/>
                                <a:gd name="T35" fmla="*/ 6515 h 1630"/>
                                <a:gd name="T36" fmla="+- 0 13285 10331"/>
                                <a:gd name="T37" fmla="*/ T36 w 3109"/>
                                <a:gd name="T38" fmla="+- 0 6517 4888"/>
                                <a:gd name="T39" fmla="*/ 6517 h 1630"/>
                                <a:gd name="T40" fmla="+- 0 13289 10331"/>
                                <a:gd name="T41" fmla="*/ T40 w 3109"/>
                                <a:gd name="T42" fmla="+- 0 6517 4888"/>
                                <a:gd name="T43" fmla="*/ 6517 h 1630"/>
                                <a:gd name="T44" fmla="+- 0 13430 10331"/>
                                <a:gd name="T45" fmla="*/ T44 w 3109"/>
                                <a:gd name="T46" fmla="+- 0 6510 4888"/>
                                <a:gd name="T47" fmla="*/ 6510 h 16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3109" h="1630">
                                  <a:moveTo>
                                    <a:pt x="3099" y="1622"/>
                                  </a:moveTo>
                                  <a:lnTo>
                                    <a:pt x="3099" y="1609"/>
                                  </a:lnTo>
                                  <a:lnTo>
                                    <a:pt x="3093" y="1622"/>
                                  </a:lnTo>
                                  <a:lnTo>
                                    <a:pt x="3068" y="1609"/>
                                  </a:lnTo>
                                  <a:lnTo>
                                    <a:pt x="2958" y="1615"/>
                                  </a:lnTo>
                                  <a:lnTo>
                                    <a:pt x="2953" y="1615"/>
                                  </a:lnTo>
                                  <a:lnTo>
                                    <a:pt x="2949" y="1618"/>
                                  </a:lnTo>
                                  <a:lnTo>
                                    <a:pt x="2951" y="1622"/>
                                  </a:lnTo>
                                  <a:lnTo>
                                    <a:pt x="2951" y="1627"/>
                                  </a:lnTo>
                                  <a:lnTo>
                                    <a:pt x="2954" y="1629"/>
                                  </a:lnTo>
                                  <a:lnTo>
                                    <a:pt x="2958" y="1629"/>
                                  </a:lnTo>
                                  <a:lnTo>
                                    <a:pt x="3099" y="162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8" name="Freeform 270"/>
                          <wps:cNvSpPr>
                            <a:spLocks/>
                          </wps:cNvSpPr>
                          <wps:spPr bwMode="auto">
                            <a:xfrm>
                              <a:off x="10331" y="4888"/>
                              <a:ext cx="3109" cy="1630"/>
                            </a:xfrm>
                            <a:custGeom>
                              <a:avLst/>
                              <a:gdLst>
                                <a:gd name="T0" fmla="+- 0 13440 10331"/>
                                <a:gd name="T1" fmla="*/ T0 w 3109"/>
                                <a:gd name="T2" fmla="+- 0 6510 4888"/>
                                <a:gd name="T3" fmla="*/ 6510 h 1630"/>
                                <a:gd name="T4" fmla="+- 0 13360 10331"/>
                                <a:gd name="T5" fmla="*/ T4 w 3109"/>
                                <a:gd name="T6" fmla="+- 0 6382 4888"/>
                                <a:gd name="T7" fmla="*/ 6382 h 1630"/>
                                <a:gd name="T8" fmla="+- 0 13357 10331"/>
                                <a:gd name="T9" fmla="*/ T8 w 3109"/>
                                <a:gd name="T10" fmla="+- 0 6378 4888"/>
                                <a:gd name="T11" fmla="*/ 6378 h 1630"/>
                                <a:gd name="T12" fmla="+- 0 13352 10331"/>
                                <a:gd name="T13" fmla="*/ T12 w 3109"/>
                                <a:gd name="T14" fmla="+- 0 6377 4888"/>
                                <a:gd name="T15" fmla="*/ 6377 h 1630"/>
                                <a:gd name="T16" fmla="+- 0 13345 10331"/>
                                <a:gd name="T17" fmla="*/ T16 w 3109"/>
                                <a:gd name="T18" fmla="+- 0 6382 4888"/>
                                <a:gd name="T19" fmla="*/ 6382 h 1630"/>
                                <a:gd name="T20" fmla="+- 0 13345 10331"/>
                                <a:gd name="T21" fmla="*/ T20 w 3109"/>
                                <a:gd name="T22" fmla="+- 0 6386 4888"/>
                                <a:gd name="T23" fmla="*/ 6386 h 1630"/>
                                <a:gd name="T24" fmla="+- 0 13346 10331"/>
                                <a:gd name="T25" fmla="*/ T24 w 3109"/>
                                <a:gd name="T26" fmla="+- 0 6390 4888"/>
                                <a:gd name="T27" fmla="*/ 6390 h 1630"/>
                                <a:gd name="T28" fmla="+- 0 13406 10331"/>
                                <a:gd name="T29" fmla="*/ T28 w 3109"/>
                                <a:gd name="T30" fmla="+- 0 6484 4888"/>
                                <a:gd name="T31" fmla="*/ 6484 h 1630"/>
                                <a:gd name="T32" fmla="+- 0 13430 10331"/>
                                <a:gd name="T33" fmla="*/ T32 w 3109"/>
                                <a:gd name="T34" fmla="+- 0 6497 4888"/>
                                <a:gd name="T35" fmla="*/ 6497 h 1630"/>
                                <a:gd name="T36" fmla="+- 0 13430 10331"/>
                                <a:gd name="T37" fmla="*/ T36 w 3109"/>
                                <a:gd name="T38" fmla="+- 0 6510 4888"/>
                                <a:gd name="T39" fmla="*/ 6510 h 1630"/>
                                <a:gd name="T40" fmla="+- 0 13440 10331"/>
                                <a:gd name="T41" fmla="*/ T40 w 3109"/>
                                <a:gd name="T42" fmla="+- 0 6510 4888"/>
                                <a:gd name="T43" fmla="*/ 6510 h 16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3109" h="1630">
                                  <a:moveTo>
                                    <a:pt x="3109" y="1622"/>
                                  </a:moveTo>
                                  <a:lnTo>
                                    <a:pt x="3029" y="1494"/>
                                  </a:lnTo>
                                  <a:lnTo>
                                    <a:pt x="3026" y="1490"/>
                                  </a:lnTo>
                                  <a:lnTo>
                                    <a:pt x="3021" y="1489"/>
                                  </a:lnTo>
                                  <a:lnTo>
                                    <a:pt x="3014" y="1494"/>
                                  </a:lnTo>
                                  <a:lnTo>
                                    <a:pt x="3014" y="1498"/>
                                  </a:lnTo>
                                  <a:lnTo>
                                    <a:pt x="3015" y="1502"/>
                                  </a:lnTo>
                                  <a:lnTo>
                                    <a:pt x="3075" y="1596"/>
                                  </a:lnTo>
                                  <a:lnTo>
                                    <a:pt x="3099" y="1609"/>
                                  </a:lnTo>
                                  <a:lnTo>
                                    <a:pt x="3099" y="1622"/>
                                  </a:lnTo>
                                  <a:lnTo>
                                    <a:pt x="3109" y="162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9" name="Freeform 271"/>
                          <wps:cNvSpPr>
                            <a:spLocks/>
                          </wps:cNvSpPr>
                          <wps:spPr bwMode="auto">
                            <a:xfrm>
                              <a:off x="10331" y="4888"/>
                              <a:ext cx="3109" cy="1630"/>
                            </a:xfrm>
                            <a:custGeom>
                              <a:avLst/>
                              <a:gdLst>
                                <a:gd name="T0" fmla="+- 0 13427 10331"/>
                                <a:gd name="T1" fmla="*/ T0 w 3109"/>
                                <a:gd name="T2" fmla="+- 0 6505 4888"/>
                                <a:gd name="T3" fmla="*/ 6505 h 1630"/>
                                <a:gd name="T4" fmla="+- 0 13427 10331"/>
                                <a:gd name="T5" fmla="*/ T4 w 3109"/>
                                <a:gd name="T6" fmla="+- 0 6496 4888"/>
                                <a:gd name="T7" fmla="*/ 6496 h 1630"/>
                                <a:gd name="T8" fmla="+- 0 13421 10331"/>
                                <a:gd name="T9" fmla="*/ T8 w 3109"/>
                                <a:gd name="T10" fmla="+- 0 6508 4888"/>
                                <a:gd name="T11" fmla="*/ 6508 h 1630"/>
                                <a:gd name="T12" fmla="+- 0 13414 10331"/>
                                <a:gd name="T13" fmla="*/ T12 w 3109"/>
                                <a:gd name="T14" fmla="+- 0 6496 4888"/>
                                <a:gd name="T15" fmla="*/ 6496 h 1630"/>
                                <a:gd name="T16" fmla="+- 0 13399 10331"/>
                                <a:gd name="T17" fmla="*/ T16 w 3109"/>
                                <a:gd name="T18" fmla="+- 0 6497 4888"/>
                                <a:gd name="T19" fmla="*/ 6497 h 1630"/>
                                <a:gd name="T20" fmla="+- 0 13424 10331"/>
                                <a:gd name="T21" fmla="*/ T20 w 3109"/>
                                <a:gd name="T22" fmla="+- 0 6510 4888"/>
                                <a:gd name="T23" fmla="*/ 6510 h 1630"/>
                                <a:gd name="T24" fmla="+- 0 13427 10331"/>
                                <a:gd name="T25" fmla="*/ T24 w 3109"/>
                                <a:gd name="T26" fmla="+- 0 6505 4888"/>
                                <a:gd name="T27" fmla="*/ 6505 h 1630"/>
                              </a:gdLst>
                              <a:ahLst/>
                              <a:cxnLst>
                                <a:cxn ang="0">
                                  <a:pos x="T1" y="T3"/>
                                </a:cxn>
                                <a:cxn ang="0">
                                  <a:pos x="T5" y="T7"/>
                                </a:cxn>
                                <a:cxn ang="0">
                                  <a:pos x="T9" y="T11"/>
                                </a:cxn>
                                <a:cxn ang="0">
                                  <a:pos x="T13" y="T15"/>
                                </a:cxn>
                                <a:cxn ang="0">
                                  <a:pos x="T17" y="T19"/>
                                </a:cxn>
                                <a:cxn ang="0">
                                  <a:pos x="T21" y="T23"/>
                                </a:cxn>
                                <a:cxn ang="0">
                                  <a:pos x="T25" y="T27"/>
                                </a:cxn>
                              </a:cxnLst>
                              <a:rect l="0" t="0" r="r" b="b"/>
                              <a:pathLst>
                                <a:path w="3109" h="1630">
                                  <a:moveTo>
                                    <a:pt x="3096" y="1617"/>
                                  </a:moveTo>
                                  <a:lnTo>
                                    <a:pt x="3096" y="1608"/>
                                  </a:lnTo>
                                  <a:lnTo>
                                    <a:pt x="3090" y="1620"/>
                                  </a:lnTo>
                                  <a:lnTo>
                                    <a:pt x="3083" y="1608"/>
                                  </a:lnTo>
                                  <a:lnTo>
                                    <a:pt x="3068" y="1609"/>
                                  </a:lnTo>
                                  <a:lnTo>
                                    <a:pt x="3093" y="1622"/>
                                  </a:lnTo>
                                  <a:lnTo>
                                    <a:pt x="3096" y="16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0" name="Freeform 272"/>
                          <wps:cNvSpPr>
                            <a:spLocks/>
                          </wps:cNvSpPr>
                          <wps:spPr bwMode="auto">
                            <a:xfrm>
                              <a:off x="10331" y="4888"/>
                              <a:ext cx="3109" cy="1630"/>
                            </a:xfrm>
                            <a:custGeom>
                              <a:avLst/>
                              <a:gdLst>
                                <a:gd name="T0" fmla="+- 0 13430 10331"/>
                                <a:gd name="T1" fmla="*/ T0 w 3109"/>
                                <a:gd name="T2" fmla="+- 0 6497 4888"/>
                                <a:gd name="T3" fmla="*/ 6497 h 1630"/>
                                <a:gd name="T4" fmla="+- 0 13406 10331"/>
                                <a:gd name="T5" fmla="*/ T4 w 3109"/>
                                <a:gd name="T6" fmla="+- 0 6484 4888"/>
                                <a:gd name="T7" fmla="*/ 6484 h 1630"/>
                                <a:gd name="T8" fmla="+- 0 13414 10331"/>
                                <a:gd name="T9" fmla="*/ T8 w 3109"/>
                                <a:gd name="T10" fmla="+- 0 6496 4888"/>
                                <a:gd name="T11" fmla="*/ 6496 h 1630"/>
                                <a:gd name="T12" fmla="+- 0 13427 10331"/>
                                <a:gd name="T13" fmla="*/ T12 w 3109"/>
                                <a:gd name="T14" fmla="+- 0 6496 4888"/>
                                <a:gd name="T15" fmla="*/ 6496 h 1630"/>
                                <a:gd name="T16" fmla="+- 0 13427 10331"/>
                                <a:gd name="T17" fmla="*/ T16 w 3109"/>
                                <a:gd name="T18" fmla="+- 0 6505 4888"/>
                                <a:gd name="T19" fmla="*/ 6505 h 1630"/>
                                <a:gd name="T20" fmla="+- 0 13430 10331"/>
                                <a:gd name="T21" fmla="*/ T20 w 3109"/>
                                <a:gd name="T22" fmla="+- 0 6497 4888"/>
                                <a:gd name="T23" fmla="*/ 6497 h 1630"/>
                              </a:gdLst>
                              <a:ahLst/>
                              <a:cxnLst>
                                <a:cxn ang="0">
                                  <a:pos x="T1" y="T3"/>
                                </a:cxn>
                                <a:cxn ang="0">
                                  <a:pos x="T5" y="T7"/>
                                </a:cxn>
                                <a:cxn ang="0">
                                  <a:pos x="T9" y="T11"/>
                                </a:cxn>
                                <a:cxn ang="0">
                                  <a:pos x="T13" y="T15"/>
                                </a:cxn>
                                <a:cxn ang="0">
                                  <a:pos x="T17" y="T19"/>
                                </a:cxn>
                                <a:cxn ang="0">
                                  <a:pos x="T21" y="T23"/>
                                </a:cxn>
                              </a:cxnLst>
                              <a:rect l="0" t="0" r="r" b="b"/>
                              <a:pathLst>
                                <a:path w="3109" h="1630">
                                  <a:moveTo>
                                    <a:pt x="3099" y="1609"/>
                                  </a:moveTo>
                                  <a:lnTo>
                                    <a:pt x="3075" y="1596"/>
                                  </a:lnTo>
                                  <a:lnTo>
                                    <a:pt x="3083" y="1608"/>
                                  </a:lnTo>
                                  <a:lnTo>
                                    <a:pt x="3096" y="1608"/>
                                  </a:lnTo>
                                  <a:lnTo>
                                    <a:pt x="3096" y="1617"/>
                                  </a:lnTo>
                                  <a:lnTo>
                                    <a:pt x="3099" y="160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1" name="Freeform 273"/>
                          <wps:cNvSpPr>
                            <a:spLocks/>
                          </wps:cNvSpPr>
                          <wps:spPr bwMode="auto">
                            <a:xfrm>
                              <a:off x="10331" y="4888"/>
                              <a:ext cx="3109" cy="1630"/>
                            </a:xfrm>
                            <a:custGeom>
                              <a:avLst/>
                              <a:gdLst>
                                <a:gd name="T0" fmla="+- 0 13427 10331"/>
                                <a:gd name="T1" fmla="*/ T0 w 3109"/>
                                <a:gd name="T2" fmla="+- 0 6496 4888"/>
                                <a:gd name="T3" fmla="*/ 6496 h 1630"/>
                                <a:gd name="T4" fmla="+- 0 13414 10331"/>
                                <a:gd name="T5" fmla="*/ T4 w 3109"/>
                                <a:gd name="T6" fmla="+- 0 6496 4888"/>
                                <a:gd name="T7" fmla="*/ 6496 h 1630"/>
                                <a:gd name="T8" fmla="+- 0 13421 10331"/>
                                <a:gd name="T9" fmla="*/ T8 w 3109"/>
                                <a:gd name="T10" fmla="+- 0 6508 4888"/>
                                <a:gd name="T11" fmla="*/ 6508 h 1630"/>
                                <a:gd name="T12" fmla="+- 0 13427 10331"/>
                                <a:gd name="T13" fmla="*/ T12 w 3109"/>
                                <a:gd name="T14" fmla="+- 0 6496 4888"/>
                                <a:gd name="T15" fmla="*/ 6496 h 1630"/>
                              </a:gdLst>
                              <a:ahLst/>
                              <a:cxnLst>
                                <a:cxn ang="0">
                                  <a:pos x="T1" y="T3"/>
                                </a:cxn>
                                <a:cxn ang="0">
                                  <a:pos x="T5" y="T7"/>
                                </a:cxn>
                                <a:cxn ang="0">
                                  <a:pos x="T9" y="T11"/>
                                </a:cxn>
                                <a:cxn ang="0">
                                  <a:pos x="T13" y="T15"/>
                                </a:cxn>
                              </a:cxnLst>
                              <a:rect l="0" t="0" r="r" b="b"/>
                              <a:pathLst>
                                <a:path w="3109" h="1630">
                                  <a:moveTo>
                                    <a:pt x="3096" y="1608"/>
                                  </a:moveTo>
                                  <a:lnTo>
                                    <a:pt x="3083" y="1608"/>
                                  </a:lnTo>
                                  <a:lnTo>
                                    <a:pt x="3090" y="1620"/>
                                  </a:lnTo>
                                  <a:lnTo>
                                    <a:pt x="3096" y="160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92" name="Group 274"/>
                        <wpg:cNvGrpSpPr>
                          <a:grpSpLocks/>
                        </wpg:cNvGrpSpPr>
                        <wpg:grpSpPr bwMode="auto">
                          <a:xfrm>
                            <a:off x="11657" y="7103"/>
                            <a:ext cx="763" cy="86"/>
                            <a:chOff x="11657" y="7103"/>
                            <a:chExt cx="763" cy="86"/>
                          </a:xfrm>
                        </wpg:grpSpPr>
                        <wps:wsp>
                          <wps:cNvPr id="593" name="Freeform 275"/>
                          <wps:cNvSpPr>
                            <a:spLocks/>
                          </wps:cNvSpPr>
                          <wps:spPr bwMode="auto">
                            <a:xfrm>
                              <a:off x="11657" y="7103"/>
                              <a:ext cx="763" cy="86"/>
                            </a:xfrm>
                            <a:custGeom>
                              <a:avLst/>
                              <a:gdLst>
                                <a:gd name="T0" fmla="+- 0 12391 11657"/>
                                <a:gd name="T1" fmla="*/ T0 w 763"/>
                                <a:gd name="T2" fmla="+- 0 7111 7103"/>
                                <a:gd name="T3" fmla="*/ 7111 h 86"/>
                                <a:gd name="T4" fmla="+- 0 12378 11657"/>
                                <a:gd name="T5" fmla="*/ T4 w 763"/>
                                <a:gd name="T6" fmla="+- 0 7103 7103"/>
                                <a:gd name="T7" fmla="*/ 7103 h 86"/>
                                <a:gd name="T8" fmla="+- 0 11657 11657"/>
                                <a:gd name="T9" fmla="*/ T8 w 763"/>
                                <a:gd name="T10" fmla="+- 0 7103 7103"/>
                                <a:gd name="T11" fmla="*/ 7103 h 86"/>
                                <a:gd name="T12" fmla="+- 0 11657 11657"/>
                                <a:gd name="T13" fmla="*/ T12 w 763"/>
                                <a:gd name="T14" fmla="+- 0 7117 7103"/>
                                <a:gd name="T15" fmla="*/ 7117 h 86"/>
                                <a:gd name="T16" fmla="+- 0 12379 11657"/>
                                <a:gd name="T17" fmla="*/ T16 w 763"/>
                                <a:gd name="T18" fmla="+- 0 7117 7103"/>
                                <a:gd name="T19" fmla="*/ 7117 h 86"/>
                                <a:gd name="T20" fmla="+- 0 12391 11657"/>
                                <a:gd name="T21" fmla="*/ T20 w 763"/>
                                <a:gd name="T22" fmla="+- 0 7111 7103"/>
                                <a:gd name="T23" fmla="*/ 7111 h 86"/>
                              </a:gdLst>
                              <a:ahLst/>
                              <a:cxnLst>
                                <a:cxn ang="0">
                                  <a:pos x="T1" y="T3"/>
                                </a:cxn>
                                <a:cxn ang="0">
                                  <a:pos x="T5" y="T7"/>
                                </a:cxn>
                                <a:cxn ang="0">
                                  <a:pos x="T9" y="T11"/>
                                </a:cxn>
                                <a:cxn ang="0">
                                  <a:pos x="T13" y="T15"/>
                                </a:cxn>
                                <a:cxn ang="0">
                                  <a:pos x="T17" y="T19"/>
                                </a:cxn>
                                <a:cxn ang="0">
                                  <a:pos x="T21" y="T23"/>
                                </a:cxn>
                              </a:cxnLst>
                              <a:rect l="0" t="0" r="r" b="b"/>
                              <a:pathLst>
                                <a:path w="763" h="86">
                                  <a:moveTo>
                                    <a:pt x="734" y="8"/>
                                  </a:moveTo>
                                  <a:lnTo>
                                    <a:pt x="721" y="0"/>
                                  </a:lnTo>
                                  <a:lnTo>
                                    <a:pt x="0" y="0"/>
                                  </a:lnTo>
                                  <a:lnTo>
                                    <a:pt x="0" y="14"/>
                                  </a:lnTo>
                                  <a:lnTo>
                                    <a:pt x="722" y="14"/>
                                  </a:lnTo>
                                  <a:lnTo>
                                    <a:pt x="734" y="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4" name="Freeform 276"/>
                          <wps:cNvSpPr>
                            <a:spLocks/>
                          </wps:cNvSpPr>
                          <wps:spPr bwMode="auto">
                            <a:xfrm>
                              <a:off x="11657" y="7103"/>
                              <a:ext cx="763" cy="86"/>
                            </a:xfrm>
                            <a:custGeom>
                              <a:avLst/>
                              <a:gdLst>
                                <a:gd name="T0" fmla="+- 0 12420 11657"/>
                                <a:gd name="T1" fmla="*/ T0 w 763"/>
                                <a:gd name="T2" fmla="+- 0 7110 7103"/>
                                <a:gd name="T3" fmla="*/ 7110 h 86"/>
                                <a:gd name="T4" fmla="+- 0 12289 11657"/>
                                <a:gd name="T5" fmla="*/ T4 w 763"/>
                                <a:gd name="T6" fmla="+- 0 7033 7103"/>
                                <a:gd name="T7" fmla="*/ 7033 h 86"/>
                                <a:gd name="T8" fmla="+- 0 12286 11657"/>
                                <a:gd name="T9" fmla="*/ T8 w 763"/>
                                <a:gd name="T10" fmla="+- 0 7032 7103"/>
                                <a:gd name="T11" fmla="*/ 7032 h 86"/>
                                <a:gd name="T12" fmla="+- 0 12281 11657"/>
                                <a:gd name="T13" fmla="*/ T12 w 763"/>
                                <a:gd name="T14" fmla="+- 0 7033 7103"/>
                                <a:gd name="T15" fmla="*/ 7033 h 86"/>
                                <a:gd name="T16" fmla="+- 0 12280 11657"/>
                                <a:gd name="T17" fmla="*/ T16 w 763"/>
                                <a:gd name="T18" fmla="+- 0 7037 7103"/>
                                <a:gd name="T19" fmla="*/ 7037 h 86"/>
                                <a:gd name="T20" fmla="+- 0 12277 11657"/>
                                <a:gd name="T21" fmla="*/ T20 w 763"/>
                                <a:gd name="T22" fmla="+- 0 7040 7103"/>
                                <a:gd name="T23" fmla="*/ 7040 h 86"/>
                                <a:gd name="T24" fmla="+- 0 12278 11657"/>
                                <a:gd name="T25" fmla="*/ T24 w 763"/>
                                <a:gd name="T26" fmla="+- 0 7045 7103"/>
                                <a:gd name="T27" fmla="*/ 7045 h 86"/>
                                <a:gd name="T28" fmla="+- 0 12282 11657"/>
                                <a:gd name="T29" fmla="*/ T28 w 763"/>
                                <a:gd name="T30" fmla="+- 0 7046 7103"/>
                                <a:gd name="T31" fmla="*/ 7046 h 86"/>
                                <a:gd name="T32" fmla="+- 0 12378 11657"/>
                                <a:gd name="T33" fmla="*/ T32 w 763"/>
                                <a:gd name="T34" fmla="+- 0 7103 7103"/>
                                <a:gd name="T35" fmla="*/ 7103 h 86"/>
                                <a:gd name="T36" fmla="+- 0 12406 11657"/>
                                <a:gd name="T37" fmla="*/ T36 w 763"/>
                                <a:gd name="T38" fmla="+- 0 7103 7103"/>
                                <a:gd name="T39" fmla="*/ 7103 h 86"/>
                                <a:gd name="T40" fmla="+- 0 12406 11657"/>
                                <a:gd name="T41" fmla="*/ T40 w 763"/>
                                <a:gd name="T42" fmla="+- 0 7118 7103"/>
                                <a:gd name="T43" fmla="*/ 7118 h 86"/>
                                <a:gd name="T44" fmla="+- 0 12420 11657"/>
                                <a:gd name="T45" fmla="*/ T44 w 763"/>
                                <a:gd name="T46" fmla="+- 0 7110 7103"/>
                                <a:gd name="T47" fmla="*/ 7110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763" h="86">
                                  <a:moveTo>
                                    <a:pt x="763" y="7"/>
                                  </a:moveTo>
                                  <a:lnTo>
                                    <a:pt x="632" y="-70"/>
                                  </a:lnTo>
                                  <a:lnTo>
                                    <a:pt x="629" y="-71"/>
                                  </a:lnTo>
                                  <a:lnTo>
                                    <a:pt x="624" y="-70"/>
                                  </a:lnTo>
                                  <a:lnTo>
                                    <a:pt x="623" y="-66"/>
                                  </a:lnTo>
                                  <a:lnTo>
                                    <a:pt x="620" y="-63"/>
                                  </a:lnTo>
                                  <a:lnTo>
                                    <a:pt x="621" y="-58"/>
                                  </a:lnTo>
                                  <a:lnTo>
                                    <a:pt x="625" y="-57"/>
                                  </a:lnTo>
                                  <a:lnTo>
                                    <a:pt x="721" y="0"/>
                                  </a:lnTo>
                                  <a:lnTo>
                                    <a:pt x="749" y="0"/>
                                  </a:lnTo>
                                  <a:lnTo>
                                    <a:pt x="749" y="15"/>
                                  </a:lnTo>
                                  <a:lnTo>
                                    <a:pt x="763" y="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5" name="Freeform 277"/>
                          <wps:cNvSpPr>
                            <a:spLocks/>
                          </wps:cNvSpPr>
                          <wps:spPr bwMode="auto">
                            <a:xfrm>
                              <a:off x="11657" y="7103"/>
                              <a:ext cx="763" cy="86"/>
                            </a:xfrm>
                            <a:custGeom>
                              <a:avLst/>
                              <a:gdLst>
                                <a:gd name="T0" fmla="+- 0 12406 11657"/>
                                <a:gd name="T1" fmla="*/ T0 w 763"/>
                                <a:gd name="T2" fmla="+- 0 7118 7103"/>
                                <a:gd name="T3" fmla="*/ 7118 h 86"/>
                                <a:gd name="T4" fmla="+- 0 12406 11657"/>
                                <a:gd name="T5" fmla="*/ T4 w 763"/>
                                <a:gd name="T6" fmla="+- 0 7117 7103"/>
                                <a:gd name="T7" fmla="*/ 7117 h 86"/>
                                <a:gd name="T8" fmla="+- 0 12379 11657"/>
                                <a:gd name="T9" fmla="*/ T8 w 763"/>
                                <a:gd name="T10" fmla="+- 0 7117 7103"/>
                                <a:gd name="T11" fmla="*/ 7117 h 86"/>
                                <a:gd name="T12" fmla="+- 0 12282 11657"/>
                                <a:gd name="T13" fmla="*/ T12 w 763"/>
                                <a:gd name="T14" fmla="+- 0 7174 7103"/>
                                <a:gd name="T15" fmla="*/ 7174 h 86"/>
                                <a:gd name="T16" fmla="+- 0 12278 11657"/>
                                <a:gd name="T17" fmla="*/ T16 w 763"/>
                                <a:gd name="T18" fmla="+- 0 7176 7103"/>
                                <a:gd name="T19" fmla="*/ 7176 h 86"/>
                                <a:gd name="T20" fmla="+- 0 12277 11657"/>
                                <a:gd name="T21" fmla="*/ T20 w 763"/>
                                <a:gd name="T22" fmla="+- 0 7181 7103"/>
                                <a:gd name="T23" fmla="*/ 7181 h 86"/>
                                <a:gd name="T24" fmla="+- 0 12280 11657"/>
                                <a:gd name="T25" fmla="*/ T24 w 763"/>
                                <a:gd name="T26" fmla="+- 0 7184 7103"/>
                                <a:gd name="T27" fmla="*/ 7184 h 86"/>
                                <a:gd name="T28" fmla="+- 0 12281 11657"/>
                                <a:gd name="T29" fmla="*/ T28 w 763"/>
                                <a:gd name="T30" fmla="+- 0 7188 7103"/>
                                <a:gd name="T31" fmla="*/ 7188 h 86"/>
                                <a:gd name="T32" fmla="+- 0 12286 11657"/>
                                <a:gd name="T33" fmla="*/ T32 w 763"/>
                                <a:gd name="T34" fmla="+- 0 7189 7103"/>
                                <a:gd name="T35" fmla="*/ 7189 h 86"/>
                                <a:gd name="T36" fmla="+- 0 12289 11657"/>
                                <a:gd name="T37" fmla="*/ T36 w 763"/>
                                <a:gd name="T38" fmla="+- 0 7187 7103"/>
                                <a:gd name="T39" fmla="*/ 7187 h 86"/>
                                <a:gd name="T40" fmla="+- 0 12406 11657"/>
                                <a:gd name="T41" fmla="*/ T40 w 763"/>
                                <a:gd name="T42" fmla="+- 0 7118 7103"/>
                                <a:gd name="T43" fmla="*/ 7118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763" h="86">
                                  <a:moveTo>
                                    <a:pt x="749" y="15"/>
                                  </a:moveTo>
                                  <a:lnTo>
                                    <a:pt x="749" y="14"/>
                                  </a:lnTo>
                                  <a:lnTo>
                                    <a:pt x="722" y="14"/>
                                  </a:lnTo>
                                  <a:lnTo>
                                    <a:pt x="625" y="71"/>
                                  </a:lnTo>
                                  <a:lnTo>
                                    <a:pt x="621" y="73"/>
                                  </a:lnTo>
                                  <a:lnTo>
                                    <a:pt x="620" y="78"/>
                                  </a:lnTo>
                                  <a:lnTo>
                                    <a:pt x="623" y="81"/>
                                  </a:lnTo>
                                  <a:lnTo>
                                    <a:pt x="624" y="85"/>
                                  </a:lnTo>
                                  <a:lnTo>
                                    <a:pt x="629" y="86"/>
                                  </a:lnTo>
                                  <a:lnTo>
                                    <a:pt x="632" y="84"/>
                                  </a:lnTo>
                                  <a:lnTo>
                                    <a:pt x="749"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6" name="Freeform 278"/>
                          <wps:cNvSpPr>
                            <a:spLocks/>
                          </wps:cNvSpPr>
                          <wps:spPr bwMode="auto">
                            <a:xfrm>
                              <a:off x="11657" y="7103"/>
                              <a:ext cx="763" cy="86"/>
                            </a:xfrm>
                            <a:custGeom>
                              <a:avLst/>
                              <a:gdLst>
                                <a:gd name="T0" fmla="+- 0 12406 11657"/>
                                <a:gd name="T1" fmla="*/ T0 w 763"/>
                                <a:gd name="T2" fmla="+- 0 7117 7103"/>
                                <a:gd name="T3" fmla="*/ 7117 h 86"/>
                                <a:gd name="T4" fmla="+- 0 12406 11657"/>
                                <a:gd name="T5" fmla="*/ T4 w 763"/>
                                <a:gd name="T6" fmla="+- 0 7103 7103"/>
                                <a:gd name="T7" fmla="*/ 7103 h 86"/>
                                <a:gd name="T8" fmla="+- 0 12378 11657"/>
                                <a:gd name="T9" fmla="*/ T8 w 763"/>
                                <a:gd name="T10" fmla="+- 0 7103 7103"/>
                                <a:gd name="T11" fmla="*/ 7103 h 86"/>
                                <a:gd name="T12" fmla="+- 0 12391 11657"/>
                                <a:gd name="T13" fmla="*/ T12 w 763"/>
                                <a:gd name="T14" fmla="+- 0 7111 7103"/>
                                <a:gd name="T15" fmla="*/ 7111 h 86"/>
                                <a:gd name="T16" fmla="+- 0 12402 11657"/>
                                <a:gd name="T17" fmla="*/ T16 w 763"/>
                                <a:gd name="T18" fmla="+- 0 7104 7103"/>
                                <a:gd name="T19" fmla="*/ 7104 h 86"/>
                                <a:gd name="T20" fmla="+- 0 12402 11657"/>
                                <a:gd name="T21" fmla="*/ T20 w 763"/>
                                <a:gd name="T22" fmla="+- 0 7117 7103"/>
                                <a:gd name="T23" fmla="*/ 7117 h 86"/>
                                <a:gd name="T24" fmla="+- 0 12406 11657"/>
                                <a:gd name="T25" fmla="*/ T24 w 763"/>
                                <a:gd name="T26" fmla="+- 0 7117 7103"/>
                                <a:gd name="T27" fmla="*/ 7117 h 86"/>
                              </a:gdLst>
                              <a:ahLst/>
                              <a:cxnLst>
                                <a:cxn ang="0">
                                  <a:pos x="T1" y="T3"/>
                                </a:cxn>
                                <a:cxn ang="0">
                                  <a:pos x="T5" y="T7"/>
                                </a:cxn>
                                <a:cxn ang="0">
                                  <a:pos x="T9" y="T11"/>
                                </a:cxn>
                                <a:cxn ang="0">
                                  <a:pos x="T13" y="T15"/>
                                </a:cxn>
                                <a:cxn ang="0">
                                  <a:pos x="T17" y="T19"/>
                                </a:cxn>
                                <a:cxn ang="0">
                                  <a:pos x="T21" y="T23"/>
                                </a:cxn>
                                <a:cxn ang="0">
                                  <a:pos x="T25" y="T27"/>
                                </a:cxn>
                              </a:cxnLst>
                              <a:rect l="0" t="0" r="r" b="b"/>
                              <a:pathLst>
                                <a:path w="763" h="86">
                                  <a:moveTo>
                                    <a:pt x="749" y="14"/>
                                  </a:moveTo>
                                  <a:lnTo>
                                    <a:pt x="749" y="0"/>
                                  </a:lnTo>
                                  <a:lnTo>
                                    <a:pt x="721" y="0"/>
                                  </a:lnTo>
                                  <a:lnTo>
                                    <a:pt x="734" y="8"/>
                                  </a:lnTo>
                                  <a:lnTo>
                                    <a:pt x="745" y="1"/>
                                  </a:lnTo>
                                  <a:lnTo>
                                    <a:pt x="745" y="14"/>
                                  </a:lnTo>
                                  <a:lnTo>
                                    <a:pt x="749"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7" name="Freeform 279"/>
                          <wps:cNvSpPr>
                            <a:spLocks/>
                          </wps:cNvSpPr>
                          <wps:spPr bwMode="auto">
                            <a:xfrm>
                              <a:off x="11657" y="7103"/>
                              <a:ext cx="763" cy="86"/>
                            </a:xfrm>
                            <a:custGeom>
                              <a:avLst/>
                              <a:gdLst>
                                <a:gd name="T0" fmla="+- 0 12402 11657"/>
                                <a:gd name="T1" fmla="*/ T0 w 763"/>
                                <a:gd name="T2" fmla="+- 0 7117 7103"/>
                                <a:gd name="T3" fmla="*/ 7117 h 86"/>
                                <a:gd name="T4" fmla="+- 0 12391 11657"/>
                                <a:gd name="T5" fmla="*/ T4 w 763"/>
                                <a:gd name="T6" fmla="+- 0 7111 7103"/>
                                <a:gd name="T7" fmla="*/ 7111 h 86"/>
                                <a:gd name="T8" fmla="+- 0 12379 11657"/>
                                <a:gd name="T9" fmla="*/ T8 w 763"/>
                                <a:gd name="T10" fmla="+- 0 7117 7103"/>
                                <a:gd name="T11" fmla="*/ 7117 h 86"/>
                                <a:gd name="T12" fmla="+- 0 12402 11657"/>
                                <a:gd name="T13" fmla="*/ T12 w 763"/>
                                <a:gd name="T14" fmla="+- 0 7117 7103"/>
                                <a:gd name="T15" fmla="*/ 7117 h 86"/>
                              </a:gdLst>
                              <a:ahLst/>
                              <a:cxnLst>
                                <a:cxn ang="0">
                                  <a:pos x="T1" y="T3"/>
                                </a:cxn>
                                <a:cxn ang="0">
                                  <a:pos x="T5" y="T7"/>
                                </a:cxn>
                                <a:cxn ang="0">
                                  <a:pos x="T9" y="T11"/>
                                </a:cxn>
                                <a:cxn ang="0">
                                  <a:pos x="T13" y="T15"/>
                                </a:cxn>
                              </a:cxnLst>
                              <a:rect l="0" t="0" r="r" b="b"/>
                              <a:pathLst>
                                <a:path w="763" h="86">
                                  <a:moveTo>
                                    <a:pt x="745" y="14"/>
                                  </a:moveTo>
                                  <a:lnTo>
                                    <a:pt x="734" y="8"/>
                                  </a:lnTo>
                                  <a:lnTo>
                                    <a:pt x="722" y="14"/>
                                  </a:lnTo>
                                  <a:lnTo>
                                    <a:pt x="745"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8" name="Freeform 280"/>
                          <wps:cNvSpPr>
                            <a:spLocks/>
                          </wps:cNvSpPr>
                          <wps:spPr bwMode="auto">
                            <a:xfrm>
                              <a:off x="11657" y="7103"/>
                              <a:ext cx="763" cy="86"/>
                            </a:xfrm>
                            <a:custGeom>
                              <a:avLst/>
                              <a:gdLst>
                                <a:gd name="T0" fmla="+- 0 12402 11657"/>
                                <a:gd name="T1" fmla="*/ T0 w 763"/>
                                <a:gd name="T2" fmla="+- 0 7117 7103"/>
                                <a:gd name="T3" fmla="*/ 7117 h 86"/>
                                <a:gd name="T4" fmla="+- 0 12402 11657"/>
                                <a:gd name="T5" fmla="*/ T4 w 763"/>
                                <a:gd name="T6" fmla="+- 0 7104 7103"/>
                                <a:gd name="T7" fmla="*/ 7104 h 86"/>
                                <a:gd name="T8" fmla="+- 0 12391 11657"/>
                                <a:gd name="T9" fmla="*/ T8 w 763"/>
                                <a:gd name="T10" fmla="+- 0 7111 7103"/>
                                <a:gd name="T11" fmla="*/ 7111 h 86"/>
                                <a:gd name="T12" fmla="+- 0 12402 11657"/>
                                <a:gd name="T13" fmla="*/ T12 w 763"/>
                                <a:gd name="T14" fmla="+- 0 7117 7103"/>
                                <a:gd name="T15" fmla="*/ 7117 h 86"/>
                              </a:gdLst>
                              <a:ahLst/>
                              <a:cxnLst>
                                <a:cxn ang="0">
                                  <a:pos x="T1" y="T3"/>
                                </a:cxn>
                                <a:cxn ang="0">
                                  <a:pos x="T5" y="T7"/>
                                </a:cxn>
                                <a:cxn ang="0">
                                  <a:pos x="T9" y="T11"/>
                                </a:cxn>
                                <a:cxn ang="0">
                                  <a:pos x="T13" y="T15"/>
                                </a:cxn>
                              </a:cxnLst>
                              <a:rect l="0" t="0" r="r" b="b"/>
                              <a:pathLst>
                                <a:path w="763" h="86">
                                  <a:moveTo>
                                    <a:pt x="745" y="14"/>
                                  </a:moveTo>
                                  <a:lnTo>
                                    <a:pt x="745" y="1"/>
                                  </a:lnTo>
                                  <a:lnTo>
                                    <a:pt x="734" y="8"/>
                                  </a:lnTo>
                                  <a:lnTo>
                                    <a:pt x="745"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99" name="Group 281"/>
                        <wpg:cNvGrpSpPr>
                          <a:grpSpLocks/>
                        </wpg:cNvGrpSpPr>
                        <wpg:grpSpPr bwMode="auto">
                          <a:xfrm>
                            <a:off x="8780" y="6403"/>
                            <a:ext cx="3120" cy="1440"/>
                            <a:chOff x="8780" y="6403"/>
                            <a:chExt cx="3120" cy="1440"/>
                          </a:xfrm>
                        </wpg:grpSpPr>
                        <wps:wsp>
                          <wps:cNvPr id="600" name="Freeform 282"/>
                          <wps:cNvSpPr>
                            <a:spLocks/>
                          </wps:cNvSpPr>
                          <wps:spPr bwMode="auto">
                            <a:xfrm>
                              <a:off x="8780" y="6403"/>
                              <a:ext cx="3120" cy="1440"/>
                            </a:xfrm>
                            <a:custGeom>
                              <a:avLst/>
                              <a:gdLst>
                                <a:gd name="T0" fmla="+- 0 8780 8780"/>
                                <a:gd name="T1" fmla="*/ T0 w 3120"/>
                                <a:gd name="T2" fmla="+- 0 6403 6403"/>
                                <a:gd name="T3" fmla="*/ 6403 h 1440"/>
                                <a:gd name="T4" fmla="+- 0 8780 8780"/>
                                <a:gd name="T5" fmla="*/ T4 w 3120"/>
                                <a:gd name="T6" fmla="+- 0 7843 6403"/>
                                <a:gd name="T7" fmla="*/ 7843 h 1440"/>
                                <a:gd name="T8" fmla="+- 0 11900 8780"/>
                                <a:gd name="T9" fmla="*/ T8 w 3120"/>
                                <a:gd name="T10" fmla="+- 0 7843 6403"/>
                                <a:gd name="T11" fmla="*/ 7843 h 1440"/>
                                <a:gd name="T12" fmla="+- 0 11900 8780"/>
                                <a:gd name="T13" fmla="*/ T12 w 3120"/>
                                <a:gd name="T14" fmla="+- 0 6403 6403"/>
                                <a:gd name="T15" fmla="*/ 6403 h 1440"/>
                                <a:gd name="T16" fmla="+- 0 8780 8780"/>
                                <a:gd name="T17" fmla="*/ T16 w 3120"/>
                                <a:gd name="T18" fmla="+- 0 6403 6403"/>
                                <a:gd name="T19" fmla="*/ 6403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01" name="Group 283"/>
                        <wpg:cNvGrpSpPr>
                          <a:grpSpLocks/>
                        </wpg:cNvGrpSpPr>
                        <wpg:grpSpPr bwMode="auto">
                          <a:xfrm>
                            <a:off x="8761" y="6383"/>
                            <a:ext cx="3160" cy="1481"/>
                            <a:chOff x="8761" y="6383"/>
                            <a:chExt cx="3160" cy="1481"/>
                          </a:xfrm>
                        </wpg:grpSpPr>
                        <wps:wsp>
                          <wps:cNvPr id="602" name="Freeform 284"/>
                          <wps:cNvSpPr>
                            <a:spLocks/>
                          </wps:cNvSpPr>
                          <wps:spPr bwMode="auto">
                            <a:xfrm>
                              <a:off x="8761" y="6383"/>
                              <a:ext cx="3160" cy="1481"/>
                            </a:xfrm>
                            <a:custGeom>
                              <a:avLst/>
                              <a:gdLst>
                                <a:gd name="T0" fmla="+- 0 11921 8761"/>
                                <a:gd name="T1" fmla="*/ T0 w 3160"/>
                                <a:gd name="T2" fmla="+- 0 7854 6383"/>
                                <a:gd name="T3" fmla="*/ 7854 h 1481"/>
                                <a:gd name="T4" fmla="+- 0 11921 8761"/>
                                <a:gd name="T5" fmla="*/ T4 w 3160"/>
                                <a:gd name="T6" fmla="+- 0 6392 6383"/>
                                <a:gd name="T7" fmla="*/ 6392 h 1481"/>
                                <a:gd name="T8" fmla="+- 0 11912 8761"/>
                                <a:gd name="T9" fmla="*/ T8 w 3160"/>
                                <a:gd name="T10" fmla="+- 0 6383 6383"/>
                                <a:gd name="T11" fmla="*/ 6383 h 1481"/>
                                <a:gd name="T12" fmla="+- 0 8770 8761"/>
                                <a:gd name="T13" fmla="*/ T12 w 3160"/>
                                <a:gd name="T14" fmla="+- 0 6383 6383"/>
                                <a:gd name="T15" fmla="*/ 6383 h 1481"/>
                                <a:gd name="T16" fmla="+- 0 8761 8761"/>
                                <a:gd name="T17" fmla="*/ T16 w 3160"/>
                                <a:gd name="T18" fmla="+- 0 6392 6383"/>
                                <a:gd name="T19" fmla="*/ 6392 h 1481"/>
                                <a:gd name="T20" fmla="+- 0 8761 8761"/>
                                <a:gd name="T21" fmla="*/ T20 w 3160"/>
                                <a:gd name="T22" fmla="+- 0 7854 6383"/>
                                <a:gd name="T23" fmla="*/ 7854 h 1481"/>
                                <a:gd name="T24" fmla="+- 0 8770 8761"/>
                                <a:gd name="T25" fmla="*/ T24 w 3160"/>
                                <a:gd name="T26" fmla="+- 0 7864 6383"/>
                                <a:gd name="T27" fmla="*/ 7864 h 1481"/>
                                <a:gd name="T28" fmla="+- 0 8780 8761"/>
                                <a:gd name="T29" fmla="*/ T28 w 3160"/>
                                <a:gd name="T30" fmla="+- 0 7864 6383"/>
                                <a:gd name="T31" fmla="*/ 7864 h 1481"/>
                                <a:gd name="T32" fmla="+- 0 8780 8761"/>
                                <a:gd name="T33" fmla="*/ T32 w 3160"/>
                                <a:gd name="T34" fmla="+- 0 6424 6383"/>
                                <a:gd name="T35" fmla="*/ 6424 h 1481"/>
                                <a:gd name="T36" fmla="+- 0 8801 8761"/>
                                <a:gd name="T37" fmla="*/ T36 w 3160"/>
                                <a:gd name="T38" fmla="+- 0 6403 6383"/>
                                <a:gd name="T39" fmla="*/ 6403 h 1481"/>
                                <a:gd name="T40" fmla="+- 0 8801 8761"/>
                                <a:gd name="T41" fmla="*/ T40 w 3160"/>
                                <a:gd name="T42" fmla="+- 0 6424 6383"/>
                                <a:gd name="T43" fmla="*/ 6424 h 1481"/>
                                <a:gd name="T44" fmla="+- 0 11881 8761"/>
                                <a:gd name="T45" fmla="*/ T44 w 3160"/>
                                <a:gd name="T46" fmla="+- 0 6424 6383"/>
                                <a:gd name="T47" fmla="*/ 6424 h 1481"/>
                                <a:gd name="T48" fmla="+- 0 11881 8761"/>
                                <a:gd name="T49" fmla="*/ T48 w 3160"/>
                                <a:gd name="T50" fmla="+- 0 6403 6383"/>
                                <a:gd name="T51" fmla="*/ 6403 h 1481"/>
                                <a:gd name="T52" fmla="+- 0 11900 8761"/>
                                <a:gd name="T53" fmla="*/ T52 w 3160"/>
                                <a:gd name="T54" fmla="+- 0 6424 6383"/>
                                <a:gd name="T55" fmla="*/ 6424 h 1481"/>
                                <a:gd name="T56" fmla="+- 0 11900 8761"/>
                                <a:gd name="T57" fmla="*/ T56 w 3160"/>
                                <a:gd name="T58" fmla="+- 0 7864 6383"/>
                                <a:gd name="T59" fmla="*/ 7864 h 1481"/>
                                <a:gd name="T60" fmla="+- 0 11912 8761"/>
                                <a:gd name="T61" fmla="*/ T60 w 3160"/>
                                <a:gd name="T62" fmla="+- 0 7864 6383"/>
                                <a:gd name="T63" fmla="*/ 7864 h 1481"/>
                                <a:gd name="T64" fmla="+- 0 11921 8761"/>
                                <a:gd name="T65" fmla="*/ T64 w 3160"/>
                                <a:gd name="T66" fmla="+- 0 7854 6383"/>
                                <a:gd name="T67" fmla="*/ 7854 h 148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0" h="1481">
                                  <a:moveTo>
                                    <a:pt x="3160" y="1471"/>
                                  </a:moveTo>
                                  <a:lnTo>
                                    <a:pt x="3160" y="9"/>
                                  </a:lnTo>
                                  <a:lnTo>
                                    <a:pt x="3151" y="0"/>
                                  </a:lnTo>
                                  <a:lnTo>
                                    <a:pt x="9" y="0"/>
                                  </a:lnTo>
                                  <a:lnTo>
                                    <a:pt x="0" y="9"/>
                                  </a:lnTo>
                                  <a:lnTo>
                                    <a:pt x="0" y="1471"/>
                                  </a:lnTo>
                                  <a:lnTo>
                                    <a:pt x="9" y="1481"/>
                                  </a:lnTo>
                                  <a:lnTo>
                                    <a:pt x="19" y="1481"/>
                                  </a:lnTo>
                                  <a:lnTo>
                                    <a:pt x="19" y="41"/>
                                  </a:lnTo>
                                  <a:lnTo>
                                    <a:pt x="40" y="20"/>
                                  </a:lnTo>
                                  <a:lnTo>
                                    <a:pt x="40" y="41"/>
                                  </a:lnTo>
                                  <a:lnTo>
                                    <a:pt x="3120" y="41"/>
                                  </a:lnTo>
                                  <a:lnTo>
                                    <a:pt x="3120" y="20"/>
                                  </a:lnTo>
                                  <a:lnTo>
                                    <a:pt x="3139" y="41"/>
                                  </a:lnTo>
                                  <a:lnTo>
                                    <a:pt x="3139" y="1481"/>
                                  </a:lnTo>
                                  <a:lnTo>
                                    <a:pt x="3151" y="1481"/>
                                  </a:lnTo>
                                  <a:lnTo>
                                    <a:pt x="3160" y="147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3" name="Freeform 285"/>
                          <wps:cNvSpPr>
                            <a:spLocks/>
                          </wps:cNvSpPr>
                          <wps:spPr bwMode="auto">
                            <a:xfrm>
                              <a:off x="8761" y="6383"/>
                              <a:ext cx="3160" cy="1481"/>
                            </a:xfrm>
                            <a:custGeom>
                              <a:avLst/>
                              <a:gdLst>
                                <a:gd name="T0" fmla="+- 0 8801 8761"/>
                                <a:gd name="T1" fmla="*/ T0 w 3160"/>
                                <a:gd name="T2" fmla="+- 0 6424 6383"/>
                                <a:gd name="T3" fmla="*/ 6424 h 1481"/>
                                <a:gd name="T4" fmla="+- 0 8801 8761"/>
                                <a:gd name="T5" fmla="*/ T4 w 3160"/>
                                <a:gd name="T6" fmla="+- 0 6403 6383"/>
                                <a:gd name="T7" fmla="*/ 6403 h 1481"/>
                                <a:gd name="T8" fmla="+- 0 8780 8761"/>
                                <a:gd name="T9" fmla="*/ T8 w 3160"/>
                                <a:gd name="T10" fmla="+- 0 6424 6383"/>
                                <a:gd name="T11" fmla="*/ 6424 h 1481"/>
                                <a:gd name="T12" fmla="+- 0 8801 8761"/>
                                <a:gd name="T13" fmla="*/ T12 w 3160"/>
                                <a:gd name="T14" fmla="+- 0 6424 6383"/>
                                <a:gd name="T15" fmla="*/ 6424 h 1481"/>
                              </a:gdLst>
                              <a:ahLst/>
                              <a:cxnLst>
                                <a:cxn ang="0">
                                  <a:pos x="T1" y="T3"/>
                                </a:cxn>
                                <a:cxn ang="0">
                                  <a:pos x="T5" y="T7"/>
                                </a:cxn>
                                <a:cxn ang="0">
                                  <a:pos x="T9" y="T11"/>
                                </a:cxn>
                                <a:cxn ang="0">
                                  <a:pos x="T13" y="T15"/>
                                </a:cxn>
                              </a:cxnLst>
                              <a:rect l="0" t="0" r="r" b="b"/>
                              <a:pathLst>
                                <a:path w="3160" h="1481">
                                  <a:moveTo>
                                    <a:pt x="40" y="41"/>
                                  </a:moveTo>
                                  <a:lnTo>
                                    <a:pt x="40" y="20"/>
                                  </a:lnTo>
                                  <a:lnTo>
                                    <a:pt x="19" y="41"/>
                                  </a:lnTo>
                                  <a:lnTo>
                                    <a:pt x="40"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4" name="Freeform 286"/>
                          <wps:cNvSpPr>
                            <a:spLocks/>
                          </wps:cNvSpPr>
                          <wps:spPr bwMode="auto">
                            <a:xfrm>
                              <a:off x="8761" y="6383"/>
                              <a:ext cx="3160" cy="1481"/>
                            </a:xfrm>
                            <a:custGeom>
                              <a:avLst/>
                              <a:gdLst>
                                <a:gd name="T0" fmla="+- 0 8801 8761"/>
                                <a:gd name="T1" fmla="*/ T0 w 3160"/>
                                <a:gd name="T2" fmla="+- 0 7823 6383"/>
                                <a:gd name="T3" fmla="*/ 7823 h 1481"/>
                                <a:gd name="T4" fmla="+- 0 8801 8761"/>
                                <a:gd name="T5" fmla="*/ T4 w 3160"/>
                                <a:gd name="T6" fmla="+- 0 6424 6383"/>
                                <a:gd name="T7" fmla="*/ 6424 h 1481"/>
                                <a:gd name="T8" fmla="+- 0 8780 8761"/>
                                <a:gd name="T9" fmla="*/ T8 w 3160"/>
                                <a:gd name="T10" fmla="+- 0 6424 6383"/>
                                <a:gd name="T11" fmla="*/ 6424 h 1481"/>
                                <a:gd name="T12" fmla="+- 0 8780 8761"/>
                                <a:gd name="T13" fmla="*/ T12 w 3160"/>
                                <a:gd name="T14" fmla="+- 0 7823 6383"/>
                                <a:gd name="T15" fmla="*/ 7823 h 1481"/>
                                <a:gd name="T16" fmla="+- 0 8801 8761"/>
                                <a:gd name="T17" fmla="*/ T16 w 3160"/>
                                <a:gd name="T18" fmla="+- 0 7823 6383"/>
                                <a:gd name="T19" fmla="*/ 7823 h 1481"/>
                              </a:gdLst>
                              <a:ahLst/>
                              <a:cxnLst>
                                <a:cxn ang="0">
                                  <a:pos x="T1" y="T3"/>
                                </a:cxn>
                                <a:cxn ang="0">
                                  <a:pos x="T5" y="T7"/>
                                </a:cxn>
                                <a:cxn ang="0">
                                  <a:pos x="T9" y="T11"/>
                                </a:cxn>
                                <a:cxn ang="0">
                                  <a:pos x="T13" y="T15"/>
                                </a:cxn>
                                <a:cxn ang="0">
                                  <a:pos x="T17" y="T19"/>
                                </a:cxn>
                              </a:cxnLst>
                              <a:rect l="0" t="0" r="r" b="b"/>
                              <a:pathLst>
                                <a:path w="3160" h="1481">
                                  <a:moveTo>
                                    <a:pt x="40" y="1440"/>
                                  </a:moveTo>
                                  <a:lnTo>
                                    <a:pt x="40" y="41"/>
                                  </a:lnTo>
                                  <a:lnTo>
                                    <a:pt x="19" y="41"/>
                                  </a:lnTo>
                                  <a:lnTo>
                                    <a:pt x="19" y="1440"/>
                                  </a:lnTo>
                                  <a:lnTo>
                                    <a:pt x="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5" name="Freeform 287"/>
                          <wps:cNvSpPr>
                            <a:spLocks/>
                          </wps:cNvSpPr>
                          <wps:spPr bwMode="auto">
                            <a:xfrm>
                              <a:off x="8761" y="6383"/>
                              <a:ext cx="3160" cy="1481"/>
                            </a:xfrm>
                            <a:custGeom>
                              <a:avLst/>
                              <a:gdLst>
                                <a:gd name="T0" fmla="+- 0 11900 8761"/>
                                <a:gd name="T1" fmla="*/ T0 w 3160"/>
                                <a:gd name="T2" fmla="+- 0 7823 6383"/>
                                <a:gd name="T3" fmla="*/ 7823 h 1481"/>
                                <a:gd name="T4" fmla="+- 0 8780 8761"/>
                                <a:gd name="T5" fmla="*/ T4 w 3160"/>
                                <a:gd name="T6" fmla="+- 0 7823 6383"/>
                                <a:gd name="T7" fmla="*/ 7823 h 1481"/>
                                <a:gd name="T8" fmla="+- 0 8801 8761"/>
                                <a:gd name="T9" fmla="*/ T8 w 3160"/>
                                <a:gd name="T10" fmla="+- 0 7843 6383"/>
                                <a:gd name="T11" fmla="*/ 7843 h 1481"/>
                                <a:gd name="T12" fmla="+- 0 8801 8761"/>
                                <a:gd name="T13" fmla="*/ T12 w 3160"/>
                                <a:gd name="T14" fmla="+- 0 7864 6383"/>
                                <a:gd name="T15" fmla="*/ 7864 h 1481"/>
                                <a:gd name="T16" fmla="+- 0 11881 8761"/>
                                <a:gd name="T17" fmla="*/ T16 w 3160"/>
                                <a:gd name="T18" fmla="+- 0 7864 6383"/>
                                <a:gd name="T19" fmla="*/ 7864 h 1481"/>
                                <a:gd name="T20" fmla="+- 0 11881 8761"/>
                                <a:gd name="T21" fmla="*/ T20 w 3160"/>
                                <a:gd name="T22" fmla="+- 0 7843 6383"/>
                                <a:gd name="T23" fmla="*/ 7843 h 1481"/>
                                <a:gd name="T24" fmla="+- 0 11900 8761"/>
                                <a:gd name="T25" fmla="*/ T24 w 3160"/>
                                <a:gd name="T26" fmla="+- 0 7823 6383"/>
                                <a:gd name="T27" fmla="*/ 7823 h 1481"/>
                              </a:gdLst>
                              <a:ahLst/>
                              <a:cxnLst>
                                <a:cxn ang="0">
                                  <a:pos x="T1" y="T3"/>
                                </a:cxn>
                                <a:cxn ang="0">
                                  <a:pos x="T5" y="T7"/>
                                </a:cxn>
                                <a:cxn ang="0">
                                  <a:pos x="T9" y="T11"/>
                                </a:cxn>
                                <a:cxn ang="0">
                                  <a:pos x="T13" y="T15"/>
                                </a:cxn>
                                <a:cxn ang="0">
                                  <a:pos x="T17" y="T19"/>
                                </a:cxn>
                                <a:cxn ang="0">
                                  <a:pos x="T21" y="T23"/>
                                </a:cxn>
                                <a:cxn ang="0">
                                  <a:pos x="T25" y="T27"/>
                                </a:cxn>
                              </a:cxnLst>
                              <a:rect l="0" t="0" r="r" b="b"/>
                              <a:pathLst>
                                <a:path w="3160" h="1481">
                                  <a:moveTo>
                                    <a:pt x="3139" y="1440"/>
                                  </a:moveTo>
                                  <a:lnTo>
                                    <a:pt x="19" y="1440"/>
                                  </a:lnTo>
                                  <a:lnTo>
                                    <a:pt x="40" y="1460"/>
                                  </a:lnTo>
                                  <a:lnTo>
                                    <a:pt x="40" y="1481"/>
                                  </a:lnTo>
                                  <a:lnTo>
                                    <a:pt x="3120" y="1481"/>
                                  </a:lnTo>
                                  <a:lnTo>
                                    <a:pt x="3120" y="1460"/>
                                  </a:lnTo>
                                  <a:lnTo>
                                    <a:pt x="3139"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6" name="Freeform 288"/>
                          <wps:cNvSpPr>
                            <a:spLocks/>
                          </wps:cNvSpPr>
                          <wps:spPr bwMode="auto">
                            <a:xfrm>
                              <a:off x="8761" y="6383"/>
                              <a:ext cx="3160" cy="1481"/>
                            </a:xfrm>
                            <a:custGeom>
                              <a:avLst/>
                              <a:gdLst>
                                <a:gd name="T0" fmla="+- 0 8801 8761"/>
                                <a:gd name="T1" fmla="*/ T0 w 3160"/>
                                <a:gd name="T2" fmla="+- 0 7864 6383"/>
                                <a:gd name="T3" fmla="*/ 7864 h 1481"/>
                                <a:gd name="T4" fmla="+- 0 8801 8761"/>
                                <a:gd name="T5" fmla="*/ T4 w 3160"/>
                                <a:gd name="T6" fmla="+- 0 7843 6383"/>
                                <a:gd name="T7" fmla="*/ 7843 h 1481"/>
                                <a:gd name="T8" fmla="+- 0 8780 8761"/>
                                <a:gd name="T9" fmla="*/ T8 w 3160"/>
                                <a:gd name="T10" fmla="+- 0 7823 6383"/>
                                <a:gd name="T11" fmla="*/ 7823 h 1481"/>
                                <a:gd name="T12" fmla="+- 0 8780 8761"/>
                                <a:gd name="T13" fmla="*/ T12 w 3160"/>
                                <a:gd name="T14" fmla="+- 0 7864 6383"/>
                                <a:gd name="T15" fmla="*/ 7864 h 1481"/>
                                <a:gd name="T16" fmla="+- 0 8801 8761"/>
                                <a:gd name="T17" fmla="*/ T16 w 3160"/>
                                <a:gd name="T18" fmla="+- 0 7864 6383"/>
                                <a:gd name="T19" fmla="*/ 7864 h 1481"/>
                              </a:gdLst>
                              <a:ahLst/>
                              <a:cxnLst>
                                <a:cxn ang="0">
                                  <a:pos x="T1" y="T3"/>
                                </a:cxn>
                                <a:cxn ang="0">
                                  <a:pos x="T5" y="T7"/>
                                </a:cxn>
                                <a:cxn ang="0">
                                  <a:pos x="T9" y="T11"/>
                                </a:cxn>
                                <a:cxn ang="0">
                                  <a:pos x="T13" y="T15"/>
                                </a:cxn>
                                <a:cxn ang="0">
                                  <a:pos x="T17" y="T19"/>
                                </a:cxn>
                              </a:cxnLst>
                              <a:rect l="0" t="0" r="r" b="b"/>
                              <a:pathLst>
                                <a:path w="3160" h="1481">
                                  <a:moveTo>
                                    <a:pt x="40" y="1481"/>
                                  </a:moveTo>
                                  <a:lnTo>
                                    <a:pt x="40" y="1460"/>
                                  </a:lnTo>
                                  <a:lnTo>
                                    <a:pt x="19" y="1440"/>
                                  </a:lnTo>
                                  <a:lnTo>
                                    <a:pt x="19" y="1481"/>
                                  </a:lnTo>
                                  <a:lnTo>
                                    <a:pt x="40"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7" name="Freeform 289"/>
                          <wps:cNvSpPr>
                            <a:spLocks/>
                          </wps:cNvSpPr>
                          <wps:spPr bwMode="auto">
                            <a:xfrm>
                              <a:off x="8761" y="6383"/>
                              <a:ext cx="3160" cy="1481"/>
                            </a:xfrm>
                            <a:custGeom>
                              <a:avLst/>
                              <a:gdLst>
                                <a:gd name="T0" fmla="+- 0 11900 8761"/>
                                <a:gd name="T1" fmla="*/ T0 w 3160"/>
                                <a:gd name="T2" fmla="+- 0 6424 6383"/>
                                <a:gd name="T3" fmla="*/ 6424 h 1481"/>
                                <a:gd name="T4" fmla="+- 0 11881 8761"/>
                                <a:gd name="T5" fmla="*/ T4 w 3160"/>
                                <a:gd name="T6" fmla="+- 0 6403 6383"/>
                                <a:gd name="T7" fmla="*/ 6403 h 1481"/>
                                <a:gd name="T8" fmla="+- 0 11881 8761"/>
                                <a:gd name="T9" fmla="*/ T8 w 3160"/>
                                <a:gd name="T10" fmla="+- 0 6424 6383"/>
                                <a:gd name="T11" fmla="*/ 6424 h 1481"/>
                                <a:gd name="T12" fmla="+- 0 11900 8761"/>
                                <a:gd name="T13" fmla="*/ T12 w 3160"/>
                                <a:gd name="T14" fmla="+- 0 6424 6383"/>
                                <a:gd name="T15" fmla="*/ 6424 h 1481"/>
                              </a:gdLst>
                              <a:ahLst/>
                              <a:cxnLst>
                                <a:cxn ang="0">
                                  <a:pos x="T1" y="T3"/>
                                </a:cxn>
                                <a:cxn ang="0">
                                  <a:pos x="T5" y="T7"/>
                                </a:cxn>
                                <a:cxn ang="0">
                                  <a:pos x="T9" y="T11"/>
                                </a:cxn>
                                <a:cxn ang="0">
                                  <a:pos x="T13" y="T15"/>
                                </a:cxn>
                              </a:cxnLst>
                              <a:rect l="0" t="0" r="r" b="b"/>
                              <a:pathLst>
                                <a:path w="3160" h="1481">
                                  <a:moveTo>
                                    <a:pt x="3139" y="41"/>
                                  </a:moveTo>
                                  <a:lnTo>
                                    <a:pt x="3120" y="20"/>
                                  </a:lnTo>
                                  <a:lnTo>
                                    <a:pt x="3120" y="41"/>
                                  </a:lnTo>
                                  <a:lnTo>
                                    <a:pt x="3139"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8" name="Freeform 290"/>
                          <wps:cNvSpPr>
                            <a:spLocks/>
                          </wps:cNvSpPr>
                          <wps:spPr bwMode="auto">
                            <a:xfrm>
                              <a:off x="8761" y="6383"/>
                              <a:ext cx="3160" cy="1481"/>
                            </a:xfrm>
                            <a:custGeom>
                              <a:avLst/>
                              <a:gdLst>
                                <a:gd name="T0" fmla="+- 0 11900 8761"/>
                                <a:gd name="T1" fmla="*/ T0 w 3160"/>
                                <a:gd name="T2" fmla="+- 0 7823 6383"/>
                                <a:gd name="T3" fmla="*/ 7823 h 1481"/>
                                <a:gd name="T4" fmla="+- 0 11900 8761"/>
                                <a:gd name="T5" fmla="*/ T4 w 3160"/>
                                <a:gd name="T6" fmla="+- 0 6424 6383"/>
                                <a:gd name="T7" fmla="*/ 6424 h 1481"/>
                                <a:gd name="T8" fmla="+- 0 11881 8761"/>
                                <a:gd name="T9" fmla="*/ T8 w 3160"/>
                                <a:gd name="T10" fmla="+- 0 6424 6383"/>
                                <a:gd name="T11" fmla="*/ 6424 h 1481"/>
                                <a:gd name="T12" fmla="+- 0 11881 8761"/>
                                <a:gd name="T13" fmla="*/ T12 w 3160"/>
                                <a:gd name="T14" fmla="+- 0 7823 6383"/>
                                <a:gd name="T15" fmla="*/ 7823 h 1481"/>
                                <a:gd name="T16" fmla="+- 0 11900 8761"/>
                                <a:gd name="T17" fmla="*/ T16 w 3160"/>
                                <a:gd name="T18" fmla="+- 0 7823 6383"/>
                                <a:gd name="T19" fmla="*/ 7823 h 1481"/>
                              </a:gdLst>
                              <a:ahLst/>
                              <a:cxnLst>
                                <a:cxn ang="0">
                                  <a:pos x="T1" y="T3"/>
                                </a:cxn>
                                <a:cxn ang="0">
                                  <a:pos x="T5" y="T7"/>
                                </a:cxn>
                                <a:cxn ang="0">
                                  <a:pos x="T9" y="T11"/>
                                </a:cxn>
                                <a:cxn ang="0">
                                  <a:pos x="T13" y="T15"/>
                                </a:cxn>
                                <a:cxn ang="0">
                                  <a:pos x="T17" y="T19"/>
                                </a:cxn>
                              </a:cxnLst>
                              <a:rect l="0" t="0" r="r" b="b"/>
                              <a:pathLst>
                                <a:path w="3160" h="1481">
                                  <a:moveTo>
                                    <a:pt x="3139" y="1440"/>
                                  </a:moveTo>
                                  <a:lnTo>
                                    <a:pt x="3139" y="41"/>
                                  </a:lnTo>
                                  <a:lnTo>
                                    <a:pt x="3120" y="41"/>
                                  </a:lnTo>
                                  <a:lnTo>
                                    <a:pt x="3120" y="1440"/>
                                  </a:lnTo>
                                  <a:lnTo>
                                    <a:pt x="3139"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9" name="Freeform 291"/>
                          <wps:cNvSpPr>
                            <a:spLocks/>
                          </wps:cNvSpPr>
                          <wps:spPr bwMode="auto">
                            <a:xfrm>
                              <a:off x="8761" y="6383"/>
                              <a:ext cx="3160" cy="1481"/>
                            </a:xfrm>
                            <a:custGeom>
                              <a:avLst/>
                              <a:gdLst>
                                <a:gd name="T0" fmla="+- 0 11900 8761"/>
                                <a:gd name="T1" fmla="*/ T0 w 3160"/>
                                <a:gd name="T2" fmla="+- 0 7864 6383"/>
                                <a:gd name="T3" fmla="*/ 7864 h 1481"/>
                                <a:gd name="T4" fmla="+- 0 11900 8761"/>
                                <a:gd name="T5" fmla="*/ T4 w 3160"/>
                                <a:gd name="T6" fmla="+- 0 7823 6383"/>
                                <a:gd name="T7" fmla="*/ 7823 h 1481"/>
                                <a:gd name="T8" fmla="+- 0 11881 8761"/>
                                <a:gd name="T9" fmla="*/ T8 w 3160"/>
                                <a:gd name="T10" fmla="+- 0 7843 6383"/>
                                <a:gd name="T11" fmla="*/ 7843 h 1481"/>
                                <a:gd name="T12" fmla="+- 0 11881 8761"/>
                                <a:gd name="T13" fmla="*/ T12 w 3160"/>
                                <a:gd name="T14" fmla="+- 0 7864 6383"/>
                                <a:gd name="T15" fmla="*/ 7864 h 1481"/>
                                <a:gd name="T16" fmla="+- 0 11900 8761"/>
                                <a:gd name="T17" fmla="*/ T16 w 3160"/>
                                <a:gd name="T18" fmla="+- 0 7864 6383"/>
                                <a:gd name="T19" fmla="*/ 7864 h 1481"/>
                              </a:gdLst>
                              <a:ahLst/>
                              <a:cxnLst>
                                <a:cxn ang="0">
                                  <a:pos x="T1" y="T3"/>
                                </a:cxn>
                                <a:cxn ang="0">
                                  <a:pos x="T5" y="T7"/>
                                </a:cxn>
                                <a:cxn ang="0">
                                  <a:pos x="T9" y="T11"/>
                                </a:cxn>
                                <a:cxn ang="0">
                                  <a:pos x="T13" y="T15"/>
                                </a:cxn>
                                <a:cxn ang="0">
                                  <a:pos x="T17" y="T19"/>
                                </a:cxn>
                              </a:cxnLst>
                              <a:rect l="0" t="0" r="r" b="b"/>
                              <a:pathLst>
                                <a:path w="3160" h="1481">
                                  <a:moveTo>
                                    <a:pt x="3139" y="1481"/>
                                  </a:moveTo>
                                  <a:lnTo>
                                    <a:pt x="3139" y="1440"/>
                                  </a:lnTo>
                                  <a:lnTo>
                                    <a:pt x="3120" y="1460"/>
                                  </a:lnTo>
                                  <a:lnTo>
                                    <a:pt x="3120" y="1481"/>
                                  </a:lnTo>
                                  <a:lnTo>
                                    <a:pt x="3139"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10" name="Group 292"/>
                        <wpg:cNvGrpSpPr>
                          <a:grpSpLocks/>
                        </wpg:cNvGrpSpPr>
                        <wpg:grpSpPr bwMode="auto">
                          <a:xfrm>
                            <a:off x="4094" y="6373"/>
                            <a:ext cx="3120" cy="1440"/>
                            <a:chOff x="4094" y="6373"/>
                            <a:chExt cx="3120" cy="1440"/>
                          </a:xfrm>
                        </wpg:grpSpPr>
                        <wps:wsp>
                          <wps:cNvPr id="611" name="Freeform 293"/>
                          <wps:cNvSpPr>
                            <a:spLocks/>
                          </wps:cNvSpPr>
                          <wps:spPr bwMode="auto">
                            <a:xfrm>
                              <a:off x="4094" y="6373"/>
                              <a:ext cx="3120" cy="1440"/>
                            </a:xfrm>
                            <a:custGeom>
                              <a:avLst/>
                              <a:gdLst>
                                <a:gd name="T0" fmla="+- 0 4094 4094"/>
                                <a:gd name="T1" fmla="*/ T0 w 3120"/>
                                <a:gd name="T2" fmla="+- 0 6373 6373"/>
                                <a:gd name="T3" fmla="*/ 6373 h 1440"/>
                                <a:gd name="T4" fmla="+- 0 4094 4094"/>
                                <a:gd name="T5" fmla="*/ T4 w 3120"/>
                                <a:gd name="T6" fmla="+- 0 7813 6373"/>
                                <a:gd name="T7" fmla="*/ 7813 h 1440"/>
                                <a:gd name="T8" fmla="+- 0 7214 4094"/>
                                <a:gd name="T9" fmla="*/ T8 w 3120"/>
                                <a:gd name="T10" fmla="+- 0 7813 6373"/>
                                <a:gd name="T11" fmla="*/ 7813 h 1440"/>
                                <a:gd name="T12" fmla="+- 0 7214 4094"/>
                                <a:gd name="T13" fmla="*/ T12 w 3120"/>
                                <a:gd name="T14" fmla="+- 0 6373 6373"/>
                                <a:gd name="T15" fmla="*/ 6373 h 1440"/>
                                <a:gd name="T16" fmla="+- 0 4094 4094"/>
                                <a:gd name="T17" fmla="*/ T16 w 3120"/>
                                <a:gd name="T18" fmla="+- 0 6373 6373"/>
                                <a:gd name="T19" fmla="*/ 6373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12" name="Group 294"/>
                        <wpg:cNvGrpSpPr>
                          <a:grpSpLocks/>
                        </wpg:cNvGrpSpPr>
                        <wpg:grpSpPr bwMode="auto">
                          <a:xfrm>
                            <a:off x="4074" y="6354"/>
                            <a:ext cx="3161" cy="1480"/>
                            <a:chOff x="4074" y="6354"/>
                            <a:chExt cx="3161" cy="1480"/>
                          </a:xfrm>
                        </wpg:grpSpPr>
                        <wps:wsp>
                          <wps:cNvPr id="613" name="Freeform 295"/>
                          <wps:cNvSpPr>
                            <a:spLocks/>
                          </wps:cNvSpPr>
                          <wps:spPr bwMode="auto">
                            <a:xfrm>
                              <a:off x="4074" y="6354"/>
                              <a:ext cx="3161" cy="1480"/>
                            </a:xfrm>
                            <a:custGeom>
                              <a:avLst/>
                              <a:gdLst>
                                <a:gd name="T0" fmla="+- 0 7235 4074"/>
                                <a:gd name="T1" fmla="*/ T0 w 3161"/>
                                <a:gd name="T2" fmla="+- 0 7824 6354"/>
                                <a:gd name="T3" fmla="*/ 7824 h 1480"/>
                                <a:gd name="T4" fmla="+- 0 7235 4074"/>
                                <a:gd name="T5" fmla="*/ T4 w 3161"/>
                                <a:gd name="T6" fmla="+- 0 6362 6354"/>
                                <a:gd name="T7" fmla="*/ 6362 h 1480"/>
                                <a:gd name="T8" fmla="+- 0 7225 4074"/>
                                <a:gd name="T9" fmla="*/ T8 w 3161"/>
                                <a:gd name="T10" fmla="+- 0 6354 6354"/>
                                <a:gd name="T11" fmla="*/ 6354 h 1480"/>
                                <a:gd name="T12" fmla="+- 0 4084 4074"/>
                                <a:gd name="T13" fmla="*/ T12 w 3161"/>
                                <a:gd name="T14" fmla="+- 0 6354 6354"/>
                                <a:gd name="T15" fmla="*/ 6354 h 1480"/>
                                <a:gd name="T16" fmla="+- 0 4074 4074"/>
                                <a:gd name="T17" fmla="*/ T16 w 3161"/>
                                <a:gd name="T18" fmla="+- 0 6362 6354"/>
                                <a:gd name="T19" fmla="*/ 6362 h 1480"/>
                                <a:gd name="T20" fmla="+- 0 4074 4074"/>
                                <a:gd name="T21" fmla="*/ T20 w 3161"/>
                                <a:gd name="T22" fmla="+- 0 7824 6354"/>
                                <a:gd name="T23" fmla="*/ 7824 h 1480"/>
                                <a:gd name="T24" fmla="+- 0 4084 4074"/>
                                <a:gd name="T25" fmla="*/ T24 w 3161"/>
                                <a:gd name="T26" fmla="+- 0 7834 6354"/>
                                <a:gd name="T27" fmla="*/ 7834 h 1480"/>
                                <a:gd name="T28" fmla="+- 0 4094 4074"/>
                                <a:gd name="T29" fmla="*/ T28 w 3161"/>
                                <a:gd name="T30" fmla="+- 0 7834 6354"/>
                                <a:gd name="T31" fmla="*/ 7834 h 1480"/>
                                <a:gd name="T32" fmla="+- 0 4094 4074"/>
                                <a:gd name="T33" fmla="*/ T32 w 3161"/>
                                <a:gd name="T34" fmla="+- 0 6394 6354"/>
                                <a:gd name="T35" fmla="*/ 6394 h 1480"/>
                                <a:gd name="T36" fmla="+- 0 4115 4074"/>
                                <a:gd name="T37" fmla="*/ T36 w 3161"/>
                                <a:gd name="T38" fmla="+- 0 6373 6354"/>
                                <a:gd name="T39" fmla="*/ 6373 h 1480"/>
                                <a:gd name="T40" fmla="+- 0 4115 4074"/>
                                <a:gd name="T41" fmla="*/ T40 w 3161"/>
                                <a:gd name="T42" fmla="+- 0 6394 6354"/>
                                <a:gd name="T43" fmla="*/ 6394 h 1480"/>
                                <a:gd name="T44" fmla="+- 0 7194 4074"/>
                                <a:gd name="T45" fmla="*/ T44 w 3161"/>
                                <a:gd name="T46" fmla="+- 0 6394 6354"/>
                                <a:gd name="T47" fmla="*/ 6394 h 1480"/>
                                <a:gd name="T48" fmla="+- 0 7194 4074"/>
                                <a:gd name="T49" fmla="*/ T48 w 3161"/>
                                <a:gd name="T50" fmla="+- 0 6373 6354"/>
                                <a:gd name="T51" fmla="*/ 6373 h 1480"/>
                                <a:gd name="T52" fmla="+- 0 7214 4074"/>
                                <a:gd name="T53" fmla="*/ T52 w 3161"/>
                                <a:gd name="T54" fmla="+- 0 6394 6354"/>
                                <a:gd name="T55" fmla="*/ 6394 h 1480"/>
                                <a:gd name="T56" fmla="+- 0 7214 4074"/>
                                <a:gd name="T57" fmla="*/ T56 w 3161"/>
                                <a:gd name="T58" fmla="+- 0 7834 6354"/>
                                <a:gd name="T59" fmla="*/ 7834 h 1480"/>
                                <a:gd name="T60" fmla="+- 0 7225 4074"/>
                                <a:gd name="T61" fmla="*/ T60 w 3161"/>
                                <a:gd name="T62" fmla="+- 0 7834 6354"/>
                                <a:gd name="T63" fmla="*/ 7834 h 1480"/>
                                <a:gd name="T64" fmla="+- 0 7235 4074"/>
                                <a:gd name="T65" fmla="*/ T64 w 3161"/>
                                <a:gd name="T66" fmla="+- 0 7824 6354"/>
                                <a:gd name="T67" fmla="*/ 7824 h 14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1" h="1480">
                                  <a:moveTo>
                                    <a:pt x="3161" y="1470"/>
                                  </a:moveTo>
                                  <a:lnTo>
                                    <a:pt x="3161" y="8"/>
                                  </a:lnTo>
                                  <a:lnTo>
                                    <a:pt x="3151" y="0"/>
                                  </a:lnTo>
                                  <a:lnTo>
                                    <a:pt x="10" y="0"/>
                                  </a:lnTo>
                                  <a:lnTo>
                                    <a:pt x="0" y="8"/>
                                  </a:lnTo>
                                  <a:lnTo>
                                    <a:pt x="0" y="1470"/>
                                  </a:lnTo>
                                  <a:lnTo>
                                    <a:pt x="10" y="1480"/>
                                  </a:lnTo>
                                  <a:lnTo>
                                    <a:pt x="20" y="1480"/>
                                  </a:lnTo>
                                  <a:lnTo>
                                    <a:pt x="20" y="40"/>
                                  </a:lnTo>
                                  <a:lnTo>
                                    <a:pt x="41" y="19"/>
                                  </a:lnTo>
                                  <a:lnTo>
                                    <a:pt x="41" y="40"/>
                                  </a:lnTo>
                                  <a:lnTo>
                                    <a:pt x="3120" y="40"/>
                                  </a:lnTo>
                                  <a:lnTo>
                                    <a:pt x="3120" y="19"/>
                                  </a:lnTo>
                                  <a:lnTo>
                                    <a:pt x="3140" y="40"/>
                                  </a:lnTo>
                                  <a:lnTo>
                                    <a:pt x="3140" y="1480"/>
                                  </a:lnTo>
                                  <a:lnTo>
                                    <a:pt x="3151" y="1480"/>
                                  </a:lnTo>
                                  <a:lnTo>
                                    <a:pt x="3161" y="147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4" name="Freeform 296"/>
                          <wps:cNvSpPr>
                            <a:spLocks/>
                          </wps:cNvSpPr>
                          <wps:spPr bwMode="auto">
                            <a:xfrm>
                              <a:off x="4074" y="6354"/>
                              <a:ext cx="3161" cy="1480"/>
                            </a:xfrm>
                            <a:custGeom>
                              <a:avLst/>
                              <a:gdLst>
                                <a:gd name="T0" fmla="+- 0 4115 4074"/>
                                <a:gd name="T1" fmla="*/ T0 w 3161"/>
                                <a:gd name="T2" fmla="+- 0 6394 6354"/>
                                <a:gd name="T3" fmla="*/ 6394 h 1480"/>
                                <a:gd name="T4" fmla="+- 0 4115 4074"/>
                                <a:gd name="T5" fmla="*/ T4 w 3161"/>
                                <a:gd name="T6" fmla="+- 0 6373 6354"/>
                                <a:gd name="T7" fmla="*/ 6373 h 1480"/>
                                <a:gd name="T8" fmla="+- 0 4094 4074"/>
                                <a:gd name="T9" fmla="*/ T8 w 3161"/>
                                <a:gd name="T10" fmla="+- 0 6394 6354"/>
                                <a:gd name="T11" fmla="*/ 6394 h 1480"/>
                                <a:gd name="T12" fmla="+- 0 4115 4074"/>
                                <a:gd name="T13" fmla="*/ T12 w 3161"/>
                                <a:gd name="T14" fmla="+- 0 6394 6354"/>
                                <a:gd name="T15" fmla="*/ 6394 h 1480"/>
                              </a:gdLst>
                              <a:ahLst/>
                              <a:cxnLst>
                                <a:cxn ang="0">
                                  <a:pos x="T1" y="T3"/>
                                </a:cxn>
                                <a:cxn ang="0">
                                  <a:pos x="T5" y="T7"/>
                                </a:cxn>
                                <a:cxn ang="0">
                                  <a:pos x="T9" y="T11"/>
                                </a:cxn>
                                <a:cxn ang="0">
                                  <a:pos x="T13" y="T15"/>
                                </a:cxn>
                              </a:cxnLst>
                              <a:rect l="0" t="0" r="r" b="b"/>
                              <a:pathLst>
                                <a:path w="3161" h="1480">
                                  <a:moveTo>
                                    <a:pt x="41" y="40"/>
                                  </a:moveTo>
                                  <a:lnTo>
                                    <a:pt x="41" y="19"/>
                                  </a:lnTo>
                                  <a:lnTo>
                                    <a:pt x="20" y="40"/>
                                  </a:lnTo>
                                  <a:lnTo>
                                    <a:pt x="41" y="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5" name="Freeform 297"/>
                          <wps:cNvSpPr>
                            <a:spLocks/>
                          </wps:cNvSpPr>
                          <wps:spPr bwMode="auto">
                            <a:xfrm>
                              <a:off x="4074" y="6354"/>
                              <a:ext cx="3161" cy="1480"/>
                            </a:xfrm>
                            <a:custGeom>
                              <a:avLst/>
                              <a:gdLst>
                                <a:gd name="T0" fmla="+- 0 4115 4074"/>
                                <a:gd name="T1" fmla="*/ T0 w 3161"/>
                                <a:gd name="T2" fmla="+- 0 7794 6354"/>
                                <a:gd name="T3" fmla="*/ 7794 h 1480"/>
                                <a:gd name="T4" fmla="+- 0 4115 4074"/>
                                <a:gd name="T5" fmla="*/ T4 w 3161"/>
                                <a:gd name="T6" fmla="+- 0 6394 6354"/>
                                <a:gd name="T7" fmla="*/ 6394 h 1480"/>
                                <a:gd name="T8" fmla="+- 0 4094 4074"/>
                                <a:gd name="T9" fmla="*/ T8 w 3161"/>
                                <a:gd name="T10" fmla="+- 0 6394 6354"/>
                                <a:gd name="T11" fmla="*/ 6394 h 1480"/>
                                <a:gd name="T12" fmla="+- 0 4094 4074"/>
                                <a:gd name="T13" fmla="*/ T12 w 3161"/>
                                <a:gd name="T14" fmla="+- 0 7794 6354"/>
                                <a:gd name="T15" fmla="*/ 7794 h 1480"/>
                                <a:gd name="T16" fmla="+- 0 4115 4074"/>
                                <a:gd name="T17" fmla="*/ T16 w 3161"/>
                                <a:gd name="T18" fmla="+- 0 7794 6354"/>
                                <a:gd name="T19" fmla="*/ 7794 h 1480"/>
                              </a:gdLst>
                              <a:ahLst/>
                              <a:cxnLst>
                                <a:cxn ang="0">
                                  <a:pos x="T1" y="T3"/>
                                </a:cxn>
                                <a:cxn ang="0">
                                  <a:pos x="T5" y="T7"/>
                                </a:cxn>
                                <a:cxn ang="0">
                                  <a:pos x="T9" y="T11"/>
                                </a:cxn>
                                <a:cxn ang="0">
                                  <a:pos x="T13" y="T15"/>
                                </a:cxn>
                                <a:cxn ang="0">
                                  <a:pos x="T17" y="T19"/>
                                </a:cxn>
                              </a:cxnLst>
                              <a:rect l="0" t="0" r="r" b="b"/>
                              <a:pathLst>
                                <a:path w="3161" h="1480">
                                  <a:moveTo>
                                    <a:pt x="41" y="1440"/>
                                  </a:moveTo>
                                  <a:lnTo>
                                    <a:pt x="41" y="40"/>
                                  </a:lnTo>
                                  <a:lnTo>
                                    <a:pt x="20" y="40"/>
                                  </a:lnTo>
                                  <a:lnTo>
                                    <a:pt x="20" y="1440"/>
                                  </a:lnTo>
                                  <a:lnTo>
                                    <a:pt x="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6" name="Freeform 298"/>
                          <wps:cNvSpPr>
                            <a:spLocks/>
                          </wps:cNvSpPr>
                          <wps:spPr bwMode="auto">
                            <a:xfrm>
                              <a:off x="4074" y="6354"/>
                              <a:ext cx="3161" cy="1480"/>
                            </a:xfrm>
                            <a:custGeom>
                              <a:avLst/>
                              <a:gdLst>
                                <a:gd name="T0" fmla="+- 0 7214 4074"/>
                                <a:gd name="T1" fmla="*/ T0 w 3161"/>
                                <a:gd name="T2" fmla="+- 0 7794 6354"/>
                                <a:gd name="T3" fmla="*/ 7794 h 1480"/>
                                <a:gd name="T4" fmla="+- 0 4094 4074"/>
                                <a:gd name="T5" fmla="*/ T4 w 3161"/>
                                <a:gd name="T6" fmla="+- 0 7794 6354"/>
                                <a:gd name="T7" fmla="*/ 7794 h 1480"/>
                                <a:gd name="T8" fmla="+- 0 4115 4074"/>
                                <a:gd name="T9" fmla="*/ T8 w 3161"/>
                                <a:gd name="T10" fmla="+- 0 7813 6354"/>
                                <a:gd name="T11" fmla="*/ 7813 h 1480"/>
                                <a:gd name="T12" fmla="+- 0 4115 4074"/>
                                <a:gd name="T13" fmla="*/ T12 w 3161"/>
                                <a:gd name="T14" fmla="+- 0 7834 6354"/>
                                <a:gd name="T15" fmla="*/ 7834 h 1480"/>
                                <a:gd name="T16" fmla="+- 0 7194 4074"/>
                                <a:gd name="T17" fmla="*/ T16 w 3161"/>
                                <a:gd name="T18" fmla="+- 0 7834 6354"/>
                                <a:gd name="T19" fmla="*/ 7834 h 1480"/>
                                <a:gd name="T20" fmla="+- 0 7194 4074"/>
                                <a:gd name="T21" fmla="*/ T20 w 3161"/>
                                <a:gd name="T22" fmla="+- 0 7813 6354"/>
                                <a:gd name="T23" fmla="*/ 7813 h 1480"/>
                                <a:gd name="T24" fmla="+- 0 7214 4074"/>
                                <a:gd name="T25" fmla="*/ T24 w 3161"/>
                                <a:gd name="T26" fmla="+- 0 7794 6354"/>
                                <a:gd name="T27" fmla="*/ 7794 h 1480"/>
                              </a:gdLst>
                              <a:ahLst/>
                              <a:cxnLst>
                                <a:cxn ang="0">
                                  <a:pos x="T1" y="T3"/>
                                </a:cxn>
                                <a:cxn ang="0">
                                  <a:pos x="T5" y="T7"/>
                                </a:cxn>
                                <a:cxn ang="0">
                                  <a:pos x="T9" y="T11"/>
                                </a:cxn>
                                <a:cxn ang="0">
                                  <a:pos x="T13" y="T15"/>
                                </a:cxn>
                                <a:cxn ang="0">
                                  <a:pos x="T17" y="T19"/>
                                </a:cxn>
                                <a:cxn ang="0">
                                  <a:pos x="T21" y="T23"/>
                                </a:cxn>
                                <a:cxn ang="0">
                                  <a:pos x="T25" y="T27"/>
                                </a:cxn>
                              </a:cxnLst>
                              <a:rect l="0" t="0" r="r" b="b"/>
                              <a:pathLst>
                                <a:path w="3161" h="1480">
                                  <a:moveTo>
                                    <a:pt x="3140" y="1440"/>
                                  </a:moveTo>
                                  <a:lnTo>
                                    <a:pt x="20" y="1440"/>
                                  </a:lnTo>
                                  <a:lnTo>
                                    <a:pt x="41" y="1459"/>
                                  </a:lnTo>
                                  <a:lnTo>
                                    <a:pt x="41" y="1480"/>
                                  </a:lnTo>
                                  <a:lnTo>
                                    <a:pt x="3120" y="1480"/>
                                  </a:lnTo>
                                  <a:lnTo>
                                    <a:pt x="3120" y="1459"/>
                                  </a:lnTo>
                                  <a:lnTo>
                                    <a:pt x="31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7" name="Freeform 299"/>
                          <wps:cNvSpPr>
                            <a:spLocks/>
                          </wps:cNvSpPr>
                          <wps:spPr bwMode="auto">
                            <a:xfrm>
                              <a:off x="4074" y="6354"/>
                              <a:ext cx="3161" cy="1480"/>
                            </a:xfrm>
                            <a:custGeom>
                              <a:avLst/>
                              <a:gdLst>
                                <a:gd name="T0" fmla="+- 0 4115 4074"/>
                                <a:gd name="T1" fmla="*/ T0 w 3161"/>
                                <a:gd name="T2" fmla="+- 0 7834 6354"/>
                                <a:gd name="T3" fmla="*/ 7834 h 1480"/>
                                <a:gd name="T4" fmla="+- 0 4115 4074"/>
                                <a:gd name="T5" fmla="*/ T4 w 3161"/>
                                <a:gd name="T6" fmla="+- 0 7813 6354"/>
                                <a:gd name="T7" fmla="*/ 7813 h 1480"/>
                                <a:gd name="T8" fmla="+- 0 4094 4074"/>
                                <a:gd name="T9" fmla="*/ T8 w 3161"/>
                                <a:gd name="T10" fmla="+- 0 7794 6354"/>
                                <a:gd name="T11" fmla="*/ 7794 h 1480"/>
                                <a:gd name="T12" fmla="+- 0 4094 4074"/>
                                <a:gd name="T13" fmla="*/ T12 w 3161"/>
                                <a:gd name="T14" fmla="+- 0 7834 6354"/>
                                <a:gd name="T15" fmla="*/ 7834 h 1480"/>
                                <a:gd name="T16" fmla="+- 0 4115 4074"/>
                                <a:gd name="T17" fmla="*/ T16 w 3161"/>
                                <a:gd name="T18" fmla="+- 0 7834 6354"/>
                                <a:gd name="T19" fmla="*/ 7834 h 1480"/>
                              </a:gdLst>
                              <a:ahLst/>
                              <a:cxnLst>
                                <a:cxn ang="0">
                                  <a:pos x="T1" y="T3"/>
                                </a:cxn>
                                <a:cxn ang="0">
                                  <a:pos x="T5" y="T7"/>
                                </a:cxn>
                                <a:cxn ang="0">
                                  <a:pos x="T9" y="T11"/>
                                </a:cxn>
                                <a:cxn ang="0">
                                  <a:pos x="T13" y="T15"/>
                                </a:cxn>
                                <a:cxn ang="0">
                                  <a:pos x="T17" y="T19"/>
                                </a:cxn>
                              </a:cxnLst>
                              <a:rect l="0" t="0" r="r" b="b"/>
                              <a:pathLst>
                                <a:path w="3161" h="1480">
                                  <a:moveTo>
                                    <a:pt x="41" y="1480"/>
                                  </a:moveTo>
                                  <a:lnTo>
                                    <a:pt x="41" y="1459"/>
                                  </a:lnTo>
                                  <a:lnTo>
                                    <a:pt x="20" y="1440"/>
                                  </a:lnTo>
                                  <a:lnTo>
                                    <a:pt x="20" y="1480"/>
                                  </a:lnTo>
                                  <a:lnTo>
                                    <a:pt x="41" y="148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8" name="Freeform 300"/>
                          <wps:cNvSpPr>
                            <a:spLocks/>
                          </wps:cNvSpPr>
                          <wps:spPr bwMode="auto">
                            <a:xfrm>
                              <a:off x="4074" y="6354"/>
                              <a:ext cx="3161" cy="1480"/>
                            </a:xfrm>
                            <a:custGeom>
                              <a:avLst/>
                              <a:gdLst>
                                <a:gd name="T0" fmla="+- 0 7214 4074"/>
                                <a:gd name="T1" fmla="*/ T0 w 3161"/>
                                <a:gd name="T2" fmla="+- 0 6394 6354"/>
                                <a:gd name="T3" fmla="*/ 6394 h 1480"/>
                                <a:gd name="T4" fmla="+- 0 7194 4074"/>
                                <a:gd name="T5" fmla="*/ T4 w 3161"/>
                                <a:gd name="T6" fmla="+- 0 6373 6354"/>
                                <a:gd name="T7" fmla="*/ 6373 h 1480"/>
                                <a:gd name="T8" fmla="+- 0 7194 4074"/>
                                <a:gd name="T9" fmla="*/ T8 w 3161"/>
                                <a:gd name="T10" fmla="+- 0 6394 6354"/>
                                <a:gd name="T11" fmla="*/ 6394 h 1480"/>
                                <a:gd name="T12" fmla="+- 0 7214 4074"/>
                                <a:gd name="T13" fmla="*/ T12 w 3161"/>
                                <a:gd name="T14" fmla="+- 0 6394 6354"/>
                                <a:gd name="T15" fmla="*/ 6394 h 1480"/>
                              </a:gdLst>
                              <a:ahLst/>
                              <a:cxnLst>
                                <a:cxn ang="0">
                                  <a:pos x="T1" y="T3"/>
                                </a:cxn>
                                <a:cxn ang="0">
                                  <a:pos x="T5" y="T7"/>
                                </a:cxn>
                                <a:cxn ang="0">
                                  <a:pos x="T9" y="T11"/>
                                </a:cxn>
                                <a:cxn ang="0">
                                  <a:pos x="T13" y="T15"/>
                                </a:cxn>
                              </a:cxnLst>
                              <a:rect l="0" t="0" r="r" b="b"/>
                              <a:pathLst>
                                <a:path w="3161" h="1480">
                                  <a:moveTo>
                                    <a:pt x="3140" y="40"/>
                                  </a:moveTo>
                                  <a:lnTo>
                                    <a:pt x="3120" y="19"/>
                                  </a:lnTo>
                                  <a:lnTo>
                                    <a:pt x="3120" y="40"/>
                                  </a:lnTo>
                                  <a:lnTo>
                                    <a:pt x="3140" y="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9" name="Freeform 301"/>
                          <wps:cNvSpPr>
                            <a:spLocks/>
                          </wps:cNvSpPr>
                          <wps:spPr bwMode="auto">
                            <a:xfrm>
                              <a:off x="4074" y="6354"/>
                              <a:ext cx="3161" cy="1480"/>
                            </a:xfrm>
                            <a:custGeom>
                              <a:avLst/>
                              <a:gdLst>
                                <a:gd name="T0" fmla="+- 0 7214 4074"/>
                                <a:gd name="T1" fmla="*/ T0 w 3161"/>
                                <a:gd name="T2" fmla="+- 0 7794 6354"/>
                                <a:gd name="T3" fmla="*/ 7794 h 1480"/>
                                <a:gd name="T4" fmla="+- 0 7214 4074"/>
                                <a:gd name="T5" fmla="*/ T4 w 3161"/>
                                <a:gd name="T6" fmla="+- 0 6394 6354"/>
                                <a:gd name="T7" fmla="*/ 6394 h 1480"/>
                                <a:gd name="T8" fmla="+- 0 7194 4074"/>
                                <a:gd name="T9" fmla="*/ T8 w 3161"/>
                                <a:gd name="T10" fmla="+- 0 6394 6354"/>
                                <a:gd name="T11" fmla="*/ 6394 h 1480"/>
                                <a:gd name="T12" fmla="+- 0 7194 4074"/>
                                <a:gd name="T13" fmla="*/ T12 w 3161"/>
                                <a:gd name="T14" fmla="+- 0 7794 6354"/>
                                <a:gd name="T15" fmla="*/ 7794 h 1480"/>
                                <a:gd name="T16" fmla="+- 0 7214 4074"/>
                                <a:gd name="T17" fmla="*/ T16 w 3161"/>
                                <a:gd name="T18" fmla="+- 0 7794 6354"/>
                                <a:gd name="T19" fmla="*/ 7794 h 1480"/>
                              </a:gdLst>
                              <a:ahLst/>
                              <a:cxnLst>
                                <a:cxn ang="0">
                                  <a:pos x="T1" y="T3"/>
                                </a:cxn>
                                <a:cxn ang="0">
                                  <a:pos x="T5" y="T7"/>
                                </a:cxn>
                                <a:cxn ang="0">
                                  <a:pos x="T9" y="T11"/>
                                </a:cxn>
                                <a:cxn ang="0">
                                  <a:pos x="T13" y="T15"/>
                                </a:cxn>
                                <a:cxn ang="0">
                                  <a:pos x="T17" y="T19"/>
                                </a:cxn>
                              </a:cxnLst>
                              <a:rect l="0" t="0" r="r" b="b"/>
                              <a:pathLst>
                                <a:path w="3161" h="1480">
                                  <a:moveTo>
                                    <a:pt x="3140" y="1440"/>
                                  </a:moveTo>
                                  <a:lnTo>
                                    <a:pt x="3140" y="40"/>
                                  </a:lnTo>
                                  <a:lnTo>
                                    <a:pt x="3120" y="40"/>
                                  </a:lnTo>
                                  <a:lnTo>
                                    <a:pt x="3120" y="1440"/>
                                  </a:lnTo>
                                  <a:lnTo>
                                    <a:pt x="3140"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0" name="Freeform 302"/>
                          <wps:cNvSpPr>
                            <a:spLocks/>
                          </wps:cNvSpPr>
                          <wps:spPr bwMode="auto">
                            <a:xfrm>
                              <a:off x="4074" y="6354"/>
                              <a:ext cx="3161" cy="1480"/>
                            </a:xfrm>
                            <a:custGeom>
                              <a:avLst/>
                              <a:gdLst>
                                <a:gd name="T0" fmla="+- 0 7214 4074"/>
                                <a:gd name="T1" fmla="*/ T0 w 3161"/>
                                <a:gd name="T2" fmla="+- 0 7834 6354"/>
                                <a:gd name="T3" fmla="*/ 7834 h 1480"/>
                                <a:gd name="T4" fmla="+- 0 7214 4074"/>
                                <a:gd name="T5" fmla="*/ T4 w 3161"/>
                                <a:gd name="T6" fmla="+- 0 7794 6354"/>
                                <a:gd name="T7" fmla="*/ 7794 h 1480"/>
                                <a:gd name="T8" fmla="+- 0 7194 4074"/>
                                <a:gd name="T9" fmla="*/ T8 w 3161"/>
                                <a:gd name="T10" fmla="+- 0 7813 6354"/>
                                <a:gd name="T11" fmla="*/ 7813 h 1480"/>
                                <a:gd name="T12" fmla="+- 0 7194 4074"/>
                                <a:gd name="T13" fmla="*/ T12 w 3161"/>
                                <a:gd name="T14" fmla="+- 0 7834 6354"/>
                                <a:gd name="T15" fmla="*/ 7834 h 1480"/>
                                <a:gd name="T16" fmla="+- 0 7214 4074"/>
                                <a:gd name="T17" fmla="*/ T16 w 3161"/>
                                <a:gd name="T18" fmla="+- 0 7834 6354"/>
                                <a:gd name="T19" fmla="*/ 7834 h 1480"/>
                              </a:gdLst>
                              <a:ahLst/>
                              <a:cxnLst>
                                <a:cxn ang="0">
                                  <a:pos x="T1" y="T3"/>
                                </a:cxn>
                                <a:cxn ang="0">
                                  <a:pos x="T5" y="T7"/>
                                </a:cxn>
                                <a:cxn ang="0">
                                  <a:pos x="T9" y="T11"/>
                                </a:cxn>
                                <a:cxn ang="0">
                                  <a:pos x="T13" y="T15"/>
                                </a:cxn>
                                <a:cxn ang="0">
                                  <a:pos x="T17" y="T19"/>
                                </a:cxn>
                              </a:cxnLst>
                              <a:rect l="0" t="0" r="r" b="b"/>
                              <a:pathLst>
                                <a:path w="3161" h="1480">
                                  <a:moveTo>
                                    <a:pt x="3140" y="1480"/>
                                  </a:moveTo>
                                  <a:lnTo>
                                    <a:pt x="3140" y="1440"/>
                                  </a:lnTo>
                                  <a:lnTo>
                                    <a:pt x="3120" y="1459"/>
                                  </a:lnTo>
                                  <a:lnTo>
                                    <a:pt x="3120" y="1480"/>
                                  </a:lnTo>
                                  <a:lnTo>
                                    <a:pt x="3140" y="148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21" name="Group 303"/>
                        <wpg:cNvGrpSpPr>
                          <a:grpSpLocks/>
                        </wpg:cNvGrpSpPr>
                        <wpg:grpSpPr bwMode="auto">
                          <a:xfrm>
                            <a:off x="6116" y="5614"/>
                            <a:ext cx="1098" cy="710"/>
                            <a:chOff x="6116" y="5614"/>
                            <a:chExt cx="1098" cy="710"/>
                          </a:xfrm>
                        </wpg:grpSpPr>
                        <wps:wsp>
                          <wps:cNvPr id="622" name="Freeform 304"/>
                          <wps:cNvSpPr>
                            <a:spLocks/>
                          </wps:cNvSpPr>
                          <wps:spPr bwMode="auto">
                            <a:xfrm>
                              <a:off x="6116" y="5614"/>
                              <a:ext cx="1098" cy="710"/>
                            </a:xfrm>
                            <a:custGeom>
                              <a:avLst/>
                              <a:gdLst>
                                <a:gd name="T0" fmla="+- 0 7189 6116"/>
                                <a:gd name="T1" fmla="*/ T0 w 1098"/>
                                <a:gd name="T2" fmla="+- 0 5630 5614"/>
                                <a:gd name="T3" fmla="*/ 5630 h 710"/>
                                <a:gd name="T4" fmla="+- 0 7175 6116"/>
                                <a:gd name="T5" fmla="*/ T4 w 1098"/>
                                <a:gd name="T6" fmla="+- 0 5630 5614"/>
                                <a:gd name="T7" fmla="*/ 5630 h 710"/>
                                <a:gd name="T8" fmla="+- 0 6116 6116"/>
                                <a:gd name="T9" fmla="*/ T8 w 1098"/>
                                <a:gd name="T10" fmla="+- 0 6312 5614"/>
                                <a:gd name="T11" fmla="*/ 6312 h 710"/>
                                <a:gd name="T12" fmla="+- 0 6125 6116"/>
                                <a:gd name="T13" fmla="*/ T12 w 1098"/>
                                <a:gd name="T14" fmla="+- 0 6324 5614"/>
                                <a:gd name="T15" fmla="*/ 6324 h 710"/>
                                <a:gd name="T16" fmla="+- 0 7183 6116"/>
                                <a:gd name="T17" fmla="*/ T16 w 1098"/>
                                <a:gd name="T18" fmla="+- 0 5643 5614"/>
                                <a:gd name="T19" fmla="*/ 5643 h 710"/>
                                <a:gd name="T20" fmla="+- 0 7189 6116"/>
                                <a:gd name="T21" fmla="*/ T20 w 1098"/>
                                <a:gd name="T22" fmla="+- 0 5630 5614"/>
                                <a:gd name="T23" fmla="*/ 5630 h 710"/>
                              </a:gdLst>
                              <a:ahLst/>
                              <a:cxnLst>
                                <a:cxn ang="0">
                                  <a:pos x="T1" y="T3"/>
                                </a:cxn>
                                <a:cxn ang="0">
                                  <a:pos x="T5" y="T7"/>
                                </a:cxn>
                                <a:cxn ang="0">
                                  <a:pos x="T9" y="T11"/>
                                </a:cxn>
                                <a:cxn ang="0">
                                  <a:pos x="T13" y="T15"/>
                                </a:cxn>
                                <a:cxn ang="0">
                                  <a:pos x="T17" y="T19"/>
                                </a:cxn>
                                <a:cxn ang="0">
                                  <a:pos x="T21" y="T23"/>
                                </a:cxn>
                              </a:cxnLst>
                              <a:rect l="0" t="0" r="r" b="b"/>
                              <a:pathLst>
                                <a:path w="1098" h="710">
                                  <a:moveTo>
                                    <a:pt x="1073" y="16"/>
                                  </a:moveTo>
                                  <a:lnTo>
                                    <a:pt x="1059" y="16"/>
                                  </a:lnTo>
                                  <a:lnTo>
                                    <a:pt x="0" y="698"/>
                                  </a:lnTo>
                                  <a:lnTo>
                                    <a:pt x="9" y="710"/>
                                  </a:lnTo>
                                  <a:lnTo>
                                    <a:pt x="1067" y="29"/>
                                  </a:lnTo>
                                  <a:lnTo>
                                    <a:pt x="1073"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3" name="Freeform 305"/>
                          <wps:cNvSpPr>
                            <a:spLocks/>
                          </wps:cNvSpPr>
                          <wps:spPr bwMode="auto">
                            <a:xfrm>
                              <a:off x="6116" y="5614"/>
                              <a:ext cx="1098" cy="710"/>
                            </a:xfrm>
                            <a:custGeom>
                              <a:avLst/>
                              <a:gdLst>
                                <a:gd name="T0" fmla="+- 0 7214 6116"/>
                                <a:gd name="T1" fmla="*/ T0 w 1098"/>
                                <a:gd name="T2" fmla="+- 0 5614 5614"/>
                                <a:gd name="T3" fmla="*/ 5614 h 710"/>
                                <a:gd name="T4" fmla="+- 0 7063 6116"/>
                                <a:gd name="T5" fmla="*/ T4 w 1098"/>
                                <a:gd name="T6" fmla="+- 0 5621 5614"/>
                                <a:gd name="T7" fmla="*/ 5621 h 710"/>
                                <a:gd name="T8" fmla="+- 0 7058 6116"/>
                                <a:gd name="T9" fmla="*/ T8 w 1098"/>
                                <a:gd name="T10" fmla="+- 0 5621 5614"/>
                                <a:gd name="T11" fmla="*/ 5621 h 710"/>
                                <a:gd name="T12" fmla="+- 0 7056 6116"/>
                                <a:gd name="T13" fmla="*/ T12 w 1098"/>
                                <a:gd name="T14" fmla="+- 0 5624 5614"/>
                                <a:gd name="T15" fmla="*/ 5624 h 710"/>
                                <a:gd name="T16" fmla="+- 0 7056 6116"/>
                                <a:gd name="T17" fmla="*/ T16 w 1098"/>
                                <a:gd name="T18" fmla="+- 0 5633 5614"/>
                                <a:gd name="T19" fmla="*/ 5633 h 710"/>
                                <a:gd name="T20" fmla="+- 0 7060 6116"/>
                                <a:gd name="T21" fmla="*/ T20 w 1098"/>
                                <a:gd name="T22" fmla="+- 0 5635 5614"/>
                                <a:gd name="T23" fmla="*/ 5635 h 710"/>
                                <a:gd name="T24" fmla="+- 0 7063 6116"/>
                                <a:gd name="T25" fmla="*/ T24 w 1098"/>
                                <a:gd name="T26" fmla="+- 0 5635 5614"/>
                                <a:gd name="T27" fmla="*/ 5635 h 710"/>
                                <a:gd name="T28" fmla="+- 0 7175 6116"/>
                                <a:gd name="T29" fmla="*/ T28 w 1098"/>
                                <a:gd name="T30" fmla="+- 0 5630 5614"/>
                                <a:gd name="T31" fmla="*/ 5630 h 710"/>
                                <a:gd name="T32" fmla="+- 0 7198 6116"/>
                                <a:gd name="T33" fmla="*/ T32 w 1098"/>
                                <a:gd name="T34" fmla="+- 0 5616 5614"/>
                                <a:gd name="T35" fmla="*/ 5616 h 710"/>
                                <a:gd name="T36" fmla="+- 0 7206 6116"/>
                                <a:gd name="T37" fmla="*/ T36 w 1098"/>
                                <a:gd name="T38" fmla="+- 0 5628 5614"/>
                                <a:gd name="T39" fmla="*/ 5628 h 710"/>
                                <a:gd name="T40" fmla="+- 0 7206 6116"/>
                                <a:gd name="T41" fmla="*/ T40 w 1098"/>
                                <a:gd name="T42" fmla="+- 0 5630 5614"/>
                                <a:gd name="T43" fmla="*/ 5630 h 710"/>
                                <a:gd name="T44" fmla="+- 0 7214 6116"/>
                                <a:gd name="T45" fmla="*/ T44 w 1098"/>
                                <a:gd name="T46" fmla="+- 0 5614 5614"/>
                                <a:gd name="T47" fmla="*/ 5614 h 7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98" h="710">
                                  <a:moveTo>
                                    <a:pt x="1098" y="0"/>
                                  </a:moveTo>
                                  <a:lnTo>
                                    <a:pt x="947" y="7"/>
                                  </a:lnTo>
                                  <a:lnTo>
                                    <a:pt x="942" y="7"/>
                                  </a:lnTo>
                                  <a:lnTo>
                                    <a:pt x="940" y="10"/>
                                  </a:lnTo>
                                  <a:lnTo>
                                    <a:pt x="940" y="19"/>
                                  </a:lnTo>
                                  <a:lnTo>
                                    <a:pt x="944" y="21"/>
                                  </a:lnTo>
                                  <a:lnTo>
                                    <a:pt x="947" y="21"/>
                                  </a:lnTo>
                                  <a:lnTo>
                                    <a:pt x="1059" y="16"/>
                                  </a:lnTo>
                                  <a:lnTo>
                                    <a:pt x="1082" y="2"/>
                                  </a:lnTo>
                                  <a:lnTo>
                                    <a:pt x="1090" y="14"/>
                                  </a:lnTo>
                                  <a:lnTo>
                                    <a:pt x="1090" y="16"/>
                                  </a:lnTo>
                                  <a:lnTo>
                                    <a:pt x="1098" y="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4" name="Freeform 306"/>
                          <wps:cNvSpPr>
                            <a:spLocks/>
                          </wps:cNvSpPr>
                          <wps:spPr bwMode="auto">
                            <a:xfrm>
                              <a:off x="6116" y="5614"/>
                              <a:ext cx="1098" cy="710"/>
                            </a:xfrm>
                            <a:custGeom>
                              <a:avLst/>
                              <a:gdLst>
                                <a:gd name="T0" fmla="+- 0 7206 6116"/>
                                <a:gd name="T1" fmla="*/ T0 w 1098"/>
                                <a:gd name="T2" fmla="+- 0 5630 5614"/>
                                <a:gd name="T3" fmla="*/ 5630 h 710"/>
                                <a:gd name="T4" fmla="+- 0 7206 6116"/>
                                <a:gd name="T5" fmla="*/ T4 w 1098"/>
                                <a:gd name="T6" fmla="+- 0 5628 5614"/>
                                <a:gd name="T7" fmla="*/ 5628 h 710"/>
                                <a:gd name="T8" fmla="+- 0 7183 6116"/>
                                <a:gd name="T9" fmla="*/ T8 w 1098"/>
                                <a:gd name="T10" fmla="+- 0 5643 5614"/>
                                <a:gd name="T11" fmla="*/ 5643 h 710"/>
                                <a:gd name="T12" fmla="+- 0 7133 6116"/>
                                <a:gd name="T13" fmla="*/ T12 w 1098"/>
                                <a:gd name="T14" fmla="+- 0 5742 5614"/>
                                <a:gd name="T15" fmla="*/ 5742 h 710"/>
                                <a:gd name="T16" fmla="+- 0 7130 6116"/>
                                <a:gd name="T17" fmla="*/ T16 w 1098"/>
                                <a:gd name="T18" fmla="+- 0 5746 5614"/>
                                <a:gd name="T19" fmla="*/ 5746 h 710"/>
                                <a:gd name="T20" fmla="+- 0 7132 6116"/>
                                <a:gd name="T21" fmla="*/ T20 w 1098"/>
                                <a:gd name="T22" fmla="+- 0 5750 5614"/>
                                <a:gd name="T23" fmla="*/ 5750 h 710"/>
                                <a:gd name="T24" fmla="+- 0 7135 6116"/>
                                <a:gd name="T25" fmla="*/ T24 w 1098"/>
                                <a:gd name="T26" fmla="+- 0 5753 5614"/>
                                <a:gd name="T27" fmla="*/ 5753 h 710"/>
                                <a:gd name="T28" fmla="+- 0 7139 6116"/>
                                <a:gd name="T29" fmla="*/ T28 w 1098"/>
                                <a:gd name="T30" fmla="+- 0 5754 5614"/>
                                <a:gd name="T31" fmla="*/ 5754 h 710"/>
                                <a:gd name="T32" fmla="+- 0 7144 6116"/>
                                <a:gd name="T33" fmla="*/ T32 w 1098"/>
                                <a:gd name="T34" fmla="+- 0 5753 5614"/>
                                <a:gd name="T35" fmla="*/ 5753 h 710"/>
                                <a:gd name="T36" fmla="+- 0 7146 6116"/>
                                <a:gd name="T37" fmla="*/ T36 w 1098"/>
                                <a:gd name="T38" fmla="+- 0 5749 5614"/>
                                <a:gd name="T39" fmla="*/ 5749 h 710"/>
                                <a:gd name="T40" fmla="+- 0 7206 6116"/>
                                <a:gd name="T41" fmla="*/ T40 w 1098"/>
                                <a:gd name="T42" fmla="+- 0 5630 5614"/>
                                <a:gd name="T43" fmla="*/ 5630 h 7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098" h="710">
                                  <a:moveTo>
                                    <a:pt x="1090" y="16"/>
                                  </a:moveTo>
                                  <a:lnTo>
                                    <a:pt x="1090" y="14"/>
                                  </a:lnTo>
                                  <a:lnTo>
                                    <a:pt x="1067" y="29"/>
                                  </a:lnTo>
                                  <a:lnTo>
                                    <a:pt x="1017" y="128"/>
                                  </a:lnTo>
                                  <a:lnTo>
                                    <a:pt x="1014" y="132"/>
                                  </a:lnTo>
                                  <a:lnTo>
                                    <a:pt x="1016" y="136"/>
                                  </a:lnTo>
                                  <a:lnTo>
                                    <a:pt x="1019" y="139"/>
                                  </a:lnTo>
                                  <a:lnTo>
                                    <a:pt x="1023" y="140"/>
                                  </a:lnTo>
                                  <a:lnTo>
                                    <a:pt x="1028" y="139"/>
                                  </a:lnTo>
                                  <a:lnTo>
                                    <a:pt x="1030" y="135"/>
                                  </a:lnTo>
                                  <a:lnTo>
                                    <a:pt x="1090"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5" name="Freeform 307"/>
                          <wps:cNvSpPr>
                            <a:spLocks/>
                          </wps:cNvSpPr>
                          <wps:spPr bwMode="auto">
                            <a:xfrm>
                              <a:off x="6116" y="5614"/>
                              <a:ext cx="1098" cy="710"/>
                            </a:xfrm>
                            <a:custGeom>
                              <a:avLst/>
                              <a:gdLst>
                                <a:gd name="T0" fmla="+- 0 7206 6116"/>
                                <a:gd name="T1" fmla="*/ T0 w 1098"/>
                                <a:gd name="T2" fmla="+- 0 5628 5614"/>
                                <a:gd name="T3" fmla="*/ 5628 h 710"/>
                                <a:gd name="T4" fmla="+- 0 7198 6116"/>
                                <a:gd name="T5" fmla="*/ T4 w 1098"/>
                                <a:gd name="T6" fmla="+- 0 5616 5614"/>
                                <a:gd name="T7" fmla="*/ 5616 h 710"/>
                                <a:gd name="T8" fmla="+- 0 7175 6116"/>
                                <a:gd name="T9" fmla="*/ T8 w 1098"/>
                                <a:gd name="T10" fmla="+- 0 5630 5614"/>
                                <a:gd name="T11" fmla="*/ 5630 h 710"/>
                                <a:gd name="T12" fmla="+- 0 7189 6116"/>
                                <a:gd name="T13" fmla="*/ T12 w 1098"/>
                                <a:gd name="T14" fmla="+- 0 5630 5614"/>
                                <a:gd name="T15" fmla="*/ 5630 h 710"/>
                                <a:gd name="T16" fmla="+- 0 7195 6116"/>
                                <a:gd name="T17" fmla="*/ T16 w 1098"/>
                                <a:gd name="T18" fmla="+- 0 5618 5614"/>
                                <a:gd name="T19" fmla="*/ 5618 h 710"/>
                                <a:gd name="T20" fmla="+- 0 7202 6116"/>
                                <a:gd name="T21" fmla="*/ T20 w 1098"/>
                                <a:gd name="T22" fmla="+- 0 5629 5614"/>
                                <a:gd name="T23" fmla="*/ 5629 h 710"/>
                                <a:gd name="T24" fmla="+- 0 7202 6116"/>
                                <a:gd name="T25" fmla="*/ T24 w 1098"/>
                                <a:gd name="T26" fmla="+- 0 5630 5614"/>
                                <a:gd name="T27" fmla="*/ 5630 h 710"/>
                                <a:gd name="T28" fmla="+- 0 7206 6116"/>
                                <a:gd name="T29" fmla="*/ T28 w 1098"/>
                                <a:gd name="T30" fmla="+- 0 5628 5614"/>
                                <a:gd name="T31" fmla="*/ 5628 h 71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098" h="710">
                                  <a:moveTo>
                                    <a:pt x="1090" y="14"/>
                                  </a:moveTo>
                                  <a:lnTo>
                                    <a:pt x="1082" y="2"/>
                                  </a:lnTo>
                                  <a:lnTo>
                                    <a:pt x="1059" y="16"/>
                                  </a:lnTo>
                                  <a:lnTo>
                                    <a:pt x="1073" y="16"/>
                                  </a:lnTo>
                                  <a:lnTo>
                                    <a:pt x="1079" y="4"/>
                                  </a:lnTo>
                                  <a:lnTo>
                                    <a:pt x="1086" y="15"/>
                                  </a:lnTo>
                                  <a:lnTo>
                                    <a:pt x="1086" y="16"/>
                                  </a:lnTo>
                                  <a:lnTo>
                                    <a:pt x="1090"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6" name="Freeform 308"/>
                          <wps:cNvSpPr>
                            <a:spLocks/>
                          </wps:cNvSpPr>
                          <wps:spPr bwMode="auto">
                            <a:xfrm>
                              <a:off x="6116" y="5614"/>
                              <a:ext cx="1098" cy="710"/>
                            </a:xfrm>
                            <a:custGeom>
                              <a:avLst/>
                              <a:gdLst>
                                <a:gd name="T0" fmla="+- 0 7202 6116"/>
                                <a:gd name="T1" fmla="*/ T0 w 1098"/>
                                <a:gd name="T2" fmla="+- 0 5630 5614"/>
                                <a:gd name="T3" fmla="*/ 5630 h 710"/>
                                <a:gd name="T4" fmla="+- 0 7202 6116"/>
                                <a:gd name="T5" fmla="*/ T4 w 1098"/>
                                <a:gd name="T6" fmla="+- 0 5629 5614"/>
                                <a:gd name="T7" fmla="*/ 5629 h 710"/>
                                <a:gd name="T8" fmla="+- 0 7189 6116"/>
                                <a:gd name="T9" fmla="*/ T8 w 1098"/>
                                <a:gd name="T10" fmla="+- 0 5630 5614"/>
                                <a:gd name="T11" fmla="*/ 5630 h 710"/>
                                <a:gd name="T12" fmla="+- 0 7183 6116"/>
                                <a:gd name="T13" fmla="*/ T12 w 1098"/>
                                <a:gd name="T14" fmla="+- 0 5643 5614"/>
                                <a:gd name="T15" fmla="*/ 5643 h 710"/>
                                <a:gd name="T16" fmla="+- 0 7202 6116"/>
                                <a:gd name="T17" fmla="*/ T16 w 1098"/>
                                <a:gd name="T18" fmla="+- 0 5630 5614"/>
                                <a:gd name="T19" fmla="*/ 5630 h 710"/>
                              </a:gdLst>
                              <a:ahLst/>
                              <a:cxnLst>
                                <a:cxn ang="0">
                                  <a:pos x="T1" y="T3"/>
                                </a:cxn>
                                <a:cxn ang="0">
                                  <a:pos x="T5" y="T7"/>
                                </a:cxn>
                                <a:cxn ang="0">
                                  <a:pos x="T9" y="T11"/>
                                </a:cxn>
                                <a:cxn ang="0">
                                  <a:pos x="T13" y="T15"/>
                                </a:cxn>
                                <a:cxn ang="0">
                                  <a:pos x="T17" y="T19"/>
                                </a:cxn>
                              </a:cxnLst>
                              <a:rect l="0" t="0" r="r" b="b"/>
                              <a:pathLst>
                                <a:path w="1098" h="710">
                                  <a:moveTo>
                                    <a:pt x="1086" y="16"/>
                                  </a:moveTo>
                                  <a:lnTo>
                                    <a:pt x="1086" y="15"/>
                                  </a:lnTo>
                                  <a:lnTo>
                                    <a:pt x="1073" y="16"/>
                                  </a:lnTo>
                                  <a:lnTo>
                                    <a:pt x="1067" y="29"/>
                                  </a:lnTo>
                                  <a:lnTo>
                                    <a:pt x="1086"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7" name="Freeform 309"/>
                          <wps:cNvSpPr>
                            <a:spLocks/>
                          </wps:cNvSpPr>
                          <wps:spPr bwMode="auto">
                            <a:xfrm>
                              <a:off x="6116" y="5614"/>
                              <a:ext cx="1098" cy="710"/>
                            </a:xfrm>
                            <a:custGeom>
                              <a:avLst/>
                              <a:gdLst>
                                <a:gd name="T0" fmla="+- 0 7202 6116"/>
                                <a:gd name="T1" fmla="*/ T0 w 1098"/>
                                <a:gd name="T2" fmla="+- 0 5629 5614"/>
                                <a:gd name="T3" fmla="*/ 5629 h 710"/>
                                <a:gd name="T4" fmla="+- 0 7195 6116"/>
                                <a:gd name="T5" fmla="*/ T4 w 1098"/>
                                <a:gd name="T6" fmla="+- 0 5618 5614"/>
                                <a:gd name="T7" fmla="*/ 5618 h 710"/>
                                <a:gd name="T8" fmla="+- 0 7189 6116"/>
                                <a:gd name="T9" fmla="*/ T8 w 1098"/>
                                <a:gd name="T10" fmla="+- 0 5630 5614"/>
                                <a:gd name="T11" fmla="*/ 5630 h 710"/>
                                <a:gd name="T12" fmla="+- 0 7202 6116"/>
                                <a:gd name="T13" fmla="*/ T12 w 1098"/>
                                <a:gd name="T14" fmla="+- 0 5629 5614"/>
                                <a:gd name="T15" fmla="*/ 5629 h 710"/>
                              </a:gdLst>
                              <a:ahLst/>
                              <a:cxnLst>
                                <a:cxn ang="0">
                                  <a:pos x="T1" y="T3"/>
                                </a:cxn>
                                <a:cxn ang="0">
                                  <a:pos x="T5" y="T7"/>
                                </a:cxn>
                                <a:cxn ang="0">
                                  <a:pos x="T9" y="T11"/>
                                </a:cxn>
                                <a:cxn ang="0">
                                  <a:pos x="T13" y="T15"/>
                                </a:cxn>
                              </a:cxnLst>
                              <a:rect l="0" t="0" r="r" b="b"/>
                              <a:pathLst>
                                <a:path w="1098" h="710">
                                  <a:moveTo>
                                    <a:pt x="1086" y="15"/>
                                  </a:moveTo>
                                  <a:lnTo>
                                    <a:pt x="1079" y="4"/>
                                  </a:lnTo>
                                  <a:lnTo>
                                    <a:pt x="1073" y="16"/>
                                  </a:lnTo>
                                  <a:lnTo>
                                    <a:pt x="1086"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28" name="Group 310"/>
                        <wpg:cNvGrpSpPr>
                          <a:grpSpLocks/>
                        </wpg:cNvGrpSpPr>
                        <wpg:grpSpPr bwMode="auto">
                          <a:xfrm>
                            <a:off x="2734" y="4174"/>
                            <a:ext cx="3120" cy="1440"/>
                            <a:chOff x="2734" y="4174"/>
                            <a:chExt cx="3120" cy="1440"/>
                          </a:xfrm>
                        </wpg:grpSpPr>
                        <wps:wsp>
                          <wps:cNvPr id="629" name="Freeform 311"/>
                          <wps:cNvSpPr>
                            <a:spLocks/>
                          </wps:cNvSpPr>
                          <wps:spPr bwMode="auto">
                            <a:xfrm>
                              <a:off x="2734" y="4174"/>
                              <a:ext cx="3120" cy="1440"/>
                            </a:xfrm>
                            <a:custGeom>
                              <a:avLst/>
                              <a:gdLst>
                                <a:gd name="T0" fmla="+- 0 2734 2734"/>
                                <a:gd name="T1" fmla="*/ T0 w 3120"/>
                                <a:gd name="T2" fmla="+- 0 4174 4174"/>
                                <a:gd name="T3" fmla="*/ 4174 h 1440"/>
                                <a:gd name="T4" fmla="+- 0 2734 2734"/>
                                <a:gd name="T5" fmla="*/ T4 w 3120"/>
                                <a:gd name="T6" fmla="+- 0 5614 4174"/>
                                <a:gd name="T7" fmla="*/ 5614 h 1440"/>
                                <a:gd name="T8" fmla="+- 0 5854 2734"/>
                                <a:gd name="T9" fmla="*/ T8 w 3120"/>
                                <a:gd name="T10" fmla="+- 0 5614 4174"/>
                                <a:gd name="T11" fmla="*/ 5614 h 1440"/>
                                <a:gd name="T12" fmla="+- 0 5854 2734"/>
                                <a:gd name="T13" fmla="*/ T12 w 3120"/>
                                <a:gd name="T14" fmla="+- 0 4174 4174"/>
                                <a:gd name="T15" fmla="*/ 4174 h 1440"/>
                                <a:gd name="T16" fmla="+- 0 2734 2734"/>
                                <a:gd name="T17" fmla="*/ T16 w 3120"/>
                                <a:gd name="T18" fmla="+- 0 4174 4174"/>
                                <a:gd name="T19" fmla="*/ 4174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30" name="Group 312"/>
                        <wpg:cNvGrpSpPr>
                          <a:grpSpLocks/>
                        </wpg:cNvGrpSpPr>
                        <wpg:grpSpPr bwMode="auto">
                          <a:xfrm>
                            <a:off x="2713" y="4153"/>
                            <a:ext cx="3161" cy="1481"/>
                            <a:chOff x="2713" y="4153"/>
                            <a:chExt cx="3161" cy="1481"/>
                          </a:xfrm>
                        </wpg:grpSpPr>
                        <wps:wsp>
                          <wps:cNvPr id="631" name="Freeform 313"/>
                          <wps:cNvSpPr>
                            <a:spLocks/>
                          </wps:cNvSpPr>
                          <wps:spPr bwMode="auto">
                            <a:xfrm>
                              <a:off x="2713" y="4153"/>
                              <a:ext cx="3161" cy="1481"/>
                            </a:xfrm>
                            <a:custGeom>
                              <a:avLst/>
                              <a:gdLst>
                                <a:gd name="T0" fmla="+- 0 5874 2713"/>
                                <a:gd name="T1" fmla="*/ T0 w 3161"/>
                                <a:gd name="T2" fmla="+- 0 5624 4153"/>
                                <a:gd name="T3" fmla="*/ 5624 h 1481"/>
                                <a:gd name="T4" fmla="+- 0 5874 2713"/>
                                <a:gd name="T5" fmla="*/ T4 w 3161"/>
                                <a:gd name="T6" fmla="+- 0 4163 4153"/>
                                <a:gd name="T7" fmla="*/ 4163 h 1481"/>
                                <a:gd name="T8" fmla="+- 0 5864 2713"/>
                                <a:gd name="T9" fmla="*/ T8 w 3161"/>
                                <a:gd name="T10" fmla="+- 0 4153 4153"/>
                                <a:gd name="T11" fmla="*/ 4153 h 1481"/>
                                <a:gd name="T12" fmla="+- 0 2723 2713"/>
                                <a:gd name="T13" fmla="*/ T12 w 3161"/>
                                <a:gd name="T14" fmla="+- 0 4153 4153"/>
                                <a:gd name="T15" fmla="*/ 4153 h 1481"/>
                                <a:gd name="T16" fmla="+- 0 2713 2713"/>
                                <a:gd name="T17" fmla="*/ T16 w 3161"/>
                                <a:gd name="T18" fmla="+- 0 4163 4153"/>
                                <a:gd name="T19" fmla="*/ 4163 h 1481"/>
                                <a:gd name="T20" fmla="+- 0 2713 2713"/>
                                <a:gd name="T21" fmla="*/ T20 w 3161"/>
                                <a:gd name="T22" fmla="+- 0 5624 4153"/>
                                <a:gd name="T23" fmla="*/ 5624 h 1481"/>
                                <a:gd name="T24" fmla="+- 0 2723 2713"/>
                                <a:gd name="T25" fmla="*/ T24 w 3161"/>
                                <a:gd name="T26" fmla="+- 0 5634 4153"/>
                                <a:gd name="T27" fmla="*/ 5634 h 1481"/>
                                <a:gd name="T28" fmla="+- 0 2734 2713"/>
                                <a:gd name="T29" fmla="*/ T28 w 3161"/>
                                <a:gd name="T30" fmla="+- 0 5634 4153"/>
                                <a:gd name="T31" fmla="*/ 5634 h 1481"/>
                                <a:gd name="T32" fmla="+- 0 2734 2713"/>
                                <a:gd name="T33" fmla="*/ T32 w 3161"/>
                                <a:gd name="T34" fmla="+- 0 4194 4153"/>
                                <a:gd name="T35" fmla="*/ 4194 h 1481"/>
                                <a:gd name="T36" fmla="+- 0 2754 2713"/>
                                <a:gd name="T37" fmla="*/ T36 w 3161"/>
                                <a:gd name="T38" fmla="+- 0 4174 4153"/>
                                <a:gd name="T39" fmla="*/ 4174 h 1481"/>
                                <a:gd name="T40" fmla="+- 0 2754 2713"/>
                                <a:gd name="T41" fmla="*/ T40 w 3161"/>
                                <a:gd name="T42" fmla="+- 0 4194 4153"/>
                                <a:gd name="T43" fmla="*/ 4194 h 1481"/>
                                <a:gd name="T44" fmla="+- 0 5833 2713"/>
                                <a:gd name="T45" fmla="*/ T44 w 3161"/>
                                <a:gd name="T46" fmla="+- 0 4194 4153"/>
                                <a:gd name="T47" fmla="*/ 4194 h 1481"/>
                                <a:gd name="T48" fmla="+- 0 5833 2713"/>
                                <a:gd name="T49" fmla="*/ T48 w 3161"/>
                                <a:gd name="T50" fmla="+- 0 4174 4153"/>
                                <a:gd name="T51" fmla="*/ 4174 h 1481"/>
                                <a:gd name="T52" fmla="+- 0 5854 2713"/>
                                <a:gd name="T53" fmla="*/ T52 w 3161"/>
                                <a:gd name="T54" fmla="+- 0 4194 4153"/>
                                <a:gd name="T55" fmla="*/ 4194 h 1481"/>
                                <a:gd name="T56" fmla="+- 0 5854 2713"/>
                                <a:gd name="T57" fmla="*/ T56 w 3161"/>
                                <a:gd name="T58" fmla="+- 0 5634 4153"/>
                                <a:gd name="T59" fmla="*/ 5634 h 1481"/>
                                <a:gd name="T60" fmla="+- 0 5864 2713"/>
                                <a:gd name="T61" fmla="*/ T60 w 3161"/>
                                <a:gd name="T62" fmla="+- 0 5634 4153"/>
                                <a:gd name="T63" fmla="*/ 5634 h 1481"/>
                                <a:gd name="T64" fmla="+- 0 5874 2713"/>
                                <a:gd name="T65" fmla="*/ T64 w 3161"/>
                                <a:gd name="T66" fmla="+- 0 5624 4153"/>
                                <a:gd name="T67" fmla="*/ 5624 h 148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1" h="1481">
                                  <a:moveTo>
                                    <a:pt x="3161" y="1471"/>
                                  </a:moveTo>
                                  <a:lnTo>
                                    <a:pt x="3161" y="10"/>
                                  </a:lnTo>
                                  <a:lnTo>
                                    <a:pt x="3151" y="0"/>
                                  </a:lnTo>
                                  <a:lnTo>
                                    <a:pt x="10" y="0"/>
                                  </a:lnTo>
                                  <a:lnTo>
                                    <a:pt x="0" y="10"/>
                                  </a:lnTo>
                                  <a:lnTo>
                                    <a:pt x="0" y="1471"/>
                                  </a:lnTo>
                                  <a:lnTo>
                                    <a:pt x="10" y="1481"/>
                                  </a:lnTo>
                                  <a:lnTo>
                                    <a:pt x="21" y="1481"/>
                                  </a:lnTo>
                                  <a:lnTo>
                                    <a:pt x="21" y="41"/>
                                  </a:lnTo>
                                  <a:lnTo>
                                    <a:pt x="41" y="21"/>
                                  </a:lnTo>
                                  <a:lnTo>
                                    <a:pt x="41" y="41"/>
                                  </a:lnTo>
                                  <a:lnTo>
                                    <a:pt x="3120" y="41"/>
                                  </a:lnTo>
                                  <a:lnTo>
                                    <a:pt x="3120" y="21"/>
                                  </a:lnTo>
                                  <a:lnTo>
                                    <a:pt x="3141" y="41"/>
                                  </a:lnTo>
                                  <a:lnTo>
                                    <a:pt x="3141" y="1481"/>
                                  </a:lnTo>
                                  <a:lnTo>
                                    <a:pt x="3151" y="1481"/>
                                  </a:lnTo>
                                  <a:lnTo>
                                    <a:pt x="3161" y="147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2" name="Freeform 314"/>
                          <wps:cNvSpPr>
                            <a:spLocks/>
                          </wps:cNvSpPr>
                          <wps:spPr bwMode="auto">
                            <a:xfrm>
                              <a:off x="2713" y="4153"/>
                              <a:ext cx="3161" cy="1481"/>
                            </a:xfrm>
                            <a:custGeom>
                              <a:avLst/>
                              <a:gdLst>
                                <a:gd name="T0" fmla="+- 0 2754 2713"/>
                                <a:gd name="T1" fmla="*/ T0 w 3161"/>
                                <a:gd name="T2" fmla="+- 0 4194 4153"/>
                                <a:gd name="T3" fmla="*/ 4194 h 1481"/>
                                <a:gd name="T4" fmla="+- 0 2754 2713"/>
                                <a:gd name="T5" fmla="*/ T4 w 3161"/>
                                <a:gd name="T6" fmla="+- 0 4174 4153"/>
                                <a:gd name="T7" fmla="*/ 4174 h 1481"/>
                                <a:gd name="T8" fmla="+- 0 2734 2713"/>
                                <a:gd name="T9" fmla="*/ T8 w 3161"/>
                                <a:gd name="T10" fmla="+- 0 4194 4153"/>
                                <a:gd name="T11" fmla="*/ 4194 h 1481"/>
                                <a:gd name="T12" fmla="+- 0 2754 2713"/>
                                <a:gd name="T13" fmla="*/ T12 w 3161"/>
                                <a:gd name="T14" fmla="+- 0 4194 4153"/>
                                <a:gd name="T15" fmla="*/ 4194 h 1481"/>
                              </a:gdLst>
                              <a:ahLst/>
                              <a:cxnLst>
                                <a:cxn ang="0">
                                  <a:pos x="T1" y="T3"/>
                                </a:cxn>
                                <a:cxn ang="0">
                                  <a:pos x="T5" y="T7"/>
                                </a:cxn>
                                <a:cxn ang="0">
                                  <a:pos x="T9" y="T11"/>
                                </a:cxn>
                                <a:cxn ang="0">
                                  <a:pos x="T13" y="T15"/>
                                </a:cxn>
                              </a:cxnLst>
                              <a:rect l="0" t="0" r="r" b="b"/>
                              <a:pathLst>
                                <a:path w="3161" h="1481">
                                  <a:moveTo>
                                    <a:pt x="41" y="41"/>
                                  </a:moveTo>
                                  <a:lnTo>
                                    <a:pt x="41" y="21"/>
                                  </a:lnTo>
                                  <a:lnTo>
                                    <a:pt x="21" y="41"/>
                                  </a:lnTo>
                                  <a:lnTo>
                                    <a:pt x="41"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3" name="Freeform 315"/>
                          <wps:cNvSpPr>
                            <a:spLocks/>
                          </wps:cNvSpPr>
                          <wps:spPr bwMode="auto">
                            <a:xfrm>
                              <a:off x="2713" y="4153"/>
                              <a:ext cx="3161" cy="1481"/>
                            </a:xfrm>
                            <a:custGeom>
                              <a:avLst/>
                              <a:gdLst>
                                <a:gd name="T0" fmla="+- 0 2754 2713"/>
                                <a:gd name="T1" fmla="*/ T0 w 3161"/>
                                <a:gd name="T2" fmla="+- 0 5593 4153"/>
                                <a:gd name="T3" fmla="*/ 5593 h 1481"/>
                                <a:gd name="T4" fmla="+- 0 2754 2713"/>
                                <a:gd name="T5" fmla="*/ T4 w 3161"/>
                                <a:gd name="T6" fmla="+- 0 4194 4153"/>
                                <a:gd name="T7" fmla="*/ 4194 h 1481"/>
                                <a:gd name="T8" fmla="+- 0 2734 2713"/>
                                <a:gd name="T9" fmla="*/ T8 w 3161"/>
                                <a:gd name="T10" fmla="+- 0 4194 4153"/>
                                <a:gd name="T11" fmla="*/ 4194 h 1481"/>
                                <a:gd name="T12" fmla="+- 0 2734 2713"/>
                                <a:gd name="T13" fmla="*/ T12 w 3161"/>
                                <a:gd name="T14" fmla="+- 0 5593 4153"/>
                                <a:gd name="T15" fmla="*/ 5593 h 1481"/>
                                <a:gd name="T16" fmla="+- 0 2754 2713"/>
                                <a:gd name="T17" fmla="*/ T16 w 3161"/>
                                <a:gd name="T18" fmla="+- 0 5593 4153"/>
                                <a:gd name="T19" fmla="*/ 5593 h 1481"/>
                              </a:gdLst>
                              <a:ahLst/>
                              <a:cxnLst>
                                <a:cxn ang="0">
                                  <a:pos x="T1" y="T3"/>
                                </a:cxn>
                                <a:cxn ang="0">
                                  <a:pos x="T5" y="T7"/>
                                </a:cxn>
                                <a:cxn ang="0">
                                  <a:pos x="T9" y="T11"/>
                                </a:cxn>
                                <a:cxn ang="0">
                                  <a:pos x="T13" y="T15"/>
                                </a:cxn>
                                <a:cxn ang="0">
                                  <a:pos x="T17" y="T19"/>
                                </a:cxn>
                              </a:cxnLst>
                              <a:rect l="0" t="0" r="r" b="b"/>
                              <a:pathLst>
                                <a:path w="3161" h="1481">
                                  <a:moveTo>
                                    <a:pt x="41" y="1440"/>
                                  </a:moveTo>
                                  <a:lnTo>
                                    <a:pt x="41" y="41"/>
                                  </a:lnTo>
                                  <a:lnTo>
                                    <a:pt x="21" y="41"/>
                                  </a:lnTo>
                                  <a:lnTo>
                                    <a:pt x="21" y="1440"/>
                                  </a:lnTo>
                                  <a:lnTo>
                                    <a:pt x="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4" name="Freeform 316"/>
                          <wps:cNvSpPr>
                            <a:spLocks/>
                          </wps:cNvSpPr>
                          <wps:spPr bwMode="auto">
                            <a:xfrm>
                              <a:off x="2713" y="4153"/>
                              <a:ext cx="3161" cy="1481"/>
                            </a:xfrm>
                            <a:custGeom>
                              <a:avLst/>
                              <a:gdLst>
                                <a:gd name="T0" fmla="+- 0 5854 2713"/>
                                <a:gd name="T1" fmla="*/ T0 w 3161"/>
                                <a:gd name="T2" fmla="+- 0 5593 4153"/>
                                <a:gd name="T3" fmla="*/ 5593 h 1481"/>
                                <a:gd name="T4" fmla="+- 0 2734 2713"/>
                                <a:gd name="T5" fmla="*/ T4 w 3161"/>
                                <a:gd name="T6" fmla="+- 0 5593 4153"/>
                                <a:gd name="T7" fmla="*/ 5593 h 1481"/>
                                <a:gd name="T8" fmla="+- 0 2754 2713"/>
                                <a:gd name="T9" fmla="*/ T8 w 3161"/>
                                <a:gd name="T10" fmla="+- 0 5614 4153"/>
                                <a:gd name="T11" fmla="*/ 5614 h 1481"/>
                                <a:gd name="T12" fmla="+- 0 2754 2713"/>
                                <a:gd name="T13" fmla="*/ T12 w 3161"/>
                                <a:gd name="T14" fmla="+- 0 5634 4153"/>
                                <a:gd name="T15" fmla="*/ 5634 h 1481"/>
                                <a:gd name="T16" fmla="+- 0 5833 2713"/>
                                <a:gd name="T17" fmla="*/ T16 w 3161"/>
                                <a:gd name="T18" fmla="+- 0 5634 4153"/>
                                <a:gd name="T19" fmla="*/ 5634 h 1481"/>
                                <a:gd name="T20" fmla="+- 0 5833 2713"/>
                                <a:gd name="T21" fmla="*/ T20 w 3161"/>
                                <a:gd name="T22" fmla="+- 0 5614 4153"/>
                                <a:gd name="T23" fmla="*/ 5614 h 1481"/>
                                <a:gd name="T24" fmla="+- 0 5854 2713"/>
                                <a:gd name="T25" fmla="*/ T24 w 3161"/>
                                <a:gd name="T26" fmla="+- 0 5593 4153"/>
                                <a:gd name="T27" fmla="*/ 5593 h 1481"/>
                              </a:gdLst>
                              <a:ahLst/>
                              <a:cxnLst>
                                <a:cxn ang="0">
                                  <a:pos x="T1" y="T3"/>
                                </a:cxn>
                                <a:cxn ang="0">
                                  <a:pos x="T5" y="T7"/>
                                </a:cxn>
                                <a:cxn ang="0">
                                  <a:pos x="T9" y="T11"/>
                                </a:cxn>
                                <a:cxn ang="0">
                                  <a:pos x="T13" y="T15"/>
                                </a:cxn>
                                <a:cxn ang="0">
                                  <a:pos x="T17" y="T19"/>
                                </a:cxn>
                                <a:cxn ang="0">
                                  <a:pos x="T21" y="T23"/>
                                </a:cxn>
                                <a:cxn ang="0">
                                  <a:pos x="T25" y="T27"/>
                                </a:cxn>
                              </a:cxnLst>
                              <a:rect l="0" t="0" r="r" b="b"/>
                              <a:pathLst>
                                <a:path w="3161" h="1481">
                                  <a:moveTo>
                                    <a:pt x="3141" y="1440"/>
                                  </a:moveTo>
                                  <a:lnTo>
                                    <a:pt x="21" y="1440"/>
                                  </a:lnTo>
                                  <a:lnTo>
                                    <a:pt x="41" y="1461"/>
                                  </a:lnTo>
                                  <a:lnTo>
                                    <a:pt x="41" y="1481"/>
                                  </a:lnTo>
                                  <a:lnTo>
                                    <a:pt x="3120" y="1481"/>
                                  </a:lnTo>
                                  <a:lnTo>
                                    <a:pt x="3120" y="1461"/>
                                  </a:lnTo>
                                  <a:lnTo>
                                    <a:pt x="31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5" name="Freeform 317"/>
                          <wps:cNvSpPr>
                            <a:spLocks/>
                          </wps:cNvSpPr>
                          <wps:spPr bwMode="auto">
                            <a:xfrm>
                              <a:off x="2713" y="4153"/>
                              <a:ext cx="3161" cy="1481"/>
                            </a:xfrm>
                            <a:custGeom>
                              <a:avLst/>
                              <a:gdLst>
                                <a:gd name="T0" fmla="+- 0 2754 2713"/>
                                <a:gd name="T1" fmla="*/ T0 w 3161"/>
                                <a:gd name="T2" fmla="+- 0 5634 4153"/>
                                <a:gd name="T3" fmla="*/ 5634 h 1481"/>
                                <a:gd name="T4" fmla="+- 0 2754 2713"/>
                                <a:gd name="T5" fmla="*/ T4 w 3161"/>
                                <a:gd name="T6" fmla="+- 0 5614 4153"/>
                                <a:gd name="T7" fmla="*/ 5614 h 1481"/>
                                <a:gd name="T8" fmla="+- 0 2734 2713"/>
                                <a:gd name="T9" fmla="*/ T8 w 3161"/>
                                <a:gd name="T10" fmla="+- 0 5593 4153"/>
                                <a:gd name="T11" fmla="*/ 5593 h 1481"/>
                                <a:gd name="T12" fmla="+- 0 2734 2713"/>
                                <a:gd name="T13" fmla="*/ T12 w 3161"/>
                                <a:gd name="T14" fmla="+- 0 5634 4153"/>
                                <a:gd name="T15" fmla="*/ 5634 h 1481"/>
                                <a:gd name="T16" fmla="+- 0 2754 2713"/>
                                <a:gd name="T17" fmla="*/ T16 w 3161"/>
                                <a:gd name="T18" fmla="+- 0 5634 4153"/>
                                <a:gd name="T19" fmla="*/ 5634 h 1481"/>
                              </a:gdLst>
                              <a:ahLst/>
                              <a:cxnLst>
                                <a:cxn ang="0">
                                  <a:pos x="T1" y="T3"/>
                                </a:cxn>
                                <a:cxn ang="0">
                                  <a:pos x="T5" y="T7"/>
                                </a:cxn>
                                <a:cxn ang="0">
                                  <a:pos x="T9" y="T11"/>
                                </a:cxn>
                                <a:cxn ang="0">
                                  <a:pos x="T13" y="T15"/>
                                </a:cxn>
                                <a:cxn ang="0">
                                  <a:pos x="T17" y="T19"/>
                                </a:cxn>
                              </a:cxnLst>
                              <a:rect l="0" t="0" r="r" b="b"/>
                              <a:pathLst>
                                <a:path w="3161" h="1481">
                                  <a:moveTo>
                                    <a:pt x="41" y="1481"/>
                                  </a:moveTo>
                                  <a:lnTo>
                                    <a:pt x="41" y="1461"/>
                                  </a:lnTo>
                                  <a:lnTo>
                                    <a:pt x="21" y="1440"/>
                                  </a:lnTo>
                                  <a:lnTo>
                                    <a:pt x="21" y="1481"/>
                                  </a:lnTo>
                                  <a:lnTo>
                                    <a:pt x="41"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6" name="Freeform 318"/>
                          <wps:cNvSpPr>
                            <a:spLocks/>
                          </wps:cNvSpPr>
                          <wps:spPr bwMode="auto">
                            <a:xfrm>
                              <a:off x="2713" y="4153"/>
                              <a:ext cx="3161" cy="1481"/>
                            </a:xfrm>
                            <a:custGeom>
                              <a:avLst/>
                              <a:gdLst>
                                <a:gd name="T0" fmla="+- 0 5854 2713"/>
                                <a:gd name="T1" fmla="*/ T0 w 3161"/>
                                <a:gd name="T2" fmla="+- 0 4194 4153"/>
                                <a:gd name="T3" fmla="*/ 4194 h 1481"/>
                                <a:gd name="T4" fmla="+- 0 5833 2713"/>
                                <a:gd name="T5" fmla="*/ T4 w 3161"/>
                                <a:gd name="T6" fmla="+- 0 4174 4153"/>
                                <a:gd name="T7" fmla="*/ 4174 h 1481"/>
                                <a:gd name="T8" fmla="+- 0 5833 2713"/>
                                <a:gd name="T9" fmla="*/ T8 w 3161"/>
                                <a:gd name="T10" fmla="+- 0 4194 4153"/>
                                <a:gd name="T11" fmla="*/ 4194 h 1481"/>
                                <a:gd name="T12" fmla="+- 0 5854 2713"/>
                                <a:gd name="T13" fmla="*/ T12 w 3161"/>
                                <a:gd name="T14" fmla="+- 0 4194 4153"/>
                                <a:gd name="T15" fmla="*/ 4194 h 1481"/>
                              </a:gdLst>
                              <a:ahLst/>
                              <a:cxnLst>
                                <a:cxn ang="0">
                                  <a:pos x="T1" y="T3"/>
                                </a:cxn>
                                <a:cxn ang="0">
                                  <a:pos x="T5" y="T7"/>
                                </a:cxn>
                                <a:cxn ang="0">
                                  <a:pos x="T9" y="T11"/>
                                </a:cxn>
                                <a:cxn ang="0">
                                  <a:pos x="T13" y="T15"/>
                                </a:cxn>
                              </a:cxnLst>
                              <a:rect l="0" t="0" r="r" b="b"/>
                              <a:pathLst>
                                <a:path w="3161" h="1481">
                                  <a:moveTo>
                                    <a:pt x="3141" y="41"/>
                                  </a:moveTo>
                                  <a:lnTo>
                                    <a:pt x="3120" y="21"/>
                                  </a:lnTo>
                                  <a:lnTo>
                                    <a:pt x="3120" y="41"/>
                                  </a:lnTo>
                                  <a:lnTo>
                                    <a:pt x="3141" y="4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7" name="Freeform 319"/>
                          <wps:cNvSpPr>
                            <a:spLocks/>
                          </wps:cNvSpPr>
                          <wps:spPr bwMode="auto">
                            <a:xfrm>
                              <a:off x="2713" y="4153"/>
                              <a:ext cx="3161" cy="1481"/>
                            </a:xfrm>
                            <a:custGeom>
                              <a:avLst/>
                              <a:gdLst>
                                <a:gd name="T0" fmla="+- 0 5854 2713"/>
                                <a:gd name="T1" fmla="*/ T0 w 3161"/>
                                <a:gd name="T2" fmla="+- 0 5593 4153"/>
                                <a:gd name="T3" fmla="*/ 5593 h 1481"/>
                                <a:gd name="T4" fmla="+- 0 5854 2713"/>
                                <a:gd name="T5" fmla="*/ T4 w 3161"/>
                                <a:gd name="T6" fmla="+- 0 4194 4153"/>
                                <a:gd name="T7" fmla="*/ 4194 h 1481"/>
                                <a:gd name="T8" fmla="+- 0 5833 2713"/>
                                <a:gd name="T9" fmla="*/ T8 w 3161"/>
                                <a:gd name="T10" fmla="+- 0 4194 4153"/>
                                <a:gd name="T11" fmla="*/ 4194 h 1481"/>
                                <a:gd name="T12" fmla="+- 0 5833 2713"/>
                                <a:gd name="T13" fmla="*/ T12 w 3161"/>
                                <a:gd name="T14" fmla="+- 0 5593 4153"/>
                                <a:gd name="T15" fmla="*/ 5593 h 1481"/>
                                <a:gd name="T16" fmla="+- 0 5854 2713"/>
                                <a:gd name="T17" fmla="*/ T16 w 3161"/>
                                <a:gd name="T18" fmla="+- 0 5593 4153"/>
                                <a:gd name="T19" fmla="*/ 5593 h 1481"/>
                              </a:gdLst>
                              <a:ahLst/>
                              <a:cxnLst>
                                <a:cxn ang="0">
                                  <a:pos x="T1" y="T3"/>
                                </a:cxn>
                                <a:cxn ang="0">
                                  <a:pos x="T5" y="T7"/>
                                </a:cxn>
                                <a:cxn ang="0">
                                  <a:pos x="T9" y="T11"/>
                                </a:cxn>
                                <a:cxn ang="0">
                                  <a:pos x="T13" y="T15"/>
                                </a:cxn>
                                <a:cxn ang="0">
                                  <a:pos x="T17" y="T19"/>
                                </a:cxn>
                              </a:cxnLst>
                              <a:rect l="0" t="0" r="r" b="b"/>
                              <a:pathLst>
                                <a:path w="3161" h="1481">
                                  <a:moveTo>
                                    <a:pt x="3141" y="1440"/>
                                  </a:moveTo>
                                  <a:lnTo>
                                    <a:pt x="3141" y="41"/>
                                  </a:lnTo>
                                  <a:lnTo>
                                    <a:pt x="3120" y="41"/>
                                  </a:lnTo>
                                  <a:lnTo>
                                    <a:pt x="3120" y="1440"/>
                                  </a:lnTo>
                                  <a:lnTo>
                                    <a:pt x="31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8" name="Freeform 320"/>
                          <wps:cNvSpPr>
                            <a:spLocks/>
                          </wps:cNvSpPr>
                          <wps:spPr bwMode="auto">
                            <a:xfrm>
                              <a:off x="2713" y="4153"/>
                              <a:ext cx="3161" cy="1481"/>
                            </a:xfrm>
                            <a:custGeom>
                              <a:avLst/>
                              <a:gdLst>
                                <a:gd name="T0" fmla="+- 0 5854 2713"/>
                                <a:gd name="T1" fmla="*/ T0 w 3161"/>
                                <a:gd name="T2" fmla="+- 0 5634 4153"/>
                                <a:gd name="T3" fmla="*/ 5634 h 1481"/>
                                <a:gd name="T4" fmla="+- 0 5854 2713"/>
                                <a:gd name="T5" fmla="*/ T4 w 3161"/>
                                <a:gd name="T6" fmla="+- 0 5593 4153"/>
                                <a:gd name="T7" fmla="*/ 5593 h 1481"/>
                                <a:gd name="T8" fmla="+- 0 5833 2713"/>
                                <a:gd name="T9" fmla="*/ T8 w 3161"/>
                                <a:gd name="T10" fmla="+- 0 5614 4153"/>
                                <a:gd name="T11" fmla="*/ 5614 h 1481"/>
                                <a:gd name="T12" fmla="+- 0 5833 2713"/>
                                <a:gd name="T13" fmla="*/ T12 w 3161"/>
                                <a:gd name="T14" fmla="+- 0 5634 4153"/>
                                <a:gd name="T15" fmla="*/ 5634 h 1481"/>
                                <a:gd name="T16" fmla="+- 0 5854 2713"/>
                                <a:gd name="T17" fmla="*/ T16 w 3161"/>
                                <a:gd name="T18" fmla="+- 0 5634 4153"/>
                                <a:gd name="T19" fmla="*/ 5634 h 1481"/>
                              </a:gdLst>
                              <a:ahLst/>
                              <a:cxnLst>
                                <a:cxn ang="0">
                                  <a:pos x="T1" y="T3"/>
                                </a:cxn>
                                <a:cxn ang="0">
                                  <a:pos x="T5" y="T7"/>
                                </a:cxn>
                                <a:cxn ang="0">
                                  <a:pos x="T9" y="T11"/>
                                </a:cxn>
                                <a:cxn ang="0">
                                  <a:pos x="T13" y="T15"/>
                                </a:cxn>
                                <a:cxn ang="0">
                                  <a:pos x="T17" y="T19"/>
                                </a:cxn>
                              </a:cxnLst>
                              <a:rect l="0" t="0" r="r" b="b"/>
                              <a:pathLst>
                                <a:path w="3161" h="1481">
                                  <a:moveTo>
                                    <a:pt x="3141" y="1481"/>
                                  </a:moveTo>
                                  <a:lnTo>
                                    <a:pt x="3141" y="1440"/>
                                  </a:lnTo>
                                  <a:lnTo>
                                    <a:pt x="3120" y="1461"/>
                                  </a:lnTo>
                                  <a:lnTo>
                                    <a:pt x="3120" y="1481"/>
                                  </a:lnTo>
                                  <a:lnTo>
                                    <a:pt x="3141" y="148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39" name="Group 321"/>
                        <wpg:cNvGrpSpPr>
                          <a:grpSpLocks/>
                        </wpg:cNvGrpSpPr>
                        <wpg:grpSpPr bwMode="auto">
                          <a:xfrm>
                            <a:off x="5854" y="4886"/>
                            <a:ext cx="1361" cy="86"/>
                            <a:chOff x="5854" y="4886"/>
                            <a:chExt cx="1361" cy="86"/>
                          </a:xfrm>
                        </wpg:grpSpPr>
                        <wps:wsp>
                          <wps:cNvPr id="640" name="Freeform 322"/>
                          <wps:cNvSpPr>
                            <a:spLocks/>
                          </wps:cNvSpPr>
                          <wps:spPr bwMode="auto">
                            <a:xfrm>
                              <a:off x="5854" y="4886"/>
                              <a:ext cx="1361" cy="86"/>
                            </a:xfrm>
                            <a:custGeom>
                              <a:avLst/>
                              <a:gdLst>
                                <a:gd name="T0" fmla="+- 0 7184 5854"/>
                                <a:gd name="T1" fmla="*/ T0 w 1361"/>
                                <a:gd name="T2" fmla="+- 0 4894 4886"/>
                                <a:gd name="T3" fmla="*/ 4894 h 86"/>
                                <a:gd name="T4" fmla="+- 0 7171 5854"/>
                                <a:gd name="T5" fmla="*/ T4 w 1361"/>
                                <a:gd name="T6" fmla="+- 0 4886 4886"/>
                                <a:gd name="T7" fmla="*/ 4886 h 86"/>
                                <a:gd name="T8" fmla="+- 0 5854 5854"/>
                                <a:gd name="T9" fmla="*/ T8 w 1361"/>
                                <a:gd name="T10" fmla="+- 0 4886 4886"/>
                                <a:gd name="T11" fmla="*/ 4886 h 86"/>
                                <a:gd name="T12" fmla="+- 0 5854 5854"/>
                                <a:gd name="T13" fmla="*/ T12 w 1361"/>
                                <a:gd name="T14" fmla="+- 0 4901 4886"/>
                                <a:gd name="T15" fmla="*/ 4901 h 86"/>
                                <a:gd name="T16" fmla="+- 0 7172 5854"/>
                                <a:gd name="T17" fmla="*/ T16 w 1361"/>
                                <a:gd name="T18" fmla="+- 0 4901 4886"/>
                                <a:gd name="T19" fmla="*/ 4901 h 86"/>
                                <a:gd name="T20" fmla="+- 0 7184 5854"/>
                                <a:gd name="T21" fmla="*/ T20 w 1361"/>
                                <a:gd name="T22" fmla="+- 0 4894 4886"/>
                                <a:gd name="T23" fmla="*/ 4894 h 86"/>
                              </a:gdLst>
                              <a:ahLst/>
                              <a:cxnLst>
                                <a:cxn ang="0">
                                  <a:pos x="T1" y="T3"/>
                                </a:cxn>
                                <a:cxn ang="0">
                                  <a:pos x="T5" y="T7"/>
                                </a:cxn>
                                <a:cxn ang="0">
                                  <a:pos x="T9" y="T11"/>
                                </a:cxn>
                                <a:cxn ang="0">
                                  <a:pos x="T13" y="T15"/>
                                </a:cxn>
                                <a:cxn ang="0">
                                  <a:pos x="T17" y="T19"/>
                                </a:cxn>
                                <a:cxn ang="0">
                                  <a:pos x="T21" y="T23"/>
                                </a:cxn>
                              </a:cxnLst>
                              <a:rect l="0" t="0" r="r" b="b"/>
                              <a:pathLst>
                                <a:path w="1361" h="86">
                                  <a:moveTo>
                                    <a:pt x="1330" y="8"/>
                                  </a:moveTo>
                                  <a:lnTo>
                                    <a:pt x="1317" y="0"/>
                                  </a:lnTo>
                                  <a:lnTo>
                                    <a:pt x="0" y="0"/>
                                  </a:lnTo>
                                  <a:lnTo>
                                    <a:pt x="0" y="15"/>
                                  </a:lnTo>
                                  <a:lnTo>
                                    <a:pt x="1318" y="15"/>
                                  </a:lnTo>
                                  <a:lnTo>
                                    <a:pt x="1330" y="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1" name="Freeform 323"/>
                          <wps:cNvSpPr>
                            <a:spLocks/>
                          </wps:cNvSpPr>
                          <wps:spPr bwMode="auto">
                            <a:xfrm>
                              <a:off x="5854" y="4886"/>
                              <a:ext cx="1361" cy="86"/>
                            </a:xfrm>
                            <a:custGeom>
                              <a:avLst/>
                              <a:gdLst>
                                <a:gd name="T0" fmla="+- 0 7214 5854"/>
                                <a:gd name="T1" fmla="*/ T0 w 1361"/>
                                <a:gd name="T2" fmla="+- 0 4894 4886"/>
                                <a:gd name="T3" fmla="*/ 4894 h 86"/>
                                <a:gd name="T4" fmla="+- 0 7084 5854"/>
                                <a:gd name="T5" fmla="*/ T4 w 1361"/>
                                <a:gd name="T6" fmla="+- 0 4817 4886"/>
                                <a:gd name="T7" fmla="*/ 4817 h 86"/>
                                <a:gd name="T8" fmla="+- 0 7080 5854"/>
                                <a:gd name="T9" fmla="*/ T8 w 1361"/>
                                <a:gd name="T10" fmla="+- 0 4816 4886"/>
                                <a:gd name="T11" fmla="*/ 4816 h 86"/>
                                <a:gd name="T12" fmla="+- 0 7075 5854"/>
                                <a:gd name="T13" fmla="*/ T12 w 1361"/>
                                <a:gd name="T14" fmla="+- 0 4817 4886"/>
                                <a:gd name="T15" fmla="*/ 4817 h 86"/>
                                <a:gd name="T16" fmla="+- 0 7070 5854"/>
                                <a:gd name="T17" fmla="*/ T16 w 1361"/>
                                <a:gd name="T18" fmla="+- 0 4824 4886"/>
                                <a:gd name="T19" fmla="*/ 4824 h 86"/>
                                <a:gd name="T20" fmla="+- 0 7072 5854"/>
                                <a:gd name="T21" fmla="*/ T20 w 1361"/>
                                <a:gd name="T22" fmla="+- 0 4828 4886"/>
                                <a:gd name="T23" fmla="*/ 4828 h 86"/>
                                <a:gd name="T24" fmla="+- 0 7075 5854"/>
                                <a:gd name="T25" fmla="*/ T24 w 1361"/>
                                <a:gd name="T26" fmla="+- 0 4830 4886"/>
                                <a:gd name="T27" fmla="*/ 4830 h 86"/>
                                <a:gd name="T28" fmla="+- 0 7171 5854"/>
                                <a:gd name="T29" fmla="*/ T28 w 1361"/>
                                <a:gd name="T30" fmla="+- 0 4886 4886"/>
                                <a:gd name="T31" fmla="*/ 4886 h 86"/>
                                <a:gd name="T32" fmla="+- 0 7200 5854"/>
                                <a:gd name="T33" fmla="*/ T32 w 1361"/>
                                <a:gd name="T34" fmla="+- 0 4886 4886"/>
                                <a:gd name="T35" fmla="*/ 4886 h 86"/>
                                <a:gd name="T36" fmla="+- 0 7200 5854"/>
                                <a:gd name="T37" fmla="*/ T36 w 1361"/>
                                <a:gd name="T38" fmla="+- 0 4902 4886"/>
                                <a:gd name="T39" fmla="*/ 4902 h 86"/>
                                <a:gd name="T40" fmla="+- 0 7214 5854"/>
                                <a:gd name="T41" fmla="*/ T40 w 1361"/>
                                <a:gd name="T42" fmla="+- 0 4894 4886"/>
                                <a:gd name="T43" fmla="*/ 4894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1" h="86">
                                  <a:moveTo>
                                    <a:pt x="1360" y="8"/>
                                  </a:moveTo>
                                  <a:lnTo>
                                    <a:pt x="1230" y="-69"/>
                                  </a:lnTo>
                                  <a:lnTo>
                                    <a:pt x="1226" y="-70"/>
                                  </a:lnTo>
                                  <a:lnTo>
                                    <a:pt x="1221" y="-69"/>
                                  </a:lnTo>
                                  <a:lnTo>
                                    <a:pt x="1216" y="-62"/>
                                  </a:lnTo>
                                  <a:lnTo>
                                    <a:pt x="1218" y="-58"/>
                                  </a:lnTo>
                                  <a:lnTo>
                                    <a:pt x="1221" y="-56"/>
                                  </a:lnTo>
                                  <a:lnTo>
                                    <a:pt x="1317" y="0"/>
                                  </a:lnTo>
                                  <a:lnTo>
                                    <a:pt x="1346" y="0"/>
                                  </a:lnTo>
                                  <a:lnTo>
                                    <a:pt x="1346" y="16"/>
                                  </a:lnTo>
                                  <a:lnTo>
                                    <a:pt x="1360" y="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2" name="Freeform 324"/>
                          <wps:cNvSpPr>
                            <a:spLocks/>
                          </wps:cNvSpPr>
                          <wps:spPr bwMode="auto">
                            <a:xfrm>
                              <a:off x="5854" y="4886"/>
                              <a:ext cx="1361" cy="86"/>
                            </a:xfrm>
                            <a:custGeom>
                              <a:avLst/>
                              <a:gdLst>
                                <a:gd name="T0" fmla="+- 0 7200 5854"/>
                                <a:gd name="T1" fmla="*/ T0 w 1361"/>
                                <a:gd name="T2" fmla="+- 0 4902 4886"/>
                                <a:gd name="T3" fmla="*/ 4902 h 86"/>
                                <a:gd name="T4" fmla="+- 0 7200 5854"/>
                                <a:gd name="T5" fmla="*/ T4 w 1361"/>
                                <a:gd name="T6" fmla="+- 0 4901 4886"/>
                                <a:gd name="T7" fmla="*/ 4901 h 86"/>
                                <a:gd name="T8" fmla="+- 0 7172 5854"/>
                                <a:gd name="T9" fmla="*/ T8 w 1361"/>
                                <a:gd name="T10" fmla="+- 0 4901 4886"/>
                                <a:gd name="T11" fmla="*/ 4901 h 86"/>
                                <a:gd name="T12" fmla="+- 0 7075 5854"/>
                                <a:gd name="T13" fmla="*/ T12 w 1361"/>
                                <a:gd name="T14" fmla="+- 0 4957 4886"/>
                                <a:gd name="T15" fmla="*/ 4957 h 86"/>
                                <a:gd name="T16" fmla="+- 0 7072 5854"/>
                                <a:gd name="T17" fmla="*/ T16 w 1361"/>
                                <a:gd name="T18" fmla="+- 0 4960 4886"/>
                                <a:gd name="T19" fmla="*/ 4960 h 86"/>
                                <a:gd name="T20" fmla="+- 0 7070 5854"/>
                                <a:gd name="T21" fmla="*/ T20 w 1361"/>
                                <a:gd name="T22" fmla="+- 0 4964 4886"/>
                                <a:gd name="T23" fmla="*/ 4964 h 86"/>
                                <a:gd name="T24" fmla="+- 0 7075 5854"/>
                                <a:gd name="T25" fmla="*/ T24 w 1361"/>
                                <a:gd name="T26" fmla="+- 0 4972 4886"/>
                                <a:gd name="T27" fmla="*/ 4972 h 86"/>
                                <a:gd name="T28" fmla="+- 0 7080 5854"/>
                                <a:gd name="T29" fmla="*/ T28 w 1361"/>
                                <a:gd name="T30" fmla="+- 0 4973 4886"/>
                                <a:gd name="T31" fmla="*/ 4973 h 86"/>
                                <a:gd name="T32" fmla="+- 0 7084 5854"/>
                                <a:gd name="T33" fmla="*/ T32 w 1361"/>
                                <a:gd name="T34" fmla="+- 0 4970 4886"/>
                                <a:gd name="T35" fmla="*/ 4970 h 86"/>
                                <a:gd name="T36" fmla="+- 0 7200 5854"/>
                                <a:gd name="T37" fmla="*/ T36 w 1361"/>
                                <a:gd name="T38" fmla="+- 0 4902 4886"/>
                                <a:gd name="T39" fmla="*/ 4902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361" h="86">
                                  <a:moveTo>
                                    <a:pt x="1346" y="16"/>
                                  </a:moveTo>
                                  <a:lnTo>
                                    <a:pt x="1346" y="15"/>
                                  </a:lnTo>
                                  <a:lnTo>
                                    <a:pt x="1318" y="15"/>
                                  </a:lnTo>
                                  <a:lnTo>
                                    <a:pt x="1221" y="71"/>
                                  </a:lnTo>
                                  <a:lnTo>
                                    <a:pt x="1218" y="74"/>
                                  </a:lnTo>
                                  <a:lnTo>
                                    <a:pt x="1216" y="78"/>
                                  </a:lnTo>
                                  <a:lnTo>
                                    <a:pt x="1221" y="86"/>
                                  </a:lnTo>
                                  <a:lnTo>
                                    <a:pt x="1226" y="87"/>
                                  </a:lnTo>
                                  <a:lnTo>
                                    <a:pt x="1230" y="84"/>
                                  </a:lnTo>
                                  <a:lnTo>
                                    <a:pt x="1346"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3" name="Freeform 325"/>
                          <wps:cNvSpPr>
                            <a:spLocks/>
                          </wps:cNvSpPr>
                          <wps:spPr bwMode="auto">
                            <a:xfrm>
                              <a:off x="5854" y="4886"/>
                              <a:ext cx="1361" cy="86"/>
                            </a:xfrm>
                            <a:custGeom>
                              <a:avLst/>
                              <a:gdLst>
                                <a:gd name="T0" fmla="+- 0 7200 5854"/>
                                <a:gd name="T1" fmla="*/ T0 w 1361"/>
                                <a:gd name="T2" fmla="+- 0 4901 4886"/>
                                <a:gd name="T3" fmla="*/ 4901 h 86"/>
                                <a:gd name="T4" fmla="+- 0 7200 5854"/>
                                <a:gd name="T5" fmla="*/ T4 w 1361"/>
                                <a:gd name="T6" fmla="+- 0 4886 4886"/>
                                <a:gd name="T7" fmla="*/ 4886 h 86"/>
                                <a:gd name="T8" fmla="+- 0 7171 5854"/>
                                <a:gd name="T9" fmla="*/ T8 w 1361"/>
                                <a:gd name="T10" fmla="+- 0 4886 4886"/>
                                <a:gd name="T11" fmla="*/ 4886 h 86"/>
                                <a:gd name="T12" fmla="+- 0 7184 5854"/>
                                <a:gd name="T13" fmla="*/ T12 w 1361"/>
                                <a:gd name="T14" fmla="+- 0 4894 4886"/>
                                <a:gd name="T15" fmla="*/ 4894 h 86"/>
                                <a:gd name="T16" fmla="+- 0 7195 5854"/>
                                <a:gd name="T17" fmla="*/ T16 w 1361"/>
                                <a:gd name="T18" fmla="+- 0 4888 4886"/>
                                <a:gd name="T19" fmla="*/ 4888 h 86"/>
                                <a:gd name="T20" fmla="+- 0 7195 5854"/>
                                <a:gd name="T21" fmla="*/ T20 w 1361"/>
                                <a:gd name="T22" fmla="+- 0 4901 4886"/>
                                <a:gd name="T23" fmla="*/ 4901 h 86"/>
                                <a:gd name="T24" fmla="+- 0 7200 5854"/>
                                <a:gd name="T25" fmla="*/ T24 w 1361"/>
                                <a:gd name="T26" fmla="+- 0 4901 4886"/>
                                <a:gd name="T27" fmla="*/ 4901 h 86"/>
                              </a:gdLst>
                              <a:ahLst/>
                              <a:cxnLst>
                                <a:cxn ang="0">
                                  <a:pos x="T1" y="T3"/>
                                </a:cxn>
                                <a:cxn ang="0">
                                  <a:pos x="T5" y="T7"/>
                                </a:cxn>
                                <a:cxn ang="0">
                                  <a:pos x="T9" y="T11"/>
                                </a:cxn>
                                <a:cxn ang="0">
                                  <a:pos x="T13" y="T15"/>
                                </a:cxn>
                                <a:cxn ang="0">
                                  <a:pos x="T17" y="T19"/>
                                </a:cxn>
                                <a:cxn ang="0">
                                  <a:pos x="T21" y="T23"/>
                                </a:cxn>
                                <a:cxn ang="0">
                                  <a:pos x="T25" y="T27"/>
                                </a:cxn>
                              </a:cxnLst>
                              <a:rect l="0" t="0" r="r" b="b"/>
                              <a:pathLst>
                                <a:path w="1361" h="86">
                                  <a:moveTo>
                                    <a:pt x="1346" y="15"/>
                                  </a:moveTo>
                                  <a:lnTo>
                                    <a:pt x="1346" y="0"/>
                                  </a:lnTo>
                                  <a:lnTo>
                                    <a:pt x="1317" y="0"/>
                                  </a:lnTo>
                                  <a:lnTo>
                                    <a:pt x="1330" y="8"/>
                                  </a:lnTo>
                                  <a:lnTo>
                                    <a:pt x="1341" y="2"/>
                                  </a:lnTo>
                                  <a:lnTo>
                                    <a:pt x="1341" y="15"/>
                                  </a:lnTo>
                                  <a:lnTo>
                                    <a:pt x="1346"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4" name="Freeform 326"/>
                          <wps:cNvSpPr>
                            <a:spLocks/>
                          </wps:cNvSpPr>
                          <wps:spPr bwMode="auto">
                            <a:xfrm>
                              <a:off x="5854" y="4886"/>
                              <a:ext cx="1361" cy="86"/>
                            </a:xfrm>
                            <a:custGeom>
                              <a:avLst/>
                              <a:gdLst>
                                <a:gd name="T0" fmla="+- 0 7195 5854"/>
                                <a:gd name="T1" fmla="*/ T0 w 1361"/>
                                <a:gd name="T2" fmla="+- 0 4901 4886"/>
                                <a:gd name="T3" fmla="*/ 4901 h 86"/>
                                <a:gd name="T4" fmla="+- 0 7184 5854"/>
                                <a:gd name="T5" fmla="*/ T4 w 1361"/>
                                <a:gd name="T6" fmla="+- 0 4894 4886"/>
                                <a:gd name="T7" fmla="*/ 4894 h 86"/>
                                <a:gd name="T8" fmla="+- 0 7172 5854"/>
                                <a:gd name="T9" fmla="*/ T8 w 1361"/>
                                <a:gd name="T10" fmla="+- 0 4901 4886"/>
                                <a:gd name="T11" fmla="*/ 4901 h 86"/>
                                <a:gd name="T12" fmla="+- 0 7195 5854"/>
                                <a:gd name="T13" fmla="*/ T12 w 1361"/>
                                <a:gd name="T14" fmla="+- 0 4901 4886"/>
                                <a:gd name="T15" fmla="*/ 4901 h 86"/>
                              </a:gdLst>
                              <a:ahLst/>
                              <a:cxnLst>
                                <a:cxn ang="0">
                                  <a:pos x="T1" y="T3"/>
                                </a:cxn>
                                <a:cxn ang="0">
                                  <a:pos x="T5" y="T7"/>
                                </a:cxn>
                                <a:cxn ang="0">
                                  <a:pos x="T9" y="T11"/>
                                </a:cxn>
                                <a:cxn ang="0">
                                  <a:pos x="T13" y="T15"/>
                                </a:cxn>
                              </a:cxnLst>
                              <a:rect l="0" t="0" r="r" b="b"/>
                              <a:pathLst>
                                <a:path w="1361" h="86">
                                  <a:moveTo>
                                    <a:pt x="1341" y="15"/>
                                  </a:moveTo>
                                  <a:lnTo>
                                    <a:pt x="1330" y="8"/>
                                  </a:lnTo>
                                  <a:lnTo>
                                    <a:pt x="1318" y="15"/>
                                  </a:lnTo>
                                  <a:lnTo>
                                    <a:pt x="1341"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5" name="Freeform 327"/>
                          <wps:cNvSpPr>
                            <a:spLocks/>
                          </wps:cNvSpPr>
                          <wps:spPr bwMode="auto">
                            <a:xfrm>
                              <a:off x="5854" y="4886"/>
                              <a:ext cx="1361" cy="86"/>
                            </a:xfrm>
                            <a:custGeom>
                              <a:avLst/>
                              <a:gdLst>
                                <a:gd name="T0" fmla="+- 0 7195 5854"/>
                                <a:gd name="T1" fmla="*/ T0 w 1361"/>
                                <a:gd name="T2" fmla="+- 0 4901 4886"/>
                                <a:gd name="T3" fmla="*/ 4901 h 86"/>
                                <a:gd name="T4" fmla="+- 0 7195 5854"/>
                                <a:gd name="T5" fmla="*/ T4 w 1361"/>
                                <a:gd name="T6" fmla="+- 0 4888 4886"/>
                                <a:gd name="T7" fmla="*/ 4888 h 86"/>
                                <a:gd name="T8" fmla="+- 0 7184 5854"/>
                                <a:gd name="T9" fmla="*/ T8 w 1361"/>
                                <a:gd name="T10" fmla="+- 0 4894 4886"/>
                                <a:gd name="T11" fmla="*/ 4894 h 86"/>
                                <a:gd name="T12" fmla="+- 0 7195 5854"/>
                                <a:gd name="T13" fmla="*/ T12 w 1361"/>
                                <a:gd name="T14" fmla="+- 0 4901 4886"/>
                                <a:gd name="T15" fmla="*/ 4901 h 86"/>
                              </a:gdLst>
                              <a:ahLst/>
                              <a:cxnLst>
                                <a:cxn ang="0">
                                  <a:pos x="T1" y="T3"/>
                                </a:cxn>
                                <a:cxn ang="0">
                                  <a:pos x="T5" y="T7"/>
                                </a:cxn>
                                <a:cxn ang="0">
                                  <a:pos x="T9" y="T11"/>
                                </a:cxn>
                                <a:cxn ang="0">
                                  <a:pos x="T13" y="T15"/>
                                </a:cxn>
                              </a:cxnLst>
                              <a:rect l="0" t="0" r="r" b="b"/>
                              <a:pathLst>
                                <a:path w="1361" h="86">
                                  <a:moveTo>
                                    <a:pt x="1341" y="15"/>
                                  </a:moveTo>
                                  <a:lnTo>
                                    <a:pt x="1341" y="2"/>
                                  </a:lnTo>
                                  <a:lnTo>
                                    <a:pt x="1330" y="8"/>
                                  </a:lnTo>
                                  <a:lnTo>
                                    <a:pt x="1341"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46" name="Group 328"/>
                        <wpg:cNvGrpSpPr>
                          <a:grpSpLocks/>
                        </wpg:cNvGrpSpPr>
                        <wpg:grpSpPr bwMode="auto">
                          <a:xfrm>
                            <a:off x="5854" y="9203"/>
                            <a:ext cx="1361" cy="86"/>
                            <a:chOff x="5854" y="9203"/>
                            <a:chExt cx="1361" cy="86"/>
                          </a:xfrm>
                        </wpg:grpSpPr>
                        <wps:wsp>
                          <wps:cNvPr id="647" name="Freeform 329"/>
                          <wps:cNvSpPr>
                            <a:spLocks/>
                          </wps:cNvSpPr>
                          <wps:spPr bwMode="auto">
                            <a:xfrm>
                              <a:off x="5854" y="9203"/>
                              <a:ext cx="1361" cy="86"/>
                            </a:xfrm>
                            <a:custGeom>
                              <a:avLst/>
                              <a:gdLst>
                                <a:gd name="T0" fmla="+- 0 7185 5854"/>
                                <a:gd name="T1" fmla="*/ T0 w 1361"/>
                                <a:gd name="T2" fmla="+- 0 9210 9203"/>
                                <a:gd name="T3" fmla="*/ 9210 h 86"/>
                                <a:gd name="T4" fmla="+- 0 7172 5854"/>
                                <a:gd name="T5" fmla="*/ T4 w 1361"/>
                                <a:gd name="T6" fmla="+- 0 9203 9203"/>
                                <a:gd name="T7" fmla="*/ 9203 h 86"/>
                                <a:gd name="T8" fmla="+- 0 5854 5854"/>
                                <a:gd name="T9" fmla="*/ T8 w 1361"/>
                                <a:gd name="T10" fmla="+- 0 9203 9203"/>
                                <a:gd name="T11" fmla="*/ 9203 h 86"/>
                                <a:gd name="T12" fmla="+- 0 5854 5854"/>
                                <a:gd name="T13" fmla="*/ T12 w 1361"/>
                                <a:gd name="T14" fmla="+- 0 9217 9203"/>
                                <a:gd name="T15" fmla="*/ 9217 h 86"/>
                                <a:gd name="T16" fmla="+- 0 7172 5854"/>
                                <a:gd name="T17" fmla="*/ T16 w 1361"/>
                                <a:gd name="T18" fmla="+- 0 9217 9203"/>
                                <a:gd name="T19" fmla="*/ 9217 h 86"/>
                                <a:gd name="T20" fmla="+- 0 7185 5854"/>
                                <a:gd name="T21" fmla="*/ T20 w 1361"/>
                                <a:gd name="T22" fmla="+- 0 9210 9203"/>
                                <a:gd name="T23" fmla="*/ 9210 h 86"/>
                              </a:gdLst>
                              <a:ahLst/>
                              <a:cxnLst>
                                <a:cxn ang="0">
                                  <a:pos x="T1" y="T3"/>
                                </a:cxn>
                                <a:cxn ang="0">
                                  <a:pos x="T5" y="T7"/>
                                </a:cxn>
                                <a:cxn ang="0">
                                  <a:pos x="T9" y="T11"/>
                                </a:cxn>
                                <a:cxn ang="0">
                                  <a:pos x="T13" y="T15"/>
                                </a:cxn>
                                <a:cxn ang="0">
                                  <a:pos x="T17" y="T19"/>
                                </a:cxn>
                                <a:cxn ang="0">
                                  <a:pos x="T21" y="T23"/>
                                </a:cxn>
                              </a:cxnLst>
                              <a:rect l="0" t="0" r="r" b="b"/>
                              <a:pathLst>
                                <a:path w="1361" h="86">
                                  <a:moveTo>
                                    <a:pt x="1331" y="7"/>
                                  </a:moveTo>
                                  <a:lnTo>
                                    <a:pt x="1318" y="0"/>
                                  </a:lnTo>
                                  <a:lnTo>
                                    <a:pt x="0" y="0"/>
                                  </a:lnTo>
                                  <a:lnTo>
                                    <a:pt x="0" y="14"/>
                                  </a:lnTo>
                                  <a:lnTo>
                                    <a:pt x="1318" y="14"/>
                                  </a:lnTo>
                                  <a:lnTo>
                                    <a:pt x="1331" y="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8" name="Freeform 330"/>
                          <wps:cNvSpPr>
                            <a:spLocks/>
                          </wps:cNvSpPr>
                          <wps:spPr bwMode="auto">
                            <a:xfrm>
                              <a:off x="5854" y="9203"/>
                              <a:ext cx="1361" cy="86"/>
                            </a:xfrm>
                            <a:custGeom>
                              <a:avLst/>
                              <a:gdLst>
                                <a:gd name="T0" fmla="+- 0 7214 5854"/>
                                <a:gd name="T1" fmla="*/ T0 w 1361"/>
                                <a:gd name="T2" fmla="+- 0 9210 9203"/>
                                <a:gd name="T3" fmla="*/ 9210 h 86"/>
                                <a:gd name="T4" fmla="+- 0 7084 5854"/>
                                <a:gd name="T5" fmla="*/ T4 w 1361"/>
                                <a:gd name="T6" fmla="+- 0 9133 9203"/>
                                <a:gd name="T7" fmla="*/ 9133 h 86"/>
                                <a:gd name="T8" fmla="+- 0 7080 5854"/>
                                <a:gd name="T9" fmla="*/ T8 w 1361"/>
                                <a:gd name="T10" fmla="+- 0 9132 9203"/>
                                <a:gd name="T11" fmla="*/ 9132 h 86"/>
                                <a:gd name="T12" fmla="+- 0 7075 5854"/>
                                <a:gd name="T13" fmla="*/ T12 w 1361"/>
                                <a:gd name="T14" fmla="+- 0 9133 9203"/>
                                <a:gd name="T15" fmla="*/ 9133 h 86"/>
                                <a:gd name="T16" fmla="+- 0 7070 5854"/>
                                <a:gd name="T17" fmla="*/ T16 w 1361"/>
                                <a:gd name="T18" fmla="+- 0 9140 9203"/>
                                <a:gd name="T19" fmla="*/ 9140 h 86"/>
                                <a:gd name="T20" fmla="+- 0 7072 5854"/>
                                <a:gd name="T21" fmla="*/ T20 w 1361"/>
                                <a:gd name="T22" fmla="+- 0 9144 9203"/>
                                <a:gd name="T23" fmla="*/ 9144 h 86"/>
                                <a:gd name="T24" fmla="+- 0 7075 5854"/>
                                <a:gd name="T25" fmla="*/ T24 w 1361"/>
                                <a:gd name="T26" fmla="+- 0 9146 9203"/>
                                <a:gd name="T27" fmla="*/ 9146 h 86"/>
                                <a:gd name="T28" fmla="+- 0 7172 5854"/>
                                <a:gd name="T29" fmla="*/ T28 w 1361"/>
                                <a:gd name="T30" fmla="+- 0 9203 9203"/>
                                <a:gd name="T31" fmla="*/ 9203 h 86"/>
                                <a:gd name="T32" fmla="+- 0 7200 5854"/>
                                <a:gd name="T33" fmla="*/ T32 w 1361"/>
                                <a:gd name="T34" fmla="+- 0 9203 9203"/>
                                <a:gd name="T35" fmla="*/ 9203 h 86"/>
                                <a:gd name="T36" fmla="+- 0 7200 5854"/>
                                <a:gd name="T37" fmla="*/ T36 w 1361"/>
                                <a:gd name="T38" fmla="+- 0 9218 9203"/>
                                <a:gd name="T39" fmla="*/ 9218 h 86"/>
                                <a:gd name="T40" fmla="+- 0 7214 5854"/>
                                <a:gd name="T41" fmla="*/ T40 w 1361"/>
                                <a:gd name="T42" fmla="+- 0 9210 9203"/>
                                <a:gd name="T43" fmla="*/ 9210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1" h="86">
                                  <a:moveTo>
                                    <a:pt x="1360" y="7"/>
                                  </a:moveTo>
                                  <a:lnTo>
                                    <a:pt x="1230" y="-70"/>
                                  </a:lnTo>
                                  <a:lnTo>
                                    <a:pt x="1226" y="-71"/>
                                  </a:lnTo>
                                  <a:lnTo>
                                    <a:pt x="1221" y="-70"/>
                                  </a:lnTo>
                                  <a:lnTo>
                                    <a:pt x="1216" y="-63"/>
                                  </a:lnTo>
                                  <a:lnTo>
                                    <a:pt x="1218" y="-59"/>
                                  </a:lnTo>
                                  <a:lnTo>
                                    <a:pt x="1221" y="-57"/>
                                  </a:lnTo>
                                  <a:lnTo>
                                    <a:pt x="1318" y="0"/>
                                  </a:lnTo>
                                  <a:lnTo>
                                    <a:pt x="1346" y="0"/>
                                  </a:lnTo>
                                  <a:lnTo>
                                    <a:pt x="1346" y="15"/>
                                  </a:lnTo>
                                  <a:lnTo>
                                    <a:pt x="1360" y="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9" name="Freeform 331"/>
                          <wps:cNvSpPr>
                            <a:spLocks/>
                          </wps:cNvSpPr>
                          <wps:spPr bwMode="auto">
                            <a:xfrm>
                              <a:off x="5854" y="9203"/>
                              <a:ext cx="1361" cy="86"/>
                            </a:xfrm>
                            <a:custGeom>
                              <a:avLst/>
                              <a:gdLst>
                                <a:gd name="T0" fmla="+- 0 7200 5854"/>
                                <a:gd name="T1" fmla="*/ T0 w 1361"/>
                                <a:gd name="T2" fmla="+- 0 9218 9203"/>
                                <a:gd name="T3" fmla="*/ 9218 h 86"/>
                                <a:gd name="T4" fmla="+- 0 7200 5854"/>
                                <a:gd name="T5" fmla="*/ T4 w 1361"/>
                                <a:gd name="T6" fmla="+- 0 9217 9203"/>
                                <a:gd name="T7" fmla="*/ 9217 h 86"/>
                                <a:gd name="T8" fmla="+- 0 7172 5854"/>
                                <a:gd name="T9" fmla="*/ T8 w 1361"/>
                                <a:gd name="T10" fmla="+- 0 9217 9203"/>
                                <a:gd name="T11" fmla="*/ 9217 h 86"/>
                                <a:gd name="T12" fmla="+- 0 7075 5854"/>
                                <a:gd name="T13" fmla="*/ T12 w 1361"/>
                                <a:gd name="T14" fmla="+- 0 9274 9203"/>
                                <a:gd name="T15" fmla="*/ 9274 h 86"/>
                                <a:gd name="T16" fmla="+- 0 7072 5854"/>
                                <a:gd name="T17" fmla="*/ T16 w 1361"/>
                                <a:gd name="T18" fmla="+- 0 9276 9203"/>
                                <a:gd name="T19" fmla="*/ 9276 h 86"/>
                                <a:gd name="T20" fmla="+- 0 7070 5854"/>
                                <a:gd name="T21" fmla="*/ T20 w 1361"/>
                                <a:gd name="T22" fmla="+- 0 9281 9203"/>
                                <a:gd name="T23" fmla="*/ 9281 h 86"/>
                                <a:gd name="T24" fmla="+- 0 7075 5854"/>
                                <a:gd name="T25" fmla="*/ T24 w 1361"/>
                                <a:gd name="T26" fmla="+- 0 9288 9203"/>
                                <a:gd name="T27" fmla="*/ 9288 h 86"/>
                                <a:gd name="T28" fmla="+- 0 7080 5854"/>
                                <a:gd name="T29" fmla="*/ T28 w 1361"/>
                                <a:gd name="T30" fmla="+- 0 9289 9203"/>
                                <a:gd name="T31" fmla="*/ 9289 h 86"/>
                                <a:gd name="T32" fmla="+- 0 7084 5854"/>
                                <a:gd name="T33" fmla="*/ T32 w 1361"/>
                                <a:gd name="T34" fmla="+- 0 9287 9203"/>
                                <a:gd name="T35" fmla="*/ 9287 h 86"/>
                                <a:gd name="T36" fmla="+- 0 7200 5854"/>
                                <a:gd name="T37" fmla="*/ T36 w 1361"/>
                                <a:gd name="T38" fmla="+- 0 9218 9203"/>
                                <a:gd name="T39" fmla="*/ 9218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361" h="86">
                                  <a:moveTo>
                                    <a:pt x="1346" y="15"/>
                                  </a:moveTo>
                                  <a:lnTo>
                                    <a:pt x="1346" y="14"/>
                                  </a:lnTo>
                                  <a:lnTo>
                                    <a:pt x="1318" y="14"/>
                                  </a:lnTo>
                                  <a:lnTo>
                                    <a:pt x="1221" y="71"/>
                                  </a:lnTo>
                                  <a:lnTo>
                                    <a:pt x="1218" y="73"/>
                                  </a:lnTo>
                                  <a:lnTo>
                                    <a:pt x="1216" y="78"/>
                                  </a:lnTo>
                                  <a:lnTo>
                                    <a:pt x="1221" y="85"/>
                                  </a:lnTo>
                                  <a:lnTo>
                                    <a:pt x="1226" y="86"/>
                                  </a:lnTo>
                                  <a:lnTo>
                                    <a:pt x="1230" y="84"/>
                                  </a:lnTo>
                                  <a:lnTo>
                                    <a:pt x="1346"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0" name="Freeform 332"/>
                          <wps:cNvSpPr>
                            <a:spLocks/>
                          </wps:cNvSpPr>
                          <wps:spPr bwMode="auto">
                            <a:xfrm>
                              <a:off x="5854" y="9203"/>
                              <a:ext cx="1361" cy="86"/>
                            </a:xfrm>
                            <a:custGeom>
                              <a:avLst/>
                              <a:gdLst>
                                <a:gd name="T0" fmla="+- 0 7200 5854"/>
                                <a:gd name="T1" fmla="*/ T0 w 1361"/>
                                <a:gd name="T2" fmla="+- 0 9217 9203"/>
                                <a:gd name="T3" fmla="*/ 9217 h 86"/>
                                <a:gd name="T4" fmla="+- 0 7200 5854"/>
                                <a:gd name="T5" fmla="*/ T4 w 1361"/>
                                <a:gd name="T6" fmla="+- 0 9203 9203"/>
                                <a:gd name="T7" fmla="*/ 9203 h 86"/>
                                <a:gd name="T8" fmla="+- 0 7172 5854"/>
                                <a:gd name="T9" fmla="*/ T8 w 1361"/>
                                <a:gd name="T10" fmla="+- 0 9203 9203"/>
                                <a:gd name="T11" fmla="*/ 9203 h 86"/>
                                <a:gd name="T12" fmla="+- 0 7185 5854"/>
                                <a:gd name="T13" fmla="*/ T12 w 1361"/>
                                <a:gd name="T14" fmla="+- 0 9210 9203"/>
                                <a:gd name="T15" fmla="*/ 9210 h 86"/>
                                <a:gd name="T16" fmla="+- 0 7195 5854"/>
                                <a:gd name="T17" fmla="*/ T16 w 1361"/>
                                <a:gd name="T18" fmla="+- 0 9204 9203"/>
                                <a:gd name="T19" fmla="*/ 9204 h 86"/>
                                <a:gd name="T20" fmla="+- 0 7195 5854"/>
                                <a:gd name="T21" fmla="*/ T20 w 1361"/>
                                <a:gd name="T22" fmla="+- 0 9217 9203"/>
                                <a:gd name="T23" fmla="*/ 9217 h 86"/>
                                <a:gd name="T24" fmla="+- 0 7200 5854"/>
                                <a:gd name="T25" fmla="*/ T24 w 1361"/>
                                <a:gd name="T26" fmla="+- 0 9217 9203"/>
                                <a:gd name="T27" fmla="*/ 9217 h 86"/>
                              </a:gdLst>
                              <a:ahLst/>
                              <a:cxnLst>
                                <a:cxn ang="0">
                                  <a:pos x="T1" y="T3"/>
                                </a:cxn>
                                <a:cxn ang="0">
                                  <a:pos x="T5" y="T7"/>
                                </a:cxn>
                                <a:cxn ang="0">
                                  <a:pos x="T9" y="T11"/>
                                </a:cxn>
                                <a:cxn ang="0">
                                  <a:pos x="T13" y="T15"/>
                                </a:cxn>
                                <a:cxn ang="0">
                                  <a:pos x="T17" y="T19"/>
                                </a:cxn>
                                <a:cxn ang="0">
                                  <a:pos x="T21" y="T23"/>
                                </a:cxn>
                                <a:cxn ang="0">
                                  <a:pos x="T25" y="T27"/>
                                </a:cxn>
                              </a:cxnLst>
                              <a:rect l="0" t="0" r="r" b="b"/>
                              <a:pathLst>
                                <a:path w="1361" h="86">
                                  <a:moveTo>
                                    <a:pt x="1346" y="14"/>
                                  </a:moveTo>
                                  <a:lnTo>
                                    <a:pt x="1346" y="0"/>
                                  </a:lnTo>
                                  <a:lnTo>
                                    <a:pt x="1318" y="0"/>
                                  </a:lnTo>
                                  <a:lnTo>
                                    <a:pt x="1331" y="7"/>
                                  </a:lnTo>
                                  <a:lnTo>
                                    <a:pt x="1341" y="1"/>
                                  </a:lnTo>
                                  <a:lnTo>
                                    <a:pt x="1341" y="14"/>
                                  </a:lnTo>
                                  <a:lnTo>
                                    <a:pt x="1346"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1" name="Freeform 333"/>
                          <wps:cNvSpPr>
                            <a:spLocks/>
                          </wps:cNvSpPr>
                          <wps:spPr bwMode="auto">
                            <a:xfrm>
                              <a:off x="5854" y="9203"/>
                              <a:ext cx="1361" cy="86"/>
                            </a:xfrm>
                            <a:custGeom>
                              <a:avLst/>
                              <a:gdLst>
                                <a:gd name="T0" fmla="+- 0 7195 5854"/>
                                <a:gd name="T1" fmla="*/ T0 w 1361"/>
                                <a:gd name="T2" fmla="+- 0 9217 9203"/>
                                <a:gd name="T3" fmla="*/ 9217 h 86"/>
                                <a:gd name="T4" fmla="+- 0 7195 5854"/>
                                <a:gd name="T5" fmla="*/ T4 w 1361"/>
                                <a:gd name="T6" fmla="+- 0 9216 9203"/>
                                <a:gd name="T7" fmla="*/ 9216 h 86"/>
                                <a:gd name="T8" fmla="+- 0 7185 5854"/>
                                <a:gd name="T9" fmla="*/ T8 w 1361"/>
                                <a:gd name="T10" fmla="+- 0 9210 9203"/>
                                <a:gd name="T11" fmla="*/ 9210 h 86"/>
                                <a:gd name="T12" fmla="+- 0 7172 5854"/>
                                <a:gd name="T13" fmla="*/ T12 w 1361"/>
                                <a:gd name="T14" fmla="+- 0 9217 9203"/>
                                <a:gd name="T15" fmla="*/ 9217 h 86"/>
                                <a:gd name="T16" fmla="+- 0 7195 5854"/>
                                <a:gd name="T17" fmla="*/ T16 w 1361"/>
                                <a:gd name="T18" fmla="+- 0 9217 9203"/>
                                <a:gd name="T19" fmla="*/ 9217 h 86"/>
                              </a:gdLst>
                              <a:ahLst/>
                              <a:cxnLst>
                                <a:cxn ang="0">
                                  <a:pos x="T1" y="T3"/>
                                </a:cxn>
                                <a:cxn ang="0">
                                  <a:pos x="T5" y="T7"/>
                                </a:cxn>
                                <a:cxn ang="0">
                                  <a:pos x="T9" y="T11"/>
                                </a:cxn>
                                <a:cxn ang="0">
                                  <a:pos x="T13" y="T15"/>
                                </a:cxn>
                                <a:cxn ang="0">
                                  <a:pos x="T17" y="T19"/>
                                </a:cxn>
                              </a:cxnLst>
                              <a:rect l="0" t="0" r="r" b="b"/>
                              <a:pathLst>
                                <a:path w="1361" h="86">
                                  <a:moveTo>
                                    <a:pt x="1341" y="14"/>
                                  </a:moveTo>
                                  <a:lnTo>
                                    <a:pt x="1341" y="13"/>
                                  </a:lnTo>
                                  <a:lnTo>
                                    <a:pt x="1331" y="7"/>
                                  </a:lnTo>
                                  <a:lnTo>
                                    <a:pt x="1318" y="14"/>
                                  </a:lnTo>
                                  <a:lnTo>
                                    <a:pt x="1341" y="1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2" name="Freeform 334"/>
                          <wps:cNvSpPr>
                            <a:spLocks/>
                          </wps:cNvSpPr>
                          <wps:spPr bwMode="auto">
                            <a:xfrm>
                              <a:off x="5854" y="9203"/>
                              <a:ext cx="1361" cy="86"/>
                            </a:xfrm>
                            <a:custGeom>
                              <a:avLst/>
                              <a:gdLst>
                                <a:gd name="T0" fmla="+- 0 7195 5854"/>
                                <a:gd name="T1" fmla="*/ T0 w 1361"/>
                                <a:gd name="T2" fmla="+- 0 9216 9203"/>
                                <a:gd name="T3" fmla="*/ 9216 h 86"/>
                                <a:gd name="T4" fmla="+- 0 7195 5854"/>
                                <a:gd name="T5" fmla="*/ T4 w 1361"/>
                                <a:gd name="T6" fmla="+- 0 9204 9203"/>
                                <a:gd name="T7" fmla="*/ 9204 h 86"/>
                                <a:gd name="T8" fmla="+- 0 7185 5854"/>
                                <a:gd name="T9" fmla="*/ T8 w 1361"/>
                                <a:gd name="T10" fmla="+- 0 9210 9203"/>
                                <a:gd name="T11" fmla="*/ 9210 h 86"/>
                                <a:gd name="T12" fmla="+- 0 7195 5854"/>
                                <a:gd name="T13" fmla="*/ T12 w 1361"/>
                                <a:gd name="T14" fmla="+- 0 9216 9203"/>
                                <a:gd name="T15" fmla="*/ 9216 h 86"/>
                              </a:gdLst>
                              <a:ahLst/>
                              <a:cxnLst>
                                <a:cxn ang="0">
                                  <a:pos x="T1" y="T3"/>
                                </a:cxn>
                                <a:cxn ang="0">
                                  <a:pos x="T5" y="T7"/>
                                </a:cxn>
                                <a:cxn ang="0">
                                  <a:pos x="T9" y="T11"/>
                                </a:cxn>
                                <a:cxn ang="0">
                                  <a:pos x="T13" y="T15"/>
                                </a:cxn>
                              </a:cxnLst>
                              <a:rect l="0" t="0" r="r" b="b"/>
                              <a:pathLst>
                                <a:path w="1361" h="86">
                                  <a:moveTo>
                                    <a:pt x="1341" y="13"/>
                                  </a:moveTo>
                                  <a:lnTo>
                                    <a:pt x="1341" y="1"/>
                                  </a:lnTo>
                                  <a:lnTo>
                                    <a:pt x="1331" y="7"/>
                                  </a:lnTo>
                                  <a:lnTo>
                                    <a:pt x="1341" y="1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53" name="Group 335"/>
                        <wpg:cNvGrpSpPr>
                          <a:grpSpLocks/>
                        </wpg:cNvGrpSpPr>
                        <wpg:grpSpPr bwMode="auto">
                          <a:xfrm>
                            <a:off x="2734" y="8490"/>
                            <a:ext cx="3120" cy="1440"/>
                            <a:chOff x="2734" y="8490"/>
                            <a:chExt cx="3120" cy="1440"/>
                          </a:xfrm>
                        </wpg:grpSpPr>
                        <wps:wsp>
                          <wps:cNvPr id="654" name="Freeform 336"/>
                          <wps:cNvSpPr>
                            <a:spLocks/>
                          </wps:cNvSpPr>
                          <wps:spPr bwMode="auto">
                            <a:xfrm>
                              <a:off x="2734" y="8490"/>
                              <a:ext cx="3120" cy="1440"/>
                            </a:xfrm>
                            <a:custGeom>
                              <a:avLst/>
                              <a:gdLst>
                                <a:gd name="T0" fmla="+- 0 2734 2734"/>
                                <a:gd name="T1" fmla="*/ T0 w 3120"/>
                                <a:gd name="T2" fmla="+- 0 8490 8490"/>
                                <a:gd name="T3" fmla="*/ 8490 h 1440"/>
                                <a:gd name="T4" fmla="+- 0 2734 2734"/>
                                <a:gd name="T5" fmla="*/ T4 w 3120"/>
                                <a:gd name="T6" fmla="+- 0 9930 8490"/>
                                <a:gd name="T7" fmla="*/ 9930 h 1440"/>
                                <a:gd name="T8" fmla="+- 0 5854 2734"/>
                                <a:gd name="T9" fmla="*/ T8 w 3120"/>
                                <a:gd name="T10" fmla="+- 0 9930 8490"/>
                                <a:gd name="T11" fmla="*/ 9930 h 1440"/>
                                <a:gd name="T12" fmla="+- 0 5854 2734"/>
                                <a:gd name="T13" fmla="*/ T12 w 3120"/>
                                <a:gd name="T14" fmla="+- 0 8490 8490"/>
                                <a:gd name="T15" fmla="*/ 8490 h 1440"/>
                                <a:gd name="T16" fmla="+- 0 2734 2734"/>
                                <a:gd name="T17" fmla="*/ T16 w 3120"/>
                                <a:gd name="T18" fmla="+- 0 8490 8490"/>
                                <a:gd name="T19" fmla="*/ 8490 h 1440"/>
                              </a:gdLst>
                              <a:ahLst/>
                              <a:cxnLst>
                                <a:cxn ang="0">
                                  <a:pos x="T1" y="T3"/>
                                </a:cxn>
                                <a:cxn ang="0">
                                  <a:pos x="T5" y="T7"/>
                                </a:cxn>
                                <a:cxn ang="0">
                                  <a:pos x="T9" y="T11"/>
                                </a:cxn>
                                <a:cxn ang="0">
                                  <a:pos x="T13" y="T15"/>
                                </a:cxn>
                                <a:cxn ang="0">
                                  <a:pos x="T17" y="T19"/>
                                </a:cxn>
                              </a:cxnLst>
                              <a:rect l="0" t="0" r="r" b="b"/>
                              <a:pathLst>
                                <a:path w="3120" h="1440">
                                  <a:moveTo>
                                    <a:pt x="0" y="0"/>
                                  </a:moveTo>
                                  <a:lnTo>
                                    <a:pt x="0" y="1440"/>
                                  </a:lnTo>
                                  <a:lnTo>
                                    <a:pt x="3120" y="1440"/>
                                  </a:lnTo>
                                  <a:lnTo>
                                    <a:pt x="3120" y="0"/>
                                  </a:lnTo>
                                  <a:lnTo>
                                    <a:pt x="0" y="0"/>
                                  </a:lnTo>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55" name="Group 337"/>
                        <wpg:cNvGrpSpPr>
                          <a:grpSpLocks/>
                        </wpg:cNvGrpSpPr>
                        <wpg:grpSpPr bwMode="auto">
                          <a:xfrm>
                            <a:off x="2713" y="8470"/>
                            <a:ext cx="3161" cy="1481"/>
                            <a:chOff x="2713" y="8470"/>
                            <a:chExt cx="3161" cy="1481"/>
                          </a:xfrm>
                        </wpg:grpSpPr>
                        <wps:wsp>
                          <wps:cNvPr id="656" name="Freeform 338"/>
                          <wps:cNvSpPr>
                            <a:spLocks/>
                          </wps:cNvSpPr>
                          <wps:spPr bwMode="auto">
                            <a:xfrm>
                              <a:off x="2713" y="8470"/>
                              <a:ext cx="3161" cy="1481"/>
                            </a:xfrm>
                            <a:custGeom>
                              <a:avLst/>
                              <a:gdLst>
                                <a:gd name="T0" fmla="+- 0 5874 2713"/>
                                <a:gd name="T1" fmla="*/ T0 w 3161"/>
                                <a:gd name="T2" fmla="+- 0 9941 8470"/>
                                <a:gd name="T3" fmla="*/ 9941 h 1481"/>
                                <a:gd name="T4" fmla="+- 0 5874 2713"/>
                                <a:gd name="T5" fmla="*/ T4 w 3161"/>
                                <a:gd name="T6" fmla="+- 0 8479 8470"/>
                                <a:gd name="T7" fmla="*/ 8479 h 1481"/>
                                <a:gd name="T8" fmla="+- 0 5864 2713"/>
                                <a:gd name="T9" fmla="*/ T8 w 3161"/>
                                <a:gd name="T10" fmla="+- 0 8470 8470"/>
                                <a:gd name="T11" fmla="*/ 8470 h 1481"/>
                                <a:gd name="T12" fmla="+- 0 2723 2713"/>
                                <a:gd name="T13" fmla="*/ T12 w 3161"/>
                                <a:gd name="T14" fmla="+- 0 8470 8470"/>
                                <a:gd name="T15" fmla="*/ 8470 h 1481"/>
                                <a:gd name="T16" fmla="+- 0 2713 2713"/>
                                <a:gd name="T17" fmla="*/ T16 w 3161"/>
                                <a:gd name="T18" fmla="+- 0 8479 8470"/>
                                <a:gd name="T19" fmla="*/ 8479 h 1481"/>
                                <a:gd name="T20" fmla="+- 0 2713 2713"/>
                                <a:gd name="T21" fmla="*/ T20 w 3161"/>
                                <a:gd name="T22" fmla="+- 0 9941 8470"/>
                                <a:gd name="T23" fmla="*/ 9941 h 1481"/>
                                <a:gd name="T24" fmla="+- 0 2723 2713"/>
                                <a:gd name="T25" fmla="*/ T24 w 3161"/>
                                <a:gd name="T26" fmla="+- 0 9950 8470"/>
                                <a:gd name="T27" fmla="*/ 9950 h 1481"/>
                                <a:gd name="T28" fmla="+- 0 2734 2713"/>
                                <a:gd name="T29" fmla="*/ T28 w 3161"/>
                                <a:gd name="T30" fmla="+- 0 9950 8470"/>
                                <a:gd name="T31" fmla="*/ 9950 h 1481"/>
                                <a:gd name="T32" fmla="+- 0 2734 2713"/>
                                <a:gd name="T33" fmla="*/ T32 w 3161"/>
                                <a:gd name="T34" fmla="+- 0 8510 8470"/>
                                <a:gd name="T35" fmla="*/ 8510 h 1481"/>
                                <a:gd name="T36" fmla="+- 0 2754 2713"/>
                                <a:gd name="T37" fmla="*/ T36 w 3161"/>
                                <a:gd name="T38" fmla="+- 0 8490 8470"/>
                                <a:gd name="T39" fmla="*/ 8490 h 1481"/>
                                <a:gd name="T40" fmla="+- 0 2754 2713"/>
                                <a:gd name="T41" fmla="*/ T40 w 3161"/>
                                <a:gd name="T42" fmla="+- 0 8510 8470"/>
                                <a:gd name="T43" fmla="*/ 8510 h 1481"/>
                                <a:gd name="T44" fmla="+- 0 5833 2713"/>
                                <a:gd name="T45" fmla="*/ T44 w 3161"/>
                                <a:gd name="T46" fmla="+- 0 8510 8470"/>
                                <a:gd name="T47" fmla="*/ 8510 h 1481"/>
                                <a:gd name="T48" fmla="+- 0 5833 2713"/>
                                <a:gd name="T49" fmla="*/ T48 w 3161"/>
                                <a:gd name="T50" fmla="+- 0 8490 8470"/>
                                <a:gd name="T51" fmla="*/ 8490 h 1481"/>
                                <a:gd name="T52" fmla="+- 0 5854 2713"/>
                                <a:gd name="T53" fmla="*/ T52 w 3161"/>
                                <a:gd name="T54" fmla="+- 0 8510 8470"/>
                                <a:gd name="T55" fmla="*/ 8510 h 1481"/>
                                <a:gd name="T56" fmla="+- 0 5854 2713"/>
                                <a:gd name="T57" fmla="*/ T56 w 3161"/>
                                <a:gd name="T58" fmla="+- 0 9950 8470"/>
                                <a:gd name="T59" fmla="*/ 9950 h 1481"/>
                                <a:gd name="T60" fmla="+- 0 5864 2713"/>
                                <a:gd name="T61" fmla="*/ T60 w 3161"/>
                                <a:gd name="T62" fmla="+- 0 9950 8470"/>
                                <a:gd name="T63" fmla="*/ 9950 h 1481"/>
                                <a:gd name="T64" fmla="+- 0 5874 2713"/>
                                <a:gd name="T65" fmla="*/ T64 w 3161"/>
                                <a:gd name="T66" fmla="+- 0 9941 8470"/>
                                <a:gd name="T67" fmla="*/ 9941 h 148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3161" h="1481">
                                  <a:moveTo>
                                    <a:pt x="3161" y="1471"/>
                                  </a:moveTo>
                                  <a:lnTo>
                                    <a:pt x="3161" y="9"/>
                                  </a:lnTo>
                                  <a:lnTo>
                                    <a:pt x="3151" y="0"/>
                                  </a:lnTo>
                                  <a:lnTo>
                                    <a:pt x="10" y="0"/>
                                  </a:lnTo>
                                  <a:lnTo>
                                    <a:pt x="0" y="9"/>
                                  </a:lnTo>
                                  <a:lnTo>
                                    <a:pt x="0" y="1471"/>
                                  </a:lnTo>
                                  <a:lnTo>
                                    <a:pt x="10" y="1480"/>
                                  </a:lnTo>
                                  <a:lnTo>
                                    <a:pt x="21" y="1480"/>
                                  </a:lnTo>
                                  <a:lnTo>
                                    <a:pt x="21" y="40"/>
                                  </a:lnTo>
                                  <a:lnTo>
                                    <a:pt x="41" y="20"/>
                                  </a:lnTo>
                                  <a:lnTo>
                                    <a:pt x="41" y="40"/>
                                  </a:lnTo>
                                  <a:lnTo>
                                    <a:pt x="3120" y="40"/>
                                  </a:lnTo>
                                  <a:lnTo>
                                    <a:pt x="3120" y="20"/>
                                  </a:lnTo>
                                  <a:lnTo>
                                    <a:pt x="3141" y="40"/>
                                  </a:lnTo>
                                  <a:lnTo>
                                    <a:pt x="3141" y="1480"/>
                                  </a:lnTo>
                                  <a:lnTo>
                                    <a:pt x="3151" y="1480"/>
                                  </a:lnTo>
                                  <a:lnTo>
                                    <a:pt x="3161" y="1471"/>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7" name="Freeform 339"/>
                          <wps:cNvSpPr>
                            <a:spLocks/>
                          </wps:cNvSpPr>
                          <wps:spPr bwMode="auto">
                            <a:xfrm>
                              <a:off x="2713" y="8470"/>
                              <a:ext cx="3161" cy="1481"/>
                            </a:xfrm>
                            <a:custGeom>
                              <a:avLst/>
                              <a:gdLst>
                                <a:gd name="T0" fmla="+- 0 2754 2713"/>
                                <a:gd name="T1" fmla="*/ T0 w 3161"/>
                                <a:gd name="T2" fmla="+- 0 8510 8470"/>
                                <a:gd name="T3" fmla="*/ 8510 h 1481"/>
                                <a:gd name="T4" fmla="+- 0 2754 2713"/>
                                <a:gd name="T5" fmla="*/ T4 w 3161"/>
                                <a:gd name="T6" fmla="+- 0 8490 8470"/>
                                <a:gd name="T7" fmla="*/ 8490 h 1481"/>
                                <a:gd name="T8" fmla="+- 0 2734 2713"/>
                                <a:gd name="T9" fmla="*/ T8 w 3161"/>
                                <a:gd name="T10" fmla="+- 0 8510 8470"/>
                                <a:gd name="T11" fmla="*/ 8510 h 1481"/>
                                <a:gd name="T12" fmla="+- 0 2754 2713"/>
                                <a:gd name="T13" fmla="*/ T12 w 3161"/>
                                <a:gd name="T14" fmla="+- 0 8510 8470"/>
                                <a:gd name="T15" fmla="*/ 8510 h 1481"/>
                              </a:gdLst>
                              <a:ahLst/>
                              <a:cxnLst>
                                <a:cxn ang="0">
                                  <a:pos x="T1" y="T3"/>
                                </a:cxn>
                                <a:cxn ang="0">
                                  <a:pos x="T5" y="T7"/>
                                </a:cxn>
                                <a:cxn ang="0">
                                  <a:pos x="T9" y="T11"/>
                                </a:cxn>
                                <a:cxn ang="0">
                                  <a:pos x="T13" y="T15"/>
                                </a:cxn>
                              </a:cxnLst>
                              <a:rect l="0" t="0" r="r" b="b"/>
                              <a:pathLst>
                                <a:path w="3161" h="1481">
                                  <a:moveTo>
                                    <a:pt x="41" y="40"/>
                                  </a:moveTo>
                                  <a:lnTo>
                                    <a:pt x="41" y="20"/>
                                  </a:lnTo>
                                  <a:lnTo>
                                    <a:pt x="21" y="40"/>
                                  </a:lnTo>
                                  <a:lnTo>
                                    <a:pt x="41" y="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8" name="Freeform 340"/>
                          <wps:cNvSpPr>
                            <a:spLocks/>
                          </wps:cNvSpPr>
                          <wps:spPr bwMode="auto">
                            <a:xfrm>
                              <a:off x="2713" y="8470"/>
                              <a:ext cx="3161" cy="1481"/>
                            </a:xfrm>
                            <a:custGeom>
                              <a:avLst/>
                              <a:gdLst>
                                <a:gd name="T0" fmla="+- 0 2754 2713"/>
                                <a:gd name="T1" fmla="*/ T0 w 3161"/>
                                <a:gd name="T2" fmla="+- 0 9910 8470"/>
                                <a:gd name="T3" fmla="*/ 9910 h 1481"/>
                                <a:gd name="T4" fmla="+- 0 2754 2713"/>
                                <a:gd name="T5" fmla="*/ T4 w 3161"/>
                                <a:gd name="T6" fmla="+- 0 8510 8470"/>
                                <a:gd name="T7" fmla="*/ 8510 h 1481"/>
                                <a:gd name="T8" fmla="+- 0 2734 2713"/>
                                <a:gd name="T9" fmla="*/ T8 w 3161"/>
                                <a:gd name="T10" fmla="+- 0 8510 8470"/>
                                <a:gd name="T11" fmla="*/ 8510 h 1481"/>
                                <a:gd name="T12" fmla="+- 0 2734 2713"/>
                                <a:gd name="T13" fmla="*/ T12 w 3161"/>
                                <a:gd name="T14" fmla="+- 0 9910 8470"/>
                                <a:gd name="T15" fmla="*/ 9910 h 1481"/>
                                <a:gd name="T16" fmla="+- 0 2754 2713"/>
                                <a:gd name="T17" fmla="*/ T16 w 3161"/>
                                <a:gd name="T18" fmla="+- 0 9910 8470"/>
                                <a:gd name="T19" fmla="*/ 9910 h 1481"/>
                              </a:gdLst>
                              <a:ahLst/>
                              <a:cxnLst>
                                <a:cxn ang="0">
                                  <a:pos x="T1" y="T3"/>
                                </a:cxn>
                                <a:cxn ang="0">
                                  <a:pos x="T5" y="T7"/>
                                </a:cxn>
                                <a:cxn ang="0">
                                  <a:pos x="T9" y="T11"/>
                                </a:cxn>
                                <a:cxn ang="0">
                                  <a:pos x="T13" y="T15"/>
                                </a:cxn>
                                <a:cxn ang="0">
                                  <a:pos x="T17" y="T19"/>
                                </a:cxn>
                              </a:cxnLst>
                              <a:rect l="0" t="0" r="r" b="b"/>
                              <a:pathLst>
                                <a:path w="3161" h="1481">
                                  <a:moveTo>
                                    <a:pt x="41" y="1440"/>
                                  </a:moveTo>
                                  <a:lnTo>
                                    <a:pt x="41" y="40"/>
                                  </a:lnTo>
                                  <a:lnTo>
                                    <a:pt x="21" y="40"/>
                                  </a:lnTo>
                                  <a:lnTo>
                                    <a:pt x="21" y="1440"/>
                                  </a:lnTo>
                                  <a:lnTo>
                                    <a:pt x="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9" name="Freeform 341"/>
                          <wps:cNvSpPr>
                            <a:spLocks/>
                          </wps:cNvSpPr>
                          <wps:spPr bwMode="auto">
                            <a:xfrm>
                              <a:off x="2713" y="8470"/>
                              <a:ext cx="3161" cy="1481"/>
                            </a:xfrm>
                            <a:custGeom>
                              <a:avLst/>
                              <a:gdLst>
                                <a:gd name="T0" fmla="+- 0 5854 2713"/>
                                <a:gd name="T1" fmla="*/ T0 w 3161"/>
                                <a:gd name="T2" fmla="+- 0 9910 8470"/>
                                <a:gd name="T3" fmla="*/ 9910 h 1481"/>
                                <a:gd name="T4" fmla="+- 0 2734 2713"/>
                                <a:gd name="T5" fmla="*/ T4 w 3161"/>
                                <a:gd name="T6" fmla="+- 0 9910 8470"/>
                                <a:gd name="T7" fmla="*/ 9910 h 1481"/>
                                <a:gd name="T8" fmla="+- 0 2754 2713"/>
                                <a:gd name="T9" fmla="*/ T8 w 3161"/>
                                <a:gd name="T10" fmla="+- 0 9930 8470"/>
                                <a:gd name="T11" fmla="*/ 9930 h 1481"/>
                                <a:gd name="T12" fmla="+- 0 2754 2713"/>
                                <a:gd name="T13" fmla="*/ T12 w 3161"/>
                                <a:gd name="T14" fmla="+- 0 9950 8470"/>
                                <a:gd name="T15" fmla="*/ 9950 h 1481"/>
                                <a:gd name="T16" fmla="+- 0 5833 2713"/>
                                <a:gd name="T17" fmla="*/ T16 w 3161"/>
                                <a:gd name="T18" fmla="+- 0 9950 8470"/>
                                <a:gd name="T19" fmla="*/ 9950 h 1481"/>
                                <a:gd name="T20" fmla="+- 0 5833 2713"/>
                                <a:gd name="T21" fmla="*/ T20 w 3161"/>
                                <a:gd name="T22" fmla="+- 0 9930 8470"/>
                                <a:gd name="T23" fmla="*/ 9930 h 1481"/>
                                <a:gd name="T24" fmla="+- 0 5854 2713"/>
                                <a:gd name="T25" fmla="*/ T24 w 3161"/>
                                <a:gd name="T26" fmla="+- 0 9910 8470"/>
                                <a:gd name="T27" fmla="*/ 9910 h 1481"/>
                              </a:gdLst>
                              <a:ahLst/>
                              <a:cxnLst>
                                <a:cxn ang="0">
                                  <a:pos x="T1" y="T3"/>
                                </a:cxn>
                                <a:cxn ang="0">
                                  <a:pos x="T5" y="T7"/>
                                </a:cxn>
                                <a:cxn ang="0">
                                  <a:pos x="T9" y="T11"/>
                                </a:cxn>
                                <a:cxn ang="0">
                                  <a:pos x="T13" y="T15"/>
                                </a:cxn>
                                <a:cxn ang="0">
                                  <a:pos x="T17" y="T19"/>
                                </a:cxn>
                                <a:cxn ang="0">
                                  <a:pos x="T21" y="T23"/>
                                </a:cxn>
                                <a:cxn ang="0">
                                  <a:pos x="T25" y="T27"/>
                                </a:cxn>
                              </a:cxnLst>
                              <a:rect l="0" t="0" r="r" b="b"/>
                              <a:pathLst>
                                <a:path w="3161" h="1481">
                                  <a:moveTo>
                                    <a:pt x="3141" y="1440"/>
                                  </a:moveTo>
                                  <a:lnTo>
                                    <a:pt x="21" y="1440"/>
                                  </a:lnTo>
                                  <a:lnTo>
                                    <a:pt x="41" y="1460"/>
                                  </a:lnTo>
                                  <a:lnTo>
                                    <a:pt x="41" y="1480"/>
                                  </a:lnTo>
                                  <a:lnTo>
                                    <a:pt x="3120" y="1480"/>
                                  </a:lnTo>
                                  <a:lnTo>
                                    <a:pt x="3120" y="1460"/>
                                  </a:lnTo>
                                  <a:lnTo>
                                    <a:pt x="31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0" name="Freeform 342"/>
                          <wps:cNvSpPr>
                            <a:spLocks/>
                          </wps:cNvSpPr>
                          <wps:spPr bwMode="auto">
                            <a:xfrm>
                              <a:off x="2713" y="8470"/>
                              <a:ext cx="3161" cy="1481"/>
                            </a:xfrm>
                            <a:custGeom>
                              <a:avLst/>
                              <a:gdLst>
                                <a:gd name="T0" fmla="+- 0 2754 2713"/>
                                <a:gd name="T1" fmla="*/ T0 w 3161"/>
                                <a:gd name="T2" fmla="+- 0 9950 8470"/>
                                <a:gd name="T3" fmla="*/ 9950 h 1481"/>
                                <a:gd name="T4" fmla="+- 0 2754 2713"/>
                                <a:gd name="T5" fmla="*/ T4 w 3161"/>
                                <a:gd name="T6" fmla="+- 0 9930 8470"/>
                                <a:gd name="T7" fmla="*/ 9930 h 1481"/>
                                <a:gd name="T8" fmla="+- 0 2734 2713"/>
                                <a:gd name="T9" fmla="*/ T8 w 3161"/>
                                <a:gd name="T10" fmla="+- 0 9910 8470"/>
                                <a:gd name="T11" fmla="*/ 9910 h 1481"/>
                                <a:gd name="T12" fmla="+- 0 2734 2713"/>
                                <a:gd name="T13" fmla="*/ T12 w 3161"/>
                                <a:gd name="T14" fmla="+- 0 9950 8470"/>
                                <a:gd name="T15" fmla="*/ 9950 h 1481"/>
                                <a:gd name="T16" fmla="+- 0 2754 2713"/>
                                <a:gd name="T17" fmla="*/ T16 w 3161"/>
                                <a:gd name="T18" fmla="+- 0 9950 8470"/>
                                <a:gd name="T19" fmla="*/ 9950 h 1481"/>
                              </a:gdLst>
                              <a:ahLst/>
                              <a:cxnLst>
                                <a:cxn ang="0">
                                  <a:pos x="T1" y="T3"/>
                                </a:cxn>
                                <a:cxn ang="0">
                                  <a:pos x="T5" y="T7"/>
                                </a:cxn>
                                <a:cxn ang="0">
                                  <a:pos x="T9" y="T11"/>
                                </a:cxn>
                                <a:cxn ang="0">
                                  <a:pos x="T13" y="T15"/>
                                </a:cxn>
                                <a:cxn ang="0">
                                  <a:pos x="T17" y="T19"/>
                                </a:cxn>
                              </a:cxnLst>
                              <a:rect l="0" t="0" r="r" b="b"/>
                              <a:pathLst>
                                <a:path w="3161" h="1481">
                                  <a:moveTo>
                                    <a:pt x="41" y="1480"/>
                                  </a:moveTo>
                                  <a:lnTo>
                                    <a:pt x="41" y="1460"/>
                                  </a:lnTo>
                                  <a:lnTo>
                                    <a:pt x="21" y="1440"/>
                                  </a:lnTo>
                                  <a:lnTo>
                                    <a:pt x="21" y="1480"/>
                                  </a:lnTo>
                                  <a:lnTo>
                                    <a:pt x="41" y="148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1" name="Freeform 343"/>
                          <wps:cNvSpPr>
                            <a:spLocks/>
                          </wps:cNvSpPr>
                          <wps:spPr bwMode="auto">
                            <a:xfrm>
                              <a:off x="2713" y="8470"/>
                              <a:ext cx="3161" cy="1481"/>
                            </a:xfrm>
                            <a:custGeom>
                              <a:avLst/>
                              <a:gdLst>
                                <a:gd name="T0" fmla="+- 0 5854 2713"/>
                                <a:gd name="T1" fmla="*/ T0 w 3161"/>
                                <a:gd name="T2" fmla="+- 0 8510 8470"/>
                                <a:gd name="T3" fmla="*/ 8510 h 1481"/>
                                <a:gd name="T4" fmla="+- 0 5833 2713"/>
                                <a:gd name="T5" fmla="*/ T4 w 3161"/>
                                <a:gd name="T6" fmla="+- 0 8490 8470"/>
                                <a:gd name="T7" fmla="*/ 8490 h 1481"/>
                                <a:gd name="T8" fmla="+- 0 5833 2713"/>
                                <a:gd name="T9" fmla="*/ T8 w 3161"/>
                                <a:gd name="T10" fmla="+- 0 8510 8470"/>
                                <a:gd name="T11" fmla="*/ 8510 h 1481"/>
                                <a:gd name="T12" fmla="+- 0 5854 2713"/>
                                <a:gd name="T13" fmla="*/ T12 w 3161"/>
                                <a:gd name="T14" fmla="+- 0 8510 8470"/>
                                <a:gd name="T15" fmla="*/ 8510 h 1481"/>
                              </a:gdLst>
                              <a:ahLst/>
                              <a:cxnLst>
                                <a:cxn ang="0">
                                  <a:pos x="T1" y="T3"/>
                                </a:cxn>
                                <a:cxn ang="0">
                                  <a:pos x="T5" y="T7"/>
                                </a:cxn>
                                <a:cxn ang="0">
                                  <a:pos x="T9" y="T11"/>
                                </a:cxn>
                                <a:cxn ang="0">
                                  <a:pos x="T13" y="T15"/>
                                </a:cxn>
                              </a:cxnLst>
                              <a:rect l="0" t="0" r="r" b="b"/>
                              <a:pathLst>
                                <a:path w="3161" h="1481">
                                  <a:moveTo>
                                    <a:pt x="3141" y="40"/>
                                  </a:moveTo>
                                  <a:lnTo>
                                    <a:pt x="3120" y="20"/>
                                  </a:lnTo>
                                  <a:lnTo>
                                    <a:pt x="3120" y="40"/>
                                  </a:lnTo>
                                  <a:lnTo>
                                    <a:pt x="3141" y="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2" name="Freeform 344"/>
                          <wps:cNvSpPr>
                            <a:spLocks/>
                          </wps:cNvSpPr>
                          <wps:spPr bwMode="auto">
                            <a:xfrm>
                              <a:off x="2713" y="8470"/>
                              <a:ext cx="3161" cy="1481"/>
                            </a:xfrm>
                            <a:custGeom>
                              <a:avLst/>
                              <a:gdLst>
                                <a:gd name="T0" fmla="+- 0 5854 2713"/>
                                <a:gd name="T1" fmla="*/ T0 w 3161"/>
                                <a:gd name="T2" fmla="+- 0 9910 8470"/>
                                <a:gd name="T3" fmla="*/ 9910 h 1481"/>
                                <a:gd name="T4" fmla="+- 0 5854 2713"/>
                                <a:gd name="T5" fmla="*/ T4 w 3161"/>
                                <a:gd name="T6" fmla="+- 0 8510 8470"/>
                                <a:gd name="T7" fmla="*/ 8510 h 1481"/>
                                <a:gd name="T8" fmla="+- 0 5833 2713"/>
                                <a:gd name="T9" fmla="*/ T8 w 3161"/>
                                <a:gd name="T10" fmla="+- 0 8510 8470"/>
                                <a:gd name="T11" fmla="*/ 8510 h 1481"/>
                                <a:gd name="T12" fmla="+- 0 5833 2713"/>
                                <a:gd name="T13" fmla="*/ T12 w 3161"/>
                                <a:gd name="T14" fmla="+- 0 9910 8470"/>
                                <a:gd name="T15" fmla="*/ 9910 h 1481"/>
                                <a:gd name="T16" fmla="+- 0 5854 2713"/>
                                <a:gd name="T17" fmla="*/ T16 w 3161"/>
                                <a:gd name="T18" fmla="+- 0 9910 8470"/>
                                <a:gd name="T19" fmla="*/ 9910 h 1481"/>
                              </a:gdLst>
                              <a:ahLst/>
                              <a:cxnLst>
                                <a:cxn ang="0">
                                  <a:pos x="T1" y="T3"/>
                                </a:cxn>
                                <a:cxn ang="0">
                                  <a:pos x="T5" y="T7"/>
                                </a:cxn>
                                <a:cxn ang="0">
                                  <a:pos x="T9" y="T11"/>
                                </a:cxn>
                                <a:cxn ang="0">
                                  <a:pos x="T13" y="T15"/>
                                </a:cxn>
                                <a:cxn ang="0">
                                  <a:pos x="T17" y="T19"/>
                                </a:cxn>
                              </a:cxnLst>
                              <a:rect l="0" t="0" r="r" b="b"/>
                              <a:pathLst>
                                <a:path w="3161" h="1481">
                                  <a:moveTo>
                                    <a:pt x="3141" y="1440"/>
                                  </a:moveTo>
                                  <a:lnTo>
                                    <a:pt x="3141" y="40"/>
                                  </a:lnTo>
                                  <a:lnTo>
                                    <a:pt x="3120" y="40"/>
                                  </a:lnTo>
                                  <a:lnTo>
                                    <a:pt x="3120" y="1440"/>
                                  </a:lnTo>
                                  <a:lnTo>
                                    <a:pt x="3141" y="144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3" name="Freeform 345"/>
                          <wps:cNvSpPr>
                            <a:spLocks/>
                          </wps:cNvSpPr>
                          <wps:spPr bwMode="auto">
                            <a:xfrm>
                              <a:off x="2713" y="8470"/>
                              <a:ext cx="3161" cy="1481"/>
                            </a:xfrm>
                            <a:custGeom>
                              <a:avLst/>
                              <a:gdLst>
                                <a:gd name="T0" fmla="+- 0 5854 2713"/>
                                <a:gd name="T1" fmla="*/ T0 w 3161"/>
                                <a:gd name="T2" fmla="+- 0 9950 8470"/>
                                <a:gd name="T3" fmla="*/ 9950 h 1481"/>
                                <a:gd name="T4" fmla="+- 0 5854 2713"/>
                                <a:gd name="T5" fmla="*/ T4 w 3161"/>
                                <a:gd name="T6" fmla="+- 0 9910 8470"/>
                                <a:gd name="T7" fmla="*/ 9910 h 1481"/>
                                <a:gd name="T8" fmla="+- 0 5833 2713"/>
                                <a:gd name="T9" fmla="*/ T8 w 3161"/>
                                <a:gd name="T10" fmla="+- 0 9930 8470"/>
                                <a:gd name="T11" fmla="*/ 9930 h 1481"/>
                                <a:gd name="T12" fmla="+- 0 5833 2713"/>
                                <a:gd name="T13" fmla="*/ T12 w 3161"/>
                                <a:gd name="T14" fmla="+- 0 9950 8470"/>
                                <a:gd name="T15" fmla="*/ 9950 h 1481"/>
                                <a:gd name="T16" fmla="+- 0 5854 2713"/>
                                <a:gd name="T17" fmla="*/ T16 w 3161"/>
                                <a:gd name="T18" fmla="+- 0 9950 8470"/>
                                <a:gd name="T19" fmla="*/ 9950 h 1481"/>
                              </a:gdLst>
                              <a:ahLst/>
                              <a:cxnLst>
                                <a:cxn ang="0">
                                  <a:pos x="T1" y="T3"/>
                                </a:cxn>
                                <a:cxn ang="0">
                                  <a:pos x="T5" y="T7"/>
                                </a:cxn>
                                <a:cxn ang="0">
                                  <a:pos x="T9" y="T11"/>
                                </a:cxn>
                                <a:cxn ang="0">
                                  <a:pos x="T13" y="T15"/>
                                </a:cxn>
                                <a:cxn ang="0">
                                  <a:pos x="T17" y="T19"/>
                                </a:cxn>
                              </a:cxnLst>
                              <a:rect l="0" t="0" r="r" b="b"/>
                              <a:pathLst>
                                <a:path w="3161" h="1481">
                                  <a:moveTo>
                                    <a:pt x="3141" y="1480"/>
                                  </a:moveTo>
                                  <a:lnTo>
                                    <a:pt x="3141" y="1440"/>
                                  </a:lnTo>
                                  <a:lnTo>
                                    <a:pt x="3120" y="1460"/>
                                  </a:lnTo>
                                  <a:lnTo>
                                    <a:pt x="3120" y="1480"/>
                                  </a:lnTo>
                                  <a:lnTo>
                                    <a:pt x="3141" y="1480"/>
                                  </a:lnTo>
                                </a:path>
                              </a:pathLst>
                            </a:custGeom>
                            <a:solidFill>
                              <a:srgbClr val="385D8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64" name="Group 346"/>
                        <wpg:cNvGrpSpPr>
                          <a:grpSpLocks/>
                        </wpg:cNvGrpSpPr>
                        <wpg:grpSpPr bwMode="auto">
                          <a:xfrm>
                            <a:off x="4290" y="5608"/>
                            <a:ext cx="1364" cy="719"/>
                            <a:chOff x="4290" y="5608"/>
                            <a:chExt cx="1364" cy="719"/>
                          </a:xfrm>
                        </wpg:grpSpPr>
                        <wps:wsp>
                          <wps:cNvPr id="665" name="Freeform 347"/>
                          <wps:cNvSpPr>
                            <a:spLocks/>
                          </wps:cNvSpPr>
                          <wps:spPr bwMode="auto">
                            <a:xfrm>
                              <a:off x="4290" y="5608"/>
                              <a:ext cx="1364" cy="719"/>
                            </a:xfrm>
                            <a:custGeom>
                              <a:avLst/>
                              <a:gdLst>
                                <a:gd name="T0" fmla="+- 0 5628 4290"/>
                                <a:gd name="T1" fmla="*/ T0 w 1364"/>
                                <a:gd name="T2" fmla="+- 0 6304 5608"/>
                                <a:gd name="T3" fmla="*/ 6304 h 719"/>
                                <a:gd name="T4" fmla="+- 0 5620 4290"/>
                                <a:gd name="T5" fmla="*/ T4 w 1364"/>
                                <a:gd name="T6" fmla="+- 0 6292 5608"/>
                                <a:gd name="T7" fmla="*/ 6292 h 719"/>
                                <a:gd name="T8" fmla="+- 0 4297 4290"/>
                                <a:gd name="T9" fmla="*/ T8 w 1364"/>
                                <a:gd name="T10" fmla="+- 0 5608 5608"/>
                                <a:gd name="T11" fmla="*/ 5608 h 719"/>
                                <a:gd name="T12" fmla="+- 0 4290 4290"/>
                                <a:gd name="T13" fmla="*/ T12 w 1364"/>
                                <a:gd name="T14" fmla="+- 0 5621 5608"/>
                                <a:gd name="T15" fmla="*/ 5621 h 719"/>
                                <a:gd name="T16" fmla="+- 0 5613 4290"/>
                                <a:gd name="T17" fmla="*/ T16 w 1364"/>
                                <a:gd name="T18" fmla="+- 0 6305 5608"/>
                                <a:gd name="T19" fmla="*/ 6305 h 719"/>
                                <a:gd name="T20" fmla="+- 0 5628 4290"/>
                                <a:gd name="T21" fmla="*/ T20 w 1364"/>
                                <a:gd name="T22" fmla="+- 0 6304 5608"/>
                                <a:gd name="T23" fmla="*/ 6304 h 719"/>
                              </a:gdLst>
                              <a:ahLst/>
                              <a:cxnLst>
                                <a:cxn ang="0">
                                  <a:pos x="T1" y="T3"/>
                                </a:cxn>
                                <a:cxn ang="0">
                                  <a:pos x="T5" y="T7"/>
                                </a:cxn>
                                <a:cxn ang="0">
                                  <a:pos x="T9" y="T11"/>
                                </a:cxn>
                                <a:cxn ang="0">
                                  <a:pos x="T13" y="T15"/>
                                </a:cxn>
                                <a:cxn ang="0">
                                  <a:pos x="T17" y="T19"/>
                                </a:cxn>
                                <a:cxn ang="0">
                                  <a:pos x="T21" y="T23"/>
                                </a:cxn>
                              </a:cxnLst>
                              <a:rect l="0" t="0" r="r" b="b"/>
                              <a:pathLst>
                                <a:path w="1364" h="719">
                                  <a:moveTo>
                                    <a:pt x="1338" y="696"/>
                                  </a:moveTo>
                                  <a:lnTo>
                                    <a:pt x="1330" y="684"/>
                                  </a:lnTo>
                                  <a:lnTo>
                                    <a:pt x="7" y="0"/>
                                  </a:lnTo>
                                  <a:lnTo>
                                    <a:pt x="0" y="13"/>
                                  </a:lnTo>
                                  <a:lnTo>
                                    <a:pt x="1323" y="697"/>
                                  </a:lnTo>
                                  <a:lnTo>
                                    <a:pt x="1338" y="69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6" name="Freeform 348"/>
                          <wps:cNvSpPr>
                            <a:spLocks/>
                          </wps:cNvSpPr>
                          <wps:spPr bwMode="auto">
                            <a:xfrm>
                              <a:off x="4290" y="5608"/>
                              <a:ext cx="1364" cy="719"/>
                            </a:xfrm>
                            <a:custGeom>
                              <a:avLst/>
                              <a:gdLst>
                                <a:gd name="T0" fmla="+- 0 5645 4290"/>
                                <a:gd name="T1" fmla="*/ T0 w 1364"/>
                                <a:gd name="T2" fmla="+- 0 6318 5608"/>
                                <a:gd name="T3" fmla="*/ 6318 h 719"/>
                                <a:gd name="T4" fmla="+- 0 5645 4290"/>
                                <a:gd name="T5" fmla="*/ T4 w 1364"/>
                                <a:gd name="T6" fmla="+- 0 6305 5608"/>
                                <a:gd name="T7" fmla="*/ 6305 h 719"/>
                                <a:gd name="T8" fmla="+- 0 5638 4290"/>
                                <a:gd name="T9" fmla="*/ T8 w 1364"/>
                                <a:gd name="T10" fmla="+- 0 6318 5608"/>
                                <a:gd name="T11" fmla="*/ 6318 h 719"/>
                                <a:gd name="T12" fmla="+- 0 5613 4290"/>
                                <a:gd name="T13" fmla="*/ T12 w 1364"/>
                                <a:gd name="T14" fmla="+- 0 6305 5608"/>
                                <a:gd name="T15" fmla="*/ 6305 h 719"/>
                                <a:gd name="T16" fmla="+- 0 5503 4290"/>
                                <a:gd name="T17" fmla="*/ T16 w 1364"/>
                                <a:gd name="T18" fmla="+- 0 6311 5608"/>
                                <a:gd name="T19" fmla="*/ 6311 h 719"/>
                                <a:gd name="T20" fmla="+- 0 5498 4290"/>
                                <a:gd name="T21" fmla="*/ T20 w 1364"/>
                                <a:gd name="T22" fmla="+- 0 6311 5608"/>
                                <a:gd name="T23" fmla="*/ 6311 h 719"/>
                                <a:gd name="T24" fmla="+- 0 5495 4290"/>
                                <a:gd name="T25" fmla="*/ T24 w 1364"/>
                                <a:gd name="T26" fmla="+- 0 6314 5608"/>
                                <a:gd name="T27" fmla="*/ 6314 h 719"/>
                                <a:gd name="T28" fmla="+- 0 5495 4290"/>
                                <a:gd name="T29" fmla="*/ T28 w 1364"/>
                                <a:gd name="T30" fmla="+- 0 6323 5608"/>
                                <a:gd name="T31" fmla="*/ 6323 h 719"/>
                                <a:gd name="T32" fmla="+- 0 5498 4290"/>
                                <a:gd name="T33" fmla="*/ T32 w 1364"/>
                                <a:gd name="T34" fmla="+- 0 6326 5608"/>
                                <a:gd name="T35" fmla="*/ 6326 h 719"/>
                                <a:gd name="T36" fmla="+- 0 5503 4290"/>
                                <a:gd name="T37" fmla="*/ T36 w 1364"/>
                                <a:gd name="T38" fmla="+- 0 6325 5608"/>
                                <a:gd name="T39" fmla="*/ 6325 h 719"/>
                                <a:gd name="T40" fmla="+- 0 5645 4290"/>
                                <a:gd name="T41" fmla="*/ T40 w 1364"/>
                                <a:gd name="T42" fmla="+- 0 6318 5608"/>
                                <a:gd name="T43" fmla="*/ 6318 h 71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4" h="719">
                                  <a:moveTo>
                                    <a:pt x="1355" y="710"/>
                                  </a:moveTo>
                                  <a:lnTo>
                                    <a:pt x="1355" y="697"/>
                                  </a:lnTo>
                                  <a:lnTo>
                                    <a:pt x="1348" y="710"/>
                                  </a:lnTo>
                                  <a:lnTo>
                                    <a:pt x="1323" y="697"/>
                                  </a:lnTo>
                                  <a:lnTo>
                                    <a:pt x="1213" y="703"/>
                                  </a:lnTo>
                                  <a:lnTo>
                                    <a:pt x="1208" y="703"/>
                                  </a:lnTo>
                                  <a:lnTo>
                                    <a:pt x="1205" y="706"/>
                                  </a:lnTo>
                                  <a:lnTo>
                                    <a:pt x="1205" y="715"/>
                                  </a:lnTo>
                                  <a:lnTo>
                                    <a:pt x="1208" y="718"/>
                                  </a:lnTo>
                                  <a:lnTo>
                                    <a:pt x="1213" y="717"/>
                                  </a:lnTo>
                                  <a:lnTo>
                                    <a:pt x="1355" y="71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7" name="Freeform 349"/>
                          <wps:cNvSpPr>
                            <a:spLocks/>
                          </wps:cNvSpPr>
                          <wps:spPr bwMode="auto">
                            <a:xfrm>
                              <a:off x="4290" y="5608"/>
                              <a:ext cx="1364" cy="719"/>
                            </a:xfrm>
                            <a:custGeom>
                              <a:avLst/>
                              <a:gdLst>
                                <a:gd name="T0" fmla="+- 0 5654 4290"/>
                                <a:gd name="T1" fmla="*/ T0 w 1364"/>
                                <a:gd name="T2" fmla="+- 0 6318 5608"/>
                                <a:gd name="T3" fmla="*/ 6318 h 719"/>
                                <a:gd name="T4" fmla="+- 0 5573 4290"/>
                                <a:gd name="T5" fmla="*/ T4 w 1364"/>
                                <a:gd name="T6" fmla="+- 0 6190 5608"/>
                                <a:gd name="T7" fmla="*/ 6190 h 719"/>
                                <a:gd name="T8" fmla="+- 0 5570 4290"/>
                                <a:gd name="T9" fmla="*/ T8 w 1364"/>
                                <a:gd name="T10" fmla="+- 0 6186 5608"/>
                                <a:gd name="T11" fmla="*/ 6186 h 719"/>
                                <a:gd name="T12" fmla="+- 0 5567 4290"/>
                                <a:gd name="T13" fmla="*/ T12 w 1364"/>
                                <a:gd name="T14" fmla="+- 0 6185 5608"/>
                                <a:gd name="T15" fmla="*/ 6185 h 719"/>
                                <a:gd name="T16" fmla="+- 0 5560 4290"/>
                                <a:gd name="T17" fmla="*/ T16 w 1364"/>
                                <a:gd name="T18" fmla="+- 0 6190 5608"/>
                                <a:gd name="T19" fmla="*/ 6190 h 719"/>
                                <a:gd name="T20" fmla="+- 0 5558 4290"/>
                                <a:gd name="T21" fmla="*/ T20 w 1364"/>
                                <a:gd name="T22" fmla="+- 0 6194 5608"/>
                                <a:gd name="T23" fmla="*/ 6194 h 719"/>
                                <a:gd name="T24" fmla="+- 0 5561 4290"/>
                                <a:gd name="T25" fmla="*/ T24 w 1364"/>
                                <a:gd name="T26" fmla="+- 0 6198 5608"/>
                                <a:gd name="T27" fmla="*/ 6198 h 719"/>
                                <a:gd name="T28" fmla="+- 0 5620 4290"/>
                                <a:gd name="T29" fmla="*/ T28 w 1364"/>
                                <a:gd name="T30" fmla="+- 0 6292 5608"/>
                                <a:gd name="T31" fmla="*/ 6292 h 719"/>
                                <a:gd name="T32" fmla="+- 0 5645 4290"/>
                                <a:gd name="T33" fmla="*/ T32 w 1364"/>
                                <a:gd name="T34" fmla="+- 0 6305 5608"/>
                                <a:gd name="T35" fmla="*/ 6305 h 719"/>
                                <a:gd name="T36" fmla="+- 0 5645 4290"/>
                                <a:gd name="T37" fmla="*/ T36 w 1364"/>
                                <a:gd name="T38" fmla="+- 0 6318 5608"/>
                                <a:gd name="T39" fmla="*/ 6318 h 719"/>
                                <a:gd name="T40" fmla="+- 0 5654 4290"/>
                                <a:gd name="T41" fmla="*/ T40 w 1364"/>
                                <a:gd name="T42" fmla="+- 0 6318 5608"/>
                                <a:gd name="T43" fmla="*/ 6318 h 71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4" h="719">
                                  <a:moveTo>
                                    <a:pt x="1364" y="710"/>
                                  </a:moveTo>
                                  <a:lnTo>
                                    <a:pt x="1283" y="582"/>
                                  </a:lnTo>
                                  <a:lnTo>
                                    <a:pt x="1280" y="578"/>
                                  </a:lnTo>
                                  <a:lnTo>
                                    <a:pt x="1277" y="577"/>
                                  </a:lnTo>
                                  <a:lnTo>
                                    <a:pt x="1270" y="582"/>
                                  </a:lnTo>
                                  <a:lnTo>
                                    <a:pt x="1268" y="586"/>
                                  </a:lnTo>
                                  <a:lnTo>
                                    <a:pt x="1271" y="590"/>
                                  </a:lnTo>
                                  <a:lnTo>
                                    <a:pt x="1330" y="684"/>
                                  </a:lnTo>
                                  <a:lnTo>
                                    <a:pt x="1355" y="697"/>
                                  </a:lnTo>
                                  <a:lnTo>
                                    <a:pt x="1355" y="710"/>
                                  </a:lnTo>
                                  <a:lnTo>
                                    <a:pt x="1364" y="71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8" name="Freeform 350"/>
                          <wps:cNvSpPr>
                            <a:spLocks/>
                          </wps:cNvSpPr>
                          <wps:spPr bwMode="auto">
                            <a:xfrm>
                              <a:off x="4290" y="5608"/>
                              <a:ext cx="1364" cy="719"/>
                            </a:xfrm>
                            <a:custGeom>
                              <a:avLst/>
                              <a:gdLst>
                                <a:gd name="T0" fmla="+- 0 5641 4290"/>
                                <a:gd name="T1" fmla="*/ T0 w 1364"/>
                                <a:gd name="T2" fmla="+- 0 6311 5608"/>
                                <a:gd name="T3" fmla="*/ 6311 h 719"/>
                                <a:gd name="T4" fmla="+- 0 5641 4290"/>
                                <a:gd name="T5" fmla="*/ T4 w 1364"/>
                                <a:gd name="T6" fmla="+- 0 6304 5608"/>
                                <a:gd name="T7" fmla="*/ 6304 h 719"/>
                                <a:gd name="T8" fmla="+- 0 5635 4290"/>
                                <a:gd name="T9" fmla="*/ T8 w 1364"/>
                                <a:gd name="T10" fmla="+- 0 6316 5608"/>
                                <a:gd name="T11" fmla="*/ 6316 h 719"/>
                                <a:gd name="T12" fmla="+- 0 5628 4290"/>
                                <a:gd name="T13" fmla="*/ T12 w 1364"/>
                                <a:gd name="T14" fmla="+- 0 6304 5608"/>
                                <a:gd name="T15" fmla="*/ 6304 h 719"/>
                                <a:gd name="T16" fmla="+- 0 5613 4290"/>
                                <a:gd name="T17" fmla="*/ T16 w 1364"/>
                                <a:gd name="T18" fmla="+- 0 6305 5608"/>
                                <a:gd name="T19" fmla="*/ 6305 h 719"/>
                                <a:gd name="T20" fmla="+- 0 5638 4290"/>
                                <a:gd name="T21" fmla="*/ T20 w 1364"/>
                                <a:gd name="T22" fmla="+- 0 6318 5608"/>
                                <a:gd name="T23" fmla="*/ 6318 h 719"/>
                                <a:gd name="T24" fmla="+- 0 5641 4290"/>
                                <a:gd name="T25" fmla="*/ T24 w 1364"/>
                                <a:gd name="T26" fmla="+- 0 6311 5608"/>
                                <a:gd name="T27" fmla="*/ 6311 h 719"/>
                              </a:gdLst>
                              <a:ahLst/>
                              <a:cxnLst>
                                <a:cxn ang="0">
                                  <a:pos x="T1" y="T3"/>
                                </a:cxn>
                                <a:cxn ang="0">
                                  <a:pos x="T5" y="T7"/>
                                </a:cxn>
                                <a:cxn ang="0">
                                  <a:pos x="T9" y="T11"/>
                                </a:cxn>
                                <a:cxn ang="0">
                                  <a:pos x="T13" y="T15"/>
                                </a:cxn>
                                <a:cxn ang="0">
                                  <a:pos x="T17" y="T19"/>
                                </a:cxn>
                                <a:cxn ang="0">
                                  <a:pos x="T21" y="T23"/>
                                </a:cxn>
                                <a:cxn ang="0">
                                  <a:pos x="T25" y="T27"/>
                                </a:cxn>
                              </a:cxnLst>
                              <a:rect l="0" t="0" r="r" b="b"/>
                              <a:pathLst>
                                <a:path w="1364" h="719">
                                  <a:moveTo>
                                    <a:pt x="1351" y="703"/>
                                  </a:moveTo>
                                  <a:lnTo>
                                    <a:pt x="1351" y="696"/>
                                  </a:lnTo>
                                  <a:lnTo>
                                    <a:pt x="1345" y="708"/>
                                  </a:lnTo>
                                  <a:lnTo>
                                    <a:pt x="1338" y="696"/>
                                  </a:lnTo>
                                  <a:lnTo>
                                    <a:pt x="1323" y="697"/>
                                  </a:lnTo>
                                  <a:lnTo>
                                    <a:pt x="1348" y="710"/>
                                  </a:lnTo>
                                  <a:lnTo>
                                    <a:pt x="1351" y="70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9" name="Freeform 351"/>
                          <wps:cNvSpPr>
                            <a:spLocks/>
                          </wps:cNvSpPr>
                          <wps:spPr bwMode="auto">
                            <a:xfrm>
                              <a:off x="4290" y="5608"/>
                              <a:ext cx="1364" cy="719"/>
                            </a:xfrm>
                            <a:custGeom>
                              <a:avLst/>
                              <a:gdLst>
                                <a:gd name="T0" fmla="+- 0 5645 4290"/>
                                <a:gd name="T1" fmla="*/ T0 w 1364"/>
                                <a:gd name="T2" fmla="+- 0 6305 5608"/>
                                <a:gd name="T3" fmla="*/ 6305 h 719"/>
                                <a:gd name="T4" fmla="+- 0 5620 4290"/>
                                <a:gd name="T5" fmla="*/ T4 w 1364"/>
                                <a:gd name="T6" fmla="+- 0 6292 5608"/>
                                <a:gd name="T7" fmla="*/ 6292 h 719"/>
                                <a:gd name="T8" fmla="+- 0 5628 4290"/>
                                <a:gd name="T9" fmla="*/ T8 w 1364"/>
                                <a:gd name="T10" fmla="+- 0 6304 5608"/>
                                <a:gd name="T11" fmla="*/ 6304 h 719"/>
                                <a:gd name="T12" fmla="+- 0 5641 4290"/>
                                <a:gd name="T13" fmla="*/ T12 w 1364"/>
                                <a:gd name="T14" fmla="+- 0 6304 5608"/>
                                <a:gd name="T15" fmla="*/ 6304 h 719"/>
                                <a:gd name="T16" fmla="+- 0 5641 4290"/>
                                <a:gd name="T17" fmla="*/ T16 w 1364"/>
                                <a:gd name="T18" fmla="+- 0 6311 5608"/>
                                <a:gd name="T19" fmla="*/ 6311 h 719"/>
                                <a:gd name="T20" fmla="+- 0 5645 4290"/>
                                <a:gd name="T21" fmla="*/ T20 w 1364"/>
                                <a:gd name="T22" fmla="+- 0 6305 5608"/>
                                <a:gd name="T23" fmla="*/ 6305 h 719"/>
                              </a:gdLst>
                              <a:ahLst/>
                              <a:cxnLst>
                                <a:cxn ang="0">
                                  <a:pos x="T1" y="T3"/>
                                </a:cxn>
                                <a:cxn ang="0">
                                  <a:pos x="T5" y="T7"/>
                                </a:cxn>
                                <a:cxn ang="0">
                                  <a:pos x="T9" y="T11"/>
                                </a:cxn>
                                <a:cxn ang="0">
                                  <a:pos x="T13" y="T15"/>
                                </a:cxn>
                                <a:cxn ang="0">
                                  <a:pos x="T17" y="T19"/>
                                </a:cxn>
                                <a:cxn ang="0">
                                  <a:pos x="T21" y="T23"/>
                                </a:cxn>
                              </a:cxnLst>
                              <a:rect l="0" t="0" r="r" b="b"/>
                              <a:pathLst>
                                <a:path w="1364" h="719">
                                  <a:moveTo>
                                    <a:pt x="1355" y="697"/>
                                  </a:moveTo>
                                  <a:lnTo>
                                    <a:pt x="1330" y="684"/>
                                  </a:lnTo>
                                  <a:lnTo>
                                    <a:pt x="1338" y="696"/>
                                  </a:lnTo>
                                  <a:lnTo>
                                    <a:pt x="1351" y="696"/>
                                  </a:lnTo>
                                  <a:lnTo>
                                    <a:pt x="1351" y="703"/>
                                  </a:lnTo>
                                  <a:lnTo>
                                    <a:pt x="1355" y="69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0" name="Freeform 352"/>
                          <wps:cNvSpPr>
                            <a:spLocks/>
                          </wps:cNvSpPr>
                          <wps:spPr bwMode="auto">
                            <a:xfrm>
                              <a:off x="4290" y="5608"/>
                              <a:ext cx="1364" cy="719"/>
                            </a:xfrm>
                            <a:custGeom>
                              <a:avLst/>
                              <a:gdLst>
                                <a:gd name="T0" fmla="+- 0 5641 4290"/>
                                <a:gd name="T1" fmla="*/ T0 w 1364"/>
                                <a:gd name="T2" fmla="+- 0 6304 5608"/>
                                <a:gd name="T3" fmla="*/ 6304 h 719"/>
                                <a:gd name="T4" fmla="+- 0 5628 4290"/>
                                <a:gd name="T5" fmla="*/ T4 w 1364"/>
                                <a:gd name="T6" fmla="+- 0 6304 5608"/>
                                <a:gd name="T7" fmla="*/ 6304 h 719"/>
                                <a:gd name="T8" fmla="+- 0 5635 4290"/>
                                <a:gd name="T9" fmla="*/ T8 w 1364"/>
                                <a:gd name="T10" fmla="+- 0 6316 5608"/>
                                <a:gd name="T11" fmla="*/ 6316 h 719"/>
                                <a:gd name="T12" fmla="+- 0 5641 4290"/>
                                <a:gd name="T13" fmla="*/ T12 w 1364"/>
                                <a:gd name="T14" fmla="+- 0 6304 5608"/>
                                <a:gd name="T15" fmla="*/ 6304 h 719"/>
                              </a:gdLst>
                              <a:ahLst/>
                              <a:cxnLst>
                                <a:cxn ang="0">
                                  <a:pos x="T1" y="T3"/>
                                </a:cxn>
                                <a:cxn ang="0">
                                  <a:pos x="T5" y="T7"/>
                                </a:cxn>
                                <a:cxn ang="0">
                                  <a:pos x="T9" y="T11"/>
                                </a:cxn>
                                <a:cxn ang="0">
                                  <a:pos x="T13" y="T15"/>
                                </a:cxn>
                              </a:cxnLst>
                              <a:rect l="0" t="0" r="r" b="b"/>
                              <a:pathLst>
                                <a:path w="1364" h="719">
                                  <a:moveTo>
                                    <a:pt x="1351" y="696"/>
                                  </a:moveTo>
                                  <a:lnTo>
                                    <a:pt x="1338" y="696"/>
                                  </a:lnTo>
                                  <a:lnTo>
                                    <a:pt x="1345" y="708"/>
                                  </a:lnTo>
                                  <a:lnTo>
                                    <a:pt x="1351" y="69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71" name="Group 353"/>
                        <wpg:cNvGrpSpPr>
                          <a:grpSpLocks/>
                        </wpg:cNvGrpSpPr>
                        <wpg:grpSpPr bwMode="auto">
                          <a:xfrm>
                            <a:off x="4424" y="7841"/>
                            <a:ext cx="1230" cy="702"/>
                            <a:chOff x="4424" y="7841"/>
                            <a:chExt cx="1230" cy="702"/>
                          </a:xfrm>
                        </wpg:grpSpPr>
                        <wps:wsp>
                          <wps:cNvPr id="672" name="Freeform 354"/>
                          <wps:cNvSpPr>
                            <a:spLocks/>
                          </wps:cNvSpPr>
                          <wps:spPr bwMode="auto">
                            <a:xfrm>
                              <a:off x="4424" y="7841"/>
                              <a:ext cx="1230" cy="702"/>
                            </a:xfrm>
                            <a:custGeom>
                              <a:avLst/>
                              <a:gdLst>
                                <a:gd name="T0" fmla="+- 0 5629 4424"/>
                                <a:gd name="T1" fmla="*/ T0 w 1230"/>
                                <a:gd name="T2" fmla="+- 0 7857 7841"/>
                                <a:gd name="T3" fmla="*/ 7857 h 702"/>
                                <a:gd name="T4" fmla="+- 0 5615 4424"/>
                                <a:gd name="T5" fmla="*/ T4 w 1230"/>
                                <a:gd name="T6" fmla="+- 0 7857 7841"/>
                                <a:gd name="T7" fmla="*/ 7857 h 702"/>
                                <a:gd name="T8" fmla="+- 0 4424 4424"/>
                                <a:gd name="T9" fmla="*/ T8 w 1230"/>
                                <a:gd name="T10" fmla="+- 0 8530 7841"/>
                                <a:gd name="T11" fmla="*/ 8530 h 702"/>
                                <a:gd name="T12" fmla="+- 0 4432 4424"/>
                                <a:gd name="T13" fmla="*/ T12 w 1230"/>
                                <a:gd name="T14" fmla="+- 0 8543 7841"/>
                                <a:gd name="T15" fmla="*/ 8543 h 702"/>
                                <a:gd name="T16" fmla="+- 0 5621 4424"/>
                                <a:gd name="T17" fmla="*/ T16 w 1230"/>
                                <a:gd name="T18" fmla="+- 0 7871 7841"/>
                                <a:gd name="T19" fmla="*/ 7871 h 702"/>
                                <a:gd name="T20" fmla="+- 0 5629 4424"/>
                                <a:gd name="T21" fmla="*/ T20 w 1230"/>
                                <a:gd name="T22" fmla="+- 0 7857 7841"/>
                                <a:gd name="T23" fmla="*/ 7857 h 702"/>
                              </a:gdLst>
                              <a:ahLst/>
                              <a:cxnLst>
                                <a:cxn ang="0">
                                  <a:pos x="T1" y="T3"/>
                                </a:cxn>
                                <a:cxn ang="0">
                                  <a:pos x="T5" y="T7"/>
                                </a:cxn>
                                <a:cxn ang="0">
                                  <a:pos x="T9" y="T11"/>
                                </a:cxn>
                                <a:cxn ang="0">
                                  <a:pos x="T13" y="T15"/>
                                </a:cxn>
                                <a:cxn ang="0">
                                  <a:pos x="T17" y="T19"/>
                                </a:cxn>
                                <a:cxn ang="0">
                                  <a:pos x="T21" y="T23"/>
                                </a:cxn>
                              </a:cxnLst>
                              <a:rect l="0" t="0" r="r" b="b"/>
                              <a:pathLst>
                                <a:path w="1230" h="702">
                                  <a:moveTo>
                                    <a:pt x="1205" y="16"/>
                                  </a:moveTo>
                                  <a:lnTo>
                                    <a:pt x="1191" y="16"/>
                                  </a:lnTo>
                                  <a:lnTo>
                                    <a:pt x="0" y="689"/>
                                  </a:lnTo>
                                  <a:lnTo>
                                    <a:pt x="8" y="702"/>
                                  </a:lnTo>
                                  <a:lnTo>
                                    <a:pt x="1197" y="30"/>
                                  </a:lnTo>
                                  <a:lnTo>
                                    <a:pt x="1205"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3" name="Freeform 355"/>
                          <wps:cNvSpPr>
                            <a:spLocks/>
                          </wps:cNvSpPr>
                          <wps:spPr bwMode="auto">
                            <a:xfrm>
                              <a:off x="4424" y="7841"/>
                              <a:ext cx="1230" cy="702"/>
                            </a:xfrm>
                            <a:custGeom>
                              <a:avLst/>
                              <a:gdLst>
                                <a:gd name="T0" fmla="+- 0 5654 4424"/>
                                <a:gd name="T1" fmla="*/ T0 w 1230"/>
                                <a:gd name="T2" fmla="+- 0 7843 7841"/>
                                <a:gd name="T3" fmla="*/ 7843 h 702"/>
                                <a:gd name="T4" fmla="+- 0 5503 4424"/>
                                <a:gd name="T5" fmla="*/ T4 w 1230"/>
                                <a:gd name="T6" fmla="+- 0 7841 7841"/>
                                <a:gd name="T7" fmla="*/ 7841 h 702"/>
                                <a:gd name="T8" fmla="+- 0 5498 4424"/>
                                <a:gd name="T9" fmla="*/ T8 w 1230"/>
                                <a:gd name="T10" fmla="+- 0 7841 7841"/>
                                <a:gd name="T11" fmla="*/ 7841 h 702"/>
                                <a:gd name="T12" fmla="+- 0 5495 4424"/>
                                <a:gd name="T13" fmla="*/ T12 w 1230"/>
                                <a:gd name="T14" fmla="+- 0 7844 7841"/>
                                <a:gd name="T15" fmla="*/ 7844 h 702"/>
                                <a:gd name="T16" fmla="+- 0 5495 4424"/>
                                <a:gd name="T17" fmla="*/ T16 w 1230"/>
                                <a:gd name="T18" fmla="+- 0 7853 7841"/>
                                <a:gd name="T19" fmla="*/ 7853 h 702"/>
                                <a:gd name="T20" fmla="+- 0 5498 4424"/>
                                <a:gd name="T21" fmla="*/ T20 w 1230"/>
                                <a:gd name="T22" fmla="+- 0 7856 7841"/>
                                <a:gd name="T23" fmla="*/ 7856 h 702"/>
                                <a:gd name="T24" fmla="+- 0 5503 4424"/>
                                <a:gd name="T25" fmla="*/ T24 w 1230"/>
                                <a:gd name="T26" fmla="+- 0 7856 7841"/>
                                <a:gd name="T27" fmla="*/ 7856 h 702"/>
                                <a:gd name="T28" fmla="+- 0 5615 4424"/>
                                <a:gd name="T29" fmla="*/ T28 w 1230"/>
                                <a:gd name="T30" fmla="+- 0 7857 7841"/>
                                <a:gd name="T31" fmla="*/ 7857 h 702"/>
                                <a:gd name="T32" fmla="+- 0 5638 4424"/>
                                <a:gd name="T33" fmla="*/ T32 w 1230"/>
                                <a:gd name="T34" fmla="+- 0 7844 7841"/>
                                <a:gd name="T35" fmla="*/ 7844 h 702"/>
                                <a:gd name="T36" fmla="+- 0 5645 4424"/>
                                <a:gd name="T37" fmla="*/ T36 w 1230"/>
                                <a:gd name="T38" fmla="+- 0 7858 7841"/>
                                <a:gd name="T39" fmla="*/ 7858 h 702"/>
                                <a:gd name="T40" fmla="+- 0 5645 4424"/>
                                <a:gd name="T41" fmla="*/ T40 w 1230"/>
                                <a:gd name="T42" fmla="+- 0 7860 7841"/>
                                <a:gd name="T43" fmla="*/ 7860 h 702"/>
                                <a:gd name="T44" fmla="+- 0 5654 4424"/>
                                <a:gd name="T45" fmla="*/ T44 w 1230"/>
                                <a:gd name="T46" fmla="+- 0 7843 7841"/>
                                <a:gd name="T47" fmla="*/ 7843 h 70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230" h="702">
                                  <a:moveTo>
                                    <a:pt x="1230" y="2"/>
                                  </a:moveTo>
                                  <a:lnTo>
                                    <a:pt x="1079" y="0"/>
                                  </a:lnTo>
                                  <a:lnTo>
                                    <a:pt x="1074" y="0"/>
                                  </a:lnTo>
                                  <a:lnTo>
                                    <a:pt x="1071" y="3"/>
                                  </a:lnTo>
                                  <a:lnTo>
                                    <a:pt x="1071" y="12"/>
                                  </a:lnTo>
                                  <a:lnTo>
                                    <a:pt x="1074" y="15"/>
                                  </a:lnTo>
                                  <a:lnTo>
                                    <a:pt x="1079" y="15"/>
                                  </a:lnTo>
                                  <a:lnTo>
                                    <a:pt x="1191" y="16"/>
                                  </a:lnTo>
                                  <a:lnTo>
                                    <a:pt x="1214" y="3"/>
                                  </a:lnTo>
                                  <a:lnTo>
                                    <a:pt x="1221" y="17"/>
                                  </a:lnTo>
                                  <a:lnTo>
                                    <a:pt x="1221" y="19"/>
                                  </a:lnTo>
                                  <a:lnTo>
                                    <a:pt x="1230" y="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4" name="Freeform 356"/>
                          <wps:cNvSpPr>
                            <a:spLocks/>
                          </wps:cNvSpPr>
                          <wps:spPr bwMode="auto">
                            <a:xfrm>
                              <a:off x="4424" y="7841"/>
                              <a:ext cx="1230" cy="702"/>
                            </a:xfrm>
                            <a:custGeom>
                              <a:avLst/>
                              <a:gdLst>
                                <a:gd name="T0" fmla="+- 0 5645 4424"/>
                                <a:gd name="T1" fmla="*/ T0 w 1230"/>
                                <a:gd name="T2" fmla="+- 0 7860 7841"/>
                                <a:gd name="T3" fmla="*/ 7860 h 702"/>
                                <a:gd name="T4" fmla="+- 0 5645 4424"/>
                                <a:gd name="T5" fmla="*/ T4 w 1230"/>
                                <a:gd name="T6" fmla="+- 0 7858 7841"/>
                                <a:gd name="T7" fmla="*/ 7858 h 702"/>
                                <a:gd name="T8" fmla="+- 0 5621 4424"/>
                                <a:gd name="T9" fmla="*/ T8 w 1230"/>
                                <a:gd name="T10" fmla="+- 0 7871 7841"/>
                                <a:gd name="T11" fmla="*/ 7871 h 702"/>
                                <a:gd name="T12" fmla="+- 0 5564 4424"/>
                                <a:gd name="T13" fmla="*/ T12 w 1230"/>
                                <a:gd name="T14" fmla="+- 0 7967 7841"/>
                                <a:gd name="T15" fmla="*/ 7967 h 702"/>
                                <a:gd name="T16" fmla="+- 0 5563 4424"/>
                                <a:gd name="T17" fmla="*/ T16 w 1230"/>
                                <a:gd name="T18" fmla="+- 0 7970 7841"/>
                                <a:gd name="T19" fmla="*/ 7970 h 702"/>
                                <a:gd name="T20" fmla="+- 0 5564 4424"/>
                                <a:gd name="T21" fmla="*/ T20 w 1230"/>
                                <a:gd name="T22" fmla="+- 0 7975 7841"/>
                                <a:gd name="T23" fmla="*/ 7975 h 702"/>
                                <a:gd name="T24" fmla="+- 0 5568 4424"/>
                                <a:gd name="T25" fmla="*/ T24 w 1230"/>
                                <a:gd name="T26" fmla="+- 0 7976 7841"/>
                                <a:gd name="T27" fmla="*/ 7976 h 702"/>
                                <a:gd name="T28" fmla="+- 0 5572 4424"/>
                                <a:gd name="T29" fmla="*/ T28 w 1230"/>
                                <a:gd name="T30" fmla="+- 0 7979 7841"/>
                                <a:gd name="T31" fmla="*/ 7979 h 702"/>
                                <a:gd name="T32" fmla="+- 0 5576 4424"/>
                                <a:gd name="T33" fmla="*/ T32 w 1230"/>
                                <a:gd name="T34" fmla="+- 0 7978 7841"/>
                                <a:gd name="T35" fmla="*/ 7978 h 702"/>
                                <a:gd name="T36" fmla="+- 0 5578 4424"/>
                                <a:gd name="T37" fmla="*/ T36 w 1230"/>
                                <a:gd name="T38" fmla="+- 0 7974 7841"/>
                                <a:gd name="T39" fmla="*/ 7974 h 702"/>
                                <a:gd name="T40" fmla="+- 0 5645 4424"/>
                                <a:gd name="T41" fmla="*/ T40 w 1230"/>
                                <a:gd name="T42" fmla="+- 0 7860 7841"/>
                                <a:gd name="T43" fmla="*/ 7860 h 70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230" h="702">
                                  <a:moveTo>
                                    <a:pt x="1221" y="19"/>
                                  </a:moveTo>
                                  <a:lnTo>
                                    <a:pt x="1221" y="17"/>
                                  </a:lnTo>
                                  <a:lnTo>
                                    <a:pt x="1197" y="30"/>
                                  </a:lnTo>
                                  <a:lnTo>
                                    <a:pt x="1140" y="126"/>
                                  </a:lnTo>
                                  <a:lnTo>
                                    <a:pt x="1139" y="129"/>
                                  </a:lnTo>
                                  <a:lnTo>
                                    <a:pt x="1140" y="134"/>
                                  </a:lnTo>
                                  <a:lnTo>
                                    <a:pt x="1144" y="135"/>
                                  </a:lnTo>
                                  <a:lnTo>
                                    <a:pt x="1148" y="138"/>
                                  </a:lnTo>
                                  <a:lnTo>
                                    <a:pt x="1152" y="137"/>
                                  </a:lnTo>
                                  <a:lnTo>
                                    <a:pt x="1154" y="133"/>
                                  </a:lnTo>
                                  <a:lnTo>
                                    <a:pt x="1221" y="1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5" name="Freeform 357"/>
                          <wps:cNvSpPr>
                            <a:spLocks/>
                          </wps:cNvSpPr>
                          <wps:spPr bwMode="auto">
                            <a:xfrm>
                              <a:off x="4424" y="7841"/>
                              <a:ext cx="1230" cy="702"/>
                            </a:xfrm>
                            <a:custGeom>
                              <a:avLst/>
                              <a:gdLst>
                                <a:gd name="T0" fmla="+- 0 5645 4424"/>
                                <a:gd name="T1" fmla="*/ T0 w 1230"/>
                                <a:gd name="T2" fmla="+- 0 7858 7841"/>
                                <a:gd name="T3" fmla="*/ 7858 h 702"/>
                                <a:gd name="T4" fmla="+- 0 5638 4424"/>
                                <a:gd name="T5" fmla="*/ T4 w 1230"/>
                                <a:gd name="T6" fmla="+- 0 7844 7841"/>
                                <a:gd name="T7" fmla="*/ 7844 h 702"/>
                                <a:gd name="T8" fmla="+- 0 5615 4424"/>
                                <a:gd name="T9" fmla="*/ T8 w 1230"/>
                                <a:gd name="T10" fmla="+- 0 7857 7841"/>
                                <a:gd name="T11" fmla="*/ 7857 h 702"/>
                                <a:gd name="T12" fmla="+- 0 5629 4424"/>
                                <a:gd name="T13" fmla="*/ T12 w 1230"/>
                                <a:gd name="T14" fmla="+- 0 7857 7841"/>
                                <a:gd name="T15" fmla="*/ 7857 h 702"/>
                                <a:gd name="T16" fmla="+- 0 5635 4424"/>
                                <a:gd name="T17" fmla="*/ T16 w 1230"/>
                                <a:gd name="T18" fmla="+- 0 7847 7841"/>
                                <a:gd name="T19" fmla="*/ 7847 h 702"/>
                                <a:gd name="T20" fmla="+- 0 5641 4424"/>
                                <a:gd name="T21" fmla="*/ T20 w 1230"/>
                                <a:gd name="T22" fmla="+- 0 7858 7841"/>
                                <a:gd name="T23" fmla="*/ 7858 h 702"/>
                                <a:gd name="T24" fmla="+- 0 5641 4424"/>
                                <a:gd name="T25" fmla="*/ T24 w 1230"/>
                                <a:gd name="T26" fmla="+- 0 7860 7841"/>
                                <a:gd name="T27" fmla="*/ 7860 h 702"/>
                                <a:gd name="T28" fmla="+- 0 5645 4424"/>
                                <a:gd name="T29" fmla="*/ T28 w 1230"/>
                                <a:gd name="T30" fmla="+- 0 7858 7841"/>
                                <a:gd name="T31" fmla="*/ 7858 h 702"/>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230" h="702">
                                  <a:moveTo>
                                    <a:pt x="1221" y="17"/>
                                  </a:moveTo>
                                  <a:lnTo>
                                    <a:pt x="1214" y="3"/>
                                  </a:lnTo>
                                  <a:lnTo>
                                    <a:pt x="1191" y="16"/>
                                  </a:lnTo>
                                  <a:lnTo>
                                    <a:pt x="1205" y="16"/>
                                  </a:lnTo>
                                  <a:lnTo>
                                    <a:pt x="1211" y="6"/>
                                  </a:lnTo>
                                  <a:lnTo>
                                    <a:pt x="1217" y="17"/>
                                  </a:lnTo>
                                  <a:lnTo>
                                    <a:pt x="1217" y="19"/>
                                  </a:lnTo>
                                  <a:lnTo>
                                    <a:pt x="1221" y="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6" name="Freeform 358"/>
                          <wps:cNvSpPr>
                            <a:spLocks/>
                          </wps:cNvSpPr>
                          <wps:spPr bwMode="auto">
                            <a:xfrm>
                              <a:off x="4424" y="7841"/>
                              <a:ext cx="1230" cy="702"/>
                            </a:xfrm>
                            <a:custGeom>
                              <a:avLst/>
                              <a:gdLst>
                                <a:gd name="T0" fmla="+- 0 5641 4424"/>
                                <a:gd name="T1" fmla="*/ T0 w 1230"/>
                                <a:gd name="T2" fmla="+- 0 7860 7841"/>
                                <a:gd name="T3" fmla="*/ 7860 h 702"/>
                                <a:gd name="T4" fmla="+- 0 5641 4424"/>
                                <a:gd name="T5" fmla="*/ T4 w 1230"/>
                                <a:gd name="T6" fmla="+- 0 7858 7841"/>
                                <a:gd name="T7" fmla="*/ 7858 h 702"/>
                                <a:gd name="T8" fmla="+- 0 5629 4424"/>
                                <a:gd name="T9" fmla="*/ T8 w 1230"/>
                                <a:gd name="T10" fmla="+- 0 7857 7841"/>
                                <a:gd name="T11" fmla="*/ 7857 h 702"/>
                                <a:gd name="T12" fmla="+- 0 5621 4424"/>
                                <a:gd name="T13" fmla="*/ T12 w 1230"/>
                                <a:gd name="T14" fmla="+- 0 7871 7841"/>
                                <a:gd name="T15" fmla="*/ 7871 h 702"/>
                                <a:gd name="T16" fmla="+- 0 5641 4424"/>
                                <a:gd name="T17" fmla="*/ T16 w 1230"/>
                                <a:gd name="T18" fmla="+- 0 7860 7841"/>
                                <a:gd name="T19" fmla="*/ 7860 h 702"/>
                              </a:gdLst>
                              <a:ahLst/>
                              <a:cxnLst>
                                <a:cxn ang="0">
                                  <a:pos x="T1" y="T3"/>
                                </a:cxn>
                                <a:cxn ang="0">
                                  <a:pos x="T5" y="T7"/>
                                </a:cxn>
                                <a:cxn ang="0">
                                  <a:pos x="T9" y="T11"/>
                                </a:cxn>
                                <a:cxn ang="0">
                                  <a:pos x="T13" y="T15"/>
                                </a:cxn>
                                <a:cxn ang="0">
                                  <a:pos x="T17" y="T19"/>
                                </a:cxn>
                              </a:cxnLst>
                              <a:rect l="0" t="0" r="r" b="b"/>
                              <a:pathLst>
                                <a:path w="1230" h="702">
                                  <a:moveTo>
                                    <a:pt x="1217" y="19"/>
                                  </a:moveTo>
                                  <a:lnTo>
                                    <a:pt x="1217" y="17"/>
                                  </a:lnTo>
                                  <a:lnTo>
                                    <a:pt x="1205" y="16"/>
                                  </a:lnTo>
                                  <a:lnTo>
                                    <a:pt x="1197" y="30"/>
                                  </a:lnTo>
                                  <a:lnTo>
                                    <a:pt x="1217" y="1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77" name="Freeform 359"/>
                          <wps:cNvSpPr>
                            <a:spLocks/>
                          </wps:cNvSpPr>
                          <wps:spPr bwMode="auto">
                            <a:xfrm>
                              <a:off x="4424" y="7841"/>
                              <a:ext cx="1230" cy="702"/>
                            </a:xfrm>
                            <a:custGeom>
                              <a:avLst/>
                              <a:gdLst>
                                <a:gd name="T0" fmla="+- 0 5641 4424"/>
                                <a:gd name="T1" fmla="*/ T0 w 1230"/>
                                <a:gd name="T2" fmla="+- 0 7858 7841"/>
                                <a:gd name="T3" fmla="*/ 7858 h 702"/>
                                <a:gd name="T4" fmla="+- 0 5635 4424"/>
                                <a:gd name="T5" fmla="*/ T4 w 1230"/>
                                <a:gd name="T6" fmla="+- 0 7847 7841"/>
                                <a:gd name="T7" fmla="*/ 7847 h 702"/>
                                <a:gd name="T8" fmla="+- 0 5629 4424"/>
                                <a:gd name="T9" fmla="*/ T8 w 1230"/>
                                <a:gd name="T10" fmla="+- 0 7857 7841"/>
                                <a:gd name="T11" fmla="*/ 7857 h 702"/>
                                <a:gd name="T12" fmla="+- 0 5641 4424"/>
                                <a:gd name="T13" fmla="*/ T12 w 1230"/>
                                <a:gd name="T14" fmla="+- 0 7858 7841"/>
                                <a:gd name="T15" fmla="*/ 7858 h 702"/>
                              </a:gdLst>
                              <a:ahLst/>
                              <a:cxnLst>
                                <a:cxn ang="0">
                                  <a:pos x="T1" y="T3"/>
                                </a:cxn>
                                <a:cxn ang="0">
                                  <a:pos x="T5" y="T7"/>
                                </a:cxn>
                                <a:cxn ang="0">
                                  <a:pos x="T9" y="T11"/>
                                </a:cxn>
                                <a:cxn ang="0">
                                  <a:pos x="T13" y="T15"/>
                                </a:cxn>
                              </a:cxnLst>
                              <a:rect l="0" t="0" r="r" b="b"/>
                              <a:pathLst>
                                <a:path w="1230" h="702">
                                  <a:moveTo>
                                    <a:pt x="1217" y="17"/>
                                  </a:moveTo>
                                  <a:lnTo>
                                    <a:pt x="1211" y="6"/>
                                  </a:lnTo>
                                  <a:lnTo>
                                    <a:pt x="1205" y="16"/>
                                  </a:lnTo>
                                  <a:lnTo>
                                    <a:pt x="1217" y="1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78" name="Group 360"/>
                        <wpg:cNvGrpSpPr>
                          <a:grpSpLocks/>
                        </wpg:cNvGrpSpPr>
                        <wpg:grpSpPr bwMode="auto">
                          <a:xfrm>
                            <a:off x="4286" y="7535"/>
                            <a:ext cx="9954" cy="2762"/>
                            <a:chOff x="4286" y="7535"/>
                            <a:chExt cx="9954" cy="2762"/>
                          </a:xfrm>
                        </wpg:grpSpPr>
                        <wps:wsp>
                          <wps:cNvPr id="679" name="Freeform 361"/>
                          <wps:cNvSpPr>
                            <a:spLocks/>
                          </wps:cNvSpPr>
                          <wps:spPr bwMode="auto">
                            <a:xfrm>
                              <a:off x="4286" y="7535"/>
                              <a:ext cx="9954" cy="2762"/>
                            </a:xfrm>
                            <a:custGeom>
                              <a:avLst/>
                              <a:gdLst>
                                <a:gd name="T0" fmla="+- 0 4301 4286"/>
                                <a:gd name="T1" fmla="*/ T0 w 9954"/>
                                <a:gd name="T2" fmla="+- 0 10283 7535"/>
                                <a:gd name="T3" fmla="*/ 10283 h 2762"/>
                                <a:gd name="T4" fmla="+- 0 4301 4286"/>
                                <a:gd name="T5" fmla="*/ T4 w 9954"/>
                                <a:gd name="T6" fmla="+- 0 9930 7535"/>
                                <a:gd name="T7" fmla="*/ 9930 h 2762"/>
                                <a:gd name="T8" fmla="+- 0 4286 4286"/>
                                <a:gd name="T9" fmla="*/ T8 w 9954"/>
                                <a:gd name="T10" fmla="+- 0 9930 7535"/>
                                <a:gd name="T11" fmla="*/ 9930 h 2762"/>
                                <a:gd name="T12" fmla="+- 0 4286 4286"/>
                                <a:gd name="T13" fmla="*/ T12 w 9954"/>
                                <a:gd name="T14" fmla="+- 0 10295 7535"/>
                                <a:gd name="T15" fmla="*/ 10295 h 2762"/>
                                <a:gd name="T16" fmla="+- 0 4290 4286"/>
                                <a:gd name="T17" fmla="*/ T16 w 9954"/>
                                <a:gd name="T18" fmla="+- 0 10297 7535"/>
                                <a:gd name="T19" fmla="*/ 10297 h 2762"/>
                                <a:gd name="T20" fmla="+- 0 4294 4286"/>
                                <a:gd name="T21" fmla="*/ T20 w 9954"/>
                                <a:gd name="T22" fmla="+- 0 10297 7535"/>
                                <a:gd name="T23" fmla="*/ 10297 h 2762"/>
                                <a:gd name="T24" fmla="+- 0 4294 4286"/>
                                <a:gd name="T25" fmla="*/ T24 w 9954"/>
                                <a:gd name="T26" fmla="+- 0 10283 7535"/>
                                <a:gd name="T27" fmla="*/ 10283 h 2762"/>
                                <a:gd name="T28" fmla="+- 0 4301 4286"/>
                                <a:gd name="T29" fmla="*/ T28 w 9954"/>
                                <a:gd name="T30" fmla="+- 0 10283 7535"/>
                                <a:gd name="T31" fmla="*/ 10283 h 2762"/>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954" h="2762">
                                  <a:moveTo>
                                    <a:pt x="15" y="2748"/>
                                  </a:moveTo>
                                  <a:lnTo>
                                    <a:pt x="15" y="2395"/>
                                  </a:lnTo>
                                  <a:lnTo>
                                    <a:pt x="0" y="2395"/>
                                  </a:lnTo>
                                  <a:lnTo>
                                    <a:pt x="0" y="2760"/>
                                  </a:lnTo>
                                  <a:lnTo>
                                    <a:pt x="4" y="2762"/>
                                  </a:lnTo>
                                  <a:lnTo>
                                    <a:pt x="8" y="2762"/>
                                  </a:lnTo>
                                  <a:lnTo>
                                    <a:pt x="8" y="2748"/>
                                  </a:lnTo>
                                  <a:lnTo>
                                    <a:pt x="15" y="274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0" name="Freeform 362"/>
                          <wps:cNvSpPr>
                            <a:spLocks/>
                          </wps:cNvSpPr>
                          <wps:spPr bwMode="auto">
                            <a:xfrm>
                              <a:off x="4286" y="7535"/>
                              <a:ext cx="9954" cy="2762"/>
                            </a:xfrm>
                            <a:custGeom>
                              <a:avLst/>
                              <a:gdLst>
                                <a:gd name="T0" fmla="+- 0 14162 4286"/>
                                <a:gd name="T1" fmla="*/ T0 w 9954"/>
                                <a:gd name="T2" fmla="+- 0 10283 7535"/>
                                <a:gd name="T3" fmla="*/ 10283 h 2762"/>
                                <a:gd name="T4" fmla="+- 0 4294 4286"/>
                                <a:gd name="T5" fmla="*/ T4 w 9954"/>
                                <a:gd name="T6" fmla="+- 0 10283 7535"/>
                                <a:gd name="T7" fmla="*/ 10283 h 2762"/>
                                <a:gd name="T8" fmla="+- 0 4301 4286"/>
                                <a:gd name="T9" fmla="*/ T8 w 9954"/>
                                <a:gd name="T10" fmla="+- 0 10290 7535"/>
                                <a:gd name="T11" fmla="*/ 10290 h 2762"/>
                                <a:gd name="T12" fmla="+- 0 4301 4286"/>
                                <a:gd name="T13" fmla="*/ T12 w 9954"/>
                                <a:gd name="T14" fmla="+- 0 10297 7535"/>
                                <a:gd name="T15" fmla="*/ 10297 h 2762"/>
                                <a:gd name="T16" fmla="+- 0 14154 4286"/>
                                <a:gd name="T17" fmla="*/ T16 w 9954"/>
                                <a:gd name="T18" fmla="+- 0 10297 7535"/>
                                <a:gd name="T19" fmla="*/ 10297 h 2762"/>
                                <a:gd name="T20" fmla="+- 0 14154 4286"/>
                                <a:gd name="T21" fmla="*/ T20 w 9954"/>
                                <a:gd name="T22" fmla="+- 0 10290 7535"/>
                                <a:gd name="T23" fmla="*/ 10290 h 2762"/>
                                <a:gd name="T24" fmla="+- 0 14162 4286"/>
                                <a:gd name="T25" fmla="*/ T24 w 9954"/>
                                <a:gd name="T26" fmla="+- 0 10283 7535"/>
                                <a:gd name="T27" fmla="*/ 10283 h 2762"/>
                              </a:gdLst>
                              <a:ahLst/>
                              <a:cxnLst>
                                <a:cxn ang="0">
                                  <a:pos x="T1" y="T3"/>
                                </a:cxn>
                                <a:cxn ang="0">
                                  <a:pos x="T5" y="T7"/>
                                </a:cxn>
                                <a:cxn ang="0">
                                  <a:pos x="T9" y="T11"/>
                                </a:cxn>
                                <a:cxn ang="0">
                                  <a:pos x="T13" y="T15"/>
                                </a:cxn>
                                <a:cxn ang="0">
                                  <a:pos x="T17" y="T19"/>
                                </a:cxn>
                                <a:cxn ang="0">
                                  <a:pos x="T21" y="T23"/>
                                </a:cxn>
                                <a:cxn ang="0">
                                  <a:pos x="T25" y="T27"/>
                                </a:cxn>
                              </a:cxnLst>
                              <a:rect l="0" t="0" r="r" b="b"/>
                              <a:pathLst>
                                <a:path w="9954" h="2762">
                                  <a:moveTo>
                                    <a:pt x="9876" y="2748"/>
                                  </a:moveTo>
                                  <a:lnTo>
                                    <a:pt x="8" y="2748"/>
                                  </a:lnTo>
                                  <a:lnTo>
                                    <a:pt x="15" y="2755"/>
                                  </a:lnTo>
                                  <a:lnTo>
                                    <a:pt x="15" y="2762"/>
                                  </a:lnTo>
                                  <a:lnTo>
                                    <a:pt x="9868" y="2762"/>
                                  </a:lnTo>
                                  <a:lnTo>
                                    <a:pt x="9868" y="2755"/>
                                  </a:lnTo>
                                  <a:lnTo>
                                    <a:pt x="9876" y="274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1" name="Freeform 363"/>
                          <wps:cNvSpPr>
                            <a:spLocks/>
                          </wps:cNvSpPr>
                          <wps:spPr bwMode="auto">
                            <a:xfrm>
                              <a:off x="4286" y="7535"/>
                              <a:ext cx="9954" cy="2762"/>
                            </a:xfrm>
                            <a:custGeom>
                              <a:avLst/>
                              <a:gdLst>
                                <a:gd name="T0" fmla="+- 0 4301 4286"/>
                                <a:gd name="T1" fmla="*/ T0 w 9954"/>
                                <a:gd name="T2" fmla="+- 0 10297 7535"/>
                                <a:gd name="T3" fmla="*/ 10297 h 2762"/>
                                <a:gd name="T4" fmla="+- 0 4301 4286"/>
                                <a:gd name="T5" fmla="*/ T4 w 9954"/>
                                <a:gd name="T6" fmla="+- 0 10290 7535"/>
                                <a:gd name="T7" fmla="*/ 10290 h 2762"/>
                                <a:gd name="T8" fmla="+- 0 4294 4286"/>
                                <a:gd name="T9" fmla="*/ T8 w 9954"/>
                                <a:gd name="T10" fmla="+- 0 10283 7535"/>
                                <a:gd name="T11" fmla="*/ 10283 h 2762"/>
                                <a:gd name="T12" fmla="+- 0 4294 4286"/>
                                <a:gd name="T13" fmla="*/ T12 w 9954"/>
                                <a:gd name="T14" fmla="+- 0 10297 7535"/>
                                <a:gd name="T15" fmla="*/ 10297 h 2762"/>
                                <a:gd name="T16" fmla="+- 0 4301 4286"/>
                                <a:gd name="T17" fmla="*/ T16 w 9954"/>
                                <a:gd name="T18" fmla="+- 0 10297 7535"/>
                                <a:gd name="T19" fmla="*/ 10297 h 2762"/>
                              </a:gdLst>
                              <a:ahLst/>
                              <a:cxnLst>
                                <a:cxn ang="0">
                                  <a:pos x="T1" y="T3"/>
                                </a:cxn>
                                <a:cxn ang="0">
                                  <a:pos x="T5" y="T7"/>
                                </a:cxn>
                                <a:cxn ang="0">
                                  <a:pos x="T9" y="T11"/>
                                </a:cxn>
                                <a:cxn ang="0">
                                  <a:pos x="T13" y="T15"/>
                                </a:cxn>
                                <a:cxn ang="0">
                                  <a:pos x="T17" y="T19"/>
                                </a:cxn>
                              </a:cxnLst>
                              <a:rect l="0" t="0" r="r" b="b"/>
                              <a:pathLst>
                                <a:path w="9954" h="2762">
                                  <a:moveTo>
                                    <a:pt x="15" y="2762"/>
                                  </a:moveTo>
                                  <a:lnTo>
                                    <a:pt x="15" y="2755"/>
                                  </a:lnTo>
                                  <a:lnTo>
                                    <a:pt x="8" y="2748"/>
                                  </a:lnTo>
                                  <a:lnTo>
                                    <a:pt x="8" y="2762"/>
                                  </a:lnTo>
                                  <a:lnTo>
                                    <a:pt x="15" y="276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2" name="Freeform 364"/>
                          <wps:cNvSpPr>
                            <a:spLocks/>
                          </wps:cNvSpPr>
                          <wps:spPr bwMode="auto">
                            <a:xfrm>
                              <a:off x="4286" y="7535"/>
                              <a:ext cx="9954" cy="2762"/>
                            </a:xfrm>
                            <a:custGeom>
                              <a:avLst/>
                              <a:gdLst>
                                <a:gd name="T0" fmla="+- 0 14170 4286"/>
                                <a:gd name="T1" fmla="*/ T0 w 9954"/>
                                <a:gd name="T2" fmla="+- 0 7578 7535"/>
                                <a:gd name="T3" fmla="*/ 7578 h 2762"/>
                                <a:gd name="T4" fmla="+- 0 14170 4286"/>
                                <a:gd name="T5" fmla="*/ T4 w 9954"/>
                                <a:gd name="T6" fmla="+- 0 7549 7535"/>
                                <a:gd name="T7" fmla="*/ 7549 h 2762"/>
                                <a:gd name="T8" fmla="+- 0 14154 4286"/>
                                <a:gd name="T9" fmla="*/ T8 w 9954"/>
                                <a:gd name="T10" fmla="+- 0 7549 7535"/>
                                <a:gd name="T11" fmla="*/ 7549 h 2762"/>
                                <a:gd name="T12" fmla="+- 0 14086 4286"/>
                                <a:gd name="T13" fmla="*/ T12 w 9954"/>
                                <a:gd name="T14" fmla="+- 0 7666 7535"/>
                                <a:gd name="T15" fmla="*/ 7666 h 2762"/>
                                <a:gd name="T16" fmla="+- 0 14083 4286"/>
                                <a:gd name="T17" fmla="*/ T16 w 9954"/>
                                <a:gd name="T18" fmla="+- 0 7669 7535"/>
                                <a:gd name="T19" fmla="*/ 7669 h 2762"/>
                                <a:gd name="T20" fmla="+- 0 14084 4286"/>
                                <a:gd name="T21" fmla="*/ T20 w 9954"/>
                                <a:gd name="T22" fmla="+- 0 7674 7535"/>
                                <a:gd name="T23" fmla="*/ 7674 h 2762"/>
                                <a:gd name="T24" fmla="+- 0 14088 4286"/>
                                <a:gd name="T25" fmla="*/ T24 w 9954"/>
                                <a:gd name="T26" fmla="+- 0 7676 7535"/>
                                <a:gd name="T27" fmla="*/ 7676 h 2762"/>
                                <a:gd name="T28" fmla="+- 0 14092 4286"/>
                                <a:gd name="T29" fmla="*/ T28 w 9954"/>
                                <a:gd name="T30" fmla="+- 0 7678 7535"/>
                                <a:gd name="T31" fmla="*/ 7678 h 2762"/>
                                <a:gd name="T32" fmla="+- 0 14096 4286"/>
                                <a:gd name="T33" fmla="*/ T32 w 9954"/>
                                <a:gd name="T34" fmla="+- 0 7676 7535"/>
                                <a:gd name="T35" fmla="*/ 7676 h 2762"/>
                                <a:gd name="T36" fmla="+- 0 14099 4286"/>
                                <a:gd name="T37" fmla="*/ T36 w 9954"/>
                                <a:gd name="T38" fmla="+- 0 7673 7535"/>
                                <a:gd name="T39" fmla="*/ 7673 h 2762"/>
                                <a:gd name="T40" fmla="+- 0 14155 4286"/>
                                <a:gd name="T41" fmla="*/ T40 w 9954"/>
                                <a:gd name="T42" fmla="+- 0 7576 7535"/>
                                <a:gd name="T43" fmla="*/ 7576 h 2762"/>
                                <a:gd name="T44" fmla="+- 0 14155 4286"/>
                                <a:gd name="T45" fmla="*/ T44 w 9954"/>
                                <a:gd name="T46" fmla="+- 0 7553 7535"/>
                                <a:gd name="T47" fmla="*/ 7553 h 2762"/>
                                <a:gd name="T48" fmla="+- 0 14168 4286"/>
                                <a:gd name="T49" fmla="*/ T48 w 9954"/>
                                <a:gd name="T50" fmla="+- 0 7553 7535"/>
                                <a:gd name="T51" fmla="*/ 7553 h 2762"/>
                                <a:gd name="T52" fmla="+- 0 14168 4286"/>
                                <a:gd name="T53" fmla="*/ T52 w 9954"/>
                                <a:gd name="T54" fmla="+- 0 7576 7535"/>
                                <a:gd name="T55" fmla="*/ 7576 h 2762"/>
                                <a:gd name="T56" fmla="+- 0 14170 4286"/>
                                <a:gd name="T57" fmla="*/ T56 w 9954"/>
                                <a:gd name="T58" fmla="+- 0 7578 7535"/>
                                <a:gd name="T59" fmla="*/ 7578 h 27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9954" h="2762">
                                  <a:moveTo>
                                    <a:pt x="9884" y="43"/>
                                  </a:moveTo>
                                  <a:lnTo>
                                    <a:pt x="9884" y="14"/>
                                  </a:lnTo>
                                  <a:lnTo>
                                    <a:pt x="9868" y="14"/>
                                  </a:lnTo>
                                  <a:lnTo>
                                    <a:pt x="9800" y="131"/>
                                  </a:lnTo>
                                  <a:lnTo>
                                    <a:pt x="9797" y="134"/>
                                  </a:lnTo>
                                  <a:lnTo>
                                    <a:pt x="9798" y="139"/>
                                  </a:lnTo>
                                  <a:lnTo>
                                    <a:pt x="9802" y="141"/>
                                  </a:lnTo>
                                  <a:lnTo>
                                    <a:pt x="9806" y="143"/>
                                  </a:lnTo>
                                  <a:lnTo>
                                    <a:pt x="9810" y="141"/>
                                  </a:lnTo>
                                  <a:lnTo>
                                    <a:pt x="9813" y="138"/>
                                  </a:lnTo>
                                  <a:lnTo>
                                    <a:pt x="9869" y="41"/>
                                  </a:lnTo>
                                  <a:lnTo>
                                    <a:pt x="9869" y="18"/>
                                  </a:lnTo>
                                  <a:lnTo>
                                    <a:pt x="9882" y="18"/>
                                  </a:lnTo>
                                  <a:lnTo>
                                    <a:pt x="9882" y="41"/>
                                  </a:lnTo>
                                  <a:lnTo>
                                    <a:pt x="9884" y="4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3" name="Freeform 365"/>
                          <wps:cNvSpPr>
                            <a:spLocks/>
                          </wps:cNvSpPr>
                          <wps:spPr bwMode="auto">
                            <a:xfrm>
                              <a:off x="4286" y="7535"/>
                              <a:ext cx="9954" cy="2762"/>
                            </a:xfrm>
                            <a:custGeom>
                              <a:avLst/>
                              <a:gdLst>
                                <a:gd name="T0" fmla="+- 0 14240 4286"/>
                                <a:gd name="T1" fmla="*/ T0 w 9954"/>
                                <a:gd name="T2" fmla="+- 0 7669 7535"/>
                                <a:gd name="T3" fmla="*/ 7669 h 2762"/>
                                <a:gd name="T4" fmla="+- 0 14238 4286"/>
                                <a:gd name="T5" fmla="*/ T4 w 9954"/>
                                <a:gd name="T6" fmla="+- 0 7666 7535"/>
                                <a:gd name="T7" fmla="*/ 7666 h 2762"/>
                                <a:gd name="T8" fmla="+- 0 14162 4286"/>
                                <a:gd name="T9" fmla="*/ T8 w 9954"/>
                                <a:gd name="T10" fmla="+- 0 7535 7535"/>
                                <a:gd name="T11" fmla="*/ 7535 h 2762"/>
                                <a:gd name="T12" fmla="+- 0 14154 4286"/>
                                <a:gd name="T13" fmla="*/ T12 w 9954"/>
                                <a:gd name="T14" fmla="+- 0 7549 7535"/>
                                <a:gd name="T15" fmla="*/ 7549 h 2762"/>
                                <a:gd name="T16" fmla="+- 0 14170 4286"/>
                                <a:gd name="T17" fmla="*/ T16 w 9954"/>
                                <a:gd name="T18" fmla="+- 0 7549 7535"/>
                                <a:gd name="T19" fmla="*/ 7549 h 2762"/>
                                <a:gd name="T20" fmla="+- 0 14170 4286"/>
                                <a:gd name="T21" fmla="*/ T20 w 9954"/>
                                <a:gd name="T22" fmla="+- 0 7578 7535"/>
                                <a:gd name="T23" fmla="*/ 7578 h 2762"/>
                                <a:gd name="T24" fmla="+- 0 14225 4286"/>
                                <a:gd name="T25" fmla="*/ T24 w 9954"/>
                                <a:gd name="T26" fmla="+- 0 7673 7535"/>
                                <a:gd name="T27" fmla="*/ 7673 h 2762"/>
                                <a:gd name="T28" fmla="+- 0 14227 4286"/>
                                <a:gd name="T29" fmla="*/ T28 w 9954"/>
                                <a:gd name="T30" fmla="+- 0 7676 7535"/>
                                <a:gd name="T31" fmla="*/ 7676 h 2762"/>
                                <a:gd name="T32" fmla="+- 0 14232 4286"/>
                                <a:gd name="T33" fmla="*/ T32 w 9954"/>
                                <a:gd name="T34" fmla="+- 0 7678 7535"/>
                                <a:gd name="T35" fmla="*/ 7678 h 2762"/>
                                <a:gd name="T36" fmla="+- 0 14236 4286"/>
                                <a:gd name="T37" fmla="*/ T36 w 9954"/>
                                <a:gd name="T38" fmla="+- 0 7676 7535"/>
                                <a:gd name="T39" fmla="*/ 7676 h 2762"/>
                                <a:gd name="T40" fmla="+- 0 14239 4286"/>
                                <a:gd name="T41" fmla="*/ T40 w 9954"/>
                                <a:gd name="T42" fmla="+- 0 7674 7535"/>
                                <a:gd name="T43" fmla="*/ 7674 h 2762"/>
                                <a:gd name="T44" fmla="+- 0 14240 4286"/>
                                <a:gd name="T45" fmla="*/ T44 w 9954"/>
                                <a:gd name="T46" fmla="+- 0 7669 7535"/>
                                <a:gd name="T47" fmla="*/ 7669 h 27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954" h="2762">
                                  <a:moveTo>
                                    <a:pt x="9954" y="134"/>
                                  </a:moveTo>
                                  <a:lnTo>
                                    <a:pt x="9952" y="131"/>
                                  </a:lnTo>
                                  <a:lnTo>
                                    <a:pt x="9876" y="0"/>
                                  </a:lnTo>
                                  <a:lnTo>
                                    <a:pt x="9868" y="14"/>
                                  </a:lnTo>
                                  <a:lnTo>
                                    <a:pt x="9884" y="14"/>
                                  </a:lnTo>
                                  <a:lnTo>
                                    <a:pt x="9884" y="43"/>
                                  </a:lnTo>
                                  <a:lnTo>
                                    <a:pt x="9939" y="138"/>
                                  </a:lnTo>
                                  <a:lnTo>
                                    <a:pt x="9941" y="141"/>
                                  </a:lnTo>
                                  <a:lnTo>
                                    <a:pt x="9946" y="143"/>
                                  </a:lnTo>
                                  <a:lnTo>
                                    <a:pt x="9950" y="141"/>
                                  </a:lnTo>
                                  <a:lnTo>
                                    <a:pt x="9953" y="139"/>
                                  </a:lnTo>
                                  <a:lnTo>
                                    <a:pt x="9954" y="13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4" name="Freeform 366"/>
                          <wps:cNvSpPr>
                            <a:spLocks/>
                          </wps:cNvSpPr>
                          <wps:spPr bwMode="auto">
                            <a:xfrm>
                              <a:off x="4286" y="7535"/>
                              <a:ext cx="9954" cy="2762"/>
                            </a:xfrm>
                            <a:custGeom>
                              <a:avLst/>
                              <a:gdLst>
                                <a:gd name="T0" fmla="+- 0 14170 4286"/>
                                <a:gd name="T1" fmla="*/ T0 w 9954"/>
                                <a:gd name="T2" fmla="+- 0 10295 7535"/>
                                <a:gd name="T3" fmla="*/ 10295 h 2762"/>
                                <a:gd name="T4" fmla="+- 0 14170 4286"/>
                                <a:gd name="T5" fmla="*/ T4 w 9954"/>
                                <a:gd name="T6" fmla="+- 0 7578 7535"/>
                                <a:gd name="T7" fmla="*/ 7578 h 2762"/>
                                <a:gd name="T8" fmla="+- 0 14162 4286"/>
                                <a:gd name="T9" fmla="*/ T8 w 9954"/>
                                <a:gd name="T10" fmla="+- 0 7564 7535"/>
                                <a:gd name="T11" fmla="*/ 7564 h 2762"/>
                                <a:gd name="T12" fmla="+- 0 14154 4286"/>
                                <a:gd name="T13" fmla="*/ T12 w 9954"/>
                                <a:gd name="T14" fmla="+- 0 7578 7535"/>
                                <a:gd name="T15" fmla="*/ 7578 h 2762"/>
                                <a:gd name="T16" fmla="+- 0 14154 4286"/>
                                <a:gd name="T17" fmla="*/ T16 w 9954"/>
                                <a:gd name="T18" fmla="+- 0 10283 7535"/>
                                <a:gd name="T19" fmla="*/ 10283 h 2762"/>
                                <a:gd name="T20" fmla="+- 0 14162 4286"/>
                                <a:gd name="T21" fmla="*/ T20 w 9954"/>
                                <a:gd name="T22" fmla="+- 0 10283 7535"/>
                                <a:gd name="T23" fmla="*/ 10283 h 2762"/>
                                <a:gd name="T24" fmla="+- 0 14162 4286"/>
                                <a:gd name="T25" fmla="*/ T24 w 9954"/>
                                <a:gd name="T26" fmla="+- 0 10297 7535"/>
                                <a:gd name="T27" fmla="*/ 10297 h 2762"/>
                                <a:gd name="T28" fmla="+- 0 14166 4286"/>
                                <a:gd name="T29" fmla="*/ T28 w 9954"/>
                                <a:gd name="T30" fmla="+- 0 10297 7535"/>
                                <a:gd name="T31" fmla="*/ 10297 h 2762"/>
                                <a:gd name="T32" fmla="+- 0 14170 4286"/>
                                <a:gd name="T33" fmla="*/ T32 w 9954"/>
                                <a:gd name="T34" fmla="+- 0 10295 7535"/>
                                <a:gd name="T35" fmla="*/ 10295 h 276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9954" h="2762">
                                  <a:moveTo>
                                    <a:pt x="9884" y="2760"/>
                                  </a:moveTo>
                                  <a:lnTo>
                                    <a:pt x="9884" y="43"/>
                                  </a:lnTo>
                                  <a:lnTo>
                                    <a:pt x="9876" y="29"/>
                                  </a:lnTo>
                                  <a:lnTo>
                                    <a:pt x="9868" y="43"/>
                                  </a:lnTo>
                                  <a:lnTo>
                                    <a:pt x="9868" y="2748"/>
                                  </a:lnTo>
                                  <a:lnTo>
                                    <a:pt x="9876" y="2748"/>
                                  </a:lnTo>
                                  <a:lnTo>
                                    <a:pt x="9876" y="2762"/>
                                  </a:lnTo>
                                  <a:lnTo>
                                    <a:pt x="9880" y="2762"/>
                                  </a:lnTo>
                                  <a:lnTo>
                                    <a:pt x="9884" y="276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5" name="Freeform 367"/>
                          <wps:cNvSpPr>
                            <a:spLocks/>
                          </wps:cNvSpPr>
                          <wps:spPr bwMode="auto">
                            <a:xfrm>
                              <a:off x="4286" y="7535"/>
                              <a:ext cx="9954" cy="2762"/>
                            </a:xfrm>
                            <a:custGeom>
                              <a:avLst/>
                              <a:gdLst>
                                <a:gd name="T0" fmla="+- 0 14162 4286"/>
                                <a:gd name="T1" fmla="*/ T0 w 9954"/>
                                <a:gd name="T2" fmla="+- 0 10297 7535"/>
                                <a:gd name="T3" fmla="*/ 10297 h 2762"/>
                                <a:gd name="T4" fmla="+- 0 14162 4286"/>
                                <a:gd name="T5" fmla="*/ T4 w 9954"/>
                                <a:gd name="T6" fmla="+- 0 10283 7535"/>
                                <a:gd name="T7" fmla="*/ 10283 h 2762"/>
                                <a:gd name="T8" fmla="+- 0 14154 4286"/>
                                <a:gd name="T9" fmla="*/ T8 w 9954"/>
                                <a:gd name="T10" fmla="+- 0 10290 7535"/>
                                <a:gd name="T11" fmla="*/ 10290 h 2762"/>
                                <a:gd name="T12" fmla="+- 0 14154 4286"/>
                                <a:gd name="T13" fmla="*/ T12 w 9954"/>
                                <a:gd name="T14" fmla="+- 0 10297 7535"/>
                                <a:gd name="T15" fmla="*/ 10297 h 2762"/>
                                <a:gd name="T16" fmla="+- 0 14162 4286"/>
                                <a:gd name="T17" fmla="*/ T16 w 9954"/>
                                <a:gd name="T18" fmla="+- 0 10297 7535"/>
                                <a:gd name="T19" fmla="*/ 10297 h 2762"/>
                              </a:gdLst>
                              <a:ahLst/>
                              <a:cxnLst>
                                <a:cxn ang="0">
                                  <a:pos x="T1" y="T3"/>
                                </a:cxn>
                                <a:cxn ang="0">
                                  <a:pos x="T5" y="T7"/>
                                </a:cxn>
                                <a:cxn ang="0">
                                  <a:pos x="T9" y="T11"/>
                                </a:cxn>
                                <a:cxn ang="0">
                                  <a:pos x="T13" y="T15"/>
                                </a:cxn>
                                <a:cxn ang="0">
                                  <a:pos x="T17" y="T19"/>
                                </a:cxn>
                              </a:cxnLst>
                              <a:rect l="0" t="0" r="r" b="b"/>
                              <a:pathLst>
                                <a:path w="9954" h="2762">
                                  <a:moveTo>
                                    <a:pt x="9876" y="2762"/>
                                  </a:moveTo>
                                  <a:lnTo>
                                    <a:pt x="9876" y="2748"/>
                                  </a:lnTo>
                                  <a:lnTo>
                                    <a:pt x="9868" y="2755"/>
                                  </a:lnTo>
                                  <a:lnTo>
                                    <a:pt x="9868" y="2762"/>
                                  </a:lnTo>
                                  <a:lnTo>
                                    <a:pt x="9876" y="276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6" name="Freeform 368"/>
                          <wps:cNvSpPr>
                            <a:spLocks/>
                          </wps:cNvSpPr>
                          <wps:spPr bwMode="auto">
                            <a:xfrm>
                              <a:off x="4286" y="7535"/>
                              <a:ext cx="9954" cy="2762"/>
                            </a:xfrm>
                            <a:custGeom>
                              <a:avLst/>
                              <a:gdLst>
                                <a:gd name="T0" fmla="+- 0 14168 4286"/>
                                <a:gd name="T1" fmla="*/ T0 w 9954"/>
                                <a:gd name="T2" fmla="+- 0 7553 7535"/>
                                <a:gd name="T3" fmla="*/ 7553 h 2762"/>
                                <a:gd name="T4" fmla="+- 0 14155 4286"/>
                                <a:gd name="T5" fmla="*/ T4 w 9954"/>
                                <a:gd name="T6" fmla="+- 0 7553 7535"/>
                                <a:gd name="T7" fmla="*/ 7553 h 2762"/>
                                <a:gd name="T8" fmla="+- 0 14162 4286"/>
                                <a:gd name="T9" fmla="*/ T8 w 9954"/>
                                <a:gd name="T10" fmla="+- 0 7564 7535"/>
                                <a:gd name="T11" fmla="*/ 7564 h 2762"/>
                                <a:gd name="T12" fmla="+- 0 14168 4286"/>
                                <a:gd name="T13" fmla="*/ T12 w 9954"/>
                                <a:gd name="T14" fmla="+- 0 7553 7535"/>
                                <a:gd name="T15" fmla="*/ 7553 h 2762"/>
                              </a:gdLst>
                              <a:ahLst/>
                              <a:cxnLst>
                                <a:cxn ang="0">
                                  <a:pos x="T1" y="T3"/>
                                </a:cxn>
                                <a:cxn ang="0">
                                  <a:pos x="T5" y="T7"/>
                                </a:cxn>
                                <a:cxn ang="0">
                                  <a:pos x="T9" y="T11"/>
                                </a:cxn>
                                <a:cxn ang="0">
                                  <a:pos x="T13" y="T15"/>
                                </a:cxn>
                              </a:cxnLst>
                              <a:rect l="0" t="0" r="r" b="b"/>
                              <a:pathLst>
                                <a:path w="9954" h="2762">
                                  <a:moveTo>
                                    <a:pt x="9882" y="18"/>
                                  </a:moveTo>
                                  <a:lnTo>
                                    <a:pt x="9869" y="18"/>
                                  </a:lnTo>
                                  <a:lnTo>
                                    <a:pt x="9876" y="29"/>
                                  </a:lnTo>
                                  <a:lnTo>
                                    <a:pt x="9882" y="1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7" name="Freeform 369"/>
                          <wps:cNvSpPr>
                            <a:spLocks/>
                          </wps:cNvSpPr>
                          <wps:spPr bwMode="auto">
                            <a:xfrm>
                              <a:off x="4286" y="7535"/>
                              <a:ext cx="9954" cy="2762"/>
                            </a:xfrm>
                            <a:custGeom>
                              <a:avLst/>
                              <a:gdLst>
                                <a:gd name="T0" fmla="+- 0 14162 4286"/>
                                <a:gd name="T1" fmla="*/ T0 w 9954"/>
                                <a:gd name="T2" fmla="+- 0 7564 7535"/>
                                <a:gd name="T3" fmla="*/ 7564 h 2762"/>
                                <a:gd name="T4" fmla="+- 0 14155 4286"/>
                                <a:gd name="T5" fmla="*/ T4 w 9954"/>
                                <a:gd name="T6" fmla="+- 0 7553 7535"/>
                                <a:gd name="T7" fmla="*/ 7553 h 2762"/>
                                <a:gd name="T8" fmla="+- 0 14155 4286"/>
                                <a:gd name="T9" fmla="*/ T8 w 9954"/>
                                <a:gd name="T10" fmla="+- 0 7576 7535"/>
                                <a:gd name="T11" fmla="*/ 7576 h 2762"/>
                                <a:gd name="T12" fmla="+- 0 14162 4286"/>
                                <a:gd name="T13" fmla="*/ T12 w 9954"/>
                                <a:gd name="T14" fmla="+- 0 7564 7535"/>
                                <a:gd name="T15" fmla="*/ 7564 h 2762"/>
                              </a:gdLst>
                              <a:ahLst/>
                              <a:cxnLst>
                                <a:cxn ang="0">
                                  <a:pos x="T1" y="T3"/>
                                </a:cxn>
                                <a:cxn ang="0">
                                  <a:pos x="T5" y="T7"/>
                                </a:cxn>
                                <a:cxn ang="0">
                                  <a:pos x="T9" y="T11"/>
                                </a:cxn>
                                <a:cxn ang="0">
                                  <a:pos x="T13" y="T15"/>
                                </a:cxn>
                              </a:cxnLst>
                              <a:rect l="0" t="0" r="r" b="b"/>
                              <a:pathLst>
                                <a:path w="9954" h="2762">
                                  <a:moveTo>
                                    <a:pt x="9876" y="29"/>
                                  </a:moveTo>
                                  <a:lnTo>
                                    <a:pt x="9869" y="18"/>
                                  </a:lnTo>
                                  <a:lnTo>
                                    <a:pt x="9869" y="41"/>
                                  </a:lnTo>
                                  <a:lnTo>
                                    <a:pt x="9876" y="2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8" name="Freeform 370"/>
                          <wps:cNvSpPr>
                            <a:spLocks/>
                          </wps:cNvSpPr>
                          <wps:spPr bwMode="auto">
                            <a:xfrm>
                              <a:off x="4286" y="7535"/>
                              <a:ext cx="9954" cy="2762"/>
                            </a:xfrm>
                            <a:custGeom>
                              <a:avLst/>
                              <a:gdLst>
                                <a:gd name="T0" fmla="+- 0 14168 4286"/>
                                <a:gd name="T1" fmla="*/ T0 w 9954"/>
                                <a:gd name="T2" fmla="+- 0 7576 7535"/>
                                <a:gd name="T3" fmla="*/ 7576 h 2762"/>
                                <a:gd name="T4" fmla="+- 0 14168 4286"/>
                                <a:gd name="T5" fmla="*/ T4 w 9954"/>
                                <a:gd name="T6" fmla="+- 0 7553 7535"/>
                                <a:gd name="T7" fmla="*/ 7553 h 2762"/>
                                <a:gd name="T8" fmla="+- 0 14162 4286"/>
                                <a:gd name="T9" fmla="*/ T8 w 9954"/>
                                <a:gd name="T10" fmla="+- 0 7564 7535"/>
                                <a:gd name="T11" fmla="*/ 7564 h 2762"/>
                                <a:gd name="T12" fmla="+- 0 14168 4286"/>
                                <a:gd name="T13" fmla="*/ T12 w 9954"/>
                                <a:gd name="T14" fmla="+- 0 7576 7535"/>
                                <a:gd name="T15" fmla="*/ 7576 h 2762"/>
                              </a:gdLst>
                              <a:ahLst/>
                              <a:cxnLst>
                                <a:cxn ang="0">
                                  <a:pos x="T1" y="T3"/>
                                </a:cxn>
                                <a:cxn ang="0">
                                  <a:pos x="T5" y="T7"/>
                                </a:cxn>
                                <a:cxn ang="0">
                                  <a:pos x="T9" y="T11"/>
                                </a:cxn>
                                <a:cxn ang="0">
                                  <a:pos x="T13" y="T15"/>
                                </a:cxn>
                              </a:cxnLst>
                              <a:rect l="0" t="0" r="r" b="b"/>
                              <a:pathLst>
                                <a:path w="9954" h="2762">
                                  <a:moveTo>
                                    <a:pt x="9882" y="41"/>
                                  </a:moveTo>
                                  <a:lnTo>
                                    <a:pt x="9882" y="18"/>
                                  </a:lnTo>
                                  <a:lnTo>
                                    <a:pt x="9876" y="29"/>
                                  </a:lnTo>
                                  <a:lnTo>
                                    <a:pt x="9882" y="4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89" name="Group 371"/>
                        <wpg:cNvGrpSpPr>
                          <a:grpSpLocks/>
                        </wpg:cNvGrpSpPr>
                        <wpg:grpSpPr bwMode="auto">
                          <a:xfrm>
                            <a:off x="1885" y="3091"/>
                            <a:ext cx="10907" cy="4021"/>
                            <a:chOff x="1885" y="3091"/>
                            <a:chExt cx="10907" cy="4021"/>
                          </a:xfrm>
                        </wpg:grpSpPr>
                        <wps:wsp>
                          <wps:cNvPr id="690" name="Freeform 372"/>
                          <wps:cNvSpPr>
                            <a:spLocks/>
                          </wps:cNvSpPr>
                          <wps:spPr bwMode="auto">
                            <a:xfrm>
                              <a:off x="1885" y="3091"/>
                              <a:ext cx="10907" cy="4021"/>
                            </a:xfrm>
                            <a:custGeom>
                              <a:avLst/>
                              <a:gdLst>
                                <a:gd name="T0" fmla="+- 0 12720 1885"/>
                                <a:gd name="T1" fmla="*/ T0 w 10907"/>
                                <a:gd name="T2" fmla="+- 0 6583 3091"/>
                                <a:gd name="T3" fmla="*/ 6583 h 4021"/>
                                <a:gd name="T4" fmla="+- 0 12720 1885"/>
                                <a:gd name="T5" fmla="*/ T4 w 10907"/>
                                <a:gd name="T6" fmla="+- 0 3095 3091"/>
                                <a:gd name="T7" fmla="*/ 3095 h 4021"/>
                                <a:gd name="T8" fmla="+- 0 12718 1885"/>
                                <a:gd name="T9" fmla="*/ T8 w 10907"/>
                                <a:gd name="T10" fmla="+- 0 3091 3091"/>
                                <a:gd name="T11" fmla="*/ 3091 h 4021"/>
                                <a:gd name="T12" fmla="+- 0 1889 1885"/>
                                <a:gd name="T13" fmla="*/ T12 w 10907"/>
                                <a:gd name="T14" fmla="+- 0 3091 3091"/>
                                <a:gd name="T15" fmla="*/ 3091 h 4021"/>
                                <a:gd name="T16" fmla="+- 0 1885 1885"/>
                                <a:gd name="T17" fmla="*/ T16 w 10907"/>
                                <a:gd name="T18" fmla="+- 0 3095 3091"/>
                                <a:gd name="T19" fmla="*/ 3095 h 4021"/>
                                <a:gd name="T20" fmla="+- 0 1885 1885"/>
                                <a:gd name="T21" fmla="*/ T20 w 10907"/>
                                <a:gd name="T22" fmla="+- 0 7109 3091"/>
                                <a:gd name="T23" fmla="*/ 7109 h 4021"/>
                                <a:gd name="T24" fmla="+- 0 1889 1885"/>
                                <a:gd name="T25" fmla="*/ T24 w 10907"/>
                                <a:gd name="T26" fmla="+- 0 7112 3091"/>
                                <a:gd name="T27" fmla="*/ 7112 h 4021"/>
                                <a:gd name="T28" fmla="+- 0 1894 1885"/>
                                <a:gd name="T29" fmla="*/ T28 w 10907"/>
                                <a:gd name="T30" fmla="+- 0 7112 3091"/>
                                <a:gd name="T31" fmla="*/ 7112 h 4021"/>
                                <a:gd name="T32" fmla="+- 0 1894 1885"/>
                                <a:gd name="T33" fmla="*/ T32 w 10907"/>
                                <a:gd name="T34" fmla="+- 0 3107 3091"/>
                                <a:gd name="T35" fmla="*/ 3107 h 4021"/>
                                <a:gd name="T36" fmla="+- 0 1901 1885"/>
                                <a:gd name="T37" fmla="*/ T36 w 10907"/>
                                <a:gd name="T38" fmla="+- 0 3098 3091"/>
                                <a:gd name="T39" fmla="*/ 3098 h 4021"/>
                                <a:gd name="T40" fmla="+- 0 1901 1885"/>
                                <a:gd name="T41" fmla="*/ T40 w 10907"/>
                                <a:gd name="T42" fmla="+- 0 3107 3091"/>
                                <a:gd name="T43" fmla="*/ 3107 h 4021"/>
                                <a:gd name="T44" fmla="+- 0 12706 1885"/>
                                <a:gd name="T45" fmla="*/ T44 w 10907"/>
                                <a:gd name="T46" fmla="+- 0 3107 3091"/>
                                <a:gd name="T47" fmla="*/ 3107 h 4021"/>
                                <a:gd name="T48" fmla="+- 0 12706 1885"/>
                                <a:gd name="T49" fmla="*/ T48 w 10907"/>
                                <a:gd name="T50" fmla="+- 0 3098 3091"/>
                                <a:gd name="T51" fmla="*/ 3098 h 4021"/>
                                <a:gd name="T52" fmla="+- 0 12713 1885"/>
                                <a:gd name="T53" fmla="*/ T52 w 10907"/>
                                <a:gd name="T54" fmla="+- 0 3107 3091"/>
                                <a:gd name="T55" fmla="*/ 3107 h 4021"/>
                                <a:gd name="T56" fmla="+- 0 12713 1885"/>
                                <a:gd name="T57" fmla="*/ T56 w 10907"/>
                                <a:gd name="T58" fmla="+- 0 6594 3091"/>
                                <a:gd name="T59" fmla="*/ 6594 h 4021"/>
                                <a:gd name="T60" fmla="+- 0 12713 1885"/>
                                <a:gd name="T61" fmla="*/ T60 w 10907"/>
                                <a:gd name="T62" fmla="+- 0 6595 3091"/>
                                <a:gd name="T63" fmla="*/ 6595 h 4021"/>
                                <a:gd name="T64" fmla="+- 0 12720 1885"/>
                                <a:gd name="T65" fmla="*/ T64 w 10907"/>
                                <a:gd name="T66" fmla="+- 0 6583 3091"/>
                                <a:gd name="T67" fmla="*/ 6583 h 40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10907" h="4021">
                                  <a:moveTo>
                                    <a:pt x="10835" y="3492"/>
                                  </a:moveTo>
                                  <a:lnTo>
                                    <a:pt x="10835" y="4"/>
                                  </a:lnTo>
                                  <a:lnTo>
                                    <a:pt x="10833" y="0"/>
                                  </a:lnTo>
                                  <a:lnTo>
                                    <a:pt x="4" y="0"/>
                                  </a:lnTo>
                                  <a:lnTo>
                                    <a:pt x="0" y="4"/>
                                  </a:lnTo>
                                  <a:lnTo>
                                    <a:pt x="0" y="4018"/>
                                  </a:lnTo>
                                  <a:lnTo>
                                    <a:pt x="4" y="4021"/>
                                  </a:lnTo>
                                  <a:lnTo>
                                    <a:pt x="9" y="4021"/>
                                  </a:lnTo>
                                  <a:lnTo>
                                    <a:pt x="9" y="16"/>
                                  </a:lnTo>
                                  <a:lnTo>
                                    <a:pt x="16" y="7"/>
                                  </a:lnTo>
                                  <a:lnTo>
                                    <a:pt x="16" y="16"/>
                                  </a:lnTo>
                                  <a:lnTo>
                                    <a:pt x="10821" y="16"/>
                                  </a:lnTo>
                                  <a:lnTo>
                                    <a:pt x="10821" y="7"/>
                                  </a:lnTo>
                                  <a:lnTo>
                                    <a:pt x="10828" y="16"/>
                                  </a:lnTo>
                                  <a:lnTo>
                                    <a:pt x="10828" y="3503"/>
                                  </a:lnTo>
                                  <a:lnTo>
                                    <a:pt x="10828" y="3504"/>
                                  </a:lnTo>
                                  <a:lnTo>
                                    <a:pt x="10835" y="349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1" name="Freeform 373"/>
                          <wps:cNvSpPr>
                            <a:spLocks/>
                          </wps:cNvSpPr>
                          <wps:spPr bwMode="auto">
                            <a:xfrm>
                              <a:off x="1885" y="3091"/>
                              <a:ext cx="10907" cy="4021"/>
                            </a:xfrm>
                            <a:custGeom>
                              <a:avLst/>
                              <a:gdLst>
                                <a:gd name="T0" fmla="+- 0 1901 1885"/>
                                <a:gd name="T1" fmla="*/ T0 w 10907"/>
                                <a:gd name="T2" fmla="+- 0 3107 3091"/>
                                <a:gd name="T3" fmla="*/ 3107 h 4021"/>
                                <a:gd name="T4" fmla="+- 0 1901 1885"/>
                                <a:gd name="T5" fmla="*/ T4 w 10907"/>
                                <a:gd name="T6" fmla="+- 0 3098 3091"/>
                                <a:gd name="T7" fmla="*/ 3098 h 4021"/>
                                <a:gd name="T8" fmla="+- 0 1894 1885"/>
                                <a:gd name="T9" fmla="*/ T8 w 10907"/>
                                <a:gd name="T10" fmla="+- 0 3107 3091"/>
                                <a:gd name="T11" fmla="*/ 3107 h 4021"/>
                                <a:gd name="T12" fmla="+- 0 1901 1885"/>
                                <a:gd name="T13" fmla="*/ T12 w 10907"/>
                                <a:gd name="T14" fmla="+- 0 3107 3091"/>
                                <a:gd name="T15" fmla="*/ 3107 h 4021"/>
                              </a:gdLst>
                              <a:ahLst/>
                              <a:cxnLst>
                                <a:cxn ang="0">
                                  <a:pos x="T1" y="T3"/>
                                </a:cxn>
                                <a:cxn ang="0">
                                  <a:pos x="T5" y="T7"/>
                                </a:cxn>
                                <a:cxn ang="0">
                                  <a:pos x="T9" y="T11"/>
                                </a:cxn>
                                <a:cxn ang="0">
                                  <a:pos x="T13" y="T15"/>
                                </a:cxn>
                              </a:cxnLst>
                              <a:rect l="0" t="0" r="r" b="b"/>
                              <a:pathLst>
                                <a:path w="10907" h="4021">
                                  <a:moveTo>
                                    <a:pt x="16" y="16"/>
                                  </a:moveTo>
                                  <a:lnTo>
                                    <a:pt x="16" y="7"/>
                                  </a:lnTo>
                                  <a:lnTo>
                                    <a:pt x="9" y="16"/>
                                  </a:lnTo>
                                  <a:lnTo>
                                    <a:pt x="16"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2" name="Freeform 374"/>
                          <wps:cNvSpPr>
                            <a:spLocks/>
                          </wps:cNvSpPr>
                          <wps:spPr bwMode="auto">
                            <a:xfrm>
                              <a:off x="1885" y="3091"/>
                              <a:ext cx="10907" cy="4021"/>
                            </a:xfrm>
                            <a:custGeom>
                              <a:avLst/>
                              <a:gdLst>
                                <a:gd name="T0" fmla="+- 0 1901 1885"/>
                                <a:gd name="T1" fmla="*/ T0 w 10907"/>
                                <a:gd name="T2" fmla="+- 0 7097 3091"/>
                                <a:gd name="T3" fmla="*/ 7097 h 4021"/>
                                <a:gd name="T4" fmla="+- 0 1901 1885"/>
                                <a:gd name="T5" fmla="*/ T4 w 10907"/>
                                <a:gd name="T6" fmla="+- 0 3107 3091"/>
                                <a:gd name="T7" fmla="*/ 3107 h 4021"/>
                                <a:gd name="T8" fmla="+- 0 1894 1885"/>
                                <a:gd name="T9" fmla="*/ T8 w 10907"/>
                                <a:gd name="T10" fmla="+- 0 3107 3091"/>
                                <a:gd name="T11" fmla="*/ 3107 h 4021"/>
                                <a:gd name="T12" fmla="+- 0 1894 1885"/>
                                <a:gd name="T13" fmla="*/ T12 w 10907"/>
                                <a:gd name="T14" fmla="+- 0 7097 3091"/>
                                <a:gd name="T15" fmla="*/ 7097 h 4021"/>
                                <a:gd name="T16" fmla="+- 0 1901 1885"/>
                                <a:gd name="T17" fmla="*/ T16 w 10907"/>
                                <a:gd name="T18" fmla="+- 0 7097 3091"/>
                                <a:gd name="T19" fmla="*/ 7097 h 4021"/>
                              </a:gdLst>
                              <a:ahLst/>
                              <a:cxnLst>
                                <a:cxn ang="0">
                                  <a:pos x="T1" y="T3"/>
                                </a:cxn>
                                <a:cxn ang="0">
                                  <a:pos x="T5" y="T7"/>
                                </a:cxn>
                                <a:cxn ang="0">
                                  <a:pos x="T9" y="T11"/>
                                </a:cxn>
                                <a:cxn ang="0">
                                  <a:pos x="T13" y="T15"/>
                                </a:cxn>
                                <a:cxn ang="0">
                                  <a:pos x="T17" y="T19"/>
                                </a:cxn>
                              </a:cxnLst>
                              <a:rect l="0" t="0" r="r" b="b"/>
                              <a:pathLst>
                                <a:path w="10907" h="4021">
                                  <a:moveTo>
                                    <a:pt x="16" y="4006"/>
                                  </a:moveTo>
                                  <a:lnTo>
                                    <a:pt x="16" y="16"/>
                                  </a:lnTo>
                                  <a:lnTo>
                                    <a:pt x="9" y="16"/>
                                  </a:lnTo>
                                  <a:lnTo>
                                    <a:pt x="9" y="4006"/>
                                  </a:lnTo>
                                  <a:lnTo>
                                    <a:pt x="16" y="400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3" name="Freeform 375"/>
                          <wps:cNvSpPr>
                            <a:spLocks/>
                          </wps:cNvSpPr>
                          <wps:spPr bwMode="auto">
                            <a:xfrm>
                              <a:off x="1885" y="3091"/>
                              <a:ext cx="10907" cy="4021"/>
                            </a:xfrm>
                            <a:custGeom>
                              <a:avLst/>
                              <a:gdLst>
                                <a:gd name="T0" fmla="+- 0 4088 1885"/>
                                <a:gd name="T1" fmla="*/ T0 w 10907"/>
                                <a:gd name="T2" fmla="+- 0 7112 3091"/>
                                <a:gd name="T3" fmla="*/ 7112 h 4021"/>
                                <a:gd name="T4" fmla="+- 0 4088 1885"/>
                                <a:gd name="T5" fmla="*/ T4 w 10907"/>
                                <a:gd name="T6" fmla="+- 0 7097 3091"/>
                                <a:gd name="T7" fmla="*/ 7097 h 4021"/>
                                <a:gd name="T8" fmla="+- 0 1894 1885"/>
                                <a:gd name="T9" fmla="*/ T8 w 10907"/>
                                <a:gd name="T10" fmla="+- 0 7097 3091"/>
                                <a:gd name="T11" fmla="*/ 7097 h 4021"/>
                                <a:gd name="T12" fmla="+- 0 1901 1885"/>
                                <a:gd name="T13" fmla="*/ T12 w 10907"/>
                                <a:gd name="T14" fmla="+- 0 7105 3091"/>
                                <a:gd name="T15" fmla="*/ 7105 h 4021"/>
                                <a:gd name="T16" fmla="+- 0 1901 1885"/>
                                <a:gd name="T17" fmla="*/ T16 w 10907"/>
                                <a:gd name="T18" fmla="+- 0 7112 3091"/>
                                <a:gd name="T19" fmla="*/ 7112 h 4021"/>
                                <a:gd name="T20" fmla="+- 0 4088 1885"/>
                                <a:gd name="T21" fmla="*/ T20 w 10907"/>
                                <a:gd name="T22" fmla="+- 0 7112 3091"/>
                                <a:gd name="T23" fmla="*/ 7112 h 4021"/>
                              </a:gdLst>
                              <a:ahLst/>
                              <a:cxnLst>
                                <a:cxn ang="0">
                                  <a:pos x="T1" y="T3"/>
                                </a:cxn>
                                <a:cxn ang="0">
                                  <a:pos x="T5" y="T7"/>
                                </a:cxn>
                                <a:cxn ang="0">
                                  <a:pos x="T9" y="T11"/>
                                </a:cxn>
                                <a:cxn ang="0">
                                  <a:pos x="T13" y="T15"/>
                                </a:cxn>
                                <a:cxn ang="0">
                                  <a:pos x="T17" y="T19"/>
                                </a:cxn>
                                <a:cxn ang="0">
                                  <a:pos x="T21" y="T23"/>
                                </a:cxn>
                              </a:cxnLst>
                              <a:rect l="0" t="0" r="r" b="b"/>
                              <a:pathLst>
                                <a:path w="10907" h="4021">
                                  <a:moveTo>
                                    <a:pt x="2203" y="4021"/>
                                  </a:moveTo>
                                  <a:lnTo>
                                    <a:pt x="2203" y="4006"/>
                                  </a:lnTo>
                                  <a:lnTo>
                                    <a:pt x="9" y="4006"/>
                                  </a:lnTo>
                                  <a:lnTo>
                                    <a:pt x="16" y="4014"/>
                                  </a:lnTo>
                                  <a:lnTo>
                                    <a:pt x="16" y="4021"/>
                                  </a:lnTo>
                                  <a:lnTo>
                                    <a:pt x="2203" y="402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4" name="Freeform 376"/>
                          <wps:cNvSpPr>
                            <a:spLocks/>
                          </wps:cNvSpPr>
                          <wps:spPr bwMode="auto">
                            <a:xfrm>
                              <a:off x="1885" y="3091"/>
                              <a:ext cx="10907" cy="4021"/>
                            </a:xfrm>
                            <a:custGeom>
                              <a:avLst/>
                              <a:gdLst>
                                <a:gd name="T0" fmla="+- 0 1901 1885"/>
                                <a:gd name="T1" fmla="*/ T0 w 10907"/>
                                <a:gd name="T2" fmla="+- 0 7112 3091"/>
                                <a:gd name="T3" fmla="*/ 7112 h 4021"/>
                                <a:gd name="T4" fmla="+- 0 1901 1885"/>
                                <a:gd name="T5" fmla="*/ T4 w 10907"/>
                                <a:gd name="T6" fmla="+- 0 7105 3091"/>
                                <a:gd name="T7" fmla="*/ 7105 h 4021"/>
                                <a:gd name="T8" fmla="+- 0 1894 1885"/>
                                <a:gd name="T9" fmla="*/ T8 w 10907"/>
                                <a:gd name="T10" fmla="+- 0 7097 3091"/>
                                <a:gd name="T11" fmla="*/ 7097 h 4021"/>
                                <a:gd name="T12" fmla="+- 0 1894 1885"/>
                                <a:gd name="T13" fmla="*/ T12 w 10907"/>
                                <a:gd name="T14" fmla="+- 0 7112 3091"/>
                                <a:gd name="T15" fmla="*/ 7112 h 4021"/>
                                <a:gd name="T16" fmla="+- 0 1901 1885"/>
                                <a:gd name="T17" fmla="*/ T16 w 10907"/>
                                <a:gd name="T18" fmla="+- 0 7112 3091"/>
                                <a:gd name="T19" fmla="*/ 7112 h 4021"/>
                              </a:gdLst>
                              <a:ahLst/>
                              <a:cxnLst>
                                <a:cxn ang="0">
                                  <a:pos x="T1" y="T3"/>
                                </a:cxn>
                                <a:cxn ang="0">
                                  <a:pos x="T5" y="T7"/>
                                </a:cxn>
                                <a:cxn ang="0">
                                  <a:pos x="T9" y="T11"/>
                                </a:cxn>
                                <a:cxn ang="0">
                                  <a:pos x="T13" y="T15"/>
                                </a:cxn>
                                <a:cxn ang="0">
                                  <a:pos x="T17" y="T19"/>
                                </a:cxn>
                              </a:cxnLst>
                              <a:rect l="0" t="0" r="r" b="b"/>
                              <a:pathLst>
                                <a:path w="10907" h="4021">
                                  <a:moveTo>
                                    <a:pt x="16" y="4021"/>
                                  </a:moveTo>
                                  <a:lnTo>
                                    <a:pt x="16" y="4014"/>
                                  </a:lnTo>
                                  <a:lnTo>
                                    <a:pt x="9" y="4006"/>
                                  </a:lnTo>
                                  <a:lnTo>
                                    <a:pt x="9" y="4021"/>
                                  </a:lnTo>
                                  <a:lnTo>
                                    <a:pt x="16" y="402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5" name="Freeform 377"/>
                          <wps:cNvSpPr>
                            <a:spLocks/>
                          </wps:cNvSpPr>
                          <wps:spPr bwMode="auto">
                            <a:xfrm>
                              <a:off x="1885" y="3091"/>
                              <a:ext cx="10907" cy="4021"/>
                            </a:xfrm>
                            <a:custGeom>
                              <a:avLst/>
                              <a:gdLst>
                                <a:gd name="T0" fmla="+- 0 12713 1885"/>
                                <a:gd name="T1" fmla="*/ T0 w 10907"/>
                                <a:gd name="T2" fmla="+- 0 6595 3091"/>
                                <a:gd name="T3" fmla="*/ 6595 h 4021"/>
                                <a:gd name="T4" fmla="+- 0 12649 1885"/>
                                <a:gd name="T5" fmla="*/ T4 w 10907"/>
                                <a:gd name="T6" fmla="+- 0 6486 3091"/>
                                <a:gd name="T7" fmla="*/ 6486 h 4021"/>
                                <a:gd name="T8" fmla="+- 0 12648 1885"/>
                                <a:gd name="T9" fmla="*/ T8 w 10907"/>
                                <a:gd name="T10" fmla="+- 0 6484 3091"/>
                                <a:gd name="T11" fmla="*/ 6484 h 4021"/>
                                <a:gd name="T12" fmla="+- 0 12643 1885"/>
                                <a:gd name="T13" fmla="*/ T12 w 10907"/>
                                <a:gd name="T14" fmla="+- 0 6482 3091"/>
                                <a:gd name="T15" fmla="*/ 6482 h 4021"/>
                                <a:gd name="T16" fmla="+- 0 12640 1885"/>
                                <a:gd name="T17" fmla="*/ T16 w 10907"/>
                                <a:gd name="T18" fmla="+- 0 6484 3091"/>
                                <a:gd name="T19" fmla="*/ 6484 h 4021"/>
                                <a:gd name="T20" fmla="+- 0 12636 1885"/>
                                <a:gd name="T21" fmla="*/ T20 w 10907"/>
                                <a:gd name="T22" fmla="+- 0 6486 3091"/>
                                <a:gd name="T23" fmla="*/ 6486 h 4021"/>
                                <a:gd name="T24" fmla="+- 0 12635 1885"/>
                                <a:gd name="T25" fmla="*/ T24 w 10907"/>
                                <a:gd name="T26" fmla="+- 0 6491 3091"/>
                                <a:gd name="T27" fmla="*/ 6491 h 4021"/>
                                <a:gd name="T28" fmla="+- 0 12636 1885"/>
                                <a:gd name="T29" fmla="*/ T28 w 10907"/>
                                <a:gd name="T30" fmla="+- 0 6494 3091"/>
                                <a:gd name="T31" fmla="*/ 6494 h 4021"/>
                                <a:gd name="T32" fmla="+- 0 12706 1885"/>
                                <a:gd name="T33" fmla="*/ T32 w 10907"/>
                                <a:gd name="T34" fmla="+- 0 6613 3091"/>
                                <a:gd name="T35" fmla="*/ 6613 h 4021"/>
                                <a:gd name="T36" fmla="+- 0 12706 1885"/>
                                <a:gd name="T37" fmla="*/ T36 w 10907"/>
                                <a:gd name="T38" fmla="+- 0 6611 3091"/>
                                <a:gd name="T39" fmla="*/ 6611 h 4021"/>
                                <a:gd name="T40" fmla="+- 0 12707 1885"/>
                                <a:gd name="T41" fmla="*/ T40 w 10907"/>
                                <a:gd name="T42" fmla="+- 0 6611 3091"/>
                                <a:gd name="T43" fmla="*/ 6611 h 4021"/>
                                <a:gd name="T44" fmla="+- 0 12707 1885"/>
                                <a:gd name="T45" fmla="*/ T44 w 10907"/>
                                <a:gd name="T46" fmla="+- 0 6606 3091"/>
                                <a:gd name="T47" fmla="*/ 6606 h 4021"/>
                                <a:gd name="T48" fmla="+- 0 12713 1885"/>
                                <a:gd name="T49" fmla="*/ T48 w 10907"/>
                                <a:gd name="T50" fmla="+- 0 6595 3091"/>
                                <a:gd name="T51" fmla="*/ 6595 h 40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0907" h="4021">
                                  <a:moveTo>
                                    <a:pt x="10828" y="3504"/>
                                  </a:moveTo>
                                  <a:lnTo>
                                    <a:pt x="10764" y="3395"/>
                                  </a:lnTo>
                                  <a:lnTo>
                                    <a:pt x="10763" y="3393"/>
                                  </a:lnTo>
                                  <a:lnTo>
                                    <a:pt x="10758" y="3391"/>
                                  </a:lnTo>
                                  <a:lnTo>
                                    <a:pt x="10755" y="3393"/>
                                  </a:lnTo>
                                  <a:lnTo>
                                    <a:pt x="10751" y="3395"/>
                                  </a:lnTo>
                                  <a:lnTo>
                                    <a:pt x="10750" y="3400"/>
                                  </a:lnTo>
                                  <a:lnTo>
                                    <a:pt x="10751" y="3403"/>
                                  </a:lnTo>
                                  <a:lnTo>
                                    <a:pt x="10821" y="3522"/>
                                  </a:lnTo>
                                  <a:lnTo>
                                    <a:pt x="10821" y="3520"/>
                                  </a:lnTo>
                                  <a:lnTo>
                                    <a:pt x="10822" y="3520"/>
                                  </a:lnTo>
                                  <a:lnTo>
                                    <a:pt x="10822" y="3515"/>
                                  </a:lnTo>
                                  <a:lnTo>
                                    <a:pt x="10828" y="350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6" name="Freeform 378"/>
                          <wps:cNvSpPr>
                            <a:spLocks/>
                          </wps:cNvSpPr>
                          <wps:spPr bwMode="auto">
                            <a:xfrm>
                              <a:off x="1885" y="3091"/>
                              <a:ext cx="10907" cy="4021"/>
                            </a:xfrm>
                            <a:custGeom>
                              <a:avLst/>
                              <a:gdLst>
                                <a:gd name="T0" fmla="+- 0 12713 1885"/>
                                <a:gd name="T1" fmla="*/ T0 w 10907"/>
                                <a:gd name="T2" fmla="+- 0 3107 3091"/>
                                <a:gd name="T3" fmla="*/ 3107 h 4021"/>
                                <a:gd name="T4" fmla="+- 0 12706 1885"/>
                                <a:gd name="T5" fmla="*/ T4 w 10907"/>
                                <a:gd name="T6" fmla="+- 0 3098 3091"/>
                                <a:gd name="T7" fmla="*/ 3098 h 4021"/>
                                <a:gd name="T8" fmla="+- 0 12706 1885"/>
                                <a:gd name="T9" fmla="*/ T8 w 10907"/>
                                <a:gd name="T10" fmla="+- 0 3107 3091"/>
                                <a:gd name="T11" fmla="*/ 3107 h 4021"/>
                                <a:gd name="T12" fmla="+- 0 12713 1885"/>
                                <a:gd name="T13" fmla="*/ T12 w 10907"/>
                                <a:gd name="T14" fmla="+- 0 3107 3091"/>
                                <a:gd name="T15" fmla="*/ 3107 h 4021"/>
                              </a:gdLst>
                              <a:ahLst/>
                              <a:cxnLst>
                                <a:cxn ang="0">
                                  <a:pos x="T1" y="T3"/>
                                </a:cxn>
                                <a:cxn ang="0">
                                  <a:pos x="T5" y="T7"/>
                                </a:cxn>
                                <a:cxn ang="0">
                                  <a:pos x="T9" y="T11"/>
                                </a:cxn>
                                <a:cxn ang="0">
                                  <a:pos x="T13" y="T15"/>
                                </a:cxn>
                              </a:cxnLst>
                              <a:rect l="0" t="0" r="r" b="b"/>
                              <a:pathLst>
                                <a:path w="10907" h="4021">
                                  <a:moveTo>
                                    <a:pt x="10828" y="16"/>
                                  </a:moveTo>
                                  <a:lnTo>
                                    <a:pt x="10821" y="7"/>
                                  </a:lnTo>
                                  <a:lnTo>
                                    <a:pt x="10821" y="16"/>
                                  </a:lnTo>
                                  <a:lnTo>
                                    <a:pt x="10828" y="1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7" name="Freeform 379"/>
                          <wps:cNvSpPr>
                            <a:spLocks/>
                          </wps:cNvSpPr>
                          <wps:spPr bwMode="auto">
                            <a:xfrm>
                              <a:off x="1885" y="3091"/>
                              <a:ext cx="10907" cy="4021"/>
                            </a:xfrm>
                            <a:custGeom>
                              <a:avLst/>
                              <a:gdLst>
                                <a:gd name="T0" fmla="+- 0 12713 1885"/>
                                <a:gd name="T1" fmla="*/ T0 w 10907"/>
                                <a:gd name="T2" fmla="+- 0 6594 3091"/>
                                <a:gd name="T3" fmla="*/ 6594 h 4021"/>
                                <a:gd name="T4" fmla="+- 0 12713 1885"/>
                                <a:gd name="T5" fmla="*/ T4 w 10907"/>
                                <a:gd name="T6" fmla="+- 0 3107 3091"/>
                                <a:gd name="T7" fmla="*/ 3107 h 4021"/>
                                <a:gd name="T8" fmla="+- 0 12706 1885"/>
                                <a:gd name="T9" fmla="*/ T8 w 10907"/>
                                <a:gd name="T10" fmla="+- 0 3107 3091"/>
                                <a:gd name="T11" fmla="*/ 3107 h 4021"/>
                                <a:gd name="T12" fmla="+- 0 12706 1885"/>
                                <a:gd name="T13" fmla="*/ T12 w 10907"/>
                                <a:gd name="T14" fmla="+- 0 6582 3091"/>
                                <a:gd name="T15" fmla="*/ 6582 h 4021"/>
                                <a:gd name="T16" fmla="+- 0 12713 1885"/>
                                <a:gd name="T17" fmla="*/ T16 w 10907"/>
                                <a:gd name="T18" fmla="+- 0 6594 3091"/>
                                <a:gd name="T19" fmla="*/ 6594 h 4021"/>
                              </a:gdLst>
                              <a:ahLst/>
                              <a:cxnLst>
                                <a:cxn ang="0">
                                  <a:pos x="T1" y="T3"/>
                                </a:cxn>
                                <a:cxn ang="0">
                                  <a:pos x="T5" y="T7"/>
                                </a:cxn>
                                <a:cxn ang="0">
                                  <a:pos x="T9" y="T11"/>
                                </a:cxn>
                                <a:cxn ang="0">
                                  <a:pos x="T13" y="T15"/>
                                </a:cxn>
                                <a:cxn ang="0">
                                  <a:pos x="T17" y="T19"/>
                                </a:cxn>
                              </a:cxnLst>
                              <a:rect l="0" t="0" r="r" b="b"/>
                              <a:pathLst>
                                <a:path w="10907" h="4021">
                                  <a:moveTo>
                                    <a:pt x="10828" y="3503"/>
                                  </a:moveTo>
                                  <a:lnTo>
                                    <a:pt x="10828" y="16"/>
                                  </a:lnTo>
                                  <a:lnTo>
                                    <a:pt x="10821" y="16"/>
                                  </a:lnTo>
                                  <a:lnTo>
                                    <a:pt x="10821" y="3491"/>
                                  </a:lnTo>
                                  <a:lnTo>
                                    <a:pt x="10828" y="350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8" name="Freeform 380"/>
                          <wps:cNvSpPr>
                            <a:spLocks/>
                          </wps:cNvSpPr>
                          <wps:spPr bwMode="auto">
                            <a:xfrm>
                              <a:off x="1885" y="3091"/>
                              <a:ext cx="10907" cy="4021"/>
                            </a:xfrm>
                            <a:custGeom>
                              <a:avLst/>
                              <a:gdLst>
                                <a:gd name="T0" fmla="+- 0 12720 1885"/>
                                <a:gd name="T1" fmla="*/ T0 w 10907"/>
                                <a:gd name="T2" fmla="+- 0 6613 3091"/>
                                <a:gd name="T3" fmla="*/ 6613 h 4021"/>
                                <a:gd name="T4" fmla="+- 0 12720 1885"/>
                                <a:gd name="T5" fmla="*/ T4 w 10907"/>
                                <a:gd name="T6" fmla="+- 0 6611 3091"/>
                                <a:gd name="T7" fmla="*/ 6611 h 4021"/>
                                <a:gd name="T8" fmla="+- 0 12706 1885"/>
                                <a:gd name="T9" fmla="*/ T8 w 10907"/>
                                <a:gd name="T10" fmla="+- 0 6611 3091"/>
                                <a:gd name="T11" fmla="*/ 6611 h 4021"/>
                                <a:gd name="T12" fmla="+- 0 12706 1885"/>
                                <a:gd name="T13" fmla="*/ T12 w 10907"/>
                                <a:gd name="T14" fmla="+- 0 6613 3091"/>
                                <a:gd name="T15" fmla="*/ 6613 h 4021"/>
                                <a:gd name="T16" fmla="+- 0 12713 1885"/>
                                <a:gd name="T17" fmla="*/ T16 w 10907"/>
                                <a:gd name="T18" fmla="+- 0 6625 3091"/>
                                <a:gd name="T19" fmla="*/ 6625 h 4021"/>
                                <a:gd name="T20" fmla="+- 0 12720 1885"/>
                                <a:gd name="T21" fmla="*/ T20 w 10907"/>
                                <a:gd name="T22" fmla="+- 0 6613 3091"/>
                                <a:gd name="T23" fmla="*/ 6613 h 4021"/>
                              </a:gdLst>
                              <a:ahLst/>
                              <a:cxnLst>
                                <a:cxn ang="0">
                                  <a:pos x="T1" y="T3"/>
                                </a:cxn>
                                <a:cxn ang="0">
                                  <a:pos x="T5" y="T7"/>
                                </a:cxn>
                                <a:cxn ang="0">
                                  <a:pos x="T9" y="T11"/>
                                </a:cxn>
                                <a:cxn ang="0">
                                  <a:pos x="T13" y="T15"/>
                                </a:cxn>
                                <a:cxn ang="0">
                                  <a:pos x="T17" y="T19"/>
                                </a:cxn>
                                <a:cxn ang="0">
                                  <a:pos x="T21" y="T23"/>
                                </a:cxn>
                              </a:cxnLst>
                              <a:rect l="0" t="0" r="r" b="b"/>
                              <a:pathLst>
                                <a:path w="10907" h="4021">
                                  <a:moveTo>
                                    <a:pt x="10835" y="3522"/>
                                  </a:moveTo>
                                  <a:lnTo>
                                    <a:pt x="10835" y="3520"/>
                                  </a:lnTo>
                                  <a:lnTo>
                                    <a:pt x="10821" y="3520"/>
                                  </a:lnTo>
                                  <a:lnTo>
                                    <a:pt x="10821" y="3522"/>
                                  </a:lnTo>
                                  <a:lnTo>
                                    <a:pt x="10828" y="3534"/>
                                  </a:lnTo>
                                  <a:lnTo>
                                    <a:pt x="10835" y="352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9" name="Freeform 381"/>
                          <wps:cNvSpPr>
                            <a:spLocks/>
                          </wps:cNvSpPr>
                          <wps:spPr bwMode="auto">
                            <a:xfrm>
                              <a:off x="1885" y="3091"/>
                              <a:ext cx="10907" cy="4021"/>
                            </a:xfrm>
                            <a:custGeom>
                              <a:avLst/>
                              <a:gdLst>
                                <a:gd name="T0" fmla="+- 0 12720 1885"/>
                                <a:gd name="T1" fmla="*/ T0 w 10907"/>
                                <a:gd name="T2" fmla="+- 0 6606 3091"/>
                                <a:gd name="T3" fmla="*/ 6606 h 4021"/>
                                <a:gd name="T4" fmla="+- 0 12713 1885"/>
                                <a:gd name="T5" fmla="*/ T4 w 10907"/>
                                <a:gd name="T6" fmla="+- 0 6595 3091"/>
                                <a:gd name="T7" fmla="*/ 6595 h 4021"/>
                                <a:gd name="T8" fmla="+- 0 12707 1885"/>
                                <a:gd name="T9" fmla="*/ T8 w 10907"/>
                                <a:gd name="T10" fmla="+- 0 6606 3091"/>
                                <a:gd name="T11" fmla="*/ 6606 h 4021"/>
                                <a:gd name="T12" fmla="+- 0 12720 1885"/>
                                <a:gd name="T13" fmla="*/ T12 w 10907"/>
                                <a:gd name="T14" fmla="+- 0 6606 3091"/>
                                <a:gd name="T15" fmla="*/ 6606 h 4021"/>
                              </a:gdLst>
                              <a:ahLst/>
                              <a:cxnLst>
                                <a:cxn ang="0">
                                  <a:pos x="T1" y="T3"/>
                                </a:cxn>
                                <a:cxn ang="0">
                                  <a:pos x="T5" y="T7"/>
                                </a:cxn>
                                <a:cxn ang="0">
                                  <a:pos x="T9" y="T11"/>
                                </a:cxn>
                                <a:cxn ang="0">
                                  <a:pos x="T13" y="T15"/>
                                </a:cxn>
                              </a:cxnLst>
                              <a:rect l="0" t="0" r="r" b="b"/>
                              <a:pathLst>
                                <a:path w="10907" h="4021">
                                  <a:moveTo>
                                    <a:pt x="10835" y="3515"/>
                                  </a:moveTo>
                                  <a:lnTo>
                                    <a:pt x="10828" y="3504"/>
                                  </a:lnTo>
                                  <a:lnTo>
                                    <a:pt x="10822" y="3515"/>
                                  </a:lnTo>
                                  <a:lnTo>
                                    <a:pt x="10835" y="35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0" name="Freeform 382"/>
                          <wps:cNvSpPr>
                            <a:spLocks/>
                          </wps:cNvSpPr>
                          <wps:spPr bwMode="auto">
                            <a:xfrm>
                              <a:off x="1885" y="3091"/>
                              <a:ext cx="10907" cy="4021"/>
                            </a:xfrm>
                            <a:custGeom>
                              <a:avLst/>
                              <a:gdLst>
                                <a:gd name="T0" fmla="+- 0 12720 1885"/>
                                <a:gd name="T1" fmla="*/ T0 w 10907"/>
                                <a:gd name="T2" fmla="+- 0 6611 3091"/>
                                <a:gd name="T3" fmla="*/ 6611 h 4021"/>
                                <a:gd name="T4" fmla="+- 0 12720 1885"/>
                                <a:gd name="T5" fmla="*/ T4 w 10907"/>
                                <a:gd name="T6" fmla="+- 0 6606 3091"/>
                                <a:gd name="T7" fmla="*/ 6606 h 4021"/>
                                <a:gd name="T8" fmla="+- 0 12707 1885"/>
                                <a:gd name="T9" fmla="*/ T8 w 10907"/>
                                <a:gd name="T10" fmla="+- 0 6606 3091"/>
                                <a:gd name="T11" fmla="*/ 6606 h 4021"/>
                                <a:gd name="T12" fmla="+- 0 12707 1885"/>
                                <a:gd name="T13" fmla="*/ T12 w 10907"/>
                                <a:gd name="T14" fmla="+- 0 6611 3091"/>
                                <a:gd name="T15" fmla="*/ 6611 h 4021"/>
                                <a:gd name="T16" fmla="+- 0 12720 1885"/>
                                <a:gd name="T17" fmla="*/ T16 w 10907"/>
                                <a:gd name="T18" fmla="+- 0 6611 3091"/>
                                <a:gd name="T19" fmla="*/ 6611 h 4021"/>
                              </a:gdLst>
                              <a:ahLst/>
                              <a:cxnLst>
                                <a:cxn ang="0">
                                  <a:pos x="T1" y="T3"/>
                                </a:cxn>
                                <a:cxn ang="0">
                                  <a:pos x="T5" y="T7"/>
                                </a:cxn>
                                <a:cxn ang="0">
                                  <a:pos x="T9" y="T11"/>
                                </a:cxn>
                                <a:cxn ang="0">
                                  <a:pos x="T13" y="T15"/>
                                </a:cxn>
                                <a:cxn ang="0">
                                  <a:pos x="T17" y="T19"/>
                                </a:cxn>
                              </a:cxnLst>
                              <a:rect l="0" t="0" r="r" b="b"/>
                              <a:pathLst>
                                <a:path w="10907" h="4021">
                                  <a:moveTo>
                                    <a:pt x="10835" y="3520"/>
                                  </a:moveTo>
                                  <a:lnTo>
                                    <a:pt x="10835" y="3515"/>
                                  </a:lnTo>
                                  <a:lnTo>
                                    <a:pt x="10822" y="3515"/>
                                  </a:lnTo>
                                  <a:lnTo>
                                    <a:pt x="10822" y="3520"/>
                                  </a:lnTo>
                                  <a:lnTo>
                                    <a:pt x="10835" y="352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1" name="Freeform 383"/>
                          <wps:cNvSpPr>
                            <a:spLocks/>
                          </wps:cNvSpPr>
                          <wps:spPr bwMode="auto">
                            <a:xfrm>
                              <a:off x="1885" y="3091"/>
                              <a:ext cx="10907" cy="4021"/>
                            </a:xfrm>
                            <a:custGeom>
                              <a:avLst/>
                              <a:gdLst>
                                <a:gd name="T0" fmla="+- 0 12792 1885"/>
                                <a:gd name="T1" fmla="*/ T0 w 10907"/>
                                <a:gd name="T2" fmla="+- 0 6491 3091"/>
                                <a:gd name="T3" fmla="*/ 6491 h 4021"/>
                                <a:gd name="T4" fmla="+- 0 12791 1885"/>
                                <a:gd name="T5" fmla="*/ T4 w 10907"/>
                                <a:gd name="T6" fmla="+- 0 6486 3091"/>
                                <a:gd name="T7" fmla="*/ 6486 h 4021"/>
                                <a:gd name="T8" fmla="+- 0 12787 1885"/>
                                <a:gd name="T9" fmla="*/ T8 w 10907"/>
                                <a:gd name="T10" fmla="+- 0 6484 3091"/>
                                <a:gd name="T11" fmla="*/ 6484 h 4021"/>
                                <a:gd name="T12" fmla="+- 0 12784 1885"/>
                                <a:gd name="T13" fmla="*/ T12 w 10907"/>
                                <a:gd name="T14" fmla="+- 0 6482 3091"/>
                                <a:gd name="T15" fmla="*/ 6482 h 4021"/>
                                <a:gd name="T16" fmla="+- 0 12779 1885"/>
                                <a:gd name="T17" fmla="*/ T16 w 10907"/>
                                <a:gd name="T18" fmla="+- 0 6484 3091"/>
                                <a:gd name="T19" fmla="*/ 6484 h 4021"/>
                                <a:gd name="T20" fmla="+- 0 12776 1885"/>
                                <a:gd name="T21" fmla="*/ T20 w 10907"/>
                                <a:gd name="T22" fmla="+- 0 6486 3091"/>
                                <a:gd name="T23" fmla="*/ 6486 h 4021"/>
                                <a:gd name="T24" fmla="+- 0 12713 1885"/>
                                <a:gd name="T25" fmla="*/ T24 w 10907"/>
                                <a:gd name="T26" fmla="+- 0 6595 3091"/>
                                <a:gd name="T27" fmla="*/ 6595 h 4021"/>
                                <a:gd name="T28" fmla="+- 0 12720 1885"/>
                                <a:gd name="T29" fmla="*/ T28 w 10907"/>
                                <a:gd name="T30" fmla="+- 0 6606 3091"/>
                                <a:gd name="T31" fmla="*/ 6606 h 4021"/>
                                <a:gd name="T32" fmla="+- 0 12720 1885"/>
                                <a:gd name="T33" fmla="*/ T32 w 10907"/>
                                <a:gd name="T34" fmla="+- 0 6613 3091"/>
                                <a:gd name="T35" fmla="*/ 6613 h 4021"/>
                                <a:gd name="T36" fmla="+- 0 12790 1885"/>
                                <a:gd name="T37" fmla="*/ T36 w 10907"/>
                                <a:gd name="T38" fmla="+- 0 6494 3091"/>
                                <a:gd name="T39" fmla="*/ 6494 h 4021"/>
                                <a:gd name="T40" fmla="+- 0 12792 1885"/>
                                <a:gd name="T41" fmla="*/ T40 w 10907"/>
                                <a:gd name="T42" fmla="+- 0 6491 3091"/>
                                <a:gd name="T43" fmla="*/ 6491 h 40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0907" h="4021">
                                  <a:moveTo>
                                    <a:pt x="10907" y="3400"/>
                                  </a:moveTo>
                                  <a:lnTo>
                                    <a:pt x="10906" y="3395"/>
                                  </a:lnTo>
                                  <a:lnTo>
                                    <a:pt x="10902" y="3393"/>
                                  </a:lnTo>
                                  <a:lnTo>
                                    <a:pt x="10899" y="3391"/>
                                  </a:lnTo>
                                  <a:lnTo>
                                    <a:pt x="10894" y="3393"/>
                                  </a:lnTo>
                                  <a:lnTo>
                                    <a:pt x="10891" y="3395"/>
                                  </a:lnTo>
                                  <a:lnTo>
                                    <a:pt x="10828" y="3504"/>
                                  </a:lnTo>
                                  <a:lnTo>
                                    <a:pt x="10835" y="3515"/>
                                  </a:lnTo>
                                  <a:lnTo>
                                    <a:pt x="10835" y="3522"/>
                                  </a:lnTo>
                                  <a:lnTo>
                                    <a:pt x="10905" y="3403"/>
                                  </a:lnTo>
                                  <a:lnTo>
                                    <a:pt x="10907" y="340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02" name="Group 384"/>
                        <wpg:cNvGrpSpPr>
                          <a:grpSpLocks/>
                        </wpg:cNvGrpSpPr>
                        <wpg:grpSpPr bwMode="auto">
                          <a:xfrm>
                            <a:off x="4286" y="3806"/>
                            <a:ext cx="9954" cy="2880"/>
                            <a:chOff x="4286" y="3806"/>
                            <a:chExt cx="9954" cy="2880"/>
                          </a:xfrm>
                        </wpg:grpSpPr>
                        <wps:wsp>
                          <wps:cNvPr id="703" name="Freeform 385"/>
                          <wps:cNvSpPr>
                            <a:spLocks/>
                          </wps:cNvSpPr>
                          <wps:spPr bwMode="auto">
                            <a:xfrm>
                              <a:off x="4286" y="3806"/>
                              <a:ext cx="9954" cy="2880"/>
                            </a:xfrm>
                            <a:custGeom>
                              <a:avLst/>
                              <a:gdLst>
                                <a:gd name="T0" fmla="+- 0 14170 4286"/>
                                <a:gd name="T1" fmla="*/ T0 w 9954"/>
                                <a:gd name="T2" fmla="+- 0 6642 3806"/>
                                <a:gd name="T3" fmla="*/ 6642 h 2880"/>
                                <a:gd name="T4" fmla="+- 0 14170 4286"/>
                                <a:gd name="T5" fmla="*/ T4 w 9954"/>
                                <a:gd name="T6" fmla="+- 0 3810 3806"/>
                                <a:gd name="T7" fmla="*/ 3810 h 2880"/>
                                <a:gd name="T8" fmla="+- 0 14166 4286"/>
                                <a:gd name="T9" fmla="*/ T8 w 9954"/>
                                <a:gd name="T10" fmla="+- 0 3806 3806"/>
                                <a:gd name="T11" fmla="*/ 3806 h 2880"/>
                                <a:gd name="T12" fmla="+- 0 4290 4286"/>
                                <a:gd name="T13" fmla="*/ T12 w 9954"/>
                                <a:gd name="T14" fmla="+- 0 3806 3806"/>
                                <a:gd name="T15" fmla="*/ 3806 h 2880"/>
                                <a:gd name="T16" fmla="+- 0 4286 4286"/>
                                <a:gd name="T17" fmla="*/ T16 w 9954"/>
                                <a:gd name="T18" fmla="+- 0 3810 3806"/>
                                <a:gd name="T19" fmla="*/ 3810 h 2880"/>
                                <a:gd name="T20" fmla="+- 0 4286 4286"/>
                                <a:gd name="T21" fmla="*/ T20 w 9954"/>
                                <a:gd name="T22" fmla="+- 0 4174 3806"/>
                                <a:gd name="T23" fmla="*/ 4174 h 2880"/>
                                <a:gd name="T24" fmla="+- 0 4294 4286"/>
                                <a:gd name="T25" fmla="*/ T24 w 9954"/>
                                <a:gd name="T26" fmla="+- 0 4174 3806"/>
                                <a:gd name="T27" fmla="*/ 4174 h 2880"/>
                                <a:gd name="T28" fmla="+- 0 4294 4286"/>
                                <a:gd name="T29" fmla="*/ T28 w 9954"/>
                                <a:gd name="T30" fmla="+- 0 3821 3806"/>
                                <a:gd name="T31" fmla="*/ 3821 h 2880"/>
                                <a:gd name="T32" fmla="+- 0 4301 4286"/>
                                <a:gd name="T33" fmla="*/ T32 w 9954"/>
                                <a:gd name="T34" fmla="+- 0 3814 3806"/>
                                <a:gd name="T35" fmla="*/ 3814 h 2880"/>
                                <a:gd name="T36" fmla="+- 0 4301 4286"/>
                                <a:gd name="T37" fmla="*/ T36 w 9954"/>
                                <a:gd name="T38" fmla="+- 0 3821 3806"/>
                                <a:gd name="T39" fmla="*/ 3821 h 2880"/>
                                <a:gd name="T40" fmla="+- 0 14154 4286"/>
                                <a:gd name="T41" fmla="*/ T40 w 9954"/>
                                <a:gd name="T42" fmla="+- 0 3821 3806"/>
                                <a:gd name="T43" fmla="*/ 3821 h 2880"/>
                                <a:gd name="T44" fmla="+- 0 14154 4286"/>
                                <a:gd name="T45" fmla="*/ T44 w 9954"/>
                                <a:gd name="T46" fmla="+- 0 3814 3806"/>
                                <a:gd name="T47" fmla="*/ 3814 h 2880"/>
                                <a:gd name="T48" fmla="+- 0 14162 4286"/>
                                <a:gd name="T49" fmla="*/ T48 w 9954"/>
                                <a:gd name="T50" fmla="+- 0 3821 3806"/>
                                <a:gd name="T51" fmla="*/ 3821 h 2880"/>
                                <a:gd name="T52" fmla="+- 0 14162 4286"/>
                                <a:gd name="T53" fmla="*/ T52 w 9954"/>
                                <a:gd name="T54" fmla="+- 0 6655 3806"/>
                                <a:gd name="T55" fmla="*/ 6655 h 2880"/>
                                <a:gd name="T56" fmla="+- 0 14170 4286"/>
                                <a:gd name="T57" fmla="*/ T56 w 9954"/>
                                <a:gd name="T58" fmla="+- 0 6642 3806"/>
                                <a:gd name="T59" fmla="*/ 6642 h 28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9954" h="2880">
                                  <a:moveTo>
                                    <a:pt x="9884" y="2836"/>
                                  </a:moveTo>
                                  <a:lnTo>
                                    <a:pt x="9884" y="4"/>
                                  </a:lnTo>
                                  <a:lnTo>
                                    <a:pt x="9880" y="0"/>
                                  </a:lnTo>
                                  <a:lnTo>
                                    <a:pt x="4" y="0"/>
                                  </a:lnTo>
                                  <a:lnTo>
                                    <a:pt x="0" y="4"/>
                                  </a:lnTo>
                                  <a:lnTo>
                                    <a:pt x="0" y="368"/>
                                  </a:lnTo>
                                  <a:lnTo>
                                    <a:pt x="8" y="368"/>
                                  </a:lnTo>
                                  <a:lnTo>
                                    <a:pt x="8" y="15"/>
                                  </a:lnTo>
                                  <a:lnTo>
                                    <a:pt x="15" y="8"/>
                                  </a:lnTo>
                                  <a:lnTo>
                                    <a:pt x="15" y="15"/>
                                  </a:lnTo>
                                  <a:lnTo>
                                    <a:pt x="9868" y="15"/>
                                  </a:lnTo>
                                  <a:lnTo>
                                    <a:pt x="9868" y="8"/>
                                  </a:lnTo>
                                  <a:lnTo>
                                    <a:pt x="9876" y="15"/>
                                  </a:lnTo>
                                  <a:lnTo>
                                    <a:pt x="9876" y="2849"/>
                                  </a:lnTo>
                                  <a:lnTo>
                                    <a:pt x="9884" y="283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4" name="Freeform 386"/>
                          <wps:cNvSpPr>
                            <a:spLocks/>
                          </wps:cNvSpPr>
                          <wps:spPr bwMode="auto">
                            <a:xfrm>
                              <a:off x="4286" y="3806"/>
                              <a:ext cx="9954" cy="2880"/>
                            </a:xfrm>
                            <a:custGeom>
                              <a:avLst/>
                              <a:gdLst>
                                <a:gd name="T0" fmla="+- 0 4301 4286"/>
                                <a:gd name="T1" fmla="*/ T0 w 9954"/>
                                <a:gd name="T2" fmla="+- 0 3821 3806"/>
                                <a:gd name="T3" fmla="*/ 3821 h 2880"/>
                                <a:gd name="T4" fmla="+- 0 4301 4286"/>
                                <a:gd name="T5" fmla="*/ T4 w 9954"/>
                                <a:gd name="T6" fmla="+- 0 3814 3806"/>
                                <a:gd name="T7" fmla="*/ 3814 h 2880"/>
                                <a:gd name="T8" fmla="+- 0 4294 4286"/>
                                <a:gd name="T9" fmla="*/ T8 w 9954"/>
                                <a:gd name="T10" fmla="+- 0 3821 3806"/>
                                <a:gd name="T11" fmla="*/ 3821 h 2880"/>
                                <a:gd name="T12" fmla="+- 0 4301 4286"/>
                                <a:gd name="T13" fmla="*/ T12 w 9954"/>
                                <a:gd name="T14" fmla="+- 0 3821 3806"/>
                                <a:gd name="T15" fmla="*/ 3821 h 2880"/>
                              </a:gdLst>
                              <a:ahLst/>
                              <a:cxnLst>
                                <a:cxn ang="0">
                                  <a:pos x="T1" y="T3"/>
                                </a:cxn>
                                <a:cxn ang="0">
                                  <a:pos x="T5" y="T7"/>
                                </a:cxn>
                                <a:cxn ang="0">
                                  <a:pos x="T9" y="T11"/>
                                </a:cxn>
                                <a:cxn ang="0">
                                  <a:pos x="T13" y="T15"/>
                                </a:cxn>
                              </a:cxnLst>
                              <a:rect l="0" t="0" r="r" b="b"/>
                              <a:pathLst>
                                <a:path w="9954" h="2880">
                                  <a:moveTo>
                                    <a:pt x="15" y="15"/>
                                  </a:moveTo>
                                  <a:lnTo>
                                    <a:pt x="15" y="8"/>
                                  </a:lnTo>
                                  <a:lnTo>
                                    <a:pt x="8" y="15"/>
                                  </a:lnTo>
                                  <a:lnTo>
                                    <a:pt x="15"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5" name="Freeform 387"/>
                          <wps:cNvSpPr>
                            <a:spLocks/>
                          </wps:cNvSpPr>
                          <wps:spPr bwMode="auto">
                            <a:xfrm>
                              <a:off x="4286" y="3806"/>
                              <a:ext cx="9954" cy="2880"/>
                            </a:xfrm>
                            <a:custGeom>
                              <a:avLst/>
                              <a:gdLst>
                                <a:gd name="T0" fmla="+- 0 4301 4286"/>
                                <a:gd name="T1" fmla="*/ T0 w 9954"/>
                                <a:gd name="T2" fmla="+- 0 4174 3806"/>
                                <a:gd name="T3" fmla="*/ 4174 h 2880"/>
                                <a:gd name="T4" fmla="+- 0 4301 4286"/>
                                <a:gd name="T5" fmla="*/ T4 w 9954"/>
                                <a:gd name="T6" fmla="+- 0 3821 3806"/>
                                <a:gd name="T7" fmla="*/ 3821 h 2880"/>
                                <a:gd name="T8" fmla="+- 0 4294 4286"/>
                                <a:gd name="T9" fmla="*/ T8 w 9954"/>
                                <a:gd name="T10" fmla="+- 0 3821 3806"/>
                                <a:gd name="T11" fmla="*/ 3821 h 2880"/>
                                <a:gd name="T12" fmla="+- 0 4294 4286"/>
                                <a:gd name="T13" fmla="*/ T12 w 9954"/>
                                <a:gd name="T14" fmla="+- 0 4174 3806"/>
                                <a:gd name="T15" fmla="*/ 4174 h 2880"/>
                                <a:gd name="T16" fmla="+- 0 4301 4286"/>
                                <a:gd name="T17" fmla="*/ T16 w 9954"/>
                                <a:gd name="T18" fmla="+- 0 4174 3806"/>
                                <a:gd name="T19" fmla="*/ 4174 h 2880"/>
                              </a:gdLst>
                              <a:ahLst/>
                              <a:cxnLst>
                                <a:cxn ang="0">
                                  <a:pos x="T1" y="T3"/>
                                </a:cxn>
                                <a:cxn ang="0">
                                  <a:pos x="T5" y="T7"/>
                                </a:cxn>
                                <a:cxn ang="0">
                                  <a:pos x="T9" y="T11"/>
                                </a:cxn>
                                <a:cxn ang="0">
                                  <a:pos x="T13" y="T15"/>
                                </a:cxn>
                                <a:cxn ang="0">
                                  <a:pos x="T17" y="T19"/>
                                </a:cxn>
                              </a:cxnLst>
                              <a:rect l="0" t="0" r="r" b="b"/>
                              <a:pathLst>
                                <a:path w="9954" h="2880">
                                  <a:moveTo>
                                    <a:pt x="15" y="368"/>
                                  </a:moveTo>
                                  <a:lnTo>
                                    <a:pt x="15" y="15"/>
                                  </a:lnTo>
                                  <a:lnTo>
                                    <a:pt x="8" y="15"/>
                                  </a:lnTo>
                                  <a:lnTo>
                                    <a:pt x="8" y="368"/>
                                  </a:lnTo>
                                  <a:lnTo>
                                    <a:pt x="15" y="36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6" name="Freeform 388"/>
                          <wps:cNvSpPr>
                            <a:spLocks/>
                          </wps:cNvSpPr>
                          <wps:spPr bwMode="auto">
                            <a:xfrm>
                              <a:off x="4286" y="3806"/>
                              <a:ext cx="9954" cy="2880"/>
                            </a:xfrm>
                            <a:custGeom>
                              <a:avLst/>
                              <a:gdLst>
                                <a:gd name="T0" fmla="+- 0 14162 4286"/>
                                <a:gd name="T1" fmla="*/ T0 w 9954"/>
                                <a:gd name="T2" fmla="+- 0 6656 3806"/>
                                <a:gd name="T3" fmla="*/ 6656 h 2880"/>
                                <a:gd name="T4" fmla="+- 0 14099 4286"/>
                                <a:gd name="T5" fmla="*/ T4 w 9954"/>
                                <a:gd name="T6" fmla="+- 0 6547 3806"/>
                                <a:gd name="T7" fmla="*/ 6547 h 2880"/>
                                <a:gd name="T8" fmla="+- 0 14096 4286"/>
                                <a:gd name="T9" fmla="*/ T8 w 9954"/>
                                <a:gd name="T10" fmla="+- 0 6544 3806"/>
                                <a:gd name="T11" fmla="*/ 6544 h 2880"/>
                                <a:gd name="T12" fmla="+- 0 14092 4286"/>
                                <a:gd name="T13" fmla="*/ T12 w 9954"/>
                                <a:gd name="T14" fmla="+- 0 6542 3806"/>
                                <a:gd name="T15" fmla="*/ 6542 h 2880"/>
                                <a:gd name="T16" fmla="+- 0 14084 4286"/>
                                <a:gd name="T17" fmla="*/ T16 w 9954"/>
                                <a:gd name="T18" fmla="+- 0 6547 3806"/>
                                <a:gd name="T19" fmla="*/ 6547 h 2880"/>
                                <a:gd name="T20" fmla="+- 0 14083 4286"/>
                                <a:gd name="T21" fmla="*/ T20 w 9954"/>
                                <a:gd name="T22" fmla="+- 0 6551 3806"/>
                                <a:gd name="T23" fmla="*/ 6551 h 2880"/>
                                <a:gd name="T24" fmla="+- 0 14086 4286"/>
                                <a:gd name="T25" fmla="*/ T24 w 9954"/>
                                <a:gd name="T26" fmla="+- 0 6554 3806"/>
                                <a:gd name="T27" fmla="*/ 6554 h 2880"/>
                                <a:gd name="T28" fmla="+- 0 14154 4286"/>
                                <a:gd name="T29" fmla="*/ T28 w 9954"/>
                                <a:gd name="T30" fmla="+- 0 6672 3806"/>
                                <a:gd name="T31" fmla="*/ 6672 h 2880"/>
                                <a:gd name="T32" fmla="+- 0 14154 4286"/>
                                <a:gd name="T33" fmla="*/ T32 w 9954"/>
                                <a:gd name="T34" fmla="+- 0 6671 3806"/>
                                <a:gd name="T35" fmla="*/ 6671 h 2880"/>
                                <a:gd name="T36" fmla="+- 0 14155 4286"/>
                                <a:gd name="T37" fmla="*/ T36 w 9954"/>
                                <a:gd name="T38" fmla="+- 0 6671 3806"/>
                                <a:gd name="T39" fmla="*/ 6671 h 2880"/>
                                <a:gd name="T40" fmla="+- 0 14155 4286"/>
                                <a:gd name="T41" fmla="*/ T40 w 9954"/>
                                <a:gd name="T42" fmla="+- 0 6667 3806"/>
                                <a:gd name="T43" fmla="*/ 6667 h 2880"/>
                                <a:gd name="T44" fmla="+- 0 14162 4286"/>
                                <a:gd name="T45" fmla="*/ T44 w 9954"/>
                                <a:gd name="T46" fmla="+- 0 6656 3806"/>
                                <a:gd name="T47" fmla="*/ 6656 h 28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954" h="2880">
                                  <a:moveTo>
                                    <a:pt x="9876" y="2850"/>
                                  </a:moveTo>
                                  <a:lnTo>
                                    <a:pt x="9813" y="2741"/>
                                  </a:lnTo>
                                  <a:lnTo>
                                    <a:pt x="9810" y="2738"/>
                                  </a:lnTo>
                                  <a:lnTo>
                                    <a:pt x="9806" y="2736"/>
                                  </a:lnTo>
                                  <a:lnTo>
                                    <a:pt x="9798" y="2741"/>
                                  </a:lnTo>
                                  <a:lnTo>
                                    <a:pt x="9797" y="2745"/>
                                  </a:lnTo>
                                  <a:lnTo>
                                    <a:pt x="9800" y="2748"/>
                                  </a:lnTo>
                                  <a:lnTo>
                                    <a:pt x="9868" y="2866"/>
                                  </a:lnTo>
                                  <a:lnTo>
                                    <a:pt x="9868" y="2865"/>
                                  </a:lnTo>
                                  <a:lnTo>
                                    <a:pt x="9869" y="2865"/>
                                  </a:lnTo>
                                  <a:lnTo>
                                    <a:pt x="9869" y="2861"/>
                                  </a:lnTo>
                                  <a:lnTo>
                                    <a:pt x="9876" y="285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7" name="Freeform 389"/>
                          <wps:cNvSpPr>
                            <a:spLocks/>
                          </wps:cNvSpPr>
                          <wps:spPr bwMode="auto">
                            <a:xfrm>
                              <a:off x="4286" y="3806"/>
                              <a:ext cx="9954" cy="2880"/>
                            </a:xfrm>
                            <a:custGeom>
                              <a:avLst/>
                              <a:gdLst>
                                <a:gd name="T0" fmla="+- 0 14162 4286"/>
                                <a:gd name="T1" fmla="*/ T0 w 9954"/>
                                <a:gd name="T2" fmla="+- 0 3821 3806"/>
                                <a:gd name="T3" fmla="*/ 3821 h 2880"/>
                                <a:gd name="T4" fmla="+- 0 14154 4286"/>
                                <a:gd name="T5" fmla="*/ T4 w 9954"/>
                                <a:gd name="T6" fmla="+- 0 3814 3806"/>
                                <a:gd name="T7" fmla="*/ 3814 h 2880"/>
                                <a:gd name="T8" fmla="+- 0 14154 4286"/>
                                <a:gd name="T9" fmla="*/ T8 w 9954"/>
                                <a:gd name="T10" fmla="+- 0 3821 3806"/>
                                <a:gd name="T11" fmla="*/ 3821 h 2880"/>
                                <a:gd name="T12" fmla="+- 0 14162 4286"/>
                                <a:gd name="T13" fmla="*/ T12 w 9954"/>
                                <a:gd name="T14" fmla="+- 0 3821 3806"/>
                                <a:gd name="T15" fmla="*/ 3821 h 2880"/>
                              </a:gdLst>
                              <a:ahLst/>
                              <a:cxnLst>
                                <a:cxn ang="0">
                                  <a:pos x="T1" y="T3"/>
                                </a:cxn>
                                <a:cxn ang="0">
                                  <a:pos x="T5" y="T7"/>
                                </a:cxn>
                                <a:cxn ang="0">
                                  <a:pos x="T9" y="T11"/>
                                </a:cxn>
                                <a:cxn ang="0">
                                  <a:pos x="T13" y="T15"/>
                                </a:cxn>
                              </a:cxnLst>
                              <a:rect l="0" t="0" r="r" b="b"/>
                              <a:pathLst>
                                <a:path w="9954" h="2880">
                                  <a:moveTo>
                                    <a:pt x="9876" y="15"/>
                                  </a:moveTo>
                                  <a:lnTo>
                                    <a:pt x="9868" y="8"/>
                                  </a:lnTo>
                                  <a:lnTo>
                                    <a:pt x="9868" y="15"/>
                                  </a:lnTo>
                                  <a:lnTo>
                                    <a:pt x="9876" y="1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8" name="Freeform 390"/>
                          <wps:cNvSpPr>
                            <a:spLocks/>
                          </wps:cNvSpPr>
                          <wps:spPr bwMode="auto">
                            <a:xfrm>
                              <a:off x="4286" y="3806"/>
                              <a:ext cx="9954" cy="2880"/>
                            </a:xfrm>
                            <a:custGeom>
                              <a:avLst/>
                              <a:gdLst>
                                <a:gd name="T0" fmla="+- 0 14162 4286"/>
                                <a:gd name="T1" fmla="*/ T0 w 9954"/>
                                <a:gd name="T2" fmla="+- 0 6655 3806"/>
                                <a:gd name="T3" fmla="*/ 6655 h 2880"/>
                                <a:gd name="T4" fmla="+- 0 14162 4286"/>
                                <a:gd name="T5" fmla="*/ T4 w 9954"/>
                                <a:gd name="T6" fmla="+- 0 3821 3806"/>
                                <a:gd name="T7" fmla="*/ 3821 h 2880"/>
                                <a:gd name="T8" fmla="+- 0 14154 4286"/>
                                <a:gd name="T9" fmla="*/ T8 w 9954"/>
                                <a:gd name="T10" fmla="+- 0 3821 3806"/>
                                <a:gd name="T11" fmla="*/ 3821 h 2880"/>
                                <a:gd name="T12" fmla="+- 0 14154 4286"/>
                                <a:gd name="T13" fmla="*/ T12 w 9954"/>
                                <a:gd name="T14" fmla="+- 0 6642 3806"/>
                                <a:gd name="T15" fmla="*/ 6642 h 2880"/>
                                <a:gd name="T16" fmla="+- 0 14162 4286"/>
                                <a:gd name="T17" fmla="*/ T16 w 9954"/>
                                <a:gd name="T18" fmla="+- 0 6656 3806"/>
                                <a:gd name="T19" fmla="*/ 6656 h 2880"/>
                                <a:gd name="T20" fmla="+- 0 14162 4286"/>
                                <a:gd name="T21" fmla="*/ T20 w 9954"/>
                                <a:gd name="T22" fmla="+- 0 6655 3806"/>
                                <a:gd name="T23" fmla="*/ 6655 h 2880"/>
                              </a:gdLst>
                              <a:ahLst/>
                              <a:cxnLst>
                                <a:cxn ang="0">
                                  <a:pos x="T1" y="T3"/>
                                </a:cxn>
                                <a:cxn ang="0">
                                  <a:pos x="T5" y="T7"/>
                                </a:cxn>
                                <a:cxn ang="0">
                                  <a:pos x="T9" y="T11"/>
                                </a:cxn>
                                <a:cxn ang="0">
                                  <a:pos x="T13" y="T15"/>
                                </a:cxn>
                                <a:cxn ang="0">
                                  <a:pos x="T17" y="T19"/>
                                </a:cxn>
                                <a:cxn ang="0">
                                  <a:pos x="T21" y="T23"/>
                                </a:cxn>
                              </a:cxnLst>
                              <a:rect l="0" t="0" r="r" b="b"/>
                              <a:pathLst>
                                <a:path w="9954" h="2880">
                                  <a:moveTo>
                                    <a:pt x="9876" y="2849"/>
                                  </a:moveTo>
                                  <a:lnTo>
                                    <a:pt x="9876" y="15"/>
                                  </a:lnTo>
                                  <a:lnTo>
                                    <a:pt x="9868" y="15"/>
                                  </a:lnTo>
                                  <a:lnTo>
                                    <a:pt x="9868" y="2836"/>
                                  </a:lnTo>
                                  <a:lnTo>
                                    <a:pt x="9876" y="2850"/>
                                  </a:lnTo>
                                  <a:lnTo>
                                    <a:pt x="9876" y="284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9" name="Freeform 391"/>
                          <wps:cNvSpPr>
                            <a:spLocks/>
                          </wps:cNvSpPr>
                          <wps:spPr bwMode="auto">
                            <a:xfrm>
                              <a:off x="4286" y="3806"/>
                              <a:ext cx="9954" cy="2880"/>
                            </a:xfrm>
                            <a:custGeom>
                              <a:avLst/>
                              <a:gdLst>
                                <a:gd name="T0" fmla="+- 0 14170 4286"/>
                                <a:gd name="T1" fmla="*/ T0 w 9954"/>
                                <a:gd name="T2" fmla="+- 0 6674 3806"/>
                                <a:gd name="T3" fmla="*/ 6674 h 2880"/>
                                <a:gd name="T4" fmla="+- 0 14170 4286"/>
                                <a:gd name="T5" fmla="*/ T4 w 9954"/>
                                <a:gd name="T6" fmla="+- 0 6671 3806"/>
                                <a:gd name="T7" fmla="*/ 6671 h 2880"/>
                                <a:gd name="T8" fmla="+- 0 14154 4286"/>
                                <a:gd name="T9" fmla="*/ T8 w 9954"/>
                                <a:gd name="T10" fmla="+- 0 6671 3806"/>
                                <a:gd name="T11" fmla="*/ 6671 h 2880"/>
                                <a:gd name="T12" fmla="+- 0 14154 4286"/>
                                <a:gd name="T13" fmla="*/ T12 w 9954"/>
                                <a:gd name="T14" fmla="+- 0 6672 3806"/>
                                <a:gd name="T15" fmla="*/ 6672 h 2880"/>
                                <a:gd name="T16" fmla="+- 0 14162 4286"/>
                                <a:gd name="T17" fmla="*/ T16 w 9954"/>
                                <a:gd name="T18" fmla="+- 0 6686 3806"/>
                                <a:gd name="T19" fmla="*/ 6686 h 2880"/>
                                <a:gd name="T20" fmla="+- 0 14170 4286"/>
                                <a:gd name="T21" fmla="*/ T20 w 9954"/>
                                <a:gd name="T22" fmla="+- 0 6674 3806"/>
                                <a:gd name="T23" fmla="*/ 6674 h 2880"/>
                              </a:gdLst>
                              <a:ahLst/>
                              <a:cxnLst>
                                <a:cxn ang="0">
                                  <a:pos x="T1" y="T3"/>
                                </a:cxn>
                                <a:cxn ang="0">
                                  <a:pos x="T5" y="T7"/>
                                </a:cxn>
                                <a:cxn ang="0">
                                  <a:pos x="T9" y="T11"/>
                                </a:cxn>
                                <a:cxn ang="0">
                                  <a:pos x="T13" y="T15"/>
                                </a:cxn>
                                <a:cxn ang="0">
                                  <a:pos x="T17" y="T19"/>
                                </a:cxn>
                                <a:cxn ang="0">
                                  <a:pos x="T21" y="T23"/>
                                </a:cxn>
                              </a:cxnLst>
                              <a:rect l="0" t="0" r="r" b="b"/>
                              <a:pathLst>
                                <a:path w="9954" h="2880">
                                  <a:moveTo>
                                    <a:pt x="9884" y="2868"/>
                                  </a:moveTo>
                                  <a:lnTo>
                                    <a:pt x="9884" y="2865"/>
                                  </a:lnTo>
                                  <a:lnTo>
                                    <a:pt x="9868" y="2865"/>
                                  </a:lnTo>
                                  <a:lnTo>
                                    <a:pt x="9868" y="2866"/>
                                  </a:lnTo>
                                  <a:lnTo>
                                    <a:pt x="9876" y="2880"/>
                                  </a:lnTo>
                                  <a:lnTo>
                                    <a:pt x="9884" y="286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0" name="Freeform 392"/>
                          <wps:cNvSpPr>
                            <a:spLocks/>
                          </wps:cNvSpPr>
                          <wps:spPr bwMode="auto">
                            <a:xfrm>
                              <a:off x="4286" y="3806"/>
                              <a:ext cx="9954" cy="2880"/>
                            </a:xfrm>
                            <a:custGeom>
                              <a:avLst/>
                              <a:gdLst>
                                <a:gd name="T0" fmla="+- 0 14168 4286"/>
                                <a:gd name="T1" fmla="*/ T0 w 9954"/>
                                <a:gd name="T2" fmla="+- 0 6667 3806"/>
                                <a:gd name="T3" fmla="*/ 6667 h 2880"/>
                                <a:gd name="T4" fmla="+- 0 14162 4286"/>
                                <a:gd name="T5" fmla="*/ T4 w 9954"/>
                                <a:gd name="T6" fmla="+- 0 6656 3806"/>
                                <a:gd name="T7" fmla="*/ 6656 h 2880"/>
                                <a:gd name="T8" fmla="+- 0 14155 4286"/>
                                <a:gd name="T9" fmla="*/ T8 w 9954"/>
                                <a:gd name="T10" fmla="+- 0 6667 3806"/>
                                <a:gd name="T11" fmla="*/ 6667 h 2880"/>
                                <a:gd name="T12" fmla="+- 0 14168 4286"/>
                                <a:gd name="T13" fmla="*/ T12 w 9954"/>
                                <a:gd name="T14" fmla="+- 0 6667 3806"/>
                                <a:gd name="T15" fmla="*/ 6667 h 2880"/>
                              </a:gdLst>
                              <a:ahLst/>
                              <a:cxnLst>
                                <a:cxn ang="0">
                                  <a:pos x="T1" y="T3"/>
                                </a:cxn>
                                <a:cxn ang="0">
                                  <a:pos x="T5" y="T7"/>
                                </a:cxn>
                                <a:cxn ang="0">
                                  <a:pos x="T9" y="T11"/>
                                </a:cxn>
                                <a:cxn ang="0">
                                  <a:pos x="T13" y="T15"/>
                                </a:cxn>
                              </a:cxnLst>
                              <a:rect l="0" t="0" r="r" b="b"/>
                              <a:pathLst>
                                <a:path w="9954" h="2880">
                                  <a:moveTo>
                                    <a:pt x="9882" y="2861"/>
                                  </a:moveTo>
                                  <a:lnTo>
                                    <a:pt x="9876" y="2850"/>
                                  </a:lnTo>
                                  <a:lnTo>
                                    <a:pt x="9869" y="2861"/>
                                  </a:lnTo>
                                  <a:lnTo>
                                    <a:pt x="9882" y="286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1" name="Freeform 393"/>
                          <wps:cNvSpPr>
                            <a:spLocks/>
                          </wps:cNvSpPr>
                          <wps:spPr bwMode="auto">
                            <a:xfrm>
                              <a:off x="4286" y="3806"/>
                              <a:ext cx="9954" cy="2880"/>
                            </a:xfrm>
                            <a:custGeom>
                              <a:avLst/>
                              <a:gdLst>
                                <a:gd name="T0" fmla="+- 0 14168 4286"/>
                                <a:gd name="T1" fmla="*/ T0 w 9954"/>
                                <a:gd name="T2" fmla="+- 0 6671 3806"/>
                                <a:gd name="T3" fmla="*/ 6671 h 2880"/>
                                <a:gd name="T4" fmla="+- 0 14168 4286"/>
                                <a:gd name="T5" fmla="*/ T4 w 9954"/>
                                <a:gd name="T6" fmla="+- 0 6667 3806"/>
                                <a:gd name="T7" fmla="*/ 6667 h 2880"/>
                                <a:gd name="T8" fmla="+- 0 14155 4286"/>
                                <a:gd name="T9" fmla="*/ T8 w 9954"/>
                                <a:gd name="T10" fmla="+- 0 6667 3806"/>
                                <a:gd name="T11" fmla="*/ 6667 h 2880"/>
                                <a:gd name="T12" fmla="+- 0 14155 4286"/>
                                <a:gd name="T13" fmla="*/ T12 w 9954"/>
                                <a:gd name="T14" fmla="+- 0 6671 3806"/>
                                <a:gd name="T15" fmla="*/ 6671 h 2880"/>
                                <a:gd name="T16" fmla="+- 0 14168 4286"/>
                                <a:gd name="T17" fmla="*/ T16 w 9954"/>
                                <a:gd name="T18" fmla="+- 0 6671 3806"/>
                                <a:gd name="T19" fmla="*/ 6671 h 2880"/>
                              </a:gdLst>
                              <a:ahLst/>
                              <a:cxnLst>
                                <a:cxn ang="0">
                                  <a:pos x="T1" y="T3"/>
                                </a:cxn>
                                <a:cxn ang="0">
                                  <a:pos x="T5" y="T7"/>
                                </a:cxn>
                                <a:cxn ang="0">
                                  <a:pos x="T9" y="T11"/>
                                </a:cxn>
                                <a:cxn ang="0">
                                  <a:pos x="T13" y="T15"/>
                                </a:cxn>
                                <a:cxn ang="0">
                                  <a:pos x="T17" y="T19"/>
                                </a:cxn>
                              </a:cxnLst>
                              <a:rect l="0" t="0" r="r" b="b"/>
                              <a:pathLst>
                                <a:path w="9954" h="2880">
                                  <a:moveTo>
                                    <a:pt x="9882" y="2865"/>
                                  </a:moveTo>
                                  <a:lnTo>
                                    <a:pt x="9882" y="2861"/>
                                  </a:lnTo>
                                  <a:lnTo>
                                    <a:pt x="9869" y="2861"/>
                                  </a:lnTo>
                                  <a:lnTo>
                                    <a:pt x="9869" y="2865"/>
                                  </a:lnTo>
                                  <a:lnTo>
                                    <a:pt x="9882" y="286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2" name="Freeform 394"/>
                          <wps:cNvSpPr>
                            <a:spLocks/>
                          </wps:cNvSpPr>
                          <wps:spPr bwMode="auto">
                            <a:xfrm>
                              <a:off x="4286" y="3806"/>
                              <a:ext cx="9954" cy="2880"/>
                            </a:xfrm>
                            <a:custGeom>
                              <a:avLst/>
                              <a:gdLst>
                                <a:gd name="T0" fmla="+- 0 14240 4286"/>
                                <a:gd name="T1" fmla="*/ T0 w 9954"/>
                                <a:gd name="T2" fmla="+- 0 6551 3806"/>
                                <a:gd name="T3" fmla="*/ 6551 h 2880"/>
                                <a:gd name="T4" fmla="+- 0 14239 4286"/>
                                <a:gd name="T5" fmla="*/ T4 w 9954"/>
                                <a:gd name="T6" fmla="+- 0 6547 3806"/>
                                <a:gd name="T7" fmla="*/ 6547 h 2880"/>
                                <a:gd name="T8" fmla="+- 0 14232 4286"/>
                                <a:gd name="T9" fmla="*/ T8 w 9954"/>
                                <a:gd name="T10" fmla="+- 0 6542 3806"/>
                                <a:gd name="T11" fmla="*/ 6542 h 2880"/>
                                <a:gd name="T12" fmla="+- 0 14227 4286"/>
                                <a:gd name="T13" fmla="*/ T12 w 9954"/>
                                <a:gd name="T14" fmla="+- 0 6544 3806"/>
                                <a:gd name="T15" fmla="*/ 6544 h 2880"/>
                                <a:gd name="T16" fmla="+- 0 14225 4286"/>
                                <a:gd name="T17" fmla="*/ T16 w 9954"/>
                                <a:gd name="T18" fmla="+- 0 6547 3806"/>
                                <a:gd name="T19" fmla="*/ 6547 h 2880"/>
                                <a:gd name="T20" fmla="+- 0 14162 4286"/>
                                <a:gd name="T21" fmla="*/ T20 w 9954"/>
                                <a:gd name="T22" fmla="+- 0 6656 3806"/>
                                <a:gd name="T23" fmla="*/ 6656 h 2880"/>
                                <a:gd name="T24" fmla="+- 0 14168 4286"/>
                                <a:gd name="T25" fmla="*/ T24 w 9954"/>
                                <a:gd name="T26" fmla="+- 0 6667 3806"/>
                                <a:gd name="T27" fmla="*/ 6667 h 2880"/>
                                <a:gd name="T28" fmla="+- 0 14168 4286"/>
                                <a:gd name="T29" fmla="*/ T28 w 9954"/>
                                <a:gd name="T30" fmla="+- 0 6671 3806"/>
                                <a:gd name="T31" fmla="*/ 6671 h 2880"/>
                                <a:gd name="T32" fmla="+- 0 14170 4286"/>
                                <a:gd name="T33" fmla="*/ T32 w 9954"/>
                                <a:gd name="T34" fmla="+- 0 6671 3806"/>
                                <a:gd name="T35" fmla="*/ 6671 h 2880"/>
                                <a:gd name="T36" fmla="+- 0 14170 4286"/>
                                <a:gd name="T37" fmla="*/ T36 w 9954"/>
                                <a:gd name="T38" fmla="+- 0 6674 3806"/>
                                <a:gd name="T39" fmla="*/ 6674 h 2880"/>
                                <a:gd name="T40" fmla="+- 0 14238 4286"/>
                                <a:gd name="T41" fmla="*/ T40 w 9954"/>
                                <a:gd name="T42" fmla="+- 0 6554 3806"/>
                                <a:gd name="T43" fmla="*/ 6554 h 2880"/>
                                <a:gd name="T44" fmla="+- 0 14240 4286"/>
                                <a:gd name="T45" fmla="*/ T44 w 9954"/>
                                <a:gd name="T46" fmla="+- 0 6551 3806"/>
                                <a:gd name="T47" fmla="*/ 6551 h 288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954" h="2880">
                                  <a:moveTo>
                                    <a:pt x="9954" y="2745"/>
                                  </a:moveTo>
                                  <a:lnTo>
                                    <a:pt x="9953" y="2741"/>
                                  </a:lnTo>
                                  <a:lnTo>
                                    <a:pt x="9946" y="2736"/>
                                  </a:lnTo>
                                  <a:lnTo>
                                    <a:pt x="9941" y="2738"/>
                                  </a:lnTo>
                                  <a:lnTo>
                                    <a:pt x="9939" y="2741"/>
                                  </a:lnTo>
                                  <a:lnTo>
                                    <a:pt x="9876" y="2850"/>
                                  </a:lnTo>
                                  <a:lnTo>
                                    <a:pt x="9882" y="2861"/>
                                  </a:lnTo>
                                  <a:lnTo>
                                    <a:pt x="9882" y="2865"/>
                                  </a:lnTo>
                                  <a:lnTo>
                                    <a:pt x="9884" y="2865"/>
                                  </a:lnTo>
                                  <a:lnTo>
                                    <a:pt x="9884" y="2868"/>
                                  </a:lnTo>
                                  <a:lnTo>
                                    <a:pt x="9952" y="2748"/>
                                  </a:lnTo>
                                  <a:lnTo>
                                    <a:pt x="9954" y="274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13" name="Group 395"/>
                        <wpg:cNvGrpSpPr>
                          <a:grpSpLocks/>
                        </wpg:cNvGrpSpPr>
                        <wpg:grpSpPr bwMode="auto">
                          <a:xfrm>
                            <a:off x="8322" y="5614"/>
                            <a:ext cx="157" cy="2971"/>
                            <a:chOff x="8322" y="5614"/>
                            <a:chExt cx="157" cy="2971"/>
                          </a:xfrm>
                        </wpg:grpSpPr>
                        <wps:wsp>
                          <wps:cNvPr id="714" name="Freeform 396"/>
                          <wps:cNvSpPr>
                            <a:spLocks/>
                          </wps:cNvSpPr>
                          <wps:spPr bwMode="auto">
                            <a:xfrm>
                              <a:off x="8322" y="5614"/>
                              <a:ext cx="157" cy="2971"/>
                            </a:xfrm>
                            <a:custGeom>
                              <a:avLst/>
                              <a:gdLst>
                                <a:gd name="T0" fmla="+- 0 8479 8322"/>
                                <a:gd name="T1" fmla="*/ T0 w 157"/>
                                <a:gd name="T2" fmla="+- 0 5748 5614"/>
                                <a:gd name="T3" fmla="*/ 5748 h 2971"/>
                                <a:gd name="T4" fmla="+- 0 8477 8322"/>
                                <a:gd name="T5" fmla="*/ T4 w 157"/>
                                <a:gd name="T6" fmla="+- 0 5744 5614"/>
                                <a:gd name="T7" fmla="*/ 5744 h 2971"/>
                                <a:gd name="T8" fmla="+- 0 8400 8322"/>
                                <a:gd name="T9" fmla="*/ T8 w 157"/>
                                <a:gd name="T10" fmla="+- 0 5614 5614"/>
                                <a:gd name="T11" fmla="*/ 5614 h 2971"/>
                                <a:gd name="T12" fmla="+- 0 8324 8322"/>
                                <a:gd name="T13" fmla="*/ T12 w 157"/>
                                <a:gd name="T14" fmla="+- 0 5744 5614"/>
                                <a:gd name="T15" fmla="*/ 5744 h 2971"/>
                                <a:gd name="T16" fmla="+- 0 8322 8322"/>
                                <a:gd name="T17" fmla="*/ T16 w 157"/>
                                <a:gd name="T18" fmla="+- 0 5748 5614"/>
                                <a:gd name="T19" fmla="*/ 5748 h 2971"/>
                                <a:gd name="T20" fmla="+- 0 8323 8322"/>
                                <a:gd name="T21" fmla="*/ T20 w 157"/>
                                <a:gd name="T22" fmla="+- 0 5753 5614"/>
                                <a:gd name="T23" fmla="*/ 5753 h 2971"/>
                                <a:gd name="T24" fmla="+- 0 8330 8322"/>
                                <a:gd name="T25" fmla="*/ T24 w 157"/>
                                <a:gd name="T26" fmla="+- 0 5758 5614"/>
                                <a:gd name="T27" fmla="*/ 5758 h 2971"/>
                                <a:gd name="T28" fmla="+- 0 8335 8322"/>
                                <a:gd name="T29" fmla="*/ T28 w 157"/>
                                <a:gd name="T30" fmla="+- 0 5756 5614"/>
                                <a:gd name="T31" fmla="*/ 5756 h 2971"/>
                                <a:gd name="T32" fmla="+- 0 8338 8322"/>
                                <a:gd name="T33" fmla="*/ T32 w 157"/>
                                <a:gd name="T34" fmla="+- 0 5753 5614"/>
                                <a:gd name="T35" fmla="*/ 5753 h 2971"/>
                                <a:gd name="T36" fmla="+- 0 8393 8322"/>
                                <a:gd name="T37" fmla="*/ T36 w 157"/>
                                <a:gd name="T38" fmla="+- 0 5658 5614"/>
                                <a:gd name="T39" fmla="*/ 5658 h 2971"/>
                                <a:gd name="T40" fmla="+- 0 8393 8322"/>
                                <a:gd name="T41" fmla="*/ T40 w 157"/>
                                <a:gd name="T42" fmla="+- 0 5628 5614"/>
                                <a:gd name="T43" fmla="*/ 5628 h 2971"/>
                                <a:gd name="T44" fmla="+- 0 8408 8322"/>
                                <a:gd name="T45" fmla="*/ T44 w 157"/>
                                <a:gd name="T46" fmla="+- 0 5628 5614"/>
                                <a:gd name="T47" fmla="*/ 5628 h 2971"/>
                                <a:gd name="T48" fmla="+- 0 8408 8322"/>
                                <a:gd name="T49" fmla="*/ T48 w 157"/>
                                <a:gd name="T50" fmla="+- 0 5658 5614"/>
                                <a:gd name="T51" fmla="*/ 5658 h 2971"/>
                                <a:gd name="T52" fmla="+- 0 8464 8322"/>
                                <a:gd name="T53" fmla="*/ T52 w 157"/>
                                <a:gd name="T54" fmla="+- 0 5753 5614"/>
                                <a:gd name="T55" fmla="*/ 5753 h 2971"/>
                                <a:gd name="T56" fmla="+- 0 8466 8322"/>
                                <a:gd name="T57" fmla="*/ T56 w 157"/>
                                <a:gd name="T58" fmla="+- 0 5756 5614"/>
                                <a:gd name="T59" fmla="*/ 5756 h 2971"/>
                                <a:gd name="T60" fmla="+- 0 8471 8322"/>
                                <a:gd name="T61" fmla="*/ T60 w 157"/>
                                <a:gd name="T62" fmla="+- 0 5758 5614"/>
                                <a:gd name="T63" fmla="*/ 5758 h 2971"/>
                                <a:gd name="T64" fmla="+- 0 8478 8322"/>
                                <a:gd name="T65" fmla="*/ T64 w 157"/>
                                <a:gd name="T66" fmla="+- 0 5753 5614"/>
                                <a:gd name="T67" fmla="*/ 5753 h 2971"/>
                                <a:gd name="T68" fmla="+- 0 8479 8322"/>
                                <a:gd name="T69" fmla="*/ T68 w 157"/>
                                <a:gd name="T70" fmla="+- 0 5748 5614"/>
                                <a:gd name="T71" fmla="*/ 5748 h 297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157" h="2971">
                                  <a:moveTo>
                                    <a:pt x="157" y="134"/>
                                  </a:moveTo>
                                  <a:lnTo>
                                    <a:pt x="155" y="130"/>
                                  </a:lnTo>
                                  <a:lnTo>
                                    <a:pt x="78" y="0"/>
                                  </a:lnTo>
                                  <a:lnTo>
                                    <a:pt x="2" y="130"/>
                                  </a:lnTo>
                                  <a:lnTo>
                                    <a:pt x="0" y="134"/>
                                  </a:lnTo>
                                  <a:lnTo>
                                    <a:pt x="1" y="139"/>
                                  </a:lnTo>
                                  <a:lnTo>
                                    <a:pt x="8" y="144"/>
                                  </a:lnTo>
                                  <a:lnTo>
                                    <a:pt x="13" y="142"/>
                                  </a:lnTo>
                                  <a:lnTo>
                                    <a:pt x="16" y="139"/>
                                  </a:lnTo>
                                  <a:lnTo>
                                    <a:pt x="71" y="44"/>
                                  </a:lnTo>
                                  <a:lnTo>
                                    <a:pt x="71" y="14"/>
                                  </a:lnTo>
                                  <a:lnTo>
                                    <a:pt x="86" y="14"/>
                                  </a:lnTo>
                                  <a:lnTo>
                                    <a:pt x="86" y="44"/>
                                  </a:lnTo>
                                  <a:lnTo>
                                    <a:pt x="142" y="139"/>
                                  </a:lnTo>
                                  <a:lnTo>
                                    <a:pt x="144" y="142"/>
                                  </a:lnTo>
                                  <a:lnTo>
                                    <a:pt x="149" y="144"/>
                                  </a:lnTo>
                                  <a:lnTo>
                                    <a:pt x="156" y="139"/>
                                  </a:lnTo>
                                  <a:lnTo>
                                    <a:pt x="157" y="13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5" name="Freeform 397"/>
                          <wps:cNvSpPr>
                            <a:spLocks/>
                          </wps:cNvSpPr>
                          <wps:spPr bwMode="auto">
                            <a:xfrm>
                              <a:off x="8322" y="5614"/>
                              <a:ext cx="157" cy="2971"/>
                            </a:xfrm>
                            <a:custGeom>
                              <a:avLst/>
                              <a:gdLst>
                                <a:gd name="T0" fmla="+- 0 8408 8322"/>
                                <a:gd name="T1" fmla="*/ T0 w 157"/>
                                <a:gd name="T2" fmla="+- 0 5658 5614"/>
                                <a:gd name="T3" fmla="*/ 5658 h 2971"/>
                                <a:gd name="T4" fmla="+- 0 8408 8322"/>
                                <a:gd name="T5" fmla="*/ T4 w 157"/>
                                <a:gd name="T6" fmla="+- 0 5628 5614"/>
                                <a:gd name="T7" fmla="*/ 5628 h 2971"/>
                                <a:gd name="T8" fmla="+- 0 8393 8322"/>
                                <a:gd name="T9" fmla="*/ T8 w 157"/>
                                <a:gd name="T10" fmla="+- 0 5628 5614"/>
                                <a:gd name="T11" fmla="*/ 5628 h 2971"/>
                                <a:gd name="T12" fmla="+- 0 8393 8322"/>
                                <a:gd name="T13" fmla="*/ T12 w 157"/>
                                <a:gd name="T14" fmla="+- 0 5658 5614"/>
                                <a:gd name="T15" fmla="*/ 5658 h 2971"/>
                                <a:gd name="T16" fmla="+- 0 8394 8322"/>
                                <a:gd name="T17" fmla="*/ T16 w 157"/>
                                <a:gd name="T18" fmla="+- 0 5656 5614"/>
                                <a:gd name="T19" fmla="*/ 5656 h 2971"/>
                                <a:gd name="T20" fmla="+- 0 8394 8322"/>
                                <a:gd name="T21" fmla="*/ T20 w 157"/>
                                <a:gd name="T22" fmla="+- 0 5633 5614"/>
                                <a:gd name="T23" fmla="*/ 5633 h 2971"/>
                                <a:gd name="T24" fmla="+- 0 8407 8322"/>
                                <a:gd name="T25" fmla="*/ T24 w 157"/>
                                <a:gd name="T26" fmla="+- 0 5633 5614"/>
                                <a:gd name="T27" fmla="*/ 5633 h 2971"/>
                                <a:gd name="T28" fmla="+- 0 8407 8322"/>
                                <a:gd name="T29" fmla="*/ T28 w 157"/>
                                <a:gd name="T30" fmla="+- 0 5656 5614"/>
                                <a:gd name="T31" fmla="*/ 5656 h 2971"/>
                                <a:gd name="T32" fmla="+- 0 8408 8322"/>
                                <a:gd name="T33" fmla="*/ T32 w 157"/>
                                <a:gd name="T34" fmla="+- 0 5658 5614"/>
                                <a:gd name="T35" fmla="*/ 5658 h 297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157" h="2971">
                                  <a:moveTo>
                                    <a:pt x="86" y="44"/>
                                  </a:moveTo>
                                  <a:lnTo>
                                    <a:pt x="86" y="14"/>
                                  </a:lnTo>
                                  <a:lnTo>
                                    <a:pt x="71" y="14"/>
                                  </a:lnTo>
                                  <a:lnTo>
                                    <a:pt x="71" y="44"/>
                                  </a:lnTo>
                                  <a:lnTo>
                                    <a:pt x="72" y="42"/>
                                  </a:lnTo>
                                  <a:lnTo>
                                    <a:pt x="72" y="19"/>
                                  </a:lnTo>
                                  <a:lnTo>
                                    <a:pt x="85" y="19"/>
                                  </a:lnTo>
                                  <a:lnTo>
                                    <a:pt x="85" y="42"/>
                                  </a:lnTo>
                                  <a:lnTo>
                                    <a:pt x="86" y="4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6" name="Freeform 398"/>
                          <wps:cNvSpPr>
                            <a:spLocks/>
                          </wps:cNvSpPr>
                          <wps:spPr bwMode="auto">
                            <a:xfrm>
                              <a:off x="8322" y="5614"/>
                              <a:ext cx="157" cy="2971"/>
                            </a:xfrm>
                            <a:custGeom>
                              <a:avLst/>
                              <a:gdLst>
                                <a:gd name="T0" fmla="+- 0 8408 8322"/>
                                <a:gd name="T1" fmla="*/ T0 w 157"/>
                                <a:gd name="T2" fmla="+- 0 8585 5614"/>
                                <a:gd name="T3" fmla="*/ 8585 h 2971"/>
                                <a:gd name="T4" fmla="+- 0 8408 8322"/>
                                <a:gd name="T5" fmla="*/ T4 w 157"/>
                                <a:gd name="T6" fmla="+- 0 5658 5614"/>
                                <a:gd name="T7" fmla="*/ 5658 h 2971"/>
                                <a:gd name="T8" fmla="+- 0 8401 8322"/>
                                <a:gd name="T9" fmla="*/ T8 w 157"/>
                                <a:gd name="T10" fmla="+- 0 5644 5614"/>
                                <a:gd name="T11" fmla="*/ 5644 h 2971"/>
                                <a:gd name="T12" fmla="+- 0 8393 8322"/>
                                <a:gd name="T13" fmla="*/ T12 w 157"/>
                                <a:gd name="T14" fmla="+- 0 5658 5614"/>
                                <a:gd name="T15" fmla="*/ 5658 h 2971"/>
                                <a:gd name="T16" fmla="+- 0 8393 8322"/>
                                <a:gd name="T17" fmla="*/ T16 w 157"/>
                                <a:gd name="T18" fmla="+- 0 8585 5614"/>
                                <a:gd name="T19" fmla="*/ 8585 h 2971"/>
                                <a:gd name="T20" fmla="+- 0 8408 8322"/>
                                <a:gd name="T21" fmla="*/ T20 w 157"/>
                                <a:gd name="T22" fmla="+- 0 8585 5614"/>
                                <a:gd name="T23" fmla="*/ 8585 h 2971"/>
                              </a:gdLst>
                              <a:ahLst/>
                              <a:cxnLst>
                                <a:cxn ang="0">
                                  <a:pos x="T1" y="T3"/>
                                </a:cxn>
                                <a:cxn ang="0">
                                  <a:pos x="T5" y="T7"/>
                                </a:cxn>
                                <a:cxn ang="0">
                                  <a:pos x="T9" y="T11"/>
                                </a:cxn>
                                <a:cxn ang="0">
                                  <a:pos x="T13" y="T15"/>
                                </a:cxn>
                                <a:cxn ang="0">
                                  <a:pos x="T17" y="T19"/>
                                </a:cxn>
                                <a:cxn ang="0">
                                  <a:pos x="T21" y="T23"/>
                                </a:cxn>
                              </a:cxnLst>
                              <a:rect l="0" t="0" r="r" b="b"/>
                              <a:pathLst>
                                <a:path w="157" h="2971">
                                  <a:moveTo>
                                    <a:pt x="86" y="2971"/>
                                  </a:moveTo>
                                  <a:lnTo>
                                    <a:pt x="86" y="44"/>
                                  </a:lnTo>
                                  <a:lnTo>
                                    <a:pt x="79" y="30"/>
                                  </a:lnTo>
                                  <a:lnTo>
                                    <a:pt x="71" y="44"/>
                                  </a:lnTo>
                                  <a:lnTo>
                                    <a:pt x="71" y="2971"/>
                                  </a:lnTo>
                                  <a:lnTo>
                                    <a:pt x="86" y="297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7" name="Freeform 399"/>
                          <wps:cNvSpPr>
                            <a:spLocks/>
                          </wps:cNvSpPr>
                          <wps:spPr bwMode="auto">
                            <a:xfrm>
                              <a:off x="8322" y="5614"/>
                              <a:ext cx="157" cy="2971"/>
                            </a:xfrm>
                            <a:custGeom>
                              <a:avLst/>
                              <a:gdLst>
                                <a:gd name="T0" fmla="+- 0 8407 8322"/>
                                <a:gd name="T1" fmla="*/ T0 w 157"/>
                                <a:gd name="T2" fmla="+- 0 5633 5614"/>
                                <a:gd name="T3" fmla="*/ 5633 h 2971"/>
                                <a:gd name="T4" fmla="+- 0 8394 8322"/>
                                <a:gd name="T5" fmla="*/ T4 w 157"/>
                                <a:gd name="T6" fmla="+- 0 5633 5614"/>
                                <a:gd name="T7" fmla="*/ 5633 h 2971"/>
                                <a:gd name="T8" fmla="+- 0 8401 8322"/>
                                <a:gd name="T9" fmla="*/ T8 w 157"/>
                                <a:gd name="T10" fmla="+- 0 5644 5614"/>
                                <a:gd name="T11" fmla="*/ 5644 h 2971"/>
                                <a:gd name="T12" fmla="+- 0 8407 8322"/>
                                <a:gd name="T13" fmla="*/ T12 w 157"/>
                                <a:gd name="T14" fmla="+- 0 5633 5614"/>
                                <a:gd name="T15" fmla="*/ 5633 h 2971"/>
                              </a:gdLst>
                              <a:ahLst/>
                              <a:cxnLst>
                                <a:cxn ang="0">
                                  <a:pos x="T1" y="T3"/>
                                </a:cxn>
                                <a:cxn ang="0">
                                  <a:pos x="T5" y="T7"/>
                                </a:cxn>
                                <a:cxn ang="0">
                                  <a:pos x="T9" y="T11"/>
                                </a:cxn>
                                <a:cxn ang="0">
                                  <a:pos x="T13" y="T15"/>
                                </a:cxn>
                              </a:cxnLst>
                              <a:rect l="0" t="0" r="r" b="b"/>
                              <a:pathLst>
                                <a:path w="157" h="2971">
                                  <a:moveTo>
                                    <a:pt x="85" y="19"/>
                                  </a:moveTo>
                                  <a:lnTo>
                                    <a:pt x="72" y="19"/>
                                  </a:lnTo>
                                  <a:lnTo>
                                    <a:pt x="79" y="30"/>
                                  </a:lnTo>
                                  <a:lnTo>
                                    <a:pt x="85" y="1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8" name="Freeform 400"/>
                          <wps:cNvSpPr>
                            <a:spLocks/>
                          </wps:cNvSpPr>
                          <wps:spPr bwMode="auto">
                            <a:xfrm>
                              <a:off x="8322" y="5614"/>
                              <a:ext cx="157" cy="2971"/>
                            </a:xfrm>
                            <a:custGeom>
                              <a:avLst/>
                              <a:gdLst>
                                <a:gd name="T0" fmla="+- 0 8401 8322"/>
                                <a:gd name="T1" fmla="*/ T0 w 157"/>
                                <a:gd name="T2" fmla="+- 0 5644 5614"/>
                                <a:gd name="T3" fmla="*/ 5644 h 2971"/>
                                <a:gd name="T4" fmla="+- 0 8394 8322"/>
                                <a:gd name="T5" fmla="*/ T4 w 157"/>
                                <a:gd name="T6" fmla="+- 0 5633 5614"/>
                                <a:gd name="T7" fmla="*/ 5633 h 2971"/>
                                <a:gd name="T8" fmla="+- 0 8394 8322"/>
                                <a:gd name="T9" fmla="*/ T8 w 157"/>
                                <a:gd name="T10" fmla="+- 0 5656 5614"/>
                                <a:gd name="T11" fmla="*/ 5656 h 2971"/>
                                <a:gd name="T12" fmla="+- 0 8401 8322"/>
                                <a:gd name="T13" fmla="*/ T12 w 157"/>
                                <a:gd name="T14" fmla="+- 0 5644 5614"/>
                                <a:gd name="T15" fmla="*/ 5644 h 2971"/>
                              </a:gdLst>
                              <a:ahLst/>
                              <a:cxnLst>
                                <a:cxn ang="0">
                                  <a:pos x="T1" y="T3"/>
                                </a:cxn>
                                <a:cxn ang="0">
                                  <a:pos x="T5" y="T7"/>
                                </a:cxn>
                                <a:cxn ang="0">
                                  <a:pos x="T9" y="T11"/>
                                </a:cxn>
                                <a:cxn ang="0">
                                  <a:pos x="T13" y="T15"/>
                                </a:cxn>
                              </a:cxnLst>
                              <a:rect l="0" t="0" r="r" b="b"/>
                              <a:pathLst>
                                <a:path w="157" h="2971">
                                  <a:moveTo>
                                    <a:pt x="79" y="30"/>
                                  </a:moveTo>
                                  <a:lnTo>
                                    <a:pt x="72" y="19"/>
                                  </a:lnTo>
                                  <a:lnTo>
                                    <a:pt x="72" y="42"/>
                                  </a:lnTo>
                                  <a:lnTo>
                                    <a:pt x="79" y="3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9" name="Freeform 401"/>
                          <wps:cNvSpPr>
                            <a:spLocks/>
                          </wps:cNvSpPr>
                          <wps:spPr bwMode="auto">
                            <a:xfrm>
                              <a:off x="8322" y="5614"/>
                              <a:ext cx="157" cy="2971"/>
                            </a:xfrm>
                            <a:custGeom>
                              <a:avLst/>
                              <a:gdLst>
                                <a:gd name="T0" fmla="+- 0 8407 8322"/>
                                <a:gd name="T1" fmla="*/ T0 w 157"/>
                                <a:gd name="T2" fmla="+- 0 5656 5614"/>
                                <a:gd name="T3" fmla="*/ 5656 h 2971"/>
                                <a:gd name="T4" fmla="+- 0 8407 8322"/>
                                <a:gd name="T5" fmla="*/ T4 w 157"/>
                                <a:gd name="T6" fmla="+- 0 5633 5614"/>
                                <a:gd name="T7" fmla="*/ 5633 h 2971"/>
                                <a:gd name="T8" fmla="+- 0 8401 8322"/>
                                <a:gd name="T9" fmla="*/ T8 w 157"/>
                                <a:gd name="T10" fmla="+- 0 5644 5614"/>
                                <a:gd name="T11" fmla="*/ 5644 h 2971"/>
                                <a:gd name="T12" fmla="+- 0 8407 8322"/>
                                <a:gd name="T13" fmla="*/ T12 w 157"/>
                                <a:gd name="T14" fmla="+- 0 5656 5614"/>
                                <a:gd name="T15" fmla="*/ 5656 h 2971"/>
                              </a:gdLst>
                              <a:ahLst/>
                              <a:cxnLst>
                                <a:cxn ang="0">
                                  <a:pos x="T1" y="T3"/>
                                </a:cxn>
                                <a:cxn ang="0">
                                  <a:pos x="T5" y="T7"/>
                                </a:cxn>
                                <a:cxn ang="0">
                                  <a:pos x="T9" y="T11"/>
                                </a:cxn>
                                <a:cxn ang="0">
                                  <a:pos x="T13" y="T15"/>
                                </a:cxn>
                              </a:cxnLst>
                              <a:rect l="0" t="0" r="r" b="b"/>
                              <a:pathLst>
                                <a:path w="157" h="2971">
                                  <a:moveTo>
                                    <a:pt x="85" y="42"/>
                                  </a:moveTo>
                                  <a:lnTo>
                                    <a:pt x="85" y="19"/>
                                  </a:lnTo>
                                  <a:lnTo>
                                    <a:pt x="79" y="30"/>
                                  </a:lnTo>
                                  <a:lnTo>
                                    <a:pt x="85" y="4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20" name="Group 402"/>
                        <wpg:cNvGrpSpPr>
                          <a:grpSpLocks/>
                        </wpg:cNvGrpSpPr>
                        <wpg:grpSpPr bwMode="auto">
                          <a:xfrm>
                            <a:off x="3642" y="5614"/>
                            <a:ext cx="157" cy="2876"/>
                            <a:chOff x="3642" y="5614"/>
                            <a:chExt cx="157" cy="2876"/>
                          </a:xfrm>
                        </wpg:grpSpPr>
                        <wps:wsp>
                          <wps:cNvPr id="721" name="Freeform 403"/>
                          <wps:cNvSpPr>
                            <a:spLocks/>
                          </wps:cNvSpPr>
                          <wps:spPr bwMode="auto">
                            <a:xfrm>
                              <a:off x="3642" y="5614"/>
                              <a:ext cx="157" cy="2876"/>
                            </a:xfrm>
                            <a:custGeom>
                              <a:avLst/>
                              <a:gdLst>
                                <a:gd name="T0" fmla="+- 0 3799 3642"/>
                                <a:gd name="T1" fmla="*/ T0 w 157"/>
                                <a:gd name="T2" fmla="+- 0 5748 5614"/>
                                <a:gd name="T3" fmla="*/ 5748 h 2876"/>
                                <a:gd name="T4" fmla="+- 0 3797 3642"/>
                                <a:gd name="T5" fmla="*/ T4 w 157"/>
                                <a:gd name="T6" fmla="+- 0 5744 5614"/>
                                <a:gd name="T7" fmla="*/ 5744 h 2876"/>
                                <a:gd name="T8" fmla="+- 0 3720 3642"/>
                                <a:gd name="T9" fmla="*/ T8 w 157"/>
                                <a:gd name="T10" fmla="+- 0 5614 5614"/>
                                <a:gd name="T11" fmla="*/ 5614 h 2876"/>
                                <a:gd name="T12" fmla="+- 0 3644 3642"/>
                                <a:gd name="T13" fmla="*/ T12 w 157"/>
                                <a:gd name="T14" fmla="+- 0 5744 5614"/>
                                <a:gd name="T15" fmla="*/ 5744 h 2876"/>
                                <a:gd name="T16" fmla="+- 0 3642 3642"/>
                                <a:gd name="T17" fmla="*/ T16 w 157"/>
                                <a:gd name="T18" fmla="+- 0 5748 5614"/>
                                <a:gd name="T19" fmla="*/ 5748 h 2876"/>
                                <a:gd name="T20" fmla="+- 0 3643 3642"/>
                                <a:gd name="T21" fmla="*/ T20 w 157"/>
                                <a:gd name="T22" fmla="+- 0 5753 5614"/>
                                <a:gd name="T23" fmla="*/ 5753 h 2876"/>
                                <a:gd name="T24" fmla="+- 0 3650 3642"/>
                                <a:gd name="T25" fmla="*/ T24 w 157"/>
                                <a:gd name="T26" fmla="+- 0 5758 5614"/>
                                <a:gd name="T27" fmla="*/ 5758 h 2876"/>
                                <a:gd name="T28" fmla="+- 0 3655 3642"/>
                                <a:gd name="T29" fmla="*/ T28 w 157"/>
                                <a:gd name="T30" fmla="+- 0 5756 5614"/>
                                <a:gd name="T31" fmla="*/ 5756 h 2876"/>
                                <a:gd name="T32" fmla="+- 0 3658 3642"/>
                                <a:gd name="T33" fmla="*/ T32 w 157"/>
                                <a:gd name="T34" fmla="+- 0 5753 5614"/>
                                <a:gd name="T35" fmla="*/ 5753 h 2876"/>
                                <a:gd name="T36" fmla="+- 0 3713 3642"/>
                                <a:gd name="T37" fmla="*/ T36 w 157"/>
                                <a:gd name="T38" fmla="+- 0 5658 5614"/>
                                <a:gd name="T39" fmla="*/ 5658 h 2876"/>
                                <a:gd name="T40" fmla="+- 0 3713 3642"/>
                                <a:gd name="T41" fmla="*/ T40 w 157"/>
                                <a:gd name="T42" fmla="+- 0 5629 5614"/>
                                <a:gd name="T43" fmla="*/ 5629 h 2876"/>
                                <a:gd name="T44" fmla="+- 0 3728 3642"/>
                                <a:gd name="T45" fmla="*/ T44 w 157"/>
                                <a:gd name="T46" fmla="+- 0 5629 5614"/>
                                <a:gd name="T47" fmla="*/ 5629 h 2876"/>
                                <a:gd name="T48" fmla="+- 0 3728 3642"/>
                                <a:gd name="T49" fmla="*/ T48 w 157"/>
                                <a:gd name="T50" fmla="+- 0 5658 5614"/>
                                <a:gd name="T51" fmla="*/ 5658 h 2876"/>
                                <a:gd name="T52" fmla="+- 0 3784 3642"/>
                                <a:gd name="T53" fmla="*/ T52 w 157"/>
                                <a:gd name="T54" fmla="+- 0 5753 5614"/>
                                <a:gd name="T55" fmla="*/ 5753 h 2876"/>
                                <a:gd name="T56" fmla="+- 0 3786 3642"/>
                                <a:gd name="T57" fmla="*/ T56 w 157"/>
                                <a:gd name="T58" fmla="+- 0 5756 5614"/>
                                <a:gd name="T59" fmla="*/ 5756 h 2876"/>
                                <a:gd name="T60" fmla="+- 0 3791 3642"/>
                                <a:gd name="T61" fmla="*/ T60 w 157"/>
                                <a:gd name="T62" fmla="+- 0 5758 5614"/>
                                <a:gd name="T63" fmla="*/ 5758 h 2876"/>
                                <a:gd name="T64" fmla="+- 0 3798 3642"/>
                                <a:gd name="T65" fmla="*/ T64 w 157"/>
                                <a:gd name="T66" fmla="+- 0 5753 5614"/>
                                <a:gd name="T67" fmla="*/ 5753 h 2876"/>
                                <a:gd name="T68" fmla="+- 0 3799 3642"/>
                                <a:gd name="T69" fmla="*/ T68 w 157"/>
                                <a:gd name="T70" fmla="+- 0 5748 5614"/>
                                <a:gd name="T71" fmla="*/ 5748 h 28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157" h="2876">
                                  <a:moveTo>
                                    <a:pt x="157" y="134"/>
                                  </a:moveTo>
                                  <a:lnTo>
                                    <a:pt x="155" y="130"/>
                                  </a:lnTo>
                                  <a:lnTo>
                                    <a:pt x="78" y="0"/>
                                  </a:lnTo>
                                  <a:lnTo>
                                    <a:pt x="2" y="130"/>
                                  </a:lnTo>
                                  <a:lnTo>
                                    <a:pt x="0" y="134"/>
                                  </a:lnTo>
                                  <a:lnTo>
                                    <a:pt x="1" y="139"/>
                                  </a:lnTo>
                                  <a:lnTo>
                                    <a:pt x="8" y="144"/>
                                  </a:lnTo>
                                  <a:lnTo>
                                    <a:pt x="13" y="142"/>
                                  </a:lnTo>
                                  <a:lnTo>
                                    <a:pt x="16" y="139"/>
                                  </a:lnTo>
                                  <a:lnTo>
                                    <a:pt x="71" y="44"/>
                                  </a:lnTo>
                                  <a:lnTo>
                                    <a:pt x="71" y="15"/>
                                  </a:lnTo>
                                  <a:lnTo>
                                    <a:pt x="86" y="15"/>
                                  </a:lnTo>
                                  <a:lnTo>
                                    <a:pt x="86" y="44"/>
                                  </a:lnTo>
                                  <a:lnTo>
                                    <a:pt x="142" y="139"/>
                                  </a:lnTo>
                                  <a:lnTo>
                                    <a:pt x="144" y="142"/>
                                  </a:lnTo>
                                  <a:lnTo>
                                    <a:pt x="149" y="144"/>
                                  </a:lnTo>
                                  <a:lnTo>
                                    <a:pt x="156" y="139"/>
                                  </a:lnTo>
                                  <a:lnTo>
                                    <a:pt x="157" y="13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2" name="Freeform 404"/>
                          <wps:cNvSpPr>
                            <a:spLocks/>
                          </wps:cNvSpPr>
                          <wps:spPr bwMode="auto">
                            <a:xfrm>
                              <a:off x="3642" y="5614"/>
                              <a:ext cx="157" cy="2876"/>
                            </a:xfrm>
                            <a:custGeom>
                              <a:avLst/>
                              <a:gdLst>
                                <a:gd name="T0" fmla="+- 0 3728 3642"/>
                                <a:gd name="T1" fmla="*/ T0 w 157"/>
                                <a:gd name="T2" fmla="+- 0 5658 5614"/>
                                <a:gd name="T3" fmla="*/ 5658 h 2876"/>
                                <a:gd name="T4" fmla="+- 0 3728 3642"/>
                                <a:gd name="T5" fmla="*/ T4 w 157"/>
                                <a:gd name="T6" fmla="+- 0 5629 5614"/>
                                <a:gd name="T7" fmla="*/ 5629 h 2876"/>
                                <a:gd name="T8" fmla="+- 0 3713 3642"/>
                                <a:gd name="T9" fmla="*/ T8 w 157"/>
                                <a:gd name="T10" fmla="+- 0 5629 5614"/>
                                <a:gd name="T11" fmla="*/ 5629 h 2876"/>
                                <a:gd name="T12" fmla="+- 0 3713 3642"/>
                                <a:gd name="T13" fmla="*/ T12 w 157"/>
                                <a:gd name="T14" fmla="+- 0 5658 5614"/>
                                <a:gd name="T15" fmla="*/ 5658 h 2876"/>
                                <a:gd name="T16" fmla="+- 0 3714 3642"/>
                                <a:gd name="T17" fmla="*/ T16 w 157"/>
                                <a:gd name="T18" fmla="+- 0 5656 5614"/>
                                <a:gd name="T19" fmla="*/ 5656 h 2876"/>
                                <a:gd name="T20" fmla="+- 0 3714 3642"/>
                                <a:gd name="T21" fmla="*/ T20 w 157"/>
                                <a:gd name="T22" fmla="+- 0 5633 5614"/>
                                <a:gd name="T23" fmla="*/ 5633 h 2876"/>
                                <a:gd name="T24" fmla="+- 0 3727 3642"/>
                                <a:gd name="T25" fmla="*/ T24 w 157"/>
                                <a:gd name="T26" fmla="+- 0 5633 5614"/>
                                <a:gd name="T27" fmla="*/ 5633 h 2876"/>
                                <a:gd name="T28" fmla="+- 0 3727 3642"/>
                                <a:gd name="T29" fmla="*/ T28 w 157"/>
                                <a:gd name="T30" fmla="+- 0 5656 5614"/>
                                <a:gd name="T31" fmla="*/ 5656 h 2876"/>
                                <a:gd name="T32" fmla="+- 0 3728 3642"/>
                                <a:gd name="T33" fmla="*/ T32 w 157"/>
                                <a:gd name="T34" fmla="+- 0 5658 5614"/>
                                <a:gd name="T35" fmla="*/ 5658 h 287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Lst>
                              <a:rect l="0" t="0" r="r" b="b"/>
                              <a:pathLst>
                                <a:path w="157" h="2876">
                                  <a:moveTo>
                                    <a:pt x="86" y="44"/>
                                  </a:moveTo>
                                  <a:lnTo>
                                    <a:pt x="86" y="15"/>
                                  </a:lnTo>
                                  <a:lnTo>
                                    <a:pt x="71" y="15"/>
                                  </a:lnTo>
                                  <a:lnTo>
                                    <a:pt x="71" y="44"/>
                                  </a:lnTo>
                                  <a:lnTo>
                                    <a:pt x="72" y="42"/>
                                  </a:lnTo>
                                  <a:lnTo>
                                    <a:pt x="72" y="19"/>
                                  </a:lnTo>
                                  <a:lnTo>
                                    <a:pt x="85" y="19"/>
                                  </a:lnTo>
                                  <a:lnTo>
                                    <a:pt x="85" y="42"/>
                                  </a:lnTo>
                                  <a:lnTo>
                                    <a:pt x="86" y="4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3" name="Freeform 405"/>
                          <wps:cNvSpPr>
                            <a:spLocks/>
                          </wps:cNvSpPr>
                          <wps:spPr bwMode="auto">
                            <a:xfrm>
                              <a:off x="3642" y="5614"/>
                              <a:ext cx="157" cy="2876"/>
                            </a:xfrm>
                            <a:custGeom>
                              <a:avLst/>
                              <a:gdLst>
                                <a:gd name="T0" fmla="+- 0 3728 3642"/>
                                <a:gd name="T1" fmla="*/ T0 w 157"/>
                                <a:gd name="T2" fmla="+- 0 8490 5614"/>
                                <a:gd name="T3" fmla="*/ 8490 h 2876"/>
                                <a:gd name="T4" fmla="+- 0 3728 3642"/>
                                <a:gd name="T5" fmla="*/ T4 w 157"/>
                                <a:gd name="T6" fmla="+- 0 5658 5614"/>
                                <a:gd name="T7" fmla="*/ 5658 h 2876"/>
                                <a:gd name="T8" fmla="+- 0 3721 3642"/>
                                <a:gd name="T9" fmla="*/ T8 w 157"/>
                                <a:gd name="T10" fmla="+- 0 5644 5614"/>
                                <a:gd name="T11" fmla="*/ 5644 h 2876"/>
                                <a:gd name="T12" fmla="+- 0 3713 3642"/>
                                <a:gd name="T13" fmla="*/ T12 w 157"/>
                                <a:gd name="T14" fmla="+- 0 5658 5614"/>
                                <a:gd name="T15" fmla="*/ 5658 h 2876"/>
                                <a:gd name="T16" fmla="+- 0 3713 3642"/>
                                <a:gd name="T17" fmla="*/ T16 w 157"/>
                                <a:gd name="T18" fmla="+- 0 8490 5614"/>
                                <a:gd name="T19" fmla="*/ 8490 h 2876"/>
                                <a:gd name="T20" fmla="+- 0 3728 3642"/>
                                <a:gd name="T21" fmla="*/ T20 w 157"/>
                                <a:gd name="T22" fmla="+- 0 8490 5614"/>
                                <a:gd name="T23" fmla="*/ 8490 h 2876"/>
                              </a:gdLst>
                              <a:ahLst/>
                              <a:cxnLst>
                                <a:cxn ang="0">
                                  <a:pos x="T1" y="T3"/>
                                </a:cxn>
                                <a:cxn ang="0">
                                  <a:pos x="T5" y="T7"/>
                                </a:cxn>
                                <a:cxn ang="0">
                                  <a:pos x="T9" y="T11"/>
                                </a:cxn>
                                <a:cxn ang="0">
                                  <a:pos x="T13" y="T15"/>
                                </a:cxn>
                                <a:cxn ang="0">
                                  <a:pos x="T17" y="T19"/>
                                </a:cxn>
                                <a:cxn ang="0">
                                  <a:pos x="T21" y="T23"/>
                                </a:cxn>
                              </a:cxnLst>
                              <a:rect l="0" t="0" r="r" b="b"/>
                              <a:pathLst>
                                <a:path w="157" h="2876">
                                  <a:moveTo>
                                    <a:pt x="86" y="2876"/>
                                  </a:moveTo>
                                  <a:lnTo>
                                    <a:pt x="86" y="44"/>
                                  </a:lnTo>
                                  <a:lnTo>
                                    <a:pt x="79" y="30"/>
                                  </a:lnTo>
                                  <a:lnTo>
                                    <a:pt x="71" y="44"/>
                                  </a:lnTo>
                                  <a:lnTo>
                                    <a:pt x="71" y="2876"/>
                                  </a:lnTo>
                                  <a:lnTo>
                                    <a:pt x="86" y="287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4" name="Freeform 406"/>
                          <wps:cNvSpPr>
                            <a:spLocks/>
                          </wps:cNvSpPr>
                          <wps:spPr bwMode="auto">
                            <a:xfrm>
                              <a:off x="3642" y="5614"/>
                              <a:ext cx="157" cy="2876"/>
                            </a:xfrm>
                            <a:custGeom>
                              <a:avLst/>
                              <a:gdLst>
                                <a:gd name="T0" fmla="+- 0 3727 3642"/>
                                <a:gd name="T1" fmla="*/ T0 w 157"/>
                                <a:gd name="T2" fmla="+- 0 5633 5614"/>
                                <a:gd name="T3" fmla="*/ 5633 h 2876"/>
                                <a:gd name="T4" fmla="+- 0 3714 3642"/>
                                <a:gd name="T5" fmla="*/ T4 w 157"/>
                                <a:gd name="T6" fmla="+- 0 5633 5614"/>
                                <a:gd name="T7" fmla="*/ 5633 h 2876"/>
                                <a:gd name="T8" fmla="+- 0 3721 3642"/>
                                <a:gd name="T9" fmla="*/ T8 w 157"/>
                                <a:gd name="T10" fmla="+- 0 5644 5614"/>
                                <a:gd name="T11" fmla="*/ 5644 h 2876"/>
                                <a:gd name="T12" fmla="+- 0 3727 3642"/>
                                <a:gd name="T13" fmla="*/ T12 w 157"/>
                                <a:gd name="T14" fmla="+- 0 5633 5614"/>
                                <a:gd name="T15" fmla="*/ 5633 h 2876"/>
                              </a:gdLst>
                              <a:ahLst/>
                              <a:cxnLst>
                                <a:cxn ang="0">
                                  <a:pos x="T1" y="T3"/>
                                </a:cxn>
                                <a:cxn ang="0">
                                  <a:pos x="T5" y="T7"/>
                                </a:cxn>
                                <a:cxn ang="0">
                                  <a:pos x="T9" y="T11"/>
                                </a:cxn>
                                <a:cxn ang="0">
                                  <a:pos x="T13" y="T15"/>
                                </a:cxn>
                              </a:cxnLst>
                              <a:rect l="0" t="0" r="r" b="b"/>
                              <a:pathLst>
                                <a:path w="157" h="2876">
                                  <a:moveTo>
                                    <a:pt x="85" y="19"/>
                                  </a:moveTo>
                                  <a:lnTo>
                                    <a:pt x="72" y="19"/>
                                  </a:lnTo>
                                  <a:lnTo>
                                    <a:pt x="79" y="30"/>
                                  </a:lnTo>
                                  <a:lnTo>
                                    <a:pt x="85" y="1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5" name="Freeform 407"/>
                          <wps:cNvSpPr>
                            <a:spLocks/>
                          </wps:cNvSpPr>
                          <wps:spPr bwMode="auto">
                            <a:xfrm>
                              <a:off x="3642" y="5614"/>
                              <a:ext cx="157" cy="2876"/>
                            </a:xfrm>
                            <a:custGeom>
                              <a:avLst/>
                              <a:gdLst>
                                <a:gd name="T0" fmla="+- 0 3721 3642"/>
                                <a:gd name="T1" fmla="*/ T0 w 157"/>
                                <a:gd name="T2" fmla="+- 0 5644 5614"/>
                                <a:gd name="T3" fmla="*/ 5644 h 2876"/>
                                <a:gd name="T4" fmla="+- 0 3714 3642"/>
                                <a:gd name="T5" fmla="*/ T4 w 157"/>
                                <a:gd name="T6" fmla="+- 0 5633 5614"/>
                                <a:gd name="T7" fmla="*/ 5633 h 2876"/>
                                <a:gd name="T8" fmla="+- 0 3714 3642"/>
                                <a:gd name="T9" fmla="*/ T8 w 157"/>
                                <a:gd name="T10" fmla="+- 0 5656 5614"/>
                                <a:gd name="T11" fmla="*/ 5656 h 2876"/>
                                <a:gd name="T12" fmla="+- 0 3721 3642"/>
                                <a:gd name="T13" fmla="*/ T12 w 157"/>
                                <a:gd name="T14" fmla="+- 0 5644 5614"/>
                                <a:gd name="T15" fmla="*/ 5644 h 2876"/>
                              </a:gdLst>
                              <a:ahLst/>
                              <a:cxnLst>
                                <a:cxn ang="0">
                                  <a:pos x="T1" y="T3"/>
                                </a:cxn>
                                <a:cxn ang="0">
                                  <a:pos x="T5" y="T7"/>
                                </a:cxn>
                                <a:cxn ang="0">
                                  <a:pos x="T9" y="T11"/>
                                </a:cxn>
                                <a:cxn ang="0">
                                  <a:pos x="T13" y="T15"/>
                                </a:cxn>
                              </a:cxnLst>
                              <a:rect l="0" t="0" r="r" b="b"/>
                              <a:pathLst>
                                <a:path w="157" h="2876">
                                  <a:moveTo>
                                    <a:pt x="79" y="30"/>
                                  </a:moveTo>
                                  <a:lnTo>
                                    <a:pt x="72" y="19"/>
                                  </a:lnTo>
                                  <a:lnTo>
                                    <a:pt x="72" y="42"/>
                                  </a:lnTo>
                                  <a:lnTo>
                                    <a:pt x="79" y="3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6" name="Freeform 408"/>
                          <wps:cNvSpPr>
                            <a:spLocks/>
                          </wps:cNvSpPr>
                          <wps:spPr bwMode="auto">
                            <a:xfrm>
                              <a:off x="3642" y="5614"/>
                              <a:ext cx="157" cy="2876"/>
                            </a:xfrm>
                            <a:custGeom>
                              <a:avLst/>
                              <a:gdLst>
                                <a:gd name="T0" fmla="+- 0 3727 3642"/>
                                <a:gd name="T1" fmla="*/ T0 w 157"/>
                                <a:gd name="T2" fmla="+- 0 5656 5614"/>
                                <a:gd name="T3" fmla="*/ 5656 h 2876"/>
                                <a:gd name="T4" fmla="+- 0 3727 3642"/>
                                <a:gd name="T5" fmla="*/ T4 w 157"/>
                                <a:gd name="T6" fmla="+- 0 5633 5614"/>
                                <a:gd name="T7" fmla="*/ 5633 h 2876"/>
                                <a:gd name="T8" fmla="+- 0 3721 3642"/>
                                <a:gd name="T9" fmla="*/ T8 w 157"/>
                                <a:gd name="T10" fmla="+- 0 5644 5614"/>
                                <a:gd name="T11" fmla="*/ 5644 h 2876"/>
                                <a:gd name="T12" fmla="+- 0 3727 3642"/>
                                <a:gd name="T13" fmla="*/ T12 w 157"/>
                                <a:gd name="T14" fmla="+- 0 5656 5614"/>
                                <a:gd name="T15" fmla="*/ 5656 h 2876"/>
                              </a:gdLst>
                              <a:ahLst/>
                              <a:cxnLst>
                                <a:cxn ang="0">
                                  <a:pos x="T1" y="T3"/>
                                </a:cxn>
                                <a:cxn ang="0">
                                  <a:pos x="T5" y="T7"/>
                                </a:cxn>
                                <a:cxn ang="0">
                                  <a:pos x="T9" y="T11"/>
                                </a:cxn>
                                <a:cxn ang="0">
                                  <a:pos x="T13" y="T15"/>
                                </a:cxn>
                              </a:cxnLst>
                              <a:rect l="0" t="0" r="r" b="b"/>
                              <a:pathLst>
                                <a:path w="157" h="2876">
                                  <a:moveTo>
                                    <a:pt x="85" y="42"/>
                                  </a:moveTo>
                                  <a:lnTo>
                                    <a:pt x="85" y="19"/>
                                  </a:lnTo>
                                  <a:lnTo>
                                    <a:pt x="79" y="30"/>
                                  </a:lnTo>
                                  <a:lnTo>
                                    <a:pt x="85" y="4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27" name="Group 409"/>
                        <wpg:cNvGrpSpPr>
                          <a:grpSpLocks/>
                        </wpg:cNvGrpSpPr>
                        <wpg:grpSpPr bwMode="auto">
                          <a:xfrm>
                            <a:off x="7214" y="7042"/>
                            <a:ext cx="1566" cy="157"/>
                            <a:chOff x="7214" y="7042"/>
                            <a:chExt cx="1566" cy="157"/>
                          </a:xfrm>
                        </wpg:grpSpPr>
                        <wps:wsp>
                          <wps:cNvPr id="728" name="Freeform 410"/>
                          <wps:cNvSpPr>
                            <a:spLocks/>
                          </wps:cNvSpPr>
                          <wps:spPr bwMode="auto">
                            <a:xfrm>
                              <a:off x="7214" y="7042"/>
                              <a:ext cx="1566" cy="157"/>
                            </a:xfrm>
                            <a:custGeom>
                              <a:avLst/>
                              <a:gdLst>
                                <a:gd name="T0" fmla="+- 0 8751 7214"/>
                                <a:gd name="T1" fmla="*/ T0 w 1566"/>
                                <a:gd name="T2" fmla="+- 0 7122 7042"/>
                                <a:gd name="T3" fmla="*/ 7122 h 157"/>
                                <a:gd name="T4" fmla="+- 0 8738 7214"/>
                                <a:gd name="T5" fmla="*/ T4 w 1566"/>
                                <a:gd name="T6" fmla="+- 0 7114 7042"/>
                                <a:gd name="T7" fmla="*/ 7114 h 157"/>
                                <a:gd name="T8" fmla="+- 0 7214 7214"/>
                                <a:gd name="T9" fmla="*/ T8 w 1566"/>
                                <a:gd name="T10" fmla="+- 0 7086 7042"/>
                                <a:gd name="T11" fmla="*/ 7086 h 157"/>
                                <a:gd name="T12" fmla="+- 0 7214 7214"/>
                                <a:gd name="T13" fmla="*/ T12 w 1566"/>
                                <a:gd name="T14" fmla="+- 0 7100 7042"/>
                                <a:gd name="T15" fmla="*/ 7100 h 157"/>
                                <a:gd name="T16" fmla="+- 0 8738 7214"/>
                                <a:gd name="T17" fmla="*/ T16 w 1566"/>
                                <a:gd name="T18" fmla="+- 0 7130 7042"/>
                                <a:gd name="T19" fmla="*/ 7130 h 157"/>
                                <a:gd name="T20" fmla="+- 0 8751 7214"/>
                                <a:gd name="T21" fmla="*/ T20 w 1566"/>
                                <a:gd name="T22" fmla="+- 0 7122 7042"/>
                                <a:gd name="T23" fmla="*/ 7122 h 157"/>
                              </a:gdLst>
                              <a:ahLst/>
                              <a:cxnLst>
                                <a:cxn ang="0">
                                  <a:pos x="T1" y="T3"/>
                                </a:cxn>
                                <a:cxn ang="0">
                                  <a:pos x="T5" y="T7"/>
                                </a:cxn>
                                <a:cxn ang="0">
                                  <a:pos x="T9" y="T11"/>
                                </a:cxn>
                                <a:cxn ang="0">
                                  <a:pos x="T13" y="T15"/>
                                </a:cxn>
                                <a:cxn ang="0">
                                  <a:pos x="T17" y="T19"/>
                                </a:cxn>
                                <a:cxn ang="0">
                                  <a:pos x="T21" y="T23"/>
                                </a:cxn>
                              </a:cxnLst>
                              <a:rect l="0" t="0" r="r" b="b"/>
                              <a:pathLst>
                                <a:path w="1566" h="157">
                                  <a:moveTo>
                                    <a:pt x="1537" y="80"/>
                                  </a:moveTo>
                                  <a:lnTo>
                                    <a:pt x="1524" y="72"/>
                                  </a:lnTo>
                                  <a:lnTo>
                                    <a:pt x="0" y="44"/>
                                  </a:lnTo>
                                  <a:lnTo>
                                    <a:pt x="0" y="58"/>
                                  </a:lnTo>
                                  <a:lnTo>
                                    <a:pt x="1524" y="88"/>
                                  </a:lnTo>
                                  <a:lnTo>
                                    <a:pt x="1537" y="8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9" name="Freeform 411"/>
                          <wps:cNvSpPr>
                            <a:spLocks/>
                          </wps:cNvSpPr>
                          <wps:spPr bwMode="auto">
                            <a:xfrm>
                              <a:off x="7214" y="7042"/>
                              <a:ext cx="1566" cy="157"/>
                            </a:xfrm>
                            <a:custGeom>
                              <a:avLst/>
                              <a:gdLst>
                                <a:gd name="T0" fmla="+- 0 8766 7214"/>
                                <a:gd name="T1" fmla="*/ T0 w 1566"/>
                                <a:gd name="T2" fmla="+- 0 7131 7042"/>
                                <a:gd name="T3" fmla="*/ 7131 h 157"/>
                                <a:gd name="T4" fmla="+- 0 8766 7214"/>
                                <a:gd name="T5" fmla="*/ T4 w 1566"/>
                                <a:gd name="T6" fmla="+- 0 7130 7042"/>
                                <a:gd name="T7" fmla="*/ 7130 h 157"/>
                                <a:gd name="T8" fmla="+- 0 8738 7214"/>
                                <a:gd name="T9" fmla="*/ T8 w 1566"/>
                                <a:gd name="T10" fmla="+- 0 7130 7042"/>
                                <a:gd name="T11" fmla="*/ 7130 h 157"/>
                                <a:gd name="T12" fmla="+- 0 8641 7214"/>
                                <a:gd name="T13" fmla="*/ T12 w 1566"/>
                                <a:gd name="T14" fmla="+- 0 7184 7042"/>
                                <a:gd name="T15" fmla="*/ 7184 h 157"/>
                                <a:gd name="T16" fmla="+- 0 8638 7214"/>
                                <a:gd name="T17" fmla="*/ T16 w 1566"/>
                                <a:gd name="T18" fmla="+- 0 7186 7042"/>
                                <a:gd name="T19" fmla="*/ 7186 h 157"/>
                                <a:gd name="T20" fmla="+- 0 8636 7214"/>
                                <a:gd name="T21" fmla="*/ T20 w 1566"/>
                                <a:gd name="T22" fmla="+- 0 7190 7042"/>
                                <a:gd name="T23" fmla="*/ 7190 h 157"/>
                                <a:gd name="T24" fmla="+- 0 8638 7214"/>
                                <a:gd name="T25" fmla="*/ T24 w 1566"/>
                                <a:gd name="T26" fmla="+- 0 7194 7042"/>
                                <a:gd name="T27" fmla="*/ 7194 h 157"/>
                                <a:gd name="T28" fmla="+- 0 8640 7214"/>
                                <a:gd name="T29" fmla="*/ T28 w 1566"/>
                                <a:gd name="T30" fmla="+- 0 7198 7042"/>
                                <a:gd name="T31" fmla="*/ 7198 h 157"/>
                                <a:gd name="T32" fmla="+- 0 8645 7214"/>
                                <a:gd name="T33" fmla="*/ T32 w 1566"/>
                                <a:gd name="T34" fmla="+- 0 7199 7042"/>
                                <a:gd name="T35" fmla="*/ 7199 h 157"/>
                                <a:gd name="T36" fmla="+- 0 8648 7214"/>
                                <a:gd name="T37" fmla="*/ T36 w 1566"/>
                                <a:gd name="T38" fmla="+- 0 7198 7042"/>
                                <a:gd name="T39" fmla="*/ 7198 h 157"/>
                                <a:gd name="T40" fmla="+- 0 8766 7214"/>
                                <a:gd name="T41" fmla="*/ T40 w 1566"/>
                                <a:gd name="T42" fmla="+- 0 7131 7042"/>
                                <a:gd name="T43" fmla="*/ 7131 h 1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566" h="157">
                                  <a:moveTo>
                                    <a:pt x="1552" y="89"/>
                                  </a:moveTo>
                                  <a:lnTo>
                                    <a:pt x="1552" y="88"/>
                                  </a:lnTo>
                                  <a:lnTo>
                                    <a:pt x="1524" y="88"/>
                                  </a:lnTo>
                                  <a:lnTo>
                                    <a:pt x="1427" y="142"/>
                                  </a:lnTo>
                                  <a:lnTo>
                                    <a:pt x="1424" y="144"/>
                                  </a:lnTo>
                                  <a:lnTo>
                                    <a:pt x="1422" y="148"/>
                                  </a:lnTo>
                                  <a:lnTo>
                                    <a:pt x="1424" y="152"/>
                                  </a:lnTo>
                                  <a:lnTo>
                                    <a:pt x="1426" y="156"/>
                                  </a:lnTo>
                                  <a:lnTo>
                                    <a:pt x="1431" y="157"/>
                                  </a:lnTo>
                                  <a:lnTo>
                                    <a:pt x="1434" y="156"/>
                                  </a:lnTo>
                                  <a:lnTo>
                                    <a:pt x="1552" y="8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0" name="Freeform 412"/>
                          <wps:cNvSpPr>
                            <a:spLocks/>
                          </wps:cNvSpPr>
                          <wps:spPr bwMode="auto">
                            <a:xfrm>
                              <a:off x="7214" y="7042"/>
                              <a:ext cx="1566" cy="157"/>
                            </a:xfrm>
                            <a:custGeom>
                              <a:avLst/>
                              <a:gdLst>
                                <a:gd name="T0" fmla="+- 0 8780 7214"/>
                                <a:gd name="T1" fmla="*/ T0 w 1566"/>
                                <a:gd name="T2" fmla="+- 0 7123 7042"/>
                                <a:gd name="T3" fmla="*/ 7123 h 157"/>
                                <a:gd name="T4" fmla="+- 0 8651 7214"/>
                                <a:gd name="T5" fmla="*/ T4 w 1566"/>
                                <a:gd name="T6" fmla="+- 0 7044 7042"/>
                                <a:gd name="T7" fmla="*/ 7044 h 157"/>
                                <a:gd name="T8" fmla="+- 0 8647 7214"/>
                                <a:gd name="T9" fmla="*/ T8 w 1566"/>
                                <a:gd name="T10" fmla="+- 0 7042 7042"/>
                                <a:gd name="T11" fmla="*/ 7042 h 157"/>
                                <a:gd name="T12" fmla="+- 0 8644 7214"/>
                                <a:gd name="T13" fmla="*/ T12 w 1566"/>
                                <a:gd name="T14" fmla="+- 0 7043 7042"/>
                                <a:gd name="T15" fmla="*/ 7043 h 157"/>
                                <a:gd name="T16" fmla="+- 0 8639 7214"/>
                                <a:gd name="T17" fmla="*/ T16 w 1566"/>
                                <a:gd name="T18" fmla="+- 0 7050 7042"/>
                                <a:gd name="T19" fmla="*/ 7050 h 157"/>
                                <a:gd name="T20" fmla="+- 0 8640 7214"/>
                                <a:gd name="T21" fmla="*/ T20 w 1566"/>
                                <a:gd name="T22" fmla="+- 0 7055 7042"/>
                                <a:gd name="T23" fmla="*/ 7055 h 157"/>
                                <a:gd name="T24" fmla="+- 0 8644 7214"/>
                                <a:gd name="T25" fmla="*/ T24 w 1566"/>
                                <a:gd name="T26" fmla="+- 0 7057 7042"/>
                                <a:gd name="T27" fmla="*/ 7057 h 157"/>
                                <a:gd name="T28" fmla="+- 0 8738 7214"/>
                                <a:gd name="T29" fmla="*/ T28 w 1566"/>
                                <a:gd name="T30" fmla="+- 0 7114 7042"/>
                                <a:gd name="T31" fmla="*/ 7114 h 157"/>
                                <a:gd name="T32" fmla="+- 0 8766 7214"/>
                                <a:gd name="T33" fmla="*/ T32 w 1566"/>
                                <a:gd name="T34" fmla="+- 0 7115 7042"/>
                                <a:gd name="T35" fmla="*/ 7115 h 157"/>
                                <a:gd name="T36" fmla="+- 0 8766 7214"/>
                                <a:gd name="T37" fmla="*/ T36 w 1566"/>
                                <a:gd name="T38" fmla="+- 0 7131 7042"/>
                                <a:gd name="T39" fmla="*/ 7131 h 157"/>
                                <a:gd name="T40" fmla="+- 0 8780 7214"/>
                                <a:gd name="T41" fmla="*/ T40 w 1566"/>
                                <a:gd name="T42" fmla="+- 0 7123 7042"/>
                                <a:gd name="T43" fmla="*/ 7123 h 1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566" h="157">
                                  <a:moveTo>
                                    <a:pt x="1566" y="81"/>
                                  </a:moveTo>
                                  <a:lnTo>
                                    <a:pt x="1437" y="2"/>
                                  </a:lnTo>
                                  <a:lnTo>
                                    <a:pt x="1433" y="0"/>
                                  </a:lnTo>
                                  <a:lnTo>
                                    <a:pt x="1430" y="1"/>
                                  </a:lnTo>
                                  <a:lnTo>
                                    <a:pt x="1425" y="8"/>
                                  </a:lnTo>
                                  <a:lnTo>
                                    <a:pt x="1426" y="13"/>
                                  </a:lnTo>
                                  <a:lnTo>
                                    <a:pt x="1430" y="15"/>
                                  </a:lnTo>
                                  <a:lnTo>
                                    <a:pt x="1524" y="72"/>
                                  </a:lnTo>
                                  <a:lnTo>
                                    <a:pt x="1552" y="73"/>
                                  </a:lnTo>
                                  <a:lnTo>
                                    <a:pt x="1552" y="89"/>
                                  </a:lnTo>
                                  <a:lnTo>
                                    <a:pt x="1566" y="8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1" name="Freeform 413"/>
                          <wps:cNvSpPr>
                            <a:spLocks/>
                          </wps:cNvSpPr>
                          <wps:spPr bwMode="auto">
                            <a:xfrm>
                              <a:off x="7214" y="7042"/>
                              <a:ext cx="1566" cy="157"/>
                            </a:xfrm>
                            <a:custGeom>
                              <a:avLst/>
                              <a:gdLst>
                                <a:gd name="T0" fmla="+- 0 8766 7214"/>
                                <a:gd name="T1" fmla="*/ T0 w 1566"/>
                                <a:gd name="T2" fmla="+- 0 7130 7042"/>
                                <a:gd name="T3" fmla="*/ 7130 h 157"/>
                                <a:gd name="T4" fmla="+- 0 8766 7214"/>
                                <a:gd name="T5" fmla="*/ T4 w 1566"/>
                                <a:gd name="T6" fmla="+- 0 7115 7042"/>
                                <a:gd name="T7" fmla="*/ 7115 h 157"/>
                                <a:gd name="T8" fmla="+- 0 8738 7214"/>
                                <a:gd name="T9" fmla="*/ T8 w 1566"/>
                                <a:gd name="T10" fmla="+- 0 7114 7042"/>
                                <a:gd name="T11" fmla="*/ 7114 h 157"/>
                                <a:gd name="T12" fmla="+- 0 8751 7214"/>
                                <a:gd name="T13" fmla="*/ T12 w 1566"/>
                                <a:gd name="T14" fmla="+- 0 7122 7042"/>
                                <a:gd name="T15" fmla="*/ 7122 h 157"/>
                                <a:gd name="T16" fmla="+- 0 8762 7214"/>
                                <a:gd name="T17" fmla="*/ T16 w 1566"/>
                                <a:gd name="T18" fmla="+- 0 7116 7042"/>
                                <a:gd name="T19" fmla="*/ 7116 h 157"/>
                                <a:gd name="T20" fmla="+- 0 8762 7214"/>
                                <a:gd name="T21" fmla="*/ T20 w 1566"/>
                                <a:gd name="T22" fmla="+- 0 7130 7042"/>
                                <a:gd name="T23" fmla="*/ 7130 h 157"/>
                                <a:gd name="T24" fmla="+- 0 8766 7214"/>
                                <a:gd name="T25" fmla="*/ T24 w 1566"/>
                                <a:gd name="T26" fmla="+- 0 7130 7042"/>
                                <a:gd name="T27" fmla="*/ 7130 h 157"/>
                              </a:gdLst>
                              <a:ahLst/>
                              <a:cxnLst>
                                <a:cxn ang="0">
                                  <a:pos x="T1" y="T3"/>
                                </a:cxn>
                                <a:cxn ang="0">
                                  <a:pos x="T5" y="T7"/>
                                </a:cxn>
                                <a:cxn ang="0">
                                  <a:pos x="T9" y="T11"/>
                                </a:cxn>
                                <a:cxn ang="0">
                                  <a:pos x="T13" y="T15"/>
                                </a:cxn>
                                <a:cxn ang="0">
                                  <a:pos x="T17" y="T19"/>
                                </a:cxn>
                                <a:cxn ang="0">
                                  <a:pos x="T21" y="T23"/>
                                </a:cxn>
                                <a:cxn ang="0">
                                  <a:pos x="T25" y="T27"/>
                                </a:cxn>
                              </a:cxnLst>
                              <a:rect l="0" t="0" r="r" b="b"/>
                              <a:pathLst>
                                <a:path w="1566" h="157">
                                  <a:moveTo>
                                    <a:pt x="1552" y="88"/>
                                  </a:moveTo>
                                  <a:lnTo>
                                    <a:pt x="1552" y="73"/>
                                  </a:lnTo>
                                  <a:lnTo>
                                    <a:pt x="1524" y="72"/>
                                  </a:lnTo>
                                  <a:lnTo>
                                    <a:pt x="1537" y="80"/>
                                  </a:lnTo>
                                  <a:lnTo>
                                    <a:pt x="1548" y="74"/>
                                  </a:lnTo>
                                  <a:lnTo>
                                    <a:pt x="1548" y="88"/>
                                  </a:lnTo>
                                  <a:lnTo>
                                    <a:pt x="1552" y="8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2" name="Freeform 414"/>
                          <wps:cNvSpPr>
                            <a:spLocks/>
                          </wps:cNvSpPr>
                          <wps:spPr bwMode="auto">
                            <a:xfrm>
                              <a:off x="7214" y="7042"/>
                              <a:ext cx="1566" cy="157"/>
                            </a:xfrm>
                            <a:custGeom>
                              <a:avLst/>
                              <a:gdLst>
                                <a:gd name="T0" fmla="+- 0 8762 7214"/>
                                <a:gd name="T1" fmla="*/ T0 w 1566"/>
                                <a:gd name="T2" fmla="+- 0 7130 7042"/>
                                <a:gd name="T3" fmla="*/ 7130 h 157"/>
                                <a:gd name="T4" fmla="+- 0 8762 7214"/>
                                <a:gd name="T5" fmla="*/ T4 w 1566"/>
                                <a:gd name="T6" fmla="+- 0 7129 7042"/>
                                <a:gd name="T7" fmla="*/ 7129 h 157"/>
                                <a:gd name="T8" fmla="+- 0 8751 7214"/>
                                <a:gd name="T9" fmla="*/ T8 w 1566"/>
                                <a:gd name="T10" fmla="+- 0 7122 7042"/>
                                <a:gd name="T11" fmla="*/ 7122 h 157"/>
                                <a:gd name="T12" fmla="+- 0 8738 7214"/>
                                <a:gd name="T13" fmla="*/ T12 w 1566"/>
                                <a:gd name="T14" fmla="+- 0 7130 7042"/>
                                <a:gd name="T15" fmla="*/ 7130 h 157"/>
                                <a:gd name="T16" fmla="+- 0 8762 7214"/>
                                <a:gd name="T17" fmla="*/ T16 w 1566"/>
                                <a:gd name="T18" fmla="+- 0 7130 7042"/>
                                <a:gd name="T19" fmla="*/ 7130 h 157"/>
                              </a:gdLst>
                              <a:ahLst/>
                              <a:cxnLst>
                                <a:cxn ang="0">
                                  <a:pos x="T1" y="T3"/>
                                </a:cxn>
                                <a:cxn ang="0">
                                  <a:pos x="T5" y="T7"/>
                                </a:cxn>
                                <a:cxn ang="0">
                                  <a:pos x="T9" y="T11"/>
                                </a:cxn>
                                <a:cxn ang="0">
                                  <a:pos x="T13" y="T15"/>
                                </a:cxn>
                                <a:cxn ang="0">
                                  <a:pos x="T17" y="T19"/>
                                </a:cxn>
                              </a:cxnLst>
                              <a:rect l="0" t="0" r="r" b="b"/>
                              <a:pathLst>
                                <a:path w="1566" h="157">
                                  <a:moveTo>
                                    <a:pt x="1548" y="88"/>
                                  </a:moveTo>
                                  <a:lnTo>
                                    <a:pt x="1548" y="87"/>
                                  </a:lnTo>
                                  <a:lnTo>
                                    <a:pt x="1537" y="80"/>
                                  </a:lnTo>
                                  <a:lnTo>
                                    <a:pt x="1524" y="88"/>
                                  </a:lnTo>
                                  <a:lnTo>
                                    <a:pt x="1548" y="88"/>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3" name="Freeform 415"/>
                          <wps:cNvSpPr>
                            <a:spLocks/>
                          </wps:cNvSpPr>
                          <wps:spPr bwMode="auto">
                            <a:xfrm>
                              <a:off x="7214" y="7042"/>
                              <a:ext cx="1566" cy="157"/>
                            </a:xfrm>
                            <a:custGeom>
                              <a:avLst/>
                              <a:gdLst>
                                <a:gd name="T0" fmla="+- 0 8762 7214"/>
                                <a:gd name="T1" fmla="*/ T0 w 1566"/>
                                <a:gd name="T2" fmla="+- 0 7129 7042"/>
                                <a:gd name="T3" fmla="*/ 7129 h 157"/>
                                <a:gd name="T4" fmla="+- 0 8762 7214"/>
                                <a:gd name="T5" fmla="*/ T4 w 1566"/>
                                <a:gd name="T6" fmla="+- 0 7116 7042"/>
                                <a:gd name="T7" fmla="*/ 7116 h 157"/>
                                <a:gd name="T8" fmla="+- 0 8751 7214"/>
                                <a:gd name="T9" fmla="*/ T8 w 1566"/>
                                <a:gd name="T10" fmla="+- 0 7122 7042"/>
                                <a:gd name="T11" fmla="*/ 7122 h 157"/>
                                <a:gd name="T12" fmla="+- 0 8762 7214"/>
                                <a:gd name="T13" fmla="*/ T12 w 1566"/>
                                <a:gd name="T14" fmla="+- 0 7129 7042"/>
                                <a:gd name="T15" fmla="*/ 7129 h 157"/>
                              </a:gdLst>
                              <a:ahLst/>
                              <a:cxnLst>
                                <a:cxn ang="0">
                                  <a:pos x="T1" y="T3"/>
                                </a:cxn>
                                <a:cxn ang="0">
                                  <a:pos x="T5" y="T7"/>
                                </a:cxn>
                                <a:cxn ang="0">
                                  <a:pos x="T9" y="T11"/>
                                </a:cxn>
                                <a:cxn ang="0">
                                  <a:pos x="T13" y="T15"/>
                                </a:cxn>
                              </a:cxnLst>
                              <a:rect l="0" t="0" r="r" b="b"/>
                              <a:pathLst>
                                <a:path w="1566" h="157">
                                  <a:moveTo>
                                    <a:pt x="1548" y="87"/>
                                  </a:moveTo>
                                  <a:lnTo>
                                    <a:pt x="1548" y="74"/>
                                  </a:lnTo>
                                  <a:lnTo>
                                    <a:pt x="1537" y="80"/>
                                  </a:lnTo>
                                  <a:lnTo>
                                    <a:pt x="1548" y="87"/>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34" name="Group 416"/>
                        <wpg:cNvGrpSpPr>
                          <a:grpSpLocks/>
                        </wpg:cNvGrpSpPr>
                        <wpg:grpSpPr bwMode="auto">
                          <a:xfrm>
                            <a:off x="5850" y="7836"/>
                            <a:ext cx="1364" cy="754"/>
                            <a:chOff x="5850" y="7836"/>
                            <a:chExt cx="1364" cy="754"/>
                          </a:xfrm>
                        </wpg:grpSpPr>
                        <wps:wsp>
                          <wps:cNvPr id="735" name="Freeform 417"/>
                          <wps:cNvSpPr>
                            <a:spLocks/>
                          </wps:cNvSpPr>
                          <wps:spPr bwMode="auto">
                            <a:xfrm>
                              <a:off x="5850" y="7836"/>
                              <a:ext cx="1364" cy="754"/>
                            </a:xfrm>
                            <a:custGeom>
                              <a:avLst/>
                              <a:gdLst>
                                <a:gd name="T0" fmla="+- 0 7188 5850"/>
                                <a:gd name="T1" fmla="*/ T0 w 1364"/>
                                <a:gd name="T2" fmla="+- 0 8571 7836"/>
                                <a:gd name="T3" fmla="*/ 8571 h 754"/>
                                <a:gd name="T4" fmla="+- 0 7181 5850"/>
                                <a:gd name="T5" fmla="*/ T4 w 1364"/>
                                <a:gd name="T6" fmla="+- 0 8558 7836"/>
                                <a:gd name="T7" fmla="*/ 8558 h 754"/>
                                <a:gd name="T8" fmla="+- 0 5857 5850"/>
                                <a:gd name="T9" fmla="*/ T8 w 1364"/>
                                <a:gd name="T10" fmla="+- 0 7836 7836"/>
                                <a:gd name="T11" fmla="*/ 7836 h 754"/>
                                <a:gd name="T12" fmla="+- 0 5850 5850"/>
                                <a:gd name="T13" fmla="*/ T12 w 1364"/>
                                <a:gd name="T14" fmla="+- 0 7849 7836"/>
                                <a:gd name="T15" fmla="*/ 7849 h 754"/>
                                <a:gd name="T16" fmla="+- 0 7173 5850"/>
                                <a:gd name="T17" fmla="*/ T16 w 1364"/>
                                <a:gd name="T18" fmla="+- 0 8571 7836"/>
                                <a:gd name="T19" fmla="*/ 8571 h 754"/>
                                <a:gd name="T20" fmla="+- 0 7188 5850"/>
                                <a:gd name="T21" fmla="*/ T20 w 1364"/>
                                <a:gd name="T22" fmla="+- 0 8571 7836"/>
                                <a:gd name="T23" fmla="*/ 8571 h 754"/>
                              </a:gdLst>
                              <a:ahLst/>
                              <a:cxnLst>
                                <a:cxn ang="0">
                                  <a:pos x="T1" y="T3"/>
                                </a:cxn>
                                <a:cxn ang="0">
                                  <a:pos x="T5" y="T7"/>
                                </a:cxn>
                                <a:cxn ang="0">
                                  <a:pos x="T9" y="T11"/>
                                </a:cxn>
                                <a:cxn ang="0">
                                  <a:pos x="T13" y="T15"/>
                                </a:cxn>
                                <a:cxn ang="0">
                                  <a:pos x="T17" y="T19"/>
                                </a:cxn>
                                <a:cxn ang="0">
                                  <a:pos x="T21" y="T23"/>
                                </a:cxn>
                              </a:cxnLst>
                              <a:rect l="0" t="0" r="r" b="b"/>
                              <a:pathLst>
                                <a:path w="1364" h="754">
                                  <a:moveTo>
                                    <a:pt x="1338" y="735"/>
                                  </a:moveTo>
                                  <a:lnTo>
                                    <a:pt x="1331" y="722"/>
                                  </a:lnTo>
                                  <a:lnTo>
                                    <a:pt x="7" y="0"/>
                                  </a:lnTo>
                                  <a:lnTo>
                                    <a:pt x="0" y="13"/>
                                  </a:lnTo>
                                  <a:lnTo>
                                    <a:pt x="1323" y="735"/>
                                  </a:lnTo>
                                  <a:lnTo>
                                    <a:pt x="1338" y="73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6" name="Freeform 418"/>
                          <wps:cNvSpPr>
                            <a:spLocks/>
                          </wps:cNvSpPr>
                          <wps:spPr bwMode="auto">
                            <a:xfrm>
                              <a:off x="5850" y="7836"/>
                              <a:ext cx="1364" cy="754"/>
                            </a:xfrm>
                            <a:custGeom>
                              <a:avLst/>
                              <a:gdLst>
                                <a:gd name="T0" fmla="+- 0 7205 5850"/>
                                <a:gd name="T1" fmla="*/ T0 w 1364"/>
                                <a:gd name="T2" fmla="+- 0 8585 7836"/>
                                <a:gd name="T3" fmla="*/ 8585 h 754"/>
                                <a:gd name="T4" fmla="+- 0 7205 5850"/>
                                <a:gd name="T5" fmla="*/ T4 w 1364"/>
                                <a:gd name="T6" fmla="+- 0 8572 7836"/>
                                <a:gd name="T7" fmla="*/ 8572 h 754"/>
                                <a:gd name="T8" fmla="+- 0 7198 5850"/>
                                <a:gd name="T9" fmla="*/ T8 w 1364"/>
                                <a:gd name="T10" fmla="+- 0 8585 7836"/>
                                <a:gd name="T11" fmla="*/ 8585 h 754"/>
                                <a:gd name="T12" fmla="+- 0 7173 5850"/>
                                <a:gd name="T13" fmla="*/ T12 w 1364"/>
                                <a:gd name="T14" fmla="+- 0 8571 7836"/>
                                <a:gd name="T15" fmla="*/ 8571 h 754"/>
                                <a:gd name="T16" fmla="+- 0 7062 5850"/>
                                <a:gd name="T17" fmla="*/ T16 w 1364"/>
                                <a:gd name="T18" fmla="+- 0 8574 7836"/>
                                <a:gd name="T19" fmla="*/ 8574 h 754"/>
                                <a:gd name="T20" fmla="+- 0 7058 5850"/>
                                <a:gd name="T21" fmla="*/ T20 w 1364"/>
                                <a:gd name="T22" fmla="+- 0 8575 7836"/>
                                <a:gd name="T23" fmla="*/ 8575 h 754"/>
                                <a:gd name="T24" fmla="+- 0 7055 5850"/>
                                <a:gd name="T25" fmla="*/ T24 w 1364"/>
                                <a:gd name="T26" fmla="+- 0 8578 7836"/>
                                <a:gd name="T27" fmla="*/ 8578 h 754"/>
                                <a:gd name="T28" fmla="+- 0 7055 5850"/>
                                <a:gd name="T29" fmla="*/ T28 w 1364"/>
                                <a:gd name="T30" fmla="+- 0 8586 7836"/>
                                <a:gd name="T31" fmla="*/ 8586 h 754"/>
                                <a:gd name="T32" fmla="+- 0 7058 5850"/>
                                <a:gd name="T33" fmla="*/ T32 w 1364"/>
                                <a:gd name="T34" fmla="+- 0 8590 7836"/>
                                <a:gd name="T35" fmla="*/ 8590 h 754"/>
                                <a:gd name="T36" fmla="+- 0 7063 5850"/>
                                <a:gd name="T37" fmla="*/ T36 w 1364"/>
                                <a:gd name="T38" fmla="+- 0 8590 7836"/>
                                <a:gd name="T39" fmla="*/ 8590 h 754"/>
                                <a:gd name="T40" fmla="+- 0 7205 5850"/>
                                <a:gd name="T41" fmla="*/ T40 w 1364"/>
                                <a:gd name="T42" fmla="+- 0 8585 7836"/>
                                <a:gd name="T43" fmla="*/ 8585 h 7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4" h="754">
                                  <a:moveTo>
                                    <a:pt x="1355" y="749"/>
                                  </a:moveTo>
                                  <a:lnTo>
                                    <a:pt x="1355" y="736"/>
                                  </a:lnTo>
                                  <a:lnTo>
                                    <a:pt x="1348" y="749"/>
                                  </a:lnTo>
                                  <a:lnTo>
                                    <a:pt x="1323" y="735"/>
                                  </a:lnTo>
                                  <a:lnTo>
                                    <a:pt x="1212" y="738"/>
                                  </a:lnTo>
                                  <a:lnTo>
                                    <a:pt x="1208" y="739"/>
                                  </a:lnTo>
                                  <a:lnTo>
                                    <a:pt x="1205" y="742"/>
                                  </a:lnTo>
                                  <a:lnTo>
                                    <a:pt x="1205" y="750"/>
                                  </a:lnTo>
                                  <a:lnTo>
                                    <a:pt x="1208" y="754"/>
                                  </a:lnTo>
                                  <a:lnTo>
                                    <a:pt x="1213" y="754"/>
                                  </a:lnTo>
                                  <a:lnTo>
                                    <a:pt x="1355" y="74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7" name="Freeform 419"/>
                          <wps:cNvSpPr>
                            <a:spLocks/>
                          </wps:cNvSpPr>
                          <wps:spPr bwMode="auto">
                            <a:xfrm>
                              <a:off x="5850" y="7836"/>
                              <a:ext cx="1364" cy="754"/>
                            </a:xfrm>
                            <a:custGeom>
                              <a:avLst/>
                              <a:gdLst>
                                <a:gd name="T0" fmla="+- 0 7214 5850"/>
                                <a:gd name="T1" fmla="*/ T0 w 1364"/>
                                <a:gd name="T2" fmla="+- 0 8585 7836"/>
                                <a:gd name="T3" fmla="*/ 8585 h 754"/>
                                <a:gd name="T4" fmla="+- 0 7136 5850"/>
                                <a:gd name="T5" fmla="*/ T4 w 1364"/>
                                <a:gd name="T6" fmla="+- 0 8455 7836"/>
                                <a:gd name="T7" fmla="*/ 8455 h 754"/>
                                <a:gd name="T8" fmla="+- 0 7134 5850"/>
                                <a:gd name="T9" fmla="*/ T8 w 1364"/>
                                <a:gd name="T10" fmla="+- 0 8452 7836"/>
                                <a:gd name="T11" fmla="*/ 8452 h 754"/>
                                <a:gd name="T12" fmla="+- 0 7129 5850"/>
                                <a:gd name="T13" fmla="*/ T12 w 1364"/>
                                <a:gd name="T14" fmla="+- 0 8450 7836"/>
                                <a:gd name="T15" fmla="*/ 8450 h 754"/>
                                <a:gd name="T16" fmla="+- 0 7122 5850"/>
                                <a:gd name="T17" fmla="*/ T16 w 1364"/>
                                <a:gd name="T18" fmla="+- 0 8455 7836"/>
                                <a:gd name="T19" fmla="*/ 8455 h 754"/>
                                <a:gd name="T20" fmla="+- 0 7121 5850"/>
                                <a:gd name="T21" fmla="*/ T20 w 1364"/>
                                <a:gd name="T22" fmla="+- 0 8460 7836"/>
                                <a:gd name="T23" fmla="*/ 8460 h 754"/>
                                <a:gd name="T24" fmla="+- 0 7123 5850"/>
                                <a:gd name="T25" fmla="*/ T24 w 1364"/>
                                <a:gd name="T26" fmla="+- 0 8464 7836"/>
                                <a:gd name="T27" fmla="*/ 8464 h 754"/>
                                <a:gd name="T28" fmla="+- 0 7181 5850"/>
                                <a:gd name="T29" fmla="*/ T28 w 1364"/>
                                <a:gd name="T30" fmla="+- 0 8558 7836"/>
                                <a:gd name="T31" fmla="*/ 8558 h 754"/>
                                <a:gd name="T32" fmla="+- 0 7205 5850"/>
                                <a:gd name="T33" fmla="*/ T32 w 1364"/>
                                <a:gd name="T34" fmla="+- 0 8572 7836"/>
                                <a:gd name="T35" fmla="*/ 8572 h 754"/>
                                <a:gd name="T36" fmla="+- 0 7205 5850"/>
                                <a:gd name="T37" fmla="*/ T36 w 1364"/>
                                <a:gd name="T38" fmla="+- 0 8585 7836"/>
                                <a:gd name="T39" fmla="*/ 8585 h 754"/>
                                <a:gd name="T40" fmla="+- 0 7214 5850"/>
                                <a:gd name="T41" fmla="*/ T40 w 1364"/>
                                <a:gd name="T42" fmla="+- 0 8585 7836"/>
                                <a:gd name="T43" fmla="*/ 8585 h 7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364" h="754">
                                  <a:moveTo>
                                    <a:pt x="1364" y="749"/>
                                  </a:moveTo>
                                  <a:lnTo>
                                    <a:pt x="1286" y="619"/>
                                  </a:lnTo>
                                  <a:lnTo>
                                    <a:pt x="1284" y="616"/>
                                  </a:lnTo>
                                  <a:lnTo>
                                    <a:pt x="1279" y="614"/>
                                  </a:lnTo>
                                  <a:lnTo>
                                    <a:pt x="1272" y="619"/>
                                  </a:lnTo>
                                  <a:lnTo>
                                    <a:pt x="1271" y="624"/>
                                  </a:lnTo>
                                  <a:lnTo>
                                    <a:pt x="1273" y="628"/>
                                  </a:lnTo>
                                  <a:lnTo>
                                    <a:pt x="1331" y="722"/>
                                  </a:lnTo>
                                  <a:lnTo>
                                    <a:pt x="1355" y="736"/>
                                  </a:lnTo>
                                  <a:lnTo>
                                    <a:pt x="1355" y="749"/>
                                  </a:lnTo>
                                  <a:lnTo>
                                    <a:pt x="1364" y="749"/>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8" name="Freeform 420"/>
                          <wps:cNvSpPr>
                            <a:spLocks/>
                          </wps:cNvSpPr>
                          <wps:spPr bwMode="auto">
                            <a:xfrm>
                              <a:off x="5850" y="7836"/>
                              <a:ext cx="1364" cy="754"/>
                            </a:xfrm>
                            <a:custGeom>
                              <a:avLst/>
                              <a:gdLst>
                                <a:gd name="T0" fmla="+- 0 7201 5850"/>
                                <a:gd name="T1" fmla="*/ T0 w 1364"/>
                                <a:gd name="T2" fmla="+- 0 8578 7836"/>
                                <a:gd name="T3" fmla="*/ 8578 h 754"/>
                                <a:gd name="T4" fmla="+- 0 7201 5850"/>
                                <a:gd name="T5" fmla="*/ T4 w 1364"/>
                                <a:gd name="T6" fmla="+- 0 8570 7836"/>
                                <a:gd name="T7" fmla="*/ 8570 h 754"/>
                                <a:gd name="T8" fmla="+- 0 7195 5850"/>
                                <a:gd name="T9" fmla="*/ T8 w 1364"/>
                                <a:gd name="T10" fmla="+- 0 8582 7836"/>
                                <a:gd name="T11" fmla="*/ 8582 h 754"/>
                                <a:gd name="T12" fmla="+- 0 7188 5850"/>
                                <a:gd name="T13" fmla="*/ T12 w 1364"/>
                                <a:gd name="T14" fmla="+- 0 8571 7836"/>
                                <a:gd name="T15" fmla="*/ 8571 h 754"/>
                                <a:gd name="T16" fmla="+- 0 7173 5850"/>
                                <a:gd name="T17" fmla="*/ T16 w 1364"/>
                                <a:gd name="T18" fmla="+- 0 8571 7836"/>
                                <a:gd name="T19" fmla="*/ 8571 h 754"/>
                                <a:gd name="T20" fmla="+- 0 7198 5850"/>
                                <a:gd name="T21" fmla="*/ T20 w 1364"/>
                                <a:gd name="T22" fmla="+- 0 8585 7836"/>
                                <a:gd name="T23" fmla="*/ 8585 h 754"/>
                                <a:gd name="T24" fmla="+- 0 7201 5850"/>
                                <a:gd name="T25" fmla="*/ T24 w 1364"/>
                                <a:gd name="T26" fmla="+- 0 8578 7836"/>
                                <a:gd name="T27" fmla="*/ 8578 h 754"/>
                              </a:gdLst>
                              <a:ahLst/>
                              <a:cxnLst>
                                <a:cxn ang="0">
                                  <a:pos x="T1" y="T3"/>
                                </a:cxn>
                                <a:cxn ang="0">
                                  <a:pos x="T5" y="T7"/>
                                </a:cxn>
                                <a:cxn ang="0">
                                  <a:pos x="T9" y="T11"/>
                                </a:cxn>
                                <a:cxn ang="0">
                                  <a:pos x="T13" y="T15"/>
                                </a:cxn>
                                <a:cxn ang="0">
                                  <a:pos x="T17" y="T19"/>
                                </a:cxn>
                                <a:cxn ang="0">
                                  <a:pos x="T21" y="T23"/>
                                </a:cxn>
                                <a:cxn ang="0">
                                  <a:pos x="T25" y="T27"/>
                                </a:cxn>
                              </a:cxnLst>
                              <a:rect l="0" t="0" r="r" b="b"/>
                              <a:pathLst>
                                <a:path w="1364" h="754">
                                  <a:moveTo>
                                    <a:pt x="1351" y="742"/>
                                  </a:moveTo>
                                  <a:lnTo>
                                    <a:pt x="1351" y="734"/>
                                  </a:lnTo>
                                  <a:lnTo>
                                    <a:pt x="1345" y="746"/>
                                  </a:lnTo>
                                  <a:lnTo>
                                    <a:pt x="1338" y="735"/>
                                  </a:lnTo>
                                  <a:lnTo>
                                    <a:pt x="1323" y="735"/>
                                  </a:lnTo>
                                  <a:lnTo>
                                    <a:pt x="1348" y="749"/>
                                  </a:lnTo>
                                  <a:lnTo>
                                    <a:pt x="1351" y="74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9" name="Freeform 421"/>
                          <wps:cNvSpPr>
                            <a:spLocks/>
                          </wps:cNvSpPr>
                          <wps:spPr bwMode="auto">
                            <a:xfrm>
                              <a:off x="5850" y="7836"/>
                              <a:ext cx="1364" cy="754"/>
                            </a:xfrm>
                            <a:custGeom>
                              <a:avLst/>
                              <a:gdLst>
                                <a:gd name="T0" fmla="+- 0 7205 5850"/>
                                <a:gd name="T1" fmla="*/ T0 w 1364"/>
                                <a:gd name="T2" fmla="+- 0 8572 7836"/>
                                <a:gd name="T3" fmla="*/ 8572 h 754"/>
                                <a:gd name="T4" fmla="+- 0 7181 5850"/>
                                <a:gd name="T5" fmla="*/ T4 w 1364"/>
                                <a:gd name="T6" fmla="+- 0 8558 7836"/>
                                <a:gd name="T7" fmla="*/ 8558 h 754"/>
                                <a:gd name="T8" fmla="+- 0 7188 5850"/>
                                <a:gd name="T9" fmla="*/ T8 w 1364"/>
                                <a:gd name="T10" fmla="+- 0 8571 7836"/>
                                <a:gd name="T11" fmla="*/ 8571 h 754"/>
                                <a:gd name="T12" fmla="+- 0 7201 5850"/>
                                <a:gd name="T13" fmla="*/ T12 w 1364"/>
                                <a:gd name="T14" fmla="+- 0 8570 7836"/>
                                <a:gd name="T15" fmla="*/ 8570 h 754"/>
                                <a:gd name="T16" fmla="+- 0 7201 5850"/>
                                <a:gd name="T17" fmla="*/ T16 w 1364"/>
                                <a:gd name="T18" fmla="+- 0 8578 7836"/>
                                <a:gd name="T19" fmla="*/ 8578 h 754"/>
                                <a:gd name="T20" fmla="+- 0 7205 5850"/>
                                <a:gd name="T21" fmla="*/ T20 w 1364"/>
                                <a:gd name="T22" fmla="+- 0 8572 7836"/>
                                <a:gd name="T23" fmla="*/ 8572 h 754"/>
                              </a:gdLst>
                              <a:ahLst/>
                              <a:cxnLst>
                                <a:cxn ang="0">
                                  <a:pos x="T1" y="T3"/>
                                </a:cxn>
                                <a:cxn ang="0">
                                  <a:pos x="T5" y="T7"/>
                                </a:cxn>
                                <a:cxn ang="0">
                                  <a:pos x="T9" y="T11"/>
                                </a:cxn>
                                <a:cxn ang="0">
                                  <a:pos x="T13" y="T15"/>
                                </a:cxn>
                                <a:cxn ang="0">
                                  <a:pos x="T17" y="T19"/>
                                </a:cxn>
                                <a:cxn ang="0">
                                  <a:pos x="T21" y="T23"/>
                                </a:cxn>
                              </a:cxnLst>
                              <a:rect l="0" t="0" r="r" b="b"/>
                              <a:pathLst>
                                <a:path w="1364" h="754">
                                  <a:moveTo>
                                    <a:pt x="1355" y="736"/>
                                  </a:moveTo>
                                  <a:lnTo>
                                    <a:pt x="1331" y="722"/>
                                  </a:lnTo>
                                  <a:lnTo>
                                    <a:pt x="1338" y="735"/>
                                  </a:lnTo>
                                  <a:lnTo>
                                    <a:pt x="1351" y="734"/>
                                  </a:lnTo>
                                  <a:lnTo>
                                    <a:pt x="1351" y="742"/>
                                  </a:lnTo>
                                  <a:lnTo>
                                    <a:pt x="1355" y="73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0" name="Freeform 422"/>
                          <wps:cNvSpPr>
                            <a:spLocks/>
                          </wps:cNvSpPr>
                          <wps:spPr bwMode="auto">
                            <a:xfrm>
                              <a:off x="5850" y="7836"/>
                              <a:ext cx="1364" cy="754"/>
                            </a:xfrm>
                            <a:custGeom>
                              <a:avLst/>
                              <a:gdLst>
                                <a:gd name="T0" fmla="+- 0 7201 5850"/>
                                <a:gd name="T1" fmla="*/ T0 w 1364"/>
                                <a:gd name="T2" fmla="+- 0 8570 7836"/>
                                <a:gd name="T3" fmla="*/ 8570 h 754"/>
                                <a:gd name="T4" fmla="+- 0 7188 5850"/>
                                <a:gd name="T5" fmla="*/ T4 w 1364"/>
                                <a:gd name="T6" fmla="+- 0 8571 7836"/>
                                <a:gd name="T7" fmla="*/ 8571 h 754"/>
                                <a:gd name="T8" fmla="+- 0 7195 5850"/>
                                <a:gd name="T9" fmla="*/ T8 w 1364"/>
                                <a:gd name="T10" fmla="+- 0 8582 7836"/>
                                <a:gd name="T11" fmla="*/ 8582 h 754"/>
                                <a:gd name="T12" fmla="+- 0 7201 5850"/>
                                <a:gd name="T13" fmla="*/ T12 w 1364"/>
                                <a:gd name="T14" fmla="+- 0 8570 7836"/>
                                <a:gd name="T15" fmla="*/ 8570 h 754"/>
                              </a:gdLst>
                              <a:ahLst/>
                              <a:cxnLst>
                                <a:cxn ang="0">
                                  <a:pos x="T1" y="T3"/>
                                </a:cxn>
                                <a:cxn ang="0">
                                  <a:pos x="T5" y="T7"/>
                                </a:cxn>
                                <a:cxn ang="0">
                                  <a:pos x="T9" y="T11"/>
                                </a:cxn>
                                <a:cxn ang="0">
                                  <a:pos x="T13" y="T15"/>
                                </a:cxn>
                              </a:cxnLst>
                              <a:rect l="0" t="0" r="r" b="b"/>
                              <a:pathLst>
                                <a:path w="1364" h="754">
                                  <a:moveTo>
                                    <a:pt x="1351" y="734"/>
                                  </a:moveTo>
                                  <a:lnTo>
                                    <a:pt x="1338" y="735"/>
                                  </a:lnTo>
                                  <a:lnTo>
                                    <a:pt x="1345" y="746"/>
                                  </a:lnTo>
                                  <a:lnTo>
                                    <a:pt x="1351" y="73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41" name="Group 423"/>
                        <wpg:cNvGrpSpPr>
                          <a:grpSpLocks/>
                        </wpg:cNvGrpSpPr>
                        <wpg:grpSpPr bwMode="auto">
                          <a:xfrm>
                            <a:off x="8878" y="7846"/>
                            <a:ext cx="1663" cy="724"/>
                            <a:chOff x="8878" y="7846"/>
                            <a:chExt cx="1663" cy="724"/>
                          </a:xfrm>
                        </wpg:grpSpPr>
                        <wps:wsp>
                          <wps:cNvPr id="742" name="Freeform 424"/>
                          <wps:cNvSpPr>
                            <a:spLocks/>
                          </wps:cNvSpPr>
                          <wps:spPr bwMode="auto">
                            <a:xfrm>
                              <a:off x="8878" y="7846"/>
                              <a:ext cx="1663" cy="724"/>
                            </a:xfrm>
                            <a:custGeom>
                              <a:avLst/>
                              <a:gdLst>
                                <a:gd name="T0" fmla="+- 0 10513 8878"/>
                                <a:gd name="T1" fmla="*/ T0 w 1663"/>
                                <a:gd name="T2" fmla="+- 0 7879 7846"/>
                                <a:gd name="T3" fmla="*/ 7879 h 724"/>
                                <a:gd name="T4" fmla="+- 0 10499 8878"/>
                                <a:gd name="T5" fmla="*/ T4 w 1663"/>
                                <a:gd name="T6" fmla="+- 0 7877 7846"/>
                                <a:gd name="T7" fmla="*/ 7877 h 724"/>
                                <a:gd name="T8" fmla="+- 0 8878 8878"/>
                                <a:gd name="T9" fmla="*/ T8 w 1663"/>
                                <a:gd name="T10" fmla="+- 0 8555 7846"/>
                                <a:gd name="T11" fmla="*/ 8555 h 724"/>
                                <a:gd name="T12" fmla="+- 0 8884 8878"/>
                                <a:gd name="T13" fmla="*/ T12 w 1663"/>
                                <a:gd name="T14" fmla="+- 0 8569 7846"/>
                                <a:gd name="T15" fmla="*/ 8569 h 724"/>
                                <a:gd name="T16" fmla="+- 0 10504 8878"/>
                                <a:gd name="T17" fmla="*/ T16 w 1663"/>
                                <a:gd name="T18" fmla="+- 0 7890 7846"/>
                                <a:gd name="T19" fmla="*/ 7890 h 724"/>
                                <a:gd name="T20" fmla="+- 0 10513 8878"/>
                                <a:gd name="T21" fmla="*/ T20 w 1663"/>
                                <a:gd name="T22" fmla="+- 0 7879 7846"/>
                                <a:gd name="T23" fmla="*/ 7879 h 724"/>
                              </a:gdLst>
                              <a:ahLst/>
                              <a:cxnLst>
                                <a:cxn ang="0">
                                  <a:pos x="T1" y="T3"/>
                                </a:cxn>
                                <a:cxn ang="0">
                                  <a:pos x="T5" y="T7"/>
                                </a:cxn>
                                <a:cxn ang="0">
                                  <a:pos x="T9" y="T11"/>
                                </a:cxn>
                                <a:cxn ang="0">
                                  <a:pos x="T13" y="T15"/>
                                </a:cxn>
                                <a:cxn ang="0">
                                  <a:pos x="T17" y="T19"/>
                                </a:cxn>
                                <a:cxn ang="0">
                                  <a:pos x="T21" y="T23"/>
                                </a:cxn>
                              </a:cxnLst>
                              <a:rect l="0" t="0" r="r" b="b"/>
                              <a:pathLst>
                                <a:path w="1663" h="724">
                                  <a:moveTo>
                                    <a:pt x="1635" y="33"/>
                                  </a:moveTo>
                                  <a:lnTo>
                                    <a:pt x="1621" y="31"/>
                                  </a:lnTo>
                                  <a:lnTo>
                                    <a:pt x="0" y="709"/>
                                  </a:lnTo>
                                  <a:lnTo>
                                    <a:pt x="6" y="723"/>
                                  </a:lnTo>
                                  <a:lnTo>
                                    <a:pt x="1626" y="44"/>
                                  </a:lnTo>
                                  <a:lnTo>
                                    <a:pt x="1635" y="3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3" name="Freeform 425"/>
                          <wps:cNvSpPr>
                            <a:spLocks/>
                          </wps:cNvSpPr>
                          <wps:spPr bwMode="auto">
                            <a:xfrm>
                              <a:off x="8878" y="7846"/>
                              <a:ext cx="1663" cy="724"/>
                            </a:xfrm>
                            <a:custGeom>
                              <a:avLst/>
                              <a:gdLst>
                                <a:gd name="T0" fmla="+- 0 10541 8878"/>
                                <a:gd name="T1" fmla="*/ T0 w 1663"/>
                                <a:gd name="T2" fmla="+- 0 7867 7846"/>
                                <a:gd name="T3" fmla="*/ 7867 h 724"/>
                                <a:gd name="T4" fmla="+- 0 10390 8878"/>
                                <a:gd name="T5" fmla="*/ T4 w 1663"/>
                                <a:gd name="T6" fmla="+- 0 7847 7846"/>
                                <a:gd name="T7" fmla="*/ 7847 h 724"/>
                                <a:gd name="T8" fmla="+- 0 10386 8878"/>
                                <a:gd name="T9" fmla="*/ T8 w 1663"/>
                                <a:gd name="T10" fmla="+- 0 7846 7846"/>
                                <a:gd name="T11" fmla="*/ 7846 h 724"/>
                                <a:gd name="T12" fmla="+- 0 10382 8878"/>
                                <a:gd name="T13" fmla="*/ T12 w 1663"/>
                                <a:gd name="T14" fmla="+- 0 7849 7846"/>
                                <a:gd name="T15" fmla="*/ 7849 h 724"/>
                                <a:gd name="T16" fmla="+- 0 10381 8878"/>
                                <a:gd name="T17" fmla="*/ T16 w 1663"/>
                                <a:gd name="T18" fmla="+- 0 7853 7846"/>
                                <a:gd name="T19" fmla="*/ 7853 h 724"/>
                                <a:gd name="T20" fmla="+- 0 10381 8878"/>
                                <a:gd name="T21" fmla="*/ T20 w 1663"/>
                                <a:gd name="T22" fmla="+- 0 7858 7846"/>
                                <a:gd name="T23" fmla="*/ 7858 h 724"/>
                                <a:gd name="T24" fmla="+- 0 10384 8878"/>
                                <a:gd name="T25" fmla="*/ T24 w 1663"/>
                                <a:gd name="T26" fmla="+- 0 7861 7846"/>
                                <a:gd name="T27" fmla="*/ 7861 h 724"/>
                                <a:gd name="T28" fmla="+- 0 10390 8878"/>
                                <a:gd name="T29" fmla="*/ T28 w 1663"/>
                                <a:gd name="T30" fmla="+- 0 7861 7846"/>
                                <a:gd name="T31" fmla="*/ 7861 h 724"/>
                                <a:gd name="T32" fmla="+- 0 10499 8878"/>
                                <a:gd name="T33" fmla="*/ T32 w 1663"/>
                                <a:gd name="T34" fmla="+- 0 7877 7846"/>
                                <a:gd name="T35" fmla="*/ 7877 h 724"/>
                                <a:gd name="T36" fmla="+- 0 10524 8878"/>
                                <a:gd name="T37" fmla="*/ T36 w 1663"/>
                                <a:gd name="T38" fmla="+- 0 7866 7846"/>
                                <a:gd name="T39" fmla="*/ 7866 h 724"/>
                                <a:gd name="T40" fmla="+- 0 10530 8878"/>
                                <a:gd name="T41" fmla="*/ T40 w 1663"/>
                                <a:gd name="T42" fmla="+- 0 7879 7846"/>
                                <a:gd name="T43" fmla="*/ 7879 h 724"/>
                                <a:gd name="T44" fmla="+- 0 10530 8878"/>
                                <a:gd name="T45" fmla="*/ T44 w 1663"/>
                                <a:gd name="T46" fmla="+- 0 7881 7846"/>
                                <a:gd name="T47" fmla="*/ 7881 h 724"/>
                                <a:gd name="T48" fmla="+- 0 10541 8878"/>
                                <a:gd name="T49" fmla="*/ T48 w 1663"/>
                                <a:gd name="T50" fmla="+- 0 7867 7846"/>
                                <a:gd name="T51" fmla="*/ 7867 h 7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1663" h="724">
                                  <a:moveTo>
                                    <a:pt x="1663" y="21"/>
                                  </a:moveTo>
                                  <a:lnTo>
                                    <a:pt x="1512" y="1"/>
                                  </a:lnTo>
                                  <a:lnTo>
                                    <a:pt x="1508" y="0"/>
                                  </a:lnTo>
                                  <a:lnTo>
                                    <a:pt x="1504" y="3"/>
                                  </a:lnTo>
                                  <a:lnTo>
                                    <a:pt x="1503" y="7"/>
                                  </a:lnTo>
                                  <a:lnTo>
                                    <a:pt x="1503" y="12"/>
                                  </a:lnTo>
                                  <a:lnTo>
                                    <a:pt x="1506" y="15"/>
                                  </a:lnTo>
                                  <a:lnTo>
                                    <a:pt x="1512" y="15"/>
                                  </a:lnTo>
                                  <a:lnTo>
                                    <a:pt x="1621" y="31"/>
                                  </a:lnTo>
                                  <a:lnTo>
                                    <a:pt x="1646" y="20"/>
                                  </a:lnTo>
                                  <a:lnTo>
                                    <a:pt x="1652" y="33"/>
                                  </a:lnTo>
                                  <a:lnTo>
                                    <a:pt x="1652" y="35"/>
                                  </a:lnTo>
                                  <a:lnTo>
                                    <a:pt x="1663" y="21"/>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4" name="Freeform 426"/>
                          <wps:cNvSpPr>
                            <a:spLocks/>
                          </wps:cNvSpPr>
                          <wps:spPr bwMode="auto">
                            <a:xfrm>
                              <a:off x="8878" y="7846"/>
                              <a:ext cx="1663" cy="724"/>
                            </a:xfrm>
                            <a:custGeom>
                              <a:avLst/>
                              <a:gdLst>
                                <a:gd name="T0" fmla="+- 0 10530 8878"/>
                                <a:gd name="T1" fmla="*/ T0 w 1663"/>
                                <a:gd name="T2" fmla="+- 0 7881 7846"/>
                                <a:gd name="T3" fmla="*/ 7881 h 724"/>
                                <a:gd name="T4" fmla="+- 0 10530 8878"/>
                                <a:gd name="T5" fmla="*/ T4 w 1663"/>
                                <a:gd name="T6" fmla="+- 0 7879 7846"/>
                                <a:gd name="T7" fmla="*/ 7879 h 724"/>
                                <a:gd name="T8" fmla="+- 0 10504 8878"/>
                                <a:gd name="T9" fmla="*/ T8 w 1663"/>
                                <a:gd name="T10" fmla="+- 0 7890 7846"/>
                                <a:gd name="T11" fmla="*/ 7890 h 724"/>
                                <a:gd name="T12" fmla="+- 0 10436 8878"/>
                                <a:gd name="T13" fmla="*/ T12 w 1663"/>
                                <a:gd name="T14" fmla="+- 0 7979 7846"/>
                                <a:gd name="T15" fmla="*/ 7979 h 724"/>
                                <a:gd name="T16" fmla="+- 0 10434 8878"/>
                                <a:gd name="T17" fmla="*/ T16 w 1663"/>
                                <a:gd name="T18" fmla="+- 0 7982 7846"/>
                                <a:gd name="T19" fmla="*/ 7982 h 724"/>
                                <a:gd name="T20" fmla="+- 0 10435 8878"/>
                                <a:gd name="T21" fmla="*/ T20 w 1663"/>
                                <a:gd name="T22" fmla="+- 0 7987 7846"/>
                                <a:gd name="T23" fmla="*/ 7987 h 724"/>
                                <a:gd name="T24" fmla="+- 0 10439 8878"/>
                                <a:gd name="T25" fmla="*/ T24 w 1663"/>
                                <a:gd name="T26" fmla="+- 0 7990 7846"/>
                                <a:gd name="T27" fmla="*/ 7990 h 724"/>
                                <a:gd name="T28" fmla="+- 0 10441 8878"/>
                                <a:gd name="T29" fmla="*/ T28 w 1663"/>
                                <a:gd name="T30" fmla="+- 0 7992 7846"/>
                                <a:gd name="T31" fmla="*/ 7992 h 724"/>
                                <a:gd name="T32" fmla="+- 0 10446 8878"/>
                                <a:gd name="T33" fmla="*/ T32 w 1663"/>
                                <a:gd name="T34" fmla="+- 0 7991 7846"/>
                                <a:gd name="T35" fmla="*/ 7991 h 724"/>
                                <a:gd name="T36" fmla="+- 0 10448 8878"/>
                                <a:gd name="T37" fmla="*/ T36 w 1663"/>
                                <a:gd name="T38" fmla="+- 0 7988 7846"/>
                                <a:gd name="T39" fmla="*/ 7988 h 724"/>
                                <a:gd name="T40" fmla="+- 0 10530 8878"/>
                                <a:gd name="T41" fmla="*/ T40 w 1663"/>
                                <a:gd name="T42" fmla="+- 0 7881 7846"/>
                                <a:gd name="T43" fmla="*/ 7881 h 7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663" h="724">
                                  <a:moveTo>
                                    <a:pt x="1652" y="35"/>
                                  </a:moveTo>
                                  <a:lnTo>
                                    <a:pt x="1652" y="33"/>
                                  </a:lnTo>
                                  <a:lnTo>
                                    <a:pt x="1626" y="44"/>
                                  </a:lnTo>
                                  <a:lnTo>
                                    <a:pt x="1558" y="133"/>
                                  </a:lnTo>
                                  <a:lnTo>
                                    <a:pt x="1556" y="136"/>
                                  </a:lnTo>
                                  <a:lnTo>
                                    <a:pt x="1557" y="141"/>
                                  </a:lnTo>
                                  <a:lnTo>
                                    <a:pt x="1561" y="144"/>
                                  </a:lnTo>
                                  <a:lnTo>
                                    <a:pt x="1563" y="146"/>
                                  </a:lnTo>
                                  <a:lnTo>
                                    <a:pt x="1568" y="145"/>
                                  </a:lnTo>
                                  <a:lnTo>
                                    <a:pt x="1570" y="142"/>
                                  </a:lnTo>
                                  <a:lnTo>
                                    <a:pt x="1652" y="3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5" name="Freeform 427"/>
                          <wps:cNvSpPr>
                            <a:spLocks/>
                          </wps:cNvSpPr>
                          <wps:spPr bwMode="auto">
                            <a:xfrm>
                              <a:off x="8878" y="7846"/>
                              <a:ext cx="1663" cy="724"/>
                            </a:xfrm>
                            <a:custGeom>
                              <a:avLst/>
                              <a:gdLst>
                                <a:gd name="T0" fmla="+- 0 10530 8878"/>
                                <a:gd name="T1" fmla="*/ T0 w 1663"/>
                                <a:gd name="T2" fmla="+- 0 7879 7846"/>
                                <a:gd name="T3" fmla="*/ 7879 h 724"/>
                                <a:gd name="T4" fmla="+- 0 10524 8878"/>
                                <a:gd name="T5" fmla="*/ T4 w 1663"/>
                                <a:gd name="T6" fmla="+- 0 7866 7846"/>
                                <a:gd name="T7" fmla="*/ 7866 h 724"/>
                                <a:gd name="T8" fmla="+- 0 10499 8878"/>
                                <a:gd name="T9" fmla="*/ T8 w 1663"/>
                                <a:gd name="T10" fmla="+- 0 7877 7846"/>
                                <a:gd name="T11" fmla="*/ 7877 h 724"/>
                                <a:gd name="T12" fmla="+- 0 10513 8878"/>
                                <a:gd name="T13" fmla="*/ T12 w 1663"/>
                                <a:gd name="T14" fmla="+- 0 7879 7846"/>
                                <a:gd name="T15" fmla="*/ 7879 h 724"/>
                                <a:gd name="T16" fmla="+- 0 10520 8878"/>
                                <a:gd name="T17" fmla="*/ T16 w 1663"/>
                                <a:gd name="T18" fmla="+- 0 7868 7846"/>
                                <a:gd name="T19" fmla="*/ 7868 h 724"/>
                                <a:gd name="T20" fmla="+- 0 10525 8878"/>
                                <a:gd name="T21" fmla="*/ T20 w 1663"/>
                                <a:gd name="T22" fmla="+- 0 7880 7846"/>
                                <a:gd name="T23" fmla="*/ 7880 h 724"/>
                                <a:gd name="T24" fmla="+- 0 10525 8878"/>
                                <a:gd name="T25" fmla="*/ T24 w 1663"/>
                                <a:gd name="T26" fmla="+- 0 7881 7846"/>
                                <a:gd name="T27" fmla="*/ 7881 h 724"/>
                                <a:gd name="T28" fmla="+- 0 10530 8878"/>
                                <a:gd name="T29" fmla="*/ T28 w 1663"/>
                                <a:gd name="T30" fmla="+- 0 7879 7846"/>
                                <a:gd name="T31" fmla="*/ 7879 h 724"/>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663" h="724">
                                  <a:moveTo>
                                    <a:pt x="1652" y="33"/>
                                  </a:moveTo>
                                  <a:lnTo>
                                    <a:pt x="1646" y="20"/>
                                  </a:lnTo>
                                  <a:lnTo>
                                    <a:pt x="1621" y="31"/>
                                  </a:lnTo>
                                  <a:lnTo>
                                    <a:pt x="1635" y="33"/>
                                  </a:lnTo>
                                  <a:lnTo>
                                    <a:pt x="1642" y="22"/>
                                  </a:lnTo>
                                  <a:lnTo>
                                    <a:pt x="1647" y="34"/>
                                  </a:lnTo>
                                  <a:lnTo>
                                    <a:pt x="1647" y="35"/>
                                  </a:lnTo>
                                  <a:lnTo>
                                    <a:pt x="1652" y="3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6" name="Freeform 428"/>
                          <wps:cNvSpPr>
                            <a:spLocks/>
                          </wps:cNvSpPr>
                          <wps:spPr bwMode="auto">
                            <a:xfrm>
                              <a:off x="8878" y="7846"/>
                              <a:ext cx="1663" cy="724"/>
                            </a:xfrm>
                            <a:custGeom>
                              <a:avLst/>
                              <a:gdLst>
                                <a:gd name="T0" fmla="+- 0 10525 8878"/>
                                <a:gd name="T1" fmla="*/ T0 w 1663"/>
                                <a:gd name="T2" fmla="+- 0 7881 7846"/>
                                <a:gd name="T3" fmla="*/ 7881 h 724"/>
                                <a:gd name="T4" fmla="+- 0 10525 8878"/>
                                <a:gd name="T5" fmla="*/ T4 w 1663"/>
                                <a:gd name="T6" fmla="+- 0 7880 7846"/>
                                <a:gd name="T7" fmla="*/ 7880 h 724"/>
                                <a:gd name="T8" fmla="+- 0 10513 8878"/>
                                <a:gd name="T9" fmla="*/ T8 w 1663"/>
                                <a:gd name="T10" fmla="+- 0 7879 7846"/>
                                <a:gd name="T11" fmla="*/ 7879 h 724"/>
                                <a:gd name="T12" fmla="+- 0 10504 8878"/>
                                <a:gd name="T13" fmla="*/ T12 w 1663"/>
                                <a:gd name="T14" fmla="+- 0 7890 7846"/>
                                <a:gd name="T15" fmla="*/ 7890 h 724"/>
                                <a:gd name="T16" fmla="+- 0 10525 8878"/>
                                <a:gd name="T17" fmla="*/ T16 w 1663"/>
                                <a:gd name="T18" fmla="+- 0 7881 7846"/>
                                <a:gd name="T19" fmla="*/ 7881 h 724"/>
                              </a:gdLst>
                              <a:ahLst/>
                              <a:cxnLst>
                                <a:cxn ang="0">
                                  <a:pos x="T1" y="T3"/>
                                </a:cxn>
                                <a:cxn ang="0">
                                  <a:pos x="T5" y="T7"/>
                                </a:cxn>
                                <a:cxn ang="0">
                                  <a:pos x="T9" y="T11"/>
                                </a:cxn>
                                <a:cxn ang="0">
                                  <a:pos x="T13" y="T15"/>
                                </a:cxn>
                                <a:cxn ang="0">
                                  <a:pos x="T17" y="T19"/>
                                </a:cxn>
                              </a:cxnLst>
                              <a:rect l="0" t="0" r="r" b="b"/>
                              <a:pathLst>
                                <a:path w="1663" h="724">
                                  <a:moveTo>
                                    <a:pt x="1647" y="35"/>
                                  </a:moveTo>
                                  <a:lnTo>
                                    <a:pt x="1647" y="34"/>
                                  </a:lnTo>
                                  <a:lnTo>
                                    <a:pt x="1635" y="33"/>
                                  </a:lnTo>
                                  <a:lnTo>
                                    <a:pt x="1626" y="44"/>
                                  </a:lnTo>
                                  <a:lnTo>
                                    <a:pt x="1647" y="3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7" name="Freeform 429"/>
                          <wps:cNvSpPr>
                            <a:spLocks/>
                          </wps:cNvSpPr>
                          <wps:spPr bwMode="auto">
                            <a:xfrm>
                              <a:off x="8878" y="7846"/>
                              <a:ext cx="1663" cy="724"/>
                            </a:xfrm>
                            <a:custGeom>
                              <a:avLst/>
                              <a:gdLst>
                                <a:gd name="T0" fmla="+- 0 10525 8878"/>
                                <a:gd name="T1" fmla="*/ T0 w 1663"/>
                                <a:gd name="T2" fmla="+- 0 7880 7846"/>
                                <a:gd name="T3" fmla="*/ 7880 h 724"/>
                                <a:gd name="T4" fmla="+- 0 10520 8878"/>
                                <a:gd name="T5" fmla="*/ T4 w 1663"/>
                                <a:gd name="T6" fmla="+- 0 7868 7846"/>
                                <a:gd name="T7" fmla="*/ 7868 h 724"/>
                                <a:gd name="T8" fmla="+- 0 10513 8878"/>
                                <a:gd name="T9" fmla="*/ T8 w 1663"/>
                                <a:gd name="T10" fmla="+- 0 7879 7846"/>
                                <a:gd name="T11" fmla="*/ 7879 h 724"/>
                                <a:gd name="T12" fmla="+- 0 10525 8878"/>
                                <a:gd name="T13" fmla="*/ T12 w 1663"/>
                                <a:gd name="T14" fmla="+- 0 7880 7846"/>
                                <a:gd name="T15" fmla="*/ 7880 h 724"/>
                              </a:gdLst>
                              <a:ahLst/>
                              <a:cxnLst>
                                <a:cxn ang="0">
                                  <a:pos x="T1" y="T3"/>
                                </a:cxn>
                                <a:cxn ang="0">
                                  <a:pos x="T5" y="T7"/>
                                </a:cxn>
                                <a:cxn ang="0">
                                  <a:pos x="T9" y="T11"/>
                                </a:cxn>
                                <a:cxn ang="0">
                                  <a:pos x="T13" y="T15"/>
                                </a:cxn>
                              </a:cxnLst>
                              <a:rect l="0" t="0" r="r" b="b"/>
                              <a:pathLst>
                                <a:path w="1663" h="724">
                                  <a:moveTo>
                                    <a:pt x="1647" y="34"/>
                                  </a:moveTo>
                                  <a:lnTo>
                                    <a:pt x="1642" y="22"/>
                                  </a:lnTo>
                                  <a:lnTo>
                                    <a:pt x="1635" y="33"/>
                                  </a:lnTo>
                                  <a:lnTo>
                                    <a:pt x="1647" y="34"/>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748" name="Group 430"/>
                        <wpg:cNvGrpSpPr>
                          <a:grpSpLocks/>
                        </wpg:cNvGrpSpPr>
                        <wpg:grpSpPr bwMode="auto">
                          <a:xfrm>
                            <a:off x="8771" y="5608"/>
                            <a:ext cx="1570" cy="778"/>
                            <a:chOff x="8771" y="5608"/>
                            <a:chExt cx="1570" cy="778"/>
                          </a:xfrm>
                        </wpg:grpSpPr>
                        <wps:wsp>
                          <wps:cNvPr id="749" name="Freeform 431"/>
                          <wps:cNvSpPr>
                            <a:spLocks/>
                          </wps:cNvSpPr>
                          <wps:spPr bwMode="auto">
                            <a:xfrm>
                              <a:off x="8771" y="5608"/>
                              <a:ext cx="1570" cy="778"/>
                            </a:xfrm>
                            <a:custGeom>
                              <a:avLst/>
                              <a:gdLst>
                                <a:gd name="T0" fmla="+- 0 10315 8771"/>
                                <a:gd name="T1" fmla="*/ T0 w 1570"/>
                                <a:gd name="T2" fmla="+- 0 6361 5608"/>
                                <a:gd name="T3" fmla="*/ 6361 h 778"/>
                                <a:gd name="T4" fmla="+- 0 10306 8771"/>
                                <a:gd name="T5" fmla="*/ T4 w 1570"/>
                                <a:gd name="T6" fmla="+- 0 6348 5608"/>
                                <a:gd name="T7" fmla="*/ 6348 h 778"/>
                                <a:gd name="T8" fmla="+- 0 8778 8771"/>
                                <a:gd name="T9" fmla="*/ T8 w 1570"/>
                                <a:gd name="T10" fmla="+- 0 5608 5608"/>
                                <a:gd name="T11" fmla="*/ 5608 h 778"/>
                                <a:gd name="T12" fmla="+- 0 8771 8771"/>
                                <a:gd name="T13" fmla="*/ T12 w 1570"/>
                                <a:gd name="T14" fmla="+- 0 5621 5608"/>
                                <a:gd name="T15" fmla="*/ 5621 h 778"/>
                                <a:gd name="T16" fmla="+- 0 10301 8771"/>
                                <a:gd name="T17" fmla="*/ T16 w 1570"/>
                                <a:gd name="T18" fmla="+- 0 6362 5608"/>
                                <a:gd name="T19" fmla="*/ 6362 h 778"/>
                                <a:gd name="T20" fmla="+- 0 10315 8771"/>
                                <a:gd name="T21" fmla="*/ T20 w 1570"/>
                                <a:gd name="T22" fmla="+- 0 6361 5608"/>
                                <a:gd name="T23" fmla="*/ 6361 h 778"/>
                              </a:gdLst>
                              <a:ahLst/>
                              <a:cxnLst>
                                <a:cxn ang="0">
                                  <a:pos x="T1" y="T3"/>
                                </a:cxn>
                                <a:cxn ang="0">
                                  <a:pos x="T5" y="T7"/>
                                </a:cxn>
                                <a:cxn ang="0">
                                  <a:pos x="T9" y="T11"/>
                                </a:cxn>
                                <a:cxn ang="0">
                                  <a:pos x="T13" y="T15"/>
                                </a:cxn>
                                <a:cxn ang="0">
                                  <a:pos x="T17" y="T19"/>
                                </a:cxn>
                                <a:cxn ang="0">
                                  <a:pos x="T21" y="T23"/>
                                </a:cxn>
                              </a:cxnLst>
                              <a:rect l="0" t="0" r="r" b="b"/>
                              <a:pathLst>
                                <a:path w="1570" h="778">
                                  <a:moveTo>
                                    <a:pt x="1544" y="753"/>
                                  </a:moveTo>
                                  <a:lnTo>
                                    <a:pt x="1535" y="740"/>
                                  </a:lnTo>
                                  <a:lnTo>
                                    <a:pt x="7" y="0"/>
                                  </a:lnTo>
                                  <a:lnTo>
                                    <a:pt x="0" y="13"/>
                                  </a:lnTo>
                                  <a:lnTo>
                                    <a:pt x="1530" y="754"/>
                                  </a:lnTo>
                                  <a:lnTo>
                                    <a:pt x="1544" y="753"/>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50" name="Freeform 432"/>
                          <wps:cNvSpPr>
                            <a:spLocks/>
                          </wps:cNvSpPr>
                          <wps:spPr bwMode="auto">
                            <a:xfrm>
                              <a:off x="8771" y="5608"/>
                              <a:ext cx="1570" cy="778"/>
                            </a:xfrm>
                            <a:custGeom>
                              <a:avLst/>
                              <a:gdLst>
                                <a:gd name="T0" fmla="+- 0 10331 8771"/>
                                <a:gd name="T1" fmla="*/ T0 w 1570"/>
                                <a:gd name="T2" fmla="+- 0 6374 5608"/>
                                <a:gd name="T3" fmla="*/ 6374 h 778"/>
                                <a:gd name="T4" fmla="+- 0 10331 8771"/>
                                <a:gd name="T5" fmla="*/ T4 w 1570"/>
                                <a:gd name="T6" fmla="+- 0 6360 5608"/>
                                <a:gd name="T7" fmla="*/ 6360 h 778"/>
                                <a:gd name="T8" fmla="+- 0 10325 8771"/>
                                <a:gd name="T9" fmla="*/ T8 w 1570"/>
                                <a:gd name="T10" fmla="+- 0 6373 5608"/>
                                <a:gd name="T11" fmla="*/ 6373 h 778"/>
                                <a:gd name="T12" fmla="+- 0 10301 8771"/>
                                <a:gd name="T13" fmla="*/ T12 w 1570"/>
                                <a:gd name="T14" fmla="+- 0 6362 5608"/>
                                <a:gd name="T15" fmla="*/ 6362 h 778"/>
                                <a:gd name="T16" fmla="+- 0 10188 8771"/>
                                <a:gd name="T17" fmla="*/ T16 w 1570"/>
                                <a:gd name="T18" fmla="+- 0 6370 5608"/>
                                <a:gd name="T19" fmla="*/ 6370 h 778"/>
                                <a:gd name="T20" fmla="+- 0 10184 8771"/>
                                <a:gd name="T21" fmla="*/ T20 w 1570"/>
                                <a:gd name="T22" fmla="+- 0 6371 5608"/>
                                <a:gd name="T23" fmla="*/ 6371 h 778"/>
                                <a:gd name="T24" fmla="+- 0 10181 8771"/>
                                <a:gd name="T25" fmla="*/ T24 w 1570"/>
                                <a:gd name="T26" fmla="+- 0 6374 5608"/>
                                <a:gd name="T27" fmla="*/ 6374 h 778"/>
                                <a:gd name="T28" fmla="+- 0 10182 8771"/>
                                <a:gd name="T29" fmla="*/ T28 w 1570"/>
                                <a:gd name="T30" fmla="+- 0 6378 5608"/>
                                <a:gd name="T31" fmla="*/ 6378 h 778"/>
                                <a:gd name="T32" fmla="+- 0 10182 8771"/>
                                <a:gd name="T33" fmla="*/ T32 w 1570"/>
                                <a:gd name="T34" fmla="+- 0 6383 5608"/>
                                <a:gd name="T35" fmla="*/ 6383 h 778"/>
                                <a:gd name="T36" fmla="+- 0 10186 8771"/>
                                <a:gd name="T37" fmla="*/ T36 w 1570"/>
                                <a:gd name="T38" fmla="+- 0 6385 5608"/>
                                <a:gd name="T39" fmla="*/ 6385 h 778"/>
                                <a:gd name="T40" fmla="+- 0 10189 8771"/>
                                <a:gd name="T41" fmla="*/ T40 w 1570"/>
                                <a:gd name="T42" fmla="+- 0 6385 5608"/>
                                <a:gd name="T43" fmla="*/ 6385 h 778"/>
                                <a:gd name="T44" fmla="+- 0 10331 8771"/>
                                <a:gd name="T45" fmla="*/ T44 w 1570"/>
                                <a:gd name="T46" fmla="+- 0 6374 5608"/>
                                <a:gd name="T47" fmla="*/ 6374 h 77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570" h="778">
                                  <a:moveTo>
                                    <a:pt x="1560" y="766"/>
                                  </a:moveTo>
                                  <a:lnTo>
                                    <a:pt x="1560" y="752"/>
                                  </a:lnTo>
                                  <a:lnTo>
                                    <a:pt x="1554" y="765"/>
                                  </a:lnTo>
                                  <a:lnTo>
                                    <a:pt x="1530" y="754"/>
                                  </a:lnTo>
                                  <a:lnTo>
                                    <a:pt x="1417" y="762"/>
                                  </a:lnTo>
                                  <a:lnTo>
                                    <a:pt x="1413" y="763"/>
                                  </a:lnTo>
                                  <a:lnTo>
                                    <a:pt x="1410" y="766"/>
                                  </a:lnTo>
                                  <a:lnTo>
                                    <a:pt x="1411" y="770"/>
                                  </a:lnTo>
                                  <a:lnTo>
                                    <a:pt x="1411" y="775"/>
                                  </a:lnTo>
                                  <a:lnTo>
                                    <a:pt x="1415" y="777"/>
                                  </a:lnTo>
                                  <a:lnTo>
                                    <a:pt x="1418" y="777"/>
                                  </a:lnTo>
                                  <a:lnTo>
                                    <a:pt x="1560" y="766"/>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51" name="Freeform 433"/>
                          <wps:cNvSpPr>
                            <a:spLocks/>
                          </wps:cNvSpPr>
                          <wps:spPr bwMode="auto">
                            <a:xfrm>
                              <a:off x="8771" y="5608"/>
                              <a:ext cx="1570" cy="778"/>
                            </a:xfrm>
                            <a:custGeom>
                              <a:avLst/>
                              <a:gdLst>
                                <a:gd name="T0" fmla="+- 0 10340 8771"/>
                                <a:gd name="T1" fmla="*/ T0 w 1570"/>
                                <a:gd name="T2" fmla="+- 0 6373 5608"/>
                                <a:gd name="T3" fmla="*/ 6373 h 778"/>
                                <a:gd name="T4" fmla="+- 0 10254 8771"/>
                                <a:gd name="T5" fmla="*/ T4 w 1570"/>
                                <a:gd name="T6" fmla="+- 0 6244 5608"/>
                                <a:gd name="T7" fmla="*/ 6244 h 778"/>
                                <a:gd name="T8" fmla="+- 0 10249 8771"/>
                                <a:gd name="T9" fmla="*/ T8 w 1570"/>
                                <a:gd name="T10" fmla="+- 0 6244 5608"/>
                                <a:gd name="T11" fmla="*/ 6244 h 778"/>
                                <a:gd name="T12" fmla="+- 0 10246 8771"/>
                                <a:gd name="T13" fmla="*/ T12 w 1570"/>
                                <a:gd name="T14" fmla="+- 0 6246 5608"/>
                                <a:gd name="T15" fmla="*/ 6246 h 778"/>
                                <a:gd name="T16" fmla="+- 0 10242 8771"/>
                                <a:gd name="T17" fmla="*/ T16 w 1570"/>
                                <a:gd name="T18" fmla="+- 0 6247 5608"/>
                                <a:gd name="T19" fmla="*/ 6247 h 778"/>
                                <a:gd name="T20" fmla="+- 0 10242 8771"/>
                                <a:gd name="T21" fmla="*/ T20 w 1570"/>
                                <a:gd name="T22" fmla="+- 0 6252 5608"/>
                                <a:gd name="T23" fmla="*/ 6252 h 778"/>
                                <a:gd name="T24" fmla="+- 0 10306 8771"/>
                                <a:gd name="T25" fmla="*/ T24 w 1570"/>
                                <a:gd name="T26" fmla="+- 0 6348 5608"/>
                                <a:gd name="T27" fmla="*/ 6348 h 778"/>
                                <a:gd name="T28" fmla="+- 0 10331 8771"/>
                                <a:gd name="T29" fmla="*/ T28 w 1570"/>
                                <a:gd name="T30" fmla="+- 0 6360 5608"/>
                                <a:gd name="T31" fmla="*/ 6360 h 778"/>
                                <a:gd name="T32" fmla="+- 0 10331 8771"/>
                                <a:gd name="T33" fmla="*/ T32 w 1570"/>
                                <a:gd name="T34" fmla="+- 0 6374 5608"/>
                                <a:gd name="T35" fmla="*/ 6374 h 778"/>
                                <a:gd name="T36" fmla="+- 0 10340 8771"/>
                                <a:gd name="T37" fmla="*/ T36 w 1570"/>
                                <a:gd name="T38" fmla="+- 0 6373 5608"/>
                                <a:gd name="T39" fmla="*/ 6373 h 77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570" h="778">
                                  <a:moveTo>
                                    <a:pt x="1569" y="765"/>
                                  </a:moveTo>
                                  <a:lnTo>
                                    <a:pt x="1483" y="636"/>
                                  </a:lnTo>
                                  <a:lnTo>
                                    <a:pt x="1478" y="636"/>
                                  </a:lnTo>
                                  <a:lnTo>
                                    <a:pt x="1475" y="638"/>
                                  </a:lnTo>
                                  <a:lnTo>
                                    <a:pt x="1471" y="639"/>
                                  </a:lnTo>
                                  <a:lnTo>
                                    <a:pt x="1471" y="644"/>
                                  </a:lnTo>
                                  <a:lnTo>
                                    <a:pt x="1535" y="740"/>
                                  </a:lnTo>
                                  <a:lnTo>
                                    <a:pt x="1560" y="752"/>
                                  </a:lnTo>
                                  <a:lnTo>
                                    <a:pt x="1560" y="766"/>
                                  </a:lnTo>
                                  <a:lnTo>
                                    <a:pt x="1569" y="765"/>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52" name="Freeform 434"/>
                          <wps:cNvSpPr>
                            <a:spLocks/>
                          </wps:cNvSpPr>
                          <wps:spPr bwMode="auto">
                            <a:xfrm>
                              <a:off x="8771" y="5608"/>
                              <a:ext cx="1570" cy="778"/>
                            </a:xfrm>
                            <a:custGeom>
                              <a:avLst/>
                              <a:gdLst>
                                <a:gd name="T0" fmla="+- 0 10327 8771"/>
                                <a:gd name="T1" fmla="*/ T0 w 1570"/>
                                <a:gd name="T2" fmla="+- 0 6368 5608"/>
                                <a:gd name="T3" fmla="*/ 6368 h 778"/>
                                <a:gd name="T4" fmla="+- 0 10327 8771"/>
                                <a:gd name="T5" fmla="*/ T4 w 1570"/>
                                <a:gd name="T6" fmla="+- 0 6360 5608"/>
                                <a:gd name="T7" fmla="*/ 6360 h 778"/>
                                <a:gd name="T8" fmla="+- 0 10321 8771"/>
                                <a:gd name="T9" fmla="*/ T8 w 1570"/>
                                <a:gd name="T10" fmla="+- 0 6371 5608"/>
                                <a:gd name="T11" fmla="*/ 6371 h 778"/>
                                <a:gd name="T12" fmla="+- 0 10315 8771"/>
                                <a:gd name="T13" fmla="*/ T12 w 1570"/>
                                <a:gd name="T14" fmla="+- 0 6361 5608"/>
                                <a:gd name="T15" fmla="*/ 6361 h 778"/>
                                <a:gd name="T16" fmla="+- 0 10301 8771"/>
                                <a:gd name="T17" fmla="*/ T16 w 1570"/>
                                <a:gd name="T18" fmla="+- 0 6362 5608"/>
                                <a:gd name="T19" fmla="*/ 6362 h 778"/>
                                <a:gd name="T20" fmla="+- 0 10325 8771"/>
                                <a:gd name="T21" fmla="*/ T20 w 1570"/>
                                <a:gd name="T22" fmla="+- 0 6373 5608"/>
                                <a:gd name="T23" fmla="*/ 6373 h 778"/>
                                <a:gd name="T24" fmla="+- 0 10327 8771"/>
                                <a:gd name="T25" fmla="*/ T24 w 1570"/>
                                <a:gd name="T26" fmla="+- 0 6368 5608"/>
                                <a:gd name="T27" fmla="*/ 6368 h 778"/>
                              </a:gdLst>
                              <a:ahLst/>
                              <a:cxnLst>
                                <a:cxn ang="0">
                                  <a:pos x="T1" y="T3"/>
                                </a:cxn>
                                <a:cxn ang="0">
                                  <a:pos x="T5" y="T7"/>
                                </a:cxn>
                                <a:cxn ang="0">
                                  <a:pos x="T9" y="T11"/>
                                </a:cxn>
                                <a:cxn ang="0">
                                  <a:pos x="T13" y="T15"/>
                                </a:cxn>
                                <a:cxn ang="0">
                                  <a:pos x="T17" y="T19"/>
                                </a:cxn>
                                <a:cxn ang="0">
                                  <a:pos x="T21" y="T23"/>
                                </a:cxn>
                                <a:cxn ang="0">
                                  <a:pos x="T25" y="T27"/>
                                </a:cxn>
                              </a:cxnLst>
                              <a:rect l="0" t="0" r="r" b="b"/>
                              <a:pathLst>
                                <a:path w="1570" h="778">
                                  <a:moveTo>
                                    <a:pt x="1556" y="760"/>
                                  </a:moveTo>
                                  <a:lnTo>
                                    <a:pt x="1556" y="752"/>
                                  </a:lnTo>
                                  <a:lnTo>
                                    <a:pt x="1550" y="763"/>
                                  </a:lnTo>
                                  <a:lnTo>
                                    <a:pt x="1544" y="753"/>
                                  </a:lnTo>
                                  <a:lnTo>
                                    <a:pt x="1530" y="754"/>
                                  </a:lnTo>
                                  <a:lnTo>
                                    <a:pt x="1554" y="765"/>
                                  </a:lnTo>
                                  <a:lnTo>
                                    <a:pt x="1556" y="760"/>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53" name="Freeform 435"/>
                          <wps:cNvSpPr>
                            <a:spLocks/>
                          </wps:cNvSpPr>
                          <wps:spPr bwMode="auto">
                            <a:xfrm>
                              <a:off x="8771" y="5608"/>
                              <a:ext cx="1570" cy="778"/>
                            </a:xfrm>
                            <a:custGeom>
                              <a:avLst/>
                              <a:gdLst>
                                <a:gd name="T0" fmla="+- 0 10331 8771"/>
                                <a:gd name="T1" fmla="*/ T0 w 1570"/>
                                <a:gd name="T2" fmla="+- 0 6360 5608"/>
                                <a:gd name="T3" fmla="*/ 6360 h 778"/>
                                <a:gd name="T4" fmla="+- 0 10306 8771"/>
                                <a:gd name="T5" fmla="*/ T4 w 1570"/>
                                <a:gd name="T6" fmla="+- 0 6348 5608"/>
                                <a:gd name="T7" fmla="*/ 6348 h 778"/>
                                <a:gd name="T8" fmla="+- 0 10315 8771"/>
                                <a:gd name="T9" fmla="*/ T8 w 1570"/>
                                <a:gd name="T10" fmla="+- 0 6361 5608"/>
                                <a:gd name="T11" fmla="*/ 6361 h 778"/>
                                <a:gd name="T12" fmla="+- 0 10327 8771"/>
                                <a:gd name="T13" fmla="*/ T12 w 1570"/>
                                <a:gd name="T14" fmla="+- 0 6360 5608"/>
                                <a:gd name="T15" fmla="*/ 6360 h 778"/>
                                <a:gd name="T16" fmla="+- 0 10327 8771"/>
                                <a:gd name="T17" fmla="*/ T16 w 1570"/>
                                <a:gd name="T18" fmla="+- 0 6368 5608"/>
                                <a:gd name="T19" fmla="*/ 6368 h 778"/>
                                <a:gd name="T20" fmla="+- 0 10331 8771"/>
                                <a:gd name="T21" fmla="*/ T20 w 1570"/>
                                <a:gd name="T22" fmla="+- 0 6360 5608"/>
                                <a:gd name="T23" fmla="*/ 6360 h 778"/>
                              </a:gdLst>
                              <a:ahLst/>
                              <a:cxnLst>
                                <a:cxn ang="0">
                                  <a:pos x="T1" y="T3"/>
                                </a:cxn>
                                <a:cxn ang="0">
                                  <a:pos x="T5" y="T7"/>
                                </a:cxn>
                                <a:cxn ang="0">
                                  <a:pos x="T9" y="T11"/>
                                </a:cxn>
                                <a:cxn ang="0">
                                  <a:pos x="T13" y="T15"/>
                                </a:cxn>
                                <a:cxn ang="0">
                                  <a:pos x="T17" y="T19"/>
                                </a:cxn>
                                <a:cxn ang="0">
                                  <a:pos x="T21" y="T23"/>
                                </a:cxn>
                              </a:cxnLst>
                              <a:rect l="0" t="0" r="r" b="b"/>
                              <a:pathLst>
                                <a:path w="1570" h="778">
                                  <a:moveTo>
                                    <a:pt x="1560" y="752"/>
                                  </a:moveTo>
                                  <a:lnTo>
                                    <a:pt x="1535" y="740"/>
                                  </a:lnTo>
                                  <a:lnTo>
                                    <a:pt x="1544" y="753"/>
                                  </a:lnTo>
                                  <a:lnTo>
                                    <a:pt x="1556" y="752"/>
                                  </a:lnTo>
                                  <a:lnTo>
                                    <a:pt x="1556" y="760"/>
                                  </a:lnTo>
                                  <a:lnTo>
                                    <a:pt x="1560" y="75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54" name="Freeform 436"/>
                          <wps:cNvSpPr>
                            <a:spLocks/>
                          </wps:cNvSpPr>
                          <wps:spPr bwMode="auto">
                            <a:xfrm>
                              <a:off x="8771" y="5608"/>
                              <a:ext cx="1570" cy="778"/>
                            </a:xfrm>
                            <a:custGeom>
                              <a:avLst/>
                              <a:gdLst>
                                <a:gd name="T0" fmla="+- 0 10327 8771"/>
                                <a:gd name="T1" fmla="*/ T0 w 1570"/>
                                <a:gd name="T2" fmla="+- 0 6360 5608"/>
                                <a:gd name="T3" fmla="*/ 6360 h 778"/>
                                <a:gd name="T4" fmla="+- 0 10315 8771"/>
                                <a:gd name="T5" fmla="*/ T4 w 1570"/>
                                <a:gd name="T6" fmla="+- 0 6361 5608"/>
                                <a:gd name="T7" fmla="*/ 6361 h 778"/>
                                <a:gd name="T8" fmla="+- 0 10321 8771"/>
                                <a:gd name="T9" fmla="*/ T8 w 1570"/>
                                <a:gd name="T10" fmla="+- 0 6371 5608"/>
                                <a:gd name="T11" fmla="*/ 6371 h 778"/>
                                <a:gd name="T12" fmla="+- 0 10327 8771"/>
                                <a:gd name="T13" fmla="*/ T12 w 1570"/>
                                <a:gd name="T14" fmla="+- 0 6360 5608"/>
                                <a:gd name="T15" fmla="*/ 6360 h 778"/>
                              </a:gdLst>
                              <a:ahLst/>
                              <a:cxnLst>
                                <a:cxn ang="0">
                                  <a:pos x="T1" y="T3"/>
                                </a:cxn>
                                <a:cxn ang="0">
                                  <a:pos x="T5" y="T7"/>
                                </a:cxn>
                                <a:cxn ang="0">
                                  <a:pos x="T9" y="T11"/>
                                </a:cxn>
                                <a:cxn ang="0">
                                  <a:pos x="T13" y="T15"/>
                                </a:cxn>
                              </a:cxnLst>
                              <a:rect l="0" t="0" r="r" b="b"/>
                              <a:pathLst>
                                <a:path w="1570" h="778">
                                  <a:moveTo>
                                    <a:pt x="1556" y="752"/>
                                  </a:moveTo>
                                  <a:lnTo>
                                    <a:pt x="1544" y="753"/>
                                  </a:lnTo>
                                  <a:lnTo>
                                    <a:pt x="1550" y="763"/>
                                  </a:lnTo>
                                  <a:lnTo>
                                    <a:pt x="1556" y="752"/>
                                  </a:lnTo>
                                </a:path>
                              </a:pathLst>
                            </a:custGeom>
                            <a:solidFill>
                              <a:srgbClr val="4A7EB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550" o:spid="_x0000_s1026" style="position:absolute;margin-left:93.75pt;margin-top:154.05pt;width:630.75pt;height:361.3pt;z-index:-251657216;mso-position-horizontal-relative:page;mso-position-vertical-relative:page" coordorigin="1875,3081" coordsize="12615,72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">
                <v:group id="Group 233" o:spid="_x0000_s1027" style="position:absolute;left:12420;top:6510;width:2040;height:1200" coordorigin="12420,6510" coordsize="2040,12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LS8w8QAAADcAAAA&#10;DwAAAAAAAAAAAAAAAACqAgAAZHJzL2Rvd25yZXYueG1sUEsFBgAAAAAEAAQA+gAAAJsDAAAAAA==&#10;">
                  <v:shape id="Freeform 234" o:spid="_x0000_s1028" style="position:absolute;left:12420;top:6510;width:2040;height:1200;visibility:visible;mso-wrap-style:square;v-text-anchor:top" coordsize="2040,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DYw8gA&#10;AADcAAAADwAAAGRycy9kb3ducmV2LnhtbESP3WrCQBSE7wu+w3KE3tWNwfQndZVSEcSCtLbo7Wn2&#10;mESzZ0N21bVP7xYKvRxm5htmPA2mESfqXG1ZwXCQgCAurK65VPD1Ob97BOE8ssbGMim4kIPppHcz&#10;xlzbM3/Qae1LESHsclRQed/mUrqiIoNuYFvi6O1sZ9BH2ZVSd3iOcNPINEnupcGa40KFLb1WVBzW&#10;R6Pg7T0sQ5qthuXTZvb98LM97g+jlVK3/fDyDMJT8P/hv/ZCK8iyFH7PxCMgJ1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zUNjDyAAAANwAAAAPAAAAAAAAAAAAAAAAAJgCAABk&#10;cnMvZG93bnJldi54bWxQSwUGAAAAAAQABAD1AAAAjQMAAAAA&#10;" path="m2040,600r-13,-97l1988,410r-62,-86l1843,246r-48,-36l1741,176r-57,-32l1623,116,1558,90,1489,67,1417,47,1343,31,1265,17,1186,8,1104,2,1020,,936,2,855,8r-80,9l698,31,623,47,551,67,483,90r-65,26l356,144r-57,32l246,210r-49,36l114,324,52,410,13,503,,600r3,49l30,744r50,89l153,916r93,74l299,1024r57,32l418,1084r65,26l551,1133r72,20l698,1169r77,14l855,1192r81,6l1020,1200r84,-2l1186,1192r79,-9l1343,1169r74,-16l1489,1133r69,-23l1623,1084r61,-28l1741,1024r54,-34l1843,954r83,-78l1988,790r39,-93l2040,600e" fillcolor="#4f81bd" stroked="f">
                    <v:path arrowok="t" o:connecttype="custom" o:connectlocs="2027,7013;1926,6834;1795,6720;1684,6654;1558,6600;1417,6557;1265,6527;1104,6512;936,6512;775,6527;623,6557;483,6600;356,6654;246,6720;114,6834;13,7013;3,7159;80,7343;246,7500;356,7566;483,7620;623,7663;775,7693;936,7708;1104,7708;1265,7693;1417,7663;1558,7620;1684,7566;1795,7500;1926,7386;2027,7207" o:connectangles="0,0,0,0,0,0,0,0,0,0,0,0,0,0,0,0,0,0,0,0,0,0,0,0,0,0,0,0,0,0,0,0"/>
                  </v:shape>
                </v:group>
                <v:group id="Group 235" o:spid="_x0000_s1029" style="position:absolute;left:12401;top:6490;width:2080;height:1241" coordorigin="12401,6490" coordsize="2080,124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yqHL8QAAADcAAAADwAAAGRycy9kb3ducmV2LnhtbESPQYvCMBSE7wv+h/AE&#10;b2tapYtUo4ioeJCFVUG8PZpnW2xeShPb+u/NwsIeh5n5hlmselOJlhpXWlYQjyMQxJnVJecKLufd&#10;5wyE88gaK8uk4EUOVsvBxwJTbTv+ofbkcxEg7FJUUHhfp1K6rCCDbmxr4uDdbWPQB9nkUjfYBbip&#10;5CSKvqTBksNCgTVtCsoep6dRsO+wW0/jbXt83Dev2zn5vh5jUmo07NdzEJ56/x/+ax+0giSZwu+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yqHL8QAAADcAAAA&#10;DwAAAAAAAAAAAAAAAACqAgAAZHJzL2Rvd25yZXYueG1sUEsFBgAAAAAEAAQA+gAAAJsDAAAAAA==&#10;">
                  <v:shape id="Freeform 236" o:spid="_x0000_s1030" style="position:absolute;left:12401;top:6490;width:2080;height:1241;visibility:visible;mso-wrap-style:square;v-text-anchor:top" coordsize="2080,12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Ov0MQA&#10;AADcAAAADwAAAGRycy9kb3ducmV2LnhtbESPQWvCQBSE70L/w/IK3nRTUZHUVaqieJIae+jxkX1N&#10;0u6+jdlVk3/vFgSPw8x8w8yXrTXiSo2vHCt4GyYgiHOnKy4UfJ22gxkIH5A1GsekoCMPy8VLb46p&#10;djc+0jULhYgQ9ikqKEOoUyl9XpJFP3Q1cfR+XGMxRNkUUjd4i3Br5ChJptJixXGhxJrWJeV/2cUq&#10;MN3veVXh92X3eZTddrbB6cGcleq/th/vIAK14Rl+tPdawWQyhv8z8QjIx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ETr9DEAAAA3AAAAA8AAAAAAAAAAAAAAAAAmAIAAGRycy9k&#10;b3ducmV2LnhtbFBLBQYAAAAABAAEAPUAAACJAwAAAAA=&#10;" path="m2079,636r,-33l2078,588r-15,-76l2015,405r-71,-93l1900,270r-48,-38l1800,196r-54,-32l1688,135r-60,-26l1567,86,1505,66,1443,49,1380,34,1319,22r-60,-9l1145,2,1039,,986,1,877,7,758,22,697,34,635,49,573,66,511,86r-61,23l390,135r-57,29l279,196r-52,36l179,270r-43,42l64,405,16,513,2,572,,604r,33l2,669r3,17l22,748r17,39l39,606r2,-15l56,520,104,416r74,-90l223,286r49,-37l326,215r57,-31l442,157r61,-25l566,111,629,92,692,77,755,64,817,54r60,-8l988,40r51,l1142,43r101,8l1351,69r114,27l1579,133r57,23l1690,181r103,59l1884,309r74,82l2011,485r28,106l2040,606r,183l2057,747r15,-54l2079,636e" fillcolor="#385d8a" stroked="f">
                    <v:path arrowok="t" o:connecttype="custom" o:connectlocs="2079,7093;2063,7002;1944,6802;1852,6722;1746,6654;1628,6599;1505,6556;1380,6524;1259,6503;1039,6490;877,6497;697,6524;573,6556;450,6599;333,6654;227,6722;136,6802;16,7003;0,7094;2,7159;22,7238;39,7096;56,7010;178,6816;272,6739;383,6674;503,6622;629,6582;755,6554;877,6536;1039,6530;1243,6541;1465,6586;1636,6646;1793,6730;1958,6881;2039,7081;2040,7279;2072,7183" o:connectangles="0,0,0,0,0,0,0,0,0,0,0,0,0,0,0,0,0,0,0,0,0,0,0,0,0,0,0,0,0,0,0,0,0,0,0,0,0,0,0"/>
                  </v:shape>
                  <v:shape id="Freeform 237" o:spid="_x0000_s1031" style="position:absolute;left:12401;top:6490;width:2080;height:1241;visibility:visible;mso-wrap-style:square;v-text-anchor:top" coordsize="2080,124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l8KS8UA&#10;AADcAAAADwAAAGRycy9kb3ducmV2LnhtbESPQWvCQBSE74L/YXlCb7qxEJHoGlqLpadSbQ89PrLP&#10;JLr7NmbXmPz7riD0OMzMN8w6760RHbW+dqxgPktAEBdO11wq+PneTZcgfEDWaByTgoE85JvxaI2Z&#10;djfeU3cIpYgQ9hkqqEJoMil9UZFFP3MNcfSOrrUYomxLqVu8Rbg18jlJFtJizXGhwoa2FRXnw9Uq&#10;MMPp8lrj7/X9ay+H3fINF5/motTTpH9ZgQjUh//wo/2hFaRpCvcz8QjI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XwpLxQAAANwAAAAPAAAAAAAAAAAAAAAAAJgCAABkcnMv&#10;ZG93bnJldi54bWxQSwUGAAAAAAQABAD1AAAAigMAAAAA&#10;" path="m2040,789r,-153l2039,650r-11,55l1987,805r-65,88l1839,968r-97,64l1635,1085r-56,23l1522,1127r-115,32l1295,1181r-104,13l1093,1199r-56,1l988,1200r-111,-6l757,1177r-62,-12l633,1149r-62,-17l509,1111r-60,-24l390,1061r-56,-30l282,998,232,962,147,881,82,786,44,678,39,634r,153l80,859r38,50l162,955r50,42l265,1036r58,35l384,1102r63,28l513,1155r66,21l647,1194r68,15l783,1221r66,9l914,1237r63,3l1037,1241r56,-2l1197,1233r103,-11l1411,1200r114,-32l1583,1149r57,-23l1696,1101r54,-28l1801,1043r95,-70l1976,892r60,-93l2040,789e" fillcolor="#385d8a" stroked="f">
                    <v:path arrowok="t" o:connecttype="custom" o:connectlocs="2040,7126;2028,7195;1922,7383;1742,7522;1579,7598;1407,7649;1191,7684;1037,7690;877,7684;695,7655;571,7622;449,7577;334,7521;232,7452;82,7276;39,7124;80,7349;162,7445;265,7526;384,7592;513,7645;647,7684;783,7711;914,7727;1037,7731;1197,7723;1411,7690;1583,7639;1696,7591;1801,7533;1976,7382;2040,7279" o:connectangles="0,0,0,0,0,0,0,0,0,0,0,0,0,0,0,0,0,0,0,0,0,0,0,0,0,0,0,0,0,0,0,0"/>
                  </v:shape>
                </v:group>
                <v:group id="Group 238" o:spid="_x0000_s1032" style="position:absolute;left:7220;top:8616;width:3120;height:1440" coordorigin="7220,8616"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NdJLfFAAAA3AAA&#10;AA8AAAAAAAAAAAAAAAAAqgIAAGRycy9kb3ducmV2LnhtbFBLBQYAAAAABAAEAPoAAACcAwAAAAA=&#10;">
                  <v:shape id="Freeform 239" o:spid="_x0000_s1033" style="position:absolute;left:7220;top:8616;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JRG8cA&#10;AADcAAAADwAAAGRycy9kb3ducmV2LnhtbESPQWvCQBSE74L/YXmFXkR3lao1uoq0VAotiNFDj4/s&#10;axLMvg3ZrUn7612h4HGYmW+Y1aazlbhQ40vHGsYjBYI4c6bkXMPp+DZ8BuEDssHKMWn4JQ+bdb+3&#10;wsS4lg90SUMuIoR9ghqKEOpESp8VZNGPXE0cvW/XWAxRNrk0DbYRbis5UWomLZYcFwqs6aWg7Jz+&#10;WA2vf+5j4k+Lp91ur7p28Pk1SJXT+vGh2y5BBOrCPfzffjcaptM53M7EIyD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ICURvHAAAA3AAAAA8AAAAAAAAAAAAAAAAAmAIAAGRy&#10;cy9kb3ducmV2LnhtbFBLBQYAAAAABAAEAPUAAACMAwAAAAA=&#10;" path="m,l,1440r3120,l3120,,,e" fillcolor="#4f81bd" stroked="f">
                    <v:path arrowok="t" o:connecttype="custom" o:connectlocs="0,8616;0,10056;3120,10056;3120,8616;0,8616" o:connectangles="0,0,0,0,0"/>
                  </v:shape>
                </v:group>
                <v:group id="Group 240" o:spid="_x0000_s1034" style="position:absolute;left:7201;top:8596;width:3160;height:1480" coordorigin="7201,8596" coordsize="3160,14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9jhVewwAAANwAAAAP&#10;AAAAAAAAAAAAAAAAAKoCAABkcnMvZG93bnJldi54bWxQSwUGAAAAAAQABAD6AAAAmgMAAAAA&#10;">
                  <v:shape id="Freeform 241" o:spid="_x0000_s1035"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XhG8QA&#10;AADcAAAADwAAAGRycy9kb3ducmV2LnhtbESP0WrCQBRE3wX/YblC33STFiVG1yCSluZFaOoHXLLX&#10;JJq9G7LbmP59t1Do4zAzZ5h9NplOjDS41rKCeBWBIK6sbrlWcPl8XSYgnEfW2FkmBd/kIDvMZ3tM&#10;tX3wB42lr0WAsEtRQeN9n0rpqoYMupXtiYN3tYNBH+RQSz3gI8BNJ5+jaCMNthwWGuzp1FB1L7+M&#10;gnGMC35L8oJfuvhWUt4nZ18o9bSYjjsQnib/H/5rv2sF6/UWfs+EIyAP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S14RvEAAAA3AAAAA8AAAAAAAAAAAAAAAAAmAIAAGRycy9k&#10;b3ducmV2LnhtbFBLBQYAAAAABAAEAPUAAACJAwAAAAA=&#10;" path="m3160,1471l3160,8,3151,,9,,,8,,1471r9,8l19,1479,19,39,40,20r,19l3120,39r,-19l3139,39r,1440l3151,1479r9,-8e" fillcolor="#385d8a" stroked="f">
                    <v:path arrowok="t" o:connecttype="custom" o:connectlocs="3160,10067;3160,8604;3151,8596;9,8596;0,8604;0,10067;9,10075;19,10075;19,8635;40,8616;40,8635;3120,8635;3120,8616;3139,8635;3139,10075;3151,10075;3160,10067" o:connectangles="0,0,0,0,0,0,0,0,0,0,0,0,0,0,0,0,0"/>
                  </v:shape>
                  <v:shape id="Freeform 242" o:spid="_x0000_s1036"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OCO78A&#10;AADcAAAADwAAAGRycy9kb3ducmV2LnhtbERPzYrCMBC+C75DGGFvmnYXpVSjiKhsL4LVBxiasa02&#10;k9Jka/ftzUHw+PH9rzaDaURPnastK4hnEQjiwuqaSwXXy2GagHAeWWNjmRT8k4PNejxaYartk8/U&#10;574UIYRdigoq79tUSldUZNDNbEscuJvtDPoAu1LqDp8h3DTyO4oW0mDNoaHClnYVFY/8zyjo+zjj&#10;Y7LP+KeJ7znt2+TkM6W+JsN2CcLT4D/it/tXK5gvwvxwJhwBuX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r44I7vwAAANwAAAAPAAAAAAAAAAAAAAAAAJgCAABkcnMvZG93bnJl&#10;di54bWxQSwUGAAAAAAQABAD1AAAAhAMAAAAA&#10;" path="m40,39r,-19l19,39r21,e" fillcolor="#385d8a" stroked="f">
                    <v:path arrowok="t" o:connecttype="custom" o:connectlocs="40,8635;40,8616;19,8635;40,8635" o:connectangles="0,0,0,0"/>
                  </v:shape>
                  <v:shape id="Freeform 243" o:spid="_x0000_s1037"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8noMQA&#10;AADcAAAADwAAAGRycy9kb3ducmV2LnhtbESPwWrDMBBE74H+g9hCb7HslgTjWgmlpKW+BOL0AxZr&#10;Yzu1VkZSHffvq0Agx2Fm3jDldjaDmMj53rKCLElBEDdW99wq+D5+LHMQPiBrHCyTgj/ysN08LEos&#10;tL3wgaY6tCJC2BeooAthLKT0TUcGfWJH4uidrDMYonSt1A4vEW4G+Zyma2mw57jQ4UjvHTU/9a9R&#10;ME1ZxZ/5ruKXITvXtBvzfaiUenqc315BBJrDPXxrf2kFq3UG1zPxCMj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vJ6DEAAAA3AAAAA8AAAAAAAAAAAAAAAAAmAIAAGRycy9k&#10;b3ducmV2LnhtbFBLBQYAAAAABAAEAPUAAACJAwAAAAA=&#10;" path="m40,1440l40,39r-21,l19,1440r21,e" fillcolor="#385d8a" stroked="f">
                    <v:path arrowok="t" o:connecttype="custom" o:connectlocs="40,10036;40,8635;19,8635;19,10036;40,10036" o:connectangles="0,0,0,0,0"/>
                  </v:shape>
                  <v:shape id="Freeform 244" o:spid="_x0000_s1038"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2518MA&#10;AADcAAAADwAAAGRycy9kb3ducmV2LnhtbESP0WqDQBRE3wv5h+UG+lZXLQ1i3IQQbKkvhZp8wMW9&#10;URP3rrhbY/++Wyj0cZiZM0yxX8wgZppcb1lBEsUgiBure24VnE+vTxkI55E1DpZJwTc52O9WDwXm&#10;2t75k+batyJA2OWooPN+zKV0TUcGXWRH4uBd7GTQBzm1Uk94D3AzyDSON9Jgz2Ghw5GOHTW3+sso&#10;mOek4resrPh5SK41lWP24SulHtfLYQvC0+L/w3/td63gZZPC75lwBOTu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H2518MAAADcAAAADwAAAAAAAAAAAAAAAACYAgAAZHJzL2Rv&#10;d25yZXYueG1sUEsFBgAAAAAEAAQA9QAAAIgDAAAAAA==&#10;" path="m3139,1440r-3120,l40,1460r,19l3120,1479r,-19l3139,1440e" fillcolor="#385d8a" stroked="f">
                    <v:path arrowok="t" o:connecttype="custom" o:connectlocs="3139,10036;19,10036;40,10056;40,10075;3120,10075;3120,10056;3139,10036" o:connectangles="0,0,0,0,0,0,0"/>
                  </v:shape>
                  <v:shape id="Freeform 245" o:spid="_x0000_s1039"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EcTMMA&#10;AADcAAAADwAAAGRycy9kb3ducmV2LnhtbESP0WqDQBRE3wv5h+UG+lZXGxrEuAkhmFBfCrX9gIt7&#10;oybuXXG3av++Wyj0cZiZM0x+WEwvJhpdZ1lBEsUgiGurO24UfH6cn1IQziNr7C2Tgm9ycNivHnLM&#10;tJ35nabKNyJA2GWooPV+yKR0dUsGXWQH4uBd7WjQBzk2Uo84B7jp5XMcb6XBjsNCiwOdWqrv1ZdR&#10;ME1JyZe0KHnTJ7eKiiF986VSj+vluAPhafH/4b/2q1bwst3A75lwBOT+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zEcTMMAAADcAAAADwAAAAAAAAAAAAAAAACYAgAAZHJzL2Rv&#10;d25yZXYueG1sUEsFBgAAAAAEAAQA9QAAAIgDAAAAAA==&#10;" path="m40,1479r,-19l19,1440r,39l40,1479e" fillcolor="#385d8a" stroked="f">
                    <v:path arrowok="t" o:connecttype="custom" o:connectlocs="40,10075;40,10056;19,10036;19,10075;40,10075" o:connectangles="0,0,0,0,0"/>
                  </v:shape>
                  <v:shape id="Freeform 246" o:spid="_x0000_s1040"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iEOMQA&#10;AADcAAAADwAAAGRycy9kb3ducmV2LnhtbESP0WrCQBRE3wv+w3IF3+omtZUQ3QQpKs1LoakfcMle&#10;k2j2bsiuMf59t1Do4zAzZ5htPplOjDS41rKCeBmBIK6sbrlWcPo+PCcgnEfW2FkmBQ9ykGezpy2m&#10;2t75i8bS1yJA2KWooPG+T6V0VUMG3dL2xME728GgD3KopR7wHuCmky9RtJYGWw4LDfb03lB1LW9G&#10;wTjGBR+TfcGrLr6UtO+TT18otZhPuw0IT5P/D/+1P7SCt/Ur/J4JR0Bm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YhDjEAAAA3AAAAA8AAAAAAAAAAAAAAAAAmAIAAGRycy9k&#10;b3ducmV2LnhtbFBLBQYAAAAABAAEAPUAAACJAwAAAAA=&#10;" path="m3139,39l3120,20r,19l3139,39e" fillcolor="#385d8a" stroked="f">
                    <v:path arrowok="t" o:connecttype="custom" o:connectlocs="3139,8635;3120,8616;3120,8635;3139,8635" o:connectangles="0,0,0,0"/>
                  </v:shape>
                  <v:shape id="Freeform 247" o:spid="_x0000_s1041"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ho8MA&#10;AADcAAAADwAAAGRycy9kb3ducmV2LnhtbESP0WqDQBRE3wv9h+UW+lZXUxLEugml2FJfAjX5gIt7&#10;qybuXXE3av8+Gwj0cZiZM0y+W0wvJhpdZ1lBEsUgiGurO24UHA+fLykI55E19pZJwR852G0fH3LM&#10;tJ35h6bKNyJA2GWooPV+yKR0dUsGXWQH4uD92tGgD3JspB5xDnDTy1Ucb6TBjsNCiwN9tFSfq4tR&#10;ME1JyV9pUfJrn5wqKoZ070ulnp+W9zcQnhb/H763v7WC9WYNtzPhCMjt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Qho8MAAADcAAAADwAAAAAAAAAAAAAAAACYAgAAZHJzL2Rv&#10;d25yZXYueG1sUEsFBgAAAAAEAAQA9QAAAIgDAAAAAA==&#10;" path="m3139,1440r,-1401l3120,39r,1401l3139,1440e" fillcolor="#385d8a" stroked="f">
                    <v:path arrowok="t" o:connecttype="custom" o:connectlocs="3139,10036;3139,8635;3120,8635;3120,10036;3139,10036" o:connectangles="0,0,0,0,0"/>
                  </v:shape>
                  <v:shape id="Freeform 248" o:spid="_x0000_s1042" style="position:absolute;left:7201;top:8596;width:3160;height:1480;visibility:visible;mso-wrap-style:square;v-text-anchor:top" coordsize="3160,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0a/1MMA&#10;AADcAAAADwAAAGRycy9kb3ducmV2LnhtbESP0WqDQBRE3wv5h+UG+tasJlTEZCMh2FBfCjX5gIt7&#10;oybuXXG3xv59t1Do4zAzZ5hdPpteTDS6zrKCeBWBIK6t7rhRcDm/vaQgnEfW2FsmBd/kIN8vnnaY&#10;afvgT5oq34gAYZehgtb7IZPS1S0ZdCs7EAfvakeDPsixkXrER4CbXq6jKJEGOw4LLQ50bKm+V19G&#10;wTTFJZ/SouRNH98qKob0w5dKPS/nwxaEp9n/h//a71rBa5LA75lwBOT+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0a/1MMAAADcAAAADwAAAAAAAAAAAAAAAACYAgAAZHJzL2Rv&#10;d25yZXYueG1sUEsFBgAAAAAEAAQA9QAAAIgDAAAAAA==&#10;" path="m3139,1479r,-39l3120,1460r,19l3139,1479e" fillcolor="#385d8a" stroked="f">
                    <v:path arrowok="t" o:connecttype="custom" o:connectlocs="3139,10075;3139,10036;3120,10056;3120,10075;3139,10075" o:connectangles="0,0,0,0,0"/>
                  </v:shape>
                </v:group>
                <v:group id="Group 249" o:spid="_x0000_s1043" style="position:absolute;left:10288;top:7733;width:3101;height:1708" coordorigin="10288,7733" coordsize="3101,17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n1LkcUAAADcAAAADwAAAGRycy9kb3ducmV2LnhtbESPQYvCMBSE78L+h/CE&#10;vWnaXdSlGkXEXTyIoC6It0fzbIvNS2liW/+9EQSPw8x8w8wWnSlFQ7UrLCuIhxEI4tTqgjMF/8ff&#10;wQ8I55E1lpZJwZ0cLOYfvRkm2ra8p+bgMxEg7BJUkHtfJVK6NCeDbmgr4uBdbG3QB1lnUtfYBrgp&#10;5VcUjaXBgsNCjhWtckqvh5tR8Ndiu/yO1832elndz8fR7rSNSanPfrecgvDU+Xf41d5oBaPxB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J9S5HFAAAA3AAA&#10;AA8AAAAAAAAAAAAAAAAAqgIAAGRycy9kb3ducmV2LnhtbFBLBQYAAAAABAAEAPoAAACcAwAAAAA=&#10;">
                  <v:shape id="Freeform 250" o:spid="_x0000_s1044"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pTsMA&#10;AADcAAAADwAAAGRycy9kb3ducmV2LnhtbERPTWvCQBC9C/0PyxS86SaCoaSuUkShlIo0bTXHITsm&#10;odnZmN3G6K93D4UeH+97sRpMI3rqXG1ZQTyNQBAXVtdcKvj63E6eQDiPrLGxTAqu5GC1fBgtMNX2&#10;wh/UZ74UIYRdigoq79tUSldUZNBNbUscuJPtDPoAu1LqDi8h3DRyFkWJNFhzaKiwpXVFxU/2axR8&#10;r/P8nTb7M8Vv9fG421m+HXKlxo/DyzMIT4P/F/+5X7WCeRLWhjPhCMjl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i+pTsMAAADcAAAADwAAAAAAAAAAAAAAAACYAgAAZHJzL2Rv&#10;d25yZXYueG1sUEsFBgAAAAAEAAQA9QAAAIgDAAAAAA==&#10;" path="m3075,17r-15,l,1694r7,13l3067,30r8,-13e" fillcolor="#4a7ebb" stroked="f">
                    <v:path arrowok="t" o:connecttype="custom" o:connectlocs="3075,7750;3060,7750;0,9427;7,9440;3067,7763;3075,7750" o:connectangles="0,0,0,0,0,0"/>
                  </v:shape>
                  <v:shape id="Freeform 251" o:spid="_x0000_s1045"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WMM1cUA&#10;AADcAAAADwAAAGRycy9kb3ducmV2LnhtbESP3WrCQBSE7wt9h+UIvasbhYpGVxGxUIoi/ufykD0m&#10;odmzaXar0afvCoKXw8x8w4wmjSnFmWpXWFbQaUcgiFOrC84U7Laf730QziNrLC2Tgis5mIxfX0YY&#10;a3vhNZ03PhMBwi5GBbn3VSylS3My6Nq2Ig7eydYGfZB1JnWNlwA3pexGUU8aLDgs5FjRLKf0Z/Nn&#10;FOxnSbKg+eqXOt/F8bhcWr4dEqXeWs10CMJT45/hR/tLK/joDeB+JhwBOf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YwzVxQAAANwAAAAPAAAAAAAAAAAAAAAAAJgCAABkcnMv&#10;ZG93bnJldi54bWxQSwUGAAAAAAQABAD1AAAAigMAAAAA&#10;" path="m3100,3l2949,r-3,l2942,2r,5l2941,11r3,3l2949,14r111,3l3085,3r7,14l3100,3e" fillcolor="#4a7ebb" stroked="f">
                    <v:path arrowok="t" o:connecttype="custom" o:connectlocs="3100,7736;2949,7733;2946,7733;2942,7735;2942,7740;2941,7744;2944,7747;2949,7747;3060,7750;3085,7736;3092,7750;3092,7750;3100,7736" o:connectangles="0,0,0,0,0,0,0,0,0,0,0,0,0"/>
                  </v:shape>
                  <v:shape id="Freeform 252" o:spid="_x0000_s1046"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AzlcMA&#10;AADcAAAADwAAAGRycy9kb3ducmV2LnhtbERPy2rCQBTdC/7DcIXuzEShtaROQhGFIhXRPszykrlN&#10;gpk7aWbU1K/vLASXh/OeZ71pxJk6V1tWMIliEMSF1TWXCj4/VuNnEM4ja2wsk4I/cpClw8EcE20v&#10;vKPz3pcihLBLUEHlfZtI6YqKDLrItsSB+7GdQR9gV0rd4SWEm0ZO4/hJGqw5NFTY0qKi4rg/GQVf&#10;izx/p+X2lybr+nDYbCxfv3OlHkb96wsIT72/i2/uN63gcRbmhzPhCMj0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YAzlcMAAADcAAAADwAAAAAAAAAAAAAAAACYAgAAZHJzL2Rv&#10;d25yZXYueG1sUEsFBgAAAAAEAAQA9QAAAIgDAAAAAA==&#10;" path="m3092,17r,l3067,30r-57,96l3008,129r1,5l3013,137r3,1l3020,137r2,-4l3092,17e" fillcolor="#4a7ebb" stroked="f">
                    <v:path arrowok="t" o:connecttype="custom" o:connectlocs="3092,7750;3092,7750;3067,7763;3010,7859;3008,7862;3009,7867;3013,7870;3016,7871;3020,7870;3022,7866;3092,7750" o:connectangles="0,0,0,0,0,0,0,0,0,0,0"/>
                  </v:shape>
                  <v:shape id="Freeform 253" o:spid="_x0000_s1047"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yWDsUA&#10;AADcAAAADwAAAGRycy9kb3ducmV2LnhtbESP3WrCQBSE7wXfYTmCd7qJYFuiqxSpIFIp/ufykD1N&#10;QrNnY3bVtE/fLRS8HGbmG2Y6b00lbtS40rKCeBiBIM6sLjlXcNgvBy8gnEfWWFkmBd/kYD7rdqaY&#10;aHvnLd12PhcBwi5BBYX3dSKlywoy6Ia2Jg7ep20M+iCbXOoG7wFuKjmKoidpsOSwUGBNi4Kyr93V&#10;KDgu0vSd3j4uFK/L83mzsfxzSpXq99rXCQhPrX+E/9srrWD8HMPfmXAE5O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zJYOxQAAANwAAAAPAAAAAAAAAAAAAAAAAJgCAABkcnMv&#10;ZG93bnJldi54bWxQSwUGAAAAAAQABAD1AAAAigMAAAAA&#10;" path="m3092,17l3085,3r-25,14l3075,17r6,-10l3087,18r,1l3092,17e" fillcolor="#4a7ebb" stroked="f">
                    <v:path arrowok="t" o:connecttype="custom" o:connectlocs="3092,7750;3085,7736;3060,7750;3075,7750;3081,7740;3087,7751;3087,7752;3092,7750" o:connectangles="0,0,0,0,0,0,0,0"/>
                  </v:shape>
                  <v:shape id="Freeform 254" o:spid="_x0000_s1048"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4IecYA&#10;AADcAAAADwAAAGRycy9kb3ducmV2LnhtbESP3WrCQBSE74W+w3KE3ulGoa1EN0GkBSmVUn9zecge&#10;k9Ds2ZjdaurTd4WCl8PMfMPM0s7U4kytqywrGA0jEMS51RUXCrabt8EEhPPIGmvLpOCXHKTJQ2+G&#10;sbYX/qLz2hciQNjFqKD0vomldHlJBt3QNsTBO9rWoA+yLaRu8RLgppbjKHqWBisOCyU2tCgp/17/&#10;GAW7RZZ90OvniUbv1eGwWlm+7jOlHvvdfArCU+fv4f/2Uit4ehnD7Uw4AjL5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h4IecYAAADcAAAADwAAAAAAAAAAAAAAAACYAgAAZHJz&#10;L2Rvd25yZXYueG1sUEsFBgAAAAAEAAQA9QAAAIsDAAAAAA==&#10;" path="m3087,19r,-1l3075,17r-8,13l3087,19e" fillcolor="#4a7ebb" stroked="f">
                    <v:path arrowok="t" o:connecttype="custom" o:connectlocs="3087,7752;3087,7751;3075,7750;3067,7763;3087,7752" o:connectangles="0,0,0,0,0"/>
                  </v:shape>
                  <v:shape id="Freeform 255" o:spid="_x0000_s1049" style="position:absolute;left:10288;top:7733;width:3101;height:1708;visibility:visible;mso-wrap-style:square;v-text-anchor:top" coordsize="3101,170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Kt4sYA&#10;AADcAAAADwAAAGRycy9kb3ducmV2LnhtbESPQWvCQBSE74L/YXlCb2ajpbVEVxGxUKQi2lZzfGSf&#10;STD7Nma3mvbXu4WCx2FmvmEms9ZU4kKNKy0rGEQxCOLM6pJzBZ8fr/0XEM4ja6wsk4IfcjCbdjsT&#10;TLS98pYuO5+LAGGXoILC+zqR0mUFGXSRrYmDd7SNQR9kk0vd4DXATSWHcfwsDZYcFgqsaVFQdtp9&#10;GwVfizR9p+XmTINVeTis15Z/96lSD712PgbhqfX38H/7TSt4Gj3C35lwBOT0B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VKt4sYAAADcAAAADwAAAAAAAAAAAAAAAACYAgAAZHJz&#10;L2Rvd25yZXYueG1sUEsFBgAAAAAEAAQA9QAAAIsDAAAAAA==&#10;" path="m3087,18l3081,7r-6,10l3087,18e" fillcolor="#4a7ebb" stroked="f">
                    <v:path arrowok="t" o:connecttype="custom" o:connectlocs="3087,7751;3081,7740;3075,7750;3087,7751" o:connectangles="0,0,0,0"/>
                  </v:shape>
                </v:group>
                <v:group id="Group 256" o:spid="_x0000_s1050" style="position:absolute;left:7214;top:4174;width:3120;height:1440" coordorigin="7214,4174"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3dkM7xgAAANwA&#10;AAAPAAAAAAAAAAAAAAAAAKoCAABkcnMvZG93bnJldi54bWxQSwUGAAAAAAQABAD6AAAAnQMAAAAA&#10;">
                  <v:shape id="Freeform 257" o:spid="_x0000_s1051" style="position:absolute;left:7214;top:4174;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k2l8cA&#10;AADcAAAADwAAAGRycy9kb3ducmV2LnhtbESPQWvCQBSE74L/YXmFXkR3lao1uoq0VAotiNFDj4/s&#10;axLMvg3ZrUn7612h4HGYmW+Y1aazlbhQ40vHGsYjBYI4c6bkXMPp+DZ8BuEDssHKMWn4JQ+bdb+3&#10;wsS4lg90SUMuIoR9ghqKEOpESp8VZNGPXE0cvW/XWAxRNrk0DbYRbis5UWomLZYcFwqs6aWg7Jz+&#10;WA2vf+5j4k+Lp91ur7p28Pk1SJXT+vGh2y5BBOrCPfzffjcapvMp3M7EIyD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YpNpfHAAAA3AAAAA8AAAAAAAAAAAAAAAAAmAIAAGRy&#10;cy9kb3ducmV2LnhtbFBLBQYAAAAABAAEAPUAAACMAwAAAAA=&#10;" path="m,l,1440r3120,l3120,,,e" fillcolor="#4f81bd" stroked="f">
                    <v:path arrowok="t" o:connecttype="custom" o:connectlocs="0,4174;0,5614;3120,5614;3120,4174;0,4174" o:connectangles="0,0,0,0,0"/>
                  </v:shape>
                </v:group>
                <v:group id="Group 258" o:spid="_x0000_s1052" style="position:absolute;left:7194;top:4153;width:3161;height:1481" coordorigin="7194,4153" coordsize="3161,14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Oh418UAAADcAAAADwAAAGRycy9kb3ducmV2LnhtbESPQYvCMBSE78L+h/CE&#10;vWnaXdSlGkXEXTyIoC6It0fzbIvNS2liW/+9EQSPw8x8w8wWnSlFQ7UrLCuIhxEI4tTqgjMF/8ff&#10;wQ8I55E1lpZJwZ0cLOYfvRkm2ra8p+bgMxEg7BJUkHtfJVK6NCeDbmgr4uBdbG3QB1lnUtfYBrgp&#10;5VcUjaXBgsNCjhWtckqvh5tR8Ndiu/yO1832elndz8fR7rSNSanPfrecgvDU+Xf41d5oBaPJG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joeNfFAAAA3AAA&#10;AA8AAAAAAAAAAAAAAAAAqgIAAGRycy9kb3ducmV2LnhtbFBLBQYAAAAABAAEAPoAAACcAwAAAAA=&#10;">
                  <v:shape id="Freeform 259" o:spid="_x0000_s1053"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5JesYA&#10;AADcAAAADwAAAGRycy9kb3ducmV2LnhtbESPT2sCMRTE7wW/Q3iCl6JZBf+wGkULBQ9W0NaDt8fm&#10;uVncvKybuK7fvhEKPQ4z8xtmsWptKRqqfeFYwXCQgCDOnC44V/Dz/dmfgfABWWPpmBQ8ycNq2Xlb&#10;YKrdgw/UHEMuIoR9igpMCFUqpc8MWfQDVxFH7+JqiyHKOpe6xkeE21KOkmQiLRYcFwxW9GEoux7v&#10;VsHtZC54mCS7zdeeGnn293V+fleq123XcxCB2vAf/mtvtYLxdAqvM/EIyO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Z5JesYAAADcAAAADwAAAAAAAAAAAAAAAACYAgAAZHJz&#10;L2Rvd25yZXYueG1sUEsFBgAAAAAEAAQA9QAAAIsDAAAAAA==&#10;" path="m3161,1471r,-1461l3151,,10,,,10,,1471r10,10l20,1481,20,41,41,21r,20l3120,41r,-20l3140,41r,1440l3151,1481r10,-10e" fillcolor="#385d8a" stroked="f">
                    <v:path arrowok="t" o:connecttype="custom" o:connectlocs="3161,5624;3161,4163;3151,4153;10,4153;0,4163;0,5624;10,5634;20,5634;20,4194;41,4174;41,4194;3120,4194;3120,4174;3140,4194;3140,5634;3151,5634;3161,5624" o:connectangles="0,0,0,0,0,0,0,0,0,0,0,0,0,0,0,0,0"/>
                  </v:shape>
                  <v:shape id="Freeform 260" o:spid="_x0000_s1054"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HdCMMA&#10;AADcAAAADwAAAGRycy9kb3ducmV2LnhtbERPy2rCQBTdF/yH4Ra6KXViQS2pY4iFQhdV0LYLd5fM&#10;NROauRMzk4d/7ywEl4fzXmWjrUVPra8cK5hNExDEhdMVlwp+fz5f3kD4gKyxdkwKLuQhW08eVphq&#10;N/Ce+kMoRQxhn6ICE0KTSukLQxb91DXEkTu51mKIsC2lbnGI4baWr0mykBYrjg0GG/owVPwfOqvg&#10;/GdOuF8k35vtjnp59F1eHp+Venoc83cQgcZwF9/cX1rBfBnXxjPxCMj1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AHdCMMAAADcAAAADwAAAAAAAAAAAAAAAACYAgAAZHJzL2Rv&#10;d25yZXYueG1sUEsFBgAAAAAEAAQA9QAAAIgDAAAAAA==&#10;" path="m41,41r,-20l20,41r21,e" fillcolor="#385d8a" stroked="f">
                    <v:path arrowok="t" o:connecttype="custom" o:connectlocs="41,4194;41,4174;20,4194;41,4194" o:connectangles="0,0,0,0"/>
                  </v:shape>
                  <v:shape id="Freeform 261" o:spid="_x0000_s1055"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14k8YA&#10;AADcAAAADwAAAGRycy9kb3ducmV2LnhtbESPQWvCQBSE74X+h+UVeim6aUGrMRvRQsFDFbR68PbI&#10;PrOh2bcxu8b033cLgsdhZr5hsnlva9FR6yvHCl6HCQjiwumKSwX778/BBIQPyBprx6TglzzM88eH&#10;DFPtrrylbhdKESHsU1RgQmhSKX1hyKIfuoY4eifXWgxRtqXULV4j3NbyLUnG0mLFccFgQx+Gip/d&#10;xSo4H8wJt+Pka7neUCeP/rIojy9KPT/1ixmIQH24h2/tlVYwep/C/5l4BGT+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014k8YAAADcAAAADwAAAAAAAAAAAAAAAACYAgAAZHJz&#10;L2Rvd25yZXYueG1sUEsFBgAAAAAEAAQA9QAAAIsDAAAAAA==&#10;" path="m41,1440l41,41r-21,l20,1440r21,e" fillcolor="#385d8a" stroked="f">
                    <v:path arrowok="t" o:connecttype="custom" o:connectlocs="41,5593;41,4194;20,4194;20,5593;41,5593" o:connectangles="0,0,0,0,0"/>
                  </v:shape>
                  <v:shape id="Freeform 262" o:spid="_x0000_s1056"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hKcIA&#10;AADcAAAADwAAAGRycy9kb3ducmV2LnhtbERPTYvCMBC9C/sfwix4EU1XUKRrFF0QPKyCVQ/ehmZs&#10;yjaT2sTa/ffmIHh8vO/5srOVaKnxpWMFX6MEBHHudMmFgtNxM5yB8AFZY+WYFPyTh+XiozfHVLsH&#10;H6jNQiFiCPsUFZgQ6lRKnxuy6EeuJo7c1TUWQ4RNIXWDjxhuKzlOkqm0WHJsMFjTj6H8L7tbBbez&#10;ueJhmvyud3tq5cXfV8VloFT/s1t9gwjUhbf45d5qBZNZnB/PxCMgF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oqEpwgAAANwAAAAPAAAAAAAAAAAAAAAAAJgCAABkcnMvZG93&#10;bnJldi54bWxQSwUGAAAAAAQABAD1AAAAhwMAAAAA&#10;" path="m3140,1440r-3120,l41,1461r,20l3120,1481r,-20l3140,1440e" fillcolor="#385d8a" stroked="f">
                    <v:path arrowok="t" o:connecttype="custom" o:connectlocs="3140,5593;20,5593;41,5614;41,5634;3120,5634;3120,5614;3140,5593" o:connectangles="0,0,0,0,0,0,0"/>
                  </v:shape>
                  <v:shape id="Freeform 263" o:spid="_x0000_s1057"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4EssQA&#10;AADcAAAADwAAAGRycy9kb3ducmV2LnhtbESPQYvCMBSE78L+h/AWvIimCopUo7jCwh5UUHcP3h7N&#10;synbvNQm1vrvjSB4HGbmG2a+bG0pGqp94VjBcJCAIM6cLjhX8Hv87k9B+ICssXRMCu7kYbn46Mwx&#10;1e7Ge2oOIRcRwj5FBSaEKpXSZ4Ys+oGriKN3drXFEGWdS13jLcJtKUdJMpEWC44LBitaG8r+D1er&#10;4PJnzrifJJuv7Y4aefLXVX7qKdX9bFczEIHa8A6/2j9awXg6hOeZeATk4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uBLLEAAAA3AAAAA8AAAAAAAAAAAAAAAAAmAIAAGRycy9k&#10;b3ducmV2LnhtbFBLBQYAAAAABAAEAPUAAACJAwAAAAA=&#10;" path="m41,1481r,-20l20,1440r,41l41,1481e" fillcolor="#385d8a" stroked="f">
                    <v:path arrowok="t" o:connecttype="custom" o:connectlocs="41,5634;41,5614;20,5593;20,5634;41,5634" o:connectangles="0,0,0,0,0"/>
                  </v:shape>
                  <v:shape id="Freeform 264" o:spid="_x0000_s1058"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yaxcYA&#10;AADcAAAADwAAAGRycy9kb3ducmV2LnhtbESPQWvCQBSE7wX/w/IEL8VsGqhIzCpaKHhoC1o9eHtk&#10;n9lg9m2a3cT033cLhR6HmfmGKTajbcRAna8dK3hKUhDEpdM1VwpOn6/zJQgfkDU2jknBN3nYrCcP&#10;Beba3flAwzFUIkLY56jAhNDmUvrSkEWfuJY4elfXWQxRdpXUHd4j3DYyS9OFtFhzXDDY0ouh8nbs&#10;rYKvs7niYZG+7d4/aJAX32+ry6NSs+m4XYEINIb/8F97rxU8LzP4PROPgFz/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DyaxcYAAADcAAAADwAAAAAAAAAAAAAAAACYAgAAZHJz&#10;L2Rvd25yZXYueG1sUEsFBgAAAAAEAAQA9QAAAIsDAAAAAA==&#10;" path="m3140,41l3120,21r,20l3140,41e" fillcolor="#385d8a" stroked="f">
                    <v:path arrowok="t" o:connecttype="custom" o:connectlocs="3140,4194;3120,4174;3120,4194;3140,4194" o:connectangles="0,0,0,0"/>
                  </v:shape>
                  <v:shape id="Freeform 265" o:spid="_x0000_s1059"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3A/XsUA&#10;AADcAAAADwAAAGRycy9kb3ducmV2LnhtbESPT2sCMRTE7wW/Q3hCL0WztiiyGkULhR6q4L+Dt8fm&#10;uVncvGw3cV2/vREEj8PM/IaZzltbioZqXzhWMOgnIIgzpwvOFex3P70xCB+QNZaOScGNPMxnnbcp&#10;ptpdeUPNNuQiQtinqMCEUKVS+syQRd93FXH0Tq62GKKsc6lrvEa4LeVnkoykxYLjgsGKvg1l5+3F&#10;Kvg/mBNuRsnfcrWmRh79ZZEfP5R677aLCYhAbXiFn+1frWA4/oLHmXgE5Ow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cD9exQAAANwAAAAPAAAAAAAAAAAAAAAAAJgCAABkcnMv&#10;ZG93bnJldi54bWxQSwUGAAAAAAQABAD1AAAAigMAAAAA&#10;" path="m3140,1440r,-1399l3120,41r,1399l3140,1440e" fillcolor="#385d8a" stroked="f">
                    <v:path arrowok="t" o:connecttype="custom" o:connectlocs="3140,5593;3140,4194;3120,4194;3120,5593;3140,5593" o:connectangles="0,0,0,0,0"/>
                  </v:shape>
                  <v:shape id="Freeform 266" o:spid="_x0000_s1060" style="position:absolute;left:7194;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mnKsUA&#10;AADcAAAADwAAAGRycy9kb3ducmV2LnhtbESPT2sCMRTE7wW/Q3hCL0WzliqyGkULhR6q4L+Dt8fm&#10;uVncvGw3cV2/vREEj8PM/IaZzltbioZqXzhWMOgnIIgzpwvOFex3P70xCB+QNZaOScGNPMxnnbcp&#10;ptpdeUPNNuQiQtinqMCEUKVS+syQRd93FXH0Tq62GKKsc6lrvEa4LeVnkoykxYLjgsGKvg1l5+3F&#10;Kvg/mBNuRsnfcrWmRh79ZZEfP5R677aLCYhAbXiFn+1frWA4/oLHmXgE5Ow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macqxQAAANwAAAAPAAAAAAAAAAAAAAAAAJgCAABkcnMv&#10;ZG93bnJldi54bWxQSwUGAAAAAAQABAD1AAAAigMAAAAA&#10;" path="m3140,1481r,-41l3120,1461r,20l3140,1481e" fillcolor="#385d8a" stroked="f">
                    <v:path arrowok="t" o:connecttype="custom" o:connectlocs="3140,5634;3140,5593;3120,5614;3120,5634;3140,5634" o:connectangles="0,0,0,0,0"/>
                  </v:shape>
                </v:group>
                <v:group id="Group 267" o:spid="_x0000_s1061" style="position:absolute;left:10331;top:4888;width:3109;height:1630" coordorigin="10331,4888" coordsize="3109,16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e+Wh8QAAADcAAAA&#10;DwAAAAAAAAAAAAAAAACqAgAAZHJzL2Rvd25yZXYueG1sUEsFBgAAAAAEAAQA+gAAAJsDAAAAAA==&#10;">
                  <v:shape id="Freeform 268" o:spid="_x0000_s1062"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rcr8cA&#10;AADcAAAADwAAAGRycy9kb3ducmV2LnhtbESPQWsCMRSE74X+h/AKXkpNFCp2a5R2cdWLB9deenvd&#10;vO4u3bwsSdT13zdCocdhZr5hFqvBduJMPrSONUzGCgRx5UzLtYaPY/E0BxEissHOMWm4UoDV8v5u&#10;gZlxFz7QuYy1SBAOGWpoYuwzKUPVkMUwdj1x8r6dtxiT9LU0Hi8Jbjs5VWomLbacFhrsKW+o+ilP&#10;VkO+2a7fH7dX5ae5+uy/9sVLeSq0Hj0Mb68gIg3xP/zX3hkNz/MZ3M6kIyCX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zK3K/HAAAA3AAAAA8AAAAAAAAAAAAAAAAAmAIAAGRy&#10;cy9kb3ducmV2LnhtbFBLBQYAAAAABAAEAPUAAACMAwAAAAA=&#10;" path="m3083,1608r-8,-12l7,,,13,3068,1609r15,-1e" fillcolor="#4a7ebb" stroked="f">
                    <v:path arrowok="t" o:connecttype="custom" o:connectlocs="3083,6496;3075,6484;7,4888;0,4901;3068,6497;3083,6496" o:connectangles="0,0,0,0,0,0"/>
                  </v:shape>
                  <v:shape id="Freeform 269" o:spid="_x0000_s1063"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Z5NMcA&#10;AADcAAAADwAAAGRycy9kb3ducmV2LnhtbESPQU8CMRSE7yb+h+aZeCHSQqLCSiG4cYWLBxcu3J7b&#10;5+7G7eumLbD8e2tC4nEyM99kFqvBduJEPrSONUzGCgRx5UzLtYb9rniYgQgR2WDnmDRcKMBqeXuz&#10;wMy4M3/SqYy1SBAOGWpoYuwzKUPVkMUwdj1x8r6dtxiT9LU0Hs8Jbjs5VepJWmw5LTTYU95Q9VMe&#10;rYb8ffP2OtpclJ/m6tB/fRTz8lhofX83rF9ARBrif/ja3hoNj7Nn+DuTjoBc/g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OGeTTHAAAA3AAAAA8AAAAAAAAAAAAAAAAAmAIAAGRy&#10;cy9kb3ducmV2LnhtbFBLBQYAAAAABAAEAPUAAACMAwAAAAA=&#10;" path="m3099,1622r,-13l3093,1622r-25,-13l2958,1615r-5,l2949,1618r2,4l2951,1627r3,2l2958,1629r141,-7e" fillcolor="#4a7ebb" stroked="f">
                    <v:path arrowok="t" o:connecttype="custom" o:connectlocs="3099,6510;3099,6497;3093,6510;3068,6497;2958,6503;2953,6503;2949,6506;2951,6510;2951,6515;2954,6517;2958,6517;3099,6510" o:connectangles="0,0,0,0,0,0,0,0,0,0,0,0"/>
                  </v:shape>
                  <v:shape id="Freeform 270" o:spid="_x0000_s1064"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ntRsMA&#10;AADcAAAADwAAAGRycy9kb3ducmV2LnhtbERPPW/CMBDdK/U/WFeJpQK7SFQQMKiNGujC0JSF7Yiv&#10;SdT4HNkGwr/HQ6WOT+97tRlsJy7kQ+tYw8tEgSCunGm51nD4LsZzECEiG+wck4YbBdisHx9WmBl3&#10;5S+6lLEWKYRDhhqaGPtMylA1ZDFMXE+cuB/nLcYEfS2Nx2sKt52cKvUqLbacGhrsKW+o+i3PVkO+&#10;3X28P+9uyk9zdexP+2JRngutR0/D2xJEpCH+i//cn0bDbJ7WpjPpCMj1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hntRsMAAADcAAAADwAAAAAAAAAAAAAAAACYAgAAZHJzL2Rv&#10;d25yZXYueG1sUEsFBgAAAAAEAAQA9QAAAIgDAAAAAA==&#10;" path="m3109,1622r-80,-128l3026,1490r-5,-1l3014,1494r,4l3015,1502r60,94l3099,1609r,13l3109,1622e" fillcolor="#4a7ebb" stroked="f">
                    <v:path arrowok="t" o:connecttype="custom" o:connectlocs="3109,6510;3029,6382;3026,6378;3021,6377;3014,6382;3014,6386;3015,6390;3075,6484;3099,6497;3099,6510;3109,6510" o:connectangles="0,0,0,0,0,0,0,0,0,0,0"/>
                  </v:shape>
                  <v:shape id="Freeform 271" o:spid="_x0000_s1065"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VI3ccA&#10;AADcAAAADwAAAGRycy9kb3ducmV2LnhtbESPQWsCMRSE7wX/Q3hCL6UmFVp0NYpdurUXD6699Pa6&#10;ee4ubl6WJOr675tCocdhZr5hluvBduJCPrSONTxNFAjiypmWaw2fh+JxBiJEZIOdY9JwowDr1ehu&#10;iZlxV97TpYy1SBAOGWpoYuwzKUPVkMUwcT1x8o7OW4xJ+loaj9cEt52cKvUiLbacFhrsKW+oOpVn&#10;qyF/3769Pmxvyk9z9dV/74p5eS60vh8PmwWISEP8D/+1P4yG59kcfs+kIyBXP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1VSN3HAAAA3AAAAA8AAAAAAAAAAAAAAAAAmAIAAGRy&#10;cy9kb3ducmV2LnhtbFBLBQYAAAAABAAEAPUAAACMAwAAAAA=&#10;" path="m3096,1617r,-9l3090,1620r-7,-12l3068,1609r25,13l3096,1617e" fillcolor="#4a7ebb" stroked="f">
                    <v:path arrowok="t" o:connecttype="custom" o:connectlocs="3096,6505;3096,6496;3090,6508;3083,6496;3068,6497;3093,6510;3096,6505" o:connectangles="0,0,0,0,0,0,0"/>
                  </v:shape>
                  <v:shape id="Freeform 272" o:spid="_x0000_s1066"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Z3ncMA&#10;AADcAAAADwAAAGRycy9kb3ducmV2LnhtbERPPW/CMBDdK/EfrENiqYpdJKqSYlAbNdCFoSkL2zU+&#10;koj4HNkGwr/HQ6WOT+97uR5sJy7kQ+tYw/NUgSCunGm51rD/KZ5eQYSIbLBzTBpuFGC9Gj0sMTPu&#10;yt90KWMtUgiHDDU0MfaZlKFqyGKYup44cUfnLcYEfS2Nx2sKt52cKfUiLbacGhrsKW+oOpVnqyHf&#10;bD8/Hrc35We5OvS/u2JRngutJ+Ph/Q1EpCH+i//cX0bDfJHmpzPpCMjV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bZ3ncMAAADcAAAADwAAAAAAAAAAAAAAAACYAgAAZHJzL2Rv&#10;d25yZXYueG1sUEsFBgAAAAAEAAQA9QAAAIgDAAAAAA==&#10;" path="m3099,1609r-24,-13l3083,1608r13,l3096,1617r3,-8e" fillcolor="#4a7ebb" stroked="f">
                    <v:path arrowok="t" o:connecttype="custom" o:connectlocs="3099,6497;3075,6484;3083,6496;3096,6496;3096,6505;3099,6497" o:connectangles="0,0,0,0,0,0"/>
                  </v:shape>
                  <v:shape id="Freeform 273" o:spid="_x0000_s1067" style="position:absolute;left:10331;top:4888;width:3109;height:1630;visibility:visible;mso-wrap-style:square;v-text-anchor:top" coordsize="3109,16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rSBscA&#10;AADcAAAADwAAAGRycy9kb3ducmV2LnhtbESPQWsCMRSE74X+h/AKvZSaKCi6NUq7dNWLB7e99Pa6&#10;ed1dunlZkqjrvzdCocdhZr5hluvBduJEPrSONYxHCgRx5UzLtYbPj+J5DiJEZIOdY9JwoQDr1f3d&#10;EjPjznygUxlrkSAcMtTQxNhnUoaqIYth5Hri5P04bzEm6WtpPJ4T3HZyotRMWmw5LTTYU95Q9Vse&#10;rYZ8s31/e9pelJ/k6qv/3heL8lho/fgwvL6AiDTE//Bfe2c0TBdjuJ1JR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b60gbHAAAA3AAAAA8AAAAAAAAAAAAAAAAAmAIAAGRy&#10;cy9kb3ducmV2LnhtbFBLBQYAAAAABAAEAPUAAACMAwAAAAA=&#10;" path="m3096,1608r-13,l3090,1620r6,-12e" fillcolor="#4a7ebb" stroked="f">
                    <v:path arrowok="t" o:connecttype="custom" o:connectlocs="3096,6496;3083,6496;3090,6508;3096,6496" o:connectangles="0,0,0,0"/>
                  </v:shape>
                </v:group>
                <v:group id="Group 274" o:spid="_x0000_s1068" style="position:absolute;left:11657;top:7103;width:763;height:86" coordorigin="11657,7103" coordsize="763,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9+YLsUAAADcAAAADwAAAGRycy9kb3ducmV2LnhtbESPQYvCMBSE78L+h/CE&#10;vWlaF8WtRhFZlz2IoC6It0fzbIvNS2liW/+9EQSPw8x8w8yXnSlFQ7UrLCuIhxEI4tTqgjMF/8fN&#10;YArCeWSNpWVScCcHy8VHb46Jti3vqTn4TAQIuwQV5N5XiZQuzcmgG9qKOHgXWxv0QdaZ1DW2AW5K&#10;OYqiiTRYcFjIsaJ1Tun1cDMKfltsV1/xT7O9Xtb383G8O21jUuqz361mIDx1/h1+tf+0gvH3C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ffmC7FAAAA3AAA&#10;AA8AAAAAAAAAAAAAAAAAqgIAAGRycy9kb3ducmV2LnhtbFBLBQYAAAAABAAEAPoAAACcAwAAAAA=&#10;">
                  <v:shape id="Freeform 275" o:spid="_x0000_s1069"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mpZscA&#10;AADcAAAADwAAAGRycy9kb3ducmV2LnhtbESPQWvCQBSE74L/YXlCb7rRUqkxGwmW0noQUQvF2zP7&#10;TILZt2l2a9J/3y0IPQ4z8w2TrHpTixu1rrKsYDqJQBDnVldcKPg4vo6fQTiPrLG2TAp+yMEqHQ4S&#10;jLXteE+3gy9EgLCLUUHpfRNL6fKSDLqJbYiDd7GtQR9kW0jdYhfgppazKJpLgxWHhRIbWpeUXw/f&#10;RkFXnz9fFudt5vHrunvbb079Mdso9TDqsyUIT73/D9/b71rB0+IR/s6EIyDT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QpqWbHAAAA3AAAAA8AAAAAAAAAAAAAAAAAmAIAAGRy&#10;cy9kb3ducmV2LnhtbFBLBQYAAAAABAAEAPUAAACMAwAAAAA=&#10;" path="m734,8l721,,,,,14r722,l734,8e" fillcolor="#4a7ebb" stroked="f">
                    <v:path arrowok="t" o:connecttype="custom" o:connectlocs="734,7111;721,7103;0,7103;0,7117;722,7117;734,7111" o:connectangles="0,0,0,0,0,0"/>
                  </v:shape>
                  <v:shape id="Freeform 276" o:spid="_x0000_s1070"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8AxEscA&#10;AADcAAAADwAAAGRycy9kb3ducmV2LnhtbESPQWvCQBSE74L/YXlCb7pRWqkxGwmW0noQUQvF2zP7&#10;TILZt2l2a9J/3y0IPQ4z8w2TrHpTixu1rrKsYDqJQBDnVldcKPg4vo6fQTiPrLG2TAp+yMEqHQ4S&#10;jLXteE+3gy9EgLCLUUHpfRNL6fKSDLqJbYiDd7GtQR9kW0jdYhfgppazKJpLgxWHhRIbWpeUXw/f&#10;RkFXnz9fFudt5vHrunvbb079Mdso9TDqsyUIT73/D9/b71rB0+IR/s6EIyDT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vAMRLHAAAA3AAAAA8AAAAAAAAAAAAAAAAAmAIAAGRy&#10;cy9kb3ducmV2LnhtbFBLBQYAAAAABAAEAPUAAACMAwAAAAA=&#10;" path="m763,7l632,-70r-3,-1l624,-70r-1,4l620,-63r1,5l625,-57,721,r28,l749,15,763,7e" fillcolor="#4a7ebb" stroked="f">
                    <v:path arrowok="t" o:connecttype="custom" o:connectlocs="763,7110;632,7033;629,7032;624,7033;623,7037;620,7040;621,7045;625,7046;721,7103;749,7103;749,7118;763,7110" o:connectangles="0,0,0,0,0,0,0,0,0,0,0,0"/>
                  </v:shape>
                  <v:shape id="Freeform 277" o:spid="_x0000_s1071"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yUiccA&#10;AADcAAAADwAAAGRycy9kb3ducmV2LnhtbESPQWvCQBSE70L/w/IKvemmBYuJWSW0lNaDiFoo3l6y&#10;r0kw+zbNbk38964geBxm5hsmXQ6mESfqXG1ZwfMkAkFcWF1zqeB7/zGegXAeWWNjmRScycFy8TBK&#10;MdG25y2ddr4UAcIuQQWV920ipSsqMugmtiUO3q/tDPogu1LqDvsAN418iaJXabDmsFBhS28VFcfd&#10;v1HQN/nPe5yvM49/x83ndnUY9tlKqafHIZuD8DT4e/jW/tIKpvEUrmfCEZCLC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SMlInHAAAA3AAAAA8AAAAAAAAAAAAAAAAAmAIAAGRy&#10;cy9kb3ducmV2LnhtbFBLBQYAAAAABAAEAPUAAACMAwAAAAA=&#10;" path="m749,15r,-1l722,14,625,71r-4,2l620,78r3,3l624,85r5,1l632,84,749,15e" fillcolor="#4a7ebb" stroked="f">
                    <v:path arrowok="t" o:connecttype="custom" o:connectlocs="749,7118;749,7117;722,7117;625,7174;621,7176;620,7181;623,7184;624,7188;629,7189;632,7187;749,7118" o:connectangles="0,0,0,0,0,0,0,0,0,0,0"/>
                  </v:shape>
                  <v:shape id="Freeform 278" o:spid="_x0000_s1072"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4K/sUA&#10;AADcAAAADwAAAGRycy9kb3ducmV2LnhtbESPQWvCQBSE7wX/w/IEb3VTQanRVYJSqgcpaqF4e2Zf&#10;k2D2bcyuJv57VxA8DjPzDTOdt6YUV6pdYVnBRz8CQZxaXXCm4Hf/9f4JwnlkjaVlUnAjB/NZ522K&#10;sbYNb+m685kIEHYxKsi9r2IpXZqTQde3FXHw/m1t0AdZZ1LX2AS4KeUgikbSYMFhIceKFjmlp93F&#10;KGjK499yfNwkHs+nn+/t+tDuk7VSvW6bTEB4av0r/GyvtILheASPM+EIy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Xgr+xQAAANwAAAAPAAAAAAAAAAAAAAAAAJgCAABkcnMv&#10;ZG93bnJldi54bWxQSwUGAAAAAAQABAD1AAAAigMAAAAA&#10;" path="m749,14l749,,721,r13,8l745,1r,13l749,14e" fillcolor="#4a7ebb" stroked="f">
                    <v:path arrowok="t" o:connecttype="custom" o:connectlocs="749,7117;749,7103;721,7103;734,7111;745,7104;745,7117;749,7117" o:connectangles="0,0,0,0,0,0,0"/>
                  </v:shape>
                  <v:shape id="Freeform 279" o:spid="_x0000_s1073"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KvZccA&#10;AADcAAAADwAAAGRycy9kb3ducmV2LnhtbESPQWvCQBSE74L/YXlCb7pRaK0xGwmW0noQUQvF2zP7&#10;TILZt2l2a9J/3y0IPQ4z8w2TrHpTixu1rrKsYDqJQBDnVldcKPg4vo6fQTiPrLG2TAp+yMEqHQ4S&#10;jLXteE+3gy9EgLCLUUHpfRNL6fKSDLqJbYiDd7GtQR9kW0jdYhfgppazKHqSBisOCyU2tC4pvx6+&#10;jYKuPn++LM7bzOPXdfe235z6Y7ZR6mHUZ0sQnnr/H76337WCx8Uc/s6EIyDT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sSr2XHAAAA3AAAAA8AAAAAAAAAAAAAAAAAmAIAAGRy&#10;cy9kb3ducmV2LnhtbFBLBQYAAAAABAAEAPUAAACMAwAAAAA=&#10;" path="m745,14l734,8r-12,6l745,14e" fillcolor="#4a7ebb" stroked="f">
                    <v:path arrowok="t" o:connecttype="custom" o:connectlocs="745,7117;734,7111;722,7117;745,7117" o:connectangles="0,0,0,0"/>
                  </v:shape>
                  <v:shape id="Freeform 280" o:spid="_x0000_s1074" style="position:absolute;left:11657;top:7103;width:763;height:86;visibility:visible;mso-wrap-style:square;v-text-anchor:top" coordsize="763,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07F8QA&#10;AADcAAAADwAAAGRycy9kb3ducmV2LnhtbERPy2rCQBTdC/7DcIXudNJCS00zCaGlVBdSfIB0d83c&#10;JiGZO2lmNOnfOwvB5eG8k2w0rbhQ72rLCh4XEQjiwuqaSwWH/ef8FYTzyBpby6Tgnxxk6XSSYKzt&#10;wFu67HwpQgi7GBVU3nexlK6oyKBb2I44cL+2N+gD7EupexxCuGnlUxS9SIM1h4YKO3qvqGh2Z6Ng&#10;aE/Hj+Vpk3v8a76/tuufcZ+vlXqYjfkbCE+jv4tv7pVW8LwMa8OZcARke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NOxfEAAAA3AAAAA8AAAAAAAAAAAAAAAAAmAIAAGRycy9k&#10;b3ducmV2LnhtbFBLBQYAAAAABAAEAPUAAACJAwAAAAA=&#10;" path="m745,14r,-13l734,8r11,6e" fillcolor="#4a7ebb" stroked="f">
                    <v:path arrowok="t" o:connecttype="custom" o:connectlocs="745,7117;745,7104;734,7111;745,7117" o:connectangles="0,0,0,0"/>
                  </v:shape>
                </v:group>
                <v:group id="Group 281" o:spid="_x0000_s1075" style="position:absolute;left:8780;top:6403;width:3120;height:1440" coordorigin="8780,6403"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l7Cl/FAAAA3AAA&#10;AA8AAAAAAAAAAAAAAAAAqgIAAGRycy9kb3ducmV2LnhtbFBLBQYAAAAABAAEAPoAAACcAwAAAAA=&#10;">
                  <v:shape id="Freeform 282" o:spid="_x0000_s1076" style="position:absolute;left:8780;top:6403;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2HDsIA&#10;AADcAAAADwAAAGRycy9kb3ducmV2LnhtbERPz2vCMBS+C/4P4QleRJPJEK1GkQ1l4ECsHjw+mmdb&#10;bF5Kk9luf705DDx+fL9Xm85W4kGNLx1reJsoEMSZMyXnGi7n3XgOwgdkg5Vj0vBLHjbrfm+FiXEt&#10;n+iRhlzEEPYJaihCqBMpfVaQRT9xNXHkbq6xGCJscmkabGO4reRUqZm0WHJsKLCmj4Kye/pjNXz+&#10;ucPUXxbv+/1Rde3o+zpKldN6OOi2SxCBuvAS/7u/jIaZivPjmXgE5Po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fYcOwgAAANwAAAAPAAAAAAAAAAAAAAAAAJgCAABkcnMvZG93&#10;bnJldi54bWxQSwUGAAAAAAQABAD1AAAAhwMAAAAA&#10;" path="m,l,1440r3120,l3120,,,e" fillcolor="#4f81bd" stroked="f">
                    <v:path arrowok="t" o:connecttype="custom" o:connectlocs="0,6403;0,7843;3120,7843;3120,6403;0,6403" o:connectangles="0,0,0,0,0"/>
                  </v:shape>
                </v:group>
                <v:group id="Group 283" o:spid="_x0000_s1077" style="position:absolute;left:8761;top:6383;width:3160;height:1481" coordorigin="8761,6383" coordsize="3160,14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IvKixgAAANwA&#10;AAAPAAAAAAAAAAAAAAAAAKoCAABkcnMvZG93bnJldi54bWxQSwUGAAAAAAQABAD6AAAAnQMAAAAA&#10;">
                  <v:shape id="Freeform 284" o:spid="_x0000_s1078"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5/+cIA&#10;AADcAAAADwAAAGRycy9kb3ducmV2LnhtbESPS4vCMBSF98L8h3AH3Gk6XUjpGKUIMoIbR924uzS3&#10;D6a5aZu01n9vBgSXh/P4OOvtZBoxUu9qywq+lhEI4tzqmksF18t+kYBwHlljY5kUPMjBdvMxW2Oq&#10;7Z1/aTz7UoQRdikqqLxvUyldXpFBt7QtcfAK2xv0Qfal1D3ew7hpZBxFK2mw5kCosKVdRfnfeTAB&#10;kmU/cZ7oschuxbE7GbTJ0Ck1/5yybxCeJv8Ov9oHrWAVxfB/JhwBuX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jn/5wgAAANwAAAAPAAAAAAAAAAAAAAAAAJgCAABkcnMvZG93&#10;bnJldi54bWxQSwUGAAAAAAQABAD1AAAAhwMAAAAA&#10;" path="m3160,1471l3160,9,3151,,9,,,9,,1471r9,10l19,1481,19,41,40,20r,21l3120,41r,-21l3139,41r,1440l3151,1481r9,-10e" fillcolor="#385d8a" stroked="f">
                    <v:path arrowok="t" o:connecttype="custom" o:connectlocs="3160,7854;3160,6392;3151,6383;9,6383;0,6392;0,7854;9,7864;19,7864;19,6424;40,6403;40,6424;3120,6424;3120,6403;3139,6424;3139,7864;3151,7864;3160,7854" o:connectangles="0,0,0,0,0,0,0,0,0,0,0,0,0,0,0,0,0"/>
                  </v:shape>
                  <v:shape id="Freeform 285" o:spid="_x0000_s1079"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LaYsIA&#10;AADcAAAADwAAAGRycy9kb3ducmV2LnhtbESPS4vCMBSF94L/IVzBnaYqSKmmpQjiwGxGZzazuzS3&#10;D2xuahNr/fdmQJjl4Tw+zj4bTSsG6l1jWcFqGYEgLqxuuFLw831cxCCcR9bYWiYFT3KQpdPJHhNt&#10;H3ym4eIrEUbYJaig9r5LpHRFTQbd0nbEwSttb9AH2VdS9/gI46aV6yjaSoMNB0KNHR1qKq6XuwmQ&#10;PD+ti1gPZf5bft6+DNr4flNqPhvzHQhPo/8Pv9sfWsE22sDfmXAEZP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wtpiwgAAANwAAAAPAAAAAAAAAAAAAAAAAJgCAABkcnMvZG93&#10;bnJldi54bWxQSwUGAAAAAAQABAD1AAAAhwMAAAAA&#10;" path="m40,41r,-21l19,41r21,e" fillcolor="#385d8a" stroked="f">
                    <v:path arrowok="t" o:connecttype="custom" o:connectlocs="40,6424;40,6403;19,6424;40,6424" o:connectangles="0,0,0,0"/>
                  </v:shape>
                  <v:shape id="Freeform 286" o:spid="_x0000_s1080"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tCFsIA&#10;AADcAAAADwAAAGRycy9kb3ducmV2LnhtbESPS4vCMBSF94L/IVzBnaaKSKmmpQjiwGxGZzazuzS3&#10;D2xuahNr/fdmQJjl4Tw+zj4bTSsG6l1jWcFqGYEgLqxuuFLw831cxCCcR9bYWiYFT3KQpdPJHhNt&#10;H3ym4eIrEUbYJaig9r5LpHRFTQbd0nbEwSttb9AH2VdS9/gI46aV6yjaSoMNB0KNHR1qKq6XuwmQ&#10;PD+ti1gPZf5bft6+DNr4flNqPhvzHQhPo/8Pv9sfWsE22sDfmXAEZP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K0IWwgAAANwAAAAPAAAAAAAAAAAAAAAAAJgCAABkcnMvZG93&#10;bnJldi54bWxQSwUGAAAAAAQABAD1AAAAhwMAAAAA&#10;" path="m40,1440l40,41r-21,l19,1440r21,e" fillcolor="#385d8a" stroked="f">
                    <v:path arrowok="t" o:connecttype="custom" o:connectlocs="40,7823;40,6424;19,6424;19,7823;40,7823" o:connectangles="0,0,0,0,0"/>
                  </v:shape>
                  <v:shape id="Freeform 287" o:spid="_x0000_s1081"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fnjcIA&#10;AADcAAAADwAAAGRycy9kb3ducmV2LnhtbESPS4vCMBSF94L/IVzBnaYKSqmmpQjiwGxGZzazuzS3&#10;D2xuahNr/fdmQJjl4Tw+zj4bTSsG6l1jWcFqGYEgLqxuuFLw831cxCCcR9bYWiYFT3KQpdPJHhNt&#10;H3ym4eIrEUbYJaig9r5LpHRFTQbd0nbEwSttb9AH2VdS9/gI46aV6yjaSoMNB0KNHR1qKq6XuwmQ&#10;PD+ti1gPZf5bft6+DNr4flNqPhvzHQhPo/8Pv9sfWsE22sDfmXAEZP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Z+eNwgAAANwAAAAPAAAAAAAAAAAAAAAAAJgCAABkcnMvZG93&#10;bnJldi54bWxQSwUGAAAAAAQABAD1AAAAhwMAAAAA&#10;" path="m3139,1440r-3120,l40,1460r,21l3120,1481r,-21l3139,1440e" fillcolor="#385d8a" stroked="f">
                    <v:path arrowok="t" o:connecttype="custom" o:connectlocs="3139,7823;19,7823;40,7843;40,7864;3120,7864;3120,7843;3139,7823" o:connectangles="0,0,0,0,0,0,0"/>
                  </v:shape>
                  <v:shape id="Freeform 288" o:spid="_x0000_s1082"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LV5+sEA&#10;AADcAAAADwAAAGRycy9kb3ducmV2LnhtbESPS4vCMBSF9wP+h3AFd2Oqi1KqUYogDszG18bdpbl9&#10;YHNTm1jrvzeC4PJwHh9nuR5MI3rqXG1ZwWwagSDOra65VHA+bX8TEM4ja2wsk4InOVivRj9LTLV9&#10;8IH6oy9FGGGXooLK+zaV0uUVGXRT2xIHr7CdQR9kV0rd4SOMm0bOoyiWBmsOhApb2lSUX493EyBZ&#10;tpvnie6L7FL83/YGbXK/KTUZD9kChKfBf8Of9p9WEEcxvM+EIyB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C1efrBAAAA3AAAAA8AAAAAAAAAAAAAAAAAmAIAAGRycy9kb3du&#10;cmV2LnhtbFBLBQYAAAAABAAEAPUAAACGAwAAAAA=&#10;" path="m40,1481r,-21l19,1440r,41l40,1481e" fillcolor="#385d8a" stroked="f">
                    <v:path arrowok="t" o:connecttype="custom" o:connectlocs="40,7864;40,7843;19,7823;19,7864;40,7864" o:connectangles="0,0,0,0,0"/>
                  </v:shape>
                  <v:shape id="Freeform 289" o:spid="_x0000_s1083"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cYcEA&#10;AADcAAAADwAAAGRycy9kb3ducmV2LnhtbESPS4vCMBSF9wP+h3AFd2OqCy3VKEUQBTeOunF3aW4f&#10;2NzUJtb6782A4PJwHh9nue5NLTpqXWVZwWQcgSDOrK64UHA5b39jEM4ja6wtk4IXOVivBj9LTLR9&#10;8h91J1+IMMIuQQWl900ipctKMujGtiEOXm5bgz7ItpC6xWcYN7WcRtFMGqw4EEpsaFNSdjs9TICk&#10;6W6axbrL02t+uB8N2vhxV2o07NMFCE+9/4Y/7b1WMIvm8H8mHAG5e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53GHBAAAA3AAAAA8AAAAAAAAAAAAAAAAAmAIAAGRycy9kb3du&#10;cmV2LnhtbFBLBQYAAAAABAAEAPUAAACGAwAAAAA=&#10;" path="m3139,41l3120,20r,21l3139,41e" fillcolor="#385d8a" stroked="f">
                    <v:path arrowok="t" o:connecttype="custom" o:connectlocs="3139,6424;3120,6403;3120,6424;3139,6424" o:connectangles="0,0,0,0"/>
                  </v:shape>
                  <v:shape id="Freeform 290" o:spid="_x0000_s1084"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ZIE78A&#10;AADcAAAADwAAAGRycy9kb3ducmV2LnhtbERPS4vCMBC+C/6HMII3TfUgpWuUIsgueHHVy96GZvrA&#10;ZlKbWOu/3zks7PHje2/3o2vVQH1oPBtYLRNQxIW3DVcGbtfjIgUVIrLF1jMZeFOA/W462WJm/Yu/&#10;abjESkkIhwwN1DF2mdahqMlhWPqOWLjS9w6jwL7StseXhLtWr5Nkox02LA01dnSoqbhfnk5K8vxz&#10;XaR2KPOf8vQ4O/Tp82HMfDbmH6AijfFf/Of+sgY2iayVM3IE9O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OZkgTvwAAANwAAAAPAAAAAAAAAAAAAAAAAJgCAABkcnMvZG93bnJl&#10;di54bWxQSwUGAAAAAAQABAD1AAAAhAMAAAAA&#10;" path="m3139,1440r,-1399l3120,41r,1399l3139,1440e" fillcolor="#385d8a" stroked="f">
                    <v:path arrowok="t" o:connecttype="custom" o:connectlocs="3139,7823;3139,6424;3120,6424;3120,7823;3139,7823" o:connectangles="0,0,0,0,0"/>
                  </v:shape>
                  <v:shape id="Freeform 291" o:spid="_x0000_s1085" style="position:absolute;left:8761;top:6383;width:3160;height:1481;visibility:visible;mso-wrap-style:square;v-text-anchor:top" coordsize="3160,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rtiMEA&#10;AADcAAAADwAAAGRycy9kb3ducmV2LnhtbESPS4vCMBSF9wP+h3AFd2OqC6nVKEUQBTeOunF3aW4f&#10;2NzUJtb6782A4PJwHh9nue5NLTpqXWVZwWQcgSDOrK64UHA5b39jEM4ja6wtk4IXOVivBj9LTLR9&#10;8h91J1+IMMIuQQWl900ipctKMujGtiEOXm5bgz7ItpC6xWcYN7WcRtFMGqw4EEpsaFNSdjs9TICk&#10;6W6axbrL02t+uB8N2vhxV2o07NMFCE+9/4Y/7b1WMIvm8H8mHAG5e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q7YjBAAAA3AAAAA8AAAAAAAAAAAAAAAAAmAIAAGRycy9kb3du&#10;cmV2LnhtbFBLBQYAAAAABAAEAPUAAACGAwAAAAA=&#10;" path="m3139,1481r,-41l3120,1460r,21l3139,1481e" fillcolor="#385d8a" stroked="f">
                    <v:path arrowok="t" o:connecttype="custom" o:connectlocs="3139,7864;3139,7823;3120,7843;3120,7864;3139,7864" o:connectangles="0,0,0,0,0"/>
                  </v:shape>
                </v:group>
                <v:group id="Group 292" o:spid="_x0000_s1086" style="position:absolute;left:4094;top:6373;width:3120;height:1440" coordorigin="4094,6373"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rfB5MIAAADcAAAADwAAAGRycy9kb3ducmV2LnhtbERPy4rCMBTdC/5DuII7&#10;TTuDIh1TERkHFyKoA8PsLs3tA5ub0sS2/r1ZCC4P573eDKYWHbWusqwgnkcgiDOrKy4U/F73sxUI&#10;55E11pZJwYMcbNLxaI2Jtj2fqbv4QoQQdgkqKL1vEildVpJBN7cNceBy2xr0AbaF1C32IdzU8iOK&#10;ltJgxaGhxIZ2JWW3y90o+Omx337G393xlu8e/9fF6e8Yk1LTybD9AuFp8G/xy33QCpZx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63weTCAAAA3AAAAA8A&#10;AAAAAAAAAAAAAAAAqgIAAGRycy9kb3ducmV2LnhtbFBLBQYAAAAABAAEAPoAAACZAwAAAAA=&#10;">
                  <v:shape id="Freeform 293" o:spid="_x0000_s1087" style="position:absolute;left:4094;top:6373;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i0SMYA&#10;AADcAAAADwAAAGRycy9kb3ducmV2LnhtbESPQWvCQBSE74X+h+UVvIjuRkQ0ukppqQgtiNGDx0f2&#10;mYRm34bs1kR/vVso9DjMzDfMatPbWlyp9ZVjDclYgSDOnam40HA6fozmIHxANlg7Jg038rBZPz+t&#10;MDWu4wNds1CICGGfooYyhCaV0uclWfRj1xBH7+JaiyHKtpCmxS7CbS0nSs2kxYrjQokNvZWUf2c/&#10;VsP73X1O/Gkx3W73qu+GX+dhppzWg5f+dQkiUB/+w3/tndEwSxL4PROPgF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i0SMYAAADcAAAADwAAAAAAAAAAAAAAAACYAgAAZHJz&#10;L2Rvd25yZXYueG1sUEsFBgAAAAAEAAQA9QAAAIsDAAAAAA==&#10;" path="m,l,1440r3120,l3120,,,e" fillcolor="#4f81bd" stroked="f">
                    <v:path arrowok="t" o:connecttype="custom" o:connectlocs="0,6373;0,7813;3120,7813;3120,6373;0,6373" o:connectangles="0,0,0,0,0"/>
                  </v:shape>
                </v:group>
                <v:group id="Group 294" o:spid="_x0000_s1088" style="position:absolute;left:4074;top:6354;width:3161;height:1480" coordorigin="4074,6354" coordsize="3161,14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Sn6CMQAAADcAAAA&#10;DwAAAAAAAAAAAAAAAACqAgAAZHJzL2Rvd25yZXYueG1sUEsFBgAAAAAEAAQA+gAAAJsDAAAAAA==&#10;">
                  <v:shape id="Freeform 295" o:spid="_x0000_s1089"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GSqY8UA&#10;AADcAAAADwAAAGRycy9kb3ducmV2LnhtbESP3WrCQBSE7wu+w3IE7+pGA1aiq0istb0pmOQBDtlj&#10;fsyeDdmtpm/fLRR6OczMN8x2P5pO3GlwjWUFi3kEgri0uuFKQZGfntcgnEfW2FkmBd/kYL+bPG0x&#10;0fbBF7pnvhIBwi5BBbX3fSKlK2sy6Oa2Jw7e1Q4GfZBDJfWAjwA3nVxG0UoabDgs1NhTWlN5y76M&#10;gtQW8Tr/vLYfr8e3lzw/t2dpW6Vm0/GwAeFp9P/hv/a7VrBaxPB7JhwBuf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ZKpjxQAAANwAAAAPAAAAAAAAAAAAAAAAAJgCAABkcnMv&#10;ZG93bnJldi54bWxQSwUGAAAAAAQABAD1AAAAigMAAAAA&#10;" path="m3161,1470l3161,8,3151,,10,,,8,,1470r10,10l20,1480,20,40,41,19r,21l3120,40r,-21l3140,40r,1440l3151,1480r10,-10e" fillcolor="#385d8a" stroked="f">
                    <v:path arrowok="t" o:connecttype="custom" o:connectlocs="3161,7824;3161,6362;3151,6354;10,6354;0,6362;0,7824;10,7834;20,7834;20,6394;41,6373;41,6394;3120,6394;3120,6373;3140,6394;3140,7834;3151,7834;3161,7824" o:connectangles="0,0,0,0,0,0,0,0,0,0,0,0,0,0,0,0,0"/>
                  </v:shape>
                  <v:shape id="Freeform 296" o:spid="_x0000_s1090"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40yF8YA&#10;AADcAAAADwAAAGRycy9kb3ducmV2LnhtbESP3WrCQBSE7wu+w3IE7+omWlSimyDpj+1NQeMDHLLH&#10;/Jg9G7JbTd++Wyj0cpiZb5hdNppO3GhwjWUF8TwCQVxa3XCl4Fy8Pm5AOI+ssbNMCr7JQZZOHnaY&#10;aHvnI91OvhIBwi5BBbX3fSKlK2sy6Oa2Jw7exQ4GfZBDJfWA9wA3nVxE0UoabDgs1NhTXlN5PX0Z&#10;Bbk9LzfF56X9eHl+WxfFoT1I2yo1m477LQhPo/8P/7XftYJV/AS/Z8IRkOk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40yF8YAAADcAAAADwAAAAAAAAAAAAAAAACYAgAAZHJz&#10;L2Rvd25yZXYueG1sUEsFBgAAAAAEAAQA9QAAAIsDAAAAAA==&#10;" path="m41,40r,-21l20,40r21,e" fillcolor="#385d8a" stroked="f">
                    <v:path arrowok="t" o:connecttype="custom" o:connectlocs="41,6394;41,6373;20,6394;41,6394" o:connectangles="0,0,0,0"/>
                  </v:shape>
                  <v:shape id="Freeform 297" o:spid="_x0000_s1091"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GXjMYA&#10;AADcAAAADwAAAGRycy9kb3ducmV2LnhtbESP3WrCQBSE7wu+w3IE7+omSlWimyDpj+1NQeMDHLLH&#10;/Jg9G7JbTd++Wyj0cpiZb5hdNppO3GhwjWUF8TwCQVxa3XCl4Fy8Pm5AOI+ssbNMCr7JQZZOHnaY&#10;aHvnI91OvhIBwi5BBbX3fSKlK2sy6Oa2Jw7exQ4GfZBDJfWA9wA3nVxE0UoabDgs1NhTXlN5PX0Z&#10;Bbk9LzfF56X9eHl+WxfFoT1I2yo1m477LQhPo/8P/7XftYJV/AS/Z8IRkOk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MGXjMYAAADcAAAADwAAAAAAAAAAAAAAAACYAgAAZHJz&#10;L2Rvd25yZXYueG1sUEsFBgAAAAAEAAQA9QAAAIsDAAAAAA==&#10;" path="m41,1440l41,40r-21,l20,1440r21,e" fillcolor="#385d8a" stroked="f">
                    <v:path arrowok="t" o:connecttype="custom" o:connectlocs="41,7794;41,6394;20,6394;20,7794;41,7794" o:connectangles="0,0,0,0,0"/>
                  </v:shape>
                  <v:shape id="Freeform 298" o:spid="_x0000_s1092"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MJ+8QA&#10;AADcAAAADwAAAGRycy9kb3ducmV2LnhtbESP3YrCMBSE74V9h3AE7zR1hSrVKOLu+nOzsNYHODTH&#10;/ticlCar9e2NIHg5zMw3zGLVmVpcqXWlZQXjUQSCOLO65FzBKf0ZzkA4j6yxtkwK7uRgtfzoLTDR&#10;9sZ/dD36XAQIuwQVFN43iZQuK8igG9mGOHhn2xr0Qba51C3eAtzU8jOKYmmw5LBQYEObgrLL8d8o&#10;2NjTZJb+nqvD99d2mqa7aidtpdSg363nIDx1/h1+tfdaQTyO4XkmHAG5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TCfvEAAAA3AAAAA8AAAAAAAAAAAAAAAAAmAIAAGRycy9k&#10;b3ducmV2LnhtbFBLBQYAAAAABAAEAPUAAACJAwAAAAA=&#10;" path="m3140,1440r-3120,l41,1459r,21l3120,1480r,-21l3140,1440e" fillcolor="#385d8a" stroked="f">
                    <v:path arrowok="t" o:connecttype="custom" o:connectlocs="3140,7794;20,7794;41,7813;41,7834;3120,7834;3120,7813;3140,7794" o:connectangles="0,0,0,0,0,0,0"/>
                  </v:shape>
                  <v:shape id="Freeform 299" o:spid="_x0000_s1093"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1+sYMYA&#10;AADcAAAADwAAAGRycy9kb3ducmV2LnhtbESP3WrCQBSE7wt9h+UUvKsbW9CQuoqkVutNoUke4JA9&#10;5sfs2ZBdTfr23YLQy2FmvmHW28l04kaDaywrWMwjEMSl1Q1XCor84zkG4Tyyxs4yKfghB9vN48Ma&#10;E21H/qZb5isRIOwSVFB73ydSurImg25ue+Lgne1g0Ac5VFIPOAa46eRLFC2lwYbDQo09pTWVl+xq&#10;FKS2eI3zr3N72r8fVnl+bI/StkrNnqbdGwhPk/8P39ufWsFysYK/M+EIyM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1+sYMYAAADcAAAADwAAAAAAAAAAAAAAAACYAgAAZHJz&#10;L2Rvd25yZXYueG1sUEsFBgAAAAAEAAQA9QAAAIsDAAAAAA==&#10;" path="m41,1480r,-21l20,1440r,40l41,1480e" fillcolor="#385d8a" stroked="f">
                    <v:path arrowok="t" o:connecttype="custom" o:connectlocs="41,7834;41,7813;20,7794;20,7834;41,7834" o:connectangles="0,0,0,0,0"/>
                  </v:shape>
                  <v:shape id="Freeform 300" o:spid="_x0000_s1094"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A4EsAA&#10;AADcAAAADwAAAGRycy9kb3ducmV2LnhtbERPy4rCMBTdC/5DuII7TVVQqUYRH6NuBK0fcGmufdjc&#10;lCZq5+/NYmCWh/NerltTiTc1rrCsYDSMQBCnVhecKbgnh8EchPPIGivLpOCXHKxX3c4SY20/fKX3&#10;zWcihLCLUUHufR1L6dKcDLqhrYkD97CNQR9gk0nd4CeEm0qOo2gqDRYcGnKsaZtT+ry9jIKtvU/m&#10;yeVRnve7n1mSHMujtKVS/V67WYDw1Pp/8Z/7pBVMR2FtOBOOgFx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sA4EsAAAADcAAAADwAAAAAAAAAAAAAAAACYAgAAZHJzL2Rvd25y&#10;ZXYueG1sUEsFBgAAAAAEAAQA9QAAAIUDAAAAAA==&#10;" path="m3140,40l3120,19r,21l3140,40e" fillcolor="#385d8a" stroked="f">
                    <v:path arrowok="t" o:connecttype="custom" o:connectlocs="3140,6394;3120,6373;3120,6394;3140,6394" o:connectangles="0,0,0,0"/>
                  </v:shape>
                  <v:shape id="Freeform 301" o:spid="_x0000_s1095"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ydicYA&#10;AADcAAAADwAAAGRycy9kb3ducmV2LnhtbESP3WrCQBSE7wu+w3IE7+omClajmyDpj+1NQeMDHLLH&#10;/Jg9G7JbTd++Wyj0cpiZb5hdNppO3GhwjWUF8TwCQVxa3XCl4Fy8Pq5BOI+ssbNMCr7JQZZOHnaY&#10;aHvnI91OvhIBwi5BBbX3fSKlK2sy6Oa2Jw7exQ4GfZBDJfWA9wA3nVxE0UoabDgs1NhTXlN5PX0Z&#10;Bbk9L9fF56X9eHl+eyqKQ3uQtlVqNh33WxCeRv8f/mu/awWreAO/Z8IRkOk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YydicYAAADcAAAADwAAAAAAAAAAAAAAAACYAgAAZHJz&#10;L2Rvd25yZXYueG1sUEsFBgAAAAAEAAQA9QAAAIsDAAAAAA==&#10;" path="m3140,1440r,-1400l3120,40r,1400l3140,1440e" fillcolor="#385d8a" stroked="f">
                    <v:path arrowok="t" o:connecttype="custom" o:connectlocs="3140,7794;3140,6394;3120,6394;3120,7794;3140,7794" o:connectangles="0,0,0,0,0"/>
                  </v:shape>
                  <v:shape id="Freeform 302" o:spid="_x0000_s1096" style="position:absolute;left:4074;top:6354;width:3161;height:1480;visibility:visible;mso-wrap-style:square;v-text-anchor:top" coordsize="3161,14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r+qcEA&#10;AADcAAAADwAAAGRycy9kb3ducmV2LnhtbERPy4rCMBTdD/gP4QqzG1MdcKQ2ivgYnY2g9QMuze3L&#10;5qY0UTt/bxaCy8N5J8veNOJOnassKxiPIhDEmdUVFwou6e5rBsJ5ZI2NZVLwTw6Wi8FHgrG2Dz7R&#10;/ewLEULYxaig9L6NpXRZSQbdyLbEgcttZ9AH2BVSd/gI4aaRkyiaSoMVh4YSW1qXlF3PN6NgbS/f&#10;s/SY13/bze9Pmu7rvbS1Up/DfjUH4an3b/HLfdAKppMwP5wJR0A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La/qnBAAAA3AAAAA8AAAAAAAAAAAAAAAAAmAIAAGRycy9kb3du&#10;cmV2LnhtbFBLBQYAAAAABAAEAPUAAACGAwAAAAA=&#10;" path="m3140,1480r,-40l3120,1459r,21l3140,1480e" fillcolor="#385d8a" stroked="f">
                    <v:path arrowok="t" o:connecttype="custom" o:connectlocs="3140,7834;3140,7794;3120,7813;3120,7834;3140,7834" o:connectangles="0,0,0,0,0"/>
                  </v:shape>
                </v:group>
                <v:group id="Group 303" o:spid="_x0000_s1097" style="position:absolute;left:6116;top:5614;width:1098;height:710" coordorigin="6116,5614" coordsize="1098,71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5euwsQAAADcAAAA&#10;DwAAAAAAAAAAAAAAAACqAgAAZHJzL2Rvd25yZXYueG1sUEsFBgAAAAAEAAQA+gAAAJsDAAAAAA==&#10;">
                  <v:shape id="Freeform 304" o:spid="_x0000_s1098"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lpLcUA&#10;AADcAAAADwAAAGRycy9kb3ducmV2LnhtbESPQWvCQBSE7wX/w/KE3urGEEKNriJii+RQqNqeH9ln&#10;Esy+XbJbk/bXdwsFj8PMfMOsNqPpxI1631pWMJ8lIIgrq1uuFZxPL0/PIHxA1thZJgXf5GGznjys&#10;sNB24He6HUMtIoR9gQqaEFwhpa8aMuhn1hFH72J7gyHKvpa6xyHCTSfTJMmlwZbjQoOOdg1V1+OX&#10;UbD4/DA/o85w++b25cK4Q/mqM6Uep+N2CSLQGO7h//ZBK8jTFP7OxCMg1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eWktxQAAANwAAAAPAAAAAAAAAAAAAAAAAJgCAABkcnMv&#10;ZG93bnJldi54bWxQSwUGAAAAAAQABAD1AAAAigMAAAAA&#10;" path="m1073,16r-14,l,698r9,12l1067,29r6,-13e" fillcolor="#4a7ebb" stroked="f">
                    <v:path arrowok="t" o:connecttype="custom" o:connectlocs="1073,5630;1059,5630;0,6312;9,6324;1067,5643;1073,5630" o:connectangles="0,0,0,0,0,0"/>
                  </v:shape>
                  <v:shape id="Freeform 305" o:spid="_x0000_s1099"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XMtsQA&#10;AADcAAAADwAAAGRycy9kb3ducmV2LnhtbESPT4vCMBTE74LfITzBm6b+QdauUURUxIOw6u750bxt&#10;i81LaKLW/fQbQfA4zMxvmNmiMZW4Ue1LywoG/QQEcWZ1ybmC82nT+wDhA7LGyjIpeJCHxbzdmmGq&#10;7Z2/6HYMuYgQ9ikqKEJwqZQ+K8ig71tHHL1fWxsMUda51DXeI9xUcpgkE2mw5LhQoKNVQdnleDUK&#10;pj/f5q/RY1we3Ho/NW633+qxUt1Os/wEEagJ7/CrvdMKJsMRPM/EIyD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1zLbEAAAA3AAAAA8AAAAAAAAAAAAAAAAAmAIAAGRycy9k&#10;b3ducmV2LnhtbFBLBQYAAAAABAAEAPUAAACJAwAAAAA=&#10;" path="m1098,l947,7r-5,l940,10r,9l944,21r3,l1059,16,1082,2r8,12l1090,16,1098,e" fillcolor="#4a7ebb" stroked="f">
                    <v:path arrowok="t" o:connecttype="custom" o:connectlocs="1098,5614;947,5621;942,5621;940,5624;940,5633;944,5635;947,5635;1059,5630;1082,5616;1090,5628;1090,5630;1098,5614" o:connectangles="0,0,0,0,0,0,0,0,0,0,0,0"/>
                  </v:shape>
                  <v:shape id="Freeform 306" o:spid="_x0000_s1100"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xUwsUA&#10;AADcAAAADwAAAGRycy9kb3ducmV2LnhtbESPQWvCQBSE7wX/w/IEb3XTEEKNriJiRXIoVG3Pj+wz&#10;Cc2+XbJbk/bXdwsFj8PMfMOsNqPpxI1631pW8DRPQBBXVrdcK7icXx6fQfiArLGzTAq+ycNmPXlY&#10;YaHtwG90O4VaRAj7AhU0IbhCSl81ZNDPrSOO3tX2BkOUfS11j0OEm06mSZJLgy3HhQYd7RqqPk9f&#10;RsHi4938jDrD7avblwvjjuVBZ0rNpuN2CSLQGO7h//ZRK8jTDP7OxCMg1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3FTCxQAAANwAAAAPAAAAAAAAAAAAAAAAAJgCAABkcnMv&#10;ZG93bnJldi54bWxQSwUGAAAAAAQABAD1AAAAigMAAAAA&#10;" path="m1090,16r,-2l1067,29r-50,99l1014,132r2,4l1019,139r4,1l1028,139r2,-4l1090,16e" fillcolor="#4a7ebb" stroked="f">
                    <v:path arrowok="t" o:connecttype="custom" o:connectlocs="1090,5630;1090,5628;1067,5643;1017,5742;1014,5746;1016,5750;1019,5753;1023,5754;1028,5753;1030,5749;1090,5630" o:connectangles="0,0,0,0,0,0,0,0,0,0,0"/>
                  </v:shape>
                  <v:shape id="Freeform 307" o:spid="_x0000_s1101"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DxWcUA&#10;AADcAAAADwAAAGRycy9kb3ducmV2LnhtbESPT2sCMRTE74LfITzBm2YrutStUaS0Inso1P45Pzav&#10;u0s3LyFJdfXTm4LgcZiZ3zCrTW86cSQfWssKHqYZCOLK6pZrBZ8fr5NHECEia+wsk4IzBdish4MV&#10;Ftqe+J2Oh1iLBOFQoIImRldIGaqGDIapdcTJ+7HeYEzS11J7PCW46eQsy3JpsOW00KCj54aq38Of&#10;UbD8/jKXXs9x++ZeyqVx+3Kn50qNR/32CUSkPt7Dt/ZeK8hnC/g/k46AXF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kPFZxQAAANwAAAAPAAAAAAAAAAAAAAAAAJgCAABkcnMv&#10;ZG93bnJldi54bWxQSwUGAAAAAAQABAD1AAAAigMAAAAA&#10;" path="m1090,14l1082,2r-23,14l1073,16r6,-12l1086,15r,1l1090,14e" fillcolor="#4a7ebb" stroked="f">
                    <v:path arrowok="t" o:connecttype="custom" o:connectlocs="1090,5628;1082,5616;1059,5630;1073,5630;1079,5618;1086,5629;1086,5630;1090,5628" o:connectangles="0,0,0,0,0,0,0,0"/>
                  </v:shape>
                  <v:shape id="Freeform 308" o:spid="_x0000_s1102"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JvLsUA&#10;AADcAAAADwAAAGRycy9kb3ducmV2LnhtbESPT2vCQBTE70K/w/IKvemmIYQaXUVKLeJBqP1zfmSf&#10;SWj27ZJdk+indwsFj8PM/IZZrkfTip4631hW8DxLQBCXVjdcKfj63E5fQPiArLG1TAou5GG9epgs&#10;sdB24A/qj6ESEcK+QAV1CK6Q0pc1GfQz64ijd7KdwRBlV0nd4RDhppVpkuTSYMNxoUZHrzWVv8ez&#10;UTD/+TbXUWe4Obi3/dy43f5dZ0o9PY6bBYhAY7iH/9s7rSBPc/g7E4+AXN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Qm8uxQAAANwAAAAPAAAAAAAAAAAAAAAAAJgCAABkcnMv&#10;ZG93bnJldi54bWxQSwUGAAAAAAQABAD1AAAAigMAAAAA&#10;" path="m1086,16r,-1l1073,16r-6,13l1086,16e" fillcolor="#4a7ebb" stroked="f">
                    <v:path arrowok="t" o:connecttype="custom" o:connectlocs="1086,5630;1086,5629;1073,5630;1067,5643;1086,5630" o:connectangles="0,0,0,0,0"/>
                  </v:shape>
                  <v:shape id="Freeform 309" o:spid="_x0000_s1103" style="position:absolute;left:6116;top:5614;width:1098;height:710;visibility:visible;mso-wrap-style:square;v-text-anchor:top" coordsize="1098,71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7KtcMA&#10;AADcAAAADwAAAGRycy9kb3ducmV2LnhtbESPT4vCMBTE7wt+h/CEva2pIq5Wo4joIh4W/Ht+NM+2&#10;2LyEJmr10xthYY/DzPyGmcwaU4kb1b60rKDbSUAQZ1aXnCs47FdfQxA+IGusLJOCB3mYTVsfE0y1&#10;vfOWbruQiwhhn6KCIgSXSumzggz6jnXE0Tvb2mCIss6lrvEe4aaSvSQZSIMlx4UCHS0Kyi67q1Ew&#10;Oh3Ns9F9nP+65WZk3Hrzo/tKfbab+RhEoCb8h//aa61g0PuG95l4BOT0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g7KtcMAAADcAAAADwAAAAAAAAAAAAAAAACYAgAAZHJzL2Rv&#10;d25yZXYueG1sUEsFBgAAAAAEAAQA9QAAAIgDAAAAAA==&#10;" path="m1086,15l1079,4r-6,12l1086,15e" fillcolor="#4a7ebb" stroked="f">
                    <v:path arrowok="t" o:connecttype="custom" o:connectlocs="1086,5629;1079,5618;1073,5630;1086,5629" o:connectangles="0,0,0,0"/>
                  </v:shape>
                </v:group>
                <v:group id="Group 310" o:spid="_x0000_s1104" style="position:absolute;left:2734;top:4174;width:3120;height:1440" coordorigin="2734,4174"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rQdfwwAAANwAAAAP&#10;AAAAAAAAAAAAAAAAAKoCAABkcnMvZG93bnJldi54bWxQSwUGAAAAAAQABAD6AAAAmgMAAAAA&#10;">
                  <v:shape id="Freeform 311" o:spid="_x0000_s1105" style="position:absolute;left:2734;top:4174;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y88YA&#10;AADcAAAADwAAAGRycy9kb3ducmV2LnhtbESPQWvCQBSE74L/YXlCL1J3G4podBWxKIUWxNSDx0f2&#10;NQnNvg3Z1aT+erdQ8DjMzDfMct3bWlyp9ZVjDS8TBYI4d6biQsPpa/c8A+EDssHaMWn4JQ/r1XCw&#10;xNS4jo90zUIhIoR9ihrKEJpUSp+XZNFPXEMcvW/XWgxRtoU0LXYRbmuZKDWVFiuOCyU2tC0p/8ku&#10;VsPbzX0k/jR/3e8Pqu/Gn+dxppzWT6N+swARqA+P8H/73WiYJnP4OxOPgFz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Jy88YAAADcAAAADwAAAAAAAAAAAAAAAACYAgAAZHJz&#10;L2Rvd25yZXYueG1sUEsFBgAAAAAEAAQA9QAAAIsDAAAAAA==&#10;" path="m,l,1440r3120,l3120,,,e" fillcolor="#4f81bd" stroked="f">
                    <v:path arrowok="t" o:connecttype="custom" o:connectlocs="0,4174;0,5614;3120,5614;3120,4174;0,4174" o:connectangles="0,0,0,0,0"/>
                  </v:shape>
                </v:group>
                <v:group id="Group 312" o:spid="_x0000_s1106" style="position:absolute;left:2713;top:4153;width:3161;height:1481" coordorigin="2713,4153" coordsize="3161,14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FAp2EwwAAANwAAAAP&#10;AAAAAAAAAAAAAAAAAKoCAABkcnMvZG93bnJldi54bWxQSwUGAAAAAAQABAD6AAAAmgMAAAAA&#10;">
                  <v:shape id="Freeform 313" o:spid="_x0000_s1107"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HSsKcUA&#10;AADcAAAADwAAAGRycy9kb3ducmV2LnhtbESPQWvCQBSE74X+h+UJXopuVAgluooVCj1UQdsecntk&#10;n9lg9m3MrjH9964geBxm5htmseptLTpqfeVYwWScgCAunK64VPD78zl6B+EDssbaMSn4Jw+r5evL&#10;AjPtrryn7hBKESHsM1RgQmgyKX1hyKIfu4Y4ekfXWgxRtqXULV4j3NZymiSptFhxXDDY0MZQcTpc&#10;rILznzniPk2+P7Y76mTuL+syf1NqOOjXcxCB+vAMP9pfWkE6m8D9TDwCcn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dKwpxQAAANwAAAAPAAAAAAAAAAAAAAAAAJgCAABkcnMv&#10;ZG93bnJldi54bWxQSwUGAAAAAAQABAD1AAAAigMAAAAA&#10;" path="m3161,1471r,-1461l3151,,10,,,10,,1471r10,10l21,1481,21,41,41,21r,20l3120,41r,-20l3141,41r,1440l3151,1481r10,-10e" fillcolor="#385d8a" stroked="f">
                    <v:path arrowok="t" o:connecttype="custom" o:connectlocs="3161,5624;3161,4163;3151,4153;10,4153;0,4163;0,5624;10,5634;21,5634;21,4194;41,4174;41,4194;3120,4194;3120,4174;3141,4194;3141,5634;3151,5634;3161,5624" o:connectangles="0,0,0,0,0,0,0,0,0,0,0,0,0,0,0,0,0"/>
                  </v:shape>
                  <v:shape id="Freeform 314" o:spid="_x0000_s1108"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YyXsUA&#10;AADcAAAADwAAAGRycy9kb3ducmV2LnhtbESPT2vCQBTE7wW/w/IKXkrdVCFI6ioqFDzUgv8OuT2y&#10;z2xo9m3MrjH99l1B8DjMzG+Y2aK3teio9ZVjBR+jBARx4XTFpYLj4et9CsIHZI21Y1LwRx4W88HL&#10;DDPtbryjbh9KESHsM1RgQmgyKX1hyKIfuYY4emfXWgxRtqXULd4i3NZynCSptFhxXDDY0NpQ8bu/&#10;WgWXkznjLk2+V9sf6mTur8syf1Nq+NovP0EE6sMz/GhvtIJ0Mob7mXgE5P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pjJexQAAANwAAAAPAAAAAAAAAAAAAAAAAJgCAABkcnMv&#10;ZG93bnJldi54bWxQSwUGAAAAAAQABAD1AAAAigMAAAAA&#10;" path="m41,41r,-20l21,41r20,e" fillcolor="#385d8a" stroked="f">
                    <v:path arrowok="t" o:connecttype="custom" o:connectlocs="41,4194;41,4174;21,4194;41,4194" o:connectangles="0,0,0,0"/>
                  </v:shape>
                  <v:shape id="Freeform 315" o:spid="_x0000_s1109"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XxcYA&#10;AADcAAAADwAAAGRycy9kb3ducmV2LnhtbESPT2vCQBTE7wW/w/IKvZS6USFI6ka0IHioBf8dvD2y&#10;L9nQ7Ns0u8b47buFgsdhZn7DLJaDbURPna8dK5iMExDEhdM1VwpOx83bHIQPyBobx6TgTh6W+ehp&#10;gZl2N95TfwiViBD2GSowIbSZlL4wZNGPXUscvdJ1FkOUXSV1h7cIt42cJkkqLdYcFwy29GGo+D5c&#10;rYKfsylxnyaf690X9fLir6vq8qrUy/OwegcRaAiP8H97qxWksxn8nYlHQO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qXxcYAAADcAAAADwAAAAAAAAAAAAAAAACYAgAAZHJz&#10;L2Rvd25yZXYueG1sUEsFBgAAAAAEAAQA9QAAAIsDAAAAAA==&#10;" path="m41,1440l41,41r-20,l21,1440r20,e" fillcolor="#385d8a" stroked="f">
                    <v:path arrowok="t" o:connecttype="custom" o:connectlocs="41,5593;41,4194;21,4194;21,5593;41,5593" o:connectangles="0,0,0,0,0"/>
                  </v:shape>
                  <v:shape id="Freeform 316" o:spid="_x0000_s1110"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PscYA&#10;AADcAAAADwAAAGRycy9kb3ducmV2LnhtbESPzWrDMBCE74W8g9hALyWW0xYTHCshKRR6aAv5O+S2&#10;WBvLxFq5luK4b18VAjkOM/MNUywH24ieOl87VjBNUhDEpdM1Vwr2u/fJDIQPyBobx6TglzwsF6OH&#10;AnPtrryhfhsqESHsc1RgQmhzKX1pyKJPXEscvZPrLIYou0rqDq8Rbhv5nKaZtFhzXDDY0puh8ry9&#10;WAU/B3PCTZZ+rr++qZdHf1lVxyelHsfDag4i0BDu4Vv7QyvIXl7h/0w8AnL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MPscYAAADcAAAADwAAAAAAAAAAAAAAAACYAgAAZHJz&#10;L2Rvd25yZXYueG1sUEsFBgAAAAAEAAQA9QAAAIsDAAAAAA==&#10;" path="m3141,1440r-3120,l41,1461r,20l3120,1481r,-20l3141,1440e" fillcolor="#385d8a" stroked="f">
                    <v:path arrowok="t" o:connecttype="custom" o:connectlocs="3141,5593;21,5593;41,5614;41,5634;3120,5634;3120,5614;3141,5593" o:connectangles="0,0,0,0,0,0,0"/>
                  </v:shape>
                  <v:shape id="Freeform 317" o:spid="_x0000_s1111"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0+qKsYA&#10;AADcAAAADwAAAGRycy9kb3ducmV2LnhtbESPzWrDMBCE74W8g9hALyWW01ITHCshKRR6aAv5O+S2&#10;WBvLxFq5luK4b18VAjkOM/MNUywH24ieOl87VjBNUhDEpdM1Vwr2u/fJDIQPyBobx6TglzwsF6OH&#10;AnPtrryhfhsqESHsc1RgQmhzKX1pyKJPXEscvZPrLIYou0rqDq8Rbhv5nKaZtFhzXDDY0puh8ry9&#10;WAU/B3PCTZZ+rr++qZdHf1lVxyelHsfDag4i0BDu4Vv7QyvIXl7h/0w8AnL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0+qKsYAAADcAAAADwAAAAAAAAAAAAAAAACYAgAAZHJz&#10;L2Rvd25yZXYueG1sUEsFBgAAAAAEAAQA9QAAAIsDAAAAAA==&#10;" path="m41,1481r,-20l21,1440r,41l41,1481e" fillcolor="#385d8a" stroked="f">
                    <v:path arrowok="t" o:connecttype="custom" o:connectlocs="41,5634;41,5614;21,5593;21,5634;41,5634" o:connectangles="0,0,0,0,0"/>
                  </v:shape>
                  <v:shape id="Freeform 318" o:spid="_x0000_s1112"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00XcUA&#10;AADcAAAADwAAAGRycy9kb3ducmV2LnhtbESPQWvCQBSE7wX/w/IEL0U3WggSXUUFwUMraPXg7ZF9&#10;ZoPZtzG7xvTfu4VCj8PMfMPMl52tREuNLx0rGI8SEMS50yUXCk7f2+EUhA/IGivHpOCHPCwXvbc5&#10;Zto9+UDtMRQiQthnqMCEUGdS+tyQRT9yNXH0rq6xGKJsCqkbfEa4reQkSVJpseS4YLCmjaH8dnxY&#10;BfezueIhTT7XX3tq5cU/VsXlXalBv1vNQATqwn/4r73TCtKPFH7PxCMgFy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nTRdxQAAANwAAAAPAAAAAAAAAAAAAAAAAJgCAABkcnMv&#10;ZG93bnJldi54bWxQSwUGAAAAAAQABAD1AAAAigMAAAAA&#10;" path="m3141,41l3120,21r,20l3141,41e" fillcolor="#385d8a" stroked="f">
                    <v:path arrowok="t" o:connecttype="custom" o:connectlocs="3141,4194;3120,4174;3120,4194;3141,4194" o:connectangles="0,0,0,0"/>
                  </v:shape>
                  <v:shape id="Freeform 319" o:spid="_x0000_s1113"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GRxsUA&#10;AADcAAAADwAAAGRycy9kb3ducmV2LnhtbESPQWvCQBSE70L/w/IKXqRuqpCW1FWsIHhQQdsevD2y&#10;z2xo9m3MrjH+e1cQPA4z8w0zmXW2Ei01vnSs4H2YgCDOnS65UPD7s3z7BOEDssbKMSm4kofZ9KU3&#10;wUy7C++o3YdCRAj7DBWYEOpMSp8bsuiHriaO3tE1FkOUTSF1g5cIt5UcJUkqLZYcFwzWtDCU/+/P&#10;VsHpzxxxlybr782WWnnw53lxGCjVf+3mXyACdeEZfrRXWkE6/oD7mXgE5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0ZHGxQAAANwAAAAPAAAAAAAAAAAAAAAAAJgCAABkcnMv&#10;ZG93bnJldi54bWxQSwUGAAAAAAQABAD1AAAAigMAAAAA&#10;" path="m3141,1440r,-1399l3120,41r,1399l3141,1440e" fillcolor="#385d8a" stroked="f">
                    <v:path arrowok="t" o:connecttype="custom" o:connectlocs="3141,5593;3141,4194;3120,4194;3120,5593;3141,5593" o:connectangles="0,0,0,0,0"/>
                  </v:shape>
                  <v:shape id="Freeform 320" o:spid="_x0000_s1114" style="position:absolute;left:2713;top:4153;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4FtMMA&#10;AADcAAAADwAAAGRycy9kb3ducmV2LnhtbERPz2vCMBS+C/sfwhvsIjN1QhnVKE4Y7KAD63bo7dE8&#10;m2Lz0iWx1v9+OQx2/Ph+rzaj7cRAPrSOFcxnGQji2umWGwVfp/fnVxAhImvsHJOCOwXYrB8mKyy0&#10;u/GRhjI2IoVwKFCBibEvpAy1IYth5nrixJ2dtxgT9I3UHm8p3HbyJctyabHl1GCwp52h+lJerYKf&#10;b3PGY57t3w6fNMgqXLdNNVXq6XHcLkFEGuO/+M/9oRXki7Q2nUlHQ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U4FtMMAAADcAAAADwAAAAAAAAAAAAAAAACYAgAAZHJzL2Rv&#10;d25yZXYueG1sUEsFBgAAAAAEAAQA9QAAAIgDAAAAAA==&#10;" path="m3141,1481r,-41l3120,1461r,20l3141,1481e" fillcolor="#385d8a" stroked="f">
                    <v:path arrowok="t" o:connecttype="custom" o:connectlocs="3141,5634;3141,5593;3120,5614;3120,5634;3141,5634" o:connectangles="0,0,0,0,0"/>
                  </v:shape>
                </v:group>
                <v:group id="Group 321" o:spid="_x0000_s1115" style="position:absolute;left:5854;top:4886;width:1361;height:86" coordorigin="5854,4886" coordsize="1361,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Dg0GcUAAADcAAAADwAAAGRycy9kb3ducmV2LnhtbESPQYvCMBSE78L+h/CE&#10;vWnaFcWtRhFxlz2IoC6It0fzbIvNS2liW/+9EQSPw8x8w8yXnSlFQ7UrLCuIhxEI4tTqgjMF/8ef&#10;wRSE88gaS8uk4E4OlouP3hwTbVveU3PwmQgQdgkqyL2vEildmpNBN7QVcfAutjbog6wzqWtsA9yU&#10;8iuKJtJgwWEhx4rWOaXXw80o+G2xXY3iTbO9Xtb383G8O21jUuqz361mIDx1/h1+tf+0gsnoG5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Q4NBnFAAAA3AAA&#10;AA8AAAAAAAAAAAAAAAAAqgIAAGRycy9kb3ducmV2LnhtbFBLBQYAAAAABAAEAPoAAACcAwAAAAA=&#10;">
                  <v:shape id="Freeform 322" o:spid="_x0000_s1116"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q8fsIA&#10;AADcAAAADwAAAGRycy9kb3ducmV2LnhtbERPS2rDMBDdF3IHMYFuSiO3KcY4kU0xLQ3Fmzg9wGCN&#10;P8QauZbiOLePFoUuH++/zxcziJkm11tW8LKJQBDXVvfcKvg5fT4nIJxH1jhYJgU3cpBnq4c9ptpe&#10;+Uhz5VsRQtilqKDzfkyldHVHBt3GjsSBa+xk0Ac4tVJPeA3hZpCvURRLgz2Hhg5HKjqqz9XFKNh+&#10;PZmi0MlvXM7lpUxs8z1+NEo9rpf3HQhPi/8X/7kPWkH8FuaHM+EIyO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rx+wgAAANwAAAAPAAAAAAAAAAAAAAAAAJgCAABkcnMvZG93&#10;bnJldi54bWxQSwUGAAAAAAQABAD1AAAAhwMAAAAA&#10;" path="m1330,8l1317,,,,,15r1318,l1330,8e" fillcolor="#4a7ebb" stroked="f">
                    <v:path arrowok="t" o:connecttype="custom" o:connectlocs="1330,4894;1317,4886;0,4886;0,4901;1318,4901;1330,4894" o:connectangles="0,0,0,0,0,0"/>
                  </v:shape>
                  <v:shape id="Freeform 323" o:spid="_x0000_s1117"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7YZ5cUA&#10;AADcAAAADwAAAGRycy9kb3ducmV2LnhtbESP3WrCQBSE7wu+w3IEb4pu1BJCdBUJSkvJTa0PcMie&#10;/GD2bMyuMX37rlDo5TAz3zDb/WhaMVDvGssKlosIBHFhdcOVgsv3aZ6AcB5ZY2uZFPyQg/1u8rLF&#10;VNsHf9Fw9pUIEHYpKqi971IpXVGTQbewHXHwStsb9EH2ldQ9PgLctHIVRbE02HBYqLGjrKbier4b&#10;Bev3V5NlOrnF+ZDf88SWn92xVGo2HQ8bEJ5G/x/+a39oBfHbEp5nwhGQu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thnlxQAAANwAAAAPAAAAAAAAAAAAAAAAAJgCAABkcnMv&#10;ZG93bnJldi54bWxQSwUGAAAAAAQABAD1AAAAigMAAAAA&#10;" path="m1360,8l1230,-69r-4,-1l1221,-69r-5,7l1218,-58r3,2l1317,r29,l1346,16r14,-8e" fillcolor="#4a7ebb" stroked="f">
                    <v:path arrowok="t" o:connecttype="custom" o:connectlocs="1360,4894;1230,4817;1226,4816;1221,4817;1216,4824;1218,4828;1221,4830;1317,4886;1346,4886;1346,4902;1360,4894" o:connectangles="0,0,0,0,0,0,0,0,0,0,0"/>
                  </v:shape>
                  <v:shape id="Freeform 324" o:spid="_x0000_s1118"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2SHksUA&#10;AADcAAAADwAAAGRycy9kb3ducmV2LnhtbESP3WrCQBSE7wu+w3IEb4putCWE6CoSFEvJTa0PcMie&#10;/GD2bMyuMb59t1Do5TAz3zCb3WhaMVDvGssKlosIBHFhdcOVgsv3cZ6AcB5ZY2uZFDzJwW47edlg&#10;qu2Dv2g4+0oECLsUFdTed6mUrqjJoFvYjjh4pe0N+iD7SuoeHwFuWrmKolgabDgs1NhRVlNxPd+N&#10;grfTq8kyndzifMjveWLLz+5QKjWbjvs1CE+j/w//tT+0gvh9Bb9nwhGQ2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ZIeSxQAAANwAAAAPAAAAAAAAAAAAAAAAAJgCAABkcnMv&#10;ZG93bnJldi54bWxQSwUGAAAAAAQABAD1AAAAigMAAAAA&#10;" path="m1346,16r,-1l1318,15r-97,56l1218,74r-2,4l1221,86r5,1l1230,84,1346,16e" fillcolor="#4a7ebb" stroked="f">
                    <v:path arrowok="t" o:connecttype="custom" o:connectlocs="1346,4902;1346,4901;1318,4901;1221,4957;1218,4960;1216,4964;1221,4972;1226,4973;1230,4970;1346,4902" o:connectangles="0,0,0,0,0,0,0,0,0,0"/>
                  </v:shape>
                  <v:shape id="Freeform 325" o:spid="_x0000_s1119"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CgiCcUA&#10;AADcAAAADwAAAGRycy9kb3ducmV2LnhtbESPzWrDMBCE74W+g9hCL6WR2wRjHMshmJaW4kuSPsBi&#10;rX+ItXIsxXHePioUchxm5hsm28ymFxONrrOs4G0RgSCurO64UfB7+HxNQDiPrLG3TAqu5GCTPz5k&#10;mGp74R1Ne9+IAGGXooLW+yGV0lUtGXQLOxAHr7ajQR/k2Eg94iXATS/foyiWBjsOCy0OVLRUHfdn&#10;o2D59WKKQienuJzKc5nY+mf4qJV6fpq3axCeZn8P/7e/tYJ4tYS/M+EIyPw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KCIJxQAAANwAAAAPAAAAAAAAAAAAAAAAAJgCAABkcnMv&#10;ZG93bnJldi54bWxQSwUGAAAAAAQABAD1AAAAigMAAAAA&#10;" path="m1346,15r,-15l1317,r13,8l1341,2r,13l1346,15e" fillcolor="#4a7ebb" stroked="f">
                    <v:path arrowok="t" o:connecttype="custom" o:connectlocs="1346,4901;1346,4886;1317,4886;1330,4894;1341,4888;1341,4901;1346,4901" o:connectangles="0,0,0,0,0,0,0"/>
                  </v:shape>
                  <v:shape id="Freeform 326" o:spid="_x0000_s1120"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8G6fcUA&#10;AADcAAAADwAAAGRycy9kb3ducmV2LnhtbESP3WrCQBSE7wu+w3IEb4puaiWE6CoSKpaSm1of4JA9&#10;+cHs2ZhdY3x7t1Do5TAz3zCb3WhaMVDvGssK3hYRCOLC6oYrBeefwzwB4TyyxtYyKXiQg9128rLB&#10;VNs7f9Nw8pUIEHYpKqi971IpXVGTQbewHXHwStsb9EH2ldQ93gPctHIZRbE02HBYqLGjrKbicroZ&#10;Be/HV5NlOrnG+ZDf8sSWX91HqdRsOu7XIDyN/j/81/7UCuLVCn7PhCMgt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wbp9xQAAANwAAAAPAAAAAAAAAAAAAAAAAJgCAABkcnMv&#10;ZG93bnJldi54bWxQSwUGAAAAAAQABAD1AAAAigMAAAAA&#10;" path="m1341,15l1330,8r-12,7l1341,15e" fillcolor="#4a7ebb" stroked="f">
                    <v:path arrowok="t" o:connecttype="custom" o:connectlocs="1341,4901;1330,4894;1318,4901;1341,4901" o:connectangles="0,0,0,0"/>
                  </v:shape>
                  <v:shape id="Freeform 327" o:spid="_x0000_s1121" style="position:absolute;left:5854;top:4886;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I0f5sUA&#10;AADcAAAADwAAAGRycy9kb3ducmV2LnhtbESP3WrCQBSE7wu+w3IEb4puamsI0VUktLSU3PjzAIfs&#10;yQ9mz8bsGtO37xYKXg4z8w2z2Y2mFQP1rrGs4GURgSAurG64UnA+fcwTEM4ja2wtk4IfcrDbTp42&#10;mGp75wMNR1+JAGGXooLa+y6V0hU1GXQL2xEHr7S9QR9kX0nd4z3ATSuXURRLgw2HhRo7ymoqLseb&#10;UfD6+WyyTCfXOB/yW57Y8rt7L5WaTcf9GoSn0T/C/+0vrSB+W8HfmXAE5P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jR/mxQAAANwAAAAPAAAAAAAAAAAAAAAAAJgCAABkcnMv&#10;ZG93bnJldi54bWxQSwUGAAAAAAQABAD1AAAAigMAAAAA&#10;" path="m1341,15r,-13l1330,8r11,7e" fillcolor="#4a7ebb" stroked="f">
                    <v:path arrowok="t" o:connecttype="custom" o:connectlocs="1341,4901;1341,4888;1330,4894;1341,4901" o:connectangles="0,0,0,0"/>
                  </v:shape>
                </v:group>
                <v:group id="Group 328" o:spid="_x0000_s1122" style="position:absolute;left:5854;top:9203;width:1361;height:86" coordorigin="5854,9203" coordsize="1361,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2h0xbFAAAA3AAA&#10;AA8AAAAAAAAAAAAAAAAAqgIAAGRycy9kb3ducmV2LnhtbFBLBQYAAAAABAAEAPoAAACcAwAAAAA=&#10;">
                  <v:shape id="Freeform 329" o:spid="_x0000_s1123"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MkCsUA&#10;AADcAAAADwAAAGRycy9kb3ducmV2LnhtbESP3WrCQBSE7wu+w3IEb4puaksM0VUktLSU3PjzAIfs&#10;yQ9mz8bsGtO37xYKXg4z8w2z2Y2mFQP1rrGs4GURgSAurG64UnA+fcwTEM4ja2wtk4IfcrDbTp42&#10;mGp75wMNR1+JAGGXooLa+y6V0hU1GXQL2xEHr7S9QR9kX0nd4z3ATSuXURRLgw2HhRo7ymoqLseb&#10;UfD6+WyyTCfXOB/yW57Y8rt7L5WaTcf9GoSn0T/C/+0vrSB+W8HfmXAE5PY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EyQKxQAAANwAAAAPAAAAAAAAAAAAAAAAAJgCAABkcnMv&#10;ZG93bnJldi54bWxQSwUGAAAAAAQABAD1AAAAigMAAAAA&#10;" path="m1331,7l1318,,,,,14r1318,l1331,7e" fillcolor="#4a7ebb" stroked="f">
                    <v:path arrowok="t" o:connecttype="custom" o:connectlocs="1331,9210;1318,9203;0,9203;0,9217;1318,9217;1331,9210" o:connectangles="0,0,0,0,0,0"/>
                  </v:shape>
                  <v:shape id="Freeform 330" o:spid="_x0000_s1124"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weMIA&#10;AADcAAAADwAAAGRycy9kb3ducmV2LnhtbERPS2rDMBDdF3IHMYFuSiO3KcY4kU0xLQ3Fmzg9wGCN&#10;P8QauZbiOLePFoUuH++/zxcziJkm11tW8LKJQBDXVvfcKvg5fT4nIJxH1jhYJgU3cpBnq4c9ptpe&#10;+Uhz5VsRQtilqKDzfkyldHVHBt3GjsSBa+xk0Ac4tVJPeA3hZpCvURRLgz2Hhg5HKjqqz9XFKNh+&#10;PZmi0MlvXM7lpUxs8z1+NEo9rpf3HQhPi/8X/7kPWkH8FtaGM+EIyO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jLB4wgAAANwAAAAPAAAAAAAAAAAAAAAAAJgCAABkcnMvZG93&#10;bnJldi54bWxQSwUGAAAAAAQABAD1AAAAhwMAAAAA&#10;" path="m1360,7l1230,-70r-4,-1l1221,-70r-5,7l1218,-59r3,2l1318,r28,l1346,15r14,-8e" fillcolor="#4a7ebb" stroked="f">
                    <v:path arrowok="t" o:connecttype="custom" o:connectlocs="1360,9210;1230,9133;1226,9132;1221,9133;1216,9140;1218,9144;1221,9146;1318,9203;1346,9203;1346,9218;1360,9210" o:connectangles="0,0,0,0,0,0,0,0,0,0,0"/>
                  </v:shape>
                  <v:shape id="Freeform 331" o:spid="_x0000_s1125"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AV48YA&#10;AADcAAAADwAAAGRycy9kb3ducmV2LnhtbESP3WrCQBSE7wXfYTlCb6RuWiXE1FUktFgkN019gEP2&#10;5Idmz8bsGtO37xYKvRxm5htmd5hMJ0YaXGtZwdMqAkFcWt1yreDy+faYgHAeWWNnmRR8k4PDfj7b&#10;YartnT9oLHwtAoRdigoa7/tUSlc2ZNCtbE8cvMoOBn2QQy31gPcAN518jqJYGmw5LDTYU9ZQ+VXc&#10;jIL1aWmyTCfXOB/zW57Y6ty/Vko9LKbjCwhPk/8P/7XftYJ4s4XfM+EIyP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cAV48YAAADcAAAADwAAAAAAAAAAAAAAAACYAgAAZHJz&#10;L2Rvd25yZXYueG1sUEsFBgAAAAAEAAQA9QAAAIsDAAAAAA==&#10;" path="m1346,15r,-1l1318,14r-97,57l1218,73r-2,5l1221,85r5,1l1230,84,1346,15e" fillcolor="#4a7ebb" stroked="f">
                    <v:path arrowok="t" o:connecttype="custom" o:connectlocs="1346,9218;1346,9217;1318,9217;1221,9274;1218,9276;1216,9281;1221,9288;1226,9289;1230,9287;1346,9218" o:connectangles="0,0,0,0,0,0,0,0,0,0"/>
                  </v:shape>
                  <v:shape id="Freeform 332" o:spid="_x0000_s1126"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Mqo8IA&#10;AADcAAAADwAAAGRycy9kb3ducmV2LnhtbERPS2rDMBDdF3IHMYFuSiO3ocY4kU0xLQ3Fmzg9wGCN&#10;P8QauZbiOLePFoUuH++/zxcziJkm11tW8LKJQBDXVvfcKvg5fT4nIJxH1jhYJgU3cpBnq4c9ptpe&#10;+Uhz5VsRQtilqKDzfkyldHVHBt3GjsSBa+xk0Ac4tVJPeA3hZpCvURRLgz2Hhg5HKjqqz9XFKNh+&#10;PZmi0MlvXM7lpUxs8z1+NEo9rpf3HQhPi/8X/7kPWkH8FuaHM+EIyOw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IyqjwgAAANwAAAAPAAAAAAAAAAAAAAAAAJgCAABkcnMvZG93&#10;bnJldi54bWxQSwUGAAAAAAQABAD1AAAAhwMAAAAA&#10;" path="m1346,14r,-14l1318,r13,7l1341,1r,13l1346,14e" fillcolor="#4a7ebb" stroked="f">
                    <v:path arrowok="t" o:connecttype="custom" o:connectlocs="1346,9217;1346,9203;1318,9203;1331,9210;1341,9204;1341,9217;1346,9217" o:connectangles="0,0,0,0,0,0,0"/>
                  </v:shape>
                  <v:shape id="Freeform 333" o:spid="_x0000_s1127"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m+POMUA&#10;AADcAAAADwAAAGRycy9kb3ducmV2LnhtbESP3WrCQBSE7wu+w3IEb4puVBpCdBUJSkvJTa0PcMie&#10;/GD2bMyuMX37rlDo5TAz3zDb/WhaMVDvGssKlosIBHFhdcOVgsv3aZ6AcB5ZY2uZFPyQg/1u8rLF&#10;VNsHf9Fw9pUIEHYpKqi971IpXVGTQbewHXHwStsb9EH2ldQ9PgLctHIVRbE02HBYqLGjrKbier4b&#10;Bev3V5NlOrnF+ZDf88SWn92xVGo2HQ8bEJ5G/x/+a39oBfHbEp5nwhGQu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b484xQAAANwAAAAPAAAAAAAAAAAAAAAAAJgCAABkcnMv&#10;ZG93bnJldi54bWxQSwUGAAAAAAQABAD1AAAAigMAAAAA&#10;" path="m1341,14r,-1l1331,7r-13,7l1341,14e" fillcolor="#4a7ebb" stroked="f">
                    <v:path arrowok="t" o:connecttype="custom" o:connectlocs="1341,9217;1341,9216;1331,9210;1318,9217;1341,9217" o:connectangles="0,0,0,0,0"/>
                  </v:shape>
                  <v:shape id="Freeform 334" o:spid="_x0000_s1128" style="position:absolute;left:5854;top:9203;width:1361;height:86;visibility:visible;mso-wrap-style:square;v-text-anchor:top" coordsize="1361,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0RT8UA&#10;AADcAAAADwAAAGRycy9kb3ducmV2LnhtbESP3WrCQBSE7wu+w3IEb4putDSE6CoSFEvJTa0PcMie&#10;/GD2bMyuMb59t1Do5TAz3zCb3WhaMVDvGssKlosIBHFhdcOVgsv3cZ6AcB5ZY2uZFDzJwW47edlg&#10;qu2Dv2g4+0oECLsUFdTed6mUrqjJoFvYjjh4pe0N+iD7SuoeHwFuWrmKolgabDgs1NhRVlNxPd+N&#10;grfTq8kyndzifMjveWLLz+5QKjWbjvs1CE+j/w//tT+0gvh9Bb9nwhGQ2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vRFPxQAAANwAAAAPAAAAAAAAAAAAAAAAAJgCAABkcnMv&#10;ZG93bnJldi54bWxQSwUGAAAAAAQABAD1AAAAigMAAAAA&#10;" path="m1341,13r,-12l1331,7r10,6e" fillcolor="#4a7ebb" stroked="f">
                    <v:path arrowok="t" o:connecttype="custom" o:connectlocs="1341,9216;1341,9204;1331,9210;1341,9216" o:connectangles="0,0,0,0"/>
                  </v:shape>
                </v:group>
                <v:group id="Group 335" o:spid="_x0000_s1129" style="position:absolute;left:2734;top:8490;width:3120;height:1440" coordorigin="2734,8490" coordsize="3120,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oD+ZTxgAAANwA&#10;AAAPAAAAAAAAAAAAAAAAAKoCAABkcnMvZG93bnJldi54bWxQSwUGAAAAAAQABAD6AAAAnQMAAAAA&#10;">
                  <v:shape id="Freeform 336" o:spid="_x0000_s1130" style="position:absolute;left:2734;top:8490;width:3120;height:1440;visibility:visible;mso-wrap-style:square;v-text-anchor:top" coordsize="3120,144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WuEMcA&#10;AADcAAAADwAAAGRycy9kb3ducmV2LnhtbESPQWvCQBSE70L/w/IKXkR3FRVNXUValEILpTGHHh/Z&#10;1yQ0+zZkVxP7612h0OMwM98wm11va3Gh1leONUwnCgRx7kzFhYbsdBivQPiAbLB2TBqu5GG3fRhs&#10;MDGu40+6pKEQEcI+QQ1lCE0ipc9LsugnriGO3rdrLYYo20KaFrsIt7WcKbWUFiuOCyU29FxS/pOe&#10;rYaXX/c289l6fjx+qL4bvX+NUuW0Hj72+ycQgfrwH/5rvxoNy8Uc7mfiEZDbG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n1rhDHAAAA3AAAAA8AAAAAAAAAAAAAAAAAmAIAAGRy&#10;cy9kb3ducmV2LnhtbFBLBQYAAAAABAAEAPUAAACMAwAAAAA=&#10;" path="m,l,1440r3120,l3120,,,e" fillcolor="#4f81bd" stroked="f">
                    <v:path arrowok="t" o:connecttype="custom" o:connectlocs="0,8490;0,9930;3120,9930;3120,8490;0,8490" o:connectangles="0,0,0,0,0"/>
                  </v:shape>
                </v:group>
                <v:group id="Group 337" o:spid="_x0000_s1131" style="position:absolute;left:2713;top:8470;width:3161;height:1481" coordorigin="2713,8470" coordsize="3161,14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iq27zFAAAA3AAA&#10;AA8AAAAAAAAAAAAAAAAAqgIAAGRycy9kb3ducmV2LnhtbFBLBQYAAAAABAAEAPoAAACcAwAAAAA=&#10;">
                  <v:shape id="Freeform 338" o:spid="_x0000_s1132"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LR/cUA&#10;AADcAAAADwAAAGRycy9kb3ducmV2LnhtbESPQWvCQBSE7wX/w/IEL0U3Cg0SXUUFwUMraPXg7ZF9&#10;ZoPZtzG7xvTfu4VCj8PMfMPMl52tREuNLx0rGI8SEMS50yUXCk7f2+EUhA/IGivHpOCHPCwXvbc5&#10;Zto9+UDtMRQiQthnqMCEUGdS+tyQRT9yNXH0rq6xGKJsCqkbfEa4reQkSVJpseS4YLCmjaH8dnxY&#10;BfezueIhTT7XX3tq5cU/VsXlXalBv1vNQATqwn/4r73TCtKPFH7PxCMgFy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tH9xQAAANwAAAAPAAAAAAAAAAAAAAAAAJgCAABkcnMv&#10;ZG93bnJldi54bWxQSwUGAAAAAAQABAD1AAAAigMAAAAA&#10;" path="m3161,1471l3161,9,3151,,10,,,9,,1471r10,9l21,1480,21,40,41,20r,20l3120,40r,-20l3141,40r,1440l3151,1480r10,-9e" fillcolor="#385d8a" stroked="f">
                    <v:path arrowok="t" o:connecttype="custom" o:connectlocs="3161,9941;3161,8479;3151,8470;10,8470;0,8479;0,9941;10,9950;21,9950;21,8510;41,8490;41,8510;3120,8510;3120,8490;3141,8510;3141,9950;3151,9950;3161,9941" o:connectangles="0,0,0,0,0,0,0,0,0,0,0,0,0,0,0,0,0"/>
                  </v:shape>
                  <v:shape id="Freeform 339" o:spid="_x0000_s1133"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Q50ZsUA&#10;AADcAAAADwAAAGRycy9kb3ducmV2LnhtbESPQWvCQBSE70L/w/IKXqRuKpiW1FWsIHhQQdsevD2y&#10;z2xo9m3MrjH+e1cQPA4z8w0zmXW2Ei01vnSs4H2YgCDOnS65UPD7s3z7BOEDssbKMSm4kofZ9KU3&#10;wUy7C++o3YdCRAj7DBWYEOpMSp8bsuiHriaO3tE1FkOUTSF1g5cIt5UcJUkqLZYcFwzWtDCU/+/P&#10;VsHpzxxxlybr782WWnnw53lxGCjVf+3mXyACdeEZfrRXWkE6/oD7mXgE5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DnRmxQAAANwAAAAPAAAAAAAAAAAAAAAAAJgCAABkcnMv&#10;ZG93bnJldi54bWxQSwUGAAAAAAQABAD1AAAAigMAAAAA&#10;" path="m41,40r,-20l21,40r20,e" fillcolor="#385d8a" stroked="f">
                    <v:path arrowok="t" o:connecttype="custom" o:connectlocs="41,8510;41,8490;21,8510;41,8510" o:connectangles="0,0,0,0"/>
                  </v:shape>
                  <v:shape id="Freeform 340" o:spid="_x0000_s1134"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HgFMMA&#10;AADcAAAADwAAAGRycy9kb3ducmV2LnhtbERPz2vCMBS+C/sfwhvsIjN1YBnVKE4Y7KAD63bo7dE8&#10;m2Lz0iWx1v9+OQx2/Ph+rzaj7cRAPrSOFcxnGQji2umWGwVfp/fnVxAhImvsHJOCOwXYrB8mKyy0&#10;u/GRhjI2IoVwKFCBibEvpAy1IYth5nrixJ2dtxgT9I3UHm8p3HbyJctyabHl1GCwp52h+lJerYKf&#10;b3PGY57t3w6fNMgqXLdNNVXq6XHcLkFEGuO/+M/9oRXki7Q2nUlHQ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JHgFMMAAADcAAAADwAAAAAAAAAAAAAAAACYAgAAZHJzL2Rv&#10;d25yZXYueG1sUEsFBgAAAAAEAAQA9QAAAIgDAAAAAA==&#10;" path="m41,1440l41,40r-20,l21,1440r20,e" fillcolor="#385d8a" stroked="f">
                    <v:path arrowok="t" o:connecttype="custom" o:connectlocs="41,9910;41,8510;21,8510;21,9910;41,9910" o:connectangles="0,0,0,0,0"/>
                  </v:shape>
                  <v:shape id="Freeform 341" o:spid="_x0000_s1135"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1Fj8UA&#10;AADcAAAADwAAAGRycy9kb3ducmV2LnhtbESPQWvCQBSE70L/w/IKXqRuKhja1FWsIHhQQdsevD2y&#10;z2xo9m3MrjH+e1cQPA4z8w0zmXW2Ei01vnSs4H2YgCDOnS65UPD7s3z7AOEDssbKMSm4kofZ9KU3&#10;wUy7C++o3YdCRAj7DBWYEOpMSp8bsuiHriaO3tE1FkOUTSF1g5cIt5UcJUkqLZYcFwzWtDCU/+/P&#10;VsHpzxxxlybr782WWnnw53lxGCjVf+3mXyACdeEZfrRXWkE6/oT7mXgE5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3UWPxQAAANwAAAAPAAAAAAAAAAAAAAAAAJgCAABkcnMv&#10;ZG93bnJldi54bWxQSwUGAAAAAAQABAD1AAAAigMAAAAA&#10;" path="m3141,1440r-3120,l41,1460r,20l3120,1480r,-20l3141,1440e" fillcolor="#385d8a" stroked="f">
                    <v:path arrowok="t" o:connecttype="custom" o:connectlocs="3141,9910;21,9910;41,9930;41,9950;3120,9950;3120,9930;3141,9910" o:connectangles="0,0,0,0,0,0,0"/>
                  </v:shape>
                  <v:shape id="Freeform 342" o:spid="_x0000_s1136"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smr8EA&#10;AADcAAAADwAAAGRycy9kb3ducmV2LnhtbERPy4rCMBTdC/5DuIIb0VQXZahGUWHAhQ74Wri7NNem&#10;2Nx0mljr35vFwCwP571YdbYSLTW+dKxgOklAEOdOl1wouJy/x18gfEDWWDkmBW/ysFr2ewvMtHvx&#10;kdpTKEQMYZ+hAhNCnUnpc0MW/cTVxJG7u8ZiiLAppG7wFcNtJWdJkkqLJccGgzVtDeWP09Mq+L2a&#10;Ox7TZL85/FArb/65Lm4jpYaDbj0HEagL/+I/904rSNM4P56JR0Au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LJq/BAAAA3AAAAA8AAAAAAAAAAAAAAAAAmAIAAGRycy9kb3du&#10;cmV2LnhtbFBLBQYAAAAABAAEAPUAAACGAwAAAAA=&#10;" path="m41,1480r,-20l21,1440r,40l41,1480e" fillcolor="#385d8a" stroked="f">
                    <v:path arrowok="t" o:connecttype="custom" o:connectlocs="41,9950;41,9930;21,9910;21,9950;41,9950" o:connectangles="0,0,0,0,0"/>
                  </v:shape>
                  <v:shape id="Freeform 343" o:spid="_x0000_s1137"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DNMUA&#10;AADcAAAADwAAAGRycy9kb3ducmV2LnhtbESPT4vCMBTE78J+h/AWvIimeijSNYq7IOxhFfyzB2+P&#10;5tkUm5faxFq/vREEj8PM/IaZLTpbiZYaXzpWMB4lIIhzp0suFBz2q+EUhA/IGivHpOBOHhbzj94M&#10;M+1uvKV2FwoRIewzVGBCqDMpfW7Ioh+5mjh6J9dYDFE2hdQN3iLcVnKSJKm0WHJcMFjTj6H8vLta&#10;BZd/c8Jtmvx9rzfUyqO/LovjQKn+Z7f8AhGoC+/wq/2rFaTpGJ5n4hGQ8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4M0xQAAANwAAAAPAAAAAAAAAAAAAAAAAJgCAABkcnMv&#10;ZG93bnJldi54bWxQSwUGAAAAAAQABAD1AAAAigMAAAAA&#10;" path="m3141,40l3120,20r,20l3141,40e" fillcolor="#385d8a" stroked="f">
                    <v:path arrowok="t" o:connecttype="custom" o:connectlocs="3141,8510;3120,8490;3120,8510;3141,8510" o:connectangles="0,0,0,0"/>
                  </v:shape>
                  <v:shape id="Freeform 344" o:spid="_x0000_s1138"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UdQ8UA&#10;AADcAAAADwAAAGRycy9kb3ducmV2LnhtbESPT4vCMBTE78J+h/AW9iKa6qFI1yjuguBhFfyzB2+P&#10;5tkUm5faxFq/vREEj8PM/IaZzjtbiZYaXzpWMBomIIhzp0suFBz2y8EEhA/IGivHpOBOHuazj94U&#10;M+1uvKV2FwoRIewzVGBCqDMpfW7Ioh+6mjh6J9dYDFE2hdQN3iLcVnKcJKm0WHJcMFjTr6H8vLta&#10;BZd/c8Jtmvz9rDfUyqO/LopjX6mvz27xDSJQF97hV3ulFaTpGJ5n4h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FR1DxQAAANwAAAAPAAAAAAAAAAAAAAAAAJgCAABkcnMv&#10;ZG93bnJldi54bWxQSwUGAAAAAAQABAD1AAAAigMAAAAA&#10;" path="m3141,1440r,-1400l3120,40r,1400l3141,1440e" fillcolor="#385d8a" stroked="f">
                    <v:path arrowok="t" o:connecttype="custom" o:connectlocs="3141,9910;3141,8510;3120,8510;3120,9910;3141,9910" o:connectangles="0,0,0,0,0"/>
                  </v:shape>
                  <v:shape id="Freeform 345" o:spid="_x0000_s1139" style="position:absolute;left:2713;top:8470;width:3161;height:1481;visibility:visible;mso-wrap-style:square;v-text-anchor:top" coordsize="3161,148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m42MUA&#10;AADcAAAADwAAAGRycy9kb3ducmV2LnhtbESPQWvCQBSE7wX/w/IEL0U3WggSXUUFwUMraPXg7ZF9&#10;ZoPZtzG7xvTfu4VCj8PMfMPMl52tREuNLx0rGI8SEMS50yUXCk7f2+EUhA/IGivHpOCHPCwXvbc5&#10;Zto9+UDtMRQiQthnqMCEUGdS+tyQRT9yNXH0rq6xGKJsCqkbfEa4reQkSVJpseS4YLCmjaH8dnxY&#10;BfezueIhTT7XX3tq5cU/VsXlXalBv1vNQATqwn/4r73TCtL0A37PxCMgFy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WbjYxQAAANwAAAAPAAAAAAAAAAAAAAAAAJgCAABkcnMv&#10;ZG93bnJldi54bWxQSwUGAAAAAAQABAD1AAAAigMAAAAA&#10;" path="m3141,1480r,-40l3120,1460r,20l3141,1480e" fillcolor="#385d8a" stroked="f">
                    <v:path arrowok="t" o:connecttype="custom" o:connectlocs="3141,9950;3141,9910;3120,9930;3120,9950;3141,9950" o:connectangles="0,0,0,0,0"/>
                  </v:shape>
                </v:group>
                <v:group id="Group 346" o:spid="_x0000_s1140" style="position:absolute;left:4290;top:5608;width:1364;height:719" coordorigin="4290,5608" coordsize="1364,7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mKtJrFAAAA3AAA&#10;AA8AAAAAAAAAAAAAAAAAqgIAAGRycy9kb3ducmV2LnhtbFBLBQYAAAAABAAEAPoAAACcAwAAAAA=&#10;">
                  <v:shape id="Freeform 347" o:spid="_x0000_s1141"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me6MQA&#10;AADcAAAADwAAAGRycy9kb3ducmV2LnhtbESPQYvCMBSE74L/ITzBm6Yu2JWuUVRY9eLBquDx0bxt&#10;u9u8lCZq9dcbYcHjMDPfMNN5aypxpcaVlhWMhhEI4szqknMFx8P3YALCeWSNlWVScCcH81m3M8VE&#10;2xvv6Zr6XAQIuwQVFN7XiZQuK8igG9qaOHg/tjHog2xyqRu8Bbip5EcUxdJgyWGhwJpWBWV/6cUo&#10;cOvz5/34OKS6ase/m9N2LZc7o1S/1y6+QHhq/Tv8395qBXE8hteZcATk7A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SpnujEAAAA3AAAAA8AAAAAAAAAAAAAAAAAmAIAAGRycy9k&#10;b3ducmV2LnhtbFBLBQYAAAAABAAEAPUAAACJAwAAAAA=&#10;" path="m1338,696r-8,-12l7,,,13,1323,697r15,-1e" fillcolor="#4a7ebb" stroked="f">
                    <v:path arrowok="t" o:connecttype="custom" o:connectlocs="1338,6304;1330,6292;7,5608;0,5621;1323,6305;1338,6304" o:connectangles="0,0,0,0,0,0"/>
                  </v:shape>
                  <v:shape id="Freeform 348" o:spid="_x0000_s1142"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sAn8QA&#10;AADcAAAADwAAAGRycy9kb3ducmV2LnhtbESPQYvCMBSE74L/ITzBm6YKVukaRYV1vXiwKuzx0bxt&#10;uzYvpclq3V9vBMHjMDPfMPNlaypxpcaVlhWMhhEI4szqknMFp+PnYAbCeWSNlWVScCcHy0W3M8dE&#10;2xsf6Jr6XAQIuwQVFN7XiZQuK8igG9qaOHg/tjHog2xyqRu8Bbip5DiKYmmw5LBQYE2bgrJL+mcU&#10;uO339H76P6a6aie/X+fdVq73Rql+r119gPDU+nf41d5pBXEcw/NMOAJy8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R7AJ/EAAAA3AAAAA8AAAAAAAAAAAAAAAAAmAIAAGRycy9k&#10;b3ducmV2LnhtbFBLBQYAAAAABAAEAPUAAACJAwAAAAA=&#10;" path="m1355,710r,-13l1348,710r-25,-13l1213,703r-5,l1205,706r,9l1208,718r5,-1l1355,710e" fillcolor="#4a7ebb" stroked="f">
                    <v:path arrowok="t" o:connecttype="custom" o:connectlocs="1355,6318;1355,6305;1348,6318;1323,6305;1213,6311;1208,6311;1205,6314;1205,6323;1208,6326;1213,6325;1355,6318" o:connectangles="0,0,0,0,0,0,0,0,0,0,0"/>
                  </v:shape>
                  <v:shape id="Freeform 349" o:spid="_x0000_s1143"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elBMQA&#10;AADcAAAADwAAAGRycy9kb3ducmV2LnhtbESPQYvCMBSE7wv+h/AEb2vqgnWpRlFh1YuHrQoeH82z&#10;rTYvpYla/fVGWNjjMDPfMJNZaypxo8aVlhUM+hEI4szqknMF+93P5zcI55E1VpZJwYMczKadjwkm&#10;2t75l26pz0WAsEtQQeF9nUjpsoIMur6tiYN3so1BH2STS93gPcBNJb+iKJYGSw4LBda0LCi7pFej&#10;wK2Oo8f+uUt11Q7P68NmJRdbo1Sv287HIDy1/j/8195oBXE8gveZcATk9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s3pQTEAAAA3AAAAA8AAAAAAAAAAAAAAAAAmAIAAGRycy9k&#10;b3ducmV2LnhtbFBLBQYAAAAABAAEAPUAAACJAwAAAAA=&#10;" path="m1364,710l1283,582r-3,-4l1277,577r-7,5l1268,586r3,4l1330,684r25,13l1355,710r9,e" fillcolor="#4a7ebb" stroked="f">
                    <v:path arrowok="t" o:connecttype="custom" o:connectlocs="1364,6318;1283,6190;1280,6186;1277,6185;1270,6190;1268,6194;1271,6198;1330,6292;1355,6305;1355,6318;1364,6318" o:connectangles="0,0,0,0,0,0,0,0,0,0,0"/>
                  </v:shape>
                  <v:shape id="Freeform 350" o:spid="_x0000_s1144"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gxdsEA&#10;AADcAAAADwAAAGRycy9kb3ducmV2LnhtbERPy4rCMBTdD/gP4QruxlTBjlSjqOBjM4upCi4vzbWt&#10;NjeliVr9erMYcHk47+m8NZW4U+NKywoG/QgEcWZ1ybmCw379PQbhPLLGyjIpeJKD+azzNcVE2wf/&#10;0T31uQgh7BJUUHhfJ1K6rCCDrm9r4sCdbWPQB9jkUjf4COGmksMoiqXBkkNDgTWtCsqu6c0ocJvT&#10;z/Pw2qe6akeX7XG3kctfo1Sv2y4mIDy1/iP+d++0gjgOa8OZcATk7A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qoMXbBAAAA3AAAAA8AAAAAAAAAAAAAAAAAmAIAAGRycy9kb3du&#10;cmV2LnhtbFBLBQYAAAAABAAEAPUAAACGAwAAAAA=&#10;" path="m1351,703r,-7l1345,708r-7,-12l1323,697r25,13l1351,703e" fillcolor="#4a7ebb" stroked="f">
                    <v:path arrowok="t" o:connecttype="custom" o:connectlocs="1351,6311;1351,6304;1345,6316;1338,6304;1323,6305;1348,6318;1351,6311" o:connectangles="0,0,0,0,0,0,0"/>
                  </v:shape>
                  <v:shape id="Freeform 351" o:spid="_x0000_s1145"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eSU7cYA&#10;AADcAAAADwAAAGRycy9kb3ducmV2LnhtbESPQWvCQBSE7wX/w/KE3urGQqPGbMQWar14aFTw+Mg+&#10;k2j2bchuNfbXdwWhx2FmvmHSRW8acaHO1ZYVjEcRCOLC6ppLBbvt58sUhPPIGhvLpOBGDhbZ4CnF&#10;RNsrf9Ml96UIEHYJKqi8bxMpXVGRQTeyLXHwjrYz6IPsSqk7vAa4aeRrFMXSYM1hocKWPioqzvmP&#10;UeBWh8lt97vNddO/nb7265V83xilnof9cg7CU+//w4/2WiuI4xncz4QjIL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eSU7cYAAADcAAAADwAAAAAAAAAAAAAAAACYAgAAZHJz&#10;L2Rvd25yZXYueG1sUEsFBgAAAAAEAAQA9QAAAIsDAAAAAA==&#10;" path="m1355,697r-25,-13l1338,696r13,l1351,703r4,-6e" fillcolor="#4a7ebb" stroked="f">
                    <v:path arrowok="t" o:connecttype="custom" o:connectlocs="1355,6305;1330,6292;1338,6304;1351,6304;1351,6311;1355,6305" o:connectangles="0,0,0,0,0,0"/>
                  </v:shape>
                  <v:shape id="Freeform 352" o:spid="_x0000_s1146" style="position:absolute;left:4290;top:5608;width:1364;height:719;visibility:visible;mso-wrap-style:square;v-text-anchor:top" coordsize="1364,7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QerrcMA&#10;AADcAAAADwAAAGRycy9kb3ducmV2LnhtbERPTWvCQBC9C/0PyxR6002FRomu0gpNc/FgVPA4ZMck&#10;NjsbsltN+uvdg+Dx8b6X69404kqdqy0reJ9EIIgLq2suFRz23+M5COeRNTaWScFADtarl9ESE21v&#10;vKNr7ksRQtglqKDyvk2kdEVFBt3EtsSBO9vOoA+wK6Xu8BbCTSOnURRLgzWHhgpb2lRU/OZ/RoFL&#10;T7Ph8L/PddN/XH6OWSq/tkapt9f+cwHCU++f4oc70wriWZgfzoQjIF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QerrcMAAADcAAAADwAAAAAAAAAAAAAAAACYAgAAZHJzL2Rv&#10;d25yZXYueG1sUEsFBgAAAAAEAAQA9QAAAIgDAAAAAA==&#10;" path="m1351,696r-13,l1345,708r6,-12e" fillcolor="#4a7ebb" stroked="f">
                    <v:path arrowok="t" o:connecttype="custom" o:connectlocs="1351,6304;1338,6304;1345,6316;1351,6304" o:connectangles="0,0,0,0"/>
                  </v:shape>
                </v:group>
                <v:group id="Group 353" o:spid="_x0000_s1147" style="position:absolute;left:4424;top:7841;width:1230;height:702" coordorigin="4424,7841" coordsize="1230,7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CSB38YAAADcAAAADwAAAGRycy9kb3ducmV2LnhtbESPT2vCQBTE74V+h+UV&#10;ejObtGglZhWRtvQQBLUg3h7ZZxLMvg3Zbf58e7dQ6HGYmd8w2WY0jeipc7VlBUkUgyAurK65VPB9&#10;+pgtQTiPrLGxTAomcrBZPz5kmGo78IH6oy9FgLBLUUHlfZtK6YqKDLrItsTBu9rOoA+yK6XucAhw&#10;08iXOF5IgzWHhQpb2lVU3I4/RsHngMP2NXnv89t1N11O8/05T0ip56dxuwLhafT/4b/2l1aweEvg&#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8JIHfxgAAANwA&#10;AAAPAAAAAAAAAAAAAAAAAKoCAABkcnMvZG93bnJldi54bWxQSwUGAAAAAAQABAD6AAAAnQMAAAAA&#10;">
                  <v:shape id="Freeform 354" o:spid="_x0000_s1148"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mZsUA&#10;AADcAAAADwAAAGRycy9kb3ducmV2LnhtbESPT2sCMRTE70K/Q3gFL6JJPei6NUopSHsT/4DXx+Z1&#10;s7p5WTbRXfvpjVDocZiZ3zDLde9qcaM2VJ41vE0UCOLCm4pLDcfDZpyBCBHZYO2ZNNwpwHr1Mlhi&#10;bnzHO7rtYykShEOOGmyMTS5lKCw5DBPfECfvx7cOY5JtKU2LXYK7Wk6VmkmHFacFiw19Wiou+6vT&#10;4Mwia06dOi0287Pa/ir7dR31Wg9f+493EJH6+B/+a38bDbP5FJ5n0hGQq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v6ZmxQAAANwAAAAPAAAAAAAAAAAAAAAAAJgCAABkcnMv&#10;ZG93bnJldi54bWxQSwUGAAAAAAQABAD1AAAAigMAAAAA&#10;" path="m1205,16r-14,l,689r8,13l1197,30r8,-14e" fillcolor="#4a7ebb" stroked="f">
                    <v:path arrowok="t" o:connecttype="custom" o:connectlocs="1205,7857;1191,7857;0,8530;8,8543;1197,7871;1205,7857" o:connectangles="0,0,0,0,0,0"/>
                  </v:shape>
                  <v:shape id="Freeform 355" o:spid="_x0000_s1149"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MD/cUA&#10;AADcAAAADwAAAGRycy9kb3ducmV2LnhtbESPzWrDMBCE74G+g9hAL6GW2kJ+HCuhFEJzK00CuS7W&#10;1nJirYylxG6evioUchxm5humWA+uEVfqQu1Zw3OmQBCX3tRcaTjsN09zECEiG2w8k4YfCrBePYwK&#10;zI3v+Yuuu1iJBOGQowYbY5tLGUpLDkPmW+LkffvOYUyyq6TpsE9w18gXpabSYc1pwWJL75bK8+7i&#10;NDizmLfHXh0Xm9lJfd6U/bhMBq0fx8PbEkSkId7D/+2t0TCdvcLfmXQE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8wP9xQAAANwAAAAPAAAAAAAAAAAAAAAAAJgCAABkcnMv&#10;ZG93bnJldi54bWxQSwUGAAAAAAQABAD1AAAAigMAAAAA&#10;" path="m1230,2l1079,r-5,l1071,3r,9l1074,15r5,l1191,16,1214,3r7,14l1221,19r9,-17e" fillcolor="#4a7ebb" stroked="f">
                    <v:path arrowok="t" o:connecttype="custom" o:connectlocs="1230,7843;1079,7841;1074,7841;1071,7844;1071,7853;1074,7856;1079,7856;1191,7857;1214,7844;1221,7858;1221,7860;1230,7843" o:connectangles="0,0,0,0,0,0,0,0,0,0,0,0"/>
                  </v:shape>
                  <v:shape id="Freeform 356" o:spid="_x0000_s1150"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qbicUA&#10;AADcAAAADwAAAGRycy9kb3ducmV2LnhtbESPzWrDMBCE74G+g9hAL6GWWkp+HCuhFEJzK00CuS7W&#10;1nJirYylxG6evioUchxm5humWA+uEVfqQu1Zw3OmQBCX3tRcaTjsN09zECEiG2w8k4YfCrBePYwK&#10;zI3v+Yuuu1iJBOGQowYbY5tLGUpLDkPmW+LkffvOYUyyq6TpsE9w18gXpabSYc1pwWJL75bK8+7i&#10;NDizmLfHXh0Xm9lJfd6U/bhMBq0fx8PbEkSkId7D/+2t0TCdvcLfmXQE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GpuJxQAAANwAAAAPAAAAAAAAAAAAAAAAAJgCAABkcnMv&#10;ZG93bnJldi54bWxQSwUGAAAAAAQABAD1AAAAigMAAAAA&#10;" path="m1221,19r,-2l1197,30r-57,96l1139,129r1,5l1144,135r4,3l1152,137r2,-4l1221,19e" fillcolor="#4a7ebb" stroked="f">
                    <v:path arrowok="t" o:connecttype="custom" o:connectlocs="1221,7860;1221,7858;1197,7871;1140,7967;1139,7970;1140,7975;1144,7976;1148,7979;1152,7978;1154,7974;1221,7860" o:connectangles="0,0,0,0,0,0,0,0,0,0,0"/>
                  </v:shape>
                  <v:shape id="Freeform 357" o:spid="_x0000_s1151"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Y+EsUA&#10;AADcAAAADwAAAGRycy9kb3ducmV2LnhtbESPzWrDMBCE74G+g9hAL6GWWmh+HCuhFEJzK00CuS7W&#10;1nJirYylxG6evioUchxm5humWA+uEVfqQu1Zw3OmQBCX3tRcaTjsN09zECEiG2w8k4YfCrBePYwK&#10;zI3v+Yuuu1iJBOGQowYbY5tLGUpLDkPmW+LkffvOYUyyq6TpsE9w18gXpabSYc1pwWJL75bK8+7i&#10;NDizmLfHXh0Xm9lJfd6U/bhMBq0fx8PbEkSkId7D/+2t0TCdvcLfmXQE5Oo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Vj4SxQAAANwAAAAPAAAAAAAAAAAAAAAAAJgCAABkcnMv&#10;ZG93bnJldi54bWxQSwUGAAAAAAQABAD1AAAAigMAAAAA&#10;" path="m1221,17l1214,3r-23,13l1205,16r6,-10l1217,17r,2l1221,17e" fillcolor="#4a7ebb" stroked="f">
                    <v:path arrowok="t" o:connecttype="custom" o:connectlocs="1221,7858;1214,7844;1191,7857;1205,7857;1211,7847;1217,7858;1217,7860;1221,7858" o:connectangles="0,0,0,0,0,0,0,0"/>
                  </v:shape>
                  <v:shape id="Freeform 358" o:spid="_x0000_s1152"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SgZcUA&#10;AADcAAAADwAAAGRycy9kb3ducmV2LnhtbESPQWvCQBSE74L/YXkFL1J320PUmI1IQdqb1Ba8PrKv&#10;2djs25BdTeyvdwuFHoeZ+YYptqNrxZX60HjW8LRQIIgrbxquNXx+7B9XIEJENth6Jg03CrAtp5MC&#10;c+MHfqfrMdYiQTjkqMHG2OVShsqSw7DwHXHyvnzvMCbZ19L0OCS4a+WzUpl02HBasNjRi6Xq+3hx&#10;GpxZr7rToE7r/fKsDj/Kvl7mo9azh3G3ARFpjP/hv/ab0ZAtM/g9k46ALO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hKBlxQAAANwAAAAPAAAAAAAAAAAAAAAAAJgCAABkcnMv&#10;ZG93bnJldi54bWxQSwUGAAAAAAQABAD1AAAAigMAAAAA&#10;" path="m1217,19r,-2l1205,16r-8,14l1217,19e" fillcolor="#4a7ebb" stroked="f">
                    <v:path arrowok="t" o:connecttype="custom" o:connectlocs="1217,7860;1217,7858;1205,7857;1197,7871;1217,7860" o:connectangles="0,0,0,0,0"/>
                  </v:shape>
                  <v:shape id="Freeform 359" o:spid="_x0000_s1153" style="position:absolute;left:4424;top:7841;width:1230;height:702;visibility:visible;mso-wrap-style:square;v-text-anchor:top" coordsize="1230,7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gF/sQA&#10;AADcAAAADwAAAGRycy9kb3ducmV2LnhtbESPQWsCMRSE7wX/Q3iCl6JJPbi6GkUKordSW/D62Dw3&#10;q5uXZRPd1V/fFAo9DjPzDbPa9K4Wd2pD5VnD20SBIC68qbjU8P21G89BhIhssPZMGh4UYLMevKww&#10;N77jT7ofYykShEOOGmyMTS5lKCw5DBPfECfv7FuHMcm2lKbFLsFdLadKzaTDitOCxYbeLRXX481p&#10;cGYxb06dOi122UV9PJXd3157rUfDfrsEEamP/+G/9sFomGUZ/J5JR0C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PIBf7EAAAA3AAAAA8AAAAAAAAAAAAAAAAAmAIAAGRycy9k&#10;b3ducmV2LnhtbFBLBQYAAAAABAAEAPUAAACJAwAAAAA=&#10;" path="m1217,17l1211,6r-6,10l1217,17e" fillcolor="#4a7ebb" stroked="f">
                    <v:path arrowok="t" o:connecttype="custom" o:connectlocs="1217,7858;1211,7847;1205,7857;1217,7858" o:connectangles="0,0,0,0"/>
                  </v:shape>
                </v:group>
                <v:group id="Group 360" o:spid="_x0000_s1154" style="position:absolute;left:4286;top:7535;width:9954;height:2762" coordorigin="4286,7535" coordsize="9954,27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tHihCwwAAANwAAAAP&#10;AAAAAAAAAAAAAAAAAKoCAABkcnMvZG93bnJldi54bWxQSwUGAAAAAAQABAD6AAAAmgMAAAAA&#10;">
                  <v:shape id="Freeform 361" o:spid="_x0000_s1155"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KBLcYA&#10;AADcAAAADwAAAGRycy9kb3ducmV2LnhtbESPQWvCQBSE74L/YXlCb7rRg22jq4haKtRLE6F4e2Rf&#10;k9Ts27i7avz3XaHQ4zAz3zDzZWcacSXna8sKxqMEBHFhdc2lgkP+NnwB4QOyxsYyKbiTh+Wi35tj&#10;qu2NP+mahVJECPsUFVQhtKmUvqjIoB/Zljh639YZDFG6UmqHtwg3jZwkyVQarDkuVNjSuqLilF2M&#10;gvf8w2/2d3fudj+Hy2lb5tnXcaPU06BbzUAE6sJ/+K+90wqmz6/wOBOPgFz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eKBLcYAAADcAAAADwAAAAAAAAAAAAAAAACYAgAAZHJz&#10;L2Rvd25yZXYueG1sUEsFBgAAAAAEAAQA9QAAAIsDAAAAAA==&#10;" path="m15,2748r,-353l,2395r,365l4,2762r4,l8,2748r7,e" fillcolor="#4a7ebb" stroked="f">
                    <v:path arrowok="t" o:connecttype="custom" o:connectlocs="15,10283;15,9930;0,9930;0,10295;4,10297;8,10297;8,10283;15,10283" o:connectangles="0,0,0,0,0,0,0,0"/>
                  </v:shape>
                  <v:shape id="Freeform 362" o:spid="_x0000_s1156"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1Yl8IA&#10;AADcAAAADwAAAGRycy9kb3ducmV2LnhtbERPTYvCMBC9C/sfwix403Q9iFSjyLqioBdbQbwNzdhW&#10;m0k3iVr/vTks7PHxvmeLzjTiQc7XlhV8DRMQxIXVNZcKjvl6MAHhA7LGxjIpeJGHxfyjN8NU2ycf&#10;6JGFUsQQ9ikqqEJoUyl9UZFBP7QtceQu1hkMEbpSaofPGG4aOUqSsTRYc2yosKXviopbdjcKNvnO&#10;r/Yv99ttr8f77afMs9N5pVT/s1tOQQTqwr/4z73VCsaTOD+eiUdA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DViXwgAAANwAAAAPAAAAAAAAAAAAAAAAAJgCAABkcnMvZG93&#10;bnJldi54bWxQSwUGAAAAAAQABAD1AAAAhwMAAAAA&#10;" path="m9876,2748l8,2748r7,7l15,2762r9853,l9868,2755r8,-7e" fillcolor="#4a7ebb" stroked="f">
                    <v:path arrowok="t" o:connecttype="custom" o:connectlocs="9876,10283;8,10283;15,10290;15,10297;9868,10297;9868,10290;9876,10283" o:connectangles="0,0,0,0,0,0,0"/>
                  </v:shape>
                  <v:shape id="Freeform 363" o:spid="_x0000_s1157"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H9DMUA&#10;AADcAAAADwAAAGRycy9kb3ducmV2LnhtbESPQWvCQBSE7wX/w/IEb3VjDyKpq4haFNpLE0G8PbLP&#10;JJp9G3dXjf++Kwg9DjPzDTOdd6YRN3K+tqxgNExAEBdW11wq2OVf7xMQPiBrbCyTggd5mM96b1NM&#10;tb3zL92yUIoIYZ+igiqENpXSFxUZ9EPbEkfvaJ3BEKUrpXZ4j3DTyI8kGUuDNceFCltaVlScs6tR&#10;sMm//ern4S7d9rS7ntdlnu0PK6UG/W7xCSJQF/7Dr/ZWKxhPRvA8E4+AnP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Qf0MxQAAANwAAAAPAAAAAAAAAAAAAAAAAJgCAABkcnMv&#10;ZG93bnJldi54bWxQSwUGAAAAAAQABAD1AAAAigMAAAAA&#10;" path="m15,2762r,-7l8,2748r,14l15,2762e" fillcolor="#4a7ebb" stroked="f">
                    <v:path arrowok="t" o:connecttype="custom" o:connectlocs="15,10297;15,10290;8,10283;8,10297;15,10297" o:connectangles="0,0,0,0,0"/>
                  </v:shape>
                  <v:shape id="Freeform 364" o:spid="_x0000_s1158"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Nje8YA&#10;AADcAAAADwAAAGRycy9kb3ducmV2LnhtbESPT4vCMBTE7wt+h/CEva2pHkS6RhH/sMLuZVtBvD2a&#10;Z1ttXmoStX77jSDscZiZ3zDTeWcacSPna8sKhoMEBHFhdc2lgl2++ZiA8AFZY2OZFDzIw3zWe5ti&#10;qu2df+mWhVJECPsUFVQhtKmUvqjIoB/Yljh6R+sMhihdKbXDe4SbRo6SZCwN1hwXKmxpWVFxzq5G&#10;wVf+7Vc/D3fptqfd9bwu82x/WCn13u8WnyACdeE//GpvtYLxZATPM/EIyN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pNje8YAAADcAAAADwAAAAAAAAAAAAAAAACYAgAAZHJz&#10;L2Rvd25yZXYueG1sUEsFBgAAAAAEAAQA9QAAAIsDAAAAAA==&#10;" path="m9884,43r,-29l9868,14r-68,117l9797,134r1,5l9802,141r4,2l9810,141r3,-3l9869,41r,-23l9882,18r,23l9884,43e" fillcolor="#4a7ebb" stroked="f">
                    <v:path arrowok="t" o:connecttype="custom" o:connectlocs="9884,7578;9884,7549;9868,7549;9800,7666;9797,7669;9798,7674;9802,7676;9806,7678;9810,7676;9813,7673;9869,7576;9869,7553;9882,7553;9882,7576;9884,7578" o:connectangles="0,0,0,0,0,0,0,0,0,0,0,0,0,0,0"/>
                  </v:shape>
                  <v:shape id="Freeform 365" o:spid="_x0000_s1159"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G4MYA&#10;AADcAAAADwAAAGRycy9kb3ducmV2LnhtbESPT2vCQBTE7wW/w/KE3upGBZHUVYp/UGgvJkLx9sg+&#10;k9Ts27i7avz2XaHQ4zAzv2Fmi8404kbO15YVDAcJCOLC6ppLBYd88zYF4QOyxsYyKXiQh8W89zLD&#10;VNs77+mWhVJECPsUFVQhtKmUvqjIoB/Yljh6J+sMhihdKbXDe4SbRo6SZCIN1hwXKmxpWVFxzq5G&#10;wTb/9Kuvh7t0u5/D9bwu8+z7uFLqtd99vIMI1IX/8F97pxVMpmN4nolH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d/G4MYAAADcAAAADwAAAAAAAAAAAAAAAACYAgAAZHJz&#10;L2Rvd25yZXYueG1sUEsFBgAAAAAEAAQA9QAAAIsDAAAAAA==&#10;" path="m9954,134r-2,-3l9876,r-8,14l9884,14r,29l9939,138r2,3l9946,143r4,-2l9953,139r1,-5e" fillcolor="#4a7ebb" stroked="f">
                    <v:path arrowok="t" o:connecttype="custom" o:connectlocs="9954,7669;9952,7666;9876,7535;9868,7549;9884,7549;9884,7578;9939,7673;9941,7676;9946,7678;9950,7676;9953,7674;9954,7669" o:connectangles="0,0,0,0,0,0,0,0,0,0,0,0"/>
                  </v:shape>
                  <v:shape id="Freeform 366" o:spid="_x0000_s1160"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ZelMYA&#10;AADcAAAADwAAAGRycy9kb3ducmV2LnhtbESPT2vCQBTE7wW/w/KE3upGEZHUVYp/UGgvJkLx9sg+&#10;k9Ts27i7avz2XaHQ4zAzv2Fmi8404kbO15YVDAcJCOLC6ppLBYd88zYF4QOyxsYyKXiQh8W89zLD&#10;VNs77+mWhVJECPsUFVQhtKmUvqjIoB/Yljh6J+sMhihdKbXDe4SbRo6SZCIN1hwXKmxpWVFxzq5G&#10;wTb/9Kuvh7t0u5/D9bwu8+z7uFLqtd99vIMI1IX/8F97pxVMpmN4nolH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jZelMYAAADcAAAADwAAAAAAAAAAAAAAAACYAgAAZHJz&#10;L2Rvd25yZXYueG1sUEsFBgAAAAAEAAQA9QAAAIsDAAAAAA==&#10;" path="m9884,2760r,-2717l9876,29r-8,14l9868,2748r8,l9876,2762r4,l9884,2760e" fillcolor="#4a7ebb" stroked="f">
                    <v:path arrowok="t" o:connecttype="custom" o:connectlocs="9884,10295;9884,7578;9876,7564;9868,7578;9868,10283;9876,10283;9876,10297;9880,10297;9884,10295" o:connectangles="0,0,0,0,0,0,0,0,0"/>
                  </v:shape>
                  <v:shape id="Freeform 367" o:spid="_x0000_s1161"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r7D8YA&#10;AADcAAAADwAAAGRycy9kb3ducmV2LnhtbESPT2vCQBTE7wW/w/KE3upGQZHUVYp/UGgvJkLx9sg+&#10;k9Ts27i7avz2XaHQ4zAzv2Fmi8404kbO15YVDAcJCOLC6ppLBYd88zYF4QOyxsYyKXiQh8W89zLD&#10;VNs77+mWhVJECPsUFVQhtKmUvqjIoB/Yljh6J+sMhihdKbXDe4SbRo6SZCIN1hwXKmxpWVFxzq5G&#10;wTb/9Kuvh7t0u5/D9bwu8+z7uFLqtd99vIMI1IX/8F97pxVMpmN4nolHQM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Xr7D8YAAADcAAAADwAAAAAAAAAAAAAAAACYAgAAZHJz&#10;L2Rvd25yZXYueG1sUEsFBgAAAAAEAAQA9QAAAIsDAAAAAA==&#10;" path="m9876,2762r,-14l9868,2755r,7l9876,2762e" fillcolor="#4a7ebb" stroked="f">
                    <v:path arrowok="t" o:connecttype="custom" o:connectlocs="9876,10297;9876,10283;9868,10290;9868,10297;9876,10297" o:connectangles="0,0,0,0,0"/>
                  </v:shape>
                  <v:shape id="Freeform 368" o:spid="_x0000_s1162"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hleMUA&#10;AADcAAAADwAAAGRycy9kb3ducmV2LnhtbESPQWvCQBSE7wX/w/IEb3VjD0GiqxS1KLSXJoL09si+&#10;JqnZt3F31fjvu4LgcZiZb5j5sjetuJDzjWUFk3ECgri0uuFKwb74eJ2C8AFZY2uZFNzIw3IxeJlj&#10;pu2Vv+mSh0pECPsMFdQhdJmUvqzJoB/bjjh6v9YZDFG6SmqH1wg3rXxLklQabDgu1NjRqqbymJ+N&#10;gm3x6ddfN3fqd3/783FTFfnhZ63UaNi/z0AE6sMz/GjvtIJ0msL9TDwCcvE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qGV4xQAAANwAAAAPAAAAAAAAAAAAAAAAAJgCAABkcnMv&#10;ZG93bnJldi54bWxQSwUGAAAAAAQABAD1AAAAigMAAAAA&#10;" path="m9882,18r-13,l9876,29r6,-11e" fillcolor="#4a7ebb" stroked="f">
                    <v:path arrowok="t" o:connecttype="custom" o:connectlocs="9882,7553;9869,7553;9876,7564;9882,7553" o:connectangles="0,0,0,0"/>
                  </v:shape>
                  <v:shape id="Freeform 369" o:spid="_x0000_s1163"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TA48YA&#10;AADcAAAADwAAAGRycy9kb3ducmV2LnhtbESPQWvCQBSE7wX/w/KE3urGHqykrlK0UqFeTITi7ZF9&#10;JqnZt3F31fjvXUHwOMzMN8xk1plGnMn52rKC4SABQVxYXXOpYJsv38YgfEDW2FgmBVfyMJv2XiaY&#10;anvhDZ2zUIoIYZ+igiqENpXSFxUZ9APbEkdvb53BEKUrpXZ4iXDTyPckGUmDNceFCluaV1QcspNR&#10;8JP/+sX66o7d6n97OnyXefa3Wyj12u++PkEE6sIz/GivtILR+APuZ+IRkNM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uTA48YAAADcAAAADwAAAAAAAAAAAAAAAACYAgAAZHJz&#10;L2Rvd25yZXYueG1sUEsFBgAAAAAEAAQA9QAAAIsDAAAAAA==&#10;" path="m9876,29r-7,-11l9869,41r7,-12e" fillcolor="#4a7ebb" stroked="f">
                    <v:path arrowok="t" o:connecttype="custom" o:connectlocs="9876,7564;9869,7553;9869,7576;9876,7564" o:connectangles="0,0,0,0"/>
                  </v:shape>
                  <v:shape id="Freeform 370" o:spid="_x0000_s1164" style="position:absolute;left:4286;top:7535;width:9954;height:2762;visibility:visible;mso-wrap-style:square;v-text-anchor:top" coordsize="9954,27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tUkcIA&#10;AADcAAAADwAAAGRycy9kb3ducmV2LnhtbERPTYvCMBC9C/sfwix403Q9iFSjyLqioBdbQbwNzdhW&#10;m0k3iVr/vTks7PHxvmeLzjTiQc7XlhV8DRMQxIXVNZcKjvl6MAHhA7LGxjIpeJGHxfyjN8NU2ycf&#10;6JGFUsQQ9ikqqEJoUyl9UZFBP7QtceQu1hkMEbpSaofPGG4aOUqSsTRYc2yosKXviopbdjcKNvnO&#10;r/Yv99ttr8f77afMs9N5pVT/s1tOQQTqwr/4z73VCsaTuDaeiUdA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e1SRwgAAANwAAAAPAAAAAAAAAAAAAAAAAJgCAABkcnMvZG93&#10;bnJldi54bWxQSwUGAAAAAAQABAD1AAAAhwMAAAAA&#10;" path="m9882,41r,-23l9876,29r6,12e" fillcolor="#4a7ebb" stroked="f">
                    <v:path arrowok="t" o:connecttype="custom" o:connectlocs="9882,7576;9882,7553;9876,7564;9882,7576" o:connectangles="0,0,0,0"/>
                  </v:shape>
                </v:group>
                <v:group id="Group 371" o:spid="_x0000_s1165" style="position:absolute;left:1885;top:3091;width:10907;height:4021" coordorigin="1885,3091" coordsize="10907,402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3h/3+xgAAANwA&#10;AAAPAAAAAAAAAAAAAAAAAKoCAABkcnMvZG93bnJldi54bWxQSwUGAAAAAAQABAD6AAAAnQMAAAAA&#10;">
                  <v:shape id="Freeform 372" o:spid="_x0000_s1166"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3T68EA&#10;AADcAAAADwAAAGRycy9kb3ducmV2LnhtbERPz2vCMBS+D/Y/hDfwtqatIFs1igyKg102FXZ9NM+0&#10;2ryUJLXdf78cBjt+fL83u9n24k4+dI4VFFkOgrhxumOj4Hyqn19AhIissXdMCn4owG77+LDBSruJ&#10;v+h+jEakEA4VKmhjHCopQ9OSxZC5gThxF+ctxgS9kdrjlMJtL8s8X0mLHaeGFgd6a6m5HUerIH6W&#10;ddFMfjTusMQPc7h+a3tVavE079cgIs3xX/znftcKVq9pfjqTjoDc/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Et0+vBAAAA3AAAAA8AAAAAAAAAAAAAAAAAmAIAAGRycy9kb3du&#10;cmV2LnhtbFBLBQYAAAAABAAEAPUAAACGAwAAAAA=&#10;" path="m10835,3492r,-3488l10833,,4,,,4,,4018r4,3l9,4021,9,16,16,7r,9l10821,16r,-9l10828,16r,3487l10828,3504r7,-12e" fillcolor="#4a7ebb" stroked="f">
                    <v:path arrowok="t" o:connecttype="custom" o:connectlocs="10835,6583;10835,3095;10833,3091;4,3091;0,3095;0,7109;4,7112;9,7112;9,3107;16,3098;16,3107;10821,3107;10821,3098;10828,3107;10828,6594;10828,6595;10835,6583" o:connectangles="0,0,0,0,0,0,0,0,0,0,0,0,0,0,0,0,0"/>
                  </v:shape>
                  <v:shape id="Freeform 373" o:spid="_x0000_s1167"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F2cMMA&#10;AADcAAAADwAAAGRycy9kb3ducmV2LnhtbESPQWsCMRSE7wX/Q3iCt5pdC1JXo4ggFry0Knh9bJ7Z&#10;1c3LkkR3/femUOhxmJlvmMWqt414kA+1YwX5OANBXDpds1FwOm7fP0GEiKyxcUwKnhRgtRy8LbDQ&#10;ruMfehyiEQnCoUAFVYxtIWUoK7IYxq4lTt7FeYsxSW+k9tgluG3kJMum0mLNaaHCljYVlbfD3SqI&#10;35NtXnb+btzuA/dmdz1re1VqNOzXcxCR+vgf/mt/aQXTWQ6/Z9IR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mF2cMMAAADcAAAADwAAAAAAAAAAAAAAAACYAgAAZHJzL2Rv&#10;d25yZXYueG1sUEsFBgAAAAAEAAQA9QAAAIgDAAAAAA==&#10;" path="m16,16r,-9l9,16r7,e" fillcolor="#4a7ebb" stroked="f">
                    <v:path arrowok="t" o:connecttype="custom" o:connectlocs="16,3107;16,3098;9,3107;16,3107" o:connectangles="0,0,0,0"/>
                  </v:shape>
                  <v:shape id="Freeform 374" o:spid="_x0000_s1168"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PoB8MA&#10;AADcAAAADwAAAGRycy9kb3ducmV2LnhtbESPQWsCMRSE7wX/Q3iCt5p1C1JXo4ggFry0Knh9bJ7Z&#10;1c3LkkR3/femUOhxmJlvmMWqt414kA+1YwWTcQaCuHS6ZqPgdNy+f4IIEVlj45gUPCnAajl4W2Ch&#10;Xcc/9DhEIxKEQ4EKqhjbQspQVmQxjF1LnLyL8xZjkt5I7bFLcNvIPMum0mLNaaHCljYVlbfD3SqI&#10;3/l2Unb+btzuA/dmdz1re1VqNOzXcxCR+vgf/mt/aQXTWQ6/Z9IR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rPoB8MAAADcAAAADwAAAAAAAAAAAAAAAACYAgAAZHJzL2Rv&#10;d25yZXYueG1sUEsFBgAAAAAEAAQA9QAAAIgDAAAAAA==&#10;" path="m16,4006l16,16r-7,l9,4006r7,e" fillcolor="#4a7ebb" stroked="f">
                    <v:path arrowok="t" o:connecttype="custom" o:connectlocs="16,7097;16,3107;9,3107;9,7097;16,7097" o:connectangles="0,0,0,0,0"/>
                  </v:shape>
                  <v:shape id="Freeform 375" o:spid="_x0000_s1169"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9NnMIA&#10;AADcAAAADwAAAGRycy9kb3ducmV2LnhtbESPQYvCMBSE74L/ITzBm6YqyNo1yiKIghd1F7w+mrdp&#10;3ealJNHWf28EYY/DzHzDLNedrcWdfKgcK5iMMxDEhdMVGwU/39vRB4gQkTXWjknBgwKsV/3eEnPt&#10;Wj7R/RyNSBAOOSooY2xyKUNRksUwdg1x8n6dtxiT9EZqj22C21pOs2wuLVacFkpsaFNS8Xe+WQXx&#10;ON1OitbfjNvN8GB214u2V6WGg+7rE0SkLv6H3+29VjBfzOB1Jh0BuXo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02cwgAAANwAAAAPAAAAAAAAAAAAAAAAAJgCAABkcnMvZG93&#10;bnJldi54bWxQSwUGAAAAAAQABAD1AAAAhwMAAAAA&#10;" path="m2203,4021r,-15l9,4006r7,8l16,4021r2187,e" fillcolor="#4a7ebb" stroked="f">
                    <v:path arrowok="t" o:connecttype="custom" o:connectlocs="2203,7112;2203,7097;9,7097;16,7105;16,7112;2203,7112" o:connectangles="0,0,0,0,0,0"/>
                  </v:shape>
                  <v:shape id="Freeform 376" o:spid="_x0000_s1170"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bV6MMA&#10;AADcAAAADwAAAGRycy9kb3ducmV2LnhtbESPQWsCMRSE7wX/Q3iCt5pVi+hqFBFEoZdWBa+PzTO7&#10;unlZkuiu/74pFHocZuYbZrnubC2e5EPlWMFomIEgLpyu2Cg4n3bvMxAhImusHZOCFwVYr3pvS8y1&#10;a/mbnsdoRIJwyFFBGWOTSxmKkiyGoWuIk3d13mJM0hupPbYJbms5zrKptFhxWiixoW1Jxf34sAri&#10;13g3Klr/MG4/wU+zv120vSk16HebBYhIXfwP/7UPWsF0/gG/Z9IRk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hbV6MMAAADcAAAADwAAAAAAAAAAAAAAAACYAgAAZHJzL2Rv&#10;d25yZXYueG1sUEsFBgAAAAAEAAQA9QAAAIgDAAAAAA==&#10;" path="m16,4021r,-7l9,4006r,15l16,4021e" fillcolor="#4a7ebb" stroked="f">
                    <v:path arrowok="t" o:connecttype="custom" o:connectlocs="16,7112;16,7105;9,7097;9,7112;16,7112" o:connectangles="0,0,0,0,0"/>
                  </v:shape>
                  <v:shape id="Freeform 377" o:spid="_x0000_s1171"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pwc8MA&#10;AADcAAAADwAAAGRycy9kb3ducmV2LnhtbESPQWsCMRSE7wX/Q3iCt5pVqehqFBFEoZdWBa+PzTO7&#10;unlZkuiu/74pFHocZuYbZrnubC2e5EPlWMFomIEgLpyu2Cg4n3bvMxAhImusHZOCFwVYr3pvS8y1&#10;a/mbnsdoRIJwyFFBGWOTSxmKkiyGoWuIk3d13mJM0hupPbYJbms5zrKptFhxWiixoW1Jxf34sAri&#10;13g3Klr/MG4/wU+zv120vSk16HebBYhIXfwP/7UPWsF0/gG/Z9IRk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Vpwc8MAAADcAAAADwAAAAAAAAAAAAAAAACYAgAAZHJzL2Rv&#10;d25yZXYueG1sUEsFBgAAAAAEAAQA9QAAAIgDAAAAAA==&#10;" path="m10828,3504r-64,-109l10763,3393r-5,-2l10755,3393r-4,2l10750,3400r1,3l10821,3522r,-2l10822,3520r,-5l10828,3504e" fillcolor="#4a7ebb" stroked="f">
                    <v:path arrowok="t" o:connecttype="custom" o:connectlocs="10828,6595;10764,6486;10763,6484;10758,6482;10755,6484;10751,6486;10750,6491;10751,6494;10821,6613;10821,6611;10822,6611;10822,6606;10828,6595" o:connectangles="0,0,0,0,0,0,0,0,0,0,0,0,0"/>
                  </v:shape>
                  <v:shape id="Freeform 378" o:spid="_x0000_s1172"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juBMMA&#10;AADcAAAADwAAAGRycy9kb3ducmV2LnhtbESPQWsCMRSE7wX/Q3iCt5rVwlJXo4ggFry0Knh9bJ7Z&#10;1c3LkkR3/femUOhxmJlvmMWqt414kA+1YwWTcQaCuHS6ZqPgdNy+f4IIEVlj45gUPCnAajl4W2Ch&#10;Xcc/9DhEIxKEQ4EKqhjbQspQVmQxjF1LnLyL8xZjkt5I7bFLcNvIaZbl0mLNaaHCljYVlbfD3SqI&#10;39PtpOz83bjdB+7N7nrW9qrUaNiv5yAi9fE//Nf+0gryWQ6/Z9IR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YjuBMMAAADcAAAADwAAAAAAAAAAAAAAAACYAgAAZHJzL2Rv&#10;d25yZXYueG1sUEsFBgAAAAAEAAQA9QAAAIgDAAAAAA==&#10;" path="m10828,16r-7,-9l10821,16r7,e" fillcolor="#4a7ebb" stroked="f">
                    <v:path arrowok="t" o:connecttype="custom" o:connectlocs="10828,3107;10821,3098;10821,3107;10828,3107" o:connectangles="0,0,0,0"/>
                  </v:shape>
                  <v:shape id="Freeform 379" o:spid="_x0000_s1173"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RLn8MA&#10;AADcAAAADwAAAGRycy9kb3ducmV2LnhtbESPQWsCMRSE7wX/Q3iCt5pVwepqFBFEoZdWBa+PzTO7&#10;unlZkuiu/74pFHocZuYbZrnubC2e5EPlWMFomIEgLpyu2Cg4n3bvMxAhImusHZOCFwVYr3pvS8y1&#10;a/mbnsdoRIJwyFFBGWOTSxmKkiyGoWuIk3d13mJM0hupPbYJbms5zrKptFhxWiixoW1Jxf34sAri&#10;13g3Klr/MG4/wU+zv120vSk16HebBYhIXfwP/7UPWsF0/gG/Z9IRkK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sRLn8MAAADcAAAADwAAAAAAAAAAAAAAAACYAgAAZHJzL2Rv&#10;d25yZXYueG1sUEsFBgAAAAAEAAQA9QAAAIgDAAAAAA==&#10;" path="m10828,3503r,-3487l10821,16r,3475l10828,3503e" fillcolor="#4a7ebb" stroked="f">
                    <v:path arrowok="t" o:connecttype="custom" o:connectlocs="10828,6594;10828,3107;10821,3107;10821,6582;10828,6594" o:connectangles="0,0,0,0,0"/>
                  </v:shape>
                  <v:shape id="Freeform 380" o:spid="_x0000_s1174"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vf7cEA&#10;AADcAAAADwAAAGRycy9kb3ducmV2LnhtbERPz2vCMBS+D/Y/hDfwtqatIFs1igyKg102FXZ9NM+0&#10;2ryUJLXdf78cBjt+fL83u9n24k4+dI4VFFkOgrhxumOj4Hyqn19AhIissXdMCn4owG77+LDBSruJ&#10;v+h+jEakEA4VKmhjHCopQ9OSxZC5gThxF+ctxgS9kdrjlMJtL8s8X0mLHaeGFgd6a6m5HUerIH6W&#10;ddFMfjTusMQPc7h+a3tVavE079cgIs3xX/znftcKVq9pbTqTjoDc/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9b3+3BAAAA3AAAAA8AAAAAAAAAAAAAAAAAmAIAAGRycy9kb3du&#10;cmV2LnhtbFBLBQYAAAAABAAEAPUAAACGAwAAAAA=&#10;" path="m10835,3522r,-2l10821,3520r,2l10828,3534r7,-12e" fillcolor="#4a7ebb" stroked="f">
                    <v:path arrowok="t" o:connecttype="custom" o:connectlocs="10835,6613;10835,6611;10821,6611;10821,6613;10828,6625;10835,6613" o:connectangles="0,0,0,0,0,0"/>
                  </v:shape>
                  <v:shape id="Freeform 381" o:spid="_x0000_s1175"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d6dsQA&#10;AADcAAAADwAAAGRycy9kb3ducmV2LnhtbESPQWsCMRSE7wX/Q3gFb92sFqS7GqUIYsFLawteH8lr&#10;du3mZUmiu/57Uyj0OMzMN8xqM7pOXCnE1rOCWVGCINbetGwVfH3unl5AxIRssPNMCm4UYbOePKyw&#10;Nn7gD7oekxUZwrFGBU1KfS1l1A05jIXvibP37YPDlGWw0gQcMtx1cl6WC+mw5bzQYE/bhvTP8eIU&#10;pPf5bqaHcLF+/4wHuz+fjDsrNX0cX5cgEo3pP/zXfjMKFlUFv2fyEZDr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AXenbEAAAA3AAAAA8AAAAAAAAAAAAAAAAAmAIAAGRycy9k&#10;b3ducmV2LnhtbFBLBQYAAAAABAAEAPUAAACJAwAAAAA=&#10;" path="m10835,3515r-7,-11l10822,3515r13,e" fillcolor="#4a7ebb" stroked="f">
                    <v:path arrowok="t" o:connecttype="custom" o:connectlocs="10835,6606;10828,6595;10822,6606;10835,6606" o:connectangles="0,0,0,0"/>
                  </v:shape>
                  <v:shape id="Freeform 382" o:spid="_x0000_s1176"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8ZJ8cEA&#10;AADcAAAADwAAAGRycy9kb3ducmV2LnhtbERPz2vCMBS+D/wfwht4m2k72KQzyhCkAy+bCrs+mmda&#10;bV5KEtv635vDYMeP7/dqM9lODORD61hBvshAENdOt2wUnI67lyWIEJE1do5JwZ0CbNazpxWW2o38&#10;Q8MhGpFCOJSooImxL6UMdUMWw8L1xIk7O28xJuiN1B7HFG47WWTZm7TYcmposKdtQ/X1cLMK4nex&#10;y+vR34yrXnFvqsuvthel5s/T5weISFP8F/+5v7SC9yzNT2fSEZDr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GSfHBAAAA3AAAAA8AAAAAAAAAAAAAAAAAmAIAAGRycy9kb3du&#10;cmV2LnhtbFBLBQYAAAAABAAEAPUAAACGAwAAAAA=&#10;" path="m10835,3520r,-5l10822,3515r,5l10835,3520e" fillcolor="#4a7ebb" stroked="f">
                    <v:path arrowok="t" o:connecttype="custom" o:connectlocs="10835,6611;10835,6606;10822,6606;10822,6611;10835,6611" o:connectangles="0,0,0,0,0"/>
                  </v:shape>
                  <v:shape id="Freeform 383" o:spid="_x0000_s1177" style="position:absolute;left:1885;top:3091;width:10907;height:4021;visibility:visible;mso-wrap-style:square;v-text-anchor:top" coordsize="10907,402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rsasMA&#10;AADcAAAADwAAAGRycy9kb3ducmV2LnhtbESPQWsCMRSE7wX/Q3iCt252FaxsjVIEUehFbcHrY/Oa&#10;Xbt5WZLobv+9EYQeh5n5hlmuB9uKG/nQOFZQZDkI4srpho2C76/t6wJEiMgaW8ek4I8CrFejlyWW&#10;2vV8pNspGpEgHEpUUMfYlVKGqiaLIXMdcfJ+nLcYk/RGao99gttWTvN8Li02nBZq7GhTU/V7uloF&#10;8TDdFlXvr8btZvhpdpezthelJuPh4x1EpCH+h5/tvVbwlhfwOJOOgFzd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IrsasMAAADcAAAADwAAAAAAAAAAAAAAAACYAgAAZHJzL2Rv&#10;d25yZXYueG1sUEsFBgAAAAAEAAQA9QAAAIgDAAAAAA==&#10;" path="m10907,3400r-1,-5l10902,3393r-3,-2l10894,3393r-3,2l10828,3504r7,11l10835,3522r70,-119l10907,3400e" fillcolor="#4a7ebb" stroked="f">
                    <v:path arrowok="t" o:connecttype="custom" o:connectlocs="10907,6491;10906,6486;10902,6484;10899,6482;10894,6484;10891,6486;10828,6595;10835,6606;10835,6613;10905,6494;10907,6491" o:connectangles="0,0,0,0,0,0,0,0,0,0,0"/>
                  </v:shape>
                </v:group>
                <v:group id="Group 384" o:spid="_x0000_s1178" style="position:absolute;left:4286;top:3806;width:9954;height:2880" coordorigin="4286,3806" coordsize="9954,28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hFjSMYAAADcAAAADwAAAGRycy9kb3ducmV2LnhtbESPT2vCQBTE7wW/w/KE&#10;3uomkdaSuoqIlh6kYCKU3h7ZZxLMvg3ZNX++fbdQ6HGYmd8w6+1oGtFT52rLCuJFBIK4sLrmUsEl&#10;Pz69gnAeWWNjmRRM5GC7mT2sMdV24DP1mS9FgLBLUUHlfZtK6YqKDLqFbYmDd7WdQR9kV0rd4RDg&#10;ppFJFL1IgzWHhQpb2ldU3LK7UfA+4LBbxof+dLvup+/8+fPrFJNSj/Nx9wbC0+j/w3/tD61gFSX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iEWNIxgAAANwA&#10;AAAPAAAAAAAAAAAAAAAAAKoCAABkcnMvZG93bnJldi54bWxQSwUGAAAAAAQABAD6AAAAnQMAAAAA&#10;">
                  <v:shape id="Freeform 385" o:spid="_x0000_s1179"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kecUA&#10;AADcAAAADwAAAGRycy9kb3ducmV2LnhtbESPT2sCMRTE70K/Q3hCL6KJWqpsjVKkrV6E+qf3x+a5&#10;u7h5WZKo2376RhA8DjPzG2a2aG0tLuRD5VjDcKBAEOfOVFxoOOw/+1MQISIbrB2Thl8KsJg/dWaY&#10;GXflLV12sRAJwiFDDWWMTSZlyEuyGAauIU7e0XmLMUlfSOPxmuC2liOlXqXFitNCiQ0tS8pPu7PV&#10;MF595KPzT/v99+LVetPrnZqvjdL6udu+v4GI1MZH+N5eGw0TNYbbmXQE5P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P6R5xQAAANwAAAAPAAAAAAAAAAAAAAAAAJgCAABkcnMv&#10;ZG93bnJldi54bWxQSwUGAAAAAAQABAD1AAAAigMAAAAA&#10;" path="m9884,2836l9884,4,9880,,4,,,4,,368r8,l8,15,15,8r,7l9868,15r,-7l9876,15r,2834l9884,2836e" fillcolor="#4a7ebb" stroked="f">
                    <v:path arrowok="t" o:connecttype="custom" o:connectlocs="9884,6642;9884,3810;9880,3806;4,3806;0,3810;0,4174;8,4174;8,3821;15,3814;15,3821;9868,3821;9868,3814;9876,3821;9876,6655;9884,6642" o:connectangles="0,0,0,0,0,0,0,0,0,0,0,0,0,0,0"/>
                  </v:shape>
                  <v:shape id="Freeform 386" o:spid="_x0000_s1180"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Y8DcYA&#10;AADcAAAADwAAAGRycy9kb3ducmV2LnhtbESPW2sCMRSE3wv9D+EIfRFNaqXK1iil1MuLUC99P2yO&#10;u4ubkyWJuvXXG0Ho4zAz3zCTWWtrcSYfKscaXvsKBHHuTMWFhv1u3huDCBHZYO2YNPxRgNn0+WmC&#10;mXEX3tB5GwuRIBwy1FDG2GRShrwki6HvGuLkHZy3GJP0hTQeLwluazlQ6l1arDgtlNjQV0n5cXuy&#10;Gt6W3/ng9Nv+XIderdbd7rFZrJXWL5328wNEpDb+hx/tldEwUkO4n0lHQE5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tY8DcYAAADcAAAADwAAAAAAAAAAAAAAAACYAgAAZHJz&#10;L2Rvd25yZXYueG1sUEsFBgAAAAAEAAQA9QAAAIsDAAAAAA==&#10;" path="m15,15r,-7l8,15r7,e" fillcolor="#4a7ebb" stroked="f">
                    <v:path arrowok="t" o:connecttype="custom" o:connectlocs="15,3821;15,3814;8,3821;15,3821" o:connectangles="0,0,0,0"/>
                  </v:shape>
                  <v:shape id="Freeform 387" o:spid="_x0000_s1181"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qZlsYA&#10;AADcAAAADwAAAGRycy9kb3ducmV2LnhtbESPT2sCMRTE74V+h/AEL6JJbdWyNUop1noRWv/cH5vn&#10;7uLmZUmirv30jVDwOMzMb5jpvLW1OJMPlWMNTwMFgjh3puJCw2772X8FESKywdoxabhSgPns8WGK&#10;mXEX/qHzJhYiQThkqKGMscmkDHlJFsPANcTJOzhvMSbpC2k8XhLc1nKo1FharDgtlNjQR0n5cXOy&#10;Gp6/FvnwtG+/f1+8Wq17vWOzXCutu532/Q1EpDbew//tldEwUSO4nUlHQ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ZqZlsYAAADcAAAADwAAAAAAAAAAAAAAAACYAgAAZHJz&#10;L2Rvd25yZXYueG1sUEsFBgAAAAAEAAQA9QAAAIsDAAAAAA==&#10;" path="m15,368l15,15r-7,l8,368r7,e" fillcolor="#4a7ebb" stroked="f">
                    <v:path arrowok="t" o:connecttype="custom" o:connectlocs="15,4174;15,3821;8,3821;8,4174;15,4174" o:connectangles="0,0,0,0,0"/>
                  </v:shape>
                  <v:shape id="Freeform 388" o:spid="_x0000_s1182"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gH4cUA&#10;AADcAAAADwAAAGRycy9kb3ducmV2LnhtbESPT2sCMRTE70K/Q3hCL6JJrahsjVJKW70I9U/vj81z&#10;d3HzsiRRt356Iwg9DjPzG2a2aG0tzuRD5VjDy0CBIM6dqbjQsN999acgQkQ2WDsmDX8UYDF/6sww&#10;M+7CGzpvYyEShEOGGsoYm0zKkJdkMQxcQ5y8g/MWY5K+kMbjJcFtLYdKjaXFitNCiQ19lJQftyer&#10;4XX5mQ9Pv+3PdeTVat3rHZvvtdL6udu+v4GI1Mb/8KO9Mhomagz3M+kIy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SAfhxQAAANwAAAAPAAAAAAAAAAAAAAAAAJgCAABkcnMv&#10;ZG93bnJldi54bWxQSwUGAAAAAAQABAD1AAAAigMAAAAA&#10;" path="m9876,2850r-63,-109l9810,2738r-4,-2l9798,2741r-1,4l9800,2748r68,118l9868,2865r1,l9869,2861r7,-11e" fillcolor="#4a7ebb" stroked="f">
                    <v:path arrowok="t" o:connecttype="custom" o:connectlocs="9876,6656;9813,6547;9810,6544;9806,6542;9798,6547;9797,6551;9800,6554;9868,6672;9868,6671;9869,6671;9869,6667;9876,6656" o:connectangles="0,0,0,0,0,0,0,0,0,0,0,0"/>
                  </v:shape>
                  <v:shape id="Freeform 389" o:spid="_x0000_s1183"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SiesUA&#10;AADcAAAADwAAAGRycy9kb3ducmV2LnhtbESPT2sCMRTE74V+h/AKvYgm2lJlNYqIbb0I9d/9sXnu&#10;Lm5eliTq6qdvCkKPw8z8hpnMWluLC/lQOdbQ7ykQxLkzFRca9rvP7ghEiMgGa8ek4UYBZtPnpwlm&#10;xl15Q5dtLESCcMhQQxljk0kZ8pIshp5riJN3dN5iTNIX0ni8Jrit5UCpD2mx4rRQYkOLkvLT9mw1&#10;vH0v88H50P7c371arTudU/O1Vlq/vrTzMYhIbfwPP9oro2GohvB3Jh0BOf0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BKJ6xQAAANwAAAAPAAAAAAAAAAAAAAAAAJgCAABkcnMv&#10;ZG93bnJldi54bWxQSwUGAAAAAAQABAD1AAAAigMAAAAA&#10;" path="m9876,15r-8,-7l9868,15r8,e" fillcolor="#4a7ebb" stroked="f">
                    <v:path arrowok="t" o:connecttype="custom" o:connectlocs="9876,3821;9868,3814;9868,3821;9876,3821" o:connectangles="0,0,0,0"/>
                  </v:shape>
                  <v:shape id="Freeform 390" o:spid="_x0000_s1184"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s2CMMA&#10;AADcAAAADwAAAGRycy9kb3ducmV2LnhtbERPz2vCMBS+D/Y/hDfYRWyijk26RhkynRdhU3d/NG9t&#10;sXkpSdS6v94cBI8f3+9i3ttWnMiHxrGGUaZAEJfONFxp2O+WwymIEJENto5Jw4UCzGePDwXmxp35&#10;h07bWIkUwiFHDXWMXS5lKGuyGDLXESfuz3mLMUFfSePxnMJtK8dKvUqLDaeGGjta1FQetkerYfL1&#10;WY6Pv/33/4tX681gcOhWG6X181P/8Q4iUh/v4pt7bTS8qbQ2nUlHQM6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s2CMMAAADcAAAADwAAAAAAAAAAAAAAAACYAgAAZHJzL2Rv&#10;d25yZXYueG1sUEsFBgAAAAAEAAQA9QAAAIgDAAAAAA==&#10;" path="m9876,2849r,-2834l9868,15r,2821l9876,2850r,-1e" fillcolor="#4a7ebb" stroked="f">
                    <v:path arrowok="t" o:connecttype="custom" o:connectlocs="9876,6655;9876,3821;9868,3821;9868,6642;9876,6656;9876,6655" o:connectangles="0,0,0,0,0,0"/>
                  </v:shape>
                  <v:shape id="Freeform 391" o:spid="_x0000_s1185"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eTk8YA&#10;AADcAAAADwAAAGRycy9kb3ducmV2LnhtbESPT2sCMRTE74V+h/AEL6JJbVG7NUop1noRWv/cH5vn&#10;7uLmZUmirv30jVDwOMzMb5jpvLW1OJMPlWMNTwMFgjh3puJCw2772Z+ACBHZYO2YNFwpwHz2+DDF&#10;zLgL/9B5EwuRIBwy1FDG2GRShrwki2HgGuLkHZy3GJP0hTQeLwluazlUaiQtVpwWSmzoo6T8uDlZ&#10;Dc9fi3x42rffvy9erda93rFZrpXW3U77/gYiUhvv4f/2ymgYq1e4nUlHQ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NeTk8YAAADcAAAADwAAAAAAAAAAAAAAAACYAgAAZHJz&#10;L2Rvd25yZXYueG1sUEsFBgAAAAAEAAQA9QAAAIsDAAAAAA==&#10;" path="m9884,2868r,-3l9868,2865r,1l9876,2880r8,-12e" fillcolor="#4a7ebb" stroked="f">
                    <v:path arrowok="t" o:connecttype="custom" o:connectlocs="9884,6674;9884,6671;9868,6671;9868,6672;9876,6686;9884,6674" o:connectangles="0,0,0,0,0,0"/>
                  </v:shape>
                  <v:shape id="Freeform 392" o:spid="_x0000_s1186"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Ss08IA&#10;AADcAAAADwAAAGRycy9kb3ducmV2LnhtbERPy2oCMRTdC/5DuEI3UhOtWBmNIlIfG6Haur9MrjOD&#10;k5shiTr165tFocvDec+Xra3FnXyoHGsYDhQI4tyZigsN31+b1ymIEJEN1o5Jww8FWC66nTlmxj34&#10;SPdTLEQK4ZChhjLGJpMy5CVZDAPXECfu4rzFmKAvpPH4SOG2liOlJtJixamhxIbWJeXX081qeNt9&#10;5KPbuf18jr3aH/r9a7M9KK1feu1qBiJSG//Ff+690fA+TPPTmXQE5OI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NKzTwgAAANwAAAAPAAAAAAAAAAAAAAAAAJgCAABkcnMvZG93&#10;bnJldi54bWxQSwUGAAAAAAQABAD1AAAAhwMAAAAA&#10;" path="m9882,2861r-6,-11l9869,2861r13,e" fillcolor="#4a7ebb" stroked="f">
                    <v:path arrowok="t" o:connecttype="custom" o:connectlocs="9882,6667;9876,6656;9869,6667;9882,6667" o:connectangles="0,0,0,0"/>
                  </v:shape>
                  <v:shape id="Freeform 393" o:spid="_x0000_s1187"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gJSMYA&#10;AADcAAAADwAAAGRycy9kb3ducmV2LnhtbESPQWsCMRSE7wX/Q3iFXkSTtVLLahQR23oRqtb7Y/O6&#10;u7h5WZKo2/56UxB6HGbmG2a26GwjLuRD7VhDNlQgiAtnai41fB3eBq8gQkQ22DgmDT8UYDHvPcww&#10;N+7KO7rsYykShEOOGqoY21zKUFRkMQxdS5y8b+ctxiR9KY3Ha4LbRo6UepEWa04LFba0qqg47c9W&#10;w/PHuhidj93n79irzbbfP7XvW6X102O3nIKI1MX/8L29MRomWQZ/Z9IRkPM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3gJSMYAAADcAAAADwAAAAAAAAAAAAAAAACYAgAAZHJz&#10;L2Rvd25yZXYueG1sUEsFBgAAAAAEAAQA9QAAAIsDAAAAAA==&#10;" path="m9882,2865r,-4l9869,2861r,4l9882,2865e" fillcolor="#4a7ebb" stroked="f">
                    <v:path arrowok="t" o:connecttype="custom" o:connectlocs="9882,6671;9882,6667;9869,6667;9869,6671;9882,6671" o:connectangles="0,0,0,0,0"/>
                  </v:shape>
                  <v:shape id="Freeform 394" o:spid="_x0000_s1188" style="position:absolute;left:4286;top:3806;width:9954;height:2880;visibility:visible;mso-wrap-style:square;v-text-anchor:top" coordsize="9954,28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6qXP8YA&#10;AADcAAAADwAAAGRycy9kb3ducmV2LnhtbESPQWsCMRSE7wX/Q3iFXkQT11LLahQprfUiVK33x+Z1&#10;d3HzsiRRV399UxB6HGbmG2a26GwjzuRD7VjDaKhAEBfO1Fxq+N5/DF5BhIhssHFMGq4UYDHvPcww&#10;N+7CWzrvYikShEOOGqoY21zKUFRkMQxdS5y8H+ctxiR9KY3HS4LbRmZKvUiLNaeFClt6q6g47k5W&#10;w/jzvchOh+7r9uzVetPvH9vVRmn99NgtpyAidfE/fG+vjYbJKIO/M+kIy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6qXP8YAAADcAAAADwAAAAAAAAAAAAAAAACYAgAAZHJz&#10;L2Rvd25yZXYueG1sUEsFBgAAAAAEAAQA9QAAAIsDAAAAAA==&#10;" path="m9954,2745r-1,-4l9946,2736r-5,2l9939,2741r-63,109l9882,2861r,4l9884,2865r,3l9952,2748r2,-3e" fillcolor="#4a7ebb" stroked="f">
                    <v:path arrowok="t" o:connecttype="custom" o:connectlocs="9954,6551;9953,6547;9946,6542;9941,6544;9939,6547;9876,6656;9882,6667;9882,6671;9884,6671;9884,6674;9952,6554;9954,6551" o:connectangles="0,0,0,0,0,0,0,0,0,0,0,0"/>
                  </v:shape>
                </v:group>
                <v:group id="Group 395" o:spid="_x0000_s1189" style="position:absolute;left:8322;top:5614;width:157;height:2971" coordorigin="8322,5614" coordsize="157,29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IhFAOxgAAANwA&#10;AAAPAAAAAAAAAAAAAAAAAKoCAABkcnMvZG93bnJldi54bWxQSwUGAAAAAAQABAD6AAAAnQMAAAAA&#10;">
                  <v:shape id="Freeform 396" o:spid="_x0000_s1190"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xA8MA&#10;AADcAAAADwAAAGRycy9kb3ducmV2LnhtbESPQWvCQBSE7wX/w/IKvTWbSFFJXSUogodetP6A1+wz&#10;uzT7NmTXJP77riD0OMzMN8x6O7lWDNQH61lBkeUgiGuvLTcKLt+H9xWIEJE1tp5JwZ0CbDezlzWW&#10;2o98ouEcG5EgHEpUYGLsSilDbchhyHxHnLyr7x3GJPtG6h7HBHetnOf5Qjq0nBYMdrQzVP+eb07B&#10;4kjWTKedlt1+WFbFz/hlr5VSb69T9Qki0hT/w8/2UStYFh/wOJOOgN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2xA8MAAADcAAAADwAAAAAAAAAAAAAAAACYAgAAZHJzL2Rv&#10;d25yZXYueG1sUEsFBgAAAAAEAAQA9QAAAIgDAAAAAA==&#10;" path="m157,134r-2,-4l78,,2,130,,134r1,5l8,144r5,-2l16,139,71,44r,-30l86,14r,30l142,139r2,3l149,144r7,-5l157,134e" fillcolor="#4a7ebb" stroked="f">
                    <v:path arrowok="t" o:connecttype="custom" o:connectlocs="157,5748;155,5744;78,5614;2,5744;0,5748;1,5753;8,5758;13,5756;16,5753;71,5658;71,5628;86,5628;86,5658;142,5753;144,5756;149,5758;156,5753;157,5748" o:connectangles="0,0,0,0,0,0,0,0,0,0,0,0,0,0,0,0,0,0"/>
                  </v:shape>
                  <v:shape id="Freeform 397" o:spid="_x0000_s1191"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EUmMMA&#10;AADcAAAADwAAAGRycy9kb3ducmV2LnhtbESPQWvCQBSE7wX/w/IKvTWbCFVJXSUogodetP6A1+wz&#10;uzT7NmTXJP77riD0OMzMN8x6O7lWDNQH61lBkeUgiGuvLTcKLt+H9xWIEJE1tp5JwZ0CbDezlzWW&#10;2o98ouEcG5EgHEpUYGLsSilDbchhyHxHnLyr7x3GJPtG6h7HBHetnOf5Qjq0nBYMdrQzVP+eb07B&#10;4kjWTKedlt1+WFbFz/hlr5VSb69T9Qki0hT/w8/2UStYFh/wOJOOgN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aEUmMMAAADcAAAADwAAAAAAAAAAAAAAAACYAgAAZHJzL2Rv&#10;d25yZXYueG1sUEsFBgAAAAAEAAQA9QAAAIgDAAAAAA==&#10;" path="m86,44r,-30l71,14r,30l72,42r,-23l85,19r,23l86,44e" fillcolor="#4a7ebb" stroked="f">
                    <v:path arrowok="t" o:connecttype="custom" o:connectlocs="86,5658;86,5628;71,5628;71,5658;72,5656;72,5633;85,5633;85,5656;86,5658" o:connectangles="0,0,0,0,0,0,0,0,0"/>
                  </v:shape>
                  <v:shape id="Freeform 398" o:spid="_x0000_s1192"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OK78MA&#10;AADcAAAADwAAAGRycy9kb3ducmV2LnhtbESPwWrDMBBE74X8g9hAb7XsHpziRjYmpZBDL0n6ARtr&#10;Y4laK2Optvv3VaGQ4zAzb5h9s7pBzDQF61lBkeUgiDuvLfcKPi/vTy8gQkTWOHgmBT8UoKk3D3us&#10;tF/4RPM59iJBOFSowMQ4VlKGzpDDkPmROHk3PzmMSU691BMuCe4G+ZznpXRoOS0YHOlgqPs6fzsF&#10;5ZGsWU8HLce3edcW1+XD3lqlHrdr+woi0hrv4f/2USvYFSX8nUlHQNa/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OK78MAAADcAAAADwAAAAAAAAAAAAAAAACYAgAAZHJzL2Rv&#10;d25yZXYueG1sUEsFBgAAAAAEAAQA9QAAAIgDAAAAAA==&#10;" path="m86,2971l86,44,79,30,71,44r,2927l86,2971e" fillcolor="#4a7ebb" stroked="f">
                    <v:path arrowok="t" o:connecttype="custom" o:connectlocs="86,8585;86,5658;79,5644;71,5658;71,8585;86,8585" o:connectangles="0,0,0,0,0,0"/>
                  </v:shape>
                  <v:shape id="Freeform 399" o:spid="_x0000_s1193"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8vdMIA&#10;AADcAAAADwAAAGRycy9kb3ducmV2LnhtbESPQYvCMBSE74L/ITxhb5rWg5WuUYqL4GEvuv6AZ/Ns&#10;wjYvpcm23X+/EYQ9DjPzDbM7TK4VA/XBelaQrzIQxLXXlhsFt6/TcgsiRGSNrWdS8EsBDvv5bIel&#10;9iNfaLjGRiQIhxIVmBi7UspQG3IYVr4jTt7D9w5jkn0jdY9jgrtWrrNsIx1aTgsGOzoaqr+vP07B&#10;5kzWTJejlt3HUFT5ffy0j0qpt8VUvYOINMX/8Kt91gqKvIDnmXQE5P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Py90wgAAANwAAAAPAAAAAAAAAAAAAAAAAJgCAABkcnMvZG93&#10;bnJldi54bWxQSwUGAAAAAAQABAD1AAAAhwMAAAAA&#10;" path="m85,19r-13,l79,30,85,19e" fillcolor="#4a7ebb" stroked="f">
                    <v:path arrowok="t" o:connecttype="custom" o:connectlocs="85,5633;72,5633;79,5644;85,5633" o:connectangles="0,0,0,0"/>
                  </v:shape>
                  <v:shape id="Freeform 400" o:spid="_x0000_s1194"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C7Br8A&#10;AADcAAAADwAAAGRycy9kb3ducmV2LnhtbERPy4rCMBTdD/gP4QqzG9O6UKlGKcqACzc+PuDaXJtg&#10;c1OaTFv/3iwGXB7Oe7MbXSN66oL1rCCfZSCIK68t1wpu19+fFYgQkTU2nknBiwLstpOvDRbaD3ym&#10;/hJrkUI4FKjAxNgWUobKkMMw8y1x4h6+cxgT7GqpOxxSuGvkPMsW0qHl1GCwpb2h6nn5cwoWR7Jm&#10;PO+1bA/9sszvw8k+SqW+p2O5BhFpjB/xv/uoFSzztDadSUdAb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oLsGvwAAANwAAAAPAAAAAAAAAAAAAAAAAJgCAABkcnMvZG93bnJl&#10;di54bWxQSwUGAAAAAAQABAD1AAAAhAMAAAAA&#10;" path="m79,30l72,19r,23l79,30e" fillcolor="#4a7ebb" stroked="f">
                    <v:path arrowok="t" o:connecttype="custom" o:connectlocs="79,5644;72,5633;72,5656;79,5644" o:connectangles="0,0,0,0"/>
                  </v:shape>
                  <v:shape id="Freeform 401" o:spid="_x0000_s1195" style="position:absolute;left:8322;top:5614;width:157;height:2971;visibility:visible;mso-wrap-style:square;v-text-anchor:top" coordsize="157,297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wencMA&#10;AADcAAAADwAAAGRycy9kb3ducmV2LnhtbESPwWrDMBBE74X+g9hAbo3sHpLUjWxMSiCHXpL0A7bW&#10;xhKxVsZSbefvo0Khx2Fm3jC7anadGGkI1rOCfJWBIG68ttwq+LocXrYgQkTW2HkmBXcKUJXPTzss&#10;tJ/4ROM5tiJBOBSowMTYF1KGxpDDsPI9cfKufnAYkxxaqQecEtx18jXL1tKh5bRgsKe9oeZ2/nEK&#10;1keyZj7ttew/xk2df0+f9lortVzM9TuISHP8D/+1j1rBJn+D3zPpCMjy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OwencMAAADcAAAADwAAAAAAAAAAAAAAAACYAgAAZHJzL2Rv&#10;d25yZXYueG1sUEsFBgAAAAAEAAQA9QAAAIgDAAAAAA==&#10;" path="m85,42r,-23l79,30r6,12e" fillcolor="#4a7ebb" stroked="f">
                    <v:path arrowok="t" o:connecttype="custom" o:connectlocs="85,5656;85,5633;79,5644;85,5656" o:connectangles="0,0,0,0"/>
                  </v:shape>
                </v:group>
                <v:group id="Group 402" o:spid="_x0000_s1196" style="position:absolute;left:3642;top:5614;width:157;height:2876" coordorigin="3642,5614" coordsize="157,28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joExMIAAADcAAAADwAAAGRycy9kb3ducmV2LnhtbERPTYvCMBC9C/sfwix4&#10;07SKunSNIrIuexDBuiDehmZsi82kNLGt/94cBI+P971c96YSLTWutKwgHkcgiDOrS84V/J92oy8Q&#10;ziNrrCyTggc5WK8+BktMtO34SG3qcxFC2CWooPC+TqR0WUEG3djWxIG72sagD7DJpW6wC+GmkpMo&#10;mkuDJYeGAmvaFpTd0rtR8Ntht5nGP+3+dt0+LqfZ4byPSanhZ7/5BuGp92/xy/2nFSwm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Y6BMTCAAAA3AAAAA8A&#10;AAAAAAAAAAAAAAAAqgIAAGRycy9kb3ducmV2LnhtbFBLBQYAAAAABAAEAPoAAACZAwAAAAA=&#10;">
                  <v:shape id="Freeform 403" o:spid="_x0000_s1197"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3i7sgA&#10;AADcAAAADwAAAGRycy9kb3ducmV2LnhtbESP3WrCQBSE7wXfYTlCb8RsIlQlukpbEApFaP1BcnfM&#10;HpPQ7Nk0uzXx7buFQi+HmfmGWW16U4sbta6yrCCJYhDEudUVFwqOh+1kAcJ5ZI21ZVJwJweb9XCw&#10;wlTbjj/otveFCBB2KSoovW9SKV1ekkEX2YY4eFfbGvRBtoXULXYBbmo5jeOZNFhxWCixoZeS8s/9&#10;t1Ewfjw/j7NqmyXvl/vX6Y12i+60U+ph1D8tQXjq/X/4r/2qFcynCfyeCUdArn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pbeLuyAAAANwAAAAPAAAAAAAAAAAAAAAAAJgCAABk&#10;cnMvZG93bnJldi54bWxQSwUGAAAAAAQABAD1AAAAjQMAAAAA&#10;" path="m157,134r-2,-4l78,,2,130,,134r1,5l8,144r5,-2l16,139,71,44r,-29l86,15r,29l142,139r2,3l149,144r7,-5l157,134e" fillcolor="#4a7ebb" stroked="f">
                    <v:path arrowok="t" o:connecttype="custom" o:connectlocs="157,5748;155,5744;78,5614;2,5744;0,5748;1,5753;8,5758;13,5756;16,5753;71,5658;71,5629;86,5629;86,5658;142,5753;144,5756;149,5758;156,5753;157,5748" o:connectangles="0,0,0,0,0,0,0,0,0,0,0,0,0,0,0,0,0,0"/>
                  </v:shape>
                  <v:shape id="Freeform 404" o:spid="_x0000_s1198"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b98mccA&#10;AADcAAAADwAAAGRycy9kb3ducmV2LnhtbESPQWvCQBSE74X+h+UVvEjdGLCV1FVUEAQJtLZSvL1m&#10;X5Ng9m3Mrib5965Q6HGYmW+Y2aIzlbhS40rLCsajCARxZnXJuYKvz83zFITzyBory6SgJweL+ePD&#10;DBNtW/6g697nIkDYJaig8L5OpHRZQQbdyNbEwfu1jUEfZJNL3WAb4KaScRS9SIMlh4UCa1oXlJ32&#10;F6NgOPleDY/l5jh+/+nPhx2l0/aQKjV46pZvIDx1/j/8195qBa9xDPcz4QjI+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m/fJnHAAAA3AAAAA8AAAAAAAAAAAAAAAAAmAIAAGRy&#10;cy9kb3ducmV2LnhtbFBLBQYAAAAABAAEAPUAAACMAwAAAAA=&#10;" path="m86,44r,-29l71,15r,29l72,42r,-23l85,19r,23l86,44e" fillcolor="#4a7ebb" stroked="f">
                    <v:path arrowok="t" o:connecttype="custom" o:connectlocs="86,5658;86,5629;71,5629;71,5658;72,5656;72,5633;85,5633;85,5656;86,5658" o:connectangles="0,0,0,0,0,0,0,0,0"/>
                  </v:shape>
                  <v:shape id="Freeform 405" o:spid="_x0000_s1199"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PZAsgA&#10;AADcAAAADwAAAGRycy9kb3ducmV2LnhtbESP3WrCQBSE7wt9h+UI3kjdaGkraTbSCoJQBOsP4t1p&#10;9piEZs/G7Gri27uFgpfDzHzDJNPOVOJCjSstKxgNIxDEmdUl5wq2m/nTBITzyBory6TgSg6m6eND&#10;grG2LX/TZe1zESDsYlRQeF/HUrqsIINuaGvi4B1tY9AH2eRSN9gGuKnkOIpepcGSw0KBNc0Kyn7X&#10;Z6Ng8LL/HBzK+WG0+rmedl+0nLS7pVL9XvfxDsJT5+/h//ZCK3gbP8PfmXAEZHoD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289kCyAAAANwAAAAPAAAAAAAAAAAAAAAAAJgCAABk&#10;cnMvZG93bnJldi54bWxQSwUGAAAAAAQABAD1AAAAjQMAAAAA&#10;" path="m86,2876l86,44,79,30,71,44r,2832l86,2876e" fillcolor="#4a7ebb" stroked="f">
                    <v:path arrowok="t" o:connecttype="custom" o:connectlocs="86,8490;86,5658;79,5644;71,5658;71,8490;86,8490" o:connectangles="0,0,0,0,0,0"/>
                  </v:shape>
                  <v:shape id="Freeform 406" o:spid="_x0000_s1200"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pBdsgA&#10;AADcAAAADwAAAGRycy9kb3ducmV2LnhtbESPW2vCQBSE3wv9D8sRfJG6UXqRNBtpBUEogvWC+Haa&#10;PSah2bMxu5r4791CwcdhZr5hkmlnKnGhxpWWFYyGEQjizOqScwXbzfxpAsJ5ZI2VZVJwJQfT9PEh&#10;wVjblr/psva5CBB2MSoovK9jKV1WkEE3tDVx8I62MeiDbHKpG2wD3FRyHEWv0mDJYaHAmmYFZb/r&#10;s1EweNl/Dg7l/DBa/VxPuy9aTtrdUql+r/t4B+Gp8/fwf3uhFbyNn+HvTDgCMr0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5GkF2yAAAANwAAAAPAAAAAAAAAAAAAAAAAJgCAABk&#10;cnMvZG93bnJldi54bWxQSwUGAAAAAAQABAD1AAAAjQMAAAAA&#10;" path="m85,19r-13,l79,30,85,19e" fillcolor="#4a7ebb" stroked="f">
                    <v:path arrowok="t" o:connecttype="custom" o:connectlocs="85,5633;72,5633;79,5644;85,5633" o:connectangles="0,0,0,0"/>
                  </v:shape>
                  <v:shape id="Freeform 407" o:spid="_x0000_s1201"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bk7ccA&#10;AADcAAAADwAAAGRycy9kb3ducmV2LnhtbESP3WrCQBSE7wt9h+UUvJG6UbAN0VVUEAQR/KV4d8ye&#10;JqHZszG7mvj23YLQy2FmvmHG09aU4k61Kywr6PciEMSp1QVnCo6H5XsMwnlkjaVlUvAgB9PJ68sY&#10;E20b3tF97zMRIOwSVJB7XyVSujQng65nK+LgfdvaoA+yzqSusQlwU8pBFH1IgwWHhRwrWuSU/uxv&#10;RkF3+DXvnovlub+9PK6nNW3i5rRRqvPWzkYgPLX+P/xsr7SCz8EQ/s6EIyA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ZW5O3HAAAA3AAAAA8AAAAAAAAAAAAAAAAAmAIAAGRy&#10;cy9kb3ducmV2LnhtbFBLBQYAAAAABAAEAPUAAACMAwAAAAA=&#10;" path="m79,30l72,19r,23l79,30e" fillcolor="#4a7ebb" stroked="f">
                    <v:path arrowok="t" o:connecttype="custom" o:connectlocs="79,5644;72,5633;72,5656;79,5644" o:connectangles="0,0,0,0"/>
                  </v:shape>
                  <v:shape id="Freeform 408" o:spid="_x0000_s1202" style="position:absolute;left:3642;top:5614;width:157;height:2876;visibility:visible;mso-wrap-style:square;v-text-anchor:top" coordsize="157,28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R6mscA&#10;AADcAAAADwAAAGRycy9kb3ducmV2LnhtbESP3WrCQBSE7wt9h+UUvJG6UagN0VVUEAQR6h/Fu2P2&#10;NAnNno3Z1cS3dwtCL4eZ+YYZT1tTihvVrrCsoN+LQBCnVhecKTjsl+8xCOeRNZaWScGdHEwnry9j&#10;TLRteEu3nc9EgLBLUEHufZVI6dKcDLqerYiD92Nrgz7IOpO6xibATSkHUTSUBgsOCzlWtMgp/d1d&#10;jYLux/e8eyqWp/7X+X45rmkTN8eNUp23djYC4an1/+Fne6UVfA6G8HcmHAE5e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aEeprHAAAA3AAAAA8AAAAAAAAAAAAAAAAAmAIAAGRy&#10;cy9kb3ducmV2LnhtbFBLBQYAAAAABAAEAPUAAACMAwAAAAA=&#10;" path="m85,42r,-23l79,30r6,12e" fillcolor="#4a7ebb" stroked="f">
                    <v:path arrowok="t" o:connecttype="custom" o:connectlocs="85,5656;85,5633;79,5644;85,5656" o:connectangles="0,0,0,0"/>
                  </v:shape>
                </v:group>
                <v:group id="Group 409" o:spid="_x0000_s1203" style="position:absolute;left:7214;top:7042;width:1566;height:157" coordorigin="7214,7042" coordsize="1566,1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dOcsMUAAADcAAAADwAAAGRycy9kb3ducmV2LnhtbESPQYvCMBSE78L+h/CE&#10;vWlaF3WpRhFZlz2IoC6It0fzbIvNS2liW/+9EQSPw8x8w8yXnSlFQ7UrLCuIhxEI4tTqgjMF/8fN&#10;4BuE88gaS8uk4E4OlouP3hwTbVveU3PwmQgQdgkqyL2vEildmpNBN7QVcfAutjbog6wzqWtsA9yU&#10;chRFE2mw4LCQY0XrnNLr4WYU/LbYrr7in2Z7vazv5+N4d9rGpNRnv1vNQHjq/Dv8av9pBdPRF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nTnLDFAAAA3AAA&#10;AA8AAAAAAAAAAAAAAAAAqgIAAGRycy9kb3ducmV2LnhtbFBLBQYAAAAABAAEAPoAAACcAwAAAAA=&#10;">
                  <v:shape id="Freeform 410" o:spid="_x0000_s1204"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yMN8EA&#10;AADcAAAADwAAAGRycy9kb3ducmV2LnhtbERPPW/CMBDdkfgP1iF1QY3TDLRKYxCiQmpHkiLWa3yN&#10;A/E5xIak/74eKnV8et/FZrKduNPgW8cKnpIUBHHtdMuNgs9q//gCwgdkjZ1jUvBDHjbr+azAXLuR&#10;D3QvQyNiCPscFZgQ+lxKXxuy6BPXE0fu2w0WQ4RDI/WAYwy3nczSdCUtthwbDPa0M1RfyptVcL4a&#10;13p9yk7248vvjss3PJaVUg+LafsKItAU/sV/7net4DmLa+OZeATk+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FMjDfBAAAA3AAAAA8AAAAAAAAAAAAAAAAAmAIAAGRycy9kb3du&#10;cmV2LnhtbFBLBQYAAAAABAAEAPUAAACGAwAAAAA=&#10;" path="m1537,80r-13,-8l,44,,58,1524,88r13,-8e" fillcolor="#4a7ebb" stroked="f">
                    <v:path arrowok="t" o:connecttype="custom" o:connectlocs="1537,7122;1524,7114;0,7086;0,7100;1524,7130;1537,7122" o:connectangles="0,0,0,0,0,0"/>
                  </v:shape>
                  <v:shape id="Freeform 411" o:spid="_x0000_s1205"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AprMQA&#10;AADcAAAADwAAAGRycy9kb3ducmV2LnhtbESPzW7CMBCE75V4B2uReqnAaQ78BAyqqCqVIwHEdYmX&#10;OBCv09iF9O1rJCSOo5n5RjNfdrYWV2p95VjB+zABQVw4XXGpYLf9GkxA+ICssXZMCv7Iw3LRe5lj&#10;pt2NN3TNQykihH2GCkwITSalLwxZ9EPXEEfv5FqLIcq2lLrFW4TbWqZJMpIWK44LBhtaGSou+a9V&#10;cP4xrvL6kB7s+uhX+7dP3OdbpV773ccMRKAuPMOP9rdWME6ncD8Tj4Bc/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4AKazEAAAA3AAAAA8AAAAAAAAAAAAAAAAAmAIAAGRycy9k&#10;b3ducmV2LnhtbFBLBQYAAAAABAAEAPUAAACJAwAAAAA=&#10;" path="m1552,89r,-1l1524,88r-97,54l1424,144r-2,4l1424,152r2,4l1431,157r3,-1l1552,89e" fillcolor="#4a7ebb" stroked="f">
                    <v:path arrowok="t" o:connecttype="custom" o:connectlocs="1552,7131;1552,7130;1524,7130;1427,7184;1424,7186;1422,7190;1424,7194;1426,7198;1431,7199;1434,7198;1552,7131" o:connectangles="0,0,0,0,0,0,0,0,0,0,0"/>
                  </v:shape>
                  <v:shape id="Freeform 412" o:spid="_x0000_s1206"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MW7MAA&#10;AADcAAAADwAAAGRycy9kb3ducmV2LnhtbERPTYvCMBC9L/gfwgh7WTRVYZVqFFGE3aNV8To2Y1Nt&#10;JrXJav335rDg8fG+Z4vWVuJOjS8dKxj0ExDEudMlFwr2u01vAsIHZI2VY1LwJA+Leedjhql2D97S&#10;PQuFiCHsU1RgQqhTKX1uyKLvu5o4cmfXWAwRNoXUDT5iuK3kMEm+pcWSY4PBmlaG8mv2ZxVcbsaV&#10;Xh+HR/t78qvD1xoP2U6pz267nIII1Ia3+N/9oxWMR3F+PBOPgJ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uMW7MAAAADcAAAADwAAAAAAAAAAAAAAAACYAgAAZHJzL2Rvd25y&#10;ZXYueG1sUEsFBgAAAAAEAAQA9QAAAIUDAAAAAA==&#10;" path="m1566,81l1437,2,1433,r-3,1l1425,8r1,5l1430,15r94,57l1552,73r,16l1566,81e" fillcolor="#4a7ebb" stroked="f">
                    <v:path arrowok="t" o:connecttype="custom" o:connectlocs="1566,7123;1437,7044;1433,7042;1430,7043;1425,7050;1426,7055;1430,7057;1524,7114;1552,7115;1552,7131;1566,7123" o:connectangles="0,0,0,0,0,0,0,0,0,0,0"/>
                  </v:shape>
                  <v:shape id="Freeform 413" o:spid="_x0000_s1207"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zd8QA&#10;AADcAAAADwAAAGRycy9kb3ducmV2LnhtbESPQWvCQBSE74L/YXkFL1I3KtQSsxGxCPXYaPD6zL5m&#10;02bfptmtpv++Wyh4HGbmGybbDLYVV+p941jBfJaAIK6cbrhWcDruH59B+ICssXVMCn7IwyYfjzJM&#10;tbvxG12LUIsIYZ+iAhNCl0rpK0MW/cx1xNF7d73FEGVfS93jLcJtKxdJ8iQtNhwXDHa0M1R9Ft9W&#10;wceXcY3X58XZHi5+V05fsCyOSk0ehu0aRKAh3MP/7VetYLWcw9+ZeAR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vs3fEAAAA3AAAAA8AAAAAAAAAAAAAAAAAmAIAAGRycy9k&#10;b3ducmV2LnhtbFBLBQYAAAAABAAEAPUAAACJAwAAAAA=&#10;" path="m1552,88r,-15l1524,72r13,8l1548,74r,14l1552,88e" fillcolor="#4a7ebb" stroked="f">
                    <v:path arrowok="t" o:connecttype="custom" o:connectlocs="1552,7130;1552,7115;1524,7114;1537,7122;1548,7116;1548,7130;1552,7130" o:connectangles="0,0,0,0,0,0,0"/>
                  </v:shape>
                  <v:shape id="Freeform 414" o:spid="_x0000_s1208"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0tAMMA&#10;AADcAAAADwAAAGRycy9kb3ducmV2LnhtbESPQWvCQBSE7wX/w/KEXopuGkElukqxFOrRqHh9Zp/Z&#10;aPZtmt1q+u+7guBxmJlvmPmys7W4UusrxwrehwkI4sLpiksFu+3XYArCB2SNtWNS8Eceloveyxwz&#10;7W68oWseShEh7DNUYEJoMil9YciiH7qGOHon11oMUbal1C3eItzWMk2SsbRYcVww2NDKUHHJf62C&#10;849xldeH9GDXR7/av33iPt8q9drvPmYgAnXhGX60v7WCySiF+5l4BO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X0tAMMAAADcAAAADwAAAAAAAAAAAAAAAACYAgAAZHJzL2Rv&#10;d25yZXYueG1sUEsFBgAAAAAEAAQA9QAAAIgDAAAAAA==&#10;" path="m1548,88r,-1l1537,80r-13,8l1548,88e" fillcolor="#4a7ebb" stroked="f">
                    <v:path arrowok="t" o:connecttype="custom" o:connectlocs="1548,7130;1548,7129;1537,7122;1524,7130;1548,7130" o:connectangles="0,0,0,0,0"/>
                  </v:shape>
                  <v:shape id="Freeform 415" o:spid="_x0000_s1209" style="position:absolute;left:7214;top:7042;width:1566;height:157;visibility:visible;mso-wrap-style:square;v-text-anchor:top" coordsize="1566,1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Im8QA&#10;AADcAAAADwAAAGRycy9kb3ducmV2LnhtbESPQWvCQBSE74L/YXmFXkQ3KqhEVxFLoT02Grw+s89s&#10;bPZtzG41/ffdguBxmJlvmNWms7W4UesrxwrGowQEceF0xaWCw/59uADhA7LG2jEp+CUPm3W/t8JU&#10;uzt/0S0LpYgQ9ikqMCE0qZS+MGTRj1xDHL2zay2GKNtS6hbvEW5rOUmSmbRYcVww2NDOUPGd/VgF&#10;l6txldfHydF+nvwuH7xhnu2Ven3ptksQgbrwDD/aH1rBfDqF/zPxCMj1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oxiJvEAAAA3AAAAA8AAAAAAAAAAAAAAAAAmAIAAGRycy9k&#10;b3ducmV2LnhtbFBLBQYAAAAABAAEAPUAAACJAwAAAAA=&#10;" path="m1548,87r,-13l1537,80r11,7e" fillcolor="#4a7ebb" stroked="f">
                    <v:path arrowok="t" o:connecttype="custom" o:connectlocs="1548,7129;1548,7116;1537,7122;1548,7129" o:connectangles="0,0,0,0"/>
                  </v:shape>
                </v:group>
                <v:group id="Group 416" o:spid="_x0000_s1210" style="position:absolute;left:5850;top:7836;width:1364;height:754" coordorigin="5850,7836" coordsize="1364,75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zYlBrFAAAA3AAA&#10;AA8AAAAAAAAAAAAAAAAAqgIAAGRycy9kb3ducmV2LnhtbFBLBQYAAAAABAAEAPoAAACcAwAAAAA=&#10;">
                  <v:shape id="Freeform 417" o:spid="_x0000_s1211"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Aea8QA&#10;AADcAAAADwAAAGRycy9kb3ducmV2LnhtbESP0WqDQBRE3wP9h+UW+hbXNNUUkzWEloBvrSYfcHFv&#10;VXTvirsm9u+7hUIfh5k5wxyOixnEjSbXWVawiWIQxLXVHTcKrpfz+hWE88gaB8uk4JscHPOH1QEz&#10;be9c0q3yjQgQdhkqaL0fMyld3ZJBF9mROHhfdjLog5waqSe8B7gZ5HMcp9Jgx2GhxZHeWqr7ajYK&#10;XBlbP7+f5136WW6Ljz5JX06jUk+Py2kPwtPi/8N/7UIr2G0T+D0TjoD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eQHmvEAAAA3AAAAA8AAAAAAAAAAAAAAAAAmAIAAGRycy9k&#10;b3ducmV2LnhtbFBLBQYAAAAABAAEAPUAAACJAwAAAAA=&#10;" path="m1338,735r-7,-13l7,,,13,1323,735r15,e" fillcolor="#4a7ebb" stroked="f">
                    <v:path arrowok="t" o:connecttype="custom" o:connectlocs="1338,8571;1331,8558;7,7836;0,7849;1323,8571;1338,8571" o:connectangles="0,0,0,0,0,0"/>
                  </v:shape>
                  <v:shape id="Freeform 418" o:spid="_x0000_s1212"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KAHMMA&#10;AADcAAAADwAAAGRycy9kb3ducmV2LnhtbESP3YrCMBSE7xd8h3AE79bUn61STUV2Ebxzqz7AoTm2&#10;pc1JaVKtb28WFrwcZuYbZrsbTCPu1LnKsoLZNAJBnFtdcaHgejl8rkE4j6yxsUwKnuRgl44+tpho&#10;++CM7mdfiABhl6CC0vs2kdLlJRl0U9sSB+9mO4M+yK6QusNHgJtGzqMolgYrDgsltvRdUl6fe6PA&#10;ZZH1/c+hX8W/2eJ4qr/i5b5VajIe9hsQngb/Dv+3j1rBahHD35lwBGT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0KAHMMAAADcAAAADwAAAAAAAAAAAAAAAACYAgAAZHJzL2Rv&#10;d25yZXYueG1sUEsFBgAAAAAEAAQA9QAAAIgDAAAAAA==&#10;" path="m1355,749r,-13l1348,749r-25,-14l1212,738r-4,1l1205,742r,8l1208,754r5,l1355,749e" fillcolor="#4a7ebb" stroked="f">
                    <v:path arrowok="t" o:connecttype="custom" o:connectlocs="1355,8585;1355,8572;1348,8585;1323,8571;1212,8574;1208,8575;1205,8578;1205,8586;1208,8590;1213,8590;1355,8585" o:connectangles="0,0,0,0,0,0,0,0,0,0,0"/>
                  </v:shape>
                  <v:shape id="Freeform 419" o:spid="_x0000_s1213"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4lh8QA&#10;AADcAAAADwAAAGRycy9kb3ducmV2LnhtbESP0WqDQBRE3wv9h+UG8tasqakGm41Ii5C31iQfcHFv&#10;VeLeFXdNzN9nC4U+DjNzhtnls+nFlUbXWVawXkUgiGurO24UnE/lyxaE88gae8uk4E4O8v3z0w4z&#10;bW9c0fXoGxEg7DJU0Ho/ZFK6uiWDbmUH4uD92NGgD3JspB7xFuCml69RlEiDHYeFFgf6aKm+HCej&#10;wFWR9dNnOaXJdxUfvi5vyaYYlFou5uIdhKfZ/4f/2getII1T+D0TjoDc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gOJYfEAAAA3AAAAA8AAAAAAAAAAAAAAAAAmAIAAGRycy9k&#10;b3ducmV2LnhtbFBLBQYAAAAABAAEAPUAAACJAwAAAAA=&#10;" path="m1364,749l1286,619r-2,-3l1279,614r-7,5l1271,624r2,4l1331,722r24,14l1355,749r9,e" fillcolor="#4a7ebb" stroked="f">
                    <v:path arrowok="t" o:connecttype="custom" o:connectlocs="1364,8585;1286,8455;1284,8452;1279,8450;1272,8455;1271,8460;1273,8464;1331,8558;1355,8572;1355,8585;1364,8585" o:connectangles="0,0,0,0,0,0,0,0,0,0,0"/>
                  </v:shape>
                  <v:shape id="Freeform 420" o:spid="_x0000_s1214"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Gx9cAA&#10;AADcAAAADwAAAGRycy9kb3ducmV2LnhtbERPzYrCMBC+C75DGMGbpupapZoWUQRvWncfYGjGtthM&#10;SpNq9+03hwWPH9//PhtMI17UudqygsU8AkFcWF1zqeDn+zzbgnAeWWNjmRT8koMsHY/2mGj75pxe&#10;d1+KEMIuQQWV920ipSsqMujmtiUO3MN2Bn2AXSl1h+8Qbhq5jKJYGqw5NFTY0rGi4nnvjQKXR9b3&#10;p3O/iW/56nJ9ruOvQ6vUdDIcdiA8Df4j/ndftILNKqwNZ8IRkOk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ZGx9cAAAADcAAAADwAAAAAAAAAAAAAAAACYAgAAZHJzL2Rvd25y&#10;ZXYueG1sUEsFBgAAAAAEAAQA9QAAAIUDAAAAAA==&#10;" path="m1351,742r,-8l1345,746r-7,-11l1323,735r25,14l1351,742e" fillcolor="#4a7ebb" stroked="f">
                    <v:path arrowok="t" o:connecttype="custom" o:connectlocs="1351,8578;1351,8570;1345,8582;1338,8571;1323,8571;1348,8585;1351,8578" o:connectangles="0,0,0,0,0,0,0"/>
                  </v:shape>
                  <v:shape id="Freeform 421" o:spid="_x0000_s1215"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0UbsIA&#10;AADcAAAADwAAAGRycy9kb3ducmV2LnhtbESP0YrCMBRE3wX/IVzBN03VtWo1iiiCb25dP+DSXNti&#10;c1OaVOvfm4WFfRxm5gyz2XWmEk9qXGlZwWQcgSDOrC45V3D7OY2WIJxH1lhZJgVvcrDb9nsbTLR9&#10;cUrPq89FgLBLUEHhfZ1I6bKCDLqxrYmDd7eNQR9kk0vd4CvATSWnURRLgyWHhQJrOhSUPa6tUeDS&#10;yPr2eGoX8Xc6O18e8/hrXys1HHT7NQhPnf8P/7XPWsFitoLfM+EIyO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3RRuwgAAANwAAAAPAAAAAAAAAAAAAAAAAJgCAABkcnMvZG93&#10;bnJldi54bWxQSwUGAAAAAAQABAD1AAAAhwMAAAAA&#10;" path="m1355,736r-24,-14l1338,735r13,-1l1351,742r4,-6e" fillcolor="#4a7ebb" stroked="f">
                    <v:path arrowok="t" o:connecttype="custom" o:connectlocs="1355,8572;1331,8558;1338,8571;1351,8570;1351,8578;1355,8572" o:connectangles="0,0,0,0,0,0"/>
                  </v:shape>
                  <v:shape id="Freeform 422" o:spid="_x0000_s1216" style="position:absolute;left:5850;top:7836;width:1364;height:754;visibility:visible;mso-wrap-style:square;v-text-anchor:top" coordsize="1364,7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OjsAA&#10;AADcAAAADwAAAGRycy9kb3ducmV2LnhtbERPzYrCMBC+C75DGMHbmq66dek2iiiCN636AEMz25Y2&#10;k9KkWt/eHASPH99/uhlMI+7Uucqygu9ZBII4t7riQsHtevj6BeE8ssbGMil4koPNejxKMdH2wRnd&#10;L74QIYRdggpK79tESpeXZNDNbEscuH/bGfQBdoXUHT5CuGnkPIpiabDi0FBiS7uS8vrSGwUui6zv&#10;94d+FZ+zxfFU/8TLbavUdDJs/0B4GvxH/HYftYLVMswPZ8IRkOs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HOjsAAAADcAAAADwAAAAAAAAAAAAAAAACYAgAAZHJzL2Rvd25y&#10;ZXYueG1sUEsFBgAAAAAEAAQA9QAAAIUDAAAAAA==&#10;" path="m1351,734r-13,1l1345,746r6,-12e" fillcolor="#4a7ebb" stroked="f">
                    <v:path arrowok="t" o:connecttype="custom" o:connectlocs="1351,8570;1338,8571;1345,8582;1351,8570" o:connectangles="0,0,0,0"/>
                  </v:shape>
                </v:group>
                <v:group id="Group 423" o:spid="_x0000_s1217" style="position:absolute;left:8878;top:7846;width:1663;height:724" coordorigin="8878,7846" coordsize="1663,7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EqUT/xgAAANwA&#10;AAAPAAAAAAAAAAAAAAAAAKoCAABkcnMvZG93bnJldi54bWxQSwUGAAAAAAQABAD6AAAAnQMAAAAA&#10;">
                  <v:shape id="Freeform 424" o:spid="_x0000_s1218"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Y7ycUA&#10;AADcAAAADwAAAGRycy9kb3ducmV2LnhtbESPQWsCMRSE70L/Q3iF3jSrLGq3RinVogcFawvt8bl5&#10;7i7dvCxJ1PXfG0HwOMzMN8xk1ppanMj5yrKCfi8BQZxbXXGh4Of7szsG4QOyxtoyKbiQh9n0qTPB&#10;TNszf9FpFwoRIewzVFCG0GRS+rwkg75nG+LoHawzGKJ0hdQOzxFuajlIkqE0WHFcKLGhj5Ly/93R&#10;KNiuD+Q2i1//mi/76f6P0nq+Xyn18ty+v4EI1IZH+N5eaQWjdAC3M/EIyO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ljvJxQAAANwAAAAPAAAAAAAAAAAAAAAAAJgCAABkcnMv&#10;ZG93bnJldi54bWxQSwUGAAAAAAQABAD1AAAAigMAAAAA&#10;" path="m1635,33r-14,-2l,709r6,14l1626,44r9,-11e" fillcolor="#4a7ebb" stroked="f">
                    <v:path arrowok="t" o:connecttype="custom" o:connectlocs="1635,7879;1621,7877;0,8555;6,8569;1626,7890;1635,7879" o:connectangles="0,0,0,0,0,0"/>
                  </v:shape>
                  <v:shape id="Freeform 425" o:spid="_x0000_s1219"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qeUsYA&#10;AADcAAAADwAAAGRycy9kb3ducmV2LnhtbESPQWsCMRSE70L/Q3gFb5pVl6pbo4i21INCq0J7fG6e&#10;u0s3L0uS6vbfNwXB4zAz3zCzRWtqcSHnK8sKBv0EBHFudcWFguPhtTcB4QOyxtoyKfglD4v5Q2eG&#10;mbZX/qDLPhQiQthnqKAMocmk9HlJBn3fNsTRO1tnMETpCqkdXiPc1HKYJE/SYMVxocSGViXl3/sf&#10;o+B9eya3e/n00/xtkJ6+KK3Xp41S3cd2+QwiUBvu4Vt7oxWM0xH8n4lHQ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dqeUsYAAADcAAAADwAAAAAAAAAAAAAAAACYAgAAZHJz&#10;L2Rvd25yZXYueG1sUEsFBgAAAAAEAAQA9QAAAIsDAAAAAA==&#10;" path="m1663,21l1512,1,1508,r-4,3l1503,7r,5l1506,15r6,l1621,31r25,-11l1652,33r,2l1663,21e" fillcolor="#4a7ebb" stroked="f">
                    <v:path arrowok="t" o:connecttype="custom" o:connectlocs="1663,7867;1512,7847;1508,7846;1504,7849;1503,7853;1503,7858;1506,7861;1512,7861;1621,7877;1646,7866;1652,7879;1652,7881;1663,7867" o:connectangles="0,0,0,0,0,0,0,0,0,0,0,0,0"/>
                  </v:shape>
                  <v:shape id="Freeform 426" o:spid="_x0000_s1220"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MGJsYA&#10;AADcAAAADwAAAGRycy9kb3ducmV2LnhtbESPW2vCQBSE3wv+h+UIfTMbS6gaXUV6oT60UC+gj8fs&#10;MQlmz4bdrab/visIfRxm5htmtuhMIy7kfG1ZwTBJQRAXVtdcKtht3wdjED4ga2wsk4Jf8rCY9x5m&#10;mGt75TVdNqEUEcI+RwVVCG0upS8qMugT2xJH72SdwRClK6V2eI1w08inNH2WBmuOCxW29FJRcd78&#10;GAXfnydyX297Pyk+htnxQFnzelwp9djvllMQgbrwH763V1rBKMvgdiYeATn/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jMGJsYAAADcAAAADwAAAAAAAAAAAAAAAACYAgAAZHJz&#10;L2Rvd25yZXYueG1sUEsFBgAAAAAEAAQA9QAAAIsDAAAAAA==&#10;" path="m1652,35r,-2l1626,44r-68,89l1556,136r1,5l1561,144r2,2l1568,145r2,-3l1652,35e" fillcolor="#4a7ebb" stroked="f">
                    <v:path arrowok="t" o:connecttype="custom" o:connectlocs="1652,7881;1652,7879;1626,7890;1558,7979;1556,7982;1557,7987;1561,7990;1563,7992;1568,7991;1570,7988;1652,7881" o:connectangles="0,0,0,0,0,0,0,0,0,0,0"/>
                  </v:shape>
                  <v:shape id="Freeform 427" o:spid="_x0000_s1221"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jvcYA&#10;AADcAAAADwAAAGRycy9kb3ducmV2LnhtbESPW2sCMRSE3wv+h3CEvmlW2ba6GkV6oT5Y8Ab6eNwc&#10;dxc3J0uS6vbfNwWhj8PMfMNM562pxZWcrywrGPQTEMS51RUXCva7j94IhA/IGmvLpOCHPMxnnYcp&#10;ZtreeEPXbShEhLDPUEEZQpNJ6fOSDPq+bYijd7bOYIjSFVI7vEW4qeUwSZ6lwYrjQokNvZaUX7bf&#10;RsF6dSb39X7w4/xzkJ6OlNZvp6VSj912MQERqA3/4Xt7qRW8pE/wdyYeATn7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X+jvcYAAADcAAAADwAAAAAAAAAAAAAAAACYAgAAZHJz&#10;L2Rvd25yZXYueG1sUEsFBgAAAAAEAAQA9QAAAIsDAAAAAA==&#10;" path="m1652,33r-6,-13l1621,31r14,2l1642,22r5,12l1647,35r5,-2e" fillcolor="#4a7ebb" stroked="f">
                    <v:path arrowok="t" o:connecttype="custom" o:connectlocs="1652,7879;1646,7866;1621,7877;1635,7879;1642,7868;1647,7880;1647,7881;1652,7879" o:connectangles="0,0,0,0,0,0,0,0"/>
                  </v:shape>
                  <v:shape id="Freeform 428" o:spid="_x0000_s1222"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09ysUA&#10;AADcAAAADwAAAGRycy9kb3ducmV2LnhtbESPQWsCMRSE70L/Q3iF3jSrLGq3Rim1ogcFawvt8bl5&#10;7i7dvCxJ1PXfG0HwOMzMN8xk1ppanMj5yrKCfi8BQZxbXXGh4Od70R2D8AFZY22ZFFzIw2z61Jlg&#10;pu2Zv+i0C4WIEPYZKihDaDIpfV6SQd+zDXH0DtYZDFG6QmqH5wg3tRwkyVAarDgulNjQR0n5/+5o&#10;FGzXB3Kbz1//mi/76f6P0nq+Xyn18ty+v4EI1IZH+N5eaQWjdAi3M/EIyO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rT3KxQAAANwAAAAPAAAAAAAAAAAAAAAAAJgCAABkcnMv&#10;ZG93bnJldi54bWxQSwUGAAAAAAQABAD1AAAAigMAAAAA&#10;" path="m1647,35r,-1l1635,33r-9,11l1647,35e" fillcolor="#4a7ebb" stroked="f">
                    <v:path arrowok="t" o:connecttype="custom" o:connectlocs="1647,7881;1647,7880;1635,7879;1626,7890;1647,7881" o:connectangles="0,0,0,0,0"/>
                  </v:shape>
                  <v:shape id="Freeform 429" o:spid="_x0000_s1223" style="position:absolute;left:8878;top:7846;width:1663;height:724;visibility:visible;mso-wrap-style:square;v-text-anchor:top" coordsize="1663,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GYUcYA&#10;AADcAAAADwAAAGRycy9kb3ducmV2LnhtbESPT2sCMRTE70K/Q3hCbzVrWaquRhHbUg8K/gM9PjfP&#10;3aWblyVJdfvtG6HgcZiZ3zCTWWtqcSXnK8sK+r0EBHFudcWFgsP+82UIwgdkjbVlUvBLHmbTp84E&#10;M21vvKXrLhQiQthnqKAMocmk9HlJBn3PNsTRu1hnMETpCqkd3iLc1PI1Sd6kwYrjQokNLUrKv3c/&#10;RsFmdSG3/jj6Uf7VT88nSuv381Kp5247H4MI1IZH+L+91AoG6QDuZ+IRkN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uGYUcYAAADcAAAADwAAAAAAAAAAAAAAAACYAgAAZHJz&#10;L2Rvd25yZXYueG1sUEsFBgAAAAAEAAQA9QAAAIsDAAAAAA==&#10;" path="m1647,34r-5,-12l1635,33r12,1e" fillcolor="#4a7ebb" stroked="f">
                    <v:path arrowok="t" o:connecttype="custom" o:connectlocs="1647,7880;1642,7868;1635,7879;1647,7880" o:connectangles="0,0,0,0"/>
                  </v:shape>
                </v:group>
                <v:group id="Group 430" o:spid="_x0000_s1224" style="position:absolute;left:8771;top:5608;width:1570;height:778" coordorigin="8771,5608" coordsize="1570,7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WT7WLCAAAA3AAAAA8A&#10;AAAAAAAAAAAAAAAAqgIAAGRycy9kb3ducmV2LnhtbFBLBQYAAAAABAAEAPoAAACZAwAAAAA=&#10;">
                  <v:shape id="Freeform 431" o:spid="_x0000_s1225"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6kg8cA&#10;AADcAAAADwAAAGRycy9kb3ducmV2LnhtbESPQUvDQBSE74L/YXmF3uymUtTEbkuwFYJQStMWenxk&#10;n0lq9u2SXdvor3cFweMwM98w8+VgOnGh3reWFUwnCQjiyuqWawWH/evdEwgfkDV2lknBF3lYLm5v&#10;5phpe+UdXcpQiwhhn6GCJgSXSemrhgz6iXXE0Xu3vcEQZV9L3eM1wk0n75PkQRpsOS406Oiloeqj&#10;/DQK0qkr1nK7OuYbV+xOm/T7LS/PSo1HQ/4MItAQ/sN/7UIreJyl8HsmHgG5+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4upIPHAAAA3AAAAA8AAAAAAAAAAAAAAAAAmAIAAGRy&#10;cy9kb3ducmV2LnhtbFBLBQYAAAAABAAEAPUAAACMAwAAAAA=&#10;" path="m1544,753r-9,-13l7,,,13,1530,754r14,-1e" fillcolor="#4a7ebb" stroked="f">
                    <v:path arrowok="t" o:connecttype="custom" o:connectlocs="1544,6361;1535,6348;7,5608;0,5621;1530,6362;1544,6361" o:connectangles="0,0,0,0,0,0"/>
                  </v:shape>
                  <v:shape id="Freeform 432" o:spid="_x0000_s1226"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2bw8QA&#10;AADcAAAADwAAAGRycy9kb3ducmV2LnhtbERPXWvCMBR9F/wP4Qq+aaqgm9UoZSqUgQy7DXy8NHdt&#10;t+YmNFG7/frlYbDHw/ne7HrTiht1vrGsYDZNQBCXVjdcKXh7PU4eQfiArLG1TAq+ycNuOxxsMNX2&#10;zme6FaESMYR9igrqEFwqpS9rMuin1hFH7sN2BkOEXSV1h/cYblo5T5KlNNhwbKjR0VNN5VdxNQpW&#10;M5cf5Mv+PTu5/Hw5rX6es+JTqfGoz9YgAvXhX/znzrWCh0WcH8/EIyC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Nm8PEAAAA3AAAAA8AAAAAAAAAAAAAAAAAmAIAAGRycy9k&#10;b3ducmV2LnhtbFBLBQYAAAAABAAEAPUAAACJAwAAAAA=&#10;" path="m1560,766r,-14l1554,765r-24,-11l1417,762r-4,1l1410,766r1,4l1411,775r4,2l1418,777r142,-11e" fillcolor="#4a7ebb" stroked="f">
                    <v:path arrowok="t" o:connecttype="custom" o:connectlocs="1560,6374;1560,6360;1554,6373;1530,6362;1417,6370;1413,6371;1410,6374;1411,6378;1411,6383;1415,6385;1418,6385;1560,6374" o:connectangles="0,0,0,0,0,0,0,0,0,0,0,0"/>
                  </v:shape>
                  <v:shape id="Freeform 433" o:spid="_x0000_s1227"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YE+WMcA&#10;AADcAAAADwAAAGRycy9kb3ducmV2LnhtbESPQUvDQBSE74L/YXmF3uwmQtXGbkuwFYJQStMWenxk&#10;n0lq9u2SXdvor3cFweMwM98w8+VgOnGh3reWFaSTBARxZXXLtYLD/vXuCYQPyBo7y6TgizwsF7c3&#10;c8y0vfKOLmWoRYSwz1BBE4LLpPRVQwb9xDri6L3b3mCIsq+l7vEa4aaT90nyIA22HBcadPTSUPVR&#10;fhoFs9QVa7ldHfONK3anzez7LS/PSo1HQ/4MItAQ/sN/7UIreJym8HsmHgG5+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WBPljHAAAA3AAAAA8AAAAAAAAAAAAAAAAAmAIAAGRy&#10;cy9kb3ducmV2LnhtbFBLBQYAAAAABAAEAPUAAACMAwAAAAA=&#10;" path="m1569,765l1483,636r-5,l1475,638r-4,1l1471,644r64,96l1560,752r,14l1569,765e" fillcolor="#4a7ebb" stroked="f">
                    <v:path arrowok="t" o:connecttype="custom" o:connectlocs="1569,6373;1483,6244;1478,6244;1475,6246;1471,6247;1471,6252;1535,6348;1560,6360;1560,6374;1569,6373" o:connectangles="0,0,0,0,0,0,0,0,0,0"/>
                  </v:shape>
                  <v:shape id="Freeform 434" o:spid="_x0000_s1228"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OgL8cA&#10;AADcAAAADwAAAGRycy9kb3ducmV2LnhtbESPQWvCQBSE70L/w/IKvelGobWmrhJsC0EQMW2hx0f2&#10;NUnNvl2yW0399a4geBxm5htmvuxNKw7U+caygvEoAUFcWt1wpeDz4334DMIHZI2tZVLwTx6Wi7vB&#10;HFNtj7yjQxEqESHsU1RQh+BSKX1Zk0E/so44ej+2Mxii7CqpOzxGuGnlJEmepMGG40KNjlY1lfvi&#10;zyiYjV3+JrevX9nG5bvvzey0zopfpR7u++wFRKA+3MLXdq4VTB8ncDkTj4Bcn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VToC/HAAAA3AAAAA8AAAAAAAAAAAAAAAAAmAIAAGRy&#10;cy9kb3ducmV2LnhtbFBLBQYAAAAABAAEAPUAAACMAwAAAAA=&#10;" path="m1556,760r,-8l1550,763r-6,-10l1530,754r24,11l1556,760e" fillcolor="#4a7ebb" stroked="f">
                    <v:path arrowok="t" o:connecttype="custom" o:connectlocs="1556,6368;1556,6360;1550,6371;1544,6361;1530,6362;1554,6373;1556,6368" o:connectangles="0,0,0,0,0,0,0"/>
                  </v:shape>
                  <v:shape id="Freeform 435" o:spid="_x0000_s1229"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8FtMgA&#10;AADcAAAADwAAAGRycy9kb3ducmV2LnhtbESP3WrCQBSE7wu+w3IE7+rGSmuNrhL6A0GQYtqCl4fs&#10;MYnNnl2yW0379F2h4OUwM98wy3VvWnGizjeWFUzGCQji0uqGKwUf76+3jyB8QNbYWiYFP+RhvRrc&#10;LDHV9sw7OhWhEhHCPkUFdQguldKXNRn0Y+uIo3ewncEQZVdJ3eE5wk0r75LkQRpsOC7U6OippvKr&#10;+DYK5hOXv8i3589s6/Ldfjv/3WTFUanRsM8WIAL14Rr+b+dawex+Cpcz8QjI1R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qHwW0yAAAANwAAAAPAAAAAAAAAAAAAAAAAJgCAABk&#10;cnMvZG93bnJldi54bWxQSwUGAAAAAAQABAD1AAAAjQMAAAAA&#10;" path="m1560,752r-25,-12l1544,753r12,-1l1556,760r4,-8e" fillcolor="#4a7ebb" stroked="f">
                    <v:path arrowok="t" o:connecttype="custom" o:connectlocs="1560,6360;1535,6348;1544,6361;1556,6360;1556,6368;1560,6360" o:connectangles="0,0,0,0,0,0"/>
                  </v:shape>
                  <v:shape id="Freeform 436" o:spid="_x0000_s1230" style="position:absolute;left:8771;top:5608;width:1570;height:778;visibility:visible;mso-wrap-style:square;v-text-anchor:top" coordsize="1570,7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fadwMgA&#10;AADcAAAADwAAAGRycy9kb3ducmV2LnhtbESP3WrCQBSE7wu+w3IE7+rGYmuNrhL6A0GQYtqCl4fs&#10;MYnNnl2yW0379F2h4OUwM98wy3VvWnGizjeWFUzGCQji0uqGKwUf76+3jyB8QNbYWiYFP+RhvRrc&#10;LDHV9sw7OhWhEhHCPkUFdQguldKXNRn0Y+uIo3ewncEQZVdJ3eE5wk0r75LkQRpsOC7U6OippvKr&#10;+DYK5hOXv8i3589s6/Ldfjv/3WTFUanRsM8WIAL14Rr+b+dawex+Cpcz8QjI1R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l9p3AyAAAANwAAAAPAAAAAAAAAAAAAAAAAJgCAABk&#10;cnMvZG93bnJldi54bWxQSwUGAAAAAAQABAD1AAAAjQMAAAAA&#10;" path="m1556,752r-12,1l1550,763r6,-11e" fillcolor="#4a7ebb" stroked="f">
                    <v:path arrowok="t" o:connecttype="custom" o:connectlocs="1556,6360;1544,6361;1550,6371;1556,6360" o:connectangles="0,0,0,0"/>
                  </v:shape>
                </v:group>
                <w10:wrap anchorx="page" anchory="page"/>
              </v:group>
            </w:pict>
          </mc:Fallback>
        </mc:AlternateContent>
      </w:r>
      <w:r>
        <w:rPr>
          <w:rFonts w:ascii="Calibri" w:eastAsia="Calibri" w:hAnsi="Calibri" w:cs="Calibri"/>
          <w:color w:val="FFFFFF"/>
          <w:sz w:val="32"/>
          <w:szCs w:val="32"/>
        </w:rPr>
        <w:t>Unobse</w:t>
      </w:r>
      <w:r>
        <w:rPr>
          <w:rFonts w:ascii="Calibri" w:eastAsia="Calibri" w:hAnsi="Calibri" w:cs="Calibri"/>
          <w:color w:val="FFFFFF"/>
          <w:spacing w:val="3"/>
          <w:sz w:val="32"/>
          <w:szCs w:val="32"/>
        </w:rPr>
        <w:t>r</w:t>
      </w:r>
      <w:r>
        <w:rPr>
          <w:rFonts w:ascii="Calibri" w:eastAsia="Calibri" w:hAnsi="Calibri" w:cs="Calibri"/>
          <w:color w:val="FFFFFF"/>
          <w:spacing w:val="-4"/>
          <w:sz w:val="32"/>
          <w:szCs w:val="32"/>
        </w:rPr>
        <w:t>v</w:t>
      </w:r>
      <w:r>
        <w:rPr>
          <w:rFonts w:ascii="Calibri" w:eastAsia="Calibri" w:hAnsi="Calibri" w:cs="Calibri"/>
          <w:color w:val="FFFFFF"/>
          <w:sz w:val="32"/>
          <w:szCs w:val="32"/>
        </w:rPr>
        <w:t>able Co</w:t>
      </w:r>
      <w:r>
        <w:rPr>
          <w:rFonts w:ascii="Calibri" w:eastAsia="Calibri" w:hAnsi="Calibri" w:cs="Calibri"/>
          <w:color w:val="FFFFFF"/>
          <w:spacing w:val="-3"/>
          <w:sz w:val="32"/>
          <w:szCs w:val="32"/>
        </w:rPr>
        <w:t>n</w:t>
      </w:r>
      <w:r>
        <w:rPr>
          <w:rFonts w:ascii="Calibri" w:eastAsia="Calibri" w:hAnsi="Calibri" w:cs="Calibri"/>
          <w:color w:val="FFFFFF"/>
          <w:spacing w:val="-8"/>
          <w:sz w:val="32"/>
          <w:szCs w:val="32"/>
        </w:rPr>
        <w:t>f</w:t>
      </w:r>
      <w:r>
        <w:rPr>
          <w:rFonts w:ascii="Calibri" w:eastAsia="Calibri" w:hAnsi="Calibri" w:cs="Calibri"/>
          <w:color w:val="FFFFFF"/>
          <w:sz w:val="32"/>
          <w:szCs w:val="32"/>
        </w:rPr>
        <w:t>ounde</w:t>
      </w:r>
      <w:r>
        <w:rPr>
          <w:rFonts w:ascii="Calibri" w:eastAsia="Calibri" w:hAnsi="Calibri" w:cs="Calibri"/>
          <w:color w:val="FFFFFF"/>
          <w:spacing w:val="-6"/>
          <w:sz w:val="32"/>
          <w:szCs w:val="32"/>
        </w:rPr>
        <w:t>r</w:t>
      </w:r>
      <w:r>
        <w:rPr>
          <w:rFonts w:ascii="Calibri" w:eastAsia="Calibri" w:hAnsi="Calibri" w:cs="Calibri"/>
          <w:color w:val="FFFFFF"/>
          <w:spacing w:val="-1"/>
          <w:sz w:val="32"/>
          <w:szCs w:val="32"/>
        </w:rPr>
        <w:t xml:space="preserve">s </w:t>
      </w:r>
      <w:r>
        <w:rPr>
          <w:rFonts w:ascii="Calibri" w:eastAsia="Calibri" w:hAnsi="Calibri" w:cs="Calibri"/>
          <w:color w:val="FFFFFF"/>
          <w:sz w:val="32"/>
          <w:szCs w:val="32"/>
        </w:rPr>
        <w:t xml:space="preserve">(t‐1) </w:t>
      </w:r>
      <w:r>
        <w:rPr>
          <w:rFonts w:ascii="Calibri" w:eastAsia="Calibri" w:hAnsi="Calibri" w:cs="Calibri"/>
          <w:color w:val="FF0000"/>
          <w:sz w:val="32"/>
          <w:szCs w:val="32"/>
        </w:rPr>
        <w:t>U(t‐1)</w:t>
      </w:r>
    </w:p>
    <w:p w:rsidR="001A574A" w:rsidRDefault="001A574A" w:rsidP="001A574A">
      <w:pPr>
        <w:spacing w:before="8" w:after="0" w:line="110" w:lineRule="exact"/>
        <w:divId w:val="844319382"/>
        <w:rPr>
          <w:sz w:val="11"/>
          <w:szCs w:val="11"/>
        </w:rPr>
      </w:pPr>
      <w:r>
        <w:br w:type="column"/>
      </w:r>
    </w:p>
    <w:p w:rsidR="001A574A" w:rsidRPr="000F5E76" w:rsidRDefault="001A574A" w:rsidP="001A574A">
      <w:pPr>
        <w:spacing w:after="0" w:line="384" w:lineRule="exact"/>
        <w:ind w:left="-29" w:right="4132"/>
        <w:jc w:val="center"/>
        <w:divId w:val="844319382"/>
        <w:rPr>
          <w:rFonts w:ascii="Calibri" w:eastAsia="Calibri" w:hAnsi="Calibri" w:cs="Calibri"/>
          <w:sz w:val="32"/>
          <w:szCs w:val="32"/>
        </w:rPr>
        <w:sectPr w:rsidR="001A574A" w:rsidRPr="000F5E76">
          <w:type w:val="continuous"/>
          <w:pgSz w:w="15840" w:h="12240" w:orient="landscape"/>
          <w:pgMar w:top="1120" w:right="1900" w:bottom="280" w:left="1960" w:header="720" w:footer="720" w:gutter="0"/>
          <w:cols w:num="2" w:space="720" w:equalWidth="0">
            <w:col w:w="3444" w:space="2396"/>
            <w:col w:w="6140"/>
          </w:cols>
        </w:sectPr>
      </w:pPr>
      <w:r>
        <w:rPr>
          <w:rFonts w:ascii="Calibri" w:eastAsia="Calibri" w:hAnsi="Calibri" w:cs="Calibri"/>
          <w:color w:val="FFFFFF"/>
          <w:sz w:val="32"/>
          <w:szCs w:val="32"/>
        </w:rPr>
        <w:t>Unobse</w:t>
      </w:r>
      <w:r>
        <w:rPr>
          <w:rFonts w:ascii="Calibri" w:eastAsia="Calibri" w:hAnsi="Calibri" w:cs="Calibri"/>
          <w:color w:val="FFFFFF"/>
          <w:spacing w:val="3"/>
          <w:sz w:val="32"/>
          <w:szCs w:val="32"/>
        </w:rPr>
        <w:t>r</w:t>
      </w:r>
      <w:r>
        <w:rPr>
          <w:rFonts w:ascii="Calibri" w:eastAsia="Calibri" w:hAnsi="Calibri" w:cs="Calibri"/>
          <w:color w:val="FFFFFF"/>
          <w:spacing w:val="-4"/>
          <w:sz w:val="32"/>
          <w:szCs w:val="32"/>
        </w:rPr>
        <w:t>v</w:t>
      </w:r>
      <w:r>
        <w:rPr>
          <w:rFonts w:ascii="Calibri" w:eastAsia="Calibri" w:hAnsi="Calibri" w:cs="Calibri"/>
          <w:color w:val="FFFFFF"/>
          <w:sz w:val="32"/>
          <w:szCs w:val="32"/>
        </w:rPr>
        <w:t>able Co</w:t>
      </w:r>
      <w:r>
        <w:rPr>
          <w:rFonts w:ascii="Calibri" w:eastAsia="Calibri" w:hAnsi="Calibri" w:cs="Calibri"/>
          <w:color w:val="FFFFFF"/>
          <w:spacing w:val="-3"/>
          <w:sz w:val="32"/>
          <w:szCs w:val="32"/>
        </w:rPr>
        <w:t>n</w:t>
      </w:r>
      <w:r>
        <w:rPr>
          <w:rFonts w:ascii="Calibri" w:eastAsia="Calibri" w:hAnsi="Calibri" w:cs="Calibri"/>
          <w:color w:val="FFFFFF"/>
          <w:spacing w:val="-8"/>
          <w:sz w:val="32"/>
          <w:szCs w:val="32"/>
        </w:rPr>
        <w:t>f</w:t>
      </w:r>
      <w:r>
        <w:rPr>
          <w:rFonts w:ascii="Calibri" w:eastAsia="Calibri" w:hAnsi="Calibri" w:cs="Calibri"/>
          <w:color w:val="FFFFFF"/>
          <w:sz w:val="32"/>
          <w:szCs w:val="32"/>
        </w:rPr>
        <w:t>ounde</w:t>
      </w:r>
      <w:r>
        <w:rPr>
          <w:rFonts w:ascii="Calibri" w:eastAsia="Calibri" w:hAnsi="Calibri" w:cs="Calibri"/>
          <w:color w:val="FFFFFF"/>
          <w:spacing w:val="-6"/>
          <w:sz w:val="32"/>
          <w:szCs w:val="32"/>
        </w:rPr>
        <w:t>r</w:t>
      </w:r>
      <w:r>
        <w:rPr>
          <w:rFonts w:ascii="Calibri" w:eastAsia="Calibri" w:hAnsi="Calibri" w:cs="Calibri"/>
          <w:color w:val="FFFFFF"/>
          <w:spacing w:val="-1"/>
          <w:sz w:val="32"/>
          <w:szCs w:val="32"/>
        </w:rPr>
        <w:t xml:space="preserve">s </w:t>
      </w:r>
      <w:r>
        <w:rPr>
          <w:rFonts w:ascii="Calibri" w:eastAsia="Calibri" w:hAnsi="Calibri" w:cs="Calibri"/>
          <w:color w:val="FFFFFF"/>
          <w:sz w:val="32"/>
          <w:szCs w:val="32"/>
        </w:rPr>
        <w:t xml:space="preserve">(t) </w:t>
      </w:r>
      <w:r>
        <w:rPr>
          <w:rFonts w:ascii="Calibri" w:eastAsia="Calibri" w:hAnsi="Calibri" w:cs="Calibri"/>
          <w:color w:val="FF0000"/>
          <w:sz w:val="32"/>
          <w:szCs w:val="32"/>
        </w:rPr>
        <w:t>U(t)</w:t>
      </w:r>
    </w:p>
    <w:p w:rsidR="00AC41CE" w:rsidRPr="00AC41CE" w:rsidRDefault="00AC41CE" w:rsidP="001A574A">
      <w:pPr>
        <w:pStyle w:val="NormalWeb"/>
        <w:divId w:val="844319382"/>
      </w:pPr>
    </w:p>
    <w:sectPr w:rsidR="00AC41CE" w:rsidRPr="00AC41CE">
      <w:type w:val="continuous"/>
      <w:pgSz w:w="15840" w:h="12240" w:orient="landscape"/>
      <w:pgMar w:top="1120" w:right="1900" w:bottom="280" w:left="1960" w:header="720" w:footer="720" w:gutter="0"/>
      <w:cols w:num="2" w:space="720" w:equalWidth="0">
        <w:col w:w="3444" w:space="2396"/>
        <w:col w:w="614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1CE"/>
    <w:rsid w:val="0003061D"/>
    <w:rsid w:val="000B112C"/>
    <w:rsid w:val="000F7B01"/>
    <w:rsid w:val="00130542"/>
    <w:rsid w:val="001A574A"/>
    <w:rsid w:val="002A672D"/>
    <w:rsid w:val="003207C6"/>
    <w:rsid w:val="003B4088"/>
    <w:rsid w:val="003C7E31"/>
    <w:rsid w:val="003D5000"/>
    <w:rsid w:val="00451BFD"/>
    <w:rsid w:val="00466E3E"/>
    <w:rsid w:val="005B3DAE"/>
    <w:rsid w:val="005F00E0"/>
    <w:rsid w:val="0063492E"/>
    <w:rsid w:val="007007E0"/>
    <w:rsid w:val="00703959"/>
    <w:rsid w:val="00754624"/>
    <w:rsid w:val="007C2771"/>
    <w:rsid w:val="00820720"/>
    <w:rsid w:val="00826EFD"/>
    <w:rsid w:val="00903DF5"/>
    <w:rsid w:val="00943F8B"/>
    <w:rsid w:val="009761B4"/>
    <w:rsid w:val="00A772D5"/>
    <w:rsid w:val="00AC41CE"/>
    <w:rsid w:val="00BF7C5E"/>
    <w:rsid w:val="00C2478B"/>
    <w:rsid w:val="00C562C4"/>
    <w:rsid w:val="00D56096"/>
    <w:rsid w:val="00D565C2"/>
    <w:rsid w:val="00D8054F"/>
    <w:rsid w:val="00E17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574A"/>
    <w:pPr>
      <w:keepNext/>
      <w:keepLines/>
      <w:spacing w:before="480" w:after="0" w:line="240" w:lineRule="auto"/>
      <w:outlineLvl w:val="0"/>
    </w:pPr>
    <w:rPr>
      <w:rFonts w:ascii="Times New Roman" w:eastAsiaTheme="majorEastAsia" w:hAnsi="Times New Roman" w:cstheme="majorBidi"/>
      <w:b/>
      <w:bCs/>
      <w:sz w:val="3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41CE"/>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AC41CE"/>
    <w:rPr>
      <w:b w:val="0"/>
      <w:bCs w:val="0"/>
      <w:i w:val="0"/>
      <w:iCs w:val="0"/>
      <w:color w:val="CC0033"/>
    </w:rPr>
  </w:style>
  <w:style w:type="character" w:customStyle="1" w:styleId="Heading1Char">
    <w:name w:val="Heading 1 Char"/>
    <w:basedOn w:val="DefaultParagraphFont"/>
    <w:link w:val="Heading1"/>
    <w:uiPriority w:val="9"/>
    <w:rsid w:val="001A574A"/>
    <w:rPr>
      <w:rFonts w:ascii="Times New Roman" w:eastAsiaTheme="majorEastAsia" w:hAnsi="Times New Roman" w:cstheme="majorBidi"/>
      <w:b/>
      <w:bCs/>
      <w:sz w:val="30"/>
      <w:szCs w:val="28"/>
    </w:rPr>
  </w:style>
  <w:style w:type="character" w:styleId="Hyperlink">
    <w:name w:val="Hyperlink"/>
    <w:basedOn w:val="DefaultParagraphFont"/>
    <w:uiPriority w:val="99"/>
    <w:unhideWhenUsed/>
    <w:rsid w:val="001A574A"/>
    <w:rPr>
      <w:color w:val="0000FF" w:themeColor="hyperlink"/>
      <w:u w:val="single"/>
    </w:rPr>
  </w:style>
  <w:style w:type="paragraph" w:styleId="BalloonText">
    <w:name w:val="Balloon Text"/>
    <w:basedOn w:val="Normal"/>
    <w:link w:val="BalloonTextChar"/>
    <w:uiPriority w:val="99"/>
    <w:semiHidden/>
    <w:unhideWhenUsed/>
    <w:rsid w:val="00451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1B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A574A"/>
    <w:pPr>
      <w:keepNext/>
      <w:keepLines/>
      <w:spacing w:before="480" w:after="0" w:line="240" w:lineRule="auto"/>
      <w:outlineLvl w:val="0"/>
    </w:pPr>
    <w:rPr>
      <w:rFonts w:ascii="Times New Roman" w:eastAsiaTheme="majorEastAsia" w:hAnsi="Times New Roman" w:cstheme="majorBidi"/>
      <w:b/>
      <w:bCs/>
      <w:sz w:val="3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41CE"/>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AC41CE"/>
    <w:rPr>
      <w:b w:val="0"/>
      <w:bCs w:val="0"/>
      <w:i w:val="0"/>
      <w:iCs w:val="0"/>
      <w:color w:val="CC0033"/>
    </w:rPr>
  </w:style>
  <w:style w:type="character" w:customStyle="1" w:styleId="Heading1Char">
    <w:name w:val="Heading 1 Char"/>
    <w:basedOn w:val="DefaultParagraphFont"/>
    <w:link w:val="Heading1"/>
    <w:uiPriority w:val="9"/>
    <w:rsid w:val="001A574A"/>
    <w:rPr>
      <w:rFonts w:ascii="Times New Roman" w:eastAsiaTheme="majorEastAsia" w:hAnsi="Times New Roman" w:cstheme="majorBidi"/>
      <w:b/>
      <w:bCs/>
      <w:sz w:val="30"/>
      <w:szCs w:val="28"/>
    </w:rPr>
  </w:style>
  <w:style w:type="character" w:styleId="Hyperlink">
    <w:name w:val="Hyperlink"/>
    <w:basedOn w:val="DefaultParagraphFont"/>
    <w:uiPriority w:val="99"/>
    <w:unhideWhenUsed/>
    <w:rsid w:val="001A574A"/>
    <w:rPr>
      <w:color w:val="0000FF" w:themeColor="hyperlink"/>
      <w:u w:val="single"/>
    </w:rPr>
  </w:style>
  <w:style w:type="paragraph" w:styleId="BalloonText">
    <w:name w:val="Balloon Text"/>
    <w:basedOn w:val="Normal"/>
    <w:link w:val="BalloonTextChar"/>
    <w:uiPriority w:val="99"/>
    <w:semiHidden/>
    <w:unhideWhenUsed/>
    <w:rsid w:val="00451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1B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7624752">
      <w:bodyDiv w:val="1"/>
      <w:marLeft w:val="0"/>
      <w:marRight w:val="0"/>
      <w:marTop w:val="0"/>
      <w:marBottom w:val="0"/>
      <w:divBdr>
        <w:top w:val="none" w:sz="0" w:space="0" w:color="auto"/>
        <w:left w:val="none" w:sz="0" w:space="0" w:color="auto"/>
        <w:bottom w:val="none" w:sz="0" w:space="0" w:color="auto"/>
        <w:right w:val="none" w:sz="0" w:space="0" w:color="auto"/>
      </w:divBdr>
      <w:divsChild>
        <w:div w:id="1046829900">
          <w:marLeft w:val="0"/>
          <w:marRight w:val="0"/>
          <w:marTop w:val="0"/>
          <w:marBottom w:val="0"/>
          <w:divBdr>
            <w:top w:val="none" w:sz="0" w:space="0" w:color="auto"/>
            <w:left w:val="none" w:sz="0" w:space="0" w:color="auto"/>
            <w:bottom w:val="none" w:sz="0" w:space="0" w:color="auto"/>
            <w:right w:val="none" w:sz="0" w:space="0" w:color="auto"/>
          </w:divBdr>
        </w:div>
        <w:div w:id="1930767586">
          <w:marLeft w:val="0"/>
          <w:marRight w:val="0"/>
          <w:marTop w:val="0"/>
          <w:marBottom w:val="0"/>
          <w:divBdr>
            <w:top w:val="none" w:sz="0" w:space="0" w:color="auto"/>
            <w:left w:val="none" w:sz="0" w:space="0" w:color="auto"/>
            <w:bottom w:val="none" w:sz="0" w:space="0" w:color="auto"/>
            <w:right w:val="none" w:sz="0" w:space="0" w:color="auto"/>
          </w:divBdr>
        </w:div>
      </w:divsChild>
    </w:div>
    <w:div w:id="1773165213">
      <w:bodyDiv w:val="1"/>
      <w:marLeft w:val="0"/>
      <w:marRight w:val="0"/>
      <w:marTop w:val="0"/>
      <w:marBottom w:val="0"/>
      <w:divBdr>
        <w:top w:val="none" w:sz="0" w:space="0" w:color="auto"/>
        <w:left w:val="none" w:sz="0" w:space="0" w:color="auto"/>
        <w:bottom w:val="none" w:sz="0" w:space="0" w:color="auto"/>
        <w:right w:val="none" w:sz="0" w:space="0" w:color="auto"/>
      </w:divBdr>
    </w:div>
    <w:div w:id="1980648310">
      <w:bodyDiv w:val="1"/>
      <w:marLeft w:val="0"/>
      <w:marRight w:val="0"/>
      <w:marTop w:val="0"/>
      <w:marBottom w:val="0"/>
      <w:divBdr>
        <w:top w:val="none" w:sz="0" w:space="0" w:color="auto"/>
        <w:left w:val="none" w:sz="0" w:space="0" w:color="auto"/>
        <w:bottom w:val="none" w:sz="0" w:space="0" w:color="auto"/>
        <w:right w:val="none" w:sz="0" w:space="0" w:color="auto"/>
      </w:divBdr>
      <w:divsChild>
        <w:div w:id="844319382">
          <w:marLeft w:val="0"/>
          <w:marRight w:val="0"/>
          <w:marTop w:val="0"/>
          <w:marBottom w:val="0"/>
          <w:divBdr>
            <w:top w:val="none" w:sz="0" w:space="0" w:color="auto"/>
            <w:left w:val="none" w:sz="0" w:space="0" w:color="auto"/>
            <w:bottom w:val="none" w:sz="0" w:space="0" w:color="auto"/>
            <w:right w:val="none" w:sz="0" w:space="0" w:color="auto"/>
          </w:divBdr>
          <w:divsChild>
            <w:div w:id="112631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54" Type="http://schemas.openxmlformats.org/officeDocument/2006/relationships/image" Target="media/image25.wmf"/><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oleObject" Target="embeddings/oleObject23.bin"/><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12564B-9362-4319-A0E6-5349C1FF0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8</Pages>
  <Words>3153</Words>
  <Characters>1797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1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RC</cp:lastModifiedBy>
  <cp:revision>14</cp:revision>
  <dcterms:created xsi:type="dcterms:W3CDTF">2015-03-15T19:52:00Z</dcterms:created>
  <dcterms:modified xsi:type="dcterms:W3CDTF">2015-06-10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nternational-journal-of-obesity</vt:lpwstr>
  </property>
  <property fmtid="{D5CDD505-2E9C-101B-9397-08002B2CF9AE}" pid="3" name="Mendeley Document_1">
    <vt:lpwstr>True</vt:lpwstr>
  </property>
  <property fmtid="{D5CDD505-2E9C-101B-9397-08002B2CF9AE}" pid="4" name="Mendeley User Name_1">
    <vt:lpwstr>caob@sas.upenn.edu@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obesity</vt:lpwstr>
  </property>
  <property fmtid="{D5CDD505-2E9C-101B-9397-08002B2CF9AE}" pid="18" name="Mendeley Recent Style Name 6_1">
    <vt:lpwstr>International Journal of Obesity</vt:lpwstr>
  </property>
  <property fmtid="{D5CDD505-2E9C-101B-9397-08002B2CF9AE}" pid="19" name="Mendeley Recent Style Id 7_1">
    <vt:lpwstr>http://www.zotero.org/styles/international-journal-of-obesity-supplements</vt:lpwstr>
  </property>
  <property fmtid="{D5CDD505-2E9C-101B-9397-08002B2CF9AE}" pid="20" name="Mendeley Recent Style Name 7_1">
    <vt:lpwstr>International Journal of Obesity Supplement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